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550822" w14:textId="77777777" w:rsidR="00F74D87" w:rsidRPr="00BC4090" w:rsidRDefault="00F74D87" w:rsidP="00BC4090">
      <w:pPr>
        <w:pStyle w:val="maintitle"/>
        <w:spacing w:before="120" w:after="120" w:line="480" w:lineRule="auto"/>
        <w:rPr>
          <w:rFonts w:ascii="Arial" w:hAnsi="Arial" w:cs="Arial"/>
          <w:sz w:val="20"/>
        </w:rPr>
      </w:pPr>
      <w:r w:rsidRPr="00BC4090">
        <w:rPr>
          <w:rFonts w:ascii="Arial" w:hAnsi="Arial" w:cs="Arial"/>
          <w:b/>
          <w:sz w:val="20"/>
        </w:rPr>
        <w:t>Title:</w:t>
      </w:r>
      <w:r w:rsidRPr="00BC4090">
        <w:rPr>
          <w:rFonts w:ascii="Arial" w:hAnsi="Arial" w:cs="Arial"/>
          <w:sz w:val="20"/>
        </w:rPr>
        <w:t xml:space="preserve"> Validating low-dose iohexol as a marker for glomerular filtration rate by </w:t>
      </w:r>
      <w:r w:rsidRPr="00BC4090">
        <w:rPr>
          <w:rFonts w:ascii="Arial" w:hAnsi="Arial" w:cs="Arial"/>
          <w:i/>
          <w:iCs/>
          <w:sz w:val="20"/>
        </w:rPr>
        <w:t>in vitro</w:t>
      </w:r>
      <w:r w:rsidRPr="00BC4090">
        <w:rPr>
          <w:rFonts w:ascii="Arial" w:hAnsi="Arial" w:cs="Arial"/>
          <w:sz w:val="20"/>
        </w:rPr>
        <w:t xml:space="preserve"> and </w:t>
      </w:r>
      <w:r w:rsidRPr="00BC4090">
        <w:rPr>
          <w:rFonts w:ascii="Arial" w:hAnsi="Arial" w:cs="Arial"/>
          <w:i/>
          <w:iCs/>
          <w:sz w:val="20"/>
        </w:rPr>
        <w:t>in vivo</w:t>
      </w:r>
      <w:r w:rsidRPr="00BC4090">
        <w:rPr>
          <w:rFonts w:ascii="Arial" w:hAnsi="Arial" w:cs="Arial"/>
          <w:sz w:val="20"/>
        </w:rPr>
        <w:t xml:space="preserve"> studies</w:t>
      </w:r>
    </w:p>
    <w:p w14:paraId="4F25F996" w14:textId="77777777" w:rsidR="00F74D87" w:rsidRPr="00BC4090" w:rsidRDefault="00F74D87" w:rsidP="00BC4090">
      <w:pPr>
        <w:pStyle w:val="maintitle"/>
        <w:spacing w:before="120" w:after="120" w:line="480" w:lineRule="auto"/>
        <w:rPr>
          <w:rFonts w:ascii="Arial" w:hAnsi="Arial" w:cs="Arial"/>
          <w:bCs w:val="0"/>
          <w:sz w:val="20"/>
          <w:vertAlign w:val="superscript"/>
        </w:rPr>
      </w:pPr>
      <w:r w:rsidRPr="00BC4090">
        <w:rPr>
          <w:rFonts w:ascii="Arial" w:hAnsi="Arial" w:cs="Arial"/>
          <w:b/>
          <w:sz w:val="20"/>
        </w:rPr>
        <w:t xml:space="preserve">Author: </w:t>
      </w:r>
      <w:r w:rsidRPr="00BC4090">
        <w:rPr>
          <w:rFonts w:ascii="Arial" w:hAnsi="Arial" w:cs="Arial"/>
          <w:sz w:val="20"/>
        </w:rPr>
        <w:t>Qia</w:t>
      </w:r>
      <w:r w:rsidRPr="00BC4090">
        <w:rPr>
          <w:rFonts w:ascii="Arial" w:hAnsi="Arial" w:cs="Arial"/>
          <w:bCs w:val="0"/>
          <w:sz w:val="20"/>
        </w:rPr>
        <w:t>n Dong</w:t>
      </w:r>
      <w:r w:rsidRPr="00BC4090">
        <w:rPr>
          <w:rFonts w:ascii="Arial" w:hAnsi="Arial" w:cs="Arial"/>
          <w:bCs w:val="0"/>
          <w:sz w:val="20"/>
          <w:vertAlign w:val="superscript"/>
        </w:rPr>
        <w:t>1</w:t>
      </w:r>
      <w:r w:rsidRPr="00BC4090">
        <w:rPr>
          <w:rFonts w:ascii="Arial" w:hAnsi="Arial" w:cs="Arial"/>
          <w:bCs w:val="0"/>
          <w:sz w:val="20"/>
        </w:rPr>
        <w:t>, Zhendong Chen</w:t>
      </w:r>
      <w:r w:rsidRPr="00BC4090">
        <w:rPr>
          <w:rFonts w:ascii="Arial" w:hAnsi="Arial" w:cs="Arial"/>
          <w:bCs w:val="0"/>
          <w:sz w:val="20"/>
          <w:vertAlign w:val="superscript"/>
        </w:rPr>
        <w:t>1</w:t>
      </w:r>
      <w:r w:rsidRPr="00BC4090">
        <w:rPr>
          <w:rFonts w:ascii="Arial" w:hAnsi="Arial" w:cs="Arial"/>
          <w:bCs w:val="0"/>
          <w:sz w:val="20"/>
        </w:rPr>
        <w:t>, Jana Boland</w:t>
      </w:r>
      <w:r w:rsidRPr="00BC4090">
        <w:rPr>
          <w:rFonts w:ascii="Arial" w:hAnsi="Arial" w:cs="Arial"/>
          <w:bCs w:val="0"/>
          <w:sz w:val="20"/>
          <w:vertAlign w:val="superscript"/>
        </w:rPr>
        <w:t>1</w:t>
      </w:r>
      <w:r w:rsidRPr="00BC4090">
        <w:rPr>
          <w:rFonts w:ascii="Arial" w:hAnsi="Arial" w:cs="Arial"/>
          <w:bCs w:val="0"/>
          <w:sz w:val="20"/>
        </w:rPr>
        <w:t>, Charalambos Dokos</w:t>
      </w:r>
      <w:r w:rsidRPr="00BC4090">
        <w:rPr>
          <w:rFonts w:ascii="Arial" w:hAnsi="Arial" w:cs="Arial"/>
          <w:bCs w:val="0"/>
          <w:sz w:val="20"/>
          <w:vertAlign w:val="superscript"/>
        </w:rPr>
        <w:t>1</w:t>
      </w:r>
      <w:r w:rsidRPr="00BC4090">
        <w:rPr>
          <w:rFonts w:ascii="Arial" w:hAnsi="Arial" w:cs="Arial"/>
          <w:bCs w:val="0"/>
          <w:sz w:val="20"/>
        </w:rPr>
        <w:t>, Yohannes Hagos</w:t>
      </w:r>
      <w:r w:rsidRPr="00BC4090">
        <w:rPr>
          <w:rFonts w:ascii="Arial" w:hAnsi="Arial" w:cs="Arial"/>
          <w:bCs w:val="0"/>
          <w:sz w:val="20"/>
          <w:vertAlign w:val="superscript"/>
        </w:rPr>
        <w:t>2</w:t>
      </w:r>
      <w:r w:rsidRPr="00BC4090">
        <w:rPr>
          <w:rFonts w:ascii="Arial" w:hAnsi="Arial" w:cs="Arial"/>
          <w:bCs w:val="0"/>
          <w:sz w:val="20"/>
        </w:rPr>
        <w:t>, Annett Kühne</w:t>
      </w:r>
      <w:r w:rsidRPr="00BC4090">
        <w:rPr>
          <w:rFonts w:ascii="Arial" w:hAnsi="Arial" w:cs="Arial"/>
          <w:bCs w:val="0"/>
          <w:sz w:val="20"/>
          <w:vertAlign w:val="superscript"/>
        </w:rPr>
        <w:t>2</w:t>
      </w:r>
      <w:r w:rsidRPr="00BC4090">
        <w:rPr>
          <w:rFonts w:ascii="Arial" w:hAnsi="Arial" w:cs="Arial"/>
          <w:bCs w:val="0"/>
          <w:sz w:val="20"/>
        </w:rPr>
        <w:t>, Max Taubert</w:t>
      </w:r>
      <w:r w:rsidRPr="00BC4090">
        <w:rPr>
          <w:rFonts w:ascii="Arial" w:hAnsi="Arial" w:cs="Arial"/>
          <w:bCs w:val="0"/>
          <w:sz w:val="20"/>
          <w:vertAlign w:val="superscript"/>
        </w:rPr>
        <w:t>1</w:t>
      </w:r>
      <w:r w:rsidRPr="00BC4090">
        <w:rPr>
          <w:rFonts w:ascii="Arial" w:hAnsi="Arial" w:cs="Arial"/>
          <w:bCs w:val="0"/>
          <w:sz w:val="20"/>
        </w:rPr>
        <w:t>, Dirk Gründemann</w:t>
      </w:r>
      <w:r w:rsidRPr="00BC4090">
        <w:rPr>
          <w:rFonts w:ascii="Arial" w:hAnsi="Arial" w:cs="Arial"/>
          <w:bCs w:val="0"/>
          <w:sz w:val="20"/>
          <w:vertAlign w:val="superscript"/>
        </w:rPr>
        <w:t>1</w:t>
      </w:r>
      <w:r w:rsidRPr="00BC4090">
        <w:rPr>
          <w:rFonts w:ascii="Arial" w:hAnsi="Arial" w:cs="Arial"/>
          <w:bCs w:val="0"/>
          <w:sz w:val="20"/>
        </w:rPr>
        <w:t>, Uwe Fuhr</w:t>
      </w:r>
      <w:r w:rsidRPr="00BC4090">
        <w:rPr>
          <w:rFonts w:ascii="Arial" w:hAnsi="Arial" w:cs="Arial"/>
          <w:bCs w:val="0"/>
          <w:sz w:val="20"/>
          <w:vertAlign w:val="superscript"/>
        </w:rPr>
        <w:t>1</w:t>
      </w:r>
    </w:p>
    <w:p w14:paraId="7EE4C56E" w14:textId="77777777" w:rsidR="00F74D87" w:rsidRPr="00BC4090" w:rsidRDefault="00F74D87" w:rsidP="00BC4090">
      <w:pPr>
        <w:spacing w:before="120" w:after="120" w:line="480" w:lineRule="auto"/>
        <w:rPr>
          <w:rFonts w:ascii="Arial" w:hAnsi="Arial" w:cs="Arial"/>
          <w:sz w:val="20"/>
          <w:szCs w:val="20"/>
        </w:rPr>
      </w:pPr>
      <w:r w:rsidRPr="00BC4090">
        <w:rPr>
          <w:rFonts w:ascii="Arial" w:hAnsi="Arial" w:cs="Arial"/>
          <w:b/>
          <w:bCs/>
          <w:sz w:val="20"/>
          <w:szCs w:val="20"/>
        </w:rPr>
        <w:t>Institution:</w:t>
      </w:r>
    </w:p>
    <w:p w14:paraId="29771A47" w14:textId="77777777" w:rsidR="00F74D87" w:rsidRPr="00BC4090" w:rsidRDefault="00F74D87" w:rsidP="00BC4090">
      <w:pPr>
        <w:spacing w:before="120" w:after="120" w:line="480" w:lineRule="auto"/>
        <w:rPr>
          <w:rFonts w:ascii="Arial" w:hAnsi="Arial" w:cs="Arial"/>
          <w:sz w:val="20"/>
          <w:szCs w:val="20"/>
        </w:rPr>
      </w:pPr>
      <w:r w:rsidRPr="00BC4090">
        <w:rPr>
          <w:rFonts w:ascii="Arial" w:hAnsi="Arial" w:cs="Arial"/>
          <w:sz w:val="20"/>
          <w:szCs w:val="20"/>
        </w:rPr>
        <w:t>1. Department of Pharmacology, Center for Pharmacology, Faculty of Medicine and University Hospital Cologne, University of Cologne, Cologne, Germany.</w:t>
      </w:r>
    </w:p>
    <w:p w14:paraId="5937DF72" w14:textId="5E7D0BF8" w:rsidR="00F74D87" w:rsidRDefault="00F74D87" w:rsidP="00BC4090">
      <w:pPr>
        <w:spacing w:before="120" w:after="120" w:line="480" w:lineRule="auto"/>
        <w:rPr>
          <w:rFonts w:ascii="Arial" w:hAnsi="Arial" w:cs="Arial"/>
          <w:sz w:val="20"/>
          <w:szCs w:val="20"/>
        </w:rPr>
      </w:pPr>
      <w:r w:rsidRPr="00BC4090">
        <w:rPr>
          <w:rFonts w:ascii="Arial" w:hAnsi="Arial" w:cs="Arial"/>
          <w:sz w:val="20"/>
          <w:szCs w:val="20"/>
        </w:rPr>
        <w:t>2. PortaCellTec Biosciences GmbH, Göttingen, Germany.</w:t>
      </w:r>
    </w:p>
    <w:p w14:paraId="6C8537A6" w14:textId="77777777" w:rsidR="00EB5FC7" w:rsidRPr="00EB5FC7" w:rsidRDefault="00EB5FC7" w:rsidP="00EB5FC7">
      <w:pPr>
        <w:spacing w:before="120" w:after="120" w:line="480" w:lineRule="auto"/>
        <w:rPr>
          <w:rFonts w:ascii="Arial" w:hAnsi="Arial" w:cs="Arial"/>
          <w:b/>
          <w:bCs/>
          <w:sz w:val="20"/>
          <w:szCs w:val="20"/>
        </w:rPr>
      </w:pPr>
      <w:r w:rsidRPr="00EB5FC7">
        <w:rPr>
          <w:rFonts w:ascii="Arial" w:hAnsi="Arial" w:cs="Arial"/>
          <w:b/>
          <w:bCs/>
          <w:sz w:val="20"/>
          <w:szCs w:val="20"/>
        </w:rPr>
        <w:t>Authors' ORCID IDs:</w:t>
      </w:r>
    </w:p>
    <w:p w14:paraId="4DB4D30A" w14:textId="77777777" w:rsidR="00EB5FC7" w:rsidRPr="00EB5FC7" w:rsidRDefault="00EB5FC7" w:rsidP="00EB5FC7">
      <w:pPr>
        <w:spacing w:before="120" w:after="120" w:line="480" w:lineRule="auto"/>
        <w:rPr>
          <w:rFonts w:ascii="Arial" w:hAnsi="Arial" w:cs="Arial"/>
          <w:sz w:val="20"/>
          <w:szCs w:val="20"/>
        </w:rPr>
      </w:pPr>
      <w:r w:rsidRPr="00EB5FC7">
        <w:rPr>
          <w:rFonts w:ascii="Arial" w:hAnsi="Arial" w:cs="Arial"/>
          <w:sz w:val="20"/>
          <w:szCs w:val="20"/>
        </w:rPr>
        <w:t>Qian Dong: 0000-0001-7201-7643</w:t>
      </w:r>
    </w:p>
    <w:p w14:paraId="2D110AAA" w14:textId="77777777" w:rsidR="00EB5FC7" w:rsidRPr="00EB5FC7" w:rsidRDefault="00EB5FC7" w:rsidP="00EB5FC7">
      <w:pPr>
        <w:spacing w:before="120" w:after="120" w:line="480" w:lineRule="auto"/>
        <w:rPr>
          <w:rFonts w:ascii="Arial" w:hAnsi="Arial" w:cs="Arial"/>
          <w:sz w:val="20"/>
          <w:szCs w:val="20"/>
        </w:rPr>
      </w:pPr>
      <w:r w:rsidRPr="00EB5FC7">
        <w:rPr>
          <w:rFonts w:ascii="Arial" w:hAnsi="Arial" w:cs="Arial"/>
          <w:sz w:val="20"/>
          <w:szCs w:val="20"/>
        </w:rPr>
        <w:t>Zhendong Chen: 0000-0002-2035-635X</w:t>
      </w:r>
    </w:p>
    <w:p w14:paraId="01D2E20B" w14:textId="77777777" w:rsidR="00EB5FC7" w:rsidRPr="00EB5FC7" w:rsidRDefault="00EB5FC7" w:rsidP="00EB5FC7">
      <w:pPr>
        <w:spacing w:before="120" w:after="120" w:line="480" w:lineRule="auto"/>
        <w:rPr>
          <w:rFonts w:ascii="Arial" w:hAnsi="Arial" w:cs="Arial"/>
          <w:sz w:val="20"/>
          <w:szCs w:val="20"/>
        </w:rPr>
      </w:pPr>
      <w:r w:rsidRPr="00EB5FC7">
        <w:rPr>
          <w:rFonts w:ascii="Arial" w:hAnsi="Arial" w:cs="Arial"/>
          <w:sz w:val="20"/>
          <w:szCs w:val="20"/>
        </w:rPr>
        <w:t>Jana Boland: 0009-0006-4660-5816</w:t>
      </w:r>
    </w:p>
    <w:p w14:paraId="12368203" w14:textId="77777777" w:rsidR="00EB5FC7" w:rsidRPr="00EB5FC7" w:rsidRDefault="00EB5FC7" w:rsidP="00EB5FC7">
      <w:pPr>
        <w:spacing w:before="120" w:after="120" w:line="480" w:lineRule="auto"/>
        <w:rPr>
          <w:rFonts w:ascii="Arial" w:hAnsi="Arial" w:cs="Arial"/>
          <w:sz w:val="20"/>
          <w:szCs w:val="20"/>
        </w:rPr>
      </w:pPr>
      <w:r w:rsidRPr="00EB5FC7">
        <w:rPr>
          <w:rFonts w:ascii="Arial" w:hAnsi="Arial" w:cs="Arial"/>
          <w:sz w:val="20"/>
          <w:szCs w:val="20"/>
        </w:rPr>
        <w:t>Charalampos Dokos: 0000-0002-7883-2558</w:t>
      </w:r>
    </w:p>
    <w:p w14:paraId="5026618B" w14:textId="77777777" w:rsidR="00EB5FC7" w:rsidRPr="00EB5FC7" w:rsidRDefault="00EB5FC7" w:rsidP="00EB5FC7">
      <w:pPr>
        <w:spacing w:before="120" w:after="120" w:line="480" w:lineRule="auto"/>
        <w:rPr>
          <w:rFonts w:ascii="Arial" w:hAnsi="Arial" w:cs="Arial"/>
          <w:sz w:val="20"/>
          <w:szCs w:val="20"/>
        </w:rPr>
      </w:pPr>
      <w:r w:rsidRPr="00EB5FC7">
        <w:rPr>
          <w:rFonts w:ascii="Arial" w:hAnsi="Arial" w:cs="Arial"/>
          <w:sz w:val="20"/>
          <w:szCs w:val="20"/>
        </w:rPr>
        <w:t>Yohannes Hagos: 0009-0006-0207-0936</w:t>
      </w:r>
    </w:p>
    <w:p w14:paraId="6B78E1AB" w14:textId="77777777" w:rsidR="00EB5FC7" w:rsidRPr="00EB5FC7" w:rsidRDefault="00EB5FC7" w:rsidP="00EB5FC7">
      <w:pPr>
        <w:spacing w:before="120" w:after="120" w:line="480" w:lineRule="auto"/>
        <w:rPr>
          <w:rFonts w:ascii="Arial" w:hAnsi="Arial" w:cs="Arial"/>
          <w:sz w:val="20"/>
          <w:szCs w:val="20"/>
        </w:rPr>
      </w:pPr>
      <w:r w:rsidRPr="00EB5FC7">
        <w:rPr>
          <w:rFonts w:ascii="Arial" w:hAnsi="Arial" w:cs="Arial"/>
          <w:sz w:val="20"/>
          <w:szCs w:val="20"/>
        </w:rPr>
        <w:t>Annett Kühne: 0009-0000-7314-2761</w:t>
      </w:r>
    </w:p>
    <w:p w14:paraId="1776449A" w14:textId="77777777" w:rsidR="00EB5FC7" w:rsidRPr="00EB5FC7" w:rsidRDefault="00EB5FC7" w:rsidP="00EB5FC7">
      <w:pPr>
        <w:spacing w:before="120" w:after="120" w:line="480" w:lineRule="auto"/>
        <w:rPr>
          <w:rFonts w:ascii="Arial" w:hAnsi="Arial" w:cs="Arial"/>
          <w:sz w:val="20"/>
          <w:szCs w:val="20"/>
        </w:rPr>
      </w:pPr>
      <w:r w:rsidRPr="00EB5FC7">
        <w:rPr>
          <w:rFonts w:ascii="Arial" w:hAnsi="Arial" w:cs="Arial"/>
          <w:sz w:val="20"/>
          <w:szCs w:val="20"/>
        </w:rPr>
        <w:t>Max Taubert: 0000-0001-8925-7782</w:t>
      </w:r>
    </w:p>
    <w:p w14:paraId="2F327594" w14:textId="77777777" w:rsidR="00EB5FC7" w:rsidRPr="00EB5FC7" w:rsidRDefault="00EB5FC7" w:rsidP="00EB5FC7">
      <w:pPr>
        <w:spacing w:before="120" w:after="120" w:line="480" w:lineRule="auto"/>
        <w:rPr>
          <w:rFonts w:ascii="Arial" w:hAnsi="Arial" w:cs="Arial"/>
          <w:sz w:val="20"/>
          <w:szCs w:val="20"/>
        </w:rPr>
      </w:pPr>
      <w:r w:rsidRPr="00EB5FC7">
        <w:rPr>
          <w:rFonts w:ascii="Arial" w:hAnsi="Arial" w:cs="Arial"/>
          <w:sz w:val="20"/>
          <w:szCs w:val="20"/>
        </w:rPr>
        <w:t>Dirk Gründemann: 0000-0003-0914-0299</w:t>
      </w:r>
    </w:p>
    <w:p w14:paraId="7E4116EF" w14:textId="3DD579FE" w:rsidR="00EB5FC7" w:rsidRPr="00BC4090" w:rsidRDefault="00EB5FC7" w:rsidP="00EB5FC7">
      <w:pPr>
        <w:spacing w:before="120" w:after="120" w:line="480" w:lineRule="auto"/>
        <w:rPr>
          <w:rFonts w:ascii="Arial" w:hAnsi="Arial" w:cs="Arial"/>
          <w:sz w:val="20"/>
          <w:szCs w:val="20"/>
        </w:rPr>
      </w:pPr>
      <w:r w:rsidRPr="00EB5FC7">
        <w:rPr>
          <w:rFonts w:ascii="Arial" w:hAnsi="Arial" w:cs="Arial"/>
          <w:sz w:val="20"/>
          <w:szCs w:val="20"/>
        </w:rPr>
        <w:t>Uwe Fuhr: 0000-0001-7087-5871</w:t>
      </w:r>
    </w:p>
    <w:p w14:paraId="4F840775" w14:textId="77777777" w:rsidR="00F74D87" w:rsidRPr="00BC4090" w:rsidRDefault="00F74D87" w:rsidP="00BC4090">
      <w:pPr>
        <w:spacing w:before="120" w:after="120" w:line="480" w:lineRule="auto"/>
        <w:rPr>
          <w:rFonts w:ascii="Arial" w:hAnsi="Arial" w:cs="Arial"/>
          <w:b/>
          <w:bCs/>
          <w:sz w:val="20"/>
          <w:szCs w:val="20"/>
        </w:rPr>
      </w:pPr>
      <w:r w:rsidRPr="00BC4090">
        <w:rPr>
          <w:rFonts w:ascii="Arial" w:hAnsi="Arial" w:cs="Arial"/>
          <w:b/>
          <w:bCs/>
          <w:sz w:val="20"/>
          <w:szCs w:val="20"/>
        </w:rPr>
        <w:t xml:space="preserve">Corresponding author contact information: </w:t>
      </w:r>
    </w:p>
    <w:p w14:paraId="171EF4B0" w14:textId="77777777" w:rsidR="00F74D87" w:rsidRPr="00BC4090" w:rsidRDefault="00F74D87" w:rsidP="00BC4090">
      <w:pPr>
        <w:spacing w:before="120" w:after="120" w:line="480" w:lineRule="auto"/>
        <w:rPr>
          <w:rFonts w:ascii="Arial" w:hAnsi="Arial" w:cs="Arial"/>
          <w:sz w:val="20"/>
          <w:szCs w:val="20"/>
        </w:rPr>
      </w:pPr>
      <w:r w:rsidRPr="00BC4090">
        <w:rPr>
          <w:rFonts w:ascii="Arial" w:hAnsi="Arial" w:cs="Arial"/>
          <w:sz w:val="20"/>
          <w:szCs w:val="20"/>
        </w:rPr>
        <w:t>Qian Dong</w:t>
      </w:r>
    </w:p>
    <w:p w14:paraId="199DCDF8" w14:textId="77777777" w:rsidR="00F74D87" w:rsidRPr="00BC4090" w:rsidRDefault="00F74D87" w:rsidP="00BC4090">
      <w:pPr>
        <w:spacing w:before="120" w:after="120" w:line="480" w:lineRule="auto"/>
        <w:rPr>
          <w:rFonts w:ascii="Arial" w:hAnsi="Arial" w:cs="Arial"/>
          <w:sz w:val="20"/>
          <w:szCs w:val="20"/>
        </w:rPr>
      </w:pPr>
      <w:r w:rsidRPr="00BC4090">
        <w:rPr>
          <w:rFonts w:ascii="Arial" w:hAnsi="Arial" w:cs="Arial"/>
          <w:sz w:val="20"/>
          <w:szCs w:val="20"/>
        </w:rPr>
        <w:t>Department of Pharmacology, Center for Pharmacology, Faculty of Medicine and University Hospital Cologne, University of Cologne, Gleueler Straße 24, Cologne 50931, Germany</w:t>
      </w:r>
    </w:p>
    <w:p w14:paraId="55F36840" w14:textId="265E45D8" w:rsidR="00F74D87" w:rsidRPr="00BC4090" w:rsidRDefault="00F74D87" w:rsidP="00BC4090">
      <w:pPr>
        <w:spacing w:before="120" w:after="120" w:line="480" w:lineRule="auto"/>
        <w:rPr>
          <w:rFonts w:ascii="Arial" w:hAnsi="Arial" w:cs="Arial"/>
          <w:sz w:val="20"/>
          <w:szCs w:val="20"/>
        </w:rPr>
      </w:pPr>
      <w:r w:rsidRPr="00BC4090">
        <w:rPr>
          <w:rFonts w:ascii="Arial" w:hAnsi="Arial" w:cs="Arial"/>
          <w:sz w:val="20"/>
          <w:szCs w:val="20"/>
        </w:rPr>
        <w:t xml:space="preserve">Email: </w:t>
      </w:r>
      <w:hyperlink r:id="rId8" w:history="1">
        <w:r w:rsidR="00CE529F" w:rsidRPr="00BC4090">
          <w:rPr>
            <w:rStyle w:val="a4"/>
            <w:rFonts w:ascii="Arial" w:hAnsi="Arial" w:cs="Arial"/>
            <w:sz w:val="20"/>
            <w:szCs w:val="20"/>
          </w:rPr>
          <w:t>qdong2@smail.uni-koeln.de</w:t>
        </w:r>
      </w:hyperlink>
    </w:p>
    <w:p w14:paraId="5C144C28" w14:textId="77777777" w:rsidR="00CE529F" w:rsidRPr="00BC4090" w:rsidRDefault="00CE529F" w:rsidP="00BC4090">
      <w:pPr>
        <w:spacing w:before="120" w:after="120" w:line="480" w:lineRule="auto"/>
        <w:rPr>
          <w:rFonts w:ascii="Arial" w:hAnsi="Arial" w:cs="Arial"/>
          <w:b/>
          <w:bCs/>
          <w:sz w:val="20"/>
          <w:szCs w:val="20"/>
        </w:rPr>
      </w:pPr>
      <w:r w:rsidRPr="00BC4090">
        <w:rPr>
          <w:rFonts w:ascii="Arial" w:hAnsi="Arial" w:cs="Arial"/>
          <w:b/>
          <w:bCs/>
          <w:sz w:val="20"/>
          <w:szCs w:val="20"/>
        </w:rPr>
        <w:t>Funding:</w:t>
      </w:r>
    </w:p>
    <w:p w14:paraId="11BA774C" w14:textId="77777777" w:rsidR="00CE529F" w:rsidRPr="00BC4090" w:rsidRDefault="00CE529F" w:rsidP="00BC4090">
      <w:pPr>
        <w:spacing w:before="120" w:after="120" w:line="480" w:lineRule="auto"/>
        <w:rPr>
          <w:rFonts w:ascii="Arial" w:hAnsi="Arial" w:cs="Arial"/>
          <w:kern w:val="0"/>
          <w:sz w:val="20"/>
          <w:szCs w:val="20"/>
        </w:rPr>
      </w:pPr>
      <w:r w:rsidRPr="00BC4090">
        <w:rPr>
          <w:rFonts w:ascii="Arial" w:hAnsi="Arial" w:cs="Arial"/>
          <w:kern w:val="0"/>
          <w:sz w:val="20"/>
          <w:szCs w:val="20"/>
        </w:rPr>
        <w:lastRenderedPageBreak/>
        <w:t>No funding was received for this work. However, Qian Dong and Zhendong Chen received scholarships from the China Scholarship Council to support their PhD studies.</w:t>
      </w:r>
    </w:p>
    <w:p w14:paraId="397F4D24" w14:textId="77777777" w:rsidR="00CE529F" w:rsidRPr="00BC4090" w:rsidRDefault="00CE529F" w:rsidP="00BC4090">
      <w:pPr>
        <w:spacing w:before="120" w:after="120" w:line="480" w:lineRule="auto"/>
        <w:rPr>
          <w:rFonts w:ascii="Arial" w:hAnsi="Arial" w:cs="Arial"/>
          <w:kern w:val="0"/>
          <w:sz w:val="20"/>
          <w:szCs w:val="20"/>
        </w:rPr>
      </w:pPr>
      <w:r w:rsidRPr="00BC4090">
        <w:rPr>
          <w:rFonts w:ascii="Arial" w:hAnsi="Arial" w:cs="Arial"/>
          <w:b/>
          <w:bCs/>
          <w:kern w:val="0"/>
          <w:sz w:val="20"/>
          <w:szCs w:val="20"/>
          <w:lang w:val="en-DE"/>
        </w:rPr>
        <w:t>Conflicts of Interest:</w:t>
      </w:r>
    </w:p>
    <w:p w14:paraId="256A0189" w14:textId="77777777" w:rsidR="00144B35" w:rsidRDefault="00144B35" w:rsidP="00BC4090">
      <w:pPr>
        <w:spacing w:before="120" w:after="120" w:line="480" w:lineRule="auto"/>
        <w:rPr>
          <w:rFonts w:ascii="Arial" w:hAnsi="Arial" w:cs="Arial"/>
          <w:kern w:val="0"/>
          <w:sz w:val="20"/>
          <w:szCs w:val="20"/>
        </w:rPr>
      </w:pPr>
      <w:r w:rsidRPr="00144B35">
        <w:rPr>
          <w:rFonts w:ascii="Arial" w:hAnsi="Arial" w:cs="Arial"/>
          <w:kern w:val="0"/>
          <w:sz w:val="20"/>
          <w:szCs w:val="20"/>
        </w:rPr>
        <w:t>The authors declared no competing interests for this work.</w:t>
      </w:r>
    </w:p>
    <w:p w14:paraId="1B5C24D9" w14:textId="00ADC4F8" w:rsidR="00F74D87" w:rsidRPr="00BC4090" w:rsidRDefault="00F74D87" w:rsidP="00BC4090">
      <w:pPr>
        <w:spacing w:before="120" w:after="120" w:line="480" w:lineRule="auto"/>
        <w:rPr>
          <w:rFonts w:ascii="Arial" w:hAnsi="Arial" w:cs="Arial"/>
          <w:sz w:val="20"/>
          <w:szCs w:val="20"/>
        </w:rPr>
      </w:pPr>
      <w:bookmarkStart w:id="0" w:name="_GoBack"/>
      <w:bookmarkEnd w:id="0"/>
      <w:r w:rsidRPr="00BC4090">
        <w:rPr>
          <w:rFonts w:ascii="Arial" w:hAnsi="Arial" w:cs="Arial"/>
          <w:b/>
          <w:bCs/>
          <w:sz w:val="20"/>
          <w:szCs w:val="20"/>
        </w:rPr>
        <w:t>Keywords:</w:t>
      </w:r>
      <w:r w:rsidRPr="00BC4090">
        <w:rPr>
          <w:rFonts w:ascii="Arial" w:hAnsi="Arial" w:cs="Arial"/>
          <w:sz w:val="20"/>
          <w:szCs w:val="20"/>
        </w:rPr>
        <w:t xml:space="preserve"> Glomerular filtration rate, Iohexol, Transporter-mediated drug-drug interactions, Clinical trial</w:t>
      </w:r>
      <w:r w:rsidRPr="00BC4090">
        <w:rPr>
          <w:rFonts w:ascii="Arial" w:hAnsi="Arial" w:cs="Arial"/>
          <w:sz w:val="20"/>
          <w:szCs w:val="20"/>
        </w:rPr>
        <w:br w:type="page"/>
      </w:r>
    </w:p>
    <w:p w14:paraId="70C487D3" w14:textId="166D92E3" w:rsidR="00701C69" w:rsidRPr="00BC4090" w:rsidRDefault="00701C69" w:rsidP="00BC4090">
      <w:pPr>
        <w:spacing w:before="120" w:after="120" w:line="480" w:lineRule="auto"/>
        <w:jc w:val="center"/>
        <w:rPr>
          <w:rFonts w:ascii="Arial" w:hAnsi="Arial" w:cs="Arial"/>
          <w:b/>
          <w:bCs/>
          <w:sz w:val="20"/>
          <w:szCs w:val="20"/>
        </w:rPr>
      </w:pPr>
      <w:r w:rsidRPr="00BC4090">
        <w:rPr>
          <w:rFonts w:ascii="Arial" w:hAnsi="Arial" w:cs="Arial"/>
          <w:b/>
          <w:bCs/>
          <w:sz w:val="20"/>
          <w:szCs w:val="20"/>
        </w:rPr>
        <w:lastRenderedPageBreak/>
        <w:t>SUPPLEMENTARY MATERIAL</w:t>
      </w:r>
    </w:p>
    <w:p w14:paraId="3E9B9866" w14:textId="3DA717BB" w:rsidR="00701C69" w:rsidRPr="00BC4090" w:rsidRDefault="00701C69" w:rsidP="00BC4090">
      <w:pPr>
        <w:pStyle w:val="1"/>
        <w:rPr>
          <w:rFonts w:cs="Arial"/>
          <w:szCs w:val="20"/>
        </w:rPr>
      </w:pPr>
      <w:r w:rsidRPr="00BC4090">
        <w:rPr>
          <w:rFonts w:cs="Arial"/>
          <w:szCs w:val="20"/>
        </w:rPr>
        <w:t>M</w:t>
      </w:r>
      <w:r w:rsidR="007A740C" w:rsidRPr="00BC4090">
        <w:rPr>
          <w:rFonts w:cs="Arial"/>
          <w:szCs w:val="20"/>
        </w:rPr>
        <w:t>ATERIALS</w:t>
      </w:r>
    </w:p>
    <w:p w14:paraId="72324683" w14:textId="62C4E9E0" w:rsidR="00701C69" w:rsidRPr="00BC4090" w:rsidRDefault="00FC3C56" w:rsidP="00BC4090">
      <w:pPr>
        <w:spacing w:before="120" w:after="120" w:line="480" w:lineRule="auto"/>
        <w:rPr>
          <w:rFonts w:ascii="Arial" w:hAnsi="Arial" w:cs="Arial"/>
          <w:bCs/>
          <w:sz w:val="20"/>
          <w:szCs w:val="20"/>
        </w:rPr>
      </w:pPr>
      <w:r w:rsidRPr="00BC4090">
        <w:rPr>
          <w:rFonts w:ascii="Arial" w:hAnsi="Arial" w:cs="Arial"/>
          <w:bCs/>
          <w:sz w:val="20"/>
          <w:szCs w:val="20"/>
        </w:rPr>
        <w:t xml:space="preserve">Iohexol, cimetidine, </w:t>
      </w:r>
      <w:r w:rsidR="00997220" w:rsidRPr="00BC4090">
        <w:rPr>
          <w:rFonts w:ascii="Arial" w:hAnsi="Arial" w:cs="Arial"/>
          <w:bCs/>
          <w:sz w:val="20"/>
          <w:szCs w:val="20"/>
        </w:rPr>
        <w:t xml:space="preserve">and </w:t>
      </w:r>
      <w:r w:rsidR="003C698A" w:rsidRPr="00BC4090">
        <w:rPr>
          <w:rFonts w:ascii="Arial" w:hAnsi="Arial" w:cs="Arial"/>
          <w:sz w:val="20"/>
          <w:szCs w:val="20"/>
        </w:rPr>
        <w:t>para-aminohippuric acid (PAH)</w:t>
      </w:r>
      <w:r w:rsidR="0038279F" w:rsidRPr="00BC4090">
        <w:rPr>
          <w:rFonts w:ascii="Arial" w:hAnsi="Arial" w:cs="Arial"/>
          <w:bCs/>
          <w:sz w:val="20"/>
          <w:szCs w:val="20"/>
        </w:rPr>
        <w:t xml:space="preserve"> were purchased from</w:t>
      </w:r>
      <w:r w:rsidR="00250F06" w:rsidRPr="00BC4090">
        <w:rPr>
          <w:rFonts w:ascii="Arial" w:hAnsi="Arial" w:cs="Arial"/>
          <w:bCs/>
          <w:sz w:val="20"/>
          <w:szCs w:val="20"/>
        </w:rPr>
        <w:t xml:space="preserve"> </w:t>
      </w:r>
      <w:r w:rsidR="003C698A" w:rsidRPr="00BC4090">
        <w:rPr>
          <w:rFonts w:ascii="Arial" w:hAnsi="Arial" w:cs="Arial"/>
          <w:bCs/>
          <w:sz w:val="20"/>
          <w:szCs w:val="20"/>
        </w:rPr>
        <w:t xml:space="preserve">Cayman Chemical (Ann Arbor, MI, USA), </w:t>
      </w:r>
      <w:r w:rsidR="00FA3D07" w:rsidRPr="00BC4090">
        <w:rPr>
          <w:rFonts w:ascii="Arial" w:hAnsi="Arial" w:cs="Arial"/>
          <w:bCs/>
          <w:sz w:val="20"/>
          <w:szCs w:val="20"/>
        </w:rPr>
        <w:t xml:space="preserve">while </w:t>
      </w:r>
      <w:r w:rsidR="003C698A" w:rsidRPr="00BC4090">
        <w:rPr>
          <w:rFonts w:ascii="Arial" w:hAnsi="Arial" w:cs="Arial"/>
          <w:bCs/>
          <w:sz w:val="20"/>
          <w:szCs w:val="20"/>
        </w:rPr>
        <w:t>Iohexol-d5 was purchased from Toronto Research Chemicals (Toronto, Ontario, Canada)</w:t>
      </w:r>
      <w:r w:rsidR="00FA3D07" w:rsidRPr="00BC4090">
        <w:rPr>
          <w:rFonts w:ascii="Arial" w:hAnsi="Arial" w:cs="Arial"/>
          <w:bCs/>
          <w:sz w:val="20"/>
          <w:szCs w:val="20"/>
        </w:rPr>
        <w:t xml:space="preserve">. </w:t>
      </w:r>
      <w:r w:rsidRPr="00BC4090">
        <w:rPr>
          <w:rFonts w:ascii="Arial" w:hAnsi="Arial" w:cs="Arial"/>
          <w:bCs/>
          <w:sz w:val="20"/>
          <w:szCs w:val="20"/>
        </w:rPr>
        <w:t xml:space="preserve">Metformin, decynium-22, </w:t>
      </w:r>
      <w:r w:rsidR="00EA2115" w:rsidRPr="00BC4090">
        <w:rPr>
          <w:rFonts w:ascii="Arial" w:hAnsi="Arial" w:cs="Arial"/>
          <w:bCs/>
          <w:sz w:val="20"/>
          <w:szCs w:val="20"/>
        </w:rPr>
        <w:t>1-methyl-4-phenylpyridinium (MPP+)</w:t>
      </w:r>
      <w:r w:rsidRPr="00BC4090">
        <w:rPr>
          <w:rFonts w:ascii="Arial" w:hAnsi="Arial" w:cs="Arial"/>
          <w:bCs/>
          <w:sz w:val="20"/>
          <w:szCs w:val="20"/>
        </w:rPr>
        <w:t xml:space="preserve">, </w:t>
      </w:r>
      <w:r w:rsidR="00701C69" w:rsidRPr="00BC4090">
        <w:rPr>
          <w:rFonts w:ascii="Arial" w:hAnsi="Arial" w:cs="Arial"/>
          <w:bCs/>
          <w:sz w:val="20"/>
          <w:szCs w:val="20"/>
        </w:rPr>
        <w:t xml:space="preserve">Estrone 3-sulfate (E3S), Elacridar, cyclosporine A, </w:t>
      </w:r>
      <w:r w:rsidR="00FA3D07" w:rsidRPr="00BC4090">
        <w:rPr>
          <w:rFonts w:ascii="Arial" w:hAnsi="Arial" w:cs="Arial"/>
          <w:bCs/>
          <w:sz w:val="20"/>
          <w:szCs w:val="20"/>
        </w:rPr>
        <w:t xml:space="preserve">and </w:t>
      </w:r>
      <w:r w:rsidRPr="00BC4090">
        <w:rPr>
          <w:rFonts w:ascii="Arial" w:hAnsi="Arial" w:cs="Arial"/>
          <w:bCs/>
          <w:sz w:val="20"/>
          <w:szCs w:val="20"/>
        </w:rPr>
        <w:t>probenecid</w:t>
      </w:r>
      <w:r w:rsidR="00701C69" w:rsidRPr="00BC4090">
        <w:rPr>
          <w:rFonts w:ascii="Arial" w:hAnsi="Arial" w:cs="Arial"/>
          <w:bCs/>
          <w:sz w:val="20"/>
          <w:szCs w:val="20"/>
        </w:rPr>
        <w:t xml:space="preserve"> were </w:t>
      </w:r>
      <w:r w:rsidR="009C4BCC" w:rsidRPr="00BC4090">
        <w:rPr>
          <w:rFonts w:ascii="Arial" w:hAnsi="Arial" w:cs="Arial"/>
          <w:bCs/>
          <w:sz w:val="20"/>
          <w:szCs w:val="20"/>
        </w:rPr>
        <w:t>acquired from</w:t>
      </w:r>
      <w:r w:rsidR="00701C69" w:rsidRPr="00BC4090">
        <w:rPr>
          <w:rFonts w:ascii="Arial" w:hAnsi="Arial" w:cs="Arial"/>
          <w:bCs/>
          <w:sz w:val="20"/>
          <w:szCs w:val="20"/>
        </w:rPr>
        <w:t xml:space="preserve"> Sigma-Aldrich </w:t>
      </w:r>
      <w:r w:rsidR="001E75C8" w:rsidRPr="00BC4090">
        <w:rPr>
          <w:rFonts w:ascii="Arial" w:hAnsi="Arial" w:cs="Arial"/>
          <w:bCs/>
          <w:sz w:val="20"/>
          <w:szCs w:val="20"/>
        </w:rPr>
        <w:t>(</w:t>
      </w:r>
      <w:r w:rsidR="00701C69" w:rsidRPr="00BC4090">
        <w:rPr>
          <w:rFonts w:ascii="Arial" w:hAnsi="Arial" w:cs="Arial"/>
          <w:bCs/>
          <w:sz w:val="20"/>
          <w:szCs w:val="20"/>
        </w:rPr>
        <w:t>Darmstadt, Germany</w:t>
      </w:r>
      <w:r w:rsidR="001E75C8" w:rsidRPr="00BC4090">
        <w:rPr>
          <w:rFonts w:ascii="Arial" w:hAnsi="Arial" w:cs="Arial"/>
          <w:bCs/>
          <w:sz w:val="20"/>
          <w:szCs w:val="20"/>
        </w:rPr>
        <w:t>)</w:t>
      </w:r>
      <w:r w:rsidR="009C4BCC" w:rsidRPr="00BC4090">
        <w:rPr>
          <w:rFonts w:ascii="Arial" w:hAnsi="Arial" w:cs="Arial"/>
          <w:bCs/>
          <w:sz w:val="20"/>
          <w:szCs w:val="20"/>
        </w:rPr>
        <w:t>.</w:t>
      </w:r>
      <w:r w:rsidR="007E4F9E" w:rsidRPr="00BC4090">
        <w:rPr>
          <w:rFonts w:ascii="Arial" w:hAnsi="Arial" w:cs="Arial"/>
          <w:bCs/>
          <w:sz w:val="20"/>
          <w:szCs w:val="20"/>
        </w:rPr>
        <w:t xml:space="preserve"> </w:t>
      </w:r>
      <w:bookmarkStart w:id="1" w:name="_Hlk178077639"/>
      <w:r w:rsidR="001E75C8" w:rsidRPr="00BC4090">
        <w:rPr>
          <w:rFonts w:ascii="Arial" w:hAnsi="Arial" w:cs="Arial"/>
          <w:bCs/>
          <w:sz w:val="20"/>
          <w:szCs w:val="20"/>
        </w:rPr>
        <w:t>[</w:t>
      </w:r>
      <w:r w:rsidR="00701C69" w:rsidRPr="00BC4090">
        <w:rPr>
          <w:rFonts w:ascii="Arial" w:hAnsi="Arial" w:cs="Arial"/>
          <w:bCs/>
          <w:sz w:val="20"/>
          <w:szCs w:val="20"/>
          <w:vertAlign w:val="superscript"/>
        </w:rPr>
        <w:t>3</w:t>
      </w:r>
      <w:r w:rsidR="00701C69" w:rsidRPr="00BC4090">
        <w:rPr>
          <w:rFonts w:ascii="Arial" w:hAnsi="Arial" w:cs="Arial"/>
          <w:bCs/>
          <w:sz w:val="20"/>
          <w:szCs w:val="20"/>
        </w:rPr>
        <w:t>H</w:t>
      </w:r>
      <w:r w:rsidR="001E75C8" w:rsidRPr="00BC4090">
        <w:rPr>
          <w:rFonts w:ascii="Arial" w:hAnsi="Arial" w:cs="Arial"/>
          <w:bCs/>
          <w:sz w:val="20"/>
          <w:szCs w:val="20"/>
        </w:rPr>
        <w:t>]</w:t>
      </w:r>
      <w:r w:rsidR="00701C69" w:rsidRPr="00BC4090">
        <w:rPr>
          <w:rFonts w:ascii="Arial" w:hAnsi="Arial" w:cs="Arial"/>
          <w:bCs/>
          <w:sz w:val="20"/>
          <w:szCs w:val="20"/>
        </w:rPr>
        <w:t>Estrone sulfate</w:t>
      </w:r>
      <w:bookmarkEnd w:id="1"/>
      <w:r w:rsidR="00701C69" w:rsidRPr="00BC4090">
        <w:rPr>
          <w:rFonts w:ascii="Arial" w:hAnsi="Arial" w:cs="Arial"/>
          <w:bCs/>
          <w:sz w:val="20"/>
          <w:szCs w:val="20"/>
        </w:rPr>
        <w:t>, ammonium salt, [6,7-</w:t>
      </w:r>
      <w:r w:rsidR="00701C69" w:rsidRPr="00BC4090">
        <w:rPr>
          <w:rFonts w:ascii="Arial" w:hAnsi="Arial" w:cs="Arial"/>
          <w:bCs/>
          <w:sz w:val="20"/>
          <w:szCs w:val="20"/>
          <w:vertAlign w:val="superscript"/>
        </w:rPr>
        <w:t>3</w:t>
      </w:r>
      <w:r w:rsidR="00701C69" w:rsidRPr="00BC4090">
        <w:rPr>
          <w:rFonts w:ascii="Arial" w:hAnsi="Arial" w:cs="Arial"/>
          <w:bCs/>
          <w:sz w:val="20"/>
          <w:szCs w:val="20"/>
        </w:rPr>
        <w:t xml:space="preserve">H(N)] with a specific activity of 40 Ci/mmol was purchased from American Radiolabeled Chemicals </w:t>
      </w:r>
      <w:r w:rsidR="001E75C8" w:rsidRPr="00BC4090">
        <w:rPr>
          <w:rFonts w:ascii="Arial" w:hAnsi="Arial" w:cs="Arial"/>
          <w:bCs/>
          <w:sz w:val="20"/>
          <w:szCs w:val="20"/>
        </w:rPr>
        <w:t>(</w:t>
      </w:r>
      <w:r w:rsidR="00701C69" w:rsidRPr="00BC4090">
        <w:rPr>
          <w:rFonts w:ascii="Arial" w:hAnsi="Arial" w:cs="Arial"/>
          <w:bCs/>
          <w:sz w:val="20"/>
          <w:szCs w:val="20"/>
        </w:rPr>
        <w:t xml:space="preserve">Saint Louis; </w:t>
      </w:r>
      <w:r w:rsidR="0006748C" w:rsidRPr="00BC4090">
        <w:rPr>
          <w:rFonts w:ascii="Arial" w:hAnsi="Arial" w:cs="Arial"/>
          <w:bCs/>
          <w:sz w:val="20"/>
          <w:szCs w:val="20"/>
        </w:rPr>
        <w:t>MO</w:t>
      </w:r>
      <w:r w:rsidR="00701C69" w:rsidRPr="00BC4090">
        <w:rPr>
          <w:rFonts w:ascii="Arial" w:hAnsi="Arial" w:cs="Arial"/>
          <w:bCs/>
          <w:sz w:val="20"/>
          <w:szCs w:val="20"/>
        </w:rPr>
        <w:t>, USA</w:t>
      </w:r>
      <w:r w:rsidR="001E75C8" w:rsidRPr="00BC4090">
        <w:rPr>
          <w:rFonts w:ascii="Arial" w:hAnsi="Arial" w:cs="Arial"/>
          <w:bCs/>
          <w:sz w:val="20"/>
          <w:szCs w:val="20"/>
        </w:rPr>
        <w:t>)</w:t>
      </w:r>
      <w:r w:rsidR="009C4BCC" w:rsidRPr="00BC4090">
        <w:rPr>
          <w:rFonts w:ascii="Arial" w:hAnsi="Arial" w:cs="Arial"/>
          <w:bCs/>
          <w:sz w:val="20"/>
          <w:szCs w:val="20"/>
        </w:rPr>
        <w:t>,</w:t>
      </w:r>
      <w:r w:rsidR="007E4F9E" w:rsidRPr="00BC4090">
        <w:rPr>
          <w:rFonts w:ascii="Arial" w:hAnsi="Arial" w:cs="Arial"/>
          <w:bCs/>
          <w:sz w:val="20"/>
          <w:szCs w:val="20"/>
        </w:rPr>
        <w:t xml:space="preserve"> </w:t>
      </w:r>
      <w:r w:rsidR="001E75C8" w:rsidRPr="00BC4090">
        <w:rPr>
          <w:rFonts w:ascii="Arial" w:hAnsi="Arial" w:cs="Arial"/>
          <w:bCs/>
          <w:sz w:val="20"/>
          <w:szCs w:val="20"/>
        </w:rPr>
        <w:t>[</w:t>
      </w:r>
      <w:r w:rsidR="00701C69" w:rsidRPr="00BC4090">
        <w:rPr>
          <w:rFonts w:ascii="Arial" w:hAnsi="Arial" w:cs="Arial"/>
          <w:bCs/>
          <w:sz w:val="20"/>
          <w:szCs w:val="20"/>
          <w:vertAlign w:val="superscript"/>
        </w:rPr>
        <w:t>3</w:t>
      </w:r>
      <w:r w:rsidR="00701C69" w:rsidRPr="00BC4090">
        <w:rPr>
          <w:rFonts w:ascii="Arial" w:hAnsi="Arial" w:cs="Arial"/>
          <w:bCs/>
          <w:sz w:val="20"/>
          <w:szCs w:val="20"/>
        </w:rPr>
        <w:t>H</w:t>
      </w:r>
      <w:r w:rsidR="001E75C8" w:rsidRPr="00BC4090">
        <w:rPr>
          <w:rFonts w:ascii="Arial" w:hAnsi="Arial" w:cs="Arial"/>
          <w:bCs/>
          <w:sz w:val="20"/>
          <w:szCs w:val="20"/>
        </w:rPr>
        <w:t>]</w:t>
      </w:r>
      <w:r w:rsidR="00701C69" w:rsidRPr="00BC4090">
        <w:rPr>
          <w:rFonts w:ascii="Arial" w:hAnsi="Arial" w:cs="Arial"/>
          <w:bCs/>
          <w:sz w:val="20"/>
          <w:szCs w:val="20"/>
        </w:rPr>
        <w:t xml:space="preserve">BSP with a specific activity of 10.2 Ci/mmol was </w:t>
      </w:r>
      <w:r w:rsidR="009C4BCC" w:rsidRPr="00BC4090">
        <w:rPr>
          <w:rFonts w:ascii="Arial" w:hAnsi="Arial" w:cs="Arial"/>
          <w:bCs/>
          <w:sz w:val="20"/>
          <w:szCs w:val="20"/>
        </w:rPr>
        <w:t>obtained</w:t>
      </w:r>
      <w:r w:rsidR="00701C69" w:rsidRPr="00BC4090">
        <w:rPr>
          <w:rFonts w:ascii="Arial" w:hAnsi="Arial" w:cs="Arial"/>
          <w:bCs/>
          <w:sz w:val="20"/>
          <w:szCs w:val="20"/>
        </w:rPr>
        <w:t xml:space="preserve"> from Hartmann Analytics </w:t>
      </w:r>
      <w:r w:rsidR="001E75C8" w:rsidRPr="00BC4090">
        <w:rPr>
          <w:rFonts w:ascii="Arial" w:hAnsi="Arial" w:cs="Arial"/>
          <w:bCs/>
          <w:sz w:val="20"/>
          <w:szCs w:val="20"/>
        </w:rPr>
        <w:t>(</w:t>
      </w:r>
      <w:r w:rsidR="00701C69" w:rsidRPr="00BC4090">
        <w:rPr>
          <w:rFonts w:ascii="Arial" w:hAnsi="Arial" w:cs="Arial"/>
          <w:bCs/>
          <w:sz w:val="20"/>
          <w:szCs w:val="20"/>
        </w:rPr>
        <w:t>Braunschweig, Germany</w:t>
      </w:r>
      <w:r w:rsidR="001E75C8" w:rsidRPr="00BC4090">
        <w:rPr>
          <w:rFonts w:ascii="Arial" w:hAnsi="Arial" w:cs="Arial"/>
          <w:bCs/>
          <w:sz w:val="20"/>
          <w:szCs w:val="20"/>
        </w:rPr>
        <w:t>)</w:t>
      </w:r>
      <w:r w:rsidR="009C4BCC" w:rsidRPr="00BC4090">
        <w:rPr>
          <w:rFonts w:ascii="Arial" w:hAnsi="Arial" w:cs="Arial"/>
          <w:bCs/>
          <w:sz w:val="20"/>
          <w:szCs w:val="20"/>
        </w:rPr>
        <w:t>,</w:t>
      </w:r>
      <w:r w:rsidR="00701C69" w:rsidRPr="00BC4090">
        <w:rPr>
          <w:rFonts w:ascii="Arial" w:hAnsi="Arial" w:cs="Arial"/>
          <w:bCs/>
          <w:sz w:val="20"/>
          <w:szCs w:val="20"/>
        </w:rPr>
        <w:t xml:space="preserve"> </w:t>
      </w:r>
      <w:r w:rsidR="009C4BCC" w:rsidRPr="00BC4090">
        <w:rPr>
          <w:rFonts w:ascii="Arial" w:hAnsi="Arial" w:cs="Arial"/>
          <w:bCs/>
          <w:sz w:val="20"/>
          <w:szCs w:val="20"/>
        </w:rPr>
        <w:t xml:space="preserve">and </w:t>
      </w:r>
      <w:r w:rsidR="001E75C8" w:rsidRPr="00BC4090">
        <w:rPr>
          <w:rFonts w:ascii="Arial" w:hAnsi="Arial" w:cs="Arial"/>
          <w:bCs/>
          <w:sz w:val="20"/>
          <w:szCs w:val="20"/>
        </w:rPr>
        <w:t>[</w:t>
      </w:r>
      <w:r w:rsidR="00701C69" w:rsidRPr="00BC4090">
        <w:rPr>
          <w:rFonts w:ascii="Arial" w:hAnsi="Arial" w:cs="Arial"/>
          <w:bCs/>
          <w:sz w:val="20"/>
          <w:szCs w:val="20"/>
          <w:vertAlign w:val="superscript"/>
        </w:rPr>
        <w:t>3</w:t>
      </w:r>
      <w:r w:rsidR="00701C69" w:rsidRPr="00BC4090">
        <w:rPr>
          <w:rFonts w:ascii="Arial" w:hAnsi="Arial" w:cs="Arial"/>
          <w:bCs/>
          <w:sz w:val="20"/>
          <w:szCs w:val="20"/>
        </w:rPr>
        <w:t>H</w:t>
      </w:r>
      <w:r w:rsidR="001E75C8" w:rsidRPr="00BC4090">
        <w:rPr>
          <w:rFonts w:ascii="Arial" w:hAnsi="Arial" w:cs="Arial"/>
          <w:bCs/>
          <w:sz w:val="20"/>
          <w:szCs w:val="20"/>
        </w:rPr>
        <w:t>]</w:t>
      </w:r>
      <w:r w:rsidR="00701C69" w:rsidRPr="00BC4090">
        <w:rPr>
          <w:rFonts w:ascii="Arial" w:hAnsi="Arial" w:cs="Arial"/>
          <w:bCs/>
          <w:sz w:val="20"/>
          <w:szCs w:val="20"/>
        </w:rPr>
        <w:t>NMQ</w:t>
      </w:r>
      <w:r w:rsidR="00997220" w:rsidRPr="00BC4090">
        <w:rPr>
          <w:rFonts w:ascii="Arial" w:hAnsi="Arial" w:cs="Arial"/>
          <w:bCs/>
          <w:sz w:val="20"/>
          <w:szCs w:val="20"/>
        </w:rPr>
        <w:t xml:space="preserve"> </w:t>
      </w:r>
      <w:r w:rsidR="00997220" w:rsidRPr="00BC4090">
        <w:rPr>
          <w:rFonts w:ascii="Arial" w:hAnsi="Arial" w:cs="Arial"/>
          <w:sz w:val="20"/>
          <w:szCs w:val="20"/>
          <w:lang w:eastAsia="de-DE"/>
        </w:rPr>
        <w:t>(</w:t>
      </w:r>
      <w:r w:rsidR="00997220" w:rsidRPr="00BC4090">
        <w:rPr>
          <w:rFonts w:ascii="Arial" w:hAnsi="Arial" w:cs="Arial"/>
          <w:sz w:val="20"/>
          <w:szCs w:val="20"/>
        </w:rPr>
        <w:t>N-methyl-quinidine)</w:t>
      </w:r>
      <w:r w:rsidR="00701C69" w:rsidRPr="00BC4090">
        <w:rPr>
          <w:rFonts w:ascii="Arial" w:hAnsi="Arial" w:cs="Arial"/>
          <w:bCs/>
          <w:sz w:val="20"/>
          <w:szCs w:val="20"/>
        </w:rPr>
        <w:t xml:space="preserve"> with a specific activity of 69 Ci/mmol was purchased from SOLVO</w:t>
      </w:r>
      <w:r w:rsidR="001E75C8" w:rsidRPr="00BC4090">
        <w:rPr>
          <w:rFonts w:ascii="Arial" w:hAnsi="Arial" w:cs="Arial"/>
          <w:bCs/>
          <w:sz w:val="20"/>
          <w:szCs w:val="20"/>
        </w:rPr>
        <w:t xml:space="preserve"> (</w:t>
      </w:r>
      <w:r w:rsidR="00701C69" w:rsidRPr="00BC4090">
        <w:rPr>
          <w:rFonts w:ascii="Arial" w:hAnsi="Arial" w:cs="Arial"/>
          <w:bCs/>
          <w:sz w:val="20"/>
          <w:szCs w:val="20"/>
        </w:rPr>
        <w:t>Hungary</w:t>
      </w:r>
      <w:r w:rsidR="001E75C8" w:rsidRPr="00BC4090">
        <w:rPr>
          <w:rFonts w:ascii="Arial" w:hAnsi="Arial" w:cs="Arial"/>
          <w:bCs/>
          <w:sz w:val="20"/>
          <w:szCs w:val="20"/>
        </w:rPr>
        <w:t>)</w:t>
      </w:r>
      <w:r w:rsidR="00701C69" w:rsidRPr="00BC4090">
        <w:rPr>
          <w:rFonts w:ascii="Arial" w:hAnsi="Arial" w:cs="Arial"/>
          <w:bCs/>
          <w:sz w:val="20"/>
          <w:szCs w:val="20"/>
        </w:rPr>
        <w:t>.</w:t>
      </w:r>
      <w:r w:rsidR="006B4DC0" w:rsidRPr="00BC4090">
        <w:rPr>
          <w:rFonts w:ascii="Arial" w:hAnsi="Arial" w:cs="Arial"/>
          <w:bCs/>
          <w:sz w:val="20"/>
          <w:szCs w:val="20"/>
        </w:rPr>
        <w:t xml:space="preserve"> All other chemicals were at least of analytical grade.</w:t>
      </w:r>
    </w:p>
    <w:p w14:paraId="4B837990" w14:textId="32B1C233" w:rsidR="00701C69" w:rsidRPr="00BC4090" w:rsidRDefault="00701C69" w:rsidP="00BC4090">
      <w:pPr>
        <w:pStyle w:val="1"/>
        <w:rPr>
          <w:rFonts w:cs="Arial"/>
          <w:szCs w:val="20"/>
        </w:rPr>
      </w:pPr>
      <w:bookmarkStart w:id="2" w:name="_Hlk173417790"/>
      <w:r w:rsidRPr="00BC4090">
        <w:rPr>
          <w:rFonts w:cs="Arial"/>
          <w:szCs w:val="20"/>
        </w:rPr>
        <w:t>M</w:t>
      </w:r>
      <w:r w:rsidR="007A740C" w:rsidRPr="00BC4090">
        <w:rPr>
          <w:rFonts w:cs="Arial"/>
          <w:szCs w:val="20"/>
        </w:rPr>
        <w:t>ETHODS</w:t>
      </w:r>
      <w:bookmarkStart w:id="3" w:name="_Hlk173417779"/>
      <w:bookmarkEnd w:id="2"/>
    </w:p>
    <w:p w14:paraId="27EE46BC" w14:textId="62481CA5" w:rsidR="00395144" w:rsidRPr="00BC4090" w:rsidRDefault="00395144" w:rsidP="00BC4090">
      <w:pPr>
        <w:pStyle w:val="2"/>
        <w:rPr>
          <w:rFonts w:cs="Arial"/>
          <w:szCs w:val="20"/>
        </w:rPr>
      </w:pPr>
      <w:r w:rsidRPr="00BC4090">
        <w:rPr>
          <w:rFonts w:cs="Arial"/>
          <w:szCs w:val="20"/>
        </w:rPr>
        <w:t xml:space="preserve">Part 1. </w:t>
      </w:r>
      <w:r w:rsidRPr="00BC4090">
        <w:rPr>
          <w:rFonts w:cs="Arial"/>
          <w:i/>
          <w:iCs/>
          <w:szCs w:val="20"/>
        </w:rPr>
        <w:t>In vitro</w:t>
      </w:r>
      <w:r w:rsidRPr="00BC4090">
        <w:rPr>
          <w:rFonts w:cs="Arial"/>
          <w:szCs w:val="20"/>
        </w:rPr>
        <w:t xml:space="preserve"> study</w:t>
      </w:r>
    </w:p>
    <w:p w14:paraId="7CF7D04D" w14:textId="77777777" w:rsidR="00EF19E3" w:rsidRPr="00BC4090" w:rsidRDefault="00EF19E3" w:rsidP="00BC4090">
      <w:pPr>
        <w:pStyle w:val="3"/>
        <w:rPr>
          <w:rFonts w:cs="Arial"/>
          <w:szCs w:val="20"/>
        </w:rPr>
      </w:pPr>
      <w:bookmarkStart w:id="4" w:name="_Hlk176765302"/>
      <w:r w:rsidRPr="00BC4090">
        <w:rPr>
          <w:rFonts w:cs="Arial"/>
          <w:szCs w:val="20"/>
        </w:rPr>
        <w:t>Uptake assays</w:t>
      </w:r>
      <w:bookmarkEnd w:id="4"/>
      <w:r w:rsidRPr="00BC4090">
        <w:rPr>
          <w:rFonts w:cs="Arial"/>
          <w:szCs w:val="20"/>
        </w:rPr>
        <w:t xml:space="preserve"> for hOCT, hOAT, and hMATE transporters</w:t>
      </w:r>
    </w:p>
    <w:p w14:paraId="49FF2796" w14:textId="598BAE29" w:rsidR="00EF19E3" w:rsidRPr="00BC4090" w:rsidRDefault="00EF19E3" w:rsidP="00BC4090">
      <w:pPr>
        <w:spacing w:before="120" w:after="120" w:line="480" w:lineRule="auto"/>
        <w:rPr>
          <w:rFonts w:ascii="Arial" w:hAnsi="Arial" w:cs="Arial"/>
          <w:sz w:val="20"/>
          <w:szCs w:val="20"/>
          <w:lang w:eastAsia="de-DE"/>
        </w:rPr>
      </w:pPr>
      <w:r w:rsidRPr="00BC4090">
        <w:rPr>
          <w:rFonts w:ascii="Arial" w:hAnsi="Arial" w:cs="Arial"/>
          <w:sz w:val="20"/>
          <w:szCs w:val="20"/>
          <w:lang w:eastAsia="de-DE"/>
        </w:rPr>
        <w:t>Uptake assays were performed using stably transfected 293 cells, with or without the expression of one of the following transporters: hOAT1, hOAT3, hOCT1, hOCT2, hMATE1, or hMATE2K, as previously described.</w:t>
      </w:r>
      <w:hyperlink w:anchor="_ENREF_1" w:tooltip="Hsin, 2023 #31" w:history="1">
        <w:r w:rsidR="007119F4" w:rsidRPr="00BC4090">
          <w:rPr>
            <w:rFonts w:ascii="Arial" w:hAnsi="Arial" w:cs="Arial"/>
            <w:sz w:val="20"/>
            <w:szCs w:val="20"/>
            <w:lang w:eastAsia="de-DE"/>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lang w:eastAsia="de-DE"/>
          </w:rPr>
          <w:instrText xml:space="preserve"> ADDIN EN.CITE </w:instrText>
        </w:r>
        <w:r w:rsidR="007119F4" w:rsidRPr="00BC4090">
          <w:rPr>
            <w:rFonts w:ascii="Arial" w:hAnsi="Arial" w:cs="Arial"/>
            <w:sz w:val="20"/>
            <w:szCs w:val="20"/>
            <w:lang w:eastAsia="de-DE"/>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lang w:eastAsia="de-DE"/>
          </w:rPr>
          <w:instrText xml:space="preserve"> ADDIN EN.CITE.DATA </w:instrText>
        </w:r>
        <w:r w:rsidR="007119F4" w:rsidRPr="00BC4090">
          <w:rPr>
            <w:rFonts w:ascii="Arial" w:hAnsi="Arial" w:cs="Arial"/>
            <w:sz w:val="20"/>
            <w:szCs w:val="20"/>
            <w:lang w:eastAsia="de-DE"/>
          </w:rPr>
        </w:r>
        <w:r w:rsidR="007119F4" w:rsidRPr="00BC4090">
          <w:rPr>
            <w:rFonts w:ascii="Arial" w:hAnsi="Arial" w:cs="Arial"/>
            <w:sz w:val="20"/>
            <w:szCs w:val="20"/>
            <w:lang w:eastAsia="de-DE"/>
          </w:rPr>
          <w:fldChar w:fldCharType="end"/>
        </w:r>
        <w:r w:rsidR="007119F4" w:rsidRPr="00BC4090">
          <w:rPr>
            <w:rFonts w:ascii="Arial" w:hAnsi="Arial" w:cs="Arial"/>
            <w:sz w:val="20"/>
            <w:szCs w:val="20"/>
            <w:lang w:eastAsia="de-DE"/>
          </w:rPr>
        </w:r>
        <w:r w:rsidR="007119F4" w:rsidRPr="00BC4090">
          <w:rPr>
            <w:rFonts w:ascii="Arial" w:hAnsi="Arial" w:cs="Arial"/>
            <w:sz w:val="20"/>
            <w:szCs w:val="20"/>
            <w:lang w:eastAsia="de-DE"/>
          </w:rPr>
          <w:fldChar w:fldCharType="separate"/>
        </w:r>
        <w:r w:rsidR="007119F4" w:rsidRPr="00BC4090">
          <w:rPr>
            <w:rFonts w:ascii="Arial" w:hAnsi="Arial" w:cs="Arial"/>
            <w:noProof/>
            <w:sz w:val="20"/>
            <w:szCs w:val="20"/>
            <w:vertAlign w:val="superscript"/>
            <w:lang w:eastAsia="de-DE"/>
          </w:rPr>
          <w:t>1</w:t>
        </w:r>
        <w:r w:rsidR="007119F4" w:rsidRPr="00BC4090">
          <w:rPr>
            <w:rFonts w:ascii="Arial" w:hAnsi="Arial" w:cs="Arial"/>
            <w:sz w:val="20"/>
            <w:szCs w:val="20"/>
            <w:lang w:eastAsia="de-DE"/>
          </w:rPr>
          <w:fldChar w:fldCharType="end"/>
        </w:r>
      </w:hyperlink>
    </w:p>
    <w:p w14:paraId="5C9E8B05" w14:textId="1A0961F2" w:rsidR="00EF19E3" w:rsidRPr="00BC4090" w:rsidRDefault="002A4C7C" w:rsidP="00BC4090">
      <w:pPr>
        <w:spacing w:before="120" w:after="120" w:line="480" w:lineRule="auto"/>
        <w:rPr>
          <w:rFonts w:ascii="Arial" w:hAnsi="Arial" w:cs="Arial"/>
          <w:sz w:val="20"/>
          <w:szCs w:val="20"/>
        </w:rPr>
      </w:pPr>
      <w:r w:rsidRPr="00BC4090">
        <w:rPr>
          <w:rFonts w:ascii="Arial" w:hAnsi="Arial" w:cs="Arial"/>
          <w:sz w:val="20"/>
          <w:szCs w:val="20"/>
          <w:lang w:eastAsia="de-DE"/>
        </w:rPr>
        <w:t>For the substrate assessment, cells were incubated with 10 µM iohexol for 10 minutes and 30 minutes for each transporter.</w:t>
      </w:r>
      <w:r w:rsidR="00EF19E3" w:rsidRPr="00BC4090">
        <w:rPr>
          <w:rFonts w:ascii="Arial" w:hAnsi="Arial" w:cs="Arial"/>
          <w:sz w:val="20"/>
          <w:szCs w:val="20"/>
          <w:lang w:eastAsia="de-DE"/>
        </w:rPr>
        <w:t xml:space="preserve"> </w:t>
      </w:r>
      <w:r w:rsidR="00EF19E3" w:rsidRPr="00BC4090">
        <w:rPr>
          <w:rFonts w:ascii="Arial" w:hAnsi="Arial" w:cs="Arial"/>
          <w:sz w:val="20"/>
          <w:szCs w:val="20"/>
        </w:rPr>
        <w:t>Inhibition assays were performed using specific standard substrates for each transporter: 10 µM para-aminohippuric acid (PAH) for hOAT1, 3 µM estrone-3-sulfate (E3S) for hOAT3, 50 µM metformin for hOCT1, 5 µM metformin for hOCT2, and 3 µM 1-methyl-4-phenylpyridinium (MPP+) for hMATE1</w:t>
      </w:r>
      <w:r w:rsidR="001642AF" w:rsidRPr="00BC4090">
        <w:rPr>
          <w:rFonts w:ascii="Arial" w:hAnsi="Arial" w:cs="Arial"/>
          <w:sz w:val="20"/>
          <w:szCs w:val="20"/>
        </w:rPr>
        <w:t xml:space="preserve"> and hMATE</w:t>
      </w:r>
      <w:r w:rsidR="00EF19E3" w:rsidRPr="00BC4090">
        <w:rPr>
          <w:rFonts w:ascii="Arial" w:hAnsi="Arial" w:cs="Arial"/>
          <w:sz w:val="20"/>
          <w:szCs w:val="20"/>
        </w:rPr>
        <w:t>2K. These substrates were tested either alone or in combination with iohexol at concentrations of 1 mM and 20 mM, respectively, or with specific positive control inhibitors: 50 µM probenecid for hOAT1, 100 µM probenecid for hOAT3, 10 µM decynium-22 for hOCT1, and 100 µM cimetidine for hOCT2</w:t>
      </w:r>
      <w:r w:rsidR="00106561" w:rsidRPr="00BC4090">
        <w:rPr>
          <w:rFonts w:ascii="Arial" w:hAnsi="Arial" w:cs="Arial"/>
          <w:sz w:val="20"/>
          <w:szCs w:val="20"/>
        </w:rPr>
        <w:t>,</w:t>
      </w:r>
      <w:r w:rsidR="00EF19E3" w:rsidRPr="00BC4090">
        <w:rPr>
          <w:rFonts w:ascii="Arial" w:hAnsi="Arial" w:cs="Arial"/>
          <w:sz w:val="20"/>
          <w:szCs w:val="20"/>
        </w:rPr>
        <w:t xml:space="preserve"> hMATE1</w:t>
      </w:r>
      <w:r w:rsidR="00106561" w:rsidRPr="00BC4090">
        <w:rPr>
          <w:rFonts w:ascii="Arial" w:hAnsi="Arial" w:cs="Arial"/>
          <w:sz w:val="20"/>
          <w:szCs w:val="20"/>
        </w:rPr>
        <w:t>, and hMATE</w:t>
      </w:r>
      <w:r w:rsidR="00EF19E3" w:rsidRPr="00BC4090">
        <w:rPr>
          <w:rFonts w:ascii="Arial" w:hAnsi="Arial" w:cs="Arial"/>
          <w:sz w:val="20"/>
          <w:szCs w:val="20"/>
        </w:rPr>
        <w:t>2K. To correct for the increased osmolarity due to the addition of 20 mM iohexol, 10 mM NaCl was removed from the uptake buffer, resulting in a final composition of 115 mM NaCl, 25 mM HEPES-NaOH (pH 7.4), 5.6 mM (+)</w:t>
      </w:r>
      <w:r w:rsidR="00606C53" w:rsidRPr="00BC4090">
        <w:rPr>
          <w:rFonts w:ascii="Arial" w:hAnsi="Arial" w:cs="Arial"/>
          <w:sz w:val="20"/>
          <w:szCs w:val="20"/>
        </w:rPr>
        <w:t xml:space="preserve"> </w:t>
      </w:r>
      <w:r w:rsidR="00EF19E3" w:rsidRPr="00BC4090">
        <w:rPr>
          <w:rFonts w:ascii="Arial" w:hAnsi="Arial" w:cs="Arial"/>
          <w:sz w:val="20"/>
          <w:szCs w:val="20"/>
        </w:rPr>
        <w:t>glucose, 4.8 mM KCl, 1.2 mM KH</w:t>
      </w:r>
      <w:r w:rsidR="00EF19E3" w:rsidRPr="00BC4090">
        <w:rPr>
          <w:rFonts w:ascii="Arial" w:hAnsi="Arial" w:cs="Arial"/>
          <w:sz w:val="20"/>
          <w:szCs w:val="20"/>
          <w:vertAlign w:val="subscript"/>
        </w:rPr>
        <w:t>2</w:t>
      </w:r>
      <w:r w:rsidR="00EF19E3" w:rsidRPr="00BC4090">
        <w:rPr>
          <w:rFonts w:ascii="Arial" w:hAnsi="Arial" w:cs="Arial"/>
          <w:sz w:val="20"/>
          <w:szCs w:val="20"/>
        </w:rPr>
        <w:t>PO</w:t>
      </w:r>
      <w:r w:rsidR="00EF19E3" w:rsidRPr="00BC4090">
        <w:rPr>
          <w:rFonts w:ascii="Arial" w:hAnsi="Arial" w:cs="Arial"/>
          <w:sz w:val="20"/>
          <w:szCs w:val="20"/>
          <w:vertAlign w:val="subscript"/>
        </w:rPr>
        <w:t>4</w:t>
      </w:r>
      <w:r w:rsidR="00EF19E3" w:rsidRPr="00BC4090">
        <w:rPr>
          <w:rFonts w:ascii="Arial" w:hAnsi="Arial" w:cs="Arial"/>
          <w:sz w:val="20"/>
          <w:szCs w:val="20"/>
        </w:rPr>
        <w:t>, 1.2 mM CaCl</w:t>
      </w:r>
      <w:r w:rsidR="00EF19E3" w:rsidRPr="00BC4090">
        <w:rPr>
          <w:rFonts w:ascii="Arial" w:hAnsi="Arial" w:cs="Arial"/>
          <w:sz w:val="20"/>
          <w:szCs w:val="20"/>
          <w:vertAlign w:val="subscript"/>
        </w:rPr>
        <w:t>2</w:t>
      </w:r>
      <w:r w:rsidR="00EF19E3" w:rsidRPr="00BC4090">
        <w:rPr>
          <w:rFonts w:ascii="Arial" w:hAnsi="Arial" w:cs="Arial"/>
          <w:sz w:val="20"/>
          <w:szCs w:val="20"/>
        </w:rPr>
        <w:t>, and 1.2 mM MgSO</w:t>
      </w:r>
      <w:r w:rsidR="00EF19E3" w:rsidRPr="00BC4090">
        <w:rPr>
          <w:rFonts w:ascii="Arial" w:hAnsi="Arial" w:cs="Arial"/>
          <w:sz w:val="20"/>
          <w:szCs w:val="20"/>
          <w:vertAlign w:val="subscript"/>
        </w:rPr>
        <w:t>4</w:t>
      </w:r>
      <w:r w:rsidR="00EF19E3" w:rsidRPr="00BC4090">
        <w:rPr>
          <w:rFonts w:ascii="Arial" w:hAnsi="Arial" w:cs="Arial"/>
          <w:sz w:val="20"/>
          <w:szCs w:val="20"/>
        </w:rPr>
        <w:t xml:space="preserve">. Incubation </w:t>
      </w:r>
      <w:r w:rsidR="00EF19E3" w:rsidRPr="00BC4090">
        <w:rPr>
          <w:rFonts w:ascii="Arial" w:hAnsi="Arial" w:cs="Arial"/>
          <w:sz w:val="20"/>
          <w:szCs w:val="20"/>
        </w:rPr>
        <w:lastRenderedPageBreak/>
        <w:t>times were 1 minute for hOAT1, hOAT3, and hOCT2, 20 minutes for hOCT1, and 0.5 minutes for hMATE1 and hMATE2K.</w:t>
      </w:r>
      <w:r w:rsidR="006F04F0" w:rsidRPr="00BC4090">
        <w:rPr>
          <w:rFonts w:ascii="Arial" w:hAnsi="Arial" w:cs="Arial"/>
          <w:sz w:val="20"/>
          <w:szCs w:val="20"/>
        </w:rPr>
        <w:t xml:space="preserve"> </w:t>
      </w:r>
      <w:r w:rsidR="00EF19E3" w:rsidRPr="00BC4090">
        <w:rPr>
          <w:rFonts w:ascii="Arial" w:hAnsi="Arial" w:cs="Arial"/>
          <w:sz w:val="20"/>
          <w:szCs w:val="20"/>
        </w:rPr>
        <w:t>The uptake was terminated by washing the cells with the ice-cold uptake buffer. The cells were then lysed with 1 mL of methanol for at least 20 minutes and stored at -20 °C. For substrate assessment, the methanol used for cell lysis included 2 ng/mL of iohexol</w:t>
      </w:r>
      <w:r w:rsidR="00F609E5" w:rsidRPr="00BC4090">
        <w:rPr>
          <w:rFonts w:ascii="Arial" w:hAnsi="Arial" w:cs="Arial"/>
          <w:sz w:val="20"/>
          <w:szCs w:val="20"/>
        </w:rPr>
        <w:t>-d5</w:t>
      </w:r>
      <w:r w:rsidR="00EF19E3" w:rsidRPr="00BC4090">
        <w:rPr>
          <w:rFonts w:ascii="Arial" w:hAnsi="Arial" w:cs="Arial"/>
          <w:sz w:val="20"/>
          <w:szCs w:val="20"/>
        </w:rPr>
        <w:t xml:space="preserve"> as an internal standard.</w:t>
      </w:r>
    </w:p>
    <w:p w14:paraId="49481D60" w14:textId="6F5C187D" w:rsidR="00EF19E3" w:rsidRPr="00BC4090" w:rsidRDefault="00EF19E3" w:rsidP="00BC4090">
      <w:pPr>
        <w:spacing w:before="120" w:after="120" w:line="480" w:lineRule="auto"/>
        <w:rPr>
          <w:rFonts w:ascii="Arial" w:hAnsi="Arial" w:cs="Arial"/>
          <w:sz w:val="20"/>
          <w:szCs w:val="20"/>
          <w:lang w:eastAsia="de-DE"/>
        </w:rPr>
      </w:pPr>
      <w:r w:rsidRPr="00BC4090">
        <w:rPr>
          <w:rFonts w:ascii="Arial" w:hAnsi="Arial" w:cs="Arial"/>
          <w:sz w:val="20"/>
          <w:szCs w:val="20"/>
          <w:lang w:eastAsia="de-DE"/>
        </w:rPr>
        <w:t>The concentrations of probe drugs in cell lysate samples from uptake experiments were determined using liquid chromatography coupled with tandem mass spectrometry (LC-MS/MS),</w:t>
      </w:r>
      <w:r w:rsidRPr="00BC4090">
        <w:rPr>
          <w:rFonts w:ascii="Arial" w:hAnsi="Arial" w:cs="Arial"/>
          <w:sz w:val="20"/>
          <w:szCs w:val="20"/>
        </w:rPr>
        <w:t xml:space="preserve"> as detailed in the </w:t>
      </w:r>
      <w:r w:rsidR="00D57EE4" w:rsidRPr="00BC4090">
        <w:rPr>
          <w:rFonts w:ascii="Arial" w:hAnsi="Arial" w:cs="Arial"/>
          <w:sz w:val="20"/>
          <w:szCs w:val="20"/>
        </w:rPr>
        <w:t>“LC-MS/MS analysis” section</w:t>
      </w:r>
      <w:r w:rsidRPr="00BC4090">
        <w:rPr>
          <w:rFonts w:ascii="Arial" w:hAnsi="Arial" w:cs="Arial"/>
          <w:sz w:val="20"/>
          <w:szCs w:val="20"/>
        </w:rPr>
        <w:t xml:space="preserve">. </w:t>
      </w:r>
      <w:r w:rsidRPr="00BC4090">
        <w:rPr>
          <w:rFonts w:ascii="Arial" w:hAnsi="Arial" w:cs="Arial"/>
          <w:sz w:val="20"/>
          <w:szCs w:val="20"/>
          <w:lang w:eastAsia="de-DE"/>
        </w:rPr>
        <w:t xml:space="preserve">Protein content in the mass spectrometry samples was estimated from three paired dishes using the </w:t>
      </w:r>
      <w:r w:rsidR="0078278D" w:rsidRPr="00BC4090">
        <w:rPr>
          <w:rFonts w:ascii="Arial" w:hAnsi="Arial" w:cs="Arial"/>
          <w:sz w:val="20"/>
          <w:szCs w:val="20"/>
          <w:lang w:eastAsia="de-DE"/>
        </w:rPr>
        <w:t>BCA (bicinchoninic acid) assay (Pierce; Thermo Fisher 23225, Life Technologies, Darmstadt, Germany) with bovine serum albumin as the standard</w:t>
      </w:r>
      <w:r w:rsidRPr="00BC4090">
        <w:rPr>
          <w:rFonts w:ascii="Arial" w:hAnsi="Arial" w:cs="Arial"/>
          <w:sz w:val="20"/>
          <w:szCs w:val="20"/>
          <w:lang w:eastAsia="de-DE"/>
        </w:rPr>
        <w:t xml:space="preserve">, </w:t>
      </w:r>
      <w:r w:rsidR="007C2721" w:rsidRPr="00BC4090">
        <w:rPr>
          <w:rFonts w:ascii="Arial" w:hAnsi="Arial" w:cs="Arial"/>
          <w:sz w:val="20"/>
          <w:szCs w:val="20"/>
          <w:lang w:eastAsia="de-DE"/>
        </w:rPr>
        <w:t>following</w:t>
      </w:r>
      <w:r w:rsidRPr="00BC4090">
        <w:rPr>
          <w:rFonts w:ascii="Arial" w:hAnsi="Arial" w:cs="Arial"/>
          <w:sz w:val="20"/>
          <w:szCs w:val="20"/>
          <w:lang w:eastAsia="de-DE"/>
        </w:rPr>
        <w:t xml:space="preserve"> the previously described method.</w:t>
      </w:r>
      <w:hyperlink w:anchor="_ENREF_1" w:tooltip="Hsin, 2023 #31" w:history="1">
        <w:r w:rsidR="007119F4" w:rsidRPr="00BC4090">
          <w:rPr>
            <w:rFonts w:ascii="Arial" w:hAnsi="Arial" w:cs="Arial"/>
            <w:sz w:val="20"/>
            <w:szCs w:val="20"/>
            <w:lang w:eastAsia="de-DE"/>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lang w:eastAsia="de-DE"/>
          </w:rPr>
          <w:instrText xml:space="preserve"> ADDIN EN.CITE </w:instrText>
        </w:r>
        <w:r w:rsidR="007119F4" w:rsidRPr="00BC4090">
          <w:rPr>
            <w:rFonts w:ascii="Arial" w:hAnsi="Arial" w:cs="Arial"/>
            <w:sz w:val="20"/>
            <w:szCs w:val="20"/>
            <w:lang w:eastAsia="de-DE"/>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lang w:eastAsia="de-DE"/>
          </w:rPr>
          <w:instrText xml:space="preserve"> ADDIN EN.CITE.DATA </w:instrText>
        </w:r>
        <w:r w:rsidR="007119F4" w:rsidRPr="00BC4090">
          <w:rPr>
            <w:rFonts w:ascii="Arial" w:hAnsi="Arial" w:cs="Arial"/>
            <w:sz w:val="20"/>
            <w:szCs w:val="20"/>
            <w:lang w:eastAsia="de-DE"/>
          </w:rPr>
        </w:r>
        <w:r w:rsidR="007119F4" w:rsidRPr="00BC4090">
          <w:rPr>
            <w:rFonts w:ascii="Arial" w:hAnsi="Arial" w:cs="Arial"/>
            <w:sz w:val="20"/>
            <w:szCs w:val="20"/>
            <w:lang w:eastAsia="de-DE"/>
          </w:rPr>
          <w:fldChar w:fldCharType="end"/>
        </w:r>
        <w:r w:rsidR="007119F4" w:rsidRPr="00BC4090">
          <w:rPr>
            <w:rFonts w:ascii="Arial" w:hAnsi="Arial" w:cs="Arial"/>
            <w:sz w:val="20"/>
            <w:szCs w:val="20"/>
            <w:lang w:eastAsia="de-DE"/>
          </w:rPr>
        </w:r>
        <w:r w:rsidR="007119F4" w:rsidRPr="00BC4090">
          <w:rPr>
            <w:rFonts w:ascii="Arial" w:hAnsi="Arial" w:cs="Arial"/>
            <w:sz w:val="20"/>
            <w:szCs w:val="20"/>
            <w:lang w:eastAsia="de-DE"/>
          </w:rPr>
          <w:fldChar w:fldCharType="separate"/>
        </w:r>
        <w:r w:rsidR="007119F4" w:rsidRPr="00BC4090">
          <w:rPr>
            <w:rFonts w:ascii="Arial" w:hAnsi="Arial" w:cs="Arial"/>
            <w:noProof/>
            <w:sz w:val="20"/>
            <w:szCs w:val="20"/>
            <w:vertAlign w:val="superscript"/>
            <w:lang w:eastAsia="de-DE"/>
          </w:rPr>
          <w:t>1</w:t>
        </w:r>
        <w:r w:rsidR="007119F4" w:rsidRPr="00BC4090">
          <w:rPr>
            <w:rFonts w:ascii="Arial" w:hAnsi="Arial" w:cs="Arial"/>
            <w:sz w:val="20"/>
            <w:szCs w:val="20"/>
            <w:lang w:eastAsia="de-DE"/>
          </w:rPr>
          <w:fldChar w:fldCharType="end"/>
        </w:r>
      </w:hyperlink>
    </w:p>
    <w:p w14:paraId="6E9BCE8E" w14:textId="77777777" w:rsidR="00EF19E3" w:rsidRPr="00BC4090" w:rsidRDefault="00EF19E3" w:rsidP="00BC4090">
      <w:pPr>
        <w:pStyle w:val="3"/>
        <w:rPr>
          <w:rFonts w:cs="Arial"/>
          <w:szCs w:val="20"/>
        </w:rPr>
      </w:pPr>
      <w:r w:rsidRPr="00BC4090">
        <w:rPr>
          <w:rFonts w:cs="Arial"/>
          <w:szCs w:val="20"/>
        </w:rPr>
        <w:t>Uptake assay for hOATP1B1 and hOATP1B3</w:t>
      </w:r>
    </w:p>
    <w:p w14:paraId="6A4FFFE4" w14:textId="187589FB" w:rsidR="00EF19E3" w:rsidRPr="00BC4090" w:rsidRDefault="00EF19E3" w:rsidP="00BC4090">
      <w:pPr>
        <w:spacing w:before="120" w:after="120" w:line="480" w:lineRule="auto"/>
        <w:rPr>
          <w:rFonts w:ascii="Arial" w:hAnsi="Arial" w:cs="Arial"/>
          <w:sz w:val="20"/>
          <w:szCs w:val="20"/>
        </w:rPr>
      </w:pPr>
      <w:r w:rsidRPr="00BC4090">
        <w:rPr>
          <w:rFonts w:ascii="Arial" w:hAnsi="Arial" w:cs="Arial"/>
          <w:sz w:val="20"/>
          <w:szCs w:val="20"/>
          <w:lang w:eastAsia="de-DE"/>
        </w:rPr>
        <w:t xml:space="preserve">Uptake assays were carried out with stably transfected 293 cells expressing hOATP1B1 or hOATP1B3, </w:t>
      </w:r>
      <w:r w:rsidRPr="00BC4090">
        <w:rPr>
          <w:rFonts w:ascii="Arial" w:hAnsi="Arial" w:cs="Arial"/>
          <w:sz w:val="20"/>
          <w:szCs w:val="20"/>
        </w:rPr>
        <w:t>as well as cells containing an empty vector</w:t>
      </w:r>
      <w:r w:rsidRPr="00BC4090">
        <w:rPr>
          <w:rFonts w:ascii="Arial" w:hAnsi="Arial" w:cs="Arial"/>
          <w:sz w:val="20"/>
          <w:szCs w:val="20"/>
          <w:lang w:eastAsia="de-DE"/>
        </w:rPr>
        <w:t xml:space="preserve">, using the method described by Hsin CH, </w:t>
      </w:r>
      <w:r w:rsidRPr="00BC4090">
        <w:rPr>
          <w:rFonts w:ascii="Arial" w:hAnsi="Arial" w:cs="Arial"/>
          <w:i/>
          <w:iCs/>
          <w:sz w:val="20"/>
          <w:szCs w:val="20"/>
          <w:lang w:eastAsia="de-DE"/>
        </w:rPr>
        <w:t>et al.</w:t>
      </w:r>
      <w:r w:rsidRPr="00BC4090">
        <w:rPr>
          <w:rFonts w:ascii="Arial" w:hAnsi="Arial" w:cs="Arial"/>
          <w:sz w:val="20"/>
          <w:szCs w:val="20"/>
          <w:lang w:eastAsia="de-DE"/>
        </w:rPr>
        <w:t>.</w:t>
      </w:r>
      <w:hyperlink w:anchor="_ENREF_1" w:tooltip="Hsin, 2023 #31" w:history="1">
        <w:r w:rsidR="007119F4" w:rsidRPr="00BC4090">
          <w:rPr>
            <w:rFonts w:ascii="Arial" w:hAnsi="Arial" w:cs="Arial"/>
            <w:sz w:val="20"/>
            <w:szCs w:val="20"/>
            <w:lang w:eastAsia="de-DE"/>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lang w:eastAsia="de-DE"/>
          </w:rPr>
          <w:instrText xml:space="preserve"> ADDIN EN.CITE </w:instrText>
        </w:r>
        <w:r w:rsidR="007119F4" w:rsidRPr="00BC4090">
          <w:rPr>
            <w:rFonts w:ascii="Arial" w:hAnsi="Arial" w:cs="Arial"/>
            <w:sz w:val="20"/>
            <w:szCs w:val="20"/>
            <w:lang w:eastAsia="de-DE"/>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lang w:eastAsia="de-DE"/>
          </w:rPr>
          <w:instrText xml:space="preserve"> ADDIN EN.CITE.DATA </w:instrText>
        </w:r>
        <w:r w:rsidR="007119F4" w:rsidRPr="00BC4090">
          <w:rPr>
            <w:rFonts w:ascii="Arial" w:hAnsi="Arial" w:cs="Arial"/>
            <w:sz w:val="20"/>
            <w:szCs w:val="20"/>
            <w:lang w:eastAsia="de-DE"/>
          </w:rPr>
        </w:r>
        <w:r w:rsidR="007119F4" w:rsidRPr="00BC4090">
          <w:rPr>
            <w:rFonts w:ascii="Arial" w:hAnsi="Arial" w:cs="Arial"/>
            <w:sz w:val="20"/>
            <w:szCs w:val="20"/>
            <w:lang w:eastAsia="de-DE"/>
          </w:rPr>
          <w:fldChar w:fldCharType="end"/>
        </w:r>
        <w:r w:rsidR="007119F4" w:rsidRPr="00BC4090">
          <w:rPr>
            <w:rFonts w:ascii="Arial" w:hAnsi="Arial" w:cs="Arial"/>
            <w:sz w:val="20"/>
            <w:szCs w:val="20"/>
            <w:lang w:eastAsia="de-DE"/>
          </w:rPr>
        </w:r>
        <w:r w:rsidR="007119F4" w:rsidRPr="00BC4090">
          <w:rPr>
            <w:rFonts w:ascii="Arial" w:hAnsi="Arial" w:cs="Arial"/>
            <w:sz w:val="20"/>
            <w:szCs w:val="20"/>
            <w:lang w:eastAsia="de-DE"/>
          </w:rPr>
          <w:fldChar w:fldCharType="separate"/>
        </w:r>
        <w:r w:rsidR="007119F4" w:rsidRPr="00BC4090">
          <w:rPr>
            <w:rFonts w:ascii="Arial" w:hAnsi="Arial" w:cs="Arial"/>
            <w:noProof/>
            <w:sz w:val="20"/>
            <w:szCs w:val="20"/>
            <w:vertAlign w:val="superscript"/>
            <w:lang w:eastAsia="de-DE"/>
          </w:rPr>
          <w:t>1</w:t>
        </w:r>
        <w:r w:rsidR="007119F4" w:rsidRPr="00BC4090">
          <w:rPr>
            <w:rFonts w:ascii="Arial" w:hAnsi="Arial" w:cs="Arial"/>
            <w:sz w:val="20"/>
            <w:szCs w:val="20"/>
            <w:lang w:eastAsia="de-DE"/>
          </w:rPr>
          <w:fldChar w:fldCharType="end"/>
        </w:r>
      </w:hyperlink>
      <w:r w:rsidRPr="00BC4090">
        <w:rPr>
          <w:rFonts w:ascii="Arial" w:hAnsi="Arial" w:cs="Arial"/>
          <w:sz w:val="20"/>
          <w:szCs w:val="20"/>
          <w:lang w:eastAsia="de-DE"/>
        </w:rPr>
        <w:t xml:space="preserve"> </w:t>
      </w:r>
      <w:r w:rsidRPr="00BC4090">
        <w:rPr>
          <w:rFonts w:ascii="Arial" w:hAnsi="Arial" w:cs="Arial"/>
          <w:sz w:val="20"/>
          <w:szCs w:val="20"/>
        </w:rPr>
        <w:t xml:space="preserve">For the inhibition assays, cells were incubated with the radiolabeled standard substrates specific to each transporter: 0.01 μM </w:t>
      </w:r>
      <w:r w:rsidR="003C434E" w:rsidRPr="00BC4090">
        <w:rPr>
          <w:rFonts w:ascii="Arial" w:hAnsi="Arial" w:cs="Arial"/>
          <w:sz w:val="20"/>
          <w:szCs w:val="20"/>
          <w:vertAlign w:val="superscript"/>
        </w:rPr>
        <w:t>3</w:t>
      </w:r>
      <w:r w:rsidR="003C434E" w:rsidRPr="00BC4090">
        <w:rPr>
          <w:rFonts w:ascii="Arial" w:hAnsi="Arial" w:cs="Arial"/>
          <w:sz w:val="20"/>
          <w:szCs w:val="20"/>
        </w:rPr>
        <w:t>H-estrone sulfate</w:t>
      </w:r>
      <w:r w:rsidRPr="00BC4090">
        <w:rPr>
          <w:rFonts w:ascii="Arial" w:hAnsi="Arial" w:cs="Arial"/>
          <w:sz w:val="20"/>
          <w:szCs w:val="20"/>
        </w:rPr>
        <w:t xml:space="preserve"> for hOATP1B1, and 0.02 μM </w:t>
      </w:r>
      <w:r w:rsidRPr="00BC4090">
        <w:rPr>
          <w:rFonts w:ascii="Arial" w:hAnsi="Arial" w:cs="Arial"/>
          <w:sz w:val="20"/>
          <w:szCs w:val="20"/>
          <w:vertAlign w:val="superscript"/>
        </w:rPr>
        <w:t>3</w:t>
      </w:r>
      <w:r w:rsidRPr="00BC4090">
        <w:rPr>
          <w:rFonts w:ascii="Arial" w:hAnsi="Arial" w:cs="Arial"/>
          <w:sz w:val="20"/>
          <w:szCs w:val="20"/>
        </w:rPr>
        <w:t xml:space="preserve">H-bromosulphophthalein (BSP) for hOATP1B3. These substrates were incubated either alone or in the presence of iohexol (2 or 20 mM) or the respective positive control inhibitor (5 μM cyclosporine A for hOATP1B1 and hOATP1B3). Incubation times were 1 minute for hOATP1B1 and 7 minutes for hOATP1B3. </w:t>
      </w:r>
      <w:r w:rsidR="005B6AF4" w:rsidRPr="00BC4090">
        <w:rPr>
          <w:rFonts w:ascii="Arial" w:hAnsi="Arial" w:cs="Arial"/>
          <w:sz w:val="20"/>
          <w:szCs w:val="20"/>
        </w:rPr>
        <w:t>The accumulation of radio-labelled probe substrates (</w:t>
      </w:r>
      <w:r w:rsidR="005B6AF4" w:rsidRPr="00BC4090">
        <w:rPr>
          <w:rFonts w:ascii="Arial" w:hAnsi="Arial" w:cs="Arial"/>
          <w:sz w:val="20"/>
          <w:szCs w:val="20"/>
          <w:vertAlign w:val="superscript"/>
        </w:rPr>
        <w:t>3</w:t>
      </w:r>
      <w:r w:rsidR="005B6AF4" w:rsidRPr="00BC4090">
        <w:rPr>
          <w:rFonts w:ascii="Arial" w:hAnsi="Arial" w:cs="Arial"/>
          <w:sz w:val="20"/>
          <w:szCs w:val="20"/>
        </w:rPr>
        <w:t>H) in the cell lysate is determined</w:t>
      </w:r>
      <w:r w:rsidRPr="00BC4090">
        <w:rPr>
          <w:rFonts w:ascii="Arial" w:hAnsi="Arial" w:cs="Arial"/>
          <w:sz w:val="20"/>
          <w:szCs w:val="20"/>
        </w:rPr>
        <w:t xml:space="preserve"> using a Tri-Carb 2810 liquid scintillation counter (PerkinElmer, Waltham, MA, USA) as described previously.</w:t>
      </w:r>
      <w:hyperlink w:anchor="_ENREF_1" w:tooltip="Hsin, 2023 #31" w:history="1">
        <w:r w:rsidR="007119F4" w:rsidRPr="00BC4090">
          <w:rPr>
            <w:rFonts w:ascii="Arial" w:hAnsi="Arial" w:cs="Arial"/>
            <w:sz w:val="20"/>
            <w:szCs w:val="20"/>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rPr>
          <w:instrText xml:space="preserve"> ADDIN EN.CITE </w:instrText>
        </w:r>
        <w:r w:rsidR="007119F4" w:rsidRPr="00BC4090">
          <w:rPr>
            <w:rFonts w:ascii="Arial" w:hAnsi="Arial" w:cs="Arial"/>
            <w:sz w:val="20"/>
            <w:szCs w:val="20"/>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rPr>
          <w:instrText xml:space="preserve"> ADDIN EN.CITE.DATA </w:instrText>
        </w:r>
        <w:r w:rsidR="007119F4" w:rsidRPr="00BC4090">
          <w:rPr>
            <w:rFonts w:ascii="Arial" w:hAnsi="Arial" w:cs="Arial"/>
            <w:sz w:val="20"/>
            <w:szCs w:val="20"/>
          </w:rPr>
        </w:r>
        <w:r w:rsidR="007119F4" w:rsidRPr="00BC4090">
          <w:rPr>
            <w:rFonts w:ascii="Arial" w:hAnsi="Arial" w:cs="Arial"/>
            <w:sz w:val="20"/>
            <w:szCs w:val="20"/>
          </w:rPr>
          <w:fldChar w:fldCharType="end"/>
        </w:r>
        <w:r w:rsidR="007119F4" w:rsidRPr="00BC4090">
          <w:rPr>
            <w:rFonts w:ascii="Arial" w:hAnsi="Arial" w:cs="Arial"/>
            <w:sz w:val="20"/>
            <w:szCs w:val="20"/>
          </w:rPr>
        </w:r>
        <w:r w:rsidR="007119F4" w:rsidRPr="00BC4090">
          <w:rPr>
            <w:rFonts w:ascii="Arial" w:hAnsi="Arial" w:cs="Arial"/>
            <w:sz w:val="20"/>
            <w:szCs w:val="20"/>
          </w:rPr>
          <w:fldChar w:fldCharType="separate"/>
        </w:r>
        <w:r w:rsidR="007119F4" w:rsidRPr="00BC4090">
          <w:rPr>
            <w:rFonts w:ascii="Arial" w:hAnsi="Arial" w:cs="Arial"/>
            <w:noProof/>
            <w:sz w:val="20"/>
            <w:szCs w:val="20"/>
            <w:vertAlign w:val="superscript"/>
          </w:rPr>
          <w:t>1</w:t>
        </w:r>
        <w:r w:rsidR="007119F4" w:rsidRPr="00BC4090">
          <w:rPr>
            <w:rFonts w:ascii="Arial" w:hAnsi="Arial" w:cs="Arial"/>
            <w:sz w:val="20"/>
            <w:szCs w:val="20"/>
          </w:rPr>
          <w:fldChar w:fldCharType="end"/>
        </w:r>
      </w:hyperlink>
      <w:r w:rsidRPr="00BC4090">
        <w:rPr>
          <w:rFonts w:ascii="Arial" w:hAnsi="Arial" w:cs="Arial"/>
          <w:sz w:val="20"/>
          <w:szCs w:val="20"/>
        </w:rPr>
        <w:t xml:space="preserve"> Cellular protein amount was determined in parallel from 6 paired wells per cell line and experimental day, using the Bradford method.</w:t>
      </w:r>
      <w:hyperlink w:anchor="_ENREF_2" w:tooltip="Bradford, 1976 #139" w:history="1">
        <w:r w:rsidR="007119F4" w:rsidRPr="00BC4090">
          <w:rPr>
            <w:rFonts w:ascii="Arial" w:hAnsi="Arial" w:cs="Arial"/>
            <w:sz w:val="20"/>
            <w:szCs w:val="20"/>
          </w:rPr>
          <w:fldChar w:fldCharType="begin"/>
        </w:r>
        <w:r w:rsidR="007119F4" w:rsidRPr="00BC4090">
          <w:rPr>
            <w:rFonts w:ascii="Arial" w:hAnsi="Arial" w:cs="Arial"/>
            <w:sz w:val="20"/>
            <w:szCs w:val="20"/>
          </w:rPr>
          <w:instrText xml:space="preserve"> ADDIN EN.CITE &lt;EndNote&gt;&lt;Cite&gt;&lt;Author&gt;Bradford&lt;/Author&gt;&lt;Year&gt;1976&lt;/Year&gt;&lt;RecNum&gt;139&lt;/RecNum&gt;&lt;DisplayText&gt;&lt;style face="superscript"&gt;2&lt;/style&gt;&lt;/DisplayText&gt;&lt;record&gt;&lt;rec-number&gt;139&lt;/rec-number&gt;&lt;foreign-keys&gt;&lt;key app="EN" db-id="etrapst9bev0vzev0x05xdr8e5t9fzspwfva" timestamp="1724687285"&gt;139&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titles&gt;&lt;periodical&gt;&lt;full-title&gt;Anal Biochem&lt;/full-title&gt;&lt;/periodical&gt;&lt;pages&gt;248-54&lt;/pages&gt;&lt;volume&gt;72&lt;/volume&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lt;/isbn&gt;&lt;accession-num&gt;942051&lt;/accession-num&gt;&lt;urls&gt;&lt;/urls&gt;&lt;electronic-resource-num&gt;10.1006/abio.1976.9999&lt;/electronic-resource-num&gt;&lt;remote-database-provider&gt;NLM&lt;/remote-database-provider&gt;&lt;language&gt;eng&lt;/language&gt;&lt;/record&gt;&lt;/Cite&gt;&lt;/EndNote&gt;</w:instrText>
        </w:r>
        <w:r w:rsidR="007119F4" w:rsidRPr="00BC4090">
          <w:rPr>
            <w:rFonts w:ascii="Arial" w:hAnsi="Arial" w:cs="Arial"/>
            <w:sz w:val="20"/>
            <w:szCs w:val="20"/>
          </w:rPr>
          <w:fldChar w:fldCharType="separate"/>
        </w:r>
        <w:r w:rsidR="007119F4" w:rsidRPr="00BC4090">
          <w:rPr>
            <w:rFonts w:ascii="Arial" w:hAnsi="Arial" w:cs="Arial"/>
            <w:noProof/>
            <w:sz w:val="20"/>
            <w:szCs w:val="20"/>
            <w:vertAlign w:val="superscript"/>
          </w:rPr>
          <w:t>2</w:t>
        </w:r>
        <w:r w:rsidR="007119F4" w:rsidRPr="00BC4090">
          <w:rPr>
            <w:rFonts w:ascii="Arial" w:hAnsi="Arial" w:cs="Arial"/>
            <w:sz w:val="20"/>
            <w:szCs w:val="20"/>
          </w:rPr>
          <w:fldChar w:fldCharType="end"/>
        </w:r>
      </w:hyperlink>
      <w:r w:rsidRPr="00BC4090">
        <w:rPr>
          <w:rFonts w:ascii="Arial" w:hAnsi="Arial" w:cs="Arial"/>
          <w:sz w:val="20"/>
          <w:szCs w:val="20"/>
        </w:rPr>
        <w:t xml:space="preserve"> The 1X lysis buffer (5X lysis buffer from Promega, diluted 1+4 [v/v] in ddH</w:t>
      </w:r>
      <w:r w:rsidRPr="00BC4090">
        <w:rPr>
          <w:rFonts w:ascii="Arial" w:hAnsi="Arial" w:cs="Arial"/>
          <w:sz w:val="20"/>
          <w:szCs w:val="20"/>
          <w:vertAlign w:val="subscript"/>
        </w:rPr>
        <w:t>2</w:t>
      </w:r>
      <w:r w:rsidRPr="00BC4090">
        <w:rPr>
          <w:rFonts w:ascii="Arial" w:hAnsi="Arial" w:cs="Arial"/>
          <w:sz w:val="20"/>
          <w:szCs w:val="20"/>
        </w:rPr>
        <w:t>O) was used as the lysis buffer. Protein was measured using 1X Bradford reagent (5X stock reagent from Carl Roth, Karlsruhe, Germany, diluted 1+4 [v/v] in ddH</w:t>
      </w:r>
      <w:r w:rsidRPr="00BC4090">
        <w:rPr>
          <w:rFonts w:ascii="Cambria Math" w:hAnsi="Cambria Math" w:cs="Cambria Math"/>
          <w:sz w:val="20"/>
          <w:szCs w:val="20"/>
        </w:rPr>
        <w:t>₂</w:t>
      </w:r>
      <w:r w:rsidRPr="00BC4090">
        <w:rPr>
          <w:rFonts w:ascii="Arial" w:hAnsi="Arial" w:cs="Arial"/>
          <w:sz w:val="20"/>
          <w:szCs w:val="20"/>
        </w:rPr>
        <w:t>O) and a Berthold Technologies TriStar2 LB942 spectrophotometer (Bad Wildbad, Germany) with bovine serum albumin as the standard.</w:t>
      </w:r>
    </w:p>
    <w:p w14:paraId="1A18B3A9" w14:textId="77777777" w:rsidR="00EF19E3" w:rsidRPr="00BC4090" w:rsidRDefault="00EF19E3" w:rsidP="00BC4090">
      <w:pPr>
        <w:pStyle w:val="3"/>
        <w:rPr>
          <w:rFonts w:cs="Arial"/>
          <w:szCs w:val="20"/>
        </w:rPr>
      </w:pPr>
      <w:r w:rsidRPr="00BC4090">
        <w:rPr>
          <w:rFonts w:cs="Arial"/>
          <w:szCs w:val="20"/>
        </w:rPr>
        <w:t>Uptake assay for hMDR1</w:t>
      </w:r>
    </w:p>
    <w:p w14:paraId="40B1081A" w14:textId="6990EED0" w:rsidR="00EF19E3" w:rsidRPr="00BC4090" w:rsidRDefault="00EF19E3" w:rsidP="00BC4090">
      <w:pPr>
        <w:spacing w:before="120" w:after="120" w:line="480" w:lineRule="auto"/>
        <w:rPr>
          <w:rFonts w:ascii="Arial" w:hAnsi="Arial" w:cs="Arial"/>
          <w:sz w:val="20"/>
          <w:szCs w:val="20"/>
        </w:rPr>
      </w:pPr>
      <w:r w:rsidRPr="00BC4090">
        <w:rPr>
          <w:rFonts w:ascii="Arial" w:hAnsi="Arial" w:cs="Arial"/>
          <w:sz w:val="20"/>
          <w:szCs w:val="20"/>
          <w:lang w:eastAsia="de-DE"/>
        </w:rPr>
        <w:t xml:space="preserve">Inside-out membrane vesicles (1.5 mg/mL) from HEK293 cells, including both </w:t>
      </w:r>
      <w:r w:rsidR="002C7237" w:rsidRPr="00BC4090">
        <w:rPr>
          <w:rFonts w:ascii="Arial" w:hAnsi="Arial" w:cs="Arial"/>
          <w:sz w:val="20"/>
          <w:szCs w:val="20"/>
          <w:lang w:eastAsia="de-DE"/>
        </w:rPr>
        <w:t>h</w:t>
      </w:r>
      <w:r w:rsidRPr="00BC4090">
        <w:rPr>
          <w:rFonts w:ascii="Arial" w:hAnsi="Arial" w:cs="Arial"/>
          <w:sz w:val="20"/>
          <w:szCs w:val="20"/>
          <w:lang w:eastAsia="de-DE"/>
        </w:rPr>
        <w:t xml:space="preserve">MDR1-vesicles and control </w:t>
      </w:r>
      <w:r w:rsidRPr="00BC4090">
        <w:rPr>
          <w:rFonts w:ascii="Arial" w:hAnsi="Arial" w:cs="Arial"/>
          <w:sz w:val="20"/>
          <w:szCs w:val="20"/>
          <w:lang w:eastAsia="de-DE"/>
        </w:rPr>
        <w:lastRenderedPageBreak/>
        <w:t xml:space="preserve">vesicles, were purchased from Pharm Tox, Netherlands. These vesicles were used to measure the ATP-dependent uptake of a radiolabeled probe substrate using the rapid filtration technique. The uptake was initiated by rapidly mixing the membrane suspension (7.5 µg protein) with the pre-warmed (37°C) vesicle buffer containing the radio-labeled substrate (0.01 µM </w:t>
      </w:r>
      <w:r w:rsidRPr="00BC4090">
        <w:rPr>
          <w:rFonts w:ascii="Arial" w:hAnsi="Arial" w:cs="Arial"/>
          <w:sz w:val="20"/>
          <w:szCs w:val="20"/>
          <w:vertAlign w:val="superscript"/>
          <w:lang w:eastAsia="de-DE"/>
        </w:rPr>
        <w:t>3</w:t>
      </w:r>
      <w:r w:rsidRPr="00BC4090">
        <w:rPr>
          <w:rFonts w:ascii="Arial" w:hAnsi="Arial" w:cs="Arial"/>
          <w:sz w:val="20"/>
          <w:szCs w:val="20"/>
          <w:lang w:eastAsia="de-DE"/>
        </w:rPr>
        <w:t xml:space="preserve">H-NMQ </w:t>
      </w:r>
      <w:r w:rsidRPr="00BC4090">
        <w:rPr>
          <w:rFonts w:ascii="Arial" w:hAnsi="Arial" w:cs="Arial"/>
          <w:sz w:val="20"/>
          <w:szCs w:val="20"/>
        </w:rPr>
        <w:t>[N-methyl-quinidine]</w:t>
      </w:r>
      <w:r w:rsidRPr="00BC4090">
        <w:rPr>
          <w:rFonts w:ascii="Arial" w:hAnsi="Arial" w:cs="Arial"/>
          <w:sz w:val="20"/>
          <w:szCs w:val="20"/>
          <w:lang w:eastAsia="de-DE"/>
        </w:rPr>
        <w:t>) either alone or in combination with iohexol (2</w:t>
      </w:r>
      <w:r w:rsidR="004B17AD" w:rsidRPr="00BC4090">
        <w:rPr>
          <w:rFonts w:ascii="Arial" w:hAnsi="Arial" w:cs="Arial"/>
          <w:sz w:val="20"/>
          <w:szCs w:val="20"/>
          <w:lang w:eastAsia="de-DE"/>
        </w:rPr>
        <w:t xml:space="preserve"> mM</w:t>
      </w:r>
      <w:r w:rsidRPr="00BC4090">
        <w:rPr>
          <w:rFonts w:ascii="Arial" w:hAnsi="Arial" w:cs="Arial"/>
          <w:sz w:val="20"/>
          <w:szCs w:val="20"/>
          <w:lang w:eastAsia="de-DE"/>
        </w:rPr>
        <w:t xml:space="preserve"> </w:t>
      </w:r>
      <w:r w:rsidR="004B17AD" w:rsidRPr="00BC4090">
        <w:rPr>
          <w:rFonts w:ascii="Arial" w:hAnsi="Arial" w:cs="Arial"/>
          <w:sz w:val="20"/>
          <w:szCs w:val="20"/>
          <w:lang w:eastAsia="de-DE"/>
        </w:rPr>
        <w:t>or</w:t>
      </w:r>
      <w:r w:rsidRPr="00BC4090">
        <w:rPr>
          <w:rFonts w:ascii="Arial" w:hAnsi="Arial" w:cs="Arial"/>
          <w:sz w:val="20"/>
          <w:szCs w:val="20"/>
          <w:lang w:eastAsia="de-DE"/>
        </w:rPr>
        <w:t xml:space="preserve"> 20 mM) or the respective positive control inhibitor (5 μM Elacridar) as well as 4 mM ATP and 10 mM MgCl</w:t>
      </w:r>
      <w:r w:rsidRPr="00BC4090">
        <w:rPr>
          <w:rFonts w:ascii="Arial" w:hAnsi="Arial" w:cs="Arial"/>
          <w:sz w:val="20"/>
          <w:szCs w:val="20"/>
          <w:vertAlign w:val="subscript"/>
          <w:lang w:eastAsia="de-DE"/>
        </w:rPr>
        <w:t>2</w:t>
      </w:r>
      <w:r w:rsidRPr="00BC4090">
        <w:rPr>
          <w:rFonts w:ascii="Arial" w:hAnsi="Arial" w:cs="Arial"/>
          <w:sz w:val="20"/>
          <w:szCs w:val="20"/>
          <w:lang w:eastAsia="de-DE"/>
        </w:rPr>
        <w:t xml:space="preserve">. After a 1 min incubation, the uptake was terminated by the addition of 500 µL of ice-cold Phosphate Buffered Saline (PBS) buffer. The mixture was immediately filtered through a glass fiber filter (Whatman GF/C) under vacuum. The filter was washed with ice-cold PBS buffer and dried under vacuum, before transferring the filter into a 6 mL scintillation vial. </w:t>
      </w:r>
      <w:r w:rsidRPr="00BC4090">
        <w:rPr>
          <w:rFonts w:ascii="Arial" w:hAnsi="Arial" w:cs="Arial"/>
          <w:sz w:val="20"/>
          <w:szCs w:val="20"/>
        </w:rPr>
        <w:t>The measurement of the radiolabeled content was performed using the same technique employed in the uptake assays for hOATP1B1 and hOATP1B3.</w:t>
      </w:r>
    </w:p>
    <w:p w14:paraId="4907A81D" w14:textId="77777777" w:rsidR="0066474E" w:rsidRPr="00BC4090" w:rsidRDefault="0066474E" w:rsidP="00BC4090">
      <w:pPr>
        <w:pStyle w:val="3"/>
        <w:rPr>
          <w:rFonts w:cs="Arial"/>
          <w:szCs w:val="20"/>
        </w:rPr>
      </w:pPr>
      <w:r w:rsidRPr="00BC4090">
        <w:rPr>
          <w:rFonts w:cs="Arial"/>
          <w:szCs w:val="20"/>
        </w:rPr>
        <w:t>Data analysis</w:t>
      </w:r>
    </w:p>
    <w:p w14:paraId="04672D38" w14:textId="0C14A111" w:rsidR="0066474E" w:rsidRPr="00BC4090" w:rsidRDefault="0066474E" w:rsidP="00BC4090">
      <w:pPr>
        <w:spacing w:before="120" w:after="120" w:line="480" w:lineRule="auto"/>
        <w:rPr>
          <w:rFonts w:ascii="Arial" w:hAnsi="Arial" w:cs="Arial"/>
          <w:sz w:val="20"/>
          <w:szCs w:val="20"/>
        </w:rPr>
      </w:pPr>
      <w:r w:rsidRPr="00BC4090">
        <w:rPr>
          <w:rFonts w:ascii="Arial" w:hAnsi="Arial" w:cs="Arial"/>
          <w:sz w:val="20"/>
          <w:szCs w:val="20"/>
          <w:lang w:eastAsia="de-DE"/>
        </w:rPr>
        <w:t>R version 4.2.1 (R Foundation for Statistical Computing, Vienna, Austria) was used for statistical evaluations</w:t>
      </w:r>
      <w:r w:rsidR="009C57E9" w:rsidRPr="00BC4090">
        <w:rPr>
          <w:rFonts w:ascii="Arial" w:hAnsi="Arial" w:cs="Arial"/>
          <w:sz w:val="20"/>
          <w:szCs w:val="20"/>
          <w:lang w:eastAsia="de-DE"/>
        </w:rPr>
        <w:t xml:space="preserve"> and data visualization</w:t>
      </w:r>
      <w:r w:rsidRPr="00BC4090">
        <w:rPr>
          <w:rFonts w:ascii="Arial" w:hAnsi="Arial" w:cs="Arial"/>
          <w:sz w:val="20"/>
          <w:szCs w:val="20"/>
          <w:lang w:eastAsia="de-DE"/>
        </w:rPr>
        <w:t xml:space="preserve">. The data analysis approach for the </w:t>
      </w:r>
      <w:r w:rsidRPr="00BC4090">
        <w:rPr>
          <w:rFonts w:ascii="Arial" w:hAnsi="Arial" w:cs="Arial"/>
          <w:i/>
          <w:iCs/>
          <w:sz w:val="20"/>
          <w:szCs w:val="20"/>
          <w:lang w:eastAsia="de-DE"/>
        </w:rPr>
        <w:t>in vitro</w:t>
      </w:r>
      <w:r w:rsidRPr="00BC4090">
        <w:rPr>
          <w:rFonts w:ascii="Arial" w:hAnsi="Arial" w:cs="Arial"/>
          <w:sz w:val="20"/>
          <w:szCs w:val="20"/>
          <w:lang w:eastAsia="de-DE"/>
        </w:rPr>
        <w:t xml:space="preserve"> study was detailed by Hsin CH </w:t>
      </w:r>
      <w:r w:rsidRPr="00BC4090">
        <w:rPr>
          <w:rFonts w:ascii="Arial" w:hAnsi="Arial" w:cs="Arial"/>
          <w:i/>
          <w:iCs/>
          <w:sz w:val="20"/>
          <w:szCs w:val="20"/>
          <w:lang w:eastAsia="de-DE"/>
        </w:rPr>
        <w:t>et al.</w:t>
      </w:r>
      <w:r w:rsidRPr="00BC4090">
        <w:rPr>
          <w:rFonts w:ascii="Arial" w:hAnsi="Arial" w:cs="Arial"/>
          <w:sz w:val="20"/>
          <w:szCs w:val="20"/>
          <w:lang w:eastAsia="de-DE"/>
        </w:rPr>
        <w:t>.</w:t>
      </w:r>
      <w:hyperlink w:anchor="_ENREF_1" w:tooltip="Hsin, 2023 #31" w:history="1">
        <w:r w:rsidR="007119F4" w:rsidRPr="00BC4090">
          <w:rPr>
            <w:rFonts w:ascii="Arial" w:hAnsi="Arial" w:cs="Arial"/>
            <w:sz w:val="20"/>
            <w:szCs w:val="20"/>
            <w:lang w:eastAsia="de-DE"/>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lang w:eastAsia="de-DE"/>
          </w:rPr>
          <w:instrText xml:space="preserve"> ADDIN EN.CITE </w:instrText>
        </w:r>
        <w:r w:rsidR="007119F4" w:rsidRPr="00BC4090">
          <w:rPr>
            <w:rFonts w:ascii="Arial" w:hAnsi="Arial" w:cs="Arial"/>
            <w:sz w:val="20"/>
            <w:szCs w:val="20"/>
            <w:lang w:eastAsia="de-DE"/>
          </w:rPr>
          <w:fldChar w:fldCharType="begin">
            <w:fldData xml:space="preserve">PEVuZE5vdGU+PENpdGU+PEF1dGhvcj5Ic2luPC9BdXRob3I+PFllYXI+MjAyMzwvWWVhcj48UmVj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</w:fldData>
          </w:fldChar>
        </w:r>
        <w:r w:rsidR="007119F4" w:rsidRPr="00BC4090">
          <w:rPr>
            <w:rFonts w:ascii="Arial" w:hAnsi="Arial" w:cs="Arial"/>
            <w:sz w:val="20"/>
            <w:szCs w:val="20"/>
            <w:lang w:eastAsia="de-DE"/>
          </w:rPr>
          <w:instrText xml:space="preserve"> ADDIN EN.CITE.DATA </w:instrText>
        </w:r>
        <w:r w:rsidR="007119F4" w:rsidRPr="00BC4090">
          <w:rPr>
            <w:rFonts w:ascii="Arial" w:hAnsi="Arial" w:cs="Arial"/>
            <w:sz w:val="20"/>
            <w:szCs w:val="20"/>
            <w:lang w:eastAsia="de-DE"/>
          </w:rPr>
        </w:r>
        <w:r w:rsidR="007119F4" w:rsidRPr="00BC4090">
          <w:rPr>
            <w:rFonts w:ascii="Arial" w:hAnsi="Arial" w:cs="Arial"/>
            <w:sz w:val="20"/>
            <w:szCs w:val="20"/>
            <w:lang w:eastAsia="de-DE"/>
          </w:rPr>
          <w:fldChar w:fldCharType="end"/>
        </w:r>
        <w:r w:rsidR="007119F4" w:rsidRPr="00BC4090">
          <w:rPr>
            <w:rFonts w:ascii="Arial" w:hAnsi="Arial" w:cs="Arial"/>
            <w:sz w:val="20"/>
            <w:szCs w:val="20"/>
            <w:lang w:eastAsia="de-DE"/>
          </w:rPr>
        </w:r>
        <w:r w:rsidR="007119F4" w:rsidRPr="00BC4090">
          <w:rPr>
            <w:rFonts w:ascii="Arial" w:hAnsi="Arial" w:cs="Arial"/>
            <w:sz w:val="20"/>
            <w:szCs w:val="20"/>
            <w:lang w:eastAsia="de-DE"/>
          </w:rPr>
          <w:fldChar w:fldCharType="separate"/>
        </w:r>
        <w:r w:rsidR="007119F4" w:rsidRPr="00BC4090">
          <w:rPr>
            <w:rFonts w:ascii="Arial" w:hAnsi="Arial" w:cs="Arial"/>
            <w:noProof/>
            <w:sz w:val="20"/>
            <w:szCs w:val="20"/>
            <w:vertAlign w:val="superscript"/>
            <w:lang w:eastAsia="de-DE"/>
          </w:rPr>
          <w:t>1</w:t>
        </w:r>
        <w:r w:rsidR="007119F4" w:rsidRPr="00BC4090">
          <w:rPr>
            <w:rFonts w:ascii="Arial" w:hAnsi="Arial" w:cs="Arial"/>
            <w:sz w:val="20"/>
            <w:szCs w:val="20"/>
            <w:lang w:eastAsia="de-DE"/>
          </w:rPr>
          <w:fldChar w:fldCharType="end"/>
        </w:r>
      </w:hyperlink>
      <w:r w:rsidRPr="00BC4090">
        <w:rPr>
          <w:rFonts w:ascii="Arial" w:hAnsi="Arial" w:cs="Arial"/>
          <w:sz w:val="20"/>
          <w:szCs w:val="20"/>
          <w:lang w:eastAsia="de-DE"/>
        </w:rPr>
        <w:t xml:space="preserve"> In brief, for transport assays, the initial uptake rate was calculated by normalizing the substrate </w:t>
      </w:r>
      <w:r w:rsidR="005827D5" w:rsidRPr="00BC4090">
        <w:rPr>
          <w:rFonts w:ascii="Arial" w:hAnsi="Arial" w:cs="Arial"/>
          <w:sz w:val="20"/>
          <w:szCs w:val="20"/>
          <w:lang w:eastAsia="de-DE"/>
        </w:rPr>
        <w:t>concentration</w:t>
      </w:r>
      <w:r w:rsidRPr="00BC4090">
        <w:rPr>
          <w:rFonts w:ascii="Arial" w:hAnsi="Arial" w:cs="Arial"/>
          <w:sz w:val="20"/>
          <w:szCs w:val="20"/>
          <w:lang w:eastAsia="de-DE"/>
        </w:rPr>
        <w:t xml:space="preserve"> to both the protein concentration and the incubation time for each dish or well. </w:t>
      </w:r>
      <w:r w:rsidR="000E1D09" w:rsidRPr="00BC4090">
        <w:rPr>
          <w:rFonts w:ascii="Arial" w:hAnsi="Arial" w:cs="Arial"/>
          <w:sz w:val="20"/>
          <w:szCs w:val="20"/>
          <w:lang w:eastAsia="de-DE"/>
        </w:rPr>
        <w:t xml:space="preserve">The transporter-mediated uptake rate (net uptake) was determined by </w:t>
      </w:r>
      <w:r w:rsidR="000E1D09" w:rsidRPr="00BC4090">
        <w:rPr>
          <w:rFonts w:ascii="Arial" w:hAnsi="Arial" w:cs="Arial"/>
          <w:sz w:val="20"/>
          <w:szCs w:val="20"/>
        </w:rPr>
        <w:t>performing an element-wise subtraction of uptake rates from different conditions.</w:t>
      </w:r>
      <w:r w:rsidR="000E1D09" w:rsidRPr="00BC4090">
        <w:rPr>
          <w:rFonts w:ascii="Arial" w:hAnsi="Arial" w:cs="Arial"/>
          <w:sz w:val="20"/>
          <w:szCs w:val="20"/>
          <w:lang w:eastAsia="de-DE"/>
        </w:rPr>
        <w:t xml:space="preserve"> </w:t>
      </w:r>
      <w:r w:rsidR="000E1D09" w:rsidRPr="00BC4090">
        <w:rPr>
          <w:rFonts w:ascii="Arial" w:hAnsi="Arial" w:cs="Arial"/>
          <w:sz w:val="20"/>
          <w:szCs w:val="20"/>
        </w:rPr>
        <w:t>First, all possible pairs of uptake rates were formed, with each pair consisting of one uptake rate from cells expressing the transporter or vesicles containing the transporter, and one uptake rate from control cells (vector-only or without transporter expression) or control vesicles within the same assay. Net uptake rates were determined by subtracting the uptake rate of the control cells or vesicles from that of the transporter-expressing cells or vesicles for each pair. The overall net uptake for a given transporter was then determined as the median, along with the 95% confidence intervals (CIs), of the net uptake rates across all assays.</w:t>
      </w:r>
    </w:p>
    <w:p w14:paraId="0004C1A5" w14:textId="5DB61069" w:rsidR="00395144" w:rsidRPr="00BC4090" w:rsidRDefault="00395144" w:rsidP="00BC4090">
      <w:pPr>
        <w:pStyle w:val="2"/>
        <w:rPr>
          <w:rFonts w:cs="Arial"/>
          <w:szCs w:val="20"/>
        </w:rPr>
      </w:pPr>
      <w:r w:rsidRPr="00BC4090">
        <w:rPr>
          <w:rFonts w:cs="Arial"/>
          <w:szCs w:val="20"/>
        </w:rPr>
        <w:t xml:space="preserve">Part 2. </w:t>
      </w:r>
      <w:r w:rsidRPr="00BC4090">
        <w:rPr>
          <w:rFonts w:cs="Arial"/>
          <w:i/>
          <w:iCs/>
          <w:szCs w:val="20"/>
        </w:rPr>
        <w:t>In vivo</w:t>
      </w:r>
      <w:r w:rsidRPr="00BC4090">
        <w:rPr>
          <w:rFonts w:cs="Arial"/>
          <w:szCs w:val="20"/>
        </w:rPr>
        <w:t xml:space="preserve"> study</w:t>
      </w:r>
    </w:p>
    <w:p w14:paraId="2CA0628A" w14:textId="543AD50D" w:rsidR="00C31942" w:rsidRPr="00BC4090" w:rsidRDefault="00643CCB" w:rsidP="00BC4090">
      <w:pPr>
        <w:pStyle w:val="3"/>
        <w:rPr>
          <w:rFonts w:cs="Arial"/>
          <w:szCs w:val="20"/>
        </w:rPr>
      </w:pPr>
      <w:r w:rsidRPr="00BC4090">
        <w:rPr>
          <w:rFonts w:cs="Arial"/>
          <w:szCs w:val="20"/>
        </w:rPr>
        <w:t>Participants and assessment</w:t>
      </w:r>
    </w:p>
    <w:p w14:paraId="700C2518" w14:textId="1B0D50DB" w:rsidR="00643CCB" w:rsidRPr="00BC4090" w:rsidRDefault="00AC11B6" w:rsidP="00BC4090">
      <w:pPr>
        <w:spacing w:before="120" w:after="120" w:line="480" w:lineRule="auto"/>
        <w:rPr>
          <w:rFonts w:ascii="Arial" w:hAnsi="Arial" w:cs="Arial"/>
          <w:sz w:val="20"/>
          <w:szCs w:val="20"/>
          <w:lang w:eastAsia="de-DE"/>
        </w:rPr>
      </w:pPr>
      <w:r w:rsidRPr="00BC4090">
        <w:rPr>
          <w:rFonts w:ascii="Arial" w:hAnsi="Arial" w:cs="Arial"/>
          <w:sz w:val="20"/>
          <w:szCs w:val="20"/>
          <w:lang w:eastAsia="de-DE"/>
        </w:rPr>
        <w:t xml:space="preserve">Twelve healthy volunteers, aged 18-60 years with a body mass index (BMI) between 18.5 and 30 kg/m², </w:t>
      </w:r>
      <w:r w:rsidRPr="00BC4090">
        <w:rPr>
          <w:rFonts w:ascii="Arial" w:hAnsi="Arial" w:cs="Arial"/>
          <w:sz w:val="20"/>
          <w:szCs w:val="20"/>
          <w:lang w:eastAsia="de-DE"/>
        </w:rPr>
        <w:lastRenderedPageBreak/>
        <w:t xml:space="preserve">were enrolled in the relevant part of the study once all screening results were available and the subjects were considered eligible. The screening process included a review of medical history, a physical examination, a 12-lead standard ECG, routine laboratory tests, serological blood tests for hepatitis B, hepatitis C, and HIV, a urine analysis for substances of abuse, an alcohol breath test, measurement of thyroid-stimulating hormone serum levels, and, for female volunteers, a pregnancy test. The main exclusion criteria </w:t>
      </w:r>
      <w:r w:rsidR="009F0FDB" w:rsidRPr="00BC4090">
        <w:rPr>
          <w:rFonts w:ascii="Arial" w:hAnsi="Arial" w:cs="Arial"/>
          <w:sz w:val="20"/>
          <w:szCs w:val="20"/>
          <w:lang w:eastAsia="de-DE"/>
        </w:rPr>
        <w:t>included</w:t>
      </w:r>
      <w:r w:rsidRPr="00BC4090">
        <w:rPr>
          <w:rFonts w:ascii="Arial" w:hAnsi="Arial" w:cs="Arial"/>
          <w:sz w:val="20"/>
          <w:szCs w:val="20"/>
          <w:lang w:eastAsia="de-DE"/>
        </w:rPr>
        <w:t xml:space="preserve"> contraindications to iohexol, </w:t>
      </w:r>
      <w:r w:rsidR="009F0FDB" w:rsidRPr="00BC4090">
        <w:rPr>
          <w:rFonts w:ascii="Arial" w:hAnsi="Arial" w:cs="Arial"/>
          <w:sz w:val="20"/>
          <w:szCs w:val="20"/>
          <w:lang w:eastAsia="de-DE"/>
        </w:rPr>
        <w:t>significant clinical or laboratory abnormalities,</w:t>
      </w:r>
      <w:r w:rsidRPr="00BC4090">
        <w:rPr>
          <w:rFonts w:ascii="Arial" w:hAnsi="Arial" w:cs="Arial"/>
          <w:sz w:val="20"/>
          <w:szCs w:val="20"/>
          <w:lang w:eastAsia="de-DE"/>
        </w:rPr>
        <w:t xml:space="preserve"> current medication use, smoking, drug addiction, pregnancy, or breastfeeding</w:t>
      </w:r>
      <w:r w:rsidR="009F4411" w:rsidRPr="00BC4090">
        <w:rPr>
          <w:rFonts w:ascii="Arial" w:hAnsi="Arial" w:cs="Arial"/>
          <w:sz w:val="20"/>
          <w:szCs w:val="20"/>
          <w:lang w:eastAsia="de-DE"/>
        </w:rPr>
        <w:t>.</w:t>
      </w:r>
    </w:p>
    <w:p w14:paraId="10B7FC2F" w14:textId="0B98DE96" w:rsidR="00425734" w:rsidRPr="00BC4090" w:rsidRDefault="00425734" w:rsidP="00BC4090">
      <w:pPr>
        <w:widowControl/>
        <w:autoSpaceDE w:val="0"/>
        <w:autoSpaceDN w:val="0"/>
        <w:adjustRightInd w:val="0"/>
        <w:spacing w:before="120" w:after="120" w:line="480" w:lineRule="auto"/>
        <w:rPr>
          <w:rFonts w:ascii="Arial" w:hAnsi="Arial" w:cs="Arial"/>
          <w:sz w:val="20"/>
          <w:szCs w:val="20"/>
          <w:lang w:eastAsia="de-DE"/>
        </w:rPr>
      </w:pPr>
      <w:r w:rsidRPr="00BC4090">
        <w:rPr>
          <w:rFonts w:ascii="Arial" w:hAnsi="Arial" w:cs="Arial"/>
          <w:sz w:val="20"/>
          <w:szCs w:val="20"/>
          <w:lang w:eastAsia="de-DE"/>
        </w:rPr>
        <w:t xml:space="preserve">Adverse events were monitored at multiple time points: within 1 hour before </w:t>
      </w:r>
      <w:r w:rsidR="009F0FDB" w:rsidRPr="00BC4090">
        <w:rPr>
          <w:rFonts w:ascii="Arial" w:hAnsi="Arial" w:cs="Arial"/>
          <w:sz w:val="20"/>
          <w:szCs w:val="20"/>
          <w:lang w:eastAsia="de-DE"/>
        </w:rPr>
        <w:t>the administration of iohexol,</w:t>
      </w:r>
      <w:r w:rsidRPr="00BC4090">
        <w:rPr>
          <w:rFonts w:ascii="Arial" w:hAnsi="Arial" w:cs="Arial"/>
          <w:sz w:val="20"/>
          <w:szCs w:val="20"/>
          <w:lang w:eastAsia="de-DE"/>
        </w:rPr>
        <w:t xml:space="preserve"> and then at 10 minutes, 30 minutes, 1 hour, and 2 hours post-dose, </w:t>
      </w:r>
      <w:r w:rsidR="009F0FDB" w:rsidRPr="00BC4090">
        <w:rPr>
          <w:rFonts w:ascii="Arial" w:hAnsi="Arial" w:cs="Arial"/>
          <w:sz w:val="20"/>
          <w:szCs w:val="20"/>
          <w:lang w:eastAsia="de-DE"/>
        </w:rPr>
        <w:t xml:space="preserve">as well as </w:t>
      </w:r>
      <w:r w:rsidRPr="00BC4090">
        <w:rPr>
          <w:rFonts w:ascii="Arial" w:hAnsi="Arial" w:cs="Arial"/>
          <w:sz w:val="20"/>
          <w:szCs w:val="20"/>
          <w:lang w:eastAsia="de-DE"/>
        </w:rPr>
        <w:t>at the end of hospitalization for each period</w:t>
      </w:r>
      <w:r w:rsidR="009F0FDB" w:rsidRPr="00BC4090">
        <w:rPr>
          <w:rFonts w:ascii="Arial" w:hAnsi="Arial" w:cs="Arial"/>
          <w:sz w:val="20"/>
          <w:szCs w:val="20"/>
          <w:lang w:eastAsia="de-DE"/>
        </w:rPr>
        <w:t xml:space="preserve"> and </w:t>
      </w:r>
      <w:r w:rsidRPr="00BC4090">
        <w:rPr>
          <w:rFonts w:ascii="Arial" w:hAnsi="Arial" w:cs="Arial"/>
          <w:sz w:val="20"/>
          <w:szCs w:val="20"/>
          <w:lang w:eastAsia="de-DE"/>
        </w:rPr>
        <w:t>during the end-of-study evaluation. Vital signs were recorded at the same time points as adverse events. Overall health was reassessed at the end of the study.</w:t>
      </w:r>
    </w:p>
    <w:p w14:paraId="3D4AE263" w14:textId="189BB1B7" w:rsidR="00045FE4" w:rsidRPr="00BC4090" w:rsidRDefault="00D9337B" w:rsidP="00BC4090">
      <w:pPr>
        <w:pStyle w:val="3"/>
        <w:rPr>
          <w:rFonts w:cs="Arial"/>
          <w:szCs w:val="20"/>
        </w:rPr>
      </w:pPr>
      <w:bookmarkStart w:id="5" w:name="_Hlk176864767"/>
      <w:r w:rsidRPr="00BC4090">
        <w:rPr>
          <w:rFonts w:cs="Arial"/>
          <w:szCs w:val="20"/>
        </w:rPr>
        <w:t>Treatment</w:t>
      </w:r>
      <w:r w:rsidR="009E7A0E" w:rsidRPr="00BC4090">
        <w:rPr>
          <w:rFonts w:cs="Arial"/>
          <w:szCs w:val="20"/>
        </w:rPr>
        <w:t>s</w:t>
      </w:r>
      <w:bookmarkEnd w:id="5"/>
    </w:p>
    <w:p w14:paraId="6B2D2085" w14:textId="34683901" w:rsidR="008C72DE" w:rsidRPr="00BC4090" w:rsidRDefault="008C72DE" w:rsidP="00BC4090">
      <w:pPr>
        <w:spacing w:before="120" w:after="120" w:line="480" w:lineRule="auto"/>
        <w:rPr>
          <w:rFonts w:ascii="Arial" w:hAnsi="Arial" w:cs="Arial"/>
          <w:sz w:val="20"/>
          <w:szCs w:val="20"/>
          <w:lang w:eastAsia="de-DE"/>
        </w:rPr>
      </w:pPr>
      <w:r w:rsidRPr="00BC4090">
        <w:rPr>
          <w:rFonts w:ascii="Arial" w:hAnsi="Arial" w:cs="Arial"/>
          <w:sz w:val="20"/>
          <w:szCs w:val="20"/>
          <w:lang w:eastAsia="de-DE"/>
        </w:rPr>
        <w:t>Participants will be randomly assigned to one of six sequences (1-2-3, 2-3-1, 3-1-2, 3-2-1, 1-3-2, 2-1-3)</w:t>
      </w:r>
      <w:r w:rsidRPr="00BC4090">
        <w:rPr>
          <w:rFonts w:ascii="Arial" w:hAnsi="Arial" w:cs="Arial"/>
          <w:sz w:val="20"/>
          <w:szCs w:val="20"/>
        </w:rPr>
        <w:t xml:space="preserve"> </w:t>
      </w:r>
      <w:r w:rsidRPr="00BC4090">
        <w:rPr>
          <w:rFonts w:ascii="Arial" w:hAnsi="Arial" w:cs="Arial"/>
          <w:sz w:val="20"/>
          <w:szCs w:val="20"/>
          <w:lang w:eastAsia="de-DE"/>
        </w:rPr>
        <w:t>with each sequence comprising three treatments administered on separate occasions:</w:t>
      </w:r>
    </w:p>
    <w:p w14:paraId="3D45878D" w14:textId="15DF2084" w:rsidR="008C72DE" w:rsidRPr="00BC4090" w:rsidRDefault="008C72DE" w:rsidP="00BC4090">
      <w:pPr>
        <w:spacing w:before="120" w:after="120" w:line="480" w:lineRule="auto"/>
        <w:ind w:left="420"/>
        <w:rPr>
          <w:rFonts w:ascii="Arial" w:hAnsi="Arial" w:cs="Arial"/>
          <w:sz w:val="20"/>
          <w:szCs w:val="20"/>
          <w:lang w:eastAsia="de-DE"/>
        </w:rPr>
      </w:pPr>
      <w:r w:rsidRPr="00BC4090">
        <w:rPr>
          <w:rFonts w:ascii="Arial" w:hAnsi="Arial" w:cs="Arial"/>
          <w:sz w:val="20"/>
          <w:szCs w:val="20"/>
          <w:lang w:eastAsia="de-DE"/>
        </w:rPr>
        <w:t>1) a 259 mg dose of iohexol under fasting conditions</w:t>
      </w:r>
      <w:r w:rsidR="00421B5E" w:rsidRPr="00BC4090">
        <w:rPr>
          <w:rFonts w:ascii="Arial" w:hAnsi="Arial" w:cs="Arial"/>
          <w:sz w:val="20"/>
          <w:szCs w:val="20"/>
          <w:lang w:eastAsia="de-DE"/>
        </w:rPr>
        <w:t xml:space="preserve"> (“test”)</w:t>
      </w:r>
      <w:r w:rsidRPr="00BC4090">
        <w:rPr>
          <w:rFonts w:ascii="Arial" w:hAnsi="Arial" w:cs="Arial"/>
          <w:sz w:val="20"/>
          <w:szCs w:val="20"/>
          <w:lang w:eastAsia="de-DE"/>
        </w:rPr>
        <w:t>,</w:t>
      </w:r>
    </w:p>
    <w:p w14:paraId="2F6E022B" w14:textId="7604B080" w:rsidR="008C72DE" w:rsidRPr="00BC4090" w:rsidRDefault="008C72DE" w:rsidP="00BC4090">
      <w:pPr>
        <w:spacing w:before="120" w:after="120" w:line="480" w:lineRule="auto"/>
        <w:ind w:left="420"/>
        <w:rPr>
          <w:rFonts w:ascii="Arial" w:hAnsi="Arial" w:cs="Arial"/>
          <w:sz w:val="20"/>
          <w:szCs w:val="20"/>
          <w:lang w:eastAsia="de-DE"/>
        </w:rPr>
      </w:pPr>
      <w:r w:rsidRPr="00BC4090">
        <w:rPr>
          <w:rFonts w:ascii="Arial" w:hAnsi="Arial" w:cs="Arial"/>
          <w:sz w:val="20"/>
          <w:szCs w:val="20"/>
          <w:lang w:eastAsia="de-DE"/>
        </w:rPr>
        <w:t>2) a 3235 mg dose of iohexol under fasting conditions</w:t>
      </w:r>
      <w:r w:rsidR="00421B5E" w:rsidRPr="00BC4090">
        <w:rPr>
          <w:rFonts w:ascii="Arial" w:hAnsi="Arial" w:cs="Arial"/>
          <w:sz w:val="20"/>
          <w:szCs w:val="20"/>
          <w:lang w:eastAsia="de-DE"/>
        </w:rPr>
        <w:t xml:space="preserve"> (“reference”)</w:t>
      </w:r>
      <w:r w:rsidRPr="00BC4090">
        <w:rPr>
          <w:rFonts w:ascii="Arial" w:hAnsi="Arial" w:cs="Arial"/>
          <w:sz w:val="20"/>
          <w:szCs w:val="20"/>
          <w:lang w:eastAsia="de-DE"/>
        </w:rPr>
        <w:t>,</w:t>
      </w:r>
    </w:p>
    <w:p w14:paraId="3598F14E" w14:textId="5145C6AF" w:rsidR="00DF657D" w:rsidRPr="00BC4090" w:rsidRDefault="008C72DE" w:rsidP="00BC4090">
      <w:pPr>
        <w:spacing w:before="120" w:after="120" w:line="480" w:lineRule="auto"/>
        <w:ind w:left="420"/>
        <w:rPr>
          <w:rFonts w:ascii="Arial" w:hAnsi="Arial" w:cs="Arial"/>
          <w:sz w:val="20"/>
          <w:szCs w:val="20"/>
          <w:lang w:eastAsia="de-DE"/>
        </w:rPr>
      </w:pPr>
      <w:r w:rsidRPr="00BC4090">
        <w:rPr>
          <w:rFonts w:ascii="Arial" w:hAnsi="Arial" w:cs="Arial"/>
          <w:sz w:val="20"/>
          <w:szCs w:val="20"/>
          <w:lang w:eastAsia="de-DE"/>
        </w:rPr>
        <w:t>3) a 3235 mg dose of iohexol with the ingestion of boiled beef</w:t>
      </w:r>
      <w:r w:rsidR="002672D7" w:rsidRPr="00BC4090">
        <w:rPr>
          <w:rFonts w:ascii="Arial" w:hAnsi="Arial" w:cs="Arial"/>
          <w:sz w:val="20"/>
          <w:szCs w:val="20"/>
          <w:lang w:eastAsia="de-DE"/>
        </w:rPr>
        <w:t xml:space="preserve"> (not reported here)</w:t>
      </w:r>
      <w:r w:rsidRPr="00BC4090">
        <w:rPr>
          <w:rFonts w:ascii="Arial" w:hAnsi="Arial" w:cs="Arial"/>
          <w:sz w:val="20"/>
          <w:szCs w:val="20"/>
          <w:lang w:eastAsia="de-DE"/>
        </w:rPr>
        <w:t>.</w:t>
      </w:r>
    </w:p>
    <w:p w14:paraId="2949FC7A" w14:textId="546C2D31" w:rsidR="004C2601" w:rsidRPr="00BC4090" w:rsidRDefault="005E518A" w:rsidP="00BC4090">
      <w:pPr>
        <w:spacing w:before="120" w:after="120" w:line="480" w:lineRule="auto"/>
        <w:rPr>
          <w:rFonts w:ascii="Arial" w:hAnsi="Arial" w:cs="Arial"/>
          <w:sz w:val="20"/>
          <w:szCs w:val="20"/>
          <w:lang w:eastAsia="de-DE"/>
        </w:rPr>
      </w:pPr>
      <w:r w:rsidRPr="00BC4090">
        <w:rPr>
          <w:rFonts w:ascii="Arial" w:hAnsi="Arial" w:cs="Arial"/>
          <w:sz w:val="20"/>
          <w:szCs w:val="20"/>
          <w:lang w:eastAsia="de-DE"/>
        </w:rPr>
        <w:t>For each treatment, either 5 ml (containing 3235 mg) or 0.4 ml (containing 259 mg) of iohexol solution (ACCUPAQUE™ 300 Injektionslösung</w:t>
      </w:r>
      <w:r w:rsidR="002D790D" w:rsidRPr="00BC4090">
        <w:rPr>
          <w:rFonts w:ascii="Arial" w:hAnsi="Arial" w:cs="Arial"/>
          <w:sz w:val="20"/>
          <w:szCs w:val="20"/>
          <w:lang w:eastAsia="de-DE"/>
        </w:rPr>
        <w:t>)</w:t>
      </w:r>
      <w:hyperlink w:anchor="_ENREF_3" w:tooltip=", Juni 2021 #57" w:history="1">
        <w:r w:rsidR="007119F4" w:rsidRPr="00BC4090">
          <w:rPr>
            <w:rFonts w:ascii="Arial" w:hAnsi="Arial" w:cs="Arial"/>
            <w:sz w:val="20"/>
            <w:szCs w:val="20"/>
            <w:lang w:eastAsia="de-DE"/>
          </w:rPr>
          <w:fldChar w:fldCharType="begin"/>
        </w:r>
        <w:r w:rsidR="007119F4" w:rsidRPr="00BC4090">
          <w:rPr>
            <w:rFonts w:ascii="Arial" w:hAnsi="Arial" w:cs="Arial"/>
            <w:sz w:val="20"/>
            <w:szCs w:val="20"/>
            <w:lang w:eastAsia="de-DE"/>
          </w:rPr>
          <w:instrText xml:space="preserve"> ADDIN EN.CITE &lt;EndNote&gt;&lt;Cite&gt;&lt;Year&gt;Juni 2021&lt;/Year&gt;&lt;RecNum&gt;57&lt;/RecNum&gt;&lt;DisplayText&gt;&lt;style face="superscript"&gt;3&lt;/style&gt;&lt;/DisplayText&gt;&lt;record&gt;&lt;rec-number&gt;57&lt;/rec-number&gt;&lt;foreign-keys&gt;&lt;key app="EN" db-id="etrapst9bev0vzev0x05xdr8e5t9fzspwfva" timestamp="1719133303"&gt;57&lt;/key&gt;&lt;/foreign-keys&gt;&lt;ref-type name="Journal Article"&gt;17&lt;/ref-type&gt;&lt;contributors&gt;&lt;/contributors&gt;&lt;titles&gt;&lt;title&gt;GE Healthcare Buchler GmbH &amp;amp; Co. KG. Fachinformation ACCUPAQUE™ 240, - 300, - 350&lt;/title&gt;&lt;/titles&gt;&lt;dates&gt;&lt;year&gt;Juni 2021&lt;/year&gt;&lt;/dates&gt;&lt;urls&gt;&lt;/urls&gt;&lt;/record&gt;&lt;/Cite&gt;&lt;/EndNote&gt;</w:instrText>
        </w:r>
        <w:r w:rsidR="007119F4" w:rsidRPr="00BC4090">
          <w:rPr>
            <w:rFonts w:ascii="Arial" w:hAnsi="Arial" w:cs="Arial"/>
            <w:sz w:val="20"/>
            <w:szCs w:val="20"/>
            <w:lang w:eastAsia="de-DE"/>
          </w:rPr>
          <w:fldChar w:fldCharType="separate"/>
        </w:r>
        <w:r w:rsidR="007119F4" w:rsidRPr="00BC4090">
          <w:rPr>
            <w:rFonts w:ascii="Arial" w:hAnsi="Arial" w:cs="Arial"/>
            <w:noProof/>
            <w:sz w:val="20"/>
            <w:szCs w:val="20"/>
            <w:vertAlign w:val="superscript"/>
            <w:lang w:eastAsia="de-DE"/>
          </w:rPr>
          <w:t>3</w:t>
        </w:r>
        <w:r w:rsidR="007119F4" w:rsidRPr="00BC4090">
          <w:rPr>
            <w:rFonts w:ascii="Arial" w:hAnsi="Arial" w:cs="Arial"/>
            <w:sz w:val="20"/>
            <w:szCs w:val="20"/>
            <w:lang w:eastAsia="de-DE"/>
          </w:rPr>
          <w:fldChar w:fldCharType="end"/>
        </w:r>
      </w:hyperlink>
      <w:r w:rsidRPr="00BC4090">
        <w:rPr>
          <w:rFonts w:ascii="Arial" w:hAnsi="Arial" w:cs="Arial"/>
          <w:sz w:val="20"/>
          <w:szCs w:val="20"/>
          <w:lang w:eastAsia="de-DE"/>
        </w:rPr>
        <w:t xml:space="preserve"> was injected intravenously as a single bolus over 1-2 minutes or 0.1-0.2 minutes, respectively. The syringes containing iohexol were weighed before and after injection to ensure accurate dosing. </w:t>
      </w:r>
      <w:r w:rsidR="00E46A94" w:rsidRPr="00BC4090">
        <w:rPr>
          <w:rFonts w:ascii="Arial" w:hAnsi="Arial" w:cs="Arial"/>
          <w:sz w:val="20"/>
          <w:szCs w:val="20"/>
          <w:lang w:eastAsia="de-DE"/>
        </w:rPr>
        <w:t>During the "fasting conditions"</w:t>
      </w:r>
      <w:r w:rsidR="008C5879" w:rsidRPr="00BC4090">
        <w:rPr>
          <w:rFonts w:ascii="Arial" w:hAnsi="Arial" w:cs="Arial"/>
          <w:sz w:val="20"/>
          <w:szCs w:val="20"/>
          <w:lang w:eastAsia="de-DE"/>
        </w:rPr>
        <w:t>,</w:t>
      </w:r>
      <w:r w:rsidR="00E46A94" w:rsidRPr="00BC4090">
        <w:rPr>
          <w:rFonts w:ascii="Arial" w:hAnsi="Arial" w:cs="Arial"/>
          <w:sz w:val="20"/>
          <w:szCs w:val="20"/>
          <w:lang w:eastAsia="de-DE"/>
        </w:rPr>
        <w:t xml:space="preserve"> participants were hospitalized from 2 hours before to 24 hours after the administration of iohexol.</w:t>
      </w:r>
    </w:p>
    <w:p w14:paraId="3BEF9993" w14:textId="25EAEC3D" w:rsidR="007D34B7" w:rsidRPr="00BC4090" w:rsidRDefault="007D34B7" w:rsidP="00BC4090">
      <w:pPr>
        <w:pStyle w:val="3"/>
        <w:rPr>
          <w:rFonts w:cs="Arial"/>
          <w:szCs w:val="20"/>
        </w:rPr>
      </w:pPr>
      <w:bookmarkStart w:id="6" w:name="_Hlk176959040"/>
      <w:r w:rsidRPr="00BC4090">
        <w:rPr>
          <w:rFonts w:cs="Arial"/>
          <w:szCs w:val="20"/>
        </w:rPr>
        <w:t>Non-compartmental analysis</w:t>
      </w:r>
    </w:p>
    <w:bookmarkEnd w:id="6"/>
    <w:p w14:paraId="1369AC3A" w14:textId="0C21C429" w:rsidR="007D34B7" w:rsidRPr="00BC4090" w:rsidRDefault="00CB561C" w:rsidP="00BC4090">
      <w:pPr>
        <w:pStyle w:val="4"/>
        <w:rPr>
          <w:rFonts w:cs="Arial"/>
          <w:szCs w:val="20"/>
        </w:rPr>
      </w:pPr>
      <w:r w:rsidRPr="00BC4090">
        <w:rPr>
          <w:rFonts w:cs="Arial"/>
          <w:szCs w:val="20"/>
        </w:rPr>
        <w:t xml:space="preserve">Evaluation of </w:t>
      </w:r>
      <w:r w:rsidR="00573F4B" w:rsidRPr="00BC4090">
        <w:rPr>
          <w:rFonts w:cs="Arial"/>
          <w:szCs w:val="20"/>
        </w:rPr>
        <w:t>pharmacokinetic</w:t>
      </w:r>
      <w:r w:rsidRPr="00BC4090">
        <w:rPr>
          <w:rFonts w:cs="Arial"/>
          <w:szCs w:val="20"/>
        </w:rPr>
        <w:t xml:space="preserve"> parameters</w:t>
      </w:r>
    </w:p>
    <w:p w14:paraId="33C50ECE" w14:textId="15956B5C" w:rsidR="005D095B" w:rsidRPr="00BC4090" w:rsidRDefault="005D095B" w:rsidP="00BC4090">
      <w:pPr>
        <w:spacing w:before="120" w:after="120" w:line="480" w:lineRule="auto"/>
        <w:rPr>
          <w:rFonts w:ascii="Arial" w:hAnsi="Arial" w:cs="Arial"/>
          <w:bCs/>
          <w:sz w:val="20"/>
          <w:szCs w:val="20"/>
        </w:rPr>
      </w:pPr>
      <w:r w:rsidRPr="00BC4090">
        <w:rPr>
          <w:rFonts w:ascii="Arial" w:hAnsi="Arial" w:cs="Arial"/>
          <w:bCs/>
          <w:sz w:val="20"/>
          <w:szCs w:val="20"/>
        </w:rPr>
        <w:t xml:space="preserve">Plasma </w:t>
      </w:r>
      <w:r w:rsidR="00573F4B" w:rsidRPr="00BC4090">
        <w:rPr>
          <w:rFonts w:ascii="Arial" w:hAnsi="Arial" w:cs="Arial"/>
          <w:bCs/>
          <w:sz w:val="20"/>
          <w:szCs w:val="20"/>
        </w:rPr>
        <w:t>pharmacokinetic (</w:t>
      </w:r>
      <w:r w:rsidRPr="00BC4090">
        <w:rPr>
          <w:rFonts w:ascii="Arial" w:hAnsi="Arial" w:cs="Arial"/>
          <w:bCs/>
          <w:sz w:val="20"/>
          <w:szCs w:val="20"/>
        </w:rPr>
        <w:t>PK</w:t>
      </w:r>
      <w:r w:rsidR="00573F4B" w:rsidRPr="00BC4090">
        <w:rPr>
          <w:rFonts w:ascii="Arial" w:hAnsi="Arial" w:cs="Arial"/>
          <w:bCs/>
          <w:sz w:val="20"/>
          <w:szCs w:val="20"/>
        </w:rPr>
        <w:t>)</w:t>
      </w:r>
      <w:r w:rsidRPr="00BC4090">
        <w:rPr>
          <w:rFonts w:ascii="Arial" w:hAnsi="Arial" w:cs="Arial"/>
          <w:bCs/>
          <w:sz w:val="20"/>
          <w:szCs w:val="20"/>
        </w:rPr>
        <w:t xml:space="preserve"> parameters were calculated, including the terminal elimination rate constant (λ</w:t>
      </w:r>
      <w:r w:rsidRPr="00BC4090">
        <w:rPr>
          <w:rFonts w:ascii="Arial" w:hAnsi="Arial" w:cs="Arial"/>
          <w:bCs/>
          <w:sz w:val="20"/>
          <w:szCs w:val="20"/>
          <w:vertAlign w:val="subscript"/>
        </w:rPr>
        <w:t>z</w:t>
      </w:r>
      <w:r w:rsidRPr="00BC4090">
        <w:rPr>
          <w:rFonts w:ascii="Arial" w:hAnsi="Arial" w:cs="Arial"/>
          <w:bCs/>
          <w:sz w:val="20"/>
          <w:szCs w:val="20"/>
        </w:rPr>
        <w:t>), terminal plasma elimination half-life (t</w:t>
      </w:r>
      <w:r w:rsidRPr="00BC4090">
        <w:rPr>
          <w:rFonts w:ascii="Arial" w:hAnsi="Arial" w:cs="Arial"/>
          <w:bCs/>
          <w:sz w:val="20"/>
          <w:szCs w:val="20"/>
          <w:vertAlign w:val="subscript"/>
        </w:rPr>
        <w:t>1/2, λz</w:t>
      </w:r>
      <w:r w:rsidRPr="00BC4090">
        <w:rPr>
          <w:rFonts w:ascii="Arial" w:hAnsi="Arial" w:cs="Arial"/>
          <w:bCs/>
          <w:sz w:val="20"/>
          <w:szCs w:val="20"/>
        </w:rPr>
        <w:t>), the volume of distribution (V</w:t>
      </w:r>
      <w:r w:rsidRPr="00BC4090">
        <w:rPr>
          <w:rFonts w:ascii="Arial" w:hAnsi="Arial" w:cs="Arial"/>
          <w:bCs/>
          <w:sz w:val="20"/>
          <w:szCs w:val="20"/>
          <w:vertAlign w:val="subscript"/>
        </w:rPr>
        <w:t>z</w:t>
      </w:r>
      <w:r w:rsidRPr="00BC4090">
        <w:rPr>
          <w:rFonts w:ascii="Arial" w:hAnsi="Arial" w:cs="Arial"/>
          <w:bCs/>
          <w:sz w:val="20"/>
          <w:szCs w:val="20"/>
        </w:rPr>
        <w:t>)</w:t>
      </w:r>
      <w:r w:rsidR="000A0A45" w:rsidRPr="00BC4090">
        <w:rPr>
          <w:rFonts w:ascii="Arial" w:hAnsi="Arial" w:cs="Arial"/>
          <w:bCs/>
          <w:sz w:val="20"/>
          <w:szCs w:val="20"/>
        </w:rPr>
        <w:t>,</w:t>
      </w:r>
      <w:hyperlink w:anchor="_ENREF_4" w:tooltip="Toutain, 2004 #137" w:history="1">
        <w:r w:rsidR="007119F4" w:rsidRPr="00BC4090">
          <w:rPr>
            <w:rFonts w:ascii="Arial" w:hAnsi="Arial" w:cs="Arial"/>
            <w:bCs/>
            <w:sz w:val="20"/>
            <w:szCs w:val="20"/>
          </w:rPr>
          <w:fldChar w:fldCharType="begin"/>
        </w:r>
        <w:r w:rsidR="007119F4" w:rsidRPr="00BC4090">
          <w:rPr>
            <w:rFonts w:ascii="Arial" w:hAnsi="Arial" w:cs="Arial"/>
            <w:bCs/>
            <w:sz w:val="20"/>
            <w:szCs w:val="20"/>
          </w:rPr>
          <w:instrText xml:space="preserve"> ADDIN EN.CITE &lt;EndNote&gt;&lt;Cite&gt;&lt;Author&gt;Toutain&lt;/Author&gt;&lt;Year&gt;2004&lt;/Year&gt;&lt;RecNum&gt;137&lt;/RecNum&gt;&lt;DisplayText&gt;&lt;style face="superscript"&gt;4&lt;/style&gt;&lt;/DisplayText&gt;&lt;record&gt;&lt;rec-number&gt;137&lt;/rec-number&gt;&lt;foreign-keys&gt;&lt;key app="EN" db-id="etrapst9bev0vzev0x05xdr8e5t9fzspwfva" timestamp="1722845312"&gt;137&lt;/key&gt;&lt;/foreign-keys&gt;&lt;ref-type name="Journal Article"&gt;17&lt;/ref-type&gt;&lt;contributors&gt;&lt;authors&gt;&lt;author&gt;Toutain, P. L.&lt;/author&gt;&lt;author&gt;Bousquet-Mélou, A.&lt;/author&gt;&lt;/authors&gt;&lt;/contributors&gt;&lt;auth-address&gt;UMR 181 Physiopathologie et Toxicologie Expérimentales INRA/ENVT, Ecole Nationale Vétérinaire de Toulouse, Toulouse cedex 03, France. pl.toutain@envt.fr&lt;/auth-address&gt;&lt;titles&gt;&lt;title&gt;Volumes of distribution&lt;/title&gt;&lt;secondary-title&gt;J Vet Pharmacol Ther&lt;/secondary-title&gt;&lt;/titles&gt;&lt;periodical&gt;&lt;full-title&gt;J Vet Pharmacol Ther&lt;/full-title&gt;&lt;/periodical&gt;&lt;pages&gt;441-53&lt;/pages&gt;&lt;volume&gt;27&lt;/volume&gt;&lt;number&gt;6&lt;/number&gt;&lt;keywords&gt;&lt;keyword&gt;Animals&lt;/keyword&gt;&lt;keyword&gt;Models, Animal&lt;/keyword&gt;&lt;keyword&gt;*Models, Biological&lt;/keyword&gt;&lt;keyword&gt;Plasma Volume&lt;/keyword&gt;&lt;keyword&gt;Tissue Distribution&lt;/keyword&gt;&lt;keyword&gt;Veterinary Drugs/administration &amp;amp; dosage/*pharmacokinetics&lt;/keyword&gt;&lt;/keywords&gt;&lt;dates&gt;&lt;year&gt;2004&lt;/year&gt;&lt;pub-dates&gt;&lt;date&gt;Dec&lt;/date&gt;&lt;/pub-dates&gt;&lt;/dates&gt;&lt;isbn&gt;0140-7783 (Print)&amp;#xD;0140-7783&lt;/isbn&gt;&lt;accession-num&gt;15601439&lt;/accession-num&gt;&lt;urls&gt;&lt;/urls&gt;&lt;electronic-resource-num&gt;10.1111/j.1365-2885.2004.00602.x&lt;/electronic-resource-num&gt;&lt;remote-database-provider&gt;NLM&lt;/remote-database-provider&gt;&lt;language&gt;eng&lt;/language&gt;&lt;/record&gt;&lt;/Cite&gt;&lt;/EndNote&gt;</w:instrText>
        </w:r>
        <w:r w:rsidR="007119F4" w:rsidRPr="00BC4090">
          <w:rPr>
            <w:rFonts w:ascii="Arial" w:hAnsi="Arial" w:cs="Arial"/>
            <w:bCs/>
            <w:sz w:val="20"/>
            <w:szCs w:val="20"/>
          </w:rPr>
          <w:fldChar w:fldCharType="separate"/>
        </w:r>
        <w:r w:rsidR="007119F4" w:rsidRPr="00BC4090">
          <w:rPr>
            <w:rFonts w:ascii="Arial" w:hAnsi="Arial" w:cs="Arial"/>
            <w:bCs/>
            <w:noProof/>
            <w:sz w:val="20"/>
            <w:szCs w:val="20"/>
            <w:vertAlign w:val="superscript"/>
          </w:rPr>
          <w:t>4</w:t>
        </w:r>
        <w:r w:rsidR="007119F4" w:rsidRPr="00BC4090">
          <w:rPr>
            <w:rFonts w:ascii="Arial" w:hAnsi="Arial" w:cs="Arial"/>
            <w:bCs/>
            <w:sz w:val="20"/>
            <w:szCs w:val="20"/>
          </w:rPr>
          <w:fldChar w:fldCharType="end"/>
        </w:r>
      </w:hyperlink>
      <w:r w:rsidRPr="00BC4090">
        <w:rPr>
          <w:rFonts w:ascii="Arial" w:hAnsi="Arial" w:cs="Arial"/>
          <w:bCs/>
          <w:sz w:val="20"/>
          <w:szCs w:val="20"/>
        </w:rPr>
        <w:t xml:space="preserve"> the area under the plasma </w:t>
      </w:r>
      <w:r w:rsidRPr="00BC4090">
        <w:rPr>
          <w:rFonts w:ascii="Arial" w:hAnsi="Arial" w:cs="Arial"/>
          <w:bCs/>
          <w:sz w:val="20"/>
          <w:szCs w:val="20"/>
        </w:rPr>
        <w:lastRenderedPageBreak/>
        <w:t>concentration-time curve (AUC), which includes AUC from time zero to the last time point (AUC</w:t>
      </w:r>
      <w:r w:rsidRPr="00BC4090">
        <w:rPr>
          <w:rFonts w:ascii="Arial" w:hAnsi="Arial" w:cs="Arial"/>
          <w:bCs/>
          <w:sz w:val="20"/>
          <w:szCs w:val="20"/>
          <w:vertAlign w:val="subscript"/>
        </w:rPr>
        <w:t>0-t</w:t>
      </w:r>
      <w:r w:rsidRPr="00BC4090">
        <w:rPr>
          <w:rFonts w:ascii="Arial" w:hAnsi="Arial" w:cs="Arial"/>
          <w:bCs/>
          <w:sz w:val="20"/>
          <w:szCs w:val="20"/>
        </w:rPr>
        <w:t>) and AUC from time zero extrapolated to infinity (AUC</w:t>
      </w:r>
      <w:r w:rsidRPr="00BC4090">
        <w:rPr>
          <w:rFonts w:ascii="Arial" w:hAnsi="Arial" w:cs="Arial"/>
          <w:bCs/>
          <w:sz w:val="20"/>
          <w:szCs w:val="20"/>
          <w:vertAlign w:val="subscript"/>
        </w:rPr>
        <w:t>0-∞</w:t>
      </w:r>
      <w:r w:rsidRPr="00BC4090">
        <w:rPr>
          <w:rFonts w:ascii="Arial" w:hAnsi="Arial" w:cs="Arial"/>
          <w:bCs/>
          <w:sz w:val="20"/>
          <w:szCs w:val="20"/>
        </w:rPr>
        <w:t xml:space="preserve">), and plasma clearance (CL). The λz value was determined by linear regression analysis of the terminal log-linear phase of individual concentration-time curves, using the last three concentration values above the </w:t>
      </w:r>
      <w:r w:rsidR="000A0A45" w:rsidRPr="00BC4090">
        <w:rPr>
          <w:rFonts w:ascii="Arial" w:hAnsi="Arial" w:cs="Arial"/>
          <w:sz w:val="20"/>
          <w:szCs w:val="20"/>
        </w:rPr>
        <w:t>lower limit of quantification</w:t>
      </w:r>
      <w:r w:rsidR="000A0A45" w:rsidRPr="00BC4090">
        <w:rPr>
          <w:rFonts w:ascii="Arial" w:hAnsi="Arial" w:cs="Arial"/>
          <w:bCs/>
          <w:sz w:val="20"/>
          <w:szCs w:val="20"/>
        </w:rPr>
        <w:t xml:space="preserve"> (</w:t>
      </w:r>
      <w:r w:rsidRPr="00BC4090">
        <w:rPr>
          <w:rFonts w:ascii="Arial" w:hAnsi="Arial" w:cs="Arial"/>
          <w:bCs/>
          <w:sz w:val="20"/>
          <w:szCs w:val="20"/>
        </w:rPr>
        <w:t>LLOQ</w:t>
      </w:r>
      <w:r w:rsidR="000A0A45" w:rsidRPr="00BC4090">
        <w:rPr>
          <w:rFonts w:ascii="Arial" w:hAnsi="Arial" w:cs="Arial"/>
          <w:bCs/>
          <w:sz w:val="20"/>
          <w:szCs w:val="20"/>
        </w:rPr>
        <w:t>)</w:t>
      </w:r>
      <w:r w:rsidRPr="00BC4090">
        <w:rPr>
          <w:rFonts w:ascii="Arial" w:hAnsi="Arial" w:cs="Arial"/>
          <w:bCs/>
          <w:sz w:val="20"/>
          <w:szCs w:val="20"/>
        </w:rPr>
        <w:t>. This approach ensures an accurate reflection of the terminal slope. The t</w:t>
      </w:r>
      <w:r w:rsidRPr="00BC4090">
        <w:rPr>
          <w:rFonts w:ascii="Arial" w:hAnsi="Arial" w:cs="Arial"/>
          <w:bCs/>
          <w:sz w:val="20"/>
          <w:szCs w:val="20"/>
          <w:vertAlign w:val="subscript"/>
        </w:rPr>
        <w:t>1/2</w:t>
      </w:r>
      <w:r w:rsidR="00273772" w:rsidRPr="00BC4090">
        <w:rPr>
          <w:rFonts w:ascii="Arial" w:hAnsi="Arial" w:cs="Arial"/>
          <w:bCs/>
          <w:sz w:val="20"/>
          <w:szCs w:val="20"/>
          <w:vertAlign w:val="subscript"/>
        </w:rPr>
        <w:t xml:space="preserve">, </w:t>
      </w:r>
      <w:r w:rsidRPr="00BC4090">
        <w:rPr>
          <w:rFonts w:ascii="Arial" w:hAnsi="Arial" w:cs="Arial"/>
          <w:bCs/>
          <w:sz w:val="20"/>
          <w:szCs w:val="20"/>
          <w:vertAlign w:val="subscript"/>
        </w:rPr>
        <w:t>λz</w:t>
      </w:r>
      <w:r w:rsidRPr="00BC4090">
        <w:rPr>
          <w:rFonts w:ascii="Arial" w:hAnsi="Arial" w:cs="Arial"/>
          <w:bCs/>
          <w:sz w:val="20"/>
          <w:szCs w:val="20"/>
        </w:rPr>
        <w:t xml:space="preserve"> was calculated as ln(2)/λ</w:t>
      </w:r>
      <w:r w:rsidRPr="00BC4090">
        <w:rPr>
          <w:rFonts w:ascii="Arial" w:hAnsi="Arial" w:cs="Arial"/>
          <w:bCs/>
          <w:sz w:val="20"/>
          <w:szCs w:val="20"/>
          <w:vertAlign w:val="subscript"/>
        </w:rPr>
        <w:t>z</w:t>
      </w:r>
      <w:r w:rsidRPr="00BC4090">
        <w:rPr>
          <w:rFonts w:ascii="Arial" w:hAnsi="Arial" w:cs="Arial"/>
          <w:bCs/>
          <w:sz w:val="20"/>
          <w:szCs w:val="20"/>
        </w:rPr>
        <w:t>, and the V</w:t>
      </w:r>
      <w:r w:rsidRPr="00BC4090">
        <w:rPr>
          <w:rFonts w:ascii="Arial" w:hAnsi="Arial" w:cs="Arial"/>
          <w:bCs/>
          <w:sz w:val="20"/>
          <w:szCs w:val="20"/>
          <w:vertAlign w:val="subscript"/>
        </w:rPr>
        <w:t>z</w:t>
      </w:r>
      <w:r w:rsidRPr="00BC4090">
        <w:rPr>
          <w:rFonts w:ascii="Arial" w:hAnsi="Arial" w:cs="Arial"/>
          <w:bCs/>
          <w:sz w:val="20"/>
          <w:szCs w:val="20"/>
        </w:rPr>
        <w:t xml:space="preserve"> was calculated as Dose/(λ</w:t>
      </w:r>
      <w:r w:rsidRPr="00BC4090">
        <w:rPr>
          <w:rFonts w:ascii="Arial" w:hAnsi="Arial" w:cs="Arial"/>
          <w:bCs/>
          <w:sz w:val="20"/>
          <w:szCs w:val="20"/>
          <w:vertAlign w:val="subscript"/>
        </w:rPr>
        <w:t>z</w:t>
      </w:r>
      <w:r w:rsidRPr="00BC4090">
        <w:rPr>
          <w:rFonts w:ascii="Arial" w:hAnsi="Arial" w:cs="Arial"/>
          <w:bCs/>
          <w:sz w:val="20"/>
          <w:szCs w:val="20"/>
        </w:rPr>
        <w:t>*AUC</w:t>
      </w:r>
      <w:r w:rsidRPr="00BC4090">
        <w:rPr>
          <w:rFonts w:ascii="Arial" w:hAnsi="Arial" w:cs="Arial"/>
          <w:bCs/>
          <w:sz w:val="20"/>
          <w:szCs w:val="20"/>
          <w:vertAlign w:val="subscript"/>
        </w:rPr>
        <w:t>0-∞</w:t>
      </w:r>
      <w:r w:rsidRPr="00BC4090">
        <w:rPr>
          <w:rFonts w:ascii="Arial" w:hAnsi="Arial" w:cs="Arial"/>
          <w:bCs/>
          <w:sz w:val="20"/>
          <w:szCs w:val="20"/>
        </w:rPr>
        <w:t>)</w:t>
      </w:r>
      <w:r w:rsidR="009E193E" w:rsidRPr="00BC4090">
        <w:rPr>
          <w:rFonts w:ascii="Arial" w:hAnsi="Arial" w:cs="Arial"/>
          <w:bCs/>
          <w:sz w:val="20"/>
          <w:szCs w:val="20"/>
        </w:rPr>
        <w:t>.</w:t>
      </w:r>
      <w:r w:rsidRPr="00BC4090">
        <w:rPr>
          <w:rFonts w:ascii="Arial" w:hAnsi="Arial" w:cs="Arial"/>
          <w:bCs/>
          <w:sz w:val="20"/>
          <w:szCs w:val="20"/>
        </w:rPr>
        <w:t xml:space="preserve"> AUC was determined using the linear</w:t>
      </w:r>
      <w:r w:rsidR="009E193E" w:rsidRPr="00BC4090">
        <w:rPr>
          <w:rFonts w:ascii="Arial" w:hAnsi="Arial" w:cs="Arial"/>
          <w:bCs/>
          <w:sz w:val="20"/>
          <w:szCs w:val="20"/>
        </w:rPr>
        <w:t xml:space="preserve"> </w:t>
      </w:r>
      <w:r w:rsidRPr="00BC4090">
        <w:rPr>
          <w:rFonts w:ascii="Arial" w:hAnsi="Arial" w:cs="Arial"/>
          <w:bCs/>
          <w:sz w:val="20"/>
          <w:szCs w:val="20"/>
        </w:rPr>
        <w:t>log trapezoidal rule. AUC</w:t>
      </w:r>
      <w:r w:rsidRPr="00BC4090">
        <w:rPr>
          <w:rFonts w:ascii="Arial" w:hAnsi="Arial" w:cs="Arial"/>
          <w:bCs/>
          <w:sz w:val="20"/>
          <w:szCs w:val="20"/>
          <w:vertAlign w:val="subscript"/>
        </w:rPr>
        <w:t>0-∞</w:t>
      </w:r>
      <w:r w:rsidRPr="00BC4090">
        <w:rPr>
          <w:rFonts w:ascii="Arial" w:hAnsi="Arial" w:cs="Arial"/>
          <w:bCs/>
          <w:sz w:val="20"/>
          <w:szCs w:val="20"/>
        </w:rPr>
        <w:t xml:space="preserve"> was calculated as AUC</w:t>
      </w:r>
      <w:r w:rsidRPr="00BC4090">
        <w:rPr>
          <w:rFonts w:ascii="Arial" w:hAnsi="Arial" w:cs="Arial"/>
          <w:bCs/>
          <w:sz w:val="20"/>
          <w:szCs w:val="20"/>
          <w:vertAlign w:val="subscript"/>
        </w:rPr>
        <w:t>0–t</w:t>
      </w:r>
      <w:r w:rsidRPr="00BC4090">
        <w:rPr>
          <w:rFonts w:ascii="Arial" w:hAnsi="Arial" w:cs="Arial"/>
          <w:bCs/>
          <w:sz w:val="20"/>
          <w:szCs w:val="20"/>
        </w:rPr>
        <w:t xml:space="preserve"> + C</w:t>
      </w:r>
      <w:r w:rsidRPr="00BC4090">
        <w:rPr>
          <w:rFonts w:ascii="Arial" w:hAnsi="Arial" w:cs="Arial"/>
          <w:bCs/>
          <w:sz w:val="20"/>
          <w:szCs w:val="20"/>
          <w:vertAlign w:val="subscript"/>
        </w:rPr>
        <w:t>last</w:t>
      </w:r>
      <w:r w:rsidRPr="00BC4090">
        <w:rPr>
          <w:rFonts w:ascii="Arial" w:hAnsi="Arial" w:cs="Arial"/>
          <w:bCs/>
          <w:sz w:val="20"/>
          <w:szCs w:val="20"/>
        </w:rPr>
        <w:t>/λ</w:t>
      </w:r>
      <w:r w:rsidRPr="00BC4090">
        <w:rPr>
          <w:rFonts w:ascii="Arial" w:hAnsi="Arial" w:cs="Arial"/>
          <w:bCs/>
          <w:sz w:val="20"/>
          <w:szCs w:val="20"/>
          <w:vertAlign w:val="subscript"/>
        </w:rPr>
        <w:t>z</w:t>
      </w:r>
      <w:r w:rsidRPr="00BC4090">
        <w:rPr>
          <w:rFonts w:ascii="Arial" w:hAnsi="Arial" w:cs="Arial"/>
          <w:bCs/>
          <w:sz w:val="20"/>
          <w:szCs w:val="20"/>
        </w:rPr>
        <w:t>, where the C</w:t>
      </w:r>
      <w:r w:rsidRPr="00BC4090">
        <w:rPr>
          <w:rFonts w:ascii="Arial" w:hAnsi="Arial" w:cs="Arial"/>
          <w:bCs/>
          <w:sz w:val="20"/>
          <w:szCs w:val="20"/>
          <w:vertAlign w:val="subscript"/>
        </w:rPr>
        <w:t>last</w:t>
      </w:r>
      <w:r w:rsidRPr="00BC4090">
        <w:rPr>
          <w:rFonts w:ascii="Arial" w:hAnsi="Arial" w:cs="Arial"/>
          <w:bCs/>
          <w:sz w:val="20"/>
          <w:szCs w:val="20"/>
        </w:rPr>
        <w:t xml:space="preserve"> is the concentration of the last time point with measurable concentration. CL was calculated as Dose/AUC</w:t>
      </w:r>
      <w:r w:rsidRPr="00BC4090">
        <w:rPr>
          <w:rFonts w:ascii="Arial" w:hAnsi="Arial" w:cs="Arial"/>
          <w:bCs/>
          <w:sz w:val="20"/>
          <w:szCs w:val="20"/>
          <w:vertAlign w:val="subscript"/>
        </w:rPr>
        <w:t>0-∞</w:t>
      </w:r>
      <w:r w:rsidRPr="00BC4090">
        <w:rPr>
          <w:rFonts w:ascii="Arial" w:hAnsi="Arial" w:cs="Arial"/>
          <w:bCs/>
          <w:sz w:val="20"/>
          <w:szCs w:val="20"/>
        </w:rPr>
        <w:t xml:space="preserve">. Urine </w:t>
      </w:r>
      <w:r w:rsidR="00C0457F" w:rsidRPr="00BC4090">
        <w:rPr>
          <w:rFonts w:ascii="Arial" w:hAnsi="Arial" w:cs="Arial"/>
          <w:bCs/>
          <w:sz w:val="20"/>
          <w:szCs w:val="20"/>
        </w:rPr>
        <w:t xml:space="preserve">iohexol </w:t>
      </w:r>
      <w:r w:rsidRPr="00BC4090">
        <w:rPr>
          <w:rFonts w:ascii="Arial" w:hAnsi="Arial" w:cs="Arial"/>
          <w:bCs/>
          <w:sz w:val="20"/>
          <w:szCs w:val="20"/>
        </w:rPr>
        <w:t>PK parameters were also calculated, including the cumulative urinary excretion of unchanged iohexol from administration to the last time point (Ae</w:t>
      </w:r>
      <w:r w:rsidRPr="00BC4090">
        <w:rPr>
          <w:rFonts w:ascii="Arial" w:hAnsi="Arial" w:cs="Arial"/>
          <w:bCs/>
          <w:sz w:val="20"/>
          <w:szCs w:val="20"/>
          <w:vertAlign w:val="subscript"/>
        </w:rPr>
        <w:t>0-t</w:t>
      </w:r>
      <w:r w:rsidRPr="00BC4090">
        <w:rPr>
          <w:rFonts w:ascii="Arial" w:hAnsi="Arial" w:cs="Arial"/>
          <w:bCs/>
          <w:sz w:val="20"/>
          <w:szCs w:val="20"/>
        </w:rPr>
        <w:t>), the maximum observed excretion rate (R</w:t>
      </w:r>
      <w:r w:rsidRPr="00BC4090">
        <w:rPr>
          <w:rFonts w:ascii="Arial" w:hAnsi="Arial" w:cs="Arial"/>
          <w:bCs/>
          <w:sz w:val="20"/>
          <w:szCs w:val="20"/>
          <w:vertAlign w:val="subscript"/>
        </w:rPr>
        <w:t>max</w:t>
      </w:r>
      <w:r w:rsidRPr="00BC4090">
        <w:rPr>
          <w:rFonts w:ascii="Arial" w:hAnsi="Arial" w:cs="Arial"/>
          <w:bCs/>
          <w:sz w:val="20"/>
          <w:szCs w:val="20"/>
        </w:rPr>
        <w:t xml:space="preserve">), and the percentage of </w:t>
      </w:r>
      <w:r w:rsidR="00C0457F" w:rsidRPr="00BC4090">
        <w:rPr>
          <w:rFonts w:ascii="Arial" w:hAnsi="Arial" w:cs="Arial"/>
          <w:bCs/>
          <w:sz w:val="20"/>
          <w:szCs w:val="20"/>
        </w:rPr>
        <w:t>the administered iohexol</w:t>
      </w:r>
      <w:r w:rsidRPr="00BC4090">
        <w:rPr>
          <w:rFonts w:ascii="Arial" w:hAnsi="Arial" w:cs="Arial"/>
          <w:bCs/>
          <w:sz w:val="20"/>
          <w:szCs w:val="20"/>
        </w:rPr>
        <w:t xml:space="preserve"> dose recovered in urine</w:t>
      </w:r>
      <w:r w:rsidR="00593076" w:rsidRPr="00BC4090">
        <w:rPr>
          <w:rFonts w:ascii="Arial" w:hAnsi="Arial" w:cs="Arial"/>
          <w:sz w:val="20"/>
          <w:szCs w:val="20"/>
        </w:rPr>
        <w:t>, referred to as urinary recovery.</w:t>
      </w:r>
    </w:p>
    <w:p w14:paraId="2DA3AA73" w14:textId="12559CF3" w:rsidR="00E87797" w:rsidRPr="00BC4090" w:rsidRDefault="00E87797" w:rsidP="00BC4090">
      <w:pPr>
        <w:pStyle w:val="4"/>
        <w:rPr>
          <w:rFonts w:cs="Arial"/>
          <w:szCs w:val="20"/>
        </w:rPr>
      </w:pPr>
      <w:r w:rsidRPr="00BC4090">
        <w:rPr>
          <w:rFonts w:cs="Arial"/>
          <w:szCs w:val="20"/>
        </w:rPr>
        <w:t>Statistical methods</w:t>
      </w:r>
    </w:p>
    <w:p w14:paraId="5692F55B" w14:textId="3C44C0B7" w:rsidR="005636E0" w:rsidRPr="00BC4090" w:rsidRDefault="00BA67B0" w:rsidP="00BC4090">
      <w:pPr>
        <w:spacing w:before="120" w:after="120" w:line="480" w:lineRule="auto"/>
        <w:rPr>
          <w:rFonts w:ascii="Arial" w:hAnsi="Arial" w:cs="Arial"/>
          <w:sz w:val="20"/>
          <w:szCs w:val="20"/>
          <w:lang w:eastAsia="de-DE"/>
        </w:rPr>
      </w:pPr>
      <w:r w:rsidRPr="00BC4090">
        <w:rPr>
          <w:rFonts w:ascii="Arial" w:hAnsi="Arial" w:cs="Arial"/>
          <w:sz w:val="20"/>
          <w:szCs w:val="20"/>
          <w:lang w:eastAsia="de-DE"/>
        </w:rPr>
        <w:t xml:space="preserve">Statistical evaluations for </w:t>
      </w:r>
      <w:r w:rsidR="00AB78DB" w:rsidRPr="00BC4090">
        <w:rPr>
          <w:rFonts w:ascii="Arial" w:hAnsi="Arial" w:cs="Arial"/>
          <w:sz w:val="20"/>
          <w:szCs w:val="20"/>
          <w:lang w:eastAsia="de-DE"/>
        </w:rPr>
        <w:t>non-compartmental analysis</w:t>
      </w:r>
      <w:r w:rsidR="00C52871" w:rsidRPr="00BC4090">
        <w:rPr>
          <w:rFonts w:ascii="Arial" w:hAnsi="Arial" w:cs="Arial"/>
          <w:sz w:val="20"/>
          <w:szCs w:val="20"/>
          <w:lang w:eastAsia="de-DE"/>
        </w:rPr>
        <w:t xml:space="preserve"> (NCA)</w:t>
      </w:r>
      <w:r w:rsidRPr="00BC4090">
        <w:rPr>
          <w:rFonts w:ascii="Arial" w:hAnsi="Arial" w:cs="Arial"/>
          <w:sz w:val="20"/>
          <w:szCs w:val="20"/>
          <w:lang w:eastAsia="de-DE"/>
        </w:rPr>
        <w:t xml:space="preserve"> and bioequivalence analysis were performed using PKanalix 2024R1 (Lixoft SAS, a Simulations Plus company, Paris, France).</w:t>
      </w:r>
      <w:bookmarkStart w:id="7" w:name="_Hlk176689818"/>
      <w:r w:rsidR="00B33E7D" w:rsidRPr="00BC4090">
        <w:rPr>
          <w:rFonts w:ascii="Arial" w:hAnsi="Arial" w:cs="Arial"/>
          <w:sz w:val="20"/>
          <w:szCs w:val="20"/>
          <w:lang w:eastAsia="de-DE"/>
        </w:rPr>
        <w:t xml:space="preserve"> </w:t>
      </w:r>
      <w:r w:rsidR="005636E0" w:rsidRPr="00BC4090">
        <w:rPr>
          <w:rFonts w:ascii="Arial" w:hAnsi="Arial" w:cs="Arial"/>
          <w:sz w:val="20"/>
          <w:szCs w:val="20"/>
        </w:rPr>
        <w:t xml:space="preserve">CL estimates </w:t>
      </w:r>
      <w:r w:rsidR="00FA34B8" w:rsidRPr="00BC4090">
        <w:rPr>
          <w:rFonts w:ascii="Arial" w:hAnsi="Arial" w:cs="Arial"/>
          <w:bCs/>
          <w:sz w:val="20"/>
          <w:szCs w:val="20"/>
        </w:rPr>
        <w:t xml:space="preserve">and </w:t>
      </w:r>
      <w:r w:rsidR="00593076" w:rsidRPr="00BC4090">
        <w:rPr>
          <w:rFonts w:ascii="Arial" w:hAnsi="Arial" w:cs="Arial"/>
          <w:sz w:val="20"/>
          <w:szCs w:val="20"/>
        </w:rPr>
        <w:t>urinary recovery</w:t>
      </w:r>
      <w:r w:rsidR="00593076" w:rsidRPr="00BC4090">
        <w:rPr>
          <w:rFonts w:ascii="Arial" w:hAnsi="Arial" w:cs="Arial"/>
          <w:bCs/>
          <w:sz w:val="20"/>
          <w:szCs w:val="20"/>
        </w:rPr>
        <w:t>,</w:t>
      </w:r>
      <w:r w:rsidR="00FA34B8" w:rsidRPr="00BC4090">
        <w:rPr>
          <w:rFonts w:ascii="Arial" w:hAnsi="Arial" w:cs="Arial"/>
          <w:sz w:val="20"/>
          <w:szCs w:val="20"/>
        </w:rPr>
        <w:t xml:space="preserve"> </w:t>
      </w:r>
      <w:r w:rsidR="00824139" w:rsidRPr="00BC4090">
        <w:rPr>
          <w:rFonts w:ascii="Arial" w:hAnsi="Arial" w:cs="Arial"/>
          <w:sz w:val="20"/>
          <w:szCs w:val="20"/>
        </w:rPr>
        <w:t>derived from</w:t>
      </w:r>
      <w:r w:rsidR="005636E0" w:rsidRPr="00BC4090">
        <w:rPr>
          <w:rFonts w:ascii="Arial" w:hAnsi="Arial" w:cs="Arial"/>
          <w:sz w:val="20"/>
          <w:szCs w:val="20"/>
        </w:rPr>
        <w:t xml:space="preserve"> NCA</w:t>
      </w:r>
      <w:r w:rsidR="00593076" w:rsidRPr="00BC4090">
        <w:rPr>
          <w:rFonts w:ascii="Arial" w:hAnsi="Arial" w:cs="Arial"/>
          <w:sz w:val="20"/>
          <w:szCs w:val="20"/>
        </w:rPr>
        <w:t>,</w:t>
      </w:r>
      <w:r w:rsidR="005636E0" w:rsidRPr="00BC4090">
        <w:rPr>
          <w:rFonts w:ascii="Arial" w:hAnsi="Arial" w:cs="Arial"/>
          <w:sz w:val="20"/>
          <w:szCs w:val="20"/>
        </w:rPr>
        <w:t xml:space="preserve"> were compared between </w:t>
      </w:r>
      <w:r w:rsidR="005636E0" w:rsidRPr="00BC4090">
        <w:rPr>
          <w:rFonts w:ascii="Arial" w:hAnsi="Arial" w:cs="Arial"/>
          <w:sz w:val="20"/>
          <w:szCs w:val="20"/>
          <w:lang w:eastAsia="de-DE"/>
        </w:rPr>
        <w:t xml:space="preserve">the </w:t>
      </w:r>
      <w:r w:rsidR="00FA34B8" w:rsidRPr="00BC4090">
        <w:rPr>
          <w:rFonts w:ascii="Arial" w:hAnsi="Arial" w:cs="Arial"/>
          <w:sz w:val="20"/>
          <w:szCs w:val="20"/>
          <w:lang w:eastAsia="de-DE"/>
        </w:rPr>
        <w:t>r</w:t>
      </w:r>
      <w:r w:rsidR="005636E0" w:rsidRPr="00BC4090">
        <w:rPr>
          <w:rFonts w:ascii="Arial" w:hAnsi="Arial" w:cs="Arial"/>
          <w:sz w:val="20"/>
          <w:szCs w:val="20"/>
          <w:lang w:eastAsia="de-DE"/>
        </w:rPr>
        <w:t xml:space="preserve">eference and </w:t>
      </w:r>
      <w:r w:rsidR="00FA34B8" w:rsidRPr="00BC4090">
        <w:rPr>
          <w:rFonts w:ascii="Arial" w:hAnsi="Arial" w:cs="Arial"/>
          <w:sz w:val="20"/>
          <w:szCs w:val="20"/>
          <w:lang w:eastAsia="de-DE"/>
        </w:rPr>
        <w:t>t</w:t>
      </w:r>
      <w:r w:rsidR="005636E0" w:rsidRPr="00BC4090">
        <w:rPr>
          <w:rFonts w:ascii="Arial" w:hAnsi="Arial" w:cs="Arial"/>
          <w:sz w:val="20"/>
          <w:szCs w:val="20"/>
          <w:lang w:eastAsia="de-DE"/>
        </w:rPr>
        <w:t xml:space="preserve">est </w:t>
      </w:r>
      <w:r w:rsidR="005636E0" w:rsidRPr="00BC4090">
        <w:rPr>
          <w:rFonts w:ascii="Arial" w:hAnsi="Arial" w:cs="Arial"/>
          <w:sz w:val="20"/>
          <w:szCs w:val="20"/>
        </w:rPr>
        <w:t xml:space="preserve">doses </w:t>
      </w:r>
      <w:r w:rsidR="00824139" w:rsidRPr="00BC4090">
        <w:rPr>
          <w:rFonts w:ascii="Arial" w:hAnsi="Arial" w:cs="Arial"/>
          <w:sz w:val="20"/>
          <w:szCs w:val="20"/>
        </w:rPr>
        <w:t>using</w:t>
      </w:r>
      <w:r w:rsidR="005636E0" w:rsidRPr="00BC4090">
        <w:rPr>
          <w:rFonts w:ascii="Arial" w:hAnsi="Arial" w:cs="Arial"/>
          <w:sz w:val="20"/>
          <w:szCs w:val="20"/>
        </w:rPr>
        <w:t xml:space="preserve"> the standard bioequivalence approach.</w:t>
      </w:r>
      <w:hyperlink w:anchor="_ENREF_5" w:tooltip=",  #60" w:history="1">
        <w:r w:rsidR="007119F4" w:rsidRPr="00BC4090">
          <w:rPr>
            <w:rFonts w:ascii="Arial" w:hAnsi="Arial" w:cs="Arial"/>
            <w:sz w:val="20"/>
            <w:szCs w:val="20"/>
          </w:rPr>
          <w:fldChar w:fldCharType="begin"/>
        </w:r>
        <w:r w:rsidR="007119F4" w:rsidRPr="00BC4090">
          <w:rPr>
            <w:rFonts w:ascii="Arial" w:hAnsi="Arial" w:cs="Arial"/>
            <w:sz w:val="20"/>
            <w:szCs w:val="20"/>
          </w:rPr>
          <w:instrText xml:space="preserve"> ADDIN EN.CITE &lt;EndNote&gt;&lt;Cite ExcludeAuth="1" ExcludeYear="1"&gt;&lt;RecNum&gt;60&lt;/RecNum&gt;&lt;DisplayText&gt;&lt;style face="superscript"&gt;5&lt;/style&gt;&lt;/DisplayText&gt;&lt;record&gt;&lt;rec-number&gt;60&lt;/rec-number&gt;&lt;foreign-keys&gt;&lt;key app="EN" db-id="etrapst9bev0vzev0x05xdr8e5t9fzspwfva" timestamp="1719133765"&gt;60&lt;/key&gt;&lt;/foreign-keys&gt;&lt;ref-type name="Journal Article"&gt;17&lt;/ref-type&gt;&lt;contributors&gt;&lt;/contributors&gt;&lt;titles&gt;&lt;title&gt;European Medicines Agency. (2010). Committee for Medicinal Products for Human Use (CHMP) Guideline on the Investigation of Bioequivalence. CPMP/EWP/QWP/1401/98 Rev 1/Corr. Available from: https://www.ema.europa.eu/en/documents/scientific-guideline/guideline-investigation-bioequivalence-rev1_en.pdf. Accessed May 16, 2024&lt;/title&gt;&lt;/titles&gt;&lt;dates&gt;&lt;/dates&gt;&lt;urls&gt;&lt;/urls&gt;&lt;/record&gt;&lt;/Cite&gt;&lt;/EndNote&gt;</w:instrText>
        </w:r>
        <w:r w:rsidR="007119F4" w:rsidRPr="00BC4090">
          <w:rPr>
            <w:rFonts w:ascii="Arial" w:hAnsi="Arial" w:cs="Arial"/>
            <w:sz w:val="20"/>
            <w:szCs w:val="20"/>
          </w:rPr>
          <w:fldChar w:fldCharType="separate"/>
        </w:r>
        <w:r w:rsidR="007119F4" w:rsidRPr="00BC4090">
          <w:rPr>
            <w:rFonts w:ascii="Arial" w:hAnsi="Arial" w:cs="Arial"/>
            <w:noProof/>
            <w:sz w:val="20"/>
            <w:szCs w:val="20"/>
            <w:vertAlign w:val="superscript"/>
          </w:rPr>
          <w:t>5</w:t>
        </w:r>
        <w:r w:rsidR="007119F4" w:rsidRPr="00BC4090">
          <w:rPr>
            <w:rFonts w:ascii="Arial" w:hAnsi="Arial" w:cs="Arial"/>
            <w:sz w:val="20"/>
            <w:szCs w:val="20"/>
          </w:rPr>
          <w:fldChar w:fldCharType="end"/>
        </w:r>
      </w:hyperlink>
      <w:r w:rsidR="005636E0" w:rsidRPr="00BC4090">
        <w:rPr>
          <w:rFonts w:ascii="Arial" w:hAnsi="Arial" w:cs="Arial"/>
          <w:sz w:val="20"/>
          <w:szCs w:val="20"/>
          <w:lang w:eastAsia="de-DE"/>
        </w:rPr>
        <w:t xml:space="preserve"> Log-transformed values of CL </w:t>
      </w:r>
      <w:r w:rsidR="00593076" w:rsidRPr="00BC4090">
        <w:rPr>
          <w:rFonts w:ascii="Arial" w:hAnsi="Arial" w:cs="Arial"/>
          <w:bCs/>
          <w:sz w:val="20"/>
          <w:szCs w:val="20"/>
        </w:rPr>
        <w:t xml:space="preserve">and </w:t>
      </w:r>
      <w:r w:rsidR="00593076" w:rsidRPr="00BC4090">
        <w:rPr>
          <w:rFonts w:ascii="Arial" w:hAnsi="Arial" w:cs="Arial"/>
          <w:sz w:val="20"/>
          <w:szCs w:val="20"/>
        </w:rPr>
        <w:t>urinary recovery</w:t>
      </w:r>
      <w:r w:rsidR="00593076" w:rsidRPr="00BC4090">
        <w:rPr>
          <w:rFonts w:ascii="Arial" w:hAnsi="Arial" w:cs="Arial"/>
          <w:sz w:val="20"/>
          <w:szCs w:val="20"/>
          <w:lang w:eastAsia="de-DE"/>
        </w:rPr>
        <w:t xml:space="preserve"> </w:t>
      </w:r>
      <w:r w:rsidR="005636E0" w:rsidRPr="00BC4090">
        <w:rPr>
          <w:rFonts w:ascii="Arial" w:hAnsi="Arial" w:cs="Arial"/>
          <w:sz w:val="20"/>
          <w:szCs w:val="20"/>
          <w:lang w:eastAsia="de-DE"/>
        </w:rPr>
        <w:t xml:space="preserve">were evaluated using an analysis of variance model with fixed effects for sequence, subject within sequence, period, and dose (instead of “preparation” for bioequivalence assessment). The point estimate and 90% confidence interval (CI) for the test-to-reference ratio of CL </w:t>
      </w:r>
      <w:r w:rsidR="00593076" w:rsidRPr="00BC4090">
        <w:rPr>
          <w:rFonts w:ascii="Arial" w:hAnsi="Arial" w:cs="Arial"/>
          <w:sz w:val="20"/>
          <w:szCs w:val="20"/>
          <w:lang w:eastAsia="de-DE"/>
        </w:rPr>
        <w:t xml:space="preserve">and </w:t>
      </w:r>
      <w:r w:rsidR="00593076" w:rsidRPr="00BC4090">
        <w:rPr>
          <w:rFonts w:ascii="Arial" w:hAnsi="Arial" w:cs="Arial"/>
          <w:sz w:val="20"/>
          <w:szCs w:val="20"/>
        </w:rPr>
        <w:t>urinary recovery</w:t>
      </w:r>
      <w:r w:rsidR="00593076" w:rsidRPr="00BC4090">
        <w:rPr>
          <w:rFonts w:ascii="Arial" w:hAnsi="Arial" w:cs="Arial"/>
          <w:sz w:val="20"/>
          <w:szCs w:val="20"/>
          <w:lang w:eastAsia="de-DE"/>
        </w:rPr>
        <w:t xml:space="preserve"> </w:t>
      </w:r>
      <w:r w:rsidR="005636E0" w:rsidRPr="00BC4090">
        <w:rPr>
          <w:rFonts w:ascii="Arial" w:hAnsi="Arial" w:cs="Arial"/>
          <w:sz w:val="20"/>
          <w:szCs w:val="20"/>
          <w:lang w:eastAsia="de-DE"/>
        </w:rPr>
        <w:t>were calculated. The null hypothesis of “a relevant difference in CL between doses” was rejected, and CL was considered to be dose-linear</w:t>
      </w:r>
      <w:r w:rsidR="005636E0" w:rsidRPr="00BC4090">
        <w:rPr>
          <w:rFonts w:ascii="Arial" w:hAnsi="Arial" w:cs="Arial"/>
          <w:sz w:val="20"/>
          <w:szCs w:val="20"/>
        </w:rPr>
        <w:t xml:space="preserve"> </w:t>
      </w:r>
      <w:r w:rsidR="005636E0" w:rsidRPr="00BC4090">
        <w:rPr>
          <w:rFonts w:ascii="Arial" w:hAnsi="Arial" w:cs="Arial"/>
          <w:sz w:val="20"/>
          <w:szCs w:val="20"/>
          <w:lang w:eastAsia="de-DE"/>
        </w:rPr>
        <w:t>if the 90 % CI was completely within the standard bioequivalence boundaries of 80–125%. The sample size calculation assumed that the intra-individual coefficient of variation (CV</w:t>
      </w:r>
      <w:r w:rsidR="005636E0" w:rsidRPr="00BC4090">
        <w:rPr>
          <w:rFonts w:ascii="Arial" w:hAnsi="Arial" w:cs="Arial"/>
          <w:sz w:val="20"/>
          <w:szCs w:val="20"/>
          <w:vertAlign w:val="subscript"/>
          <w:lang w:eastAsia="de-DE"/>
        </w:rPr>
        <w:t>intra</w:t>
      </w:r>
      <w:r w:rsidR="005636E0" w:rsidRPr="00BC4090">
        <w:rPr>
          <w:rFonts w:ascii="Arial" w:hAnsi="Arial" w:cs="Arial"/>
          <w:sz w:val="20"/>
          <w:szCs w:val="20"/>
          <w:lang w:eastAsia="de-DE"/>
        </w:rPr>
        <w:t>) for GFR measurement with iohexol would not exceed 11.4% in the general population.</w:t>
      </w:r>
      <w:hyperlink w:anchor="_ENREF_6" w:tooltip="Delanaye, 2016 #1059" w:history="1">
        <w:r w:rsidR="007119F4" w:rsidRPr="00BC4090">
          <w:rPr>
            <w:rFonts w:ascii="Arial" w:hAnsi="Arial" w:cs="Arial"/>
            <w:sz w:val="20"/>
            <w:szCs w:val="20"/>
            <w:lang w:eastAsia="de-DE"/>
          </w:rPr>
          <w:fldChar w:fldCharType="begin"/>
        </w:r>
        <w:r w:rsidR="007119F4" w:rsidRPr="00BC4090">
          <w:rPr>
            <w:rFonts w:ascii="Arial" w:hAnsi="Arial" w:cs="Arial"/>
            <w:sz w:val="20"/>
            <w:szCs w:val="20"/>
            <w:lang w:eastAsia="de-DE"/>
          </w:rPr>
          <w:instrText xml:space="preserve"> ADDIN EN.CITE &lt;EndNote&gt;&lt;Cite&gt;&lt;Author&gt;Delanaye&lt;/Author&gt;&lt;Year&gt;2016&lt;/Year&gt;&lt;RecNum&gt;1059&lt;/RecNum&gt;&lt;DisplayText&gt;&lt;style face="superscript"&gt;6&lt;/style&gt;&lt;/DisplayText&gt;&lt;record&gt;&lt;rec-number&gt;1059&lt;/rec-number&gt;&lt;foreign-keys&gt;&lt;key app="EN" db-id="e995rzpr7asavcespdw5wx9vtsw2rwz5af9d" timestamp="1717282989"&gt;1059&lt;/key&gt;&lt;/foreign-keys&gt;&lt;ref-type name="Journal Article"&gt;17&lt;/ref-type&gt;&lt;contributors&gt;&lt;authors&gt;&lt;author&gt;Delanaye, Pierre&lt;/author&gt;&lt;author&gt;Ebert, Natalie&lt;/author&gt;&lt;author&gt;Melsom, Toralf&lt;/author&gt;&lt;author&gt;Gaspari, Flavio&lt;/author&gt;&lt;author&gt;Mariat, Christophe&lt;/author&gt;&lt;author&gt;Cavalier, Etienne&lt;/author&gt;&lt;author&gt;Björk, Jonas&lt;/author&gt;&lt;author&gt;Christensson, Anders&lt;/author&gt;&lt;author&gt;Nyman, Ulf&lt;/author&gt;&lt;author&gt;Porrini, Esteban&lt;/author&gt;&lt;/authors&gt;&lt;/contributors&gt;&lt;titles&gt;&lt;title&gt;Iohexol plasma clearance for measuring glomerular filtration rate in clinical practice and research: a review. Part 1: How to measure glomerular filtration rate with iohexol?&lt;/title&gt;&lt;secondary-title&gt;Clinical kidney journal&lt;/secondary-title&gt;&lt;/titles&gt;&lt;periodical&gt;&lt;full-title&gt;Clinical kidney journal&lt;/full-title&gt;&lt;/periodical&gt;&lt;pages&gt;682-699&lt;/pages&gt;&lt;volume&gt;9&lt;/volume&gt;&lt;number&gt;5&lt;/number&gt;&lt;dates&gt;&lt;year&gt;2016&lt;/year&gt;&lt;/dates&gt;&lt;isbn&gt;2048-8513&lt;/isbn&gt;&lt;urls&gt;&lt;/urls&gt;&lt;/record&gt;&lt;/Cite&gt;&lt;/EndNote&gt;</w:instrText>
        </w:r>
        <w:r w:rsidR="007119F4" w:rsidRPr="00BC4090">
          <w:rPr>
            <w:rFonts w:ascii="Arial" w:hAnsi="Arial" w:cs="Arial"/>
            <w:sz w:val="20"/>
            <w:szCs w:val="20"/>
            <w:lang w:eastAsia="de-DE"/>
          </w:rPr>
          <w:fldChar w:fldCharType="separate"/>
        </w:r>
        <w:r w:rsidR="007119F4" w:rsidRPr="00BC4090">
          <w:rPr>
            <w:rFonts w:ascii="Arial" w:hAnsi="Arial" w:cs="Arial"/>
            <w:noProof/>
            <w:sz w:val="20"/>
            <w:szCs w:val="20"/>
            <w:vertAlign w:val="superscript"/>
            <w:lang w:eastAsia="de-DE"/>
          </w:rPr>
          <w:t>6</w:t>
        </w:r>
        <w:r w:rsidR="007119F4" w:rsidRPr="00BC4090">
          <w:rPr>
            <w:rFonts w:ascii="Arial" w:hAnsi="Arial" w:cs="Arial"/>
            <w:sz w:val="20"/>
            <w:szCs w:val="20"/>
            <w:lang w:eastAsia="de-DE"/>
          </w:rPr>
          <w:fldChar w:fldCharType="end"/>
        </w:r>
      </w:hyperlink>
      <w:r w:rsidR="005636E0" w:rsidRPr="00BC4090">
        <w:rPr>
          <w:rFonts w:ascii="Arial" w:hAnsi="Arial" w:cs="Arial"/>
          <w:sz w:val="20"/>
          <w:szCs w:val="20"/>
          <w:lang w:eastAsia="de-DE"/>
        </w:rPr>
        <w:t xml:space="preserve"> With this assumed CV</w:t>
      </w:r>
      <w:r w:rsidR="005636E0" w:rsidRPr="00BC4090">
        <w:rPr>
          <w:rFonts w:ascii="Arial" w:hAnsi="Arial" w:cs="Arial"/>
          <w:sz w:val="20"/>
          <w:szCs w:val="20"/>
          <w:vertAlign w:val="subscript"/>
          <w:lang w:eastAsia="de-DE"/>
        </w:rPr>
        <w:t>intra</w:t>
      </w:r>
      <w:r w:rsidR="005636E0" w:rsidRPr="00BC4090">
        <w:rPr>
          <w:rFonts w:ascii="Arial" w:hAnsi="Arial" w:cs="Arial"/>
          <w:sz w:val="20"/>
          <w:szCs w:val="20"/>
          <w:lang w:eastAsia="de-DE"/>
        </w:rPr>
        <w:t xml:space="preserve"> and a true ratio of 0.95 ≤ µ</w:t>
      </w:r>
      <w:r w:rsidR="005636E0" w:rsidRPr="00BC4090">
        <w:rPr>
          <w:rFonts w:ascii="Arial" w:hAnsi="Arial" w:cs="Arial"/>
          <w:sz w:val="20"/>
          <w:szCs w:val="20"/>
          <w:vertAlign w:val="subscript"/>
          <w:lang w:eastAsia="de-DE"/>
        </w:rPr>
        <w:t>test</w:t>
      </w:r>
      <w:r w:rsidR="005636E0" w:rsidRPr="00BC4090">
        <w:rPr>
          <w:rFonts w:ascii="Arial" w:hAnsi="Arial" w:cs="Arial"/>
          <w:sz w:val="20"/>
          <w:szCs w:val="20"/>
          <w:lang w:eastAsia="de-DE"/>
        </w:rPr>
        <w:t>/µ</w:t>
      </w:r>
      <w:r w:rsidR="005636E0" w:rsidRPr="00BC4090">
        <w:rPr>
          <w:rFonts w:ascii="Arial" w:hAnsi="Arial" w:cs="Arial"/>
          <w:sz w:val="20"/>
          <w:szCs w:val="20"/>
          <w:vertAlign w:val="subscript"/>
          <w:lang w:eastAsia="de-DE"/>
        </w:rPr>
        <w:t>reference</w:t>
      </w:r>
      <w:r w:rsidR="005636E0" w:rsidRPr="00BC4090">
        <w:rPr>
          <w:rFonts w:ascii="Arial" w:hAnsi="Arial" w:cs="Arial"/>
          <w:sz w:val="20"/>
          <w:szCs w:val="20"/>
          <w:lang w:eastAsia="de-DE"/>
        </w:rPr>
        <w:t xml:space="preserve"> ≤ 1.05, a sample size of 8 subjects would be sufficient to reject the null hypothesis of a significant difference in CL between doses, with a two-sided alpha of 0.05 and a power of at least 80%. However, since a minimum of 12 subjects is required for a bioequivalence study, we included 12 subjects.</w:t>
      </w:r>
    </w:p>
    <w:p w14:paraId="3C8EB430" w14:textId="4D260B02" w:rsidR="004F548E" w:rsidRPr="00BC4090" w:rsidRDefault="00DD7504" w:rsidP="00BC4090">
      <w:pPr>
        <w:pStyle w:val="3"/>
        <w:rPr>
          <w:rFonts w:cs="Arial"/>
          <w:szCs w:val="20"/>
        </w:rPr>
      </w:pPr>
      <w:bookmarkStart w:id="8" w:name="_Hlk176716619"/>
      <w:bookmarkStart w:id="9" w:name="_Hlk176717269"/>
      <w:r w:rsidRPr="00BC4090">
        <w:rPr>
          <w:rFonts w:cs="Arial"/>
          <w:szCs w:val="20"/>
        </w:rPr>
        <w:lastRenderedPageBreak/>
        <w:t>Population</w:t>
      </w:r>
      <w:bookmarkEnd w:id="8"/>
      <w:r w:rsidRPr="00BC4090">
        <w:rPr>
          <w:rFonts w:cs="Arial"/>
          <w:szCs w:val="20"/>
        </w:rPr>
        <w:t xml:space="preserve"> pharmacokinetic analysis</w:t>
      </w:r>
      <w:bookmarkEnd w:id="9"/>
    </w:p>
    <w:p w14:paraId="12BCF7F7" w14:textId="0EB127E5" w:rsidR="007E675C" w:rsidRPr="00BC4090" w:rsidRDefault="007E675C" w:rsidP="00BC4090">
      <w:pPr>
        <w:pStyle w:val="4"/>
        <w:rPr>
          <w:rFonts w:cs="Arial"/>
          <w:szCs w:val="20"/>
        </w:rPr>
      </w:pPr>
      <w:r w:rsidRPr="00BC4090">
        <w:rPr>
          <w:rFonts w:cs="Arial"/>
          <w:szCs w:val="20"/>
        </w:rPr>
        <w:t xml:space="preserve">Assessing the </w:t>
      </w:r>
      <w:r w:rsidR="00B37866" w:rsidRPr="00BC4090">
        <w:rPr>
          <w:rFonts w:cs="Arial"/>
          <w:szCs w:val="20"/>
        </w:rPr>
        <w:t>i</w:t>
      </w:r>
      <w:r w:rsidRPr="00BC4090">
        <w:rPr>
          <w:rFonts w:cs="Arial"/>
          <w:szCs w:val="20"/>
        </w:rPr>
        <w:t xml:space="preserve">mpact of </w:t>
      </w:r>
      <w:r w:rsidR="00B37866" w:rsidRPr="00BC4090">
        <w:rPr>
          <w:rFonts w:cs="Arial"/>
          <w:szCs w:val="20"/>
        </w:rPr>
        <w:t>i</w:t>
      </w:r>
      <w:r w:rsidRPr="00BC4090">
        <w:rPr>
          <w:rFonts w:cs="Arial"/>
          <w:szCs w:val="20"/>
        </w:rPr>
        <w:t xml:space="preserve">mplausible </w:t>
      </w:r>
      <w:r w:rsidR="00B37866" w:rsidRPr="00BC4090">
        <w:rPr>
          <w:rFonts w:cs="Arial"/>
          <w:szCs w:val="20"/>
        </w:rPr>
        <w:t>d</w:t>
      </w:r>
      <w:r w:rsidRPr="00BC4090">
        <w:rPr>
          <w:rFonts w:cs="Arial"/>
          <w:szCs w:val="20"/>
        </w:rPr>
        <w:t>ata</w:t>
      </w:r>
    </w:p>
    <w:p w14:paraId="2E7DE5C5" w14:textId="06EFD833" w:rsidR="000D221B" w:rsidRPr="00BC4090" w:rsidRDefault="00AA7A31" w:rsidP="00BC4090">
      <w:pPr>
        <w:spacing w:before="120" w:after="120" w:line="480" w:lineRule="auto"/>
        <w:rPr>
          <w:rFonts w:ascii="Arial" w:hAnsi="Arial" w:cs="Arial"/>
          <w:sz w:val="20"/>
          <w:szCs w:val="20"/>
        </w:rPr>
      </w:pPr>
      <w:r w:rsidRPr="00BC4090">
        <w:rPr>
          <w:rFonts w:ascii="Arial" w:hAnsi="Arial" w:cs="Arial"/>
          <w:sz w:val="20"/>
          <w:szCs w:val="20"/>
        </w:rPr>
        <w:t xml:space="preserve">We identified slight leakage </w:t>
      </w:r>
      <w:r w:rsidR="001F00B3" w:rsidRPr="00BC4090">
        <w:rPr>
          <w:rFonts w:ascii="Arial" w:hAnsi="Arial" w:cs="Arial"/>
          <w:sz w:val="20"/>
          <w:szCs w:val="20"/>
        </w:rPr>
        <w:t>during the injection of the test iohexol dose in one subject</w:t>
      </w:r>
      <w:r w:rsidRPr="00BC4090">
        <w:rPr>
          <w:rFonts w:ascii="Arial" w:hAnsi="Arial" w:cs="Arial"/>
          <w:sz w:val="20"/>
          <w:szCs w:val="20"/>
        </w:rPr>
        <w:t xml:space="preserve">. To evaluate its impact on the final parameter estimates, we used two approaches: (i) </w:t>
      </w:r>
      <w:r w:rsidR="003510C4" w:rsidRPr="00BC4090">
        <w:rPr>
          <w:rFonts w:ascii="Arial" w:hAnsi="Arial" w:cs="Arial"/>
          <w:sz w:val="20"/>
          <w:szCs w:val="20"/>
        </w:rPr>
        <w:t>c</w:t>
      </w:r>
      <w:r w:rsidRPr="00BC4090">
        <w:rPr>
          <w:rFonts w:ascii="Arial" w:hAnsi="Arial" w:cs="Arial"/>
          <w:sz w:val="20"/>
          <w:szCs w:val="20"/>
        </w:rPr>
        <w:t xml:space="preserve">onducting a sensitivity analysis by comparing parameter estimates across three models—the final model, a model excluding early post-dose plasma samples from the subject, and a model excluding all data from this period </w:t>
      </w:r>
      <w:r w:rsidR="003561B4" w:rsidRPr="00BC4090">
        <w:rPr>
          <w:rFonts w:ascii="Arial" w:hAnsi="Arial" w:cs="Arial"/>
          <w:sz w:val="20"/>
          <w:szCs w:val="20"/>
        </w:rPr>
        <w:t>for</w:t>
      </w:r>
      <w:r w:rsidRPr="00BC4090">
        <w:rPr>
          <w:rFonts w:ascii="Arial" w:hAnsi="Arial" w:cs="Arial"/>
          <w:sz w:val="20"/>
          <w:szCs w:val="20"/>
        </w:rPr>
        <w:t xml:space="preserve"> the subject. (ii) </w:t>
      </w:r>
      <w:r w:rsidR="003561B4" w:rsidRPr="00BC4090">
        <w:rPr>
          <w:rFonts w:ascii="Arial" w:hAnsi="Arial" w:cs="Arial"/>
          <w:sz w:val="20"/>
          <w:szCs w:val="20"/>
        </w:rPr>
        <w:t>expanding</w:t>
      </w:r>
      <w:r w:rsidR="005045FB" w:rsidRPr="00BC4090">
        <w:rPr>
          <w:rFonts w:ascii="Arial" w:hAnsi="Arial" w:cs="Arial"/>
          <w:sz w:val="20"/>
          <w:szCs w:val="20"/>
        </w:rPr>
        <w:t xml:space="preserve"> the model to describe absorption from an additional para-venous compartment for the administration of iohexol in this subject and period only</w:t>
      </w:r>
      <w:r w:rsidR="00761561" w:rsidRPr="00BC4090">
        <w:rPr>
          <w:rFonts w:ascii="Arial" w:hAnsi="Arial" w:cs="Arial"/>
          <w:sz w:val="20"/>
          <w:szCs w:val="20"/>
        </w:rPr>
        <w:t>.</w:t>
      </w:r>
    </w:p>
    <w:p w14:paraId="0DDB72AA" w14:textId="4AC0D117" w:rsidR="00701C69" w:rsidRPr="00BC4090" w:rsidRDefault="00CD6EB9" w:rsidP="00BC4090">
      <w:pPr>
        <w:pStyle w:val="2"/>
        <w:rPr>
          <w:rFonts w:cs="Arial"/>
          <w:szCs w:val="20"/>
        </w:rPr>
      </w:pPr>
      <w:bookmarkStart w:id="10" w:name="_Hlk176774038"/>
      <w:bookmarkEnd w:id="3"/>
      <w:bookmarkEnd w:id="7"/>
      <w:r w:rsidRPr="00BC4090">
        <w:rPr>
          <w:rFonts w:cs="Arial"/>
          <w:szCs w:val="20"/>
        </w:rPr>
        <w:t>LC-MS/MS analysis</w:t>
      </w:r>
    </w:p>
    <w:bookmarkEnd w:id="10"/>
    <w:p w14:paraId="36CAA612" w14:textId="1BC81CA5" w:rsidR="00701C69" w:rsidRPr="00BC4090" w:rsidRDefault="00701C69" w:rsidP="00BC4090">
      <w:pPr>
        <w:spacing w:before="120" w:after="120" w:line="480" w:lineRule="auto"/>
        <w:rPr>
          <w:rFonts w:ascii="Arial" w:hAnsi="Arial" w:cs="Arial"/>
          <w:bCs/>
          <w:sz w:val="20"/>
          <w:szCs w:val="20"/>
          <w:lang w:eastAsia="de-DE"/>
        </w:rPr>
      </w:pPr>
      <w:r w:rsidRPr="00BC4090">
        <w:rPr>
          <w:rFonts w:ascii="Arial" w:hAnsi="Arial" w:cs="Arial"/>
          <w:bCs/>
          <w:sz w:val="20"/>
          <w:szCs w:val="20"/>
          <w:lang w:eastAsia="de-DE"/>
        </w:rPr>
        <w:t>For quantification, all drugs except for PAH were measured using an API 5000 device (AB Sciex Germany GmbH, Darmstadt, Germany), connected to an Agilent 1200 HPLC binary pump and an Agilent 1260</w:t>
      </w:r>
      <w:r w:rsidR="005E4005" w:rsidRPr="00BC4090">
        <w:rPr>
          <w:rFonts w:ascii="Arial" w:hAnsi="Arial" w:cs="Arial"/>
          <w:bCs/>
          <w:sz w:val="20"/>
          <w:szCs w:val="20"/>
          <w:lang w:eastAsia="de-DE"/>
        </w:rPr>
        <w:t xml:space="preserve"> Infinity</w:t>
      </w:r>
      <w:r w:rsidRPr="00BC4090">
        <w:rPr>
          <w:rFonts w:ascii="Arial" w:hAnsi="Arial" w:cs="Arial"/>
          <w:bCs/>
          <w:sz w:val="20"/>
          <w:szCs w:val="20"/>
          <w:lang w:eastAsia="de-DE"/>
        </w:rPr>
        <w:t xml:space="preserve"> autosampler (Agilent Technologies Deutschland GmbH, Waldbronn, Germany). The concentrations of PAH in cell lysis samples were determined using an API 4000 QTRAP device (AB Sciex Germany GmbH, Darmstadt, Germany), connected to a Shimadzu LC-20AD HPLC pump and a Shimadzu SIL-20AC HT autosampler (Shimadzu Deutschland GmbH, Duisburg, Germany). </w:t>
      </w:r>
      <w:r w:rsidRPr="00BC4090">
        <w:rPr>
          <w:rFonts w:ascii="Arial" w:hAnsi="Arial" w:cs="Arial"/>
          <w:bCs/>
          <w:sz w:val="20"/>
          <w:szCs w:val="20"/>
        </w:rPr>
        <w:t xml:space="preserve">For all measurements, the column temperature was maintained at 40°C, and the samples were stored at 4°C in an autosampler until injection. Instrument control and data acquisition were performed using Analyst 1.6.2 software (AB Sciex Germany GmbH, Darmstadt, Germany). </w:t>
      </w:r>
      <w:r w:rsidR="00592A4B" w:rsidRPr="00BC4090">
        <w:rPr>
          <w:rFonts w:ascii="Arial" w:hAnsi="Arial" w:cs="Arial"/>
          <w:bCs/>
          <w:sz w:val="20"/>
          <w:szCs w:val="20"/>
        </w:rPr>
        <w:t>Quantification was based on peak area, with calibration functions determined using weighted least-squares linear regression. Specific quantitation methods are detailed below</w:t>
      </w:r>
      <w:r w:rsidRPr="00BC4090">
        <w:rPr>
          <w:rFonts w:ascii="Arial" w:hAnsi="Arial" w:cs="Arial"/>
          <w:bCs/>
          <w:sz w:val="20"/>
          <w:szCs w:val="20"/>
        </w:rPr>
        <w:t>, and the liquid chromatography conditions and tandem mass spectrometry parameters are provided in Tables S1 and S2, respectively.</w:t>
      </w:r>
    </w:p>
    <w:p w14:paraId="1751D0DD" w14:textId="77777777" w:rsidR="00701C69" w:rsidRPr="00BC4090" w:rsidRDefault="00701C69" w:rsidP="00BC4090">
      <w:pPr>
        <w:pStyle w:val="3"/>
        <w:rPr>
          <w:rFonts w:cs="Arial"/>
          <w:szCs w:val="20"/>
        </w:rPr>
      </w:pPr>
      <w:bookmarkStart w:id="11" w:name="_Hlk172236532"/>
      <w:r w:rsidRPr="00BC4090">
        <w:rPr>
          <w:rFonts w:cs="Arial"/>
          <w:szCs w:val="20"/>
        </w:rPr>
        <w:t>Quantitation</w:t>
      </w:r>
      <w:bookmarkEnd w:id="11"/>
      <w:r w:rsidRPr="00BC4090">
        <w:rPr>
          <w:rFonts w:cs="Arial"/>
          <w:szCs w:val="20"/>
        </w:rPr>
        <w:t xml:space="preserve"> of iohexol in plasma and urine</w:t>
      </w:r>
    </w:p>
    <w:p w14:paraId="63D6D76B" w14:textId="318851B3" w:rsidR="000F0E2E" w:rsidRPr="00BC4090" w:rsidRDefault="00701C69" w:rsidP="00BC4090">
      <w:pPr>
        <w:autoSpaceDE w:val="0"/>
        <w:autoSpaceDN w:val="0"/>
        <w:adjustRightInd w:val="0"/>
        <w:spacing w:before="120" w:after="120" w:line="480" w:lineRule="auto"/>
        <w:rPr>
          <w:rFonts w:ascii="Arial" w:hAnsi="Arial" w:cs="Arial"/>
          <w:bCs/>
          <w:sz w:val="20"/>
          <w:szCs w:val="20"/>
        </w:rPr>
      </w:pPr>
      <w:r w:rsidRPr="00BC4090">
        <w:rPr>
          <w:rFonts w:ascii="Arial" w:hAnsi="Arial" w:cs="Arial"/>
          <w:bCs/>
          <w:sz w:val="20"/>
          <w:szCs w:val="20"/>
          <w:lang w:val="en-GB"/>
        </w:rPr>
        <w:t>For the preparation of plasma and urine samples, 50 µL of each plasma sample or 10 µL of each urine sample was dispensed into a 96-well plate. To each sample, 10 µL of an iohexol-d5 (internal standard) working solution (5 µg/mL) was added.</w:t>
      </w:r>
      <w:r w:rsidR="005C6A80" w:rsidRPr="00BC4090">
        <w:rPr>
          <w:rFonts w:ascii="Arial" w:hAnsi="Arial" w:cs="Arial"/>
          <w:bCs/>
          <w:sz w:val="20"/>
          <w:szCs w:val="20"/>
          <w:lang w:val="en-GB"/>
        </w:rPr>
        <w:t xml:space="preserve"> </w:t>
      </w:r>
      <w:r w:rsidR="005C6A80" w:rsidRPr="00BC4090">
        <w:rPr>
          <w:rFonts w:ascii="Arial" w:hAnsi="Arial" w:cs="Arial"/>
          <w:sz w:val="20"/>
          <w:szCs w:val="20"/>
        </w:rPr>
        <w:t>Plasma samples were deproteinized using 200 µL of acetonitrile, while urine samples were deproteinized with 400 µL of acetonitrile.</w:t>
      </w:r>
      <w:r w:rsidR="005C6A80" w:rsidRPr="00BC4090">
        <w:rPr>
          <w:rFonts w:ascii="Arial" w:hAnsi="Arial" w:cs="Arial"/>
          <w:bCs/>
          <w:sz w:val="20"/>
          <w:szCs w:val="20"/>
        </w:rPr>
        <w:t xml:space="preserve"> </w:t>
      </w:r>
      <w:r w:rsidRPr="00BC4090">
        <w:rPr>
          <w:rFonts w:ascii="Arial" w:hAnsi="Arial" w:cs="Arial"/>
          <w:bCs/>
          <w:sz w:val="20"/>
          <w:szCs w:val="20"/>
          <w:lang w:val="en-GB"/>
        </w:rPr>
        <w:t xml:space="preserve">After </w:t>
      </w:r>
      <w:r w:rsidR="004F5BF6" w:rsidRPr="00BC4090">
        <w:rPr>
          <w:rFonts w:ascii="Arial" w:hAnsi="Arial" w:cs="Arial"/>
          <w:bCs/>
          <w:sz w:val="20"/>
          <w:szCs w:val="20"/>
          <w:lang w:val="en-GB"/>
        </w:rPr>
        <w:t>vertexing</w:t>
      </w:r>
      <w:r w:rsidRPr="00BC4090">
        <w:rPr>
          <w:rFonts w:ascii="Arial" w:hAnsi="Arial" w:cs="Arial"/>
          <w:bCs/>
          <w:sz w:val="20"/>
          <w:szCs w:val="20"/>
          <w:lang w:val="en-GB"/>
        </w:rPr>
        <w:t xml:space="preserve"> the mixture for 30 seconds, it was centrifuged at room temperature for 15 minutes at 3000</w:t>
      </w:r>
      <w:r w:rsidR="003518E4" w:rsidRPr="00BC4090">
        <w:rPr>
          <w:rFonts w:ascii="Arial" w:hAnsi="Arial" w:cs="Arial"/>
          <w:bCs/>
          <w:sz w:val="20"/>
          <w:szCs w:val="20"/>
          <w:lang w:val="en-GB"/>
        </w:rPr>
        <w:t xml:space="preserve"> × </w:t>
      </w:r>
      <w:r w:rsidR="00D00A75" w:rsidRPr="00BC4090">
        <w:rPr>
          <w:rFonts w:ascii="Arial" w:hAnsi="Arial" w:cs="Arial"/>
          <w:bCs/>
          <w:sz w:val="20"/>
          <w:szCs w:val="20"/>
          <w:lang w:val="en-GB"/>
        </w:rPr>
        <w:t>g</w:t>
      </w:r>
      <w:r w:rsidRPr="00BC4090">
        <w:rPr>
          <w:rFonts w:ascii="Arial" w:hAnsi="Arial" w:cs="Arial"/>
          <w:bCs/>
          <w:sz w:val="20"/>
          <w:szCs w:val="20"/>
          <w:lang w:val="en-GB"/>
        </w:rPr>
        <w:t xml:space="preserve">. A </w:t>
      </w:r>
      <w:r w:rsidR="005C6A80" w:rsidRPr="00BC4090">
        <w:rPr>
          <w:rFonts w:ascii="Arial" w:hAnsi="Arial" w:cs="Arial"/>
          <w:bCs/>
          <w:sz w:val="20"/>
          <w:szCs w:val="20"/>
          <w:lang w:val="en-GB"/>
        </w:rPr>
        <w:t>1</w:t>
      </w:r>
      <w:r w:rsidR="00E265D5" w:rsidRPr="00BC4090">
        <w:rPr>
          <w:rFonts w:ascii="Arial" w:hAnsi="Arial" w:cs="Arial"/>
          <w:bCs/>
          <w:sz w:val="20"/>
          <w:szCs w:val="20"/>
          <w:lang w:val="en-GB"/>
        </w:rPr>
        <w:t>5</w:t>
      </w:r>
      <w:r w:rsidRPr="00BC4090">
        <w:rPr>
          <w:rFonts w:ascii="Arial" w:hAnsi="Arial" w:cs="Arial"/>
          <w:bCs/>
          <w:sz w:val="20"/>
          <w:szCs w:val="20"/>
          <w:lang w:val="en-GB"/>
        </w:rPr>
        <w:t xml:space="preserve">0-µL aliquot of the resulting </w:t>
      </w:r>
      <w:r w:rsidRPr="00BC4090">
        <w:rPr>
          <w:rFonts w:ascii="Arial" w:hAnsi="Arial" w:cs="Arial"/>
          <w:bCs/>
          <w:sz w:val="20"/>
          <w:szCs w:val="20"/>
          <w:lang w:val="en-GB"/>
        </w:rPr>
        <w:lastRenderedPageBreak/>
        <w:t xml:space="preserve">supernatant was transferred to a 96-well plate for LC-MS/MS analysis. </w:t>
      </w:r>
      <w:r w:rsidR="000F0E2E" w:rsidRPr="00BC4090">
        <w:rPr>
          <w:rFonts w:ascii="Arial" w:hAnsi="Arial" w:cs="Arial"/>
          <w:bCs/>
          <w:sz w:val="20"/>
          <w:szCs w:val="20"/>
        </w:rPr>
        <w:t>All assays for iohexol concentration in plasma and urine met the bioanalytical method validation criteria established by the US Food and Drug Administration (FDA)</w:t>
      </w:r>
      <w:hyperlink w:anchor="_ENREF_7" w:tooltip=",  #103" w:history="1">
        <w:r w:rsidR="007119F4" w:rsidRPr="00BC4090">
          <w:rPr>
            <w:rFonts w:ascii="Arial" w:hAnsi="Arial" w:cs="Arial"/>
            <w:bCs/>
            <w:sz w:val="20"/>
            <w:szCs w:val="20"/>
            <w:lang w:val="en-GB"/>
          </w:rPr>
          <w:fldChar w:fldCharType="begin"/>
        </w:r>
        <w:r w:rsidR="007119F4" w:rsidRPr="00BC4090">
          <w:rPr>
            <w:rFonts w:ascii="Arial" w:hAnsi="Arial" w:cs="Arial"/>
            <w:bCs/>
            <w:sz w:val="20"/>
            <w:szCs w:val="20"/>
            <w:lang w:val="en-GB"/>
          </w:rPr>
          <w:instrText xml:space="preserve"> ADDIN EN.CITE &lt;EndNote&gt;&lt;Cite ExcludeAuth="1" ExcludeYear="1"&gt;&lt;RecNum&gt;103&lt;/RecNum&gt;&lt;DisplayText&gt;&lt;style face="superscript"&gt;7&lt;/style&gt;&lt;/DisplayText&gt;&lt;record&gt;&lt;rec-number&gt;103&lt;/rec-number&gt;&lt;foreign-keys&gt;&lt;key app="EN" db-id="etrapst9bev0vzev0x05xdr8e5t9fzspwfva" timestamp="1721303404"&gt;103&lt;/key&gt;&lt;/foreign-keys&gt;&lt;ref-type name="Journal Article"&gt;17&lt;/ref-type&gt;&lt;contributors&gt;&lt;/contributors&gt;&lt;titles&gt;&lt;title&gt;U.S. Department of Health and Human Services; Food and Drug Administration; Center for Drug Evaluation and Research (CDER). (2018). Bioanalytical Method Validation: Guidance for Industry. Available from: https://www.fda.gov/files/drugs/published/Bioanalytical-Method-Validation-Guidance-for-Industry.pdf. Accessed July 30, 2024&lt;/title&gt;&lt;/titles&gt;&lt;dates&gt;&lt;/dates&gt;&lt;urls&gt;&lt;related-urls&gt;&lt;url&gt;https://www.fda.gov/files/drugs/published/Bioanalytical-Method-Validation-Guidance-for-Industry.pdf&lt;/url&gt;&lt;/related-urls&gt;&lt;/urls&gt;&lt;/record&gt;&lt;/Cite&gt;&lt;/EndNote&gt;</w:instrText>
        </w:r>
        <w:r w:rsidR="007119F4" w:rsidRPr="00BC4090">
          <w:rPr>
            <w:rFonts w:ascii="Arial" w:hAnsi="Arial" w:cs="Arial"/>
            <w:bCs/>
            <w:sz w:val="20"/>
            <w:szCs w:val="20"/>
            <w:lang w:val="en-GB"/>
          </w:rPr>
          <w:fldChar w:fldCharType="separate"/>
        </w:r>
        <w:r w:rsidR="007119F4" w:rsidRPr="00BC4090">
          <w:rPr>
            <w:rFonts w:ascii="Arial" w:hAnsi="Arial" w:cs="Arial"/>
            <w:bCs/>
            <w:noProof/>
            <w:sz w:val="20"/>
            <w:szCs w:val="20"/>
            <w:vertAlign w:val="superscript"/>
            <w:lang w:val="en-GB"/>
          </w:rPr>
          <w:t>7</w:t>
        </w:r>
        <w:r w:rsidR="007119F4" w:rsidRPr="00BC4090">
          <w:rPr>
            <w:rFonts w:ascii="Arial" w:hAnsi="Arial" w:cs="Arial"/>
            <w:bCs/>
            <w:sz w:val="20"/>
            <w:szCs w:val="20"/>
            <w:lang w:val="en-GB"/>
          </w:rPr>
          <w:fldChar w:fldCharType="end"/>
        </w:r>
      </w:hyperlink>
      <w:r w:rsidR="000F0E2E" w:rsidRPr="00BC4090">
        <w:rPr>
          <w:rFonts w:ascii="Arial" w:hAnsi="Arial" w:cs="Arial"/>
          <w:bCs/>
          <w:sz w:val="20"/>
          <w:szCs w:val="20"/>
        </w:rPr>
        <w:t xml:space="preserve"> and the European Medicines Agency (EMA)</w:t>
      </w:r>
      <w:hyperlink w:anchor="_ENREF_8" w:tooltip=",  #104" w:history="1">
        <w:r w:rsidR="007119F4" w:rsidRPr="00BC4090">
          <w:rPr>
            <w:rFonts w:ascii="Arial" w:hAnsi="Arial" w:cs="Arial"/>
            <w:bCs/>
            <w:sz w:val="20"/>
            <w:szCs w:val="20"/>
            <w:lang w:val="en-GB"/>
          </w:rPr>
          <w:fldChar w:fldCharType="begin"/>
        </w:r>
        <w:r w:rsidR="007119F4" w:rsidRPr="00BC4090">
          <w:rPr>
            <w:rFonts w:ascii="Arial" w:hAnsi="Arial" w:cs="Arial"/>
            <w:bCs/>
            <w:sz w:val="20"/>
            <w:szCs w:val="20"/>
            <w:lang w:val="en-GB"/>
          </w:rPr>
          <w:instrText xml:space="preserve"> ADDIN EN.CITE &lt;EndNote&gt;&lt;Cite&gt;&lt;RecNum&gt;104&lt;/RecNum&gt;&lt;DisplayText&gt;&lt;style face="superscript"&gt;8&lt;/style&gt;&lt;/DisplayText&gt;&lt;record&gt;&lt;rec-number&gt;104&lt;/rec-number&gt;&lt;foreign-keys&gt;&lt;key app="EN" db-id="etrapst9bev0vzev0x05xdr8e5t9fzspwfva" timestamp="1721303852"&gt;104&lt;/key&gt;&lt;/foreign-keys&gt;&lt;ref-type name="Journal Article"&gt;17&lt;/ref-type&gt;&lt;contributors&gt;&lt;/contributors&gt;&lt;titles&gt;&lt;title&gt;European Medicines Agency, Committee for Medicinal Products for Human Use. (2022). ICH Guideline M10 on Bioanalytical Method Validation and Study Sample Analysis. EMA/CHMP/ICH/172948/2019. Available from: https://www.ema.europa.eu/en/documents/scientific-guideline/ich-guideline-m10-bioanalytical-method-validation-step-5_en.pdf. Accessed July 30, 2024 &lt;/title&gt;&lt;/titles&gt;&lt;dates&gt;&lt;/dates&gt;&lt;urls&gt;&lt;related-urls&gt;&lt;url&gt;https://www.ema.europa.eu/en/documents/scientific-guideline/ich-guideline-m10-bioanalytical-method-validation-step-5_en.pdf&lt;/url&gt;&lt;/related-urls&gt;&lt;/urls&gt;&lt;/record&gt;&lt;/Cite&gt;&lt;/EndNote&gt;</w:instrText>
        </w:r>
        <w:r w:rsidR="007119F4" w:rsidRPr="00BC4090">
          <w:rPr>
            <w:rFonts w:ascii="Arial" w:hAnsi="Arial" w:cs="Arial"/>
            <w:bCs/>
            <w:sz w:val="20"/>
            <w:szCs w:val="20"/>
            <w:lang w:val="en-GB"/>
          </w:rPr>
          <w:fldChar w:fldCharType="separate"/>
        </w:r>
        <w:r w:rsidR="007119F4" w:rsidRPr="00BC4090">
          <w:rPr>
            <w:rFonts w:ascii="Arial" w:hAnsi="Arial" w:cs="Arial"/>
            <w:bCs/>
            <w:noProof/>
            <w:sz w:val="20"/>
            <w:szCs w:val="20"/>
            <w:vertAlign w:val="superscript"/>
            <w:lang w:val="en-GB"/>
          </w:rPr>
          <w:t>8</w:t>
        </w:r>
        <w:r w:rsidR="007119F4" w:rsidRPr="00BC4090">
          <w:rPr>
            <w:rFonts w:ascii="Arial" w:hAnsi="Arial" w:cs="Arial"/>
            <w:bCs/>
            <w:sz w:val="20"/>
            <w:szCs w:val="20"/>
            <w:lang w:val="en-GB"/>
          </w:rPr>
          <w:fldChar w:fldCharType="end"/>
        </w:r>
      </w:hyperlink>
      <w:r w:rsidR="000F0E2E" w:rsidRPr="00BC4090">
        <w:rPr>
          <w:rFonts w:ascii="Arial" w:hAnsi="Arial" w:cs="Arial"/>
          <w:bCs/>
          <w:sz w:val="20"/>
          <w:szCs w:val="20"/>
        </w:rPr>
        <w:t>. The LLOQs were 25 ng/mL for plasma and 125 ng/mL for urine. Accuracy for plasma and urine quality control (QC) samples, including LLOQ, low, medium, and high concentrations, ranged from 89.07% to 109.24% of the nominal values. Intra-day and inter-day precision, expressed as coefficients of variation, were below 6.08% for plasma samples and 6.76% for urine samples.</w:t>
      </w:r>
    </w:p>
    <w:p w14:paraId="31C317EC" w14:textId="3BBD320C" w:rsidR="00701C69" w:rsidRPr="00BC4090" w:rsidRDefault="00701C69" w:rsidP="00BC4090">
      <w:pPr>
        <w:pStyle w:val="3"/>
        <w:rPr>
          <w:rFonts w:cs="Arial"/>
          <w:szCs w:val="20"/>
        </w:rPr>
      </w:pPr>
      <w:r w:rsidRPr="00BC4090">
        <w:rPr>
          <w:rFonts w:cs="Arial"/>
          <w:szCs w:val="20"/>
        </w:rPr>
        <w:t>Quantitation of prob</w:t>
      </w:r>
      <w:r w:rsidR="001B250C" w:rsidRPr="00BC4090">
        <w:rPr>
          <w:rFonts w:cs="Arial"/>
          <w:szCs w:val="20"/>
        </w:rPr>
        <w:t>e</w:t>
      </w:r>
      <w:r w:rsidRPr="00BC4090">
        <w:rPr>
          <w:rFonts w:cs="Arial"/>
          <w:szCs w:val="20"/>
        </w:rPr>
        <w:t xml:space="preserve"> drugs in cell lysate</w:t>
      </w:r>
    </w:p>
    <w:p w14:paraId="37AB78AC" w14:textId="2707E8F7" w:rsidR="00701C69" w:rsidRPr="00BC4090" w:rsidRDefault="00701C69" w:rsidP="00BC4090">
      <w:pPr>
        <w:spacing w:before="120" w:after="120" w:line="480" w:lineRule="auto"/>
        <w:rPr>
          <w:rFonts w:ascii="Arial" w:hAnsi="Arial" w:cs="Arial"/>
          <w:bCs/>
          <w:sz w:val="20"/>
          <w:szCs w:val="20"/>
          <w:lang w:val="en-GB"/>
        </w:rPr>
      </w:pPr>
      <w:r w:rsidRPr="00BC4090">
        <w:rPr>
          <w:rFonts w:ascii="Arial" w:hAnsi="Arial" w:cs="Arial"/>
          <w:sz w:val="20"/>
          <w:szCs w:val="20"/>
        </w:rPr>
        <w:t xml:space="preserve">For sample preparation, cell lysate samples from uptake experiments were vortexed and centrifuged </w:t>
      </w:r>
      <w:r w:rsidRPr="00BC4090">
        <w:rPr>
          <w:rFonts w:ascii="Arial" w:hAnsi="Arial" w:cs="Arial"/>
          <w:bCs/>
          <w:sz w:val="20"/>
          <w:szCs w:val="20"/>
          <w:lang w:val="en-GB"/>
        </w:rPr>
        <w:t>at room temperature</w:t>
      </w:r>
      <w:r w:rsidRPr="00BC4090">
        <w:rPr>
          <w:rFonts w:ascii="Arial" w:hAnsi="Arial" w:cs="Arial"/>
          <w:sz w:val="20"/>
          <w:szCs w:val="20"/>
        </w:rPr>
        <w:t xml:space="preserve"> for </w:t>
      </w:r>
      <w:r w:rsidR="00017DCF" w:rsidRPr="00BC4090">
        <w:rPr>
          <w:rFonts w:ascii="Arial" w:hAnsi="Arial" w:cs="Arial"/>
          <w:sz w:val="20"/>
          <w:szCs w:val="20"/>
        </w:rPr>
        <w:t>2</w:t>
      </w:r>
      <w:r w:rsidRPr="00BC4090">
        <w:rPr>
          <w:rFonts w:ascii="Arial" w:hAnsi="Arial" w:cs="Arial"/>
          <w:sz w:val="20"/>
          <w:szCs w:val="20"/>
        </w:rPr>
        <w:t xml:space="preserve"> </w:t>
      </w:r>
      <w:r w:rsidR="006B5DFC" w:rsidRPr="00BC4090">
        <w:rPr>
          <w:rFonts w:ascii="Arial" w:hAnsi="Arial" w:cs="Arial"/>
          <w:sz w:val="20"/>
          <w:szCs w:val="20"/>
        </w:rPr>
        <w:t>minutes</w:t>
      </w:r>
      <w:r w:rsidRPr="00BC4090">
        <w:rPr>
          <w:rFonts w:ascii="Arial" w:hAnsi="Arial" w:cs="Arial"/>
          <w:sz w:val="20"/>
          <w:szCs w:val="20"/>
        </w:rPr>
        <w:t xml:space="preserve"> at 16,100 </w:t>
      </w:r>
      <w:r w:rsidR="00460771" w:rsidRPr="00BC4090">
        <w:rPr>
          <w:rFonts w:ascii="Arial" w:hAnsi="Arial" w:cs="Arial"/>
          <w:bCs/>
          <w:sz w:val="20"/>
          <w:szCs w:val="20"/>
          <w:lang w:val="en-GB"/>
        </w:rPr>
        <w:t>× g</w:t>
      </w:r>
      <w:r w:rsidRPr="00BC4090">
        <w:rPr>
          <w:rFonts w:ascii="Arial" w:hAnsi="Arial" w:cs="Arial"/>
          <w:sz w:val="20"/>
          <w:szCs w:val="20"/>
        </w:rPr>
        <w:t xml:space="preserve">. </w:t>
      </w:r>
      <w:r w:rsidRPr="00BC4090">
        <w:rPr>
          <w:rFonts w:ascii="Arial" w:hAnsi="Arial" w:cs="Arial"/>
          <w:bCs/>
          <w:sz w:val="20"/>
          <w:szCs w:val="20"/>
          <w:lang w:val="en-GB"/>
        </w:rPr>
        <w:t>A 1</w:t>
      </w:r>
      <w:r w:rsidR="00C80148" w:rsidRPr="00BC4090">
        <w:rPr>
          <w:rFonts w:ascii="Arial" w:hAnsi="Arial" w:cs="Arial"/>
          <w:bCs/>
          <w:sz w:val="20"/>
          <w:szCs w:val="20"/>
          <w:lang w:val="en-GB"/>
        </w:rPr>
        <w:t>5</w:t>
      </w:r>
      <w:r w:rsidRPr="00BC4090">
        <w:rPr>
          <w:rFonts w:ascii="Arial" w:hAnsi="Arial" w:cs="Arial"/>
          <w:bCs/>
          <w:sz w:val="20"/>
          <w:szCs w:val="20"/>
          <w:lang w:val="en-GB"/>
        </w:rPr>
        <w:t>0-µL aliquot of the resulting supernatant</w:t>
      </w:r>
      <w:r w:rsidRPr="00BC4090">
        <w:rPr>
          <w:rFonts w:ascii="Arial" w:hAnsi="Arial" w:cs="Arial"/>
          <w:sz w:val="20"/>
          <w:szCs w:val="20"/>
          <w:lang w:val="en-GB"/>
        </w:rPr>
        <w:t xml:space="preserve"> </w:t>
      </w:r>
      <w:r w:rsidRPr="00BC4090">
        <w:rPr>
          <w:rFonts w:ascii="Arial" w:hAnsi="Arial" w:cs="Arial"/>
          <w:sz w:val="20"/>
          <w:szCs w:val="20"/>
        </w:rPr>
        <w:t xml:space="preserve">was then transferred to a 96-well plate </w:t>
      </w:r>
      <w:r w:rsidRPr="00BC4090">
        <w:rPr>
          <w:rFonts w:ascii="Arial" w:hAnsi="Arial" w:cs="Arial"/>
          <w:bCs/>
          <w:sz w:val="20"/>
          <w:szCs w:val="20"/>
          <w:lang w:val="en-GB"/>
        </w:rPr>
        <w:t>for LC-MS/MS analysis.</w:t>
      </w:r>
    </w:p>
    <w:p w14:paraId="7DC93D5F" w14:textId="77D80EA7" w:rsidR="00286683" w:rsidRPr="00BC4090" w:rsidRDefault="00286683" w:rsidP="00BC4090">
      <w:pPr>
        <w:pStyle w:val="1"/>
        <w:rPr>
          <w:rFonts w:cs="Arial"/>
          <w:szCs w:val="20"/>
        </w:rPr>
      </w:pPr>
      <w:r w:rsidRPr="00BC4090">
        <w:rPr>
          <w:rFonts w:cs="Arial"/>
          <w:szCs w:val="20"/>
        </w:rPr>
        <w:t>R</w:t>
      </w:r>
      <w:r w:rsidR="00F5406A" w:rsidRPr="00BC4090">
        <w:rPr>
          <w:rFonts w:cs="Arial"/>
          <w:szCs w:val="20"/>
        </w:rPr>
        <w:t>ESULTS</w:t>
      </w:r>
    </w:p>
    <w:p w14:paraId="252767EB" w14:textId="6502AB2F" w:rsidR="00B900B4" w:rsidRPr="00BC4090" w:rsidRDefault="00B900B4" w:rsidP="00BC4090">
      <w:pPr>
        <w:pStyle w:val="2"/>
        <w:rPr>
          <w:rFonts w:cs="Arial"/>
          <w:szCs w:val="20"/>
        </w:rPr>
      </w:pPr>
      <w:r w:rsidRPr="00BC4090">
        <w:rPr>
          <w:rFonts w:cs="Arial"/>
          <w:szCs w:val="20"/>
        </w:rPr>
        <w:t xml:space="preserve">Part 2 </w:t>
      </w:r>
      <w:r w:rsidRPr="00BC4090">
        <w:rPr>
          <w:rFonts w:cs="Arial"/>
          <w:i/>
          <w:iCs/>
          <w:szCs w:val="20"/>
        </w:rPr>
        <w:t>In vivo</w:t>
      </w:r>
      <w:r w:rsidRPr="00BC4090">
        <w:rPr>
          <w:rFonts w:cs="Arial"/>
          <w:szCs w:val="20"/>
        </w:rPr>
        <w:t xml:space="preserve"> study</w:t>
      </w:r>
    </w:p>
    <w:p w14:paraId="326E08DC" w14:textId="0F963229" w:rsidR="002D17C3" w:rsidRPr="00BC4090" w:rsidRDefault="002D17C3" w:rsidP="00BC4090">
      <w:pPr>
        <w:pStyle w:val="3"/>
        <w:rPr>
          <w:rFonts w:cs="Arial"/>
          <w:szCs w:val="20"/>
        </w:rPr>
      </w:pPr>
      <w:r w:rsidRPr="00BC4090">
        <w:rPr>
          <w:rFonts w:cs="Arial"/>
          <w:szCs w:val="20"/>
        </w:rPr>
        <w:t>Dataset</w:t>
      </w:r>
    </w:p>
    <w:p w14:paraId="32961C24" w14:textId="75F7D80A" w:rsidR="00BA79B0" w:rsidRPr="00BC4090" w:rsidRDefault="00D63834" w:rsidP="00BC4090">
      <w:pPr>
        <w:pStyle w:val="4"/>
        <w:rPr>
          <w:rFonts w:cs="Arial"/>
          <w:szCs w:val="20"/>
        </w:rPr>
      </w:pPr>
      <w:r w:rsidRPr="00BC4090">
        <w:rPr>
          <w:rFonts w:cs="Arial"/>
          <w:szCs w:val="20"/>
        </w:rPr>
        <w:t>1.</w:t>
      </w:r>
      <w:r w:rsidR="00BA79B0" w:rsidRPr="00BC4090">
        <w:rPr>
          <w:rFonts w:cs="Arial"/>
          <w:szCs w:val="20"/>
        </w:rPr>
        <w:t xml:space="preserve"> Missing data</w:t>
      </w:r>
    </w:p>
    <w:p w14:paraId="39B12712" w14:textId="41571575" w:rsidR="00F15906" w:rsidRPr="00BC4090" w:rsidRDefault="00F15906" w:rsidP="00BC4090">
      <w:pPr>
        <w:spacing w:before="120" w:after="120" w:line="480" w:lineRule="auto"/>
        <w:rPr>
          <w:rFonts w:ascii="Arial" w:hAnsi="Arial" w:cs="Arial"/>
          <w:sz w:val="20"/>
          <w:szCs w:val="20"/>
          <w:lang w:eastAsia="de-DE"/>
        </w:rPr>
      </w:pPr>
      <w:r w:rsidRPr="00BC4090">
        <w:rPr>
          <w:rFonts w:ascii="Arial" w:hAnsi="Arial" w:cs="Arial"/>
          <w:sz w:val="20"/>
          <w:szCs w:val="20"/>
          <w:lang w:eastAsia="de-DE"/>
        </w:rPr>
        <w:t xml:space="preserve">Urinary excretion data were </w:t>
      </w:r>
      <w:r w:rsidR="00FC16AB" w:rsidRPr="00BC4090">
        <w:rPr>
          <w:rFonts w:ascii="Arial" w:hAnsi="Arial" w:cs="Arial"/>
          <w:sz w:val="20"/>
          <w:szCs w:val="20"/>
          <w:lang w:eastAsia="de-DE"/>
        </w:rPr>
        <w:t>unavailable</w:t>
      </w:r>
      <w:r w:rsidRPr="00BC4090">
        <w:rPr>
          <w:rFonts w:ascii="Arial" w:hAnsi="Arial" w:cs="Arial"/>
          <w:sz w:val="20"/>
          <w:szCs w:val="20"/>
          <w:lang w:eastAsia="de-DE"/>
        </w:rPr>
        <w:t xml:space="preserve"> for the 2–4 hour interval in Subject 8 </w:t>
      </w:r>
      <w:r w:rsidR="00E82996" w:rsidRPr="00BC4090">
        <w:rPr>
          <w:rFonts w:ascii="Arial" w:hAnsi="Arial" w:cs="Arial"/>
          <w:sz w:val="20"/>
          <w:szCs w:val="20"/>
          <w:lang w:eastAsia="de-DE"/>
        </w:rPr>
        <w:t xml:space="preserve">following the </w:t>
      </w:r>
      <w:r w:rsidRPr="00BC4090">
        <w:rPr>
          <w:rFonts w:ascii="Arial" w:hAnsi="Arial" w:cs="Arial"/>
          <w:sz w:val="20"/>
          <w:szCs w:val="20"/>
          <w:lang w:eastAsia="de-DE"/>
        </w:rPr>
        <w:t>reference dose and</w:t>
      </w:r>
      <w:r w:rsidR="00D613EE" w:rsidRPr="00BC4090">
        <w:rPr>
          <w:rFonts w:ascii="Arial" w:hAnsi="Arial" w:cs="Arial"/>
          <w:sz w:val="20"/>
          <w:szCs w:val="20"/>
          <w:lang w:eastAsia="de-DE"/>
        </w:rPr>
        <w:t xml:space="preserve"> for</w:t>
      </w:r>
      <w:r w:rsidRPr="00BC4090">
        <w:rPr>
          <w:rFonts w:ascii="Arial" w:hAnsi="Arial" w:cs="Arial"/>
          <w:sz w:val="20"/>
          <w:szCs w:val="20"/>
          <w:lang w:eastAsia="de-DE"/>
        </w:rPr>
        <w:t xml:space="preserve"> the 14–16 hour interval in Subject 9 </w:t>
      </w:r>
      <w:r w:rsidR="00E82996" w:rsidRPr="00BC4090">
        <w:rPr>
          <w:rFonts w:ascii="Arial" w:hAnsi="Arial" w:cs="Arial"/>
          <w:sz w:val="20"/>
          <w:szCs w:val="20"/>
          <w:lang w:eastAsia="de-DE"/>
        </w:rPr>
        <w:t xml:space="preserve">following the </w:t>
      </w:r>
      <w:r w:rsidRPr="00BC4090">
        <w:rPr>
          <w:rFonts w:ascii="Arial" w:hAnsi="Arial" w:cs="Arial"/>
          <w:sz w:val="20"/>
          <w:szCs w:val="20"/>
          <w:lang w:eastAsia="de-DE"/>
        </w:rPr>
        <w:t>test dose (</w:t>
      </w:r>
      <w:r w:rsidR="00A745CA" w:rsidRPr="00BC4090">
        <w:rPr>
          <w:rFonts w:ascii="Arial" w:hAnsi="Arial" w:cs="Arial"/>
          <w:sz w:val="20"/>
          <w:szCs w:val="20"/>
          <w:lang w:eastAsia="de-DE"/>
        </w:rPr>
        <w:t xml:space="preserve">see </w:t>
      </w:r>
      <w:r w:rsidRPr="00BC4090">
        <w:rPr>
          <w:rFonts w:ascii="Arial" w:hAnsi="Arial" w:cs="Arial"/>
          <w:sz w:val="20"/>
          <w:szCs w:val="20"/>
          <w:lang w:eastAsia="de-DE"/>
        </w:rPr>
        <w:t xml:space="preserve">Figure S4). </w:t>
      </w:r>
      <w:r w:rsidR="00FC16AB" w:rsidRPr="00BC4090">
        <w:rPr>
          <w:rFonts w:ascii="Arial" w:hAnsi="Arial" w:cs="Arial"/>
          <w:sz w:val="20"/>
          <w:szCs w:val="20"/>
          <w:lang w:eastAsia="de-DE"/>
        </w:rPr>
        <w:t>Consequently,</w:t>
      </w:r>
      <w:r w:rsidRPr="00BC4090">
        <w:rPr>
          <w:rFonts w:ascii="Arial" w:hAnsi="Arial" w:cs="Arial"/>
          <w:sz w:val="20"/>
          <w:szCs w:val="20"/>
          <w:lang w:eastAsia="de-DE"/>
        </w:rPr>
        <w:t xml:space="preserve"> </w:t>
      </w:r>
      <w:r w:rsidR="00D20571" w:rsidRPr="00BC4090">
        <w:rPr>
          <w:rFonts w:ascii="Arial" w:hAnsi="Arial" w:cs="Arial"/>
          <w:sz w:val="20"/>
          <w:szCs w:val="20"/>
          <w:lang w:eastAsia="de-DE"/>
        </w:rPr>
        <w:t xml:space="preserve">data from these two subjects were excluded from the </w:t>
      </w:r>
      <w:r w:rsidR="00EC40B5" w:rsidRPr="00BC4090">
        <w:rPr>
          <w:rFonts w:ascii="Arial" w:hAnsi="Arial" w:cs="Arial"/>
          <w:sz w:val="20"/>
          <w:szCs w:val="20"/>
          <w:lang w:eastAsia="de-DE"/>
        </w:rPr>
        <w:t>NCA</w:t>
      </w:r>
      <w:r w:rsidR="00D20571" w:rsidRPr="00BC4090">
        <w:rPr>
          <w:rFonts w:ascii="Arial" w:hAnsi="Arial" w:cs="Arial"/>
          <w:sz w:val="20"/>
          <w:szCs w:val="20"/>
          <w:lang w:eastAsia="de-DE"/>
        </w:rPr>
        <w:t>.</w:t>
      </w:r>
    </w:p>
    <w:p w14:paraId="38805CFF" w14:textId="5275EA2A" w:rsidR="00812E42" w:rsidRPr="00BC4090" w:rsidRDefault="00D63834" w:rsidP="00BC4090">
      <w:pPr>
        <w:pStyle w:val="4"/>
        <w:rPr>
          <w:rFonts w:cs="Arial"/>
          <w:szCs w:val="20"/>
        </w:rPr>
      </w:pPr>
      <w:r w:rsidRPr="00BC4090">
        <w:rPr>
          <w:rFonts w:cs="Arial"/>
          <w:szCs w:val="20"/>
        </w:rPr>
        <w:t>2.</w:t>
      </w:r>
      <w:r w:rsidR="00BA79B0" w:rsidRPr="00BC4090">
        <w:rPr>
          <w:rFonts w:cs="Arial"/>
          <w:szCs w:val="20"/>
        </w:rPr>
        <w:t xml:space="preserve"> Implausible data</w:t>
      </w:r>
    </w:p>
    <w:p w14:paraId="63468101" w14:textId="40720B61" w:rsidR="00F913C3" w:rsidRPr="00BC4090" w:rsidRDefault="00F913C3" w:rsidP="00BC4090">
      <w:pPr>
        <w:spacing w:before="120" w:after="120" w:line="480" w:lineRule="auto"/>
        <w:rPr>
          <w:rFonts w:ascii="Arial" w:eastAsia="Times New Roman" w:hAnsi="Arial" w:cs="Arial"/>
          <w:kern w:val="0"/>
          <w:sz w:val="20"/>
          <w:szCs w:val="20"/>
        </w:rPr>
      </w:pPr>
      <w:r w:rsidRPr="00BC4090">
        <w:rPr>
          <w:rFonts w:ascii="Arial" w:hAnsi="Arial" w:cs="Arial"/>
          <w:sz w:val="20"/>
          <w:szCs w:val="20"/>
        </w:rPr>
        <w:t xml:space="preserve">Figure S4 shows that the initial plasma concentrations of iohexol in Subject 6 after the test dose exhibited an absorption-like behavior, </w:t>
      </w:r>
      <w:r w:rsidR="008469C4" w:rsidRPr="00BC4090">
        <w:rPr>
          <w:rFonts w:ascii="Arial" w:eastAsia="Times New Roman" w:hAnsi="Arial" w:cs="Arial"/>
          <w:kern w:val="0"/>
          <w:sz w:val="20"/>
          <w:szCs w:val="20"/>
        </w:rPr>
        <w:t>suggesting that at least part of the dose might have been administered paravenously.</w:t>
      </w:r>
    </w:p>
    <w:p w14:paraId="4EF5079B" w14:textId="77777777" w:rsidR="00C168D3" w:rsidRPr="00BC4090" w:rsidRDefault="00C168D3" w:rsidP="00BC4090">
      <w:pPr>
        <w:pStyle w:val="3"/>
        <w:rPr>
          <w:rFonts w:cs="Arial"/>
          <w:szCs w:val="20"/>
        </w:rPr>
      </w:pPr>
      <w:r w:rsidRPr="00BC4090">
        <w:rPr>
          <w:rFonts w:cs="Arial"/>
          <w:szCs w:val="20"/>
        </w:rPr>
        <w:t>Safety</w:t>
      </w:r>
    </w:p>
    <w:p w14:paraId="6BE5855F" w14:textId="2931B3D4" w:rsidR="00C168D3" w:rsidRPr="00BC4090" w:rsidRDefault="00C168D3" w:rsidP="00BC4090">
      <w:pPr>
        <w:spacing w:before="120" w:after="120" w:line="480" w:lineRule="auto"/>
        <w:rPr>
          <w:rFonts w:ascii="Arial" w:hAnsi="Arial" w:cs="Arial"/>
          <w:sz w:val="20"/>
          <w:szCs w:val="20"/>
        </w:rPr>
      </w:pPr>
      <w:r w:rsidRPr="00BC4090">
        <w:rPr>
          <w:rFonts w:ascii="Arial" w:hAnsi="Arial" w:cs="Arial"/>
          <w:sz w:val="20"/>
          <w:szCs w:val="20"/>
        </w:rPr>
        <w:t xml:space="preserve">In total, 7 of 12 subjects reported 9 adverse events. None of these were related to iohexol, while one rated as severe (syncope after venipuncture prior to scheduled iohexol administration) was associated with study procedures. Four subjects used single doses of concomitant medications for the adverse events, including </w:t>
      </w:r>
      <w:r w:rsidRPr="00BC4090">
        <w:rPr>
          <w:rFonts w:ascii="Arial" w:hAnsi="Arial" w:cs="Arial"/>
          <w:sz w:val="20"/>
          <w:szCs w:val="20"/>
        </w:rPr>
        <w:lastRenderedPageBreak/>
        <w:t>ibuprofen, paracetamol, and pantoprazole. Ibuprofen, as the only one of these drugs with a relevant effect on renal function, was taken between study periods and is therefore not expected to have influenced the results.</w:t>
      </w:r>
    </w:p>
    <w:p w14:paraId="2D3BDDCD" w14:textId="638CD944" w:rsidR="00B900B4" w:rsidRPr="00BC4090" w:rsidRDefault="00B900B4" w:rsidP="00BC4090">
      <w:pPr>
        <w:pStyle w:val="3"/>
        <w:rPr>
          <w:rFonts w:cs="Arial"/>
          <w:szCs w:val="20"/>
        </w:rPr>
      </w:pPr>
      <w:r w:rsidRPr="00BC4090">
        <w:rPr>
          <w:rFonts w:cs="Arial"/>
          <w:szCs w:val="20"/>
        </w:rPr>
        <w:t>Population pharmacokinetic analysis</w:t>
      </w:r>
    </w:p>
    <w:p w14:paraId="2D77F8A5" w14:textId="75A85D16" w:rsidR="00B900B4" w:rsidRPr="00BC4090" w:rsidRDefault="00B900B4" w:rsidP="00BC4090">
      <w:pPr>
        <w:pStyle w:val="4"/>
        <w:rPr>
          <w:rFonts w:cs="Arial"/>
          <w:szCs w:val="20"/>
        </w:rPr>
      </w:pPr>
      <w:r w:rsidRPr="00BC4090">
        <w:rPr>
          <w:rFonts w:cs="Arial"/>
          <w:szCs w:val="20"/>
        </w:rPr>
        <w:t>Model evaluation</w:t>
      </w:r>
    </w:p>
    <w:p w14:paraId="29B41CFF" w14:textId="352BBBDF" w:rsidR="00286683" w:rsidRPr="00BC4090" w:rsidRDefault="00B900B4" w:rsidP="00BC4090">
      <w:pPr>
        <w:spacing w:before="120" w:after="120" w:line="480" w:lineRule="auto"/>
        <w:rPr>
          <w:rFonts w:ascii="Arial" w:hAnsi="Arial" w:cs="Arial"/>
          <w:sz w:val="20"/>
          <w:szCs w:val="20"/>
        </w:rPr>
      </w:pPr>
      <w:r w:rsidRPr="00BC4090">
        <w:rPr>
          <w:rFonts w:ascii="Arial" w:hAnsi="Arial" w:cs="Arial"/>
          <w:sz w:val="20"/>
          <w:szCs w:val="20"/>
        </w:rPr>
        <w:t xml:space="preserve">The </w:t>
      </w:r>
      <w:r w:rsidR="00546F03" w:rsidRPr="00BC4090">
        <w:rPr>
          <w:rFonts w:ascii="Arial" w:hAnsi="Arial" w:cs="Arial"/>
          <w:sz w:val="20"/>
          <w:szCs w:val="20"/>
          <w:lang w:eastAsia="de-DE"/>
        </w:rPr>
        <w:t>visual predictive check (</w:t>
      </w:r>
      <w:r w:rsidRPr="00BC4090">
        <w:rPr>
          <w:rFonts w:ascii="Arial" w:hAnsi="Arial" w:cs="Arial"/>
          <w:sz w:val="20"/>
          <w:szCs w:val="20"/>
        </w:rPr>
        <w:t>VPC</w:t>
      </w:r>
      <w:r w:rsidR="00546F03" w:rsidRPr="00BC4090">
        <w:rPr>
          <w:rFonts w:ascii="Arial" w:hAnsi="Arial" w:cs="Arial"/>
          <w:sz w:val="20"/>
          <w:szCs w:val="20"/>
        </w:rPr>
        <w:t>)</w:t>
      </w:r>
      <w:r w:rsidRPr="00BC4090">
        <w:rPr>
          <w:rFonts w:ascii="Arial" w:hAnsi="Arial" w:cs="Arial"/>
          <w:sz w:val="20"/>
          <w:szCs w:val="20"/>
        </w:rPr>
        <w:t xml:space="preserve"> results (Figure S5) indicated that the medians and 10</w:t>
      </w:r>
      <w:r w:rsidRPr="00BC4090">
        <w:rPr>
          <w:rFonts w:ascii="Arial" w:hAnsi="Arial" w:cs="Arial"/>
          <w:sz w:val="20"/>
          <w:szCs w:val="20"/>
          <w:vertAlign w:val="superscript"/>
        </w:rPr>
        <w:t>th</w:t>
      </w:r>
      <w:r w:rsidRPr="00BC4090">
        <w:rPr>
          <w:rFonts w:ascii="Arial" w:hAnsi="Arial" w:cs="Arial"/>
          <w:sz w:val="20"/>
          <w:szCs w:val="20"/>
        </w:rPr>
        <w:t xml:space="preserve"> and 90</w:t>
      </w:r>
      <w:r w:rsidRPr="00BC4090">
        <w:rPr>
          <w:rFonts w:ascii="Arial" w:hAnsi="Arial" w:cs="Arial"/>
          <w:sz w:val="20"/>
          <w:szCs w:val="20"/>
          <w:vertAlign w:val="superscript"/>
        </w:rPr>
        <w:t>th</w:t>
      </w:r>
      <w:r w:rsidRPr="00BC4090">
        <w:rPr>
          <w:rFonts w:ascii="Arial" w:hAnsi="Arial" w:cs="Arial"/>
          <w:sz w:val="20"/>
          <w:szCs w:val="20"/>
        </w:rPr>
        <w:t xml:space="preserve"> percentiles of the simulated data from the final model were in acceptable agreement with the observed data. The </w:t>
      </w:r>
      <w:r w:rsidR="003A0948" w:rsidRPr="00BC4090">
        <w:rPr>
          <w:rFonts w:ascii="Arial" w:hAnsi="Arial" w:cs="Arial"/>
          <w:sz w:val="20"/>
          <w:szCs w:val="20"/>
        </w:rPr>
        <w:t>goodness-of-fit (</w:t>
      </w:r>
      <w:r w:rsidRPr="00BC4090">
        <w:rPr>
          <w:rFonts w:ascii="Arial" w:hAnsi="Arial" w:cs="Arial"/>
          <w:sz w:val="20"/>
          <w:szCs w:val="20"/>
        </w:rPr>
        <w:t>GOF</w:t>
      </w:r>
      <w:r w:rsidR="003A0948" w:rsidRPr="00BC4090">
        <w:rPr>
          <w:rFonts w:ascii="Arial" w:hAnsi="Arial" w:cs="Arial"/>
          <w:sz w:val="20"/>
          <w:szCs w:val="20"/>
        </w:rPr>
        <w:t>)</w:t>
      </w:r>
      <w:r w:rsidRPr="00BC4090">
        <w:rPr>
          <w:rFonts w:ascii="Arial" w:hAnsi="Arial" w:cs="Arial"/>
          <w:sz w:val="20"/>
          <w:szCs w:val="20"/>
        </w:rPr>
        <w:t xml:space="preserve"> plots (Figure S6) demonstrated that the final model accurately described the observed iohexol plasma concentrations and urinary excretion. There was good agreement between the observed and individual/</w:t>
      </w:r>
      <w:r w:rsidR="000814AA" w:rsidRPr="00BC4090">
        <w:rPr>
          <w:rFonts w:ascii="Arial" w:hAnsi="Arial" w:cs="Arial"/>
          <w:sz w:val="20"/>
          <w:szCs w:val="20"/>
        </w:rPr>
        <w:t>population</w:t>
      </w:r>
      <w:r w:rsidR="00912D81" w:rsidRPr="00BC4090">
        <w:rPr>
          <w:rFonts w:ascii="Arial" w:hAnsi="Arial" w:cs="Arial"/>
          <w:sz w:val="20"/>
          <w:szCs w:val="20"/>
        </w:rPr>
        <w:t>-</w:t>
      </w:r>
      <w:r w:rsidRPr="00BC4090">
        <w:rPr>
          <w:rFonts w:ascii="Arial" w:hAnsi="Arial" w:cs="Arial"/>
          <w:sz w:val="20"/>
          <w:szCs w:val="20"/>
        </w:rPr>
        <w:t xml:space="preserve">predicted plasma concentrations and urinary amounts. Conditional weighted residuals (CWRES) were randomly scattered around zero, suggesting no systematic deviations in the model. However, several outliers </w:t>
      </w:r>
      <w:r w:rsidR="00424BC5" w:rsidRPr="00BC4090">
        <w:rPr>
          <w:rFonts w:ascii="Arial" w:hAnsi="Arial" w:cs="Arial"/>
          <w:sz w:val="20"/>
          <w:szCs w:val="20"/>
        </w:rPr>
        <w:t>in</w:t>
      </w:r>
      <w:r w:rsidRPr="00BC4090">
        <w:rPr>
          <w:rFonts w:ascii="Arial" w:hAnsi="Arial" w:cs="Arial"/>
          <w:sz w:val="20"/>
          <w:szCs w:val="20"/>
        </w:rPr>
        <w:t xml:space="preserve"> plasma concentrations </w:t>
      </w:r>
      <w:r w:rsidR="00811377" w:rsidRPr="00BC4090">
        <w:rPr>
          <w:rFonts w:ascii="Arial" w:hAnsi="Arial" w:cs="Arial"/>
          <w:sz w:val="20"/>
          <w:szCs w:val="20"/>
        </w:rPr>
        <w:t>during</w:t>
      </w:r>
      <w:r w:rsidRPr="00BC4090">
        <w:rPr>
          <w:rFonts w:ascii="Arial" w:hAnsi="Arial" w:cs="Arial"/>
          <w:sz w:val="20"/>
          <w:szCs w:val="20"/>
        </w:rPr>
        <w:t xml:space="preserve"> the early phase after administration of the </w:t>
      </w:r>
      <w:r w:rsidR="002F2044" w:rsidRPr="00BC4090">
        <w:rPr>
          <w:rFonts w:ascii="Arial" w:hAnsi="Arial" w:cs="Arial"/>
          <w:sz w:val="20"/>
          <w:szCs w:val="20"/>
        </w:rPr>
        <w:t>test</w:t>
      </w:r>
      <w:r w:rsidRPr="00BC4090">
        <w:rPr>
          <w:rFonts w:ascii="Arial" w:hAnsi="Arial" w:cs="Arial"/>
          <w:sz w:val="20"/>
          <w:szCs w:val="20"/>
        </w:rPr>
        <w:t xml:space="preserve"> dose were observed in the GOF plots (Figure S6 </w:t>
      </w:r>
      <w:r w:rsidR="00E607AA" w:rsidRPr="00BC4090">
        <w:rPr>
          <w:rFonts w:ascii="Arial" w:hAnsi="Arial" w:cs="Arial"/>
          <w:sz w:val="20"/>
          <w:szCs w:val="20"/>
        </w:rPr>
        <w:t>(</w:t>
      </w:r>
      <w:r w:rsidR="00154D28" w:rsidRPr="00BC4090">
        <w:rPr>
          <w:rFonts w:ascii="Arial" w:hAnsi="Arial" w:cs="Arial"/>
          <w:sz w:val="20"/>
          <w:szCs w:val="20"/>
        </w:rPr>
        <w:t>b</w:t>
      </w:r>
      <w:r w:rsidR="00E607AA" w:rsidRPr="00BC4090">
        <w:rPr>
          <w:rFonts w:ascii="Arial" w:hAnsi="Arial" w:cs="Arial"/>
          <w:sz w:val="20"/>
          <w:szCs w:val="20"/>
        </w:rPr>
        <w:t>)</w:t>
      </w:r>
      <w:r w:rsidRPr="00BC4090">
        <w:rPr>
          <w:rFonts w:ascii="Arial" w:hAnsi="Arial" w:cs="Arial"/>
          <w:sz w:val="20"/>
          <w:szCs w:val="20"/>
        </w:rPr>
        <w:t xml:space="preserve">), primarily from </w:t>
      </w:r>
      <w:r w:rsidR="00507279" w:rsidRPr="00BC4090">
        <w:rPr>
          <w:rFonts w:ascii="Arial" w:hAnsi="Arial" w:cs="Arial"/>
          <w:sz w:val="20"/>
          <w:szCs w:val="20"/>
        </w:rPr>
        <w:t>S</w:t>
      </w:r>
      <w:r w:rsidRPr="00BC4090">
        <w:rPr>
          <w:rFonts w:ascii="Arial" w:hAnsi="Arial" w:cs="Arial"/>
          <w:sz w:val="20"/>
          <w:szCs w:val="20"/>
        </w:rPr>
        <w:t xml:space="preserve">ubject </w:t>
      </w:r>
      <w:r w:rsidR="00507279" w:rsidRPr="00BC4090">
        <w:rPr>
          <w:rFonts w:ascii="Arial" w:hAnsi="Arial" w:cs="Arial"/>
          <w:sz w:val="20"/>
          <w:szCs w:val="20"/>
        </w:rPr>
        <w:t>6</w:t>
      </w:r>
      <w:r w:rsidR="00E86A6E" w:rsidRPr="00BC4090">
        <w:rPr>
          <w:rFonts w:ascii="Arial" w:hAnsi="Arial" w:cs="Arial"/>
          <w:sz w:val="20"/>
          <w:szCs w:val="20"/>
        </w:rPr>
        <w:t>,</w:t>
      </w:r>
      <w:r w:rsidR="00507279" w:rsidRPr="00BC4090">
        <w:rPr>
          <w:rFonts w:ascii="Arial" w:hAnsi="Arial" w:cs="Arial"/>
          <w:sz w:val="20"/>
          <w:szCs w:val="20"/>
        </w:rPr>
        <w:t xml:space="preserve"> </w:t>
      </w:r>
      <w:r w:rsidR="00E86A6E" w:rsidRPr="00BC4090">
        <w:rPr>
          <w:rFonts w:ascii="Arial" w:hAnsi="Arial" w:cs="Arial"/>
          <w:sz w:val="20"/>
          <w:szCs w:val="20"/>
        </w:rPr>
        <w:t>who displayed an apparent absorption phase, as previously described.</w:t>
      </w:r>
      <w:r w:rsidRPr="00BC4090">
        <w:rPr>
          <w:rFonts w:ascii="Arial" w:hAnsi="Arial" w:cs="Arial"/>
          <w:sz w:val="20"/>
          <w:szCs w:val="20"/>
        </w:rPr>
        <w:t xml:space="preserve"> The final point estimates and bootstrap statistics of PK parameters are summarized in Table 3, with no indications of overparameterization in any of the model diagnostics or the bootstrap results.</w:t>
      </w:r>
    </w:p>
    <w:p w14:paraId="7A7A1F13" w14:textId="2E9FE488" w:rsidR="00582C3C" w:rsidRPr="00BC4090" w:rsidRDefault="00582C3C" w:rsidP="00BC4090">
      <w:pPr>
        <w:pStyle w:val="4"/>
        <w:rPr>
          <w:rFonts w:cs="Arial"/>
          <w:szCs w:val="20"/>
        </w:rPr>
      </w:pPr>
      <w:r w:rsidRPr="00BC4090">
        <w:rPr>
          <w:rFonts w:cs="Arial"/>
          <w:szCs w:val="20"/>
        </w:rPr>
        <w:t xml:space="preserve">Assessing the </w:t>
      </w:r>
      <w:r w:rsidR="00147044" w:rsidRPr="00BC4090">
        <w:rPr>
          <w:rFonts w:cs="Arial"/>
          <w:szCs w:val="20"/>
        </w:rPr>
        <w:t>i</w:t>
      </w:r>
      <w:r w:rsidRPr="00BC4090">
        <w:rPr>
          <w:rFonts w:cs="Arial"/>
          <w:szCs w:val="20"/>
        </w:rPr>
        <w:t xml:space="preserve">mpact of </w:t>
      </w:r>
      <w:r w:rsidR="00147044" w:rsidRPr="00BC4090">
        <w:rPr>
          <w:rFonts w:cs="Arial"/>
          <w:szCs w:val="20"/>
        </w:rPr>
        <w:t>i</w:t>
      </w:r>
      <w:r w:rsidRPr="00BC4090">
        <w:rPr>
          <w:rFonts w:cs="Arial"/>
          <w:szCs w:val="20"/>
        </w:rPr>
        <w:t xml:space="preserve">mplausible </w:t>
      </w:r>
      <w:r w:rsidR="00147044" w:rsidRPr="00BC4090">
        <w:rPr>
          <w:rFonts w:cs="Arial"/>
          <w:szCs w:val="20"/>
        </w:rPr>
        <w:t>d</w:t>
      </w:r>
      <w:r w:rsidRPr="00BC4090">
        <w:rPr>
          <w:rFonts w:cs="Arial"/>
          <w:szCs w:val="20"/>
        </w:rPr>
        <w:t>ata</w:t>
      </w:r>
    </w:p>
    <w:p w14:paraId="484133D4" w14:textId="7D33DD7E" w:rsidR="00701C69" w:rsidRPr="00BC4090" w:rsidRDefault="0035309B" w:rsidP="00BC4090">
      <w:pPr>
        <w:spacing w:before="120" w:after="120" w:line="480" w:lineRule="auto"/>
        <w:rPr>
          <w:rFonts w:ascii="Arial" w:hAnsi="Arial" w:cs="Arial"/>
          <w:sz w:val="20"/>
          <w:szCs w:val="20"/>
        </w:rPr>
        <w:sectPr w:rsidR="00701C69" w:rsidRPr="00BC4090" w:rsidSect="00A06406">
          <w:footerReference w:type="default" r:id="rId9"/>
          <w:footerReference w:type="first" r:id="rId10"/>
          <w:type w:val="continuous"/>
          <w:pgSz w:w="12240" w:h="15840"/>
          <w:pgMar w:top="1440" w:right="1440" w:bottom="1440" w:left="1440" w:header="708" w:footer="708" w:gutter="0"/>
          <w:lnNumType w:countBy="1" w:restart="continuous"/>
          <w:cols w:space="720"/>
          <w:docGrid w:linePitch="326"/>
        </w:sectPr>
      </w:pPr>
      <w:r w:rsidRPr="00BC4090">
        <w:rPr>
          <w:rFonts w:ascii="Arial" w:hAnsi="Arial" w:cs="Arial"/>
          <w:sz w:val="20"/>
          <w:szCs w:val="20"/>
        </w:rPr>
        <w:t>The sensitivity analysis of parameter estimates from models using different datasets is presented in Table S</w:t>
      </w:r>
      <w:r w:rsidR="00C77A74" w:rsidRPr="00BC4090">
        <w:rPr>
          <w:rFonts w:ascii="Arial" w:hAnsi="Arial" w:cs="Arial"/>
          <w:sz w:val="20"/>
          <w:szCs w:val="20"/>
        </w:rPr>
        <w:t>5</w:t>
      </w:r>
      <w:r w:rsidRPr="00BC4090">
        <w:rPr>
          <w:rFonts w:ascii="Arial" w:hAnsi="Arial" w:cs="Arial"/>
          <w:sz w:val="20"/>
          <w:szCs w:val="20"/>
        </w:rPr>
        <w:t xml:space="preserve">. The parameter estimates remained nearly unchanged across models developed using the entire dataset, the dataset excluding plasma samples taken within 45 minutes </w:t>
      </w:r>
      <w:r w:rsidRPr="00BC4090">
        <w:rPr>
          <w:rFonts w:ascii="Arial" w:hAnsi="Arial" w:cs="Arial"/>
          <w:sz w:val="20"/>
          <w:szCs w:val="20"/>
          <w:lang w:val="en-GB"/>
        </w:rPr>
        <w:t xml:space="preserve">after the </w:t>
      </w:r>
      <w:r w:rsidR="00B34776" w:rsidRPr="00BC4090">
        <w:rPr>
          <w:rFonts w:ascii="Arial" w:hAnsi="Arial" w:cs="Arial"/>
          <w:sz w:val="20"/>
          <w:szCs w:val="20"/>
          <w:lang w:val="en-GB"/>
        </w:rPr>
        <w:t>t</w:t>
      </w:r>
      <w:r w:rsidRPr="00BC4090">
        <w:rPr>
          <w:rFonts w:ascii="Arial" w:hAnsi="Arial" w:cs="Arial"/>
          <w:sz w:val="20"/>
          <w:szCs w:val="20"/>
          <w:lang w:val="en-GB"/>
        </w:rPr>
        <w:t>est dose</w:t>
      </w:r>
      <w:r w:rsidRPr="00BC4090">
        <w:rPr>
          <w:rFonts w:ascii="Arial" w:hAnsi="Arial" w:cs="Arial"/>
          <w:sz w:val="20"/>
          <w:szCs w:val="20"/>
        </w:rPr>
        <w:t xml:space="preserve"> f</w:t>
      </w:r>
      <w:r w:rsidR="00BB02F3" w:rsidRPr="00BC4090">
        <w:rPr>
          <w:rFonts w:ascii="Arial" w:hAnsi="Arial" w:cs="Arial"/>
          <w:sz w:val="20"/>
          <w:szCs w:val="20"/>
        </w:rPr>
        <w:t>or</w:t>
      </w:r>
      <w:r w:rsidRPr="00BC4090">
        <w:rPr>
          <w:rFonts w:ascii="Arial" w:hAnsi="Arial" w:cs="Arial"/>
          <w:sz w:val="20"/>
          <w:szCs w:val="20"/>
        </w:rPr>
        <w:t xml:space="preserve"> the subject with delayed absorption, and the dataset excluding the respective period. </w:t>
      </w:r>
      <w:r w:rsidR="00B34776" w:rsidRPr="00BC4090">
        <w:rPr>
          <w:rFonts w:ascii="Arial" w:hAnsi="Arial" w:cs="Arial"/>
          <w:sz w:val="20"/>
          <w:szCs w:val="20"/>
        </w:rPr>
        <w:t>Modeling</w:t>
      </w:r>
      <w:r w:rsidRPr="00BC4090">
        <w:rPr>
          <w:rFonts w:ascii="Arial" w:hAnsi="Arial" w:cs="Arial"/>
          <w:sz w:val="20"/>
          <w:szCs w:val="20"/>
        </w:rPr>
        <w:t xml:space="preserve"> an absorption phase </w:t>
      </w:r>
      <w:r w:rsidR="00F30E7E" w:rsidRPr="00BC4090">
        <w:rPr>
          <w:rFonts w:ascii="Arial" w:hAnsi="Arial" w:cs="Arial"/>
          <w:sz w:val="20"/>
          <w:szCs w:val="20"/>
        </w:rPr>
        <w:t>for</w:t>
      </w:r>
      <w:r w:rsidRPr="00BC4090">
        <w:rPr>
          <w:rFonts w:ascii="Arial" w:hAnsi="Arial" w:cs="Arial"/>
          <w:sz w:val="20"/>
          <w:szCs w:val="20"/>
        </w:rPr>
        <w:t xml:space="preserve"> this subject and period </w:t>
      </w:r>
      <w:r w:rsidR="00876892" w:rsidRPr="00BC4090">
        <w:rPr>
          <w:rFonts w:ascii="Arial" w:hAnsi="Arial" w:cs="Arial"/>
          <w:sz w:val="20"/>
          <w:szCs w:val="20"/>
        </w:rPr>
        <w:t>resulted in</w:t>
      </w:r>
      <w:r w:rsidRPr="00BC4090">
        <w:rPr>
          <w:rFonts w:ascii="Arial" w:hAnsi="Arial" w:cs="Arial"/>
          <w:sz w:val="20"/>
          <w:szCs w:val="20"/>
        </w:rPr>
        <w:t xml:space="preserve"> a first-order absorption rate constant of 0.876 h</w:t>
      </w:r>
      <w:r w:rsidRPr="00BC4090">
        <w:rPr>
          <w:rFonts w:ascii="Arial" w:hAnsi="Arial" w:cs="Arial"/>
          <w:sz w:val="20"/>
          <w:szCs w:val="20"/>
          <w:vertAlign w:val="superscript"/>
        </w:rPr>
        <w:t>-1</w:t>
      </w:r>
      <w:r w:rsidRPr="00BC4090">
        <w:rPr>
          <w:rFonts w:ascii="Arial" w:hAnsi="Arial" w:cs="Arial"/>
          <w:sz w:val="20"/>
          <w:szCs w:val="20"/>
        </w:rPr>
        <w:t xml:space="preserve">, a relative bioavailability of 93.6%, and an improvement </w:t>
      </w:r>
      <w:r w:rsidR="00876892" w:rsidRPr="00BC4090">
        <w:rPr>
          <w:rFonts w:ascii="Arial" w:hAnsi="Arial" w:cs="Arial"/>
          <w:sz w:val="20"/>
          <w:szCs w:val="20"/>
        </w:rPr>
        <w:t>in</w:t>
      </w:r>
      <w:r w:rsidRPr="00BC4090">
        <w:rPr>
          <w:rFonts w:ascii="Arial" w:hAnsi="Arial" w:cs="Arial"/>
          <w:sz w:val="20"/>
          <w:szCs w:val="20"/>
        </w:rPr>
        <w:t xml:space="preserve"> OFV by 185 points, while other parameters were almost identical (not shown).</w:t>
      </w:r>
      <w:r w:rsidR="00701C69" w:rsidRPr="00BC4090">
        <w:rPr>
          <w:rFonts w:ascii="Arial" w:hAnsi="Arial" w:cs="Arial"/>
          <w:sz w:val="20"/>
          <w:szCs w:val="20"/>
        </w:rPr>
        <w:br w:type="page"/>
      </w:r>
    </w:p>
    <w:p w14:paraId="79282E6E" w14:textId="01F7003B" w:rsidR="008B0035" w:rsidRPr="00BC4090" w:rsidRDefault="00933D9A" w:rsidP="00BC4090">
      <w:pPr>
        <w:pStyle w:val="1"/>
        <w:rPr>
          <w:rFonts w:cs="Arial"/>
          <w:szCs w:val="20"/>
        </w:rPr>
      </w:pPr>
      <w:r w:rsidRPr="00BC4090">
        <w:rPr>
          <w:rFonts w:cs="Arial"/>
          <w:szCs w:val="20"/>
        </w:rPr>
        <w:lastRenderedPageBreak/>
        <w:t>SUPPLEMENTARY TABLES</w:t>
      </w:r>
    </w:p>
    <w:p w14:paraId="086E2196" w14:textId="095C2CF2" w:rsidR="00701C69" w:rsidRPr="00BC4090" w:rsidRDefault="00701C69" w:rsidP="00BC4090">
      <w:pPr>
        <w:pStyle w:val="2"/>
        <w:rPr>
          <w:rFonts w:cs="Arial"/>
          <w:szCs w:val="20"/>
        </w:rPr>
      </w:pPr>
      <w:r w:rsidRPr="00BC4090">
        <w:rPr>
          <w:rFonts w:cs="Arial"/>
          <w:szCs w:val="20"/>
        </w:rPr>
        <w:t>Table S1 Liquid chromatography condition for analytes</w:t>
      </w:r>
      <w:r w:rsidR="00D96CD3" w:rsidRPr="00BC4090">
        <w:rPr>
          <w:rFonts w:cs="Arial"/>
          <w:szCs w:val="20"/>
        </w:rPr>
        <w:t>.</w:t>
      </w:r>
    </w:p>
    <w:tbl>
      <w:tblPr>
        <w:tblStyle w:val="af5"/>
        <w:tblW w:w="14820" w:type="dxa"/>
        <w:tblInd w:w="-92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2"/>
        <w:gridCol w:w="1247"/>
        <w:gridCol w:w="2037"/>
        <w:gridCol w:w="1417"/>
        <w:gridCol w:w="1134"/>
        <w:gridCol w:w="3119"/>
        <w:gridCol w:w="4394"/>
      </w:tblGrid>
      <w:tr w:rsidR="00701C69" w:rsidRPr="00BC4090" w14:paraId="5D763F63" w14:textId="77777777" w:rsidTr="00AF57FD">
        <w:trPr>
          <w:trHeight w:val="283"/>
        </w:trPr>
        <w:tc>
          <w:tcPr>
            <w:tcW w:w="1472" w:type="dxa"/>
            <w:tcBorders>
              <w:top w:val="single" w:sz="4" w:space="0" w:color="auto"/>
              <w:left w:val="nil"/>
              <w:bottom w:val="single" w:sz="4" w:space="0" w:color="auto"/>
              <w:right w:val="nil"/>
            </w:tcBorders>
            <w:vAlign w:val="center"/>
            <w:hideMark/>
          </w:tcPr>
          <w:p w14:paraId="040B3B9B" w14:textId="77777777" w:rsidR="00701C69" w:rsidRPr="00BC4090" w:rsidRDefault="00701C69" w:rsidP="00BC4090">
            <w:pPr>
              <w:spacing w:before="120" w:after="120"/>
              <w:jc w:val="center"/>
              <w:rPr>
                <w:rFonts w:ascii="Arial" w:hAnsi="Arial" w:cs="Arial"/>
                <w:b/>
                <w:bCs/>
                <w:sz w:val="20"/>
                <w:szCs w:val="20"/>
              </w:rPr>
            </w:pPr>
            <w:r w:rsidRPr="00BC4090">
              <w:rPr>
                <w:rFonts w:ascii="Arial" w:hAnsi="Arial" w:cs="Arial"/>
                <w:b/>
                <w:bCs/>
                <w:sz w:val="20"/>
                <w:szCs w:val="20"/>
              </w:rPr>
              <w:t>Analyte</w:t>
            </w:r>
          </w:p>
          <w:p w14:paraId="3DFA610E" w14:textId="77777777" w:rsidR="00701C69" w:rsidRPr="00BC4090" w:rsidRDefault="00701C69" w:rsidP="00BC4090">
            <w:pPr>
              <w:spacing w:before="120" w:after="120"/>
              <w:jc w:val="center"/>
              <w:rPr>
                <w:rFonts w:ascii="Arial" w:hAnsi="Arial" w:cs="Arial"/>
                <w:b/>
                <w:bCs/>
                <w:sz w:val="20"/>
                <w:szCs w:val="20"/>
              </w:rPr>
            </w:pPr>
            <w:r w:rsidRPr="00BC4090">
              <w:rPr>
                <w:rFonts w:ascii="Arial" w:hAnsi="Arial" w:cs="Arial"/>
                <w:b/>
                <w:bCs/>
                <w:sz w:val="20"/>
                <w:szCs w:val="20"/>
              </w:rPr>
              <w:t>(IS)</w:t>
            </w:r>
          </w:p>
        </w:tc>
        <w:tc>
          <w:tcPr>
            <w:tcW w:w="1247" w:type="dxa"/>
            <w:tcBorders>
              <w:top w:val="single" w:sz="4" w:space="0" w:color="auto"/>
              <w:left w:val="nil"/>
              <w:bottom w:val="single" w:sz="4" w:space="0" w:color="auto"/>
              <w:right w:val="nil"/>
            </w:tcBorders>
            <w:vAlign w:val="center"/>
            <w:hideMark/>
          </w:tcPr>
          <w:p w14:paraId="496A3552" w14:textId="77777777" w:rsidR="00701C69" w:rsidRPr="00BC4090" w:rsidRDefault="00701C69" w:rsidP="00BC4090">
            <w:pPr>
              <w:spacing w:before="120" w:after="120"/>
              <w:jc w:val="center"/>
              <w:rPr>
                <w:rFonts w:ascii="Arial" w:hAnsi="Arial" w:cs="Arial"/>
                <w:b/>
                <w:bCs/>
                <w:sz w:val="20"/>
                <w:szCs w:val="20"/>
              </w:rPr>
            </w:pPr>
            <w:r w:rsidRPr="00BC4090">
              <w:rPr>
                <w:rFonts w:ascii="Arial" w:hAnsi="Arial" w:cs="Arial"/>
                <w:b/>
                <w:bCs/>
                <w:sz w:val="20"/>
                <w:szCs w:val="20"/>
              </w:rPr>
              <w:t>Matrix</w:t>
            </w:r>
          </w:p>
        </w:tc>
        <w:tc>
          <w:tcPr>
            <w:tcW w:w="2037" w:type="dxa"/>
            <w:tcBorders>
              <w:top w:val="single" w:sz="4" w:space="0" w:color="auto"/>
              <w:left w:val="nil"/>
              <w:bottom w:val="single" w:sz="4" w:space="0" w:color="auto"/>
              <w:right w:val="nil"/>
            </w:tcBorders>
            <w:vAlign w:val="center"/>
            <w:hideMark/>
          </w:tcPr>
          <w:p w14:paraId="0A8C5F76" w14:textId="77777777" w:rsidR="00701C69" w:rsidRPr="00BC4090" w:rsidRDefault="00701C69" w:rsidP="00BC4090">
            <w:pPr>
              <w:spacing w:before="120" w:after="120"/>
              <w:jc w:val="center"/>
              <w:rPr>
                <w:rFonts w:ascii="Arial" w:hAnsi="Arial" w:cs="Arial"/>
                <w:b/>
                <w:bCs/>
                <w:sz w:val="20"/>
                <w:szCs w:val="20"/>
              </w:rPr>
            </w:pPr>
            <w:r w:rsidRPr="00BC4090">
              <w:rPr>
                <w:rFonts w:ascii="Arial" w:hAnsi="Arial" w:cs="Arial"/>
                <w:b/>
                <w:bCs/>
                <w:sz w:val="20"/>
                <w:szCs w:val="20"/>
              </w:rPr>
              <w:t>Standard curve range</w:t>
            </w:r>
          </w:p>
        </w:tc>
        <w:tc>
          <w:tcPr>
            <w:tcW w:w="1417" w:type="dxa"/>
            <w:tcBorders>
              <w:top w:val="single" w:sz="4" w:space="0" w:color="auto"/>
              <w:left w:val="nil"/>
              <w:bottom w:val="single" w:sz="4" w:space="0" w:color="auto"/>
              <w:right w:val="nil"/>
            </w:tcBorders>
            <w:vAlign w:val="center"/>
            <w:hideMark/>
          </w:tcPr>
          <w:p w14:paraId="3429C161" w14:textId="77777777" w:rsidR="00DF32ED" w:rsidRPr="00BC4090" w:rsidRDefault="00701C69" w:rsidP="00BC4090">
            <w:pPr>
              <w:spacing w:before="120" w:after="120"/>
              <w:jc w:val="center"/>
              <w:rPr>
                <w:rFonts w:ascii="Arial" w:hAnsi="Arial" w:cs="Arial"/>
                <w:b/>
                <w:bCs/>
                <w:sz w:val="20"/>
                <w:szCs w:val="20"/>
              </w:rPr>
            </w:pPr>
            <w:r w:rsidRPr="00BC4090">
              <w:rPr>
                <w:rFonts w:ascii="Arial" w:hAnsi="Arial" w:cs="Arial"/>
                <w:b/>
                <w:bCs/>
                <w:sz w:val="20"/>
                <w:szCs w:val="20"/>
              </w:rPr>
              <w:t>Injection</w:t>
            </w:r>
          </w:p>
          <w:p w14:paraId="447EE1D4" w14:textId="05369560" w:rsidR="00701C69" w:rsidRPr="00BC4090" w:rsidRDefault="00DF32ED" w:rsidP="00BC4090">
            <w:pPr>
              <w:spacing w:before="120" w:after="120"/>
              <w:jc w:val="center"/>
              <w:rPr>
                <w:rFonts w:ascii="Arial" w:hAnsi="Arial" w:cs="Arial"/>
                <w:b/>
                <w:bCs/>
                <w:sz w:val="20"/>
                <w:szCs w:val="20"/>
              </w:rPr>
            </w:pPr>
            <w:r w:rsidRPr="00BC4090">
              <w:rPr>
                <w:rFonts w:ascii="Arial" w:hAnsi="Arial" w:cs="Arial"/>
                <w:b/>
                <w:bCs/>
                <w:sz w:val="20"/>
                <w:szCs w:val="20"/>
              </w:rPr>
              <w:t>v</w:t>
            </w:r>
            <w:r w:rsidR="00701C69" w:rsidRPr="00BC4090">
              <w:rPr>
                <w:rFonts w:ascii="Arial" w:hAnsi="Arial" w:cs="Arial"/>
                <w:b/>
                <w:bCs/>
                <w:sz w:val="20"/>
                <w:szCs w:val="20"/>
              </w:rPr>
              <w:t>olume</w:t>
            </w:r>
            <w:r w:rsidRPr="00BC4090">
              <w:rPr>
                <w:rFonts w:ascii="Arial" w:hAnsi="Arial" w:cs="Arial"/>
                <w:b/>
                <w:bCs/>
                <w:sz w:val="20"/>
                <w:szCs w:val="20"/>
              </w:rPr>
              <w:t xml:space="preserve"> </w:t>
            </w:r>
            <w:r w:rsidR="00701C69" w:rsidRPr="00BC4090">
              <w:rPr>
                <w:rFonts w:ascii="Arial" w:hAnsi="Arial" w:cs="Arial"/>
                <w:b/>
                <w:bCs/>
                <w:sz w:val="20"/>
                <w:szCs w:val="20"/>
              </w:rPr>
              <w:t>(μL)</w:t>
            </w:r>
          </w:p>
        </w:tc>
        <w:tc>
          <w:tcPr>
            <w:tcW w:w="1134" w:type="dxa"/>
            <w:tcBorders>
              <w:top w:val="single" w:sz="4" w:space="0" w:color="auto"/>
              <w:left w:val="nil"/>
              <w:bottom w:val="single" w:sz="4" w:space="0" w:color="auto"/>
              <w:right w:val="nil"/>
            </w:tcBorders>
            <w:vAlign w:val="center"/>
            <w:hideMark/>
          </w:tcPr>
          <w:p w14:paraId="52AA5CC1" w14:textId="77777777" w:rsidR="00701C69" w:rsidRPr="00BC4090" w:rsidRDefault="00701C69" w:rsidP="00BC4090">
            <w:pPr>
              <w:spacing w:before="120" w:after="120"/>
              <w:jc w:val="center"/>
              <w:rPr>
                <w:rFonts w:ascii="Arial" w:hAnsi="Arial" w:cs="Arial"/>
                <w:b/>
                <w:bCs/>
                <w:sz w:val="20"/>
                <w:szCs w:val="20"/>
              </w:rPr>
            </w:pPr>
            <w:r w:rsidRPr="00BC4090">
              <w:rPr>
                <w:rFonts w:ascii="Arial" w:hAnsi="Arial" w:cs="Arial"/>
                <w:b/>
                <w:bCs/>
                <w:sz w:val="20"/>
                <w:szCs w:val="20"/>
              </w:rPr>
              <w:t>Flow rate (mL/min)</w:t>
            </w:r>
          </w:p>
        </w:tc>
        <w:tc>
          <w:tcPr>
            <w:tcW w:w="3119" w:type="dxa"/>
            <w:tcBorders>
              <w:top w:val="single" w:sz="4" w:space="0" w:color="auto"/>
              <w:left w:val="nil"/>
              <w:bottom w:val="single" w:sz="4" w:space="0" w:color="auto"/>
              <w:right w:val="nil"/>
            </w:tcBorders>
            <w:vAlign w:val="center"/>
            <w:hideMark/>
          </w:tcPr>
          <w:p w14:paraId="6CB530AD" w14:textId="77777777" w:rsidR="00701C69" w:rsidRPr="00BC4090" w:rsidRDefault="00701C69" w:rsidP="00BC4090">
            <w:pPr>
              <w:spacing w:before="120" w:after="120"/>
              <w:jc w:val="center"/>
              <w:rPr>
                <w:rFonts w:ascii="Arial" w:hAnsi="Arial" w:cs="Arial"/>
                <w:b/>
                <w:bCs/>
                <w:sz w:val="20"/>
                <w:szCs w:val="20"/>
              </w:rPr>
            </w:pPr>
            <w:r w:rsidRPr="00BC4090">
              <w:rPr>
                <w:rFonts w:ascii="Arial" w:hAnsi="Arial" w:cs="Arial"/>
                <w:b/>
                <w:bCs/>
                <w:sz w:val="20"/>
                <w:szCs w:val="20"/>
              </w:rPr>
              <w:t>Gradient elution</w:t>
            </w:r>
          </w:p>
          <w:p w14:paraId="7E195182" w14:textId="77777777" w:rsidR="00701C69" w:rsidRPr="00BC4090" w:rsidRDefault="00701C69" w:rsidP="00BC4090">
            <w:pPr>
              <w:spacing w:before="120" w:after="120"/>
              <w:jc w:val="center"/>
              <w:rPr>
                <w:rFonts w:ascii="Arial" w:hAnsi="Arial" w:cs="Arial"/>
                <w:b/>
                <w:bCs/>
                <w:sz w:val="20"/>
                <w:szCs w:val="20"/>
              </w:rPr>
            </w:pPr>
            <w:r w:rsidRPr="00BC4090">
              <w:rPr>
                <w:rFonts w:ascii="Arial" w:hAnsi="Arial" w:cs="Arial"/>
                <w:b/>
                <w:bCs/>
                <w:sz w:val="20"/>
                <w:szCs w:val="20"/>
              </w:rPr>
              <w:t>%B</w:t>
            </w:r>
            <w:r w:rsidRPr="00BC4090">
              <w:rPr>
                <w:rFonts w:ascii="Arial" w:hAnsi="Arial" w:cs="Arial"/>
                <w:b/>
                <w:bCs/>
                <w:sz w:val="20"/>
                <w:szCs w:val="20"/>
                <w:vertAlign w:val="superscript"/>
              </w:rPr>
              <w:t>a</w:t>
            </w:r>
            <w:r w:rsidRPr="00BC4090">
              <w:rPr>
                <w:rFonts w:ascii="Arial" w:hAnsi="Arial" w:cs="Arial"/>
                <w:b/>
                <w:bCs/>
                <w:sz w:val="20"/>
                <w:szCs w:val="20"/>
              </w:rPr>
              <w:t xml:space="preserve"> (min)</w:t>
            </w:r>
          </w:p>
        </w:tc>
        <w:tc>
          <w:tcPr>
            <w:tcW w:w="4394" w:type="dxa"/>
            <w:tcBorders>
              <w:top w:val="single" w:sz="4" w:space="0" w:color="auto"/>
              <w:left w:val="nil"/>
              <w:bottom w:val="single" w:sz="4" w:space="0" w:color="auto"/>
              <w:right w:val="nil"/>
            </w:tcBorders>
            <w:vAlign w:val="center"/>
            <w:hideMark/>
          </w:tcPr>
          <w:p w14:paraId="68CB61DD" w14:textId="4EB9A6F7" w:rsidR="00701C69" w:rsidRPr="00BC4090" w:rsidRDefault="00701C69" w:rsidP="00BC4090">
            <w:pPr>
              <w:spacing w:before="120" w:after="120"/>
              <w:jc w:val="center"/>
              <w:rPr>
                <w:rFonts w:ascii="Arial" w:hAnsi="Arial" w:cs="Arial"/>
                <w:b/>
                <w:bCs/>
                <w:sz w:val="20"/>
                <w:szCs w:val="20"/>
              </w:rPr>
            </w:pPr>
            <w:r w:rsidRPr="00BC4090">
              <w:rPr>
                <w:rFonts w:ascii="Arial" w:hAnsi="Arial" w:cs="Arial"/>
                <w:b/>
                <w:bCs/>
                <w:sz w:val="20"/>
                <w:szCs w:val="20"/>
              </w:rPr>
              <w:t>Columns</w:t>
            </w:r>
          </w:p>
        </w:tc>
      </w:tr>
      <w:tr w:rsidR="00701C69" w:rsidRPr="00BC4090" w14:paraId="4C0716CD" w14:textId="77777777" w:rsidTr="00AF57FD">
        <w:trPr>
          <w:trHeight w:val="283"/>
        </w:trPr>
        <w:tc>
          <w:tcPr>
            <w:tcW w:w="1472" w:type="dxa"/>
            <w:vMerge w:val="restart"/>
            <w:tcBorders>
              <w:top w:val="single" w:sz="4" w:space="0" w:color="auto"/>
              <w:left w:val="nil"/>
              <w:bottom w:val="nil"/>
              <w:right w:val="nil"/>
            </w:tcBorders>
            <w:vAlign w:val="center"/>
            <w:hideMark/>
          </w:tcPr>
          <w:p w14:paraId="1C6AAC95"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Iohexol</w:t>
            </w:r>
          </w:p>
          <w:p w14:paraId="436B8E05"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Iohexol-d5)</w:t>
            </w:r>
          </w:p>
        </w:tc>
        <w:tc>
          <w:tcPr>
            <w:tcW w:w="1247" w:type="dxa"/>
            <w:tcBorders>
              <w:top w:val="single" w:sz="4" w:space="0" w:color="auto"/>
              <w:left w:val="nil"/>
              <w:bottom w:val="nil"/>
              <w:right w:val="nil"/>
            </w:tcBorders>
            <w:vAlign w:val="center"/>
            <w:hideMark/>
          </w:tcPr>
          <w:p w14:paraId="10343102"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Plasma</w:t>
            </w:r>
          </w:p>
        </w:tc>
        <w:tc>
          <w:tcPr>
            <w:tcW w:w="2037" w:type="dxa"/>
            <w:tcBorders>
              <w:top w:val="single" w:sz="4" w:space="0" w:color="auto"/>
              <w:left w:val="nil"/>
              <w:bottom w:val="nil"/>
              <w:right w:val="nil"/>
            </w:tcBorders>
            <w:vAlign w:val="center"/>
            <w:hideMark/>
          </w:tcPr>
          <w:p w14:paraId="3D48CF60"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25 – 2500 ng/mL</w:t>
            </w:r>
          </w:p>
        </w:tc>
        <w:tc>
          <w:tcPr>
            <w:tcW w:w="1417" w:type="dxa"/>
            <w:vMerge w:val="restart"/>
            <w:tcBorders>
              <w:top w:val="single" w:sz="4" w:space="0" w:color="auto"/>
              <w:left w:val="nil"/>
              <w:bottom w:val="nil"/>
              <w:right w:val="nil"/>
            </w:tcBorders>
            <w:vAlign w:val="center"/>
            <w:hideMark/>
          </w:tcPr>
          <w:p w14:paraId="2D4871D0"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10</w:t>
            </w:r>
          </w:p>
        </w:tc>
        <w:tc>
          <w:tcPr>
            <w:tcW w:w="1134" w:type="dxa"/>
            <w:vMerge w:val="restart"/>
            <w:tcBorders>
              <w:top w:val="single" w:sz="4" w:space="0" w:color="auto"/>
              <w:left w:val="nil"/>
              <w:bottom w:val="nil"/>
              <w:right w:val="nil"/>
            </w:tcBorders>
            <w:vAlign w:val="center"/>
            <w:hideMark/>
          </w:tcPr>
          <w:p w14:paraId="4F430D88"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3</w:t>
            </w:r>
          </w:p>
        </w:tc>
        <w:tc>
          <w:tcPr>
            <w:tcW w:w="3119" w:type="dxa"/>
            <w:vMerge w:val="restart"/>
            <w:tcBorders>
              <w:top w:val="single" w:sz="4" w:space="0" w:color="auto"/>
              <w:left w:val="nil"/>
              <w:bottom w:val="nil"/>
              <w:right w:val="nil"/>
            </w:tcBorders>
            <w:vAlign w:val="center"/>
            <w:hideMark/>
          </w:tcPr>
          <w:p w14:paraId="5A6AF37F" w14:textId="77777777" w:rsidR="00701C69" w:rsidRPr="00BC4090" w:rsidRDefault="00701C69" w:rsidP="00BC4090">
            <w:pPr>
              <w:pStyle w:val="TableText"/>
              <w:spacing w:before="120" w:after="120"/>
              <w:rPr>
                <w:rFonts w:ascii="Arial" w:hAnsi="Arial" w:cs="Arial"/>
                <w:sz w:val="20"/>
                <w:lang w:val="sv-SE"/>
              </w:rPr>
            </w:pPr>
            <w:r w:rsidRPr="00BC4090">
              <w:rPr>
                <w:rFonts w:ascii="Arial" w:hAnsi="Arial" w:cs="Arial"/>
                <w:sz w:val="20"/>
                <w:lang w:val="sv-SE"/>
              </w:rPr>
              <w:t>90 (0.0) → 90 (0.2) → 15(1.0) → 15(3.5) → 90 (4.0) → 90 (6.0)</w:t>
            </w:r>
          </w:p>
        </w:tc>
        <w:tc>
          <w:tcPr>
            <w:tcW w:w="4394" w:type="dxa"/>
            <w:vMerge w:val="restart"/>
            <w:tcBorders>
              <w:top w:val="single" w:sz="4" w:space="0" w:color="auto"/>
              <w:left w:val="nil"/>
              <w:bottom w:val="nil"/>
              <w:right w:val="nil"/>
            </w:tcBorders>
            <w:vAlign w:val="center"/>
            <w:hideMark/>
          </w:tcPr>
          <w:p w14:paraId="540C27DA" w14:textId="77777777" w:rsidR="00701C69" w:rsidRPr="00BC4090" w:rsidRDefault="00701C69" w:rsidP="00BC4090">
            <w:pPr>
              <w:spacing w:before="120" w:after="120"/>
              <w:rPr>
                <w:rFonts w:ascii="Arial" w:eastAsia="DengXian" w:hAnsi="Arial" w:cs="Arial"/>
                <w:sz w:val="20"/>
                <w:szCs w:val="20"/>
                <w:lang w:eastAsia="de-DE"/>
              </w:rPr>
            </w:pPr>
            <w:r w:rsidRPr="00BC4090">
              <w:rPr>
                <w:rFonts w:ascii="Arial" w:eastAsia="DengXian" w:hAnsi="Arial" w:cs="Arial"/>
                <w:sz w:val="20"/>
                <w:szCs w:val="20"/>
                <w:lang w:eastAsia="de-DE"/>
              </w:rPr>
              <w:t>SeQuant</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 xml:space="preserve"> ZIC</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HILIC column</w:t>
            </w:r>
          </w:p>
          <w:p w14:paraId="7161B26E" w14:textId="77777777" w:rsidR="00701C69" w:rsidRPr="00BC4090" w:rsidRDefault="00701C69" w:rsidP="00BC4090">
            <w:pPr>
              <w:spacing w:before="120" w:after="120"/>
              <w:rPr>
                <w:rFonts w:ascii="Arial" w:eastAsia="DengXian" w:hAnsi="Arial" w:cs="Arial"/>
                <w:sz w:val="20"/>
                <w:szCs w:val="20"/>
                <w:lang w:eastAsia="de-DE"/>
              </w:rPr>
            </w:pPr>
            <w:r w:rsidRPr="00BC4090">
              <w:rPr>
                <w:rFonts w:ascii="Arial" w:eastAsia="DengXian" w:hAnsi="Arial" w:cs="Arial"/>
                <w:sz w:val="20"/>
                <w:szCs w:val="20"/>
                <w:lang w:eastAsia="de-DE"/>
              </w:rPr>
              <w:t>(2.1 x 100 mm, 5 μm, 200Å, Merck KGaA, Darmstadt, Germany)</w:t>
            </w:r>
          </w:p>
        </w:tc>
      </w:tr>
      <w:tr w:rsidR="00701C69" w:rsidRPr="00BC4090" w14:paraId="35128A21" w14:textId="77777777" w:rsidTr="00AF57FD">
        <w:trPr>
          <w:trHeight w:val="283"/>
        </w:trPr>
        <w:tc>
          <w:tcPr>
            <w:tcW w:w="1472" w:type="dxa"/>
            <w:vMerge/>
            <w:tcBorders>
              <w:top w:val="single" w:sz="4" w:space="0" w:color="auto"/>
              <w:left w:val="nil"/>
              <w:bottom w:val="nil"/>
              <w:right w:val="nil"/>
            </w:tcBorders>
            <w:vAlign w:val="center"/>
            <w:hideMark/>
          </w:tcPr>
          <w:p w14:paraId="4702A597" w14:textId="77777777" w:rsidR="00701C69" w:rsidRPr="00BC4090" w:rsidRDefault="00701C69" w:rsidP="00BC4090">
            <w:pPr>
              <w:spacing w:before="120" w:after="120"/>
              <w:rPr>
                <w:rFonts w:ascii="Arial" w:hAnsi="Arial" w:cs="Arial"/>
                <w:sz w:val="20"/>
                <w:szCs w:val="20"/>
              </w:rPr>
            </w:pPr>
          </w:p>
        </w:tc>
        <w:tc>
          <w:tcPr>
            <w:tcW w:w="1247" w:type="dxa"/>
            <w:tcBorders>
              <w:top w:val="nil"/>
              <w:left w:val="nil"/>
              <w:bottom w:val="nil"/>
              <w:right w:val="nil"/>
            </w:tcBorders>
            <w:vAlign w:val="center"/>
            <w:hideMark/>
          </w:tcPr>
          <w:p w14:paraId="4B977A01" w14:textId="77777777" w:rsidR="00701C69" w:rsidRPr="00BC4090" w:rsidRDefault="00701C69" w:rsidP="00BC4090">
            <w:pPr>
              <w:spacing w:before="120" w:after="120"/>
              <w:jc w:val="center"/>
              <w:rPr>
                <w:rFonts w:ascii="Arial" w:hAnsi="Arial" w:cs="Arial"/>
                <w:sz w:val="20"/>
                <w:szCs w:val="20"/>
                <w:lang w:val="de-DE"/>
              </w:rPr>
            </w:pPr>
            <w:r w:rsidRPr="00BC4090">
              <w:rPr>
                <w:rFonts w:ascii="Arial" w:hAnsi="Arial" w:cs="Arial"/>
                <w:sz w:val="20"/>
                <w:szCs w:val="20"/>
              </w:rPr>
              <w:t>Urine</w:t>
            </w:r>
          </w:p>
        </w:tc>
        <w:tc>
          <w:tcPr>
            <w:tcW w:w="2037" w:type="dxa"/>
            <w:tcBorders>
              <w:top w:val="nil"/>
              <w:left w:val="nil"/>
              <w:bottom w:val="nil"/>
              <w:right w:val="nil"/>
            </w:tcBorders>
            <w:vAlign w:val="center"/>
            <w:hideMark/>
          </w:tcPr>
          <w:p w14:paraId="0D3064A3"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125 – 12.5 μg/mL</w:t>
            </w:r>
          </w:p>
        </w:tc>
        <w:tc>
          <w:tcPr>
            <w:tcW w:w="1417" w:type="dxa"/>
            <w:vMerge/>
            <w:tcBorders>
              <w:top w:val="single" w:sz="4" w:space="0" w:color="auto"/>
              <w:left w:val="nil"/>
              <w:bottom w:val="nil"/>
              <w:right w:val="nil"/>
            </w:tcBorders>
            <w:vAlign w:val="center"/>
            <w:hideMark/>
          </w:tcPr>
          <w:p w14:paraId="149186C0" w14:textId="77777777" w:rsidR="00701C69" w:rsidRPr="00BC4090" w:rsidRDefault="00701C69" w:rsidP="00BC4090">
            <w:pPr>
              <w:spacing w:before="120" w:after="120"/>
              <w:rPr>
                <w:rFonts w:ascii="Arial" w:hAnsi="Arial" w:cs="Arial"/>
                <w:sz w:val="20"/>
                <w:szCs w:val="20"/>
                <w:lang w:val="de-DE"/>
              </w:rPr>
            </w:pPr>
          </w:p>
        </w:tc>
        <w:tc>
          <w:tcPr>
            <w:tcW w:w="1134" w:type="dxa"/>
            <w:vMerge/>
            <w:tcBorders>
              <w:top w:val="single" w:sz="4" w:space="0" w:color="auto"/>
              <w:left w:val="nil"/>
              <w:bottom w:val="nil"/>
              <w:right w:val="nil"/>
            </w:tcBorders>
            <w:vAlign w:val="center"/>
            <w:hideMark/>
          </w:tcPr>
          <w:p w14:paraId="2DEB3CCE" w14:textId="77777777" w:rsidR="00701C69" w:rsidRPr="00BC4090" w:rsidRDefault="00701C69" w:rsidP="00BC4090">
            <w:pPr>
              <w:spacing w:before="120" w:after="120"/>
              <w:rPr>
                <w:rFonts w:ascii="Arial" w:hAnsi="Arial" w:cs="Arial"/>
                <w:sz w:val="20"/>
                <w:szCs w:val="20"/>
                <w:lang w:val="de-DE"/>
              </w:rPr>
            </w:pPr>
          </w:p>
        </w:tc>
        <w:tc>
          <w:tcPr>
            <w:tcW w:w="3119" w:type="dxa"/>
            <w:vMerge/>
            <w:tcBorders>
              <w:top w:val="single" w:sz="4" w:space="0" w:color="auto"/>
              <w:left w:val="nil"/>
              <w:bottom w:val="nil"/>
              <w:right w:val="nil"/>
            </w:tcBorders>
            <w:vAlign w:val="center"/>
            <w:hideMark/>
          </w:tcPr>
          <w:p w14:paraId="3488887F" w14:textId="77777777" w:rsidR="00701C69" w:rsidRPr="00BC4090" w:rsidRDefault="00701C69" w:rsidP="00BC4090">
            <w:pPr>
              <w:spacing w:before="120" w:after="120"/>
              <w:rPr>
                <w:rFonts w:ascii="Arial" w:eastAsia="DengXian" w:hAnsi="Arial" w:cs="Arial"/>
                <w:sz w:val="20"/>
                <w:szCs w:val="20"/>
                <w:lang w:val="sv-SE" w:eastAsia="de-DE"/>
              </w:rPr>
            </w:pPr>
          </w:p>
        </w:tc>
        <w:tc>
          <w:tcPr>
            <w:tcW w:w="4394" w:type="dxa"/>
            <w:vMerge/>
            <w:tcBorders>
              <w:top w:val="single" w:sz="4" w:space="0" w:color="auto"/>
              <w:left w:val="nil"/>
              <w:bottom w:val="nil"/>
              <w:right w:val="nil"/>
            </w:tcBorders>
            <w:vAlign w:val="center"/>
            <w:hideMark/>
          </w:tcPr>
          <w:p w14:paraId="74E94BEC" w14:textId="77777777" w:rsidR="00701C69" w:rsidRPr="00BC4090" w:rsidRDefault="00701C69" w:rsidP="00BC4090">
            <w:pPr>
              <w:spacing w:before="120" w:after="120"/>
              <w:rPr>
                <w:rFonts w:ascii="Arial" w:eastAsia="DengXian" w:hAnsi="Arial" w:cs="Arial"/>
                <w:sz w:val="20"/>
                <w:szCs w:val="20"/>
                <w:lang w:eastAsia="de-DE"/>
              </w:rPr>
            </w:pPr>
          </w:p>
        </w:tc>
      </w:tr>
      <w:tr w:rsidR="00701C69" w:rsidRPr="00BC4090" w14:paraId="3F84A81B" w14:textId="77777777" w:rsidTr="00AF57FD">
        <w:trPr>
          <w:trHeight w:val="283"/>
        </w:trPr>
        <w:tc>
          <w:tcPr>
            <w:tcW w:w="1472" w:type="dxa"/>
            <w:vMerge/>
            <w:tcBorders>
              <w:top w:val="single" w:sz="4" w:space="0" w:color="auto"/>
              <w:left w:val="nil"/>
              <w:bottom w:val="nil"/>
              <w:right w:val="nil"/>
            </w:tcBorders>
            <w:vAlign w:val="center"/>
            <w:hideMark/>
          </w:tcPr>
          <w:p w14:paraId="2349F552" w14:textId="77777777" w:rsidR="00701C69" w:rsidRPr="00BC4090" w:rsidRDefault="00701C69" w:rsidP="00BC4090">
            <w:pPr>
              <w:spacing w:before="120" w:after="120"/>
              <w:rPr>
                <w:rFonts w:ascii="Arial" w:hAnsi="Arial" w:cs="Arial"/>
                <w:sz w:val="20"/>
                <w:szCs w:val="20"/>
                <w:lang w:val="de-DE"/>
              </w:rPr>
            </w:pPr>
          </w:p>
        </w:tc>
        <w:tc>
          <w:tcPr>
            <w:tcW w:w="1247" w:type="dxa"/>
            <w:tcBorders>
              <w:top w:val="nil"/>
              <w:left w:val="nil"/>
              <w:bottom w:val="nil"/>
              <w:right w:val="nil"/>
            </w:tcBorders>
            <w:vAlign w:val="center"/>
            <w:hideMark/>
          </w:tcPr>
          <w:p w14:paraId="675522C1"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Cell lysate</w:t>
            </w:r>
          </w:p>
        </w:tc>
        <w:tc>
          <w:tcPr>
            <w:tcW w:w="2037" w:type="dxa"/>
            <w:tcBorders>
              <w:top w:val="nil"/>
              <w:left w:val="nil"/>
              <w:bottom w:val="nil"/>
              <w:right w:val="nil"/>
            </w:tcBorders>
            <w:vAlign w:val="center"/>
            <w:hideMark/>
          </w:tcPr>
          <w:p w14:paraId="48232965"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5 – 32 ng/mL</w:t>
            </w:r>
          </w:p>
        </w:tc>
        <w:tc>
          <w:tcPr>
            <w:tcW w:w="1417" w:type="dxa"/>
            <w:vMerge/>
            <w:tcBorders>
              <w:top w:val="single" w:sz="4" w:space="0" w:color="auto"/>
              <w:left w:val="nil"/>
              <w:bottom w:val="nil"/>
              <w:right w:val="nil"/>
            </w:tcBorders>
            <w:vAlign w:val="center"/>
            <w:hideMark/>
          </w:tcPr>
          <w:p w14:paraId="07F7D505" w14:textId="77777777" w:rsidR="00701C69" w:rsidRPr="00BC4090" w:rsidRDefault="00701C69" w:rsidP="00BC4090">
            <w:pPr>
              <w:spacing w:before="120" w:after="120"/>
              <w:rPr>
                <w:rFonts w:ascii="Arial" w:hAnsi="Arial" w:cs="Arial"/>
                <w:sz w:val="20"/>
                <w:szCs w:val="20"/>
                <w:lang w:val="de-DE"/>
              </w:rPr>
            </w:pPr>
          </w:p>
        </w:tc>
        <w:tc>
          <w:tcPr>
            <w:tcW w:w="1134" w:type="dxa"/>
            <w:vMerge/>
            <w:tcBorders>
              <w:top w:val="single" w:sz="4" w:space="0" w:color="auto"/>
              <w:left w:val="nil"/>
              <w:bottom w:val="nil"/>
              <w:right w:val="nil"/>
            </w:tcBorders>
            <w:vAlign w:val="center"/>
            <w:hideMark/>
          </w:tcPr>
          <w:p w14:paraId="49B3E5AD" w14:textId="77777777" w:rsidR="00701C69" w:rsidRPr="00BC4090" w:rsidRDefault="00701C69" w:rsidP="00BC4090">
            <w:pPr>
              <w:spacing w:before="120" w:after="120"/>
              <w:rPr>
                <w:rFonts w:ascii="Arial" w:hAnsi="Arial" w:cs="Arial"/>
                <w:sz w:val="20"/>
                <w:szCs w:val="20"/>
                <w:lang w:val="de-DE"/>
              </w:rPr>
            </w:pPr>
          </w:p>
        </w:tc>
        <w:tc>
          <w:tcPr>
            <w:tcW w:w="3119" w:type="dxa"/>
            <w:vMerge/>
            <w:tcBorders>
              <w:top w:val="single" w:sz="4" w:space="0" w:color="auto"/>
              <w:left w:val="nil"/>
              <w:bottom w:val="nil"/>
              <w:right w:val="nil"/>
            </w:tcBorders>
            <w:vAlign w:val="center"/>
            <w:hideMark/>
          </w:tcPr>
          <w:p w14:paraId="157EF4EB" w14:textId="77777777" w:rsidR="00701C69" w:rsidRPr="00BC4090" w:rsidRDefault="00701C69" w:rsidP="00BC4090">
            <w:pPr>
              <w:spacing w:before="120" w:after="120"/>
              <w:rPr>
                <w:rFonts w:ascii="Arial" w:eastAsia="DengXian" w:hAnsi="Arial" w:cs="Arial"/>
                <w:sz w:val="20"/>
                <w:szCs w:val="20"/>
                <w:lang w:val="sv-SE" w:eastAsia="de-DE"/>
              </w:rPr>
            </w:pPr>
          </w:p>
        </w:tc>
        <w:tc>
          <w:tcPr>
            <w:tcW w:w="4394" w:type="dxa"/>
            <w:vMerge/>
            <w:tcBorders>
              <w:top w:val="single" w:sz="4" w:space="0" w:color="auto"/>
              <w:left w:val="nil"/>
              <w:bottom w:val="nil"/>
              <w:right w:val="nil"/>
            </w:tcBorders>
            <w:vAlign w:val="center"/>
            <w:hideMark/>
          </w:tcPr>
          <w:p w14:paraId="42869165" w14:textId="77777777" w:rsidR="00701C69" w:rsidRPr="00BC4090" w:rsidRDefault="00701C69" w:rsidP="00BC4090">
            <w:pPr>
              <w:spacing w:before="120" w:after="120"/>
              <w:rPr>
                <w:rFonts w:ascii="Arial" w:eastAsia="DengXian" w:hAnsi="Arial" w:cs="Arial"/>
                <w:sz w:val="20"/>
                <w:szCs w:val="20"/>
                <w:lang w:eastAsia="de-DE"/>
              </w:rPr>
            </w:pPr>
          </w:p>
        </w:tc>
      </w:tr>
      <w:tr w:rsidR="00701C69" w:rsidRPr="00BC4090" w14:paraId="43CB3AAB" w14:textId="77777777" w:rsidTr="00AF57FD">
        <w:trPr>
          <w:trHeight w:val="283"/>
        </w:trPr>
        <w:tc>
          <w:tcPr>
            <w:tcW w:w="1472" w:type="dxa"/>
            <w:vMerge w:val="restart"/>
            <w:tcBorders>
              <w:top w:val="nil"/>
              <w:left w:val="nil"/>
              <w:bottom w:val="nil"/>
              <w:right w:val="nil"/>
            </w:tcBorders>
            <w:vAlign w:val="center"/>
            <w:hideMark/>
          </w:tcPr>
          <w:p w14:paraId="5F31FA89"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metformin</w:t>
            </w:r>
          </w:p>
        </w:tc>
        <w:tc>
          <w:tcPr>
            <w:tcW w:w="1247" w:type="dxa"/>
            <w:vMerge w:val="restart"/>
            <w:tcBorders>
              <w:top w:val="nil"/>
              <w:left w:val="nil"/>
              <w:bottom w:val="nil"/>
              <w:right w:val="nil"/>
            </w:tcBorders>
            <w:vAlign w:val="center"/>
            <w:hideMark/>
          </w:tcPr>
          <w:p w14:paraId="1B6534BC"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Cell lysate</w:t>
            </w:r>
          </w:p>
        </w:tc>
        <w:tc>
          <w:tcPr>
            <w:tcW w:w="2037" w:type="dxa"/>
            <w:tcBorders>
              <w:top w:val="nil"/>
              <w:left w:val="nil"/>
              <w:bottom w:val="nil"/>
              <w:right w:val="nil"/>
            </w:tcBorders>
            <w:vAlign w:val="center"/>
            <w:hideMark/>
          </w:tcPr>
          <w:p w14:paraId="14A4D768" w14:textId="77777777" w:rsidR="00701C69" w:rsidRPr="00BC4090" w:rsidRDefault="00701C69" w:rsidP="00BC4090">
            <w:pPr>
              <w:spacing w:before="120" w:after="120"/>
              <w:jc w:val="center"/>
              <w:rPr>
                <w:rFonts w:ascii="Arial" w:hAnsi="Arial" w:cs="Arial"/>
                <w:sz w:val="20"/>
                <w:szCs w:val="20"/>
                <w:lang w:val="en-GB"/>
              </w:rPr>
            </w:pPr>
            <w:r w:rsidRPr="00BC4090">
              <w:rPr>
                <w:rFonts w:ascii="Arial" w:hAnsi="Arial" w:cs="Arial"/>
                <w:sz w:val="20"/>
                <w:szCs w:val="20"/>
                <w:lang w:val="en-GB"/>
              </w:rPr>
              <w:t>3.125 – 800 ng/mL</w:t>
            </w:r>
          </w:p>
          <w:p w14:paraId="12E872B9" w14:textId="77777777" w:rsidR="00701C69" w:rsidRPr="00BC4090" w:rsidRDefault="00701C69" w:rsidP="00BC4090">
            <w:pPr>
              <w:spacing w:before="120" w:after="120"/>
              <w:jc w:val="center"/>
              <w:rPr>
                <w:rFonts w:ascii="Arial" w:hAnsi="Arial" w:cs="Arial"/>
                <w:sz w:val="20"/>
                <w:szCs w:val="20"/>
                <w:lang w:val="en-GB"/>
              </w:rPr>
            </w:pPr>
            <w:r w:rsidRPr="00BC4090">
              <w:rPr>
                <w:rFonts w:ascii="Arial" w:hAnsi="Arial" w:cs="Arial"/>
                <w:sz w:val="20"/>
                <w:szCs w:val="20"/>
                <w:lang w:val="en-GB"/>
              </w:rPr>
              <w:t>(for hOCT1)</w:t>
            </w:r>
          </w:p>
        </w:tc>
        <w:tc>
          <w:tcPr>
            <w:tcW w:w="1417" w:type="dxa"/>
            <w:vMerge w:val="restart"/>
            <w:tcBorders>
              <w:top w:val="nil"/>
              <w:left w:val="nil"/>
              <w:bottom w:val="nil"/>
              <w:right w:val="nil"/>
            </w:tcBorders>
            <w:vAlign w:val="center"/>
            <w:hideMark/>
          </w:tcPr>
          <w:p w14:paraId="7A85D0AF" w14:textId="77777777" w:rsidR="00701C69" w:rsidRPr="00BC4090" w:rsidRDefault="00701C69" w:rsidP="00BC4090">
            <w:pPr>
              <w:spacing w:before="120" w:after="120"/>
              <w:jc w:val="center"/>
              <w:rPr>
                <w:rFonts w:ascii="Arial" w:hAnsi="Arial" w:cs="Arial"/>
                <w:sz w:val="20"/>
                <w:szCs w:val="20"/>
                <w:lang w:val="de-DE"/>
              </w:rPr>
            </w:pPr>
            <w:r w:rsidRPr="00BC4090">
              <w:rPr>
                <w:rFonts w:ascii="Arial" w:hAnsi="Arial" w:cs="Arial"/>
                <w:sz w:val="20"/>
                <w:szCs w:val="20"/>
              </w:rPr>
              <w:t>5</w:t>
            </w:r>
          </w:p>
        </w:tc>
        <w:tc>
          <w:tcPr>
            <w:tcW w:w="1134" w:type="dxa"/>
            <w:vMerge w:val="restart"/>
            <w:tcBorders>
              <w:top w:val="nil"/>
              <w:left w:val="nil"/>
              <w:bottom w:val="nil"/>
              <w:right w:val="nil"/>
            </w:tcBorders>
            <w:vAlign w:val="center"/>
            <w:hideMark/>
          </w:tcPr>
          <w:p w14:paraId="7AA3D397"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3</w:t>
            </w:r>
          </w:p>
        </w:tc>
        <w:tc>
          <w:tcPr>
            <w:tcW w:w="3119" w:type="dxa"/>
            <w:vMerge w:val="restart"/>
            <w:tcBorders>
              <w:top w:val="nil"/>
              <w:left w:val="nil"/>
              <w:bottom w:val="nil"/>
              <w:right w:val="nil"/>
            </w:tcBorders>
            <w:vAlign w:val="center"/>
            <w:hideMark/>
          </w:tcPr>
          <w:p w14:paraId="79F9382B" w14:textId="77777777" w:rsidR="00701C69" w:rsidRPr="00BC4090" w:rsidRDefault="00701C69" w:rsidP="00BC4090">
            <w:pPr>
              <w:spacing w:before="120" w:after="120"/>
              <w:rPr>
                <w:rFonts w:ascii="Arial" w:hAnsi="Arial" w:cs="Arial"/>
                <w:sz w:val="20"/>
                <w:szCs w:val="20"/>
              </w:rPr>
            </w:pPr>
            <w:r w:rsidRPr="00BC4090">
              <w:rPr>
                <w:rFonts w:ascii="Arial" w:hAnsi="Arial" w:cs="Arial"/>
                <w:sz w:val="20"/>
                <w:szCs w:val="20"/>
                <w:lang w:val="sv-SE"/>
              </w:rPr>
              <w:t>85 (0.0) → 85 (0.1) → 15(0.5) → 15(3.5) → 85 (4.0) → 85 (7.0)</w:t>
            </w:r>
          </w:p>
        </w:tc>
        <w:tc>
          <w:tcPr>
            <w:tcW w:w="4394" w:type="dxa"/>
            <w:vMerge w:val="restart"/>
            <w:tcBorders>
              <w:top w:val="nil"/>
              <w:left w:val="nil"/>
              <w:bottom w:val="nil"/>
              <w:right w:val="nil"/>
            </w:tcBorders>
            <w:vAlign w:val="center"/>
            <w:hideMark/>
          </w:tcPr>
          <w:p w14:paraId="68ECD49C" w14:textId="77777777" w:rsidR="00701C69" w:rsidRPr="00BC4090" w:rsidRDefault="00701C69" w:rsidP="00BC4090">
            <w:pPr>
              <w:spacing w:before="120" w:after="120"/>
              <w:rPr>
                <w:rFonts w:ascii="Arial" w:eastAsia="DengXian" w:hAnsi="Arial" w:cs="Arial"/>
                <w:sz w:val="20"/>
                <w:szCs w:val="20"/>
                <w:lang w:eastAsia="de-DE"/>
              </w:rPr>
            </w:pPr>
            <w:r w:rsidRPr="00BC4090">
              <w:rPr>
                <w:rFonts w:ascii="Arial" w:eastAsia="DengXian" w:hAnsi="Arial" w:cs="Arial"/>
                <w:sz w:val="20"/>
                <w:szCs w:val="20"/>
                <w:lang w:eastAsia="de-DE"/>
              </w:rPr>
              <w:t>SeQuant</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 xml:space="preserve"> ZIC</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HILIC column</w:t>
            </w:r>
          </w:p>
          <w:p w14:paraId="60A562C6" w14:textId="77777777" w:rsidR="00701C69" w:rsidRPr="00BC4090" w:rsidRDefault="00701C69" w:rsidP="00BC4090">
            <w:pPr>
              <w:spacing w:before="120" w:after="120"/>
              <w:rPr>
                <w:rFonts w:ascii="Arial" w:hAnsi="Arial" w:cs="Arial"/>
                <w:sz w:val="20"/>
                <w:szCs w:val="20"/>
                <w:lang w:val="sv-SE"/>
              </w:rPr>
            </w:pPr>
            <w:r w:rsidRPr="00BC4090">
              <w:rPr>
                <w:rFonts w:ascii="Arial" w:eastAsia="DengXian" w:hAnsi="Arial" w:cs="Arial"/>
                <w:sz w:val="20"/>
                <w:szCs w:val="20"/>
                <w:lang w:eastAsia="de-DE"/>
              </w:rPr>
              <w:t>(2.1 x 100 mm, 5 μm, 200Å, Merck KGaA, Darmstadt, Germany)</w:t>
            </w:r>
          </w:p>
        </w:tc>
      </w:tr>
      <w:tr w:rsidR="00701C69" w:rsidRPr="00BC4090" w14:paraId="3A9F6E69" w14:textId="77777777" w:rsidTr="00AF57FD">
        <w:trPr>
          <w:trHeight w:val="283"/>
        </w:trPr>
        <w:tc>
          <w:tcPr>
            <w:tcW w:w="1472" w:type="dxa"/>
            <w:vMerge/>
            <w:tcBorders>
              <w:top w:val="nil"/>
              <w:left w:val="nil"/>
              <w:bottom w:val="nil"/>
              <w:right w:val="nil"/>
            </w:tcBorders>
            <w:vAlign w:val="center"/>
            <w:hideMark/>
          </w:tcPr>
          <w:p w14:paraId="66968BCF" w14:textId="77777777" w:rsidR="00701C69" w:rsidRPr="00BC4090" w:rsidRDefault="00701C69" w:rsidP="00BC4090">
            <w:pPr>
              <w:spacing w:before="120" w:after="120"/>
              <w:rPr>
                <w:rFonts w:ascii="Arial" w:hAnsi="Arial" w:cs="Arial"/>
                <w:sz w:val="20"/>
                <w:szCs w:val="20"/>
              </w:rPr>
            </w:pPr>
          </w:p>
        </w:tc>
        <w:tc>
          <w:tcPr>
            <w:tcW w:w="1247" w:type="dxa"/>
            <w:vMerge/>
            <w:tcBorders>
              <w:top w:val="nil"/>
              <w:left w:val="nil"/>
              <w:bottom w:val="nil"/>
              <w:right w:val="nil"/>
            </w:tcBorders>
            <w:vAlign w:val="center"/>
            <w:hideMark/>
          </w:tcPr>
          <w:p w14:paraId="387E6E4C" w14:textId="77777777" w:rsidR="00701C69" w:rsidRPr="00BC4090" w:rsidRDefault="00701C69" w:rsidP="00BC4090">
            <w:pPr>
              <w:spacing w:before="120" w:after="120"/>
              <w:rPr>
                <w:rFonts w:ascii="Arial" w:hAnsi="Arial" w:cs="Arial"/>
                <w:sz w:val="20"/>
                <w:szCs w:val="20"/>
              </w:rPr>
            </w:pPr>
          </w:p>
        </w:tc>
        <w:tc>
          <w:tcPr>
            <w:tcW w:w="2037" w:type="dxa"/>
            <w:tcBorders>
              <w:top w:val="nil"/>
              <w:left w:val="nil"/>
              <w:bottom w:val="nil"/>
              <w:right w:val="nil"/>
            </w:tcBorders>
            <w:vAlign w:val="center"/>
            <w:hideMark/>
          </w:tcPr>
          <w:p w14:paraId="655A3B3D"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195 – 100 ng/mL</w:t>
            </w:r>
          </w:p>
          <w:p w14:paraId="519F8700" w14:textId="77777777" w:rsidR="00701C69" w:rsidRPr="00BC4090" w:rsidRDefault="00701C69" w:rsidP="00BC4090">
            <w:pPr>
              <w:spacing w:before="120" w:after="120"/>
              <w:jc w:val="center"/>
              <w:rPr>
                <w:rFonts w:ascii="Arial" w:hAnsi="Arial" w:cs="Arial"/>
                <w:sz w:val="20"/>
                <w:szCs w:val="20"/>
                <w:lang w:val="en-GB"/>
              </w:rPr>
            </w:pPr>
            <w:r w:rsidRPr="00BC4090">
              <w:rPr>
                <w:rFonts w:ascii="Arial" w:hAnsi="Arial" w:cs="Arial"/>
                <w:sz w:val="20"/>
                <w:szCs w:val="20"/>
              </w:rPr>
              <w:t>(</w:t>
            </w:r>
            <w:r w:rsidRPr="00BC4090">
              <w:rPr>
                <w:rFonts w:ascii="Arial" w:hAnsi="Arial" w:cs="Arial"/>
                <w:sz w:val="20"/>
                <w:szCs w:val="20"/>
                <w:lang w:val="en-GB"/>
              </w:rPr>
              <w:t>for hOCT2</w:t>
            </w:r>
            <w:r w:rsidRPr="00BC4090">
              <w:rPr>
                <w:rFonts w:ascii="Arial" w:hAnsi="Arial" w:cs="Arial"/>
                <w:sz w:val="20"/>
                <w:szCs w:val="20"/>
              </w:rPr>
              <w:t>)</w:t>
            </w:r>
          </w:p>
        </w:tc>
        <w:tc>
          <w:tcPr>
            <w:tcW w:w="1417" w:type="dxa"/>
            <w:vMerge/>
            <w:tcBorders>
              <w:top w:val="nil"/>
              <w:left w:val="nil"/>
              <w:bottom w:val="nil"/>
              <w:right w:val="nil"/>
            </w:tcBorders>
            <w:vAlign w:val="center"/>
            <w:hideMark/>
          </w:tcPr>
          <w:p w14:paraId="700ADDCB" w14:textId="77777777" w:rsidR="00701C69" w:rsidRPr="00BC4090" w:rsidRDefault="00701C69" w:rsidP="00BC4090">
            <w:pPr>
              <w:spacing w:before="120" w:after="120"/>
              <w:rPr>
                <w:rFonts w:ascii="Arial" w:hAnsi="Arial" w:cs="Arial"/>
                <w:sz w:val="20"/>
                <w:szCs w:val="20"/>
                <w:lang w:val="de-DE"/>
              </w:rPr>
            </w:pPr>
          </w:p>
        </w:tc>
        <w:tc>
          <w:tcPr>
            <w:tcW w:w="1134" w:type="dxa"/>
            <w:vMerge/>
            <w:tcBorders>
              <w:top w:val="nil"/>
              <w:left w:val="nil"/>
              <w:bottom w:val="nil"/>
              <w:right w:val="nil"/>
            </w:tcBorders>
            <w:vAlign w:val="center"/>
            <w:hideMark/>
          </w:tcPr>
          <w:p w14:paraId="6BEBA9EE" w14:textId="77777777" w:rsidR="00701C69" w:rsidRPr="00BC4090" w:rsidRDefault="00701C69" w:rsidP="00BC4090">
            <w:pPr>
              <w:spacing w:before="120" w:after="120"/>
              <w:rPr>
                <w:rFonts w:ascii="Arial" w:hAnsi="Arial" w:cs="Arial"/>
                <w:sz w:val="20"/>
                <w:szCs w:val="20"/>
                <w:lang w:val="de-DE"/>
              </w:rPr>
            </w:pPr>
          </w:p>
        </w:tc>
        <w:tc>
          <w:tcPr>
            <w:tcW w:w="3119" w:type="dxa"/>
            <w:vMerge/>
            <w:tcBorders>
              <w:top w:val="nil"/>
              <w:left w:val="nil"/>
              <w:bottom w:val="nil"/>
              <w:right w:val="nil"/>
            </w:tcBorders>
            <w:vAlign w:val="center"/>
            <w:hideMark/>
          </w:tcPr>
          <w:p w14:paraId="4AE312F6" w14:textId="77777777" w:rsidR="00701C69" w:rsidRPr="00BC4090" w:rsidRDefault="00701C69" w:rsidP="00BC4090">
            <w:pPr>
              <w:spacing w:before="120" w:after="120"/>
              <w:rPr>
                <w:rFonts w:ascii="Arial" w:hAnsi="Arial" w:cs="Arial"/>
                <w:sz w:val="20"/>
                <w:szCs w:val="20"/>
                <w:lang w:val="de-DE"/>
              </w:rPr>
            </w:pPr>
          </w:p>
        </w:tc>
        <w:tc>
          <w:tcPr>
            <w:tcW w:w="4394" w:type="dxa"/>
            <w:vMerge/>
            <w:tcBorders>
              <w:top w:val="nil"/>
              <w:left w:val="nil"/>
              <w:bottom w:val="nil"/>
              <w:right w:val="nil"/>
            </w:tcBorders>
            <w:vAlign w:val="center"/>
            <w:hideMark/>
          </w:tcPr>
          <w:p w14:paraId="045B38D1" w14:textId="77777777" w:rsidR="00701C69" w:rsidRPr="00BC4090" w:rsidRDefault="00701C69" w:rsidP="00BC4090">
            <w:pPr>
              <w:spacing w:before="120" w:after="120"/>
              <w:rPr>
                <w:rFonts w:ascii="Arial" w:hAnsi="Arial" w:cs="Arial"/>
                <w:sz w:val="20"/>
                <w:szCs w:val="20"/>
                <w:lang w:val="sv-SE"/>
              </w:rPr>
            </w:pPr>
          </w:p>
        </w:tc>
      </w:tr>
      <w:tr w:rsidR="00701C69" w:rsidRPr="00BC4090" w14:paraId="33522AD9" w14:textId="77777777" w:rsidTr="00AF57FD">
        <w:trPr>
          <w:trHeight w:val="283"/>
        </w:trPr>
        <w:tc>
          <w:tcPr>
            <w:tcW w:w="1472" w:type="dxa"/>
            <w:tcBorders>
              <w:top w:val="nil"/>
              <w:left w:val="nil"/>
              <w:bottom w:val="nil"/>
              <w:right w:val="nil"/>
            </w:tcBorders>
            <w:vAlign w:val="center"/>
            <w:hideMark/>
          </w:tcPr>
          <w:p w14:paraId="115B8CBC" w14:textId="77777777" w:rsidR="00701C69" w:rsidRPr="00BC4090" w:rsidRDefault="00701C69" w:rsidP="00BC4090">
            <w:pPr>
              <w:spacing w:before="120" w:after="120"/>
              <w:jc w:val="center"/>
              <w:rPr>
                <w:rFonts w:ascii="Arial" w:hAnsi="Arial" w:cs="Arial"/>
                <w:sz w:val="20"/>
                <w:szCs w:val="20"/>
                <w:lang w:val="de-DE"/>
              </w:rPr>
            </w:pPr>
            <w:r w:rsidRPr="00BC4090">
              <w:rPr>
                <w:rFonts w:ascii="Arial" w:hAnsi="Arial" w:cs="Arial"/>
                <w:sz w:val="20"/>
                <w:szCs w:val="20"/>
              </w:rPr>
              <w:t>PAH</w:t>
            </w:r>
          </w:p>
        </w:tc>
        <w:tc>
          <w:tcPr>
            <w:tcW w:w="1247" w:type="dxa"/>
            <w:tcBorders>
              <w:top w:val="nil"/>
              <w:left w:val="nil"/>
              <w:bottom w:val="nil"/>
              <w:right w:val="nil"/>
            </w:tcBorders>
            <w:vAlign w:val="center"/>
            <w:hideMark/>
          </w:tcPr>
          <w:p w14:paraId="0032D2EE"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Cell lysate</w:t>
            </w:r>
          </w:p>
        </w:tc>
        <w:tc>
          <w:tcPr>
            <w:tcW w:w="2037" w:type="dxa"/>
            <w:tcBorders>
              <w:top w:val="nil"/>
              <w:left w:val="nil"/>
              <w:bottom w:val="nil"/>
              <w:right w:val="nil"/>
            </w:tcBorders>
            <w:vAlign w:val="center"/>
            <w:hideMark/>
          </w:tcPr>
          <w:p w14:paraId="38D2A4A4"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49 – 1000 ng/mL</w:t>
            </w:r>
          </w:p>
        </w:tc>
        <w:tc>
          <w:tcPr>
            <w:tcW w:w="1417" w:type="dxa"/>
            <w:tcBorders>
              <w:top w:val="nil"/>
              <w:left w:val="nil"/>
              <w:bottom w:val="nil"/>
              <w:right w:val="nil"/>
            </w:tcBorders>
            <w:vAlign w:val="center"/>
            <w:hideMark/>
          </w:tcPr>
          <w:p w14:paraId="0402F98E"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20</w:t>
            </w:r>
          </w:p>
        </w:tc>
        <w:tc>
          <w:tcPr>
            <w:tcW w:w="1134" w:type="dxa"/>
            <w:tcBorders>
              <w:top w:val="nil"/>
              <w:left w:val="nil"/>
              <w:bottom w:val="nil"/>
              <w:right w:val="nil"/>
            </w:tcBorders>
            <w:vAlign w:val="center"/>
            <w:hideMark/>
          </w:tcPr>
          <w:p w14:paraId="012C7383"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4</w:t>
            </w:r>
          </w:p>
        </w:tc>
        <w:tc>
          <w:tcPr>
            <w:tcW w:w="3119" w:type="dxa"/>
            <w:tcBorders>
              <w:top w:val="nil"/>
              <w:left w:val="nil"/>
              <w:bottom w:val="nil"/>
              <w:right w:val="nil"/>
            </w:tcBorders>
            <w:vAlign w:val="center"/>
            <w:hideMark/>
          </w:tcPr>
          <w:p w14:paraId="2158218A" w14:textId="77777777" w:rsidR="00701C69" w:rsidRPr="00BC4090" w:rsidRDefault="00701C69" w:rsidP="00BC4090">
            <w:pPr>
              <w:spacing w:before="120" w:after="120"/>
              <w:rPr>
                <w:rFonts w:ascii="Arial" w:hAnsi="Arial" w:cs="Arial"/>
                <w:sz w:val="20"/>
                <w:szCs w:val="20"/>
                <w:lang w:val="sv-SE"/>
              </w:rPr>
            </w:pPr>
            <w:r w:rsidRPr="00BC4090">
              <w:rPr>
                <w:rFonts w:ascii="Arial" w:hAnsi="Arial" w:cs="Arial"/>
                <w:sz w:val="20"/>
                <w:szCs w:val="20"/>
                <w:lang w:val="sv-SE"/>
              </w:rPr>
              <w:t>80 (0.0) → 80 (0.25) → 20(2.0) → 20(3.0) → 80 (4.0) → 80 (5.0)</w:t>
            </w:r>
          </w:p>
        </w:tc>
        <w:tc>
          <w:tcPr>
            <w:tcW w:w="4394" w:type="dxa"/>
            <w:tcBorders>
              <w:top w:val="nil"/>
              <w:left w:val="nil"/>
              <w:bottom w:val="nil"/>
              <w:right w:val="nil"/>
            </w:tcBorders>
            <w:vAlign w:val="center"/>
            <w:hideMark/>
          </w:tcPr>
          <w:p w14:paraId="4D0B6068" w14:textId="77777777" w:rsidR="00701C69" w:rsidRPr="00BC4090" w:rsidRDefault="00701C69" w:rsidP="00BC4090">
            <w:pPr>
              <w:spacing w:before="120" w:after="120"/>
              <w:rPr>
                <w:rFonts w:ascii="Arial" w:eastAsia="DengXian" w:hAnsi="Arial" w:cs="Arial"/>
                <w:sz w:val="20"/>
                <w:szCs w:val="20"/>
                <w:lang w:eastAsia="de-DE"/>
              </w:rPr>
            </w:pPr>
            <w:r w:rsidRPr="00BC4090">
              <w:rPr>
                <w:rFonts w:ascii="Arial" w:eastAsia="DengXian" w:hAnsi="Arial" w:cs="Arial"/>
                <w:sz w:val="20"/>
                <w:szCs w:val="20"/>
                <w:lang w:eastAsia="de-DE"/>
              </w:rPr>
              <w:t>Waters Atlantis HILIC Silica Column 3.0 x 50 mm 5 μm, combined with Altantis</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HILIC, 5μM VanGuard</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 xml:space="preserve"> Cartridge</w:t>
            </w:r>
          </w:p>
          <w:p w14:paraId="487E60BE" w14:textId="77777777" w:rsidR="00701C69" w:rsidRPr="00BC4090" w:rsidRDefault="00701C69" w:rsidP="00BC4090">
            <w:pPr>
              <w:spacing w:before="120" w:after="120"/>
              <w:rPr>
                <w:rFonts w:ascii="Arial" w:hAnsi="Arial" w:cs="Arial"/>
                <w:sz w:val="20"/>
                <w:szCs w:val="20"/>
              </w:rPr>
            </w:pPr>
            <w:r w:rsidRPr="00BC4090">
              <w:rPr>
                <w:rFonts w:ascii="Arial" w:eastAsia="DengXian" w:hAnsi="Arial" w:cs="Arial"/>
                <w:sz w:val="20"/>
                <w:szCs w:val="20"/>
                <w:lang w:eastAsia="de-DE"/>
              </w:rPr>
              <w:t>(Waters Chromatography Ireland Limited, Dublin, Ireland)</w:t>
            </w:r>
          </w:p>
        </w:tc>
      </w:tr>
      <w:tr w:rsidR="00701C69" w:rsidRPr="00BC4090" w14:paraId="5E05864D" w14:textId="77777777" w:rsidTr="00AF57FD">
        <w:trPr>
          <w:trHeight w:val="283"/>
        </w:trPr>
        <w:tc>
          <w:tcPr>
            <w:tcW w:w="1472" w:type="dxa"/>
            <w:tcBorders>
              <w:top w:val="nil"/>
              <w:left w:val="nil"/>
              <w:bottom w:val="nil"/>
              <w:right w:val="nil"/>
            </w:tcBorders>
            <w:vAlign w:val="center"/>
            <w:hideMark/>
          </w:tcPr>
          <w:p w14:paraId="724287CB" w14:textId="77777777" w:rsidR="00701C69" w:rsidRPr="00BC4090" w:rsidRDefault="00701C69" w:rsidP="00BC4090">
            <w:pPr>
              <w:spacing w:before="120" w:after="120"/>
              <w:jc w:val="center"/>
              <w:rPr>
                <w:rFonts w:ascii="Arial" w:hAnsi="Arial" w:cs="Arial"/>
                <w:sz w:val="20"/>
                <w:szCs w:val="20"/>
                <w:lang w:val="de-DE"/>
              </w:rPr>
            </w:pPr>
            <w:r w:rsidRPr="00BC4090">
              <w:rPr>
                <w:rFonts w:ascii="Arial" w:hAnsi="Arial" w:cs="Arial"/>
                <w:sz w:val="20"/>
                <w:szCs w:val="20"/>
              </w:rPr>
              <w:t>E3S</w:t>
            </w:r>
          </w:p>
        </w:tc>
        <w:tc>
          <w:tcPr>
            <w:tcW w:w="1247" w:type="dxa"/>
            <w:tcBorders>
              <w:top w:val="nil"/>
              <w:left w:val="nil"/>
              <w:bottom w:val="nil"/>
              <w:right w:val="nil"/>
            </w:tcBorders>
            <w:vAlign w:val="center"/>
            <w:hideMark/>
          </w:tcPr>
          <w:p w14:paraId="7D606317"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Cell lysate</w:t>
            </w:r>
          </w:p>
        </w:tc>
        <w:tc>
          <w:tcPr>
            <w:tcW w:w="2037" w:type="dxa"/>
            <w:tcBorders>
              <w:top w:val="nil"/>
              <w:left w:val="nil"/>
              <w:bottom w:val="nil"/>
              <w:right w:val="nil"/>
            </w:tcBorders>
            <w:vAlign w:val="center"/>
            <w:hideMark/>
          </w:tcPr>
          <w:p w14:paraId="75C65C5E"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78 – 100 ng/mL</w:t>
            </w:r>
          </w:p>
        </w:tc>
        <w:tc>
          <w:tcPr>
            <w:tcW w:w="1417" w:type="dxa"/>
            <w:tcBorders>
              <w:top w:val="nil"/>
              <w:left w:val="nil"/>
              <w:bottom w:val="nil"/>
              <w:right w:val="nil"/>
            </w:tcBorders>
            <w:vAlign w:val="center"/>
            <w:hideMark/>
          </w:tcPr>
          <w:p w14:paraId="55D27B75"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10</w:t>
            </w:r>
          </w:p>
        </w:tc>
        <w:tc>
          <w:tcPr>
            <w:tcW w:w="1134" w:type="dxa"/>
            <w:tcBorders>
              <w:top w:val="nil"/>
              <w:left w:val="nil"/>
              <w:bottom w:val="nil"/>
              <w:right w:val="nil"/>
            </w:tcBorders>
            <w:vAlign w:val="center"/>
            <w:hideMark/>
          </w:tcPr>
          <w:p w14:paraId="06D71458"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2</w:t>
            </w:r>
          </w:p>
        </w:tc>
        <w:tc>
          <w:tcPr>
            <w:tcW w:w="3119" w:type="dxa"/>
            <w:tcBorders>
              <w:top w:val="nil"/>
              <w:left w:val="nil"/>
              <w:bottom w:val="nil"/>
              <w:right w:val="nil"/>
            </w:tcBorders>
            <w:vAlign w:val="center"/>
            <w:hideMark/>
          </w:tcPr>
          <w:p w14:paraId="04342979" w14:textId="77777777" w:rsidR="00701C69" w:rsidRPr="00BC4090" w:rsidRDefault="00701C69" w:rsidP="00BC4090">
            <w:pPr>
              <w:spacing w:before="120" w:after="120"/>
              <w:rPr>
                <w:rFonts w:ascii="Arial" w:hAnsi="Arial" w:cs="Arial"/>
                <w:sz w:val="20"/>
                <w:szCs w:val="20"/>
                <w:lang w:val="sv-SE"/>
              </w:rPr>
            </w:pPr>
            <w:r w:rsidRPr="00BC4090">
              <w:rPr>
                <w:rFonts w:ascii="Arial" w:hAnsi="Arial" w:cs="Arial"/>
                <w:sz w:val="20"/>
                <w:szCs w:val="20"/>
                <w:lang w:val="sv-SE"/>
              </w:rPr>
              <w:t>35 (0.0) → 35 (0.25) → 90(3.0) → 90(3.5) → 35 (5.5) → 35 (9.0)</w:t>
            </w:r>
          </w:p>
        </w:tc>
        <w:tc>
          <w:tcPr>
            <w:tcW w:w="4394" w:type="dxa"/>
            <w:tcBorders>
              <w:top w:val="nil"/>
              <w:left w:val="nil"/>
              <w:bottom w:val="nil"/>
              <w:right w:val="nil"/>
            </w:tcBorders>
            <w:vAlign w:val="center"/>
            <w:hideMark/>
          </w:tcPr>
          <w:p w14:paraId="6027AE98" w14:textId="77777777" w:rsidR="00701C69" w:rsidRPr="00BC4090" w:rsidRDefault="00701C69" w:rsidP="00BC4090">
            <w:pPr>
              <w:spacing w:before="120" w:after="120"/>
              <w:rPr>
                <w:rFonts w:ascii="Arial" w:eastAsia="DengXian" w:hAnsi="Arial" w:cs="Arial"/>
                <w:sz w:val="20"/>
                <w:szCs w:val="20"/>
                <w:lang w:eastAsia="de-DE"/>
              </w:rPr>
            </w:pPr>
            <w:r w:rsidRPr="00BC4090">
              <w:rPr>
                <w:rFonts w:ascii="Arial" w:eastAsia="DengXian" w:hAnsi="Arial" w:cs="Arial"/>
                <w:sz w:val="20"/>
                <w:szCs w:val="20"/>
                <w:lang w:eastAsia="de-DE"/>
              </w:rPr>
              <w:t>Xbridge</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Shield RP18 3.5um, 3.0x100mm Column, combined with Xbridge</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BEH Shield RP18 3.5μM, VanGuard</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 xml:space="preserve"> Cartridge</w:t>
            </w:r>
          </w:p>
          <w:p w14:paraId="6D61DA6D" w14:textId="77777777" w:rsidR="00701C69" w:rsidRPr="00BC4090" w:rsidRDefault="00701C69" w:rsidP="00BC4090">
            <w:pPr>
              <w:spacing w:before="120" w:after="120"/>
              <w:rPr>
                <w:rFonts w:ascii="Arial" w:hAnsi="Arial" w:cs="Arial"/>
                <w:sz w:val="20"/>
                <w:szCs w:val="20"/>
              </w:rPr>
            </w:pPr>
            <w:r w:rsidRPr="00BC4090">
              <w:rPr>
                <w:rFonts w:ascii="Arial" w:eastAsia="DengXian" w:hAnsi="Arial" w:cs="Arial"/>
                <w:sz w:val="20"/>
                <w:szCs w:val="20"/>
                <w:lang w:eastAsia="de-DE"/>
              </w:rPr>
              <w:t>(Waters Chromatography Ireland Limited, Dublin, Ireland)</w:t>
            </w:r>
          </w:p>
        </w:tc>
      </w:tr>
      <w:tr w:rsidR="00701C69" w:rsidRPr="00BC4090" w14:paraId="47998AF8" w14:textId="77777777" w:rsidTr="00AF57FD">
        <w:trPr>
          <w:trHeight w:val="283"/>
        </w:trPr>
        <w:tc>
          <w:tcPr>
            <w:tcW w:w="1472" w:type="dxa"/>
            <w:tcBorders>
              <w:top w:val="nil"/>
              <w:left w:val="nil"/>
              <w:bottom w:val="single" w:sz="8" w:space="0" w:color="auto"/>
              <w:right w:val="nil"/>
            </w:tcBorders>
            <w:vAlign w:val="center"/>
            <w:hideMark/>
          </w:tcPr>
          <w:p w14:paraId="14FE17CF" w14:textId="77777777" w:rsidR="00701C69" w:rsidRPr="00BC4090" w:rsidRDefault="00701C69" w:rsidP="00BC4090">
            <w:pPr>
              <w:spacing w:before="120" w:after="120"/>
              <w:jc w:val="center"/>
              <w:rPr>
                <w:rFonts w:ascii="Arial" w:hAnsi="Arial" w:cs="Arial"/>
                <w:sz w:val="20"/>
                <w:szCs w:val="20"/>
                <w:lang w:val="de-DE"/>
              </w:rPr>
            </w:pPr>
            <w:r w:rsidRPr="00BC4090">
              <w:rPr>
                <w:rFonts w:ascii="Arial" w:hAnsi="Arial" w:cs="Arial"/>
                <w:sz w:val="20"/>
                <w:szCs w:val="20"/>
              </w:rPr>
              <w:t>MPP+</w:t>
            </w:r>
          </w:p>
        </w:tc>
        <w:tc>
          <w:tcPr>
            <w:tcW w:w="1247" w:type="dxa"/>
            <w:tcBorders>
              <w:top w:val="nil"/>
              <w:left w:val="nil"/>
              <w:bottom w:val="single" w:sz="8" w:space="0" w:color="auto"/>
              <w:right w:val="nil"/>
            </w:tcBorders>
            <w:vAlign w:val="center"/>
            <w:hideMark/>
          </w:tcPr>
          <w:p w14:paraId="72E41FE3"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Cell lysate</w:t>
            </w:r>
          </w:p>
        </w:tc>
        <w:tc>
          <w:tcPr>
            <w:tcW w:w="2037" w:type="dxa"/>
            <w:tcBorders>
              <w:top w:val="nil"/>
              <w:left w:val="nil"/>
              <w:bottom w:val="single" w:sz="8" w:space="0" w:color="auto"/>
              <w:right w:val="nil"/>
            </w:tcBorders>
            <w:vAlign w:val="center"/>
            <w:hideMark/>
          </w:tcPr>
          <w:p w14:paraId="34A83071"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39 – 25 ng/mL</w:t>
            </w:r>
          </w:p>
        </w:tc>
        <w:tc>
          <w:tcPr>
            <w:tcW w:w="1417" w:type="dxa"/>
            <w:tcBorders>
              <w:top w:val="nil"/>
              <w:left w:val="nil"/>
              <w:bottom w:val="single" w:sz="8" w:space="0" w:color="auto"/>
              <w:right w:val="nil"/>
            </w:tcBorders>
            <w:vAlign w:val="center"/>
            <w:hideMark/>
          </w:tcPr>
          <w:p w14:paraId="335724F6"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5</w:t>
            </w:r>
          </w:p>
        </w:tc>
        <w:tc>
          <w:tcPr>
            <w:tcW w:w="1134" w:type="dxa"/>
            <w:tcBorders>
              <w:top w:val="nil"/>
              <w:left w:val="nil"/>
              <w:bottom w:val="single" w:sz="8" w:space="0" w:color="auto"/>
              <w:right w:val="nil"/>
            </w:tcBorders>
            <w:vAlign w:val="center"/>
            <w:hideMark/>
          </w:tcPr>
          <w:p w14:paraId="3131B6E7" w14:textId="77777777" w:rsidR="00701C69" w:rsidRPr="00BC4090" w:rsidRDefault="00701C69" w:rsidP="00BC4090">
            <w:pPr>
              <w:spacing w:before="120" w:after="120"/>
              <w:jc w:val="center"/>
              <w:rPr>
                <w:rFonts w:ascii="Arial" w:hAnsi="Arial" w:cs="Arial"/>
                <w:sz w:val="20"/>
                <w:szCs w:val="20"/>
              </w:rPr>
            </w:pPr>
            <w:r w:rsidRPr="00BC4090">
              <w:rPr>
                <w:rFonts w:ascii="Arial" w:hAnsi="Arial" w:cs="Arial"/>
                <w:sz w:val="20"/>
                <w:szCs w:val="20"/>
              </w:rPr>
              <w:t>0.3</w:t>
            </w:r>
          </w:p>
        </w:tc>
        <w:tc>
          <w:tcPr>
            <w:tcW w:w="3119" w:type="dxa"/>
            <w:tcBorders>
              <w:top w:val="nil"/>
              <w:left w:val="nil"/>
              <w:bottom w:val="single" w:sz="8" w:space="0" w:color="auto"/>
              <w:right w:val="nil"/>
            </w:tcBorders>
            <w:vAlign w:val="center"/>
            <w:hideMark/>
          </w:tcPr>
          <w:p w14:paraId="5B4284F9" w14:textId="77777777" w:rsidR="00701C69" w:rsidRPr="00BC4090" w:rsidRDefault="00701C69" w:rsidP="00BC4090">
            <w:pPr>
              <w:spacing w:before="120" w:after="120"/>
              <w:rPr>
                <w:rFonts w:ascii="Arial" w:hAnsi="Arial" w:cs="Arial"/>
                <w:sz w:val="20"/>
                <w:szCs w:val="20"/>
                <w:lang w:val="sv-SE"/>
              </w:rPr>
            </w:pPr>
            <w:r w:rsidRPr="00BC4090">
              <w:rPr>
                <w:rFonts w:ascii="Arial" w:hAnsi="Arial" w:cs="Arial"/>
                <w:sz w:val="20"/>
                <w:szCs w:val="20"/>
                <w:lang w:val="sv-SE"/>
              </w:rPr>
              <w:t>90 (0.0) → 90 (0.1) → 15(1.0) → 15(3.5) → 90 (4.5) → 90 (6.0)</w:t>
            </w:r>
          </w:p>
        </w:tc>
        <w:tc>
          <w:tcPr>
            <w:tcW w:w="4394" w:type="dxa"/>
            <w:tcBorders>
              <w:top w:val="nil"/>
              <w:left w:val="nil"/>
              <w:bottom w:val="single" w:sz="8" w:space="0" w:color="auto"/>
              <w:right w:val="nil"/>
            </w:tcBorders>
            <w:vAlign w:val="center"/>
            <w:hideMark/>
          </w:tcPr>
          <w:p w14:paraId="21F4221F" w14:textId="77777777" w:rsidR="00701C69" w:rsidRPr="00BC4090" w:rsidRDefault="00701C69" w:rsidP="00BC4090">
            <w:pPr>
              <w:spacing w:before="120" w:after="120"/>
              <w:rPr>
                <w:rFonts w:ascii="Arial" w:eastAsia="DengXian" w:hAnsi="Arial" w:cs="Arial"/>
                <w:sz w:val="20"/>
                <w:szCs w:val="20"/>
                <w:lang w:eastAsia="de-DE"/>
              </w:rPr>
            </w:pPr>
            <w:r w:rsidRPr="00BC4090">
              <w:rPr>
                <w:rFonts w:ascii="Arial" w:eastAsia="DengXian" w:hAnsi="Arial" w:cs="Arial"/>
                <w:sz w:val="20"/>
                <w:szCs w:val="20"/>
                <w:lang w:eastAsia="de-DE"/>
              </w:rPr>
              <w:t>SeQuant</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 xml:space="preserve"> ZIC</w:t>
            </w:r>
            <w:r w:rsidRPr="00BC4090">
              <w:rPr>
                <w:rFonts w:ascii="Arial" w:eastAsia="DengXian" w:hAnsi="Arial" w:cs="Arial"/>
                <w:sz w:val="20"/>
                <w:szCs w:val="20"/>
                <w:vertAlign w:val="superscript"/>
                <w:lang w:eastAsia="de-DE"/>
              </w:rPr>
              <w:t>®</w:t>
            </w:r>
            <w:r w:rsidRPr="00BC4090">
              <w:rPr>
                <w:rFonts w:ascii="Arial" w:eastAsia="DengXian" w:hAnsi="Arial" w:cs="Arial"/>
                <w:sz w:val="20"/>
                <w:szCs w:val="20"/>
                <w:lang w:eastAsia="de-DE"/>
              </w:rPr>
              <w:t>-HILIC column</w:t>
            </w:r>
          </w:p>
          <w:p w14:paraId="2DCDB4B0" w14:textId="77777777" w:rsidR="00701C69" w:rsidRPr="00BC4090" w:rsidRDefault="00701C69" w:rsidP="00BC4090">
            <w:pPr>
              <w:spacing w:before="120" w:after="120"/>
              <w:rPr>
                <w:rFonts w:ascii="Arial" w:hAnsi="Arial" w:cs="Arial"/>
                <w:sz w:val="20"/>
                <w:szCs w:val="20"/>
              </w:rPr>
            </w:pPr>
            <w:r w:rsidRPr="00BC4090">
              <w:rPr>
                <w:rFonts w:ascii="Arial" w:eastAsia="DengXian" w:hAnsi="Arial" w:cs="Arial"/>
                <w:sz w:val="20"/>
                <w:szCs w:val="20"/>
                <w:lang w:eastAsia="de-DE"/>
              </w:rPr>
              <w:t>(2.1 x 100 mm, 5 μm, 200Å, Merck KGaA, Darmstadt, Germany)</w:t>
            </w:r>
          </w:p>
        </w:tc>
      </w:tr>
    </w:tbl>
    <w:p w14:paraId="68752D6C" w14:textId="2147CF7E" w:rsidR="00701C69" w:rsidRPr="00BC4090" w:rsidRDefault="00701C69" w:rsidP="00BC4090">
      <w:pPr>
        <w:spacing w:before="120" w:after="120" w:line="480" w:lineRule="auto"/>
        <w:rPr>
          <w:rFonts w:ascii="Arial" w:hAnsi="Arial" w:cs="Arial"/>
          <w:sz w:val="20"/>
          <w:szCs w:val="20"/>
        </w:rPr>
      </w:pPr>
      <w:r w:rsidRPr="00BC4090">
        <w:rPr>
          <w:rFonts w:ascii="Arial" w:hAnsi="Arial" w:cs="Arial"/>
          <w:sz w:val="20"/>
          <w:szCs w:val="20"/>
        </w:rPr>
        <w:t>IS, internal standard; PAH, para-amino hippuric acid; E3S, Estrone-3-Sulfate; MPP+, 1-Methyl-4-phenylpyridinium.</w:t>
      </w:r>
    </w:p>
    <w:p w14:paraId="725C8690" w14:textId="57C0349C" w:rsidR="00701C69" w:rsidRPr="00BC4090" w:rsidRDefault="00701C69" w:rsidP="00BC4090">
      <w:pPr>
        <w:autoSpaceDE w:val="0"/>
        <w:autoSpaceDN w:val="0"/>
        <w:adjustRightInd w:val="0"/>
        <w:spacing w:before="120" w:after="120" w:line="480" w:lineRule="auto"/>
        <w:rPr>
          <w:rFonts w:ascii="Arial" w:hAnsi="Arial" w:cs="Arial"/>
          <w:sz w:val="20"/>
          <w:szCs w:val="20"/>
        </w:rPr>
      </w:pPr>
      <w:r w:rsidRPr="00BC4090">
        <w:rPr>
          <w:rFonts w:ascii="Arial" w:hAnsi="Arial" w:cs="Arial"/>
          <w:sz w:val="20"/>
          <w:szCs w:val="20"/>
          <w:vertAlign w:val="superscript"/>
        </w:rPr>
        <w:lastRenderedPageBreak/>
        <w:t xml:space="preserve">a </w:t>
      </w:r>
      <w:r w:rsidRPr="00BC4090">
        <w:rPr>
          <w:rFonts w:ascii="Arial" w:hAnsi="Arial" w:cs="Arial"/>
          <w:sz w:val="20"/>
          <w:szCs w:val="20"/>
        </w:rPr>
        <w:t>The gradient solvent systems for the compounds are as follows: Iohexol (Iohexol-d5) and MPP+ were analyzed with</w:t>
      </w:r>
      <w:r w:rsidR="005D3D70" w:rsidRPr="00BC4090">
        <w:rPr>
          <w:rFonts w:ascii="Arial" w:hAnsi="Arial" w:cs="Arial"/>
          <w:sz w:val="20"/>
          <w:szCs w:val="20"/>
        </w:rPr>
        <w:t xml:space="preserve"> </w:t>
      </w:r>
      <w:r w:rsidRPr="00BC4090">
        <w:rPr>
          <w:rFonts w:ascii="Arial" w:hAnsi="Arial" w:cs="Arial"/>
          <w:sz w:val="20"/>
          <w:szCs w:val="20"/>
        </w:rPr>
        <w:t>0.1% formic acid</w:t>
      </w:r>
      <w:r w:rsidR="00D57C53" w:rsidRPr="00BC4090">
        <w:rPr>
          <w:rFonts w:ascii="Arial" w:hAnsi="Arial" w:cs="Arial"/>
          <w:sz w:val="20"/>
          <w:szCs w:val="20"/>
        </w:rPr>
        <w:t xml:space="preserve"> </w:t>
      </w:r>
      <w:r w:rsidR="00127DC0" w:rsidRPr="00BC4090">
        <w:rPr>
          <w:rFonts w:ascii="Arial" w:hAnsi="Arial" w:cs="Arial"/>
          <w:sz w:val="20"/>
          <w:szCs w:val="20"/>
        </w:rPr>
        <w:t xml:space="preserve">in water </w:t>
      </w:r>
      <w:r w:rsidRPr="00BC4090">
        <w:rPr>
          <w:rFonts w:ascii="Arial" w:hAnsi="Arial" w:cs="Arial"/>
          <w:sz w:val="20"/>
          <w:szCs w:val="20"/>
        </w:rPr>
        <w:t xml:space="preserve">(A) and acetonitrile </w:t>
      </w:r>
      <w:r w:rsidR="005D3D70" w:rsidRPr="00BC4090">
        <w:rPr>
          <w:rFonts w:ascii="Arial" w:hAnsi="Arial" w:cs="Arial"/>
          <w:sz w:val="20"/>
          <w:szCs w:val="20"/>
        </w:rPr>
        <w:t xml:space="preserve">with 0.1% formic acid </w:t>
      </w:r>
      <w:r w:rsidRPr="00BC4090">
        <w:rPr>
          <w:rFonts w:ascii="Arial" w:hAnsi="Arial" w:cs="Arial"/>
          <w:sz w:val="20"/>
          <w:szCs w:val="20"/>
        </w:rPr>
        <w:t>(B); Metformin was assessed with 10 mM ammonium formate (pH 3.75) (A) and acetonitrile (B); PAH was determined using 10 mM ammonium acetate (pH 4) (A) and methanol with 0.1% formic acid (B); and E3S was evaluated using 10 mM ammonium acetate (pH 8.9) (A) and methanol (B).</w:t>
      </w:r>
    </w:p>
    <w:p w14:paraId="62A32597" w14:textId="77777777" w:rsidR="00701C69" w:rsidRPr="00BC4090" w:rsidRDefault="00701C69" w:rsidP="00BC4090">
      <w:pPr>
        <w:spacing w:before="120" w:after="120" w:line="480" w:lineRule="auto"/>
        <w:rPr>
          <w:rFonts w:ascii="Arial" w:hAnsi="Arial" w:cs="Arial"/>
          <w:sz w:val="20"/>
          <w:szCs w:val="20"/>
        </w:rPr>
        <w:sectPr w:rsidR="00701C69" w:rsidRPr="00BC4090" w:rsidSect="00A06406">
          <w:pgSz w:w="15840" w:h="12240" w:orient="landscape"/>
          <w:pgMar w:top="1440" w:right="1440" w:bottom="1440" w:left="1440" w:header="708" w:footer="708" w:gutter="0"/>
          <w:cols w:space="720"/>
        </w:sectPr>
      </w:pPr>
      <w:r w:rsidRPr="00BC4090">
        <w:rPr>
          <w:rFonts w:ascii="Arial" w:hAnsi="Arial" w:cs="Arial"/>
          <w:sz w:val="20"/>
          <w:szCs w:val="20"/>
        </w:rPr>
        <w:br w:type="page"/>
      </w:r>
    </w:p>
    <w:p w14:paraId="27E6059F" w14:textId="366E0CC2" w:rsidR="00701C69" w:rsidRPr="00BC4090" w:rsidRDefault="00701C69" w:rsidP="00BC4090">
      <w:pPr>
        <w:pStyle w:val="2"/>
        <w:rPr>
          <w:rFonts w:cs="Arial"/>
          <w:szCs w:val="20"/>
        </w:rPr>
      </w:pPr>
      <w:r w:rsidRPr="00BC4090">
        <w:rPr>
          <w:rFonts w:cs="Arial"/>
          <w:szCs w:val="20"/>
        </w:rPr>
        <w:lastRenderedPageBreak/>
        <w:t>Table S2 Optimized tandem mass spectrometry parameters for analytes</w:t>
      </w:r>
      <w:r w:rsidR="00497B39" w:rsidRPr="00BC4090">
        <w:rPr>
          <w:rFonts w:cs="Arial"/>
          <w:szCs w:val="20"/>
        </w:rPr>
        <w:t>.</w:t>
      </w:r>
    </w:p>
    <w:tbl>
      <w:tblPr>
        <w:tblStyle w:val="af5"/>
        <w:tblW w:w="892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052"/>
        <w:gridCol w:w="2208"/>
        <w:gridCol w:w="1417"/>
        <w:gridCol w:w="1417"/>
        <w:gridCol w:w="1417"/>
      </w:tblGrid>
      <w:tr w:rsidR="00701C69" w:rsidRPr="00BC4090" w14:paraId="61B82866" w14:textId="77777777" w:rsidTr="00701C69">
        <w:trPr>
          <w:trHeight w:val="567"/>
          <w:jc w:val="center"/>
        </w:trPr>
        <w:tc>
          <w:tcPr>
            <w:tcW w:w="1417" w:type="dxa"/>
            <w:tcBorders>
              <w:top w:val="single" w:sz="4" w:space="0" w:color="auto"/>
              <w:left w:val="nil"/>
              <w:bottom w:val="single" w:sz="4" w:space="0" w:color="auto"/>
              <w:right w:val="nil"/>
            </w:tcBorders>
            <w:vAlign w:val="center"/>
            <w:hideMark/>
          </w:tcPr>
          <w:p w14:paraId="3E727097" w14:textId="77777777" w:rsidR="00701C69" w:rsidRPr="00BC4090" w:rsidRDefault="00701C69" w:rsidP="001F422E">
            <w:pPr>
              <w:spacing w:before="120" w:after="120"/>
              <w:jc w:val="center"/>
              <w:rPr>
                <w:rFonts w:ascii="Arial" w:hAnsi="Arial" w:cs="Arial"/>
                <w:b/>
                <w:bCs/>
                <w:sz w:val="20"/>
                <w:szCs w:val="20"/>
              </w:rPr>
            </w:pPr>
            <w:r w:rsidRPr="00BC4090">
              <w:rPr>
                <w:rFonts w:ascii="Arial" w:hAnsi="Arial" w:cs="Arial"/>
                <w:b/>
                <w:bCs/>
                <w:sz w:val="20"/>
                <w:szCs w:val="20"/>
              </w:rPr>
              <w:t>Analyte</w:t>
            </w:r>
          </w:p>
        </w:tc>
        <w:tc>
          <w:tcPr>
            <w:tcW w:w="1052" w:type="dxa"/>
            <w:tcBorders>
              <w:top w:val="single" w:sz="4" w:space="0" w:color="auto"/>
              <w:left w:val="nil"/>
              <w:bottom w:val="single" w:sz="4" w:space="0" w:color="auto"/>
              <w:right w:val="nil"/>
            </w:tcBorders>
            <w:vAlign w:val="center"/>
            <w:hideMark/>
          </w:tcPr>
          <w:p w14:paraId="475623CD" w14:textId="77777777" w:rsidR="00701C69" w:rsidRPr="00BC4090" w:rsidRDefault="00701C69" w:rsidP="001F422E">
            <w:pPr>
              <w:spacing w:before="120" w:after="120"/>
              <w:jc w:val="center"/>
              <w:rPr>
                <w:rFonts w:ascii="Arial" w:hAnsi="Arial" w:cs="Arial"/>
                <w:b/>
                <w:bCs/>
                <w:sz w:val="20"/>
                <w:szCs w:val="20"/>
              </w:rPr>
            </w:pPr>
            <w:r w:rsidRPr="00BC4090">
              <w:rPr>
                <w:rFonts w:ascii="Arial" w:hAnsi="Arial" w:cs="Arial"/>
                <w:b/>
                <w:bCs/>
                <w:sz w:val="20"/>
                <w:szCs w:val="20"/>
              </w:rPr>
              <w:t>Mode</w:t>
            </w:r>
          </w:p>
        </w:tc>
        <w:tc>
          <w:tcPr>
            <w:tcW w:w="2208" w:type="dxa"/>
            <w:tcBorders>
              <w:top w:val="single" w:sz="4" w:space="0" w:color="auto"/>
              <w:left w:val="nil"/>
              <w:bottom w:val="single" w:sz="4" w:space="0" w:color="auto"/>
              <w:right w:val="nil"/>
            </w:tcBorders>
            <w:vAlign w:val="center"/>
            <w:hideMark/>
          </w:tcPr>
          <w:p w14:paraId="4EA84C3C" w14:textId="77777777" w:rsidR="00701C69" w:rsidRPr="00BC4090" w:rsidRDefault="00701C69" w:rsidP="001F422E">
            <w:pPr>
              <w:spacing w:before="120" w:after="120"/>
              <w:jc w:val="center"/>
              <w:rPr>
                <w:rFonts w:ascii="Arial" w:hAnsi="Arial" w:cs="Arial"/>
                <w:b/>
                <w:bCs/>
                <w:sz w:val="20"/>
                <w:szCs w:val="20"/>
              </w:rPr>
            </w:pPr>
            <w:r w:rsidRPr="00BC4090">
              <w:rPr>
                <w:rFonts w:ascii="Arial" w:hAnsi="Arial" w:cs="Arial"/>
                <w:b/>
                <w:bCs/>
                <w:sz w:val="20"/>
                <w:szCs w:val="20"/>
              </w:rPr>
              <w:t>Ion transition (Da)</w:t>
            </w:r>
          </w:p>
        </w:tc>
        <w:tc>
          <w:tcPr>
            <w:tcW w:w="1417" w:type="dxa"/>
            <w:tcBorders>
              <w:top w:val="single" w:sz="4" w:space="0" w:color="auto"/>
              <w:left w:val="nil"/>
              <w:bottom w:val="single" w:sz="4" w:space="0" w:color="auto"/>
              <w:right w:val="nil"/>
            </w:tcBorders>
            <w:vAlign w:val="center"/>
            <w:hideMark/>
          </w:tcPr>
          <w:p w14:paraId="29816EB1" w14:textId="77777777" w:rsidR="00701C69" w:rsidRPr="00BC4090" w:rsidRDefault="00701C69" w:rsidP="001F422E">
            <w:pPr>
              <w:spacing w:before="120" w:after="120"/>
              <w:jc w:val="center"/>
              <w:rPr>
                <w:rFonts w:ascii="Arial" w:hAnsi="Arial" w:cs="Arial"/>
                <w:b/>
                <w:bCs/>
                <w:sz w:val="20"/>
                <w:szCs w:val="20"/>
              </w:rPr>
            </w:pPr>
            <w:r w:rsidRPr="00BC4090">
              <w:rPr>
                <w:rFonts w:ascii="Arial" w:hAnsi="Arial" w:cs="Arial"/>
                <w:b/>
                <w:bCs/>
                <w:sz w:val="20"/>
                <w:szCs w:val="20"/>
              </w:rPr>
              <w:t>DP (volts)</w:t>
            </w:r>
          </w:p>
        </w:tc>
        <w:tc>
          <w:tcPr>
            <w:tcW w:w="1417" w:type="dxa"/>
            <w:tcBorders>
              <w:top w:val="single" w:sz="4" w:space="0" w:color="auto"/>
              <w:left w:val="nil"/>
              <w:bottom w:val="single" w:sz="4" w:space="0" w:color="auto"/>
              <w:right w:val="nil"/>
            </w:tcBorders>
            <w:vAlign w:val="center"/>
            <w:hideMark/>
          </w:tcPr>
          <w:p w14:paraId="65804E6C" w14:textId="77777777" w:rsidR="00701C69" w:rsidRPr="00BC4090" w:rsidRDefault="00701C69" w:rsidP="001F422E">
            <w:pPr>
              <w:spacing w:before="120" w:after="120"/>
              <w:jc w:val="center"/>
              <w:rPr>
                <w:rFonts w:ascii="Arial" w:hAnsi="Arial" w:cs="Arial"/>
                <w:b/>
                <w:bCs/>
                <w:sz w:val="20"/>
                <w:szCs w:val="20"/>
              </w:rPr>
            </w:pPr>
            <w:r w:rsidRPr="00BC4090">
              <w:rPr>
                <w:rFonts w:ascii="Arial" w:hAnsi="Arial" w:cs="Arial"/>
                <w:b/>
                <w:bCs/>
                <w:sz w:val="20"/>
                <w:szCs w:val="20"/>
              </w:rPr>
              <w:t>CE (volts)</w:t>
            </w:r>
          </w:p>
        </w:tc>
        <w:tc>
          <w:tcPr>
            <w:tcW w:w="1417" w:type="dxa"/>
            <w:tcBorders>
              <w:top w:val="single" w:sz="4" w:space="0" w:color="auto"/>
              <w:left w:val="nil"/>
              <w:bottom w:val="single" w:sz="4" w:space="0" w:color="auto"/>
              <w:right w:val="nil"/>
            </w:tcBorders>
            <w:vAlign w:val="center"/>
            <w:hideMark/>
          </w:tcPr>
          <w:p w14:paraId="064D6213" w14:textId="77777777" w:rsidR="00701C69" w:rsidRPr="00BC4090" w:rsidRDefault="00701C69" w:rsidP="001F422E">
            <w:pPr>
              <w:spacing w:before="120" w:after="120"/>
              <w:jc w:val="center"/>
              <w:rPr>
                <w:rFonts w:ascii="Arial" w:hAnsi="Arial" w:cs="Arial"/>
                <w:b/>
                <w:bCs/>
                <w:sz w:val="20"/>
                <w:szCs w:val="20"/>
              </w:rPr>
            </w:pPr>
            <w:r w:rsidRPr="00BC4090">
              <w:rPr>
                <w:rFonts w:ascii="Arial" w:hAnsi="Arial" w:cs="Arial"/>
                <w:b/>
                <w:bCs/>
                <w:sz w:val="20"/>
                <w:szCs w:val="20"/>
              </w:rPr>
              <w:t>CXP (volts)</w:t>
            </w:r>
          </w:p>
        </w:tc>
      </w:tr>
      <w:tr w:rsidR="00701C69" w:rsidRPr="00BC4090" w14:paraId="560A7F49" w14:textId="77777777" w:rsidTr="00701C69">
        <w:trPr>
          <w:trHeight w:val="567"/>
          <w:jc w:val="center"/>
        </w:trPr>
        <w:tc>
          <w:tcPr>
            <w:tcW w:w="1417" w:type="dxa"/>
            <w:tcBorders>
              <w:top w:val="single" w:sz="4" w:space="0" w:color="auto"/>
              <w:left w:val="nil"/>
              <w:bottom w:val="nil"/>
              <w:right w:val="nil"/>
            </w:tcBorders>
            <w:vAlign w:val="center"/>
            <w:hideMark/>
          </w:tcPr>
          <w:p w14:paraId="70F2C56A"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iohexol</w:t>
            </w:r>
          </w:p>
        </w:tc>
        <w:tc>
          <w:tcPr>
            <w:tcW w:w="1052" w:type="dxa"/>
            <w:tcBorders>
              <w:top w:val="single" w:sz="4" w:space="0" w:color="auto"/>
              <w:left w:val="nil"/>
              <w:bottom w:val="nil"/>
              <w:right w:val="nil"/>
            </w:tcBorders>
            <w:vAlign w:val="center"/>
            <w:hideMark/>
          </w:tcPr>
          <w:p w14:paraId="2C8C7715"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positive</w:t>
            </w:r>
          </w:p>
        </w:tc>
        <w:tc>
          <w:tcPr>
            <w:tcW w:w="2208" w:type="dxa"/>
            <w:tcBorders>
              <w:top w:val="single" w:sz="4" w:space="0" w:color="auto"/>
              <w:left w:val="nil"/>
              <w:bottom w:val="nil"/>
              <w:right w:val="nil"/>
            </w:tcBorders>
            <w:vAlign w:val="center"/>
            <w:hideMark/>
          </w:tcPr>
          <w:p w14:paraId="23C138F9"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821.937 → 374.700</w:t>
            </w:r>
          </w:p>
        </w:tc>
        <w:tc>
          <w:tcPr>
            <w:tcW w:w="1417" w:type="dxa"/>
            <w:tcBorders>
              <w:top w:val="single" w:sz="4" w:space="0" w:color="auto"/>
              <w:left w:val="nil"/>
              <w:bottom w:val="nil"/>
              <w:right w:val="nil"/>
            </w:tcBorders>
            <w:vAlign w:val="center"/>
            <w:hideMark/>
          </w:tcPr>
          <w:p w14:paraId="46B361DA"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96.000</w:t>
            </w:r>
          </w:p>
        </w:tc>
        <w:tc>
          <w:tcPr>
            <w:tcW w:w="1417" w:type="dxa"/>
            <w:tcBorders>
              <w:top w:val="single" w:sz="4" w:space="0" w:color="auto"/>
              <w:left w:val="nil"/>
              <w:bottom w:val="nil"/>
              <w:right w:val="nil"/>
            </w:tcBorders>
            <w:vAlign w:val="center"/>
            <w:hideMark/>
          </w:tcPr>
          <w:p w14:paraId="6ABDC747"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65.000</w:t>
            </w:r>
          </w:p>
        </w:tc>
        <w:tc>
          <w:tcPr>
            <w:tcW w:w="1417" w:type="dxa"/>
            <w:tcBorders>
              <w:top w:val="single" w:sz="4" w:space="0" w:color="auto"/>
              <w:left w:val="nil"/>
              <w:bottom w:val="nil"/>
              <w:right w:val="nil"/>
            </w:tcBorders>
            <w:vAlign w:val="center"/>
            <w:hideMark/>
          </w:tcPr>
          <w:p w14:paraId="0D92DBE4"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6.000</w:t>
            </w:r>
          </w:p>
        </w:tc>
      </w:tr>
      <w:tr w:rsidR="00701C69" w:rsidRPr="00BC4090" w14:paraId="50844E23" w14:textId="77777777" w:rsidTr="00701C69">
        <w:trPr>
          <w:trHeight w:val="567"/>
          <w:jc w:val="center"/>
        </w:trPr>
        <w:tc>
          <w:tcPr>
            <w:tcW w:w="1417" w:type="dxa"/>
            <w:tcBorders>
              <w:top w:val="nil"/>
              <w:left w:val="nil"/>
              <w:bottom w:val="nil"/>
              <w:right w:val="nil"/>
            </w:tcBorders>
            <w:vAlign w:val="center"/>
            <w:hideMark/>
          </w:tcPr>
          <w:p w14:paraId="6BC1FBF8"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Iohexol-d</w:t>
            </w:r>
            <w:r w:rsidRPr="00BC4090">
              <w:rPr>
                <w:rFonts w:ascii="Arial" w:hAnsi="Arial" w:cs="Arial"/>
                <w:sz w:val="20"/>
                <w:szCs w:val="20"/>
                <w:vertAlign w:val="subscript"/>
              </w:rPr>
              <w:t>5</w:t>
            </w:r>
          </w:p>
          <w:p w14:paraId="0BEC3AE1"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IS)</w:t>
            </w:r>
          </w:p>
        </w:tc>
        <w:tc>
          <w:tcPr>
            <w:tcW w:w="1052" w:type="dxa"/>
            <w:tcBorders>
              <w:top w:val="nil"/>
              <w:left w:val="nil"/>
              <w:bottom w:val="nil"/>
              <w:right w:val="nil"/>
            </w:tcBorders>
            <w:vAlign w:val="center"/>
            <w:hideMark/>
          </w:tcPr>
          <w:p w14:paraId="009B7EDE"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positive</w:t>
            </w:r>
          </w:p>
        </w:tc>
        <w:tc>
          <w:tcPr>
            <w:tcW w:w="2208" w:type="dxa"/>
            <w:tcBorders>
              <w:top w:val="nil"/>
              <w:left w:val="nil"/>
              <w:bottom w:val="nil"/>
              <w:right w:val="nil"/>
            </w:tcBorders>
            <w:vAlign w:val="center"/>
            <w:hideMark/>
          </w:tcPr>
          <w:p w14:paraId="685EB5CE"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826.911 → 607.900</w:t>
            </w:r>
          </w:p>
        </w:tc>
        <w:tc>
          <w:tcPr>
            <w:tcW w:w="1417" w:type="dxa"/>
            <w:tcBorders>
              <w:top w:val="nil"/>
              <w:left w:val="nil"/>
              <w:bottom w:val="nil"/>
              <w:right w:val="nil"/>
            </w:tcBorders>
            <w:vAlign w:val="center"/>
            <w:hideMark/>
          </w:tcPr>
          <w:p w14:paraId="147191A8"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46.000</w:t>
            </w:r>
          </w:p>
        </w:tc>
        <w:tc>
          <w:tcPr>
            <w:tcW w:w="1417" w:type="dxa"/>
            <w:tcBorders>
              <w:top w:val="nil"/>
              <w:left w:val="nil"/>
              <w:bottom w:val="nil"/>
              <w:right w:val="nil"/>
            </w:tcBorders>
            <w:vAlign w:val="center"/>
            <w:hideMark/>
          </w:tcPr>
          <w:p w14:paraId="63ED9599"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39.000</w:t>
            </w:r>
          </w:p>
        </w:tc>
        <w:tc>
          <w:tcPr>
            <w:tcW w:w="1417" w:type="dxa"/>
            <w:tcBorders>
              <w:top w:val="nil"/>
              <w:left w:val="nil"/>
              <w:bottom w:val="nil"/>
              <w:right w:val="nil"/>
            </w:tcBorders>
            <w:vAlign w:val="center"/>
            <w:hideMark/>
          </w:tcPr>
          <w:p w14:paraId="2C90F7EF"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28.000</w:t>
            </w:r>
          </w:p>
        </w:tc>
      </w:tr>
      <w:tr w:rsidR="00701C69" w:rsidRPr="00BC4090" w14:paraId="549597BC" w14:textId="77777777" w:rsidTr="00701C69">
        <w:trPr>
          <w:trHeight w:val="567"/>
          <w:jc w:val="center"/>
        </w:trPr>
        <w:tc>
          <w:tcPr>
            <w:tcW w:w="1417" w:type="dxa"/>
            <w:tcBorders>
              <w:top w:val="nil"/>
              <w:left w:val="nil"/>
              <w:bottom w:val="nil"/>
              <w:right w:val="nil"/>
            </w:tcBorders>
            <w:vAlign w:val="center"/>
            <w:hideMark/>
          </w:tcPr>
          <w:p w14:paraId="7EB66509"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PAH</w:t>
            </w:r>
          </w:p>
        </w:tc>
        <w:tc>
          <w:tcPr>
            <w:tcW w:w="1052" w:type="dxa"/>
            <w:tcBorders>
              <w:top w:val="nil"/>
              <w:left w:val="nil"/>
              <w:bottom w:val="nil"/>
              <w:right w:val="nil"/>
            </w:tcBorders>
            <w:vAlign w:val="center"/>
            <w:hideMark/>
          </w:tcPr>
          <w:p w14:paraId="364EFFAF"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positive</w:t>
            </w:r>
          </w:p>
        </w:tc>
        <w:tc>
          <w:tcPr>
            <w:tcW w:w="2208" w:type="dxa"/>
            <w:tcBorders>
              <w:top w:val="nil"/>
              <w:left w:val="nil"/>
              <w:bottom w:val="nil"/>
              <w:right w:val="nil"/>
            </w:tcBorders>
            <w:vAlign w:val="center"/>
            <w:hideMark/>
          </w:tcPr>
          <w:p w14:paraId="0FB3A854"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95.134 → 120.100</w:t>
            </w:r>
          </w:p>
        </w:tc>
        <w:tc>
          <w:tcPr>
            <w:tcW w:w="1417" w:type="dxa"/>
            <w:tcBorders>
              <w:top w:val="nil"/>
              <w:left w:val="nil"/>
              <w:bottom w:val="nil"/>
              <w:right w:val="nil"/>
            </w:tcBorders>
            <w:vAlign w:val="center"/>
            <w:hideMark/>
          </w:tcPr>
          <w:p w14:paraId="7A4D6A7D"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36.000</w:t>
            </w:r>
          </w:p>
        </w:tc>
        <w:tc>
          <w:tcPr>
            <w:tcW w:w="1417" w:type="dxa"/>
            <w:tcBorders>
              <w:top w:val="nil"/>
              <w:left w:val="nil"/>
              <w:bottom w:val="nil"/>
              <w:right w:val="nil"/>
            </w:tcBorders>
            <w:vAlign w:val="center"/>
            <w:hideMark/>
          </w:tcPr>
          <w:p w14:paraId="06FB44A9"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5.000</w:t>
            </w:r>
          </w:p>
        </w:tc>
        <w:tc>
          <w:tcPr>
            <w:tcW w:w="1417" w:type="dxa"/>
            <w:tcBorders>
              <w:top w:val="nil"/>
              <w:left w:val="nil"/>
              <w:bottom w:val="nil"/>
              <w:right w:val="nil"/>
            </w:tcBorders>
            <w:vAlign w:val="center"/>
            <w:hideMark/>
          </w:tcPr>
          <w:p w14:paraId="7085B59F"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2.000</w:t>
            </w:r>
          </w:p>
        </w:tc>
      </w:tr>
      <w:tr w:rsidR="00701C69" w:rsidRPr="00BC4090" w14:paraId="56F19CF9" w14:textId="77777777" w:rsidTr="00701C69">
        <w:trPr>
          <w:trHeight w:val="567"/>
          <w:jc w:val="center"/>
        </w:trPr>
        <w:tc>
          <w:tcPr>
            <w:tcW w:w="1417" w:type="dxa"/>
            <w:tcBorders>
              <w:top w:val="nil"/>
              <w:left w:val="nil"/>
              <w:bottom w:val="nil"/>
              <w:right w:val="nil"/>
            </w:tcBorders>
            <w:vAlign w:val="center"/>
            <w:hideMark/>
          </w:tcPr>
          <w:p w14:paraId="09EAF49F"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E3S</w:t>
            </w:r>
          </w:p>
        </w:tc>
        <w:tc>
          <w:tcPr>
            <w:tcW w:w="1052" w:type="dxa"/>
            <w:tcBorders>
              <w:top w:val="nil"/>
              <w:left w:val="nil"/>
              <w:bottom w:val="nil"/>
              <w:right w:val="nil"/>
            </w:tcBorders>
            <w:vAlign w:val="center"/>
            <w:hideMark/>
          </w:tcPr>
          <w:p w14:paraId="15B72BC4"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negative</w:t>
            </w:r>
          </w:p>
        </w:tc>
        <w:tc>
          <w:tcPr>
            <w:tcW w:w="2208" w:type="dxa"/>
            <w:tcBorders>
              <w:top w:val="nil"/>
              <w:left w:val="nil"/>
              <w:bottom w:val="nil"/>
              <w:right w:val="nil"/>
            </w:tcBorders>
            <w:vAlign w:val="center"/>
            <w:hideMark/>
          </w:tcPr>
          <w:p w14:paraId="2F16B3EE"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349.142 → 269.000</w:t>
            </w:r>
          </w:p>
        </w:tc>
        <w:tc>
          <w:tcPr>
            <w:tcW w:w="1417" w:type="dxa"/>
            <w:tcBorders>
              <w:top w:val="nil"/>
              <w:left w:val="nil"/>
              <w:bottom w:val="nil"/>
              <w:right w:val="nil"/>
            </w:tcBorders>
            <w:vAlign w:val="center"/>
            <w:hideMark/>
          </w:tcPr>
          <w:p w14:paraId="15016E02"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70.000</w:t>
            </w:r>
          </w:p>
        </w:tc>
        <w:tc>
          <w:tcPr>
            <w:tcW w:w="1417" w:type="dxa"/>
            <w:tcBorders>
              <w:top w:val="nil"/>
              <w:left w:val="nil"/>
              <w:bottom w:val="nil"/>
              <w:right w:val="nil"/>
            </w:tcBorders>
            <w:vAlign w:val="center"/>
            <w:hideMark/>
          </w:tcPr>
          <w:p w14:paraId="72E5ED35"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48.000</w:t>
            </w:r>
          </w:p>
        </w:tc>
        <w:tc>
          <w:tcPr>
            <w:tcW w:w="1417" w:type="dxa"/>
            <w:tcBorders>
              <w:top w:val="nil"/>
              <w:left w:val="nil"/>
              <w:bottom w:val="nil"/>
              <w:right w:val="nil"/>
            </w:tcBorders>
            <w:vAlign w:val="center"/>
            <w:hideMark/>
          </w:tcPr>
          <w:p w14:paraId="79CA0A14"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27.000</w:t>
            </w:r>
          </w:p>
        </w:tc>
      </w:tr>
      <w:tr w:rsidR="00701C69" w:rsidRPr="00BC4090" w14:paraId="674AFD38" w14:textId="77777777" w:rsidTr="00701C69">
        <w:trPr>
          <w:trHeight w:val="567"/>
          <w:jc w:val="center"/>
        </w:trPr>
        <w:tc>
          <w:tcPr>
            <w:tcW w:w="1417" w:type="dxa"/>
            <w:tcBorders>
              <w:top w:val="nil"/>
              <w:left w:val="nil"/>
              <w:bottom w:val="nil"/>
              <w:right w:val="nil"/>
            </w:tcBorders>
            <w:vAlign w:val="center"/>
            <w:hideMark/>
          </w:tcPr>
          <w:p w14:paraId="0E1FD21A"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MPP+</w:t>
            </w:r>
          </w:p>
        </w:tc>
        <w:tc>
          <w:tcPr>
            <w:tcW w:w="1052" w:type="dxa"/>
            <w:tcBorders>
              <w:top w:val="nil"/>
              <w:left w:val="nil"/>
              <w:bottom w:val="nil"/>
              <w:right w:val="nil"/>
            </w:tcBorders>
            <w:vAlign w:val="center"/>
            <w:hideMark/>
          </w:tcPr>
          <w:p w14:paraId="75CBFA85"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positive</w:t>
            </w:r>
          </w:p>
        </w:tc>
        <w:tc>
          <w:tcPr>
            <w:tcW w:w="2208" w:type="dxa"/>
            <w:tcBorders>
              <w:top w:val="nil"/>
              <w:left w:val="nil"/>
              <w:bottom w:val="nil"/>
              <w:right w:val="nil"/>
            </w:tcBorders>
            <w:vAlign w:val="center"/>
            <w:hideMark/>
          </w:tcPr>
          <w:p w14:paraId="2D56C0AC"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70.123 → 128.200</w:t>
            </w:r>
          </w:p>
        </w:tc>
        <w:tc>
          <w:tcPr>
            <w:tcW w:w="1417" w:type="dxa"/>
            <w:tcBorders>
              <w:top w:val="nil"/>
              <w:left w:val="nil"/>
              <w:bottom w:val="nil"/>
              <w:right w:val="nil"/>
            </w:tcBorders>
            <w:vAlign w:val="center"/>
            <w:hideMark/>
          </w:tcPr>
          <w:p w14:paraId="742A3FCD"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31.000</w:t>
            </w:r>
          </w:p>
        </w:tc>
        <w:tc>
          <w:tcPr>
            <w:tcW w:w="1417" w:type="dxa"/>
            <w:tcBorders>
              <w:top w:val="nil"/>
              <w:left w:val="nil"/>
              <w:bottom w:val="nil"/>
              <w:right w:val="nil"/>
            </w:tcBorders>
            <w:vAlign w:val="center"/>
            <w:hideMark/>
          </w:tcPr>
          <w:p w14:paraId="13DE99F4"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45.000</w:t>
            </w:r>
          </w:p>
        </w:tc>
        <w:tc>
          <w:tcPr>
            <w:tcW w:w="1417" w:type="dxa"/>
            <w:tcBorders>
              <w:top w:val="nil"/>
              <w:left w:val="nil"/>
              <w:bottom w:val="nil"/>
              <w:right w:val="nil"/>
            </w:tcBorders>
            <w:vAlign w:val="center"/>
            <w:hideMark/>
          </w:tcPr>
          <w:p w14:paraId="5DC4F07E"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26.000</w:t>
            </w:r>
          </w:p>
        </w:tc>
      </w:tr>
      <w:tr w:rsidR="00701C69" w:rsidRPr="00BC4090" w14:paraId="293B8526" w14:textId="77777777" w:rsidTr="00701C69">
        <w:trPr>
          <w:trHeight w:val="555"/>
          <w:jc w:val="center"/>
        </w:trPr>
        <w:tc>
          <w:tcPr>
            <w:tcW w:w="1417" w:type="dxa"/>
            <w:tcBorders>
              <w:top w:val="nil"/>
              <w:left w:val="nil"/>
              <w:bottom w:val="single" w:sz="4" w:space="0" w:color="auto"/>
              <w:right w:val="nil"/>
            </w:tcBorders>
            <w:vAlign w:val="center"/>
            <w:hideMark/>
          </w:tcPr>
          <w:p w14:paraId="42E13951"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metformin</w:t>
            </w:r>
          </w:p>
        </w:tc>
        <w:tc>
          <w:tcPr>
            <w:tcW w:w="1052" w:type="dxa"/>
            <w:tcBorders>
              <w:top w:val="nil"/>
              <w:left w:val="nil"/>
              <w:bottom w:val="single" w:sz="4" w:space="0" w:color="auto"/>
              <w:right w:val="nil"/>
            </w:tcBorders>
            <w:vAlign w:val="center"/>
            <w:hideMark/>
          </w:tcPr>
          <w:p w14:paraId="5560A873"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positive</w:t>
            </w:r>
          </w:p>
        </w:tc>
        <w:tc>
          <w:tcPr>
            <w:tcW w:w="2208" w:type="dxa"/>
            <w:tcBorders>
              <w:top w:val="nil"/>
              <w:left w:val="nil"/>
              <w:bottom w:val="single" w:sz="4" w:space="0" w:color="auto"/>
              <w:right w:val="nil"/>
            </w:tcBorders>
            <w:vAlign w:val="center"/>
            <w:hideMark/>
          </w:tcPr>
          <w:p w14:paraId="782B1D50"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30.176 → 60.000</w:t>
            </w:r>
          </w:p>
        </w:tc>
        <w:tc>
          <w:tcPr>
            <w:tcW w:w="1417" w:type="dxa"/>
            <w:tcBorders>
              <w:top w:val="nil"/>
              <w:left w:val="nil"/>
              <w:bottom w:val="single" w:sz="4" w:space="0" w:color="auto"/>
              <w:right w:val="nil"/>
            </w:tcBorders>
            <w:vAlign w:val="center"/>
            <w:hideMark/>
          </w:tcPr>
          <w:p w14:paraId="29108897"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81.000</w:t>
            </w:r>
          </w:p>
        </w:tc>
        <w:tc>
          <w:tcPr>
            <w:tcW w:w="1417" w:type="dxa"/>
            <w:tcBorders>
              <w:top w:val="nil"/>
              <w:left w:val="nil"/>
              <w:bottom w:val="single" w:sz="4" w:space="0" w:color="auto"/>
              <w:right w:val="nil"/>
            </w:tcBorders>
            <w:vAlign w:val="center"/>
            <w:hideMark/>
          </w:tcPr>
          <w:p w14:paraId="7A54CC83"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9.000</w:t>
            </w:r>
          </w:p>
        </w:tc>
        <w:tc>
          <w:tcPr>
            <w:tcW w:w="1417" w:type="dxa"/>
            <w:tcBorders>
              <w:top w:val="nil"/>
              <w:left w:val="nil"/>
              <w:bottom w:val="single" w:sz="4" w:space="0" w:color="auto"/>
              <w:right w:val="nil"/>
            </w:tcBorders>
            <w:vAlign w:val="center"/>
            <w:hideMark/>
          </w:tcPr>
          <w:p w14:paraId="2236BE9E" w14:textId="77777777" w:rsidR="00701C69" w:rsidRPr="00BC4090" w:rsidRDefault="00701C69" w:rsidP="001F422E">
            <w:pPr>
              <w:spacing w:before="120" w:after="120"/>
              <w:jc w:val="center"/>
              <w:rPr>
                <w:rFonts w:ascii="Arial" w:hAnsi="Arial" w:cs="Arial"/>
                <w:sz w:val="20"/>
                <w:szCs w:val="20"/>
              </w:rPr>
            </w:pPr>
            <w:r w:rsidRPr="00BC4090">
              <w:rPr>
                <w:rFonts w:ascii="Arial" w:hAnsi="Arial" w:cs="Arial"/>
                <w:sz w:val="20"/>
                <w:szCs w:val="20"/>
              </w:rPr>
              <w:t>14.000</w:t>
            </w:r>
          </w:p>
        </w:tc>
      </w:tr>
    </w:tbl>
    <w:p w14:paraId="6B6FBCCC" w14:textId="07491872" w:rsidR="00701C69" w:rsidRPr="00BC4090" w:rsidRDefault="00701C69" w:rsidP="00BC4090">
      <w:pPr>
        <w:spacing w:before="120" w:after="120" w:line="480" w:lineRule="auto"/>
        <w:rPr>
          <w:rFonts w:ascii="Arial" w:hAnsi="Arial" w:cs="Arial"/>
          <w:sz w:val="20"/>
          <w:szCs w:val="20"/>
        </w:rPr>
      </w:pPr>
      <w:r w:rsidRPr="00BC4090">
        <w:rPr>
          <w:rFonts w:ascii="Arial" w:hAnsi="Arial" w:cs="Arial"/>
          <w:sz w:val="20"/>
          <w:szCs w:val="20"/>
        </w:rPr>
        <w:t>DP, declustering potential; CE, collision energy; CXP, collision cell exit potential; IS, internal standard; PAH, para-amino hippuric acid; E3S, Estrone-3-Sulfate; MPP+, 1-Methyl-4-phenylpyridinium.</w:t>
      </w:r>
      <w:r w:rsidRPr="00BC4090">
        <w:rPr>
          <w:rFonts w:ascii="Arial" w:hAnsi="Arial" w:cs="Arial"/>
          <w:sz w:val="20"/>
          <w:szCs w:val="20"/>
        </w:rPr>
        <w:br w:type="page"/>
      </w:r>
    </w:p>
    <w:p w14:paraId="204EFD05" w14:textId="77777777" w:rsidR="008439EC" w:rsidRPr="00BC4090" w:rsidRDefault="008439EC" w:rsidP="00BC4090">
      <w:pPr>
        <w:pStyle w:val="2"/>
        <w:rPr>
          <w:rFonts w:cs="Arial"/>
          <w:szCs w:val="20"/>
        </w:rPr>
      </w:pPr>
      <w:bookmarkStart w:id="12" w:name="_Hlk185010673"/>
      <w:r w:rsidRPr="00BC4090">
        <w:rPr>
          <w:rFonts w:cs="Arial"/>
          <w:szCs w:val="20"/>
        </w:rPr>
        <w:lastRenderedPageBreak/>
        <w:t xml:space="preserve">Table S3 Evaluation of </w:t>
      </w:r>
      <w:r w:rsidRPr="00BC4090">
        <w:rPr>
          <w:rFonts w:cs="Arial"/>
          <w:i/>
          <w:iCs/>
          <w:szCs w:val="20"/>
        </w:rPr>
        <w:t>in vitro</w:t>
      </w:r>
      <w:r w:rsidRPr="00BC4090">
        <w:rPr>
          <w:rFonts w:cs="Arial"/>
          <w:szCs w:val="20"/>
        </w:rPr>
        <w:t xml:space="preserve"> system quality and inhibitory effects of iohexol on these systems.</w:t>
      </w:r>
    </w:p>
    <w:tbl>
      <w:tblPr>
        <w:tblStyle w:val="af5"/>
        <w:tblW w:w="985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9"/>
        <w:gridCol w:w="2381"/>
        <w:gridCol w:w="1980"/>
        <w:gridCol w:w="2041"/>
        <w:gridCol w:w="2079"/>
        <w:gridCol w:w="38"/>
      </w:tblGrid>
      <w:tr w:rsidR="008439EC" w:rsidRPr="00BC4090" w14:paraId="62A8ABA0" w14:textId="77777777" w:rsidTr="00C90B29">
        <w:trPr>
          <w:trHeight w:val="288"/>
          <w:jc w:val="center"/>
        </w:trPr>
        <w:tc>
          <w:tcPr>
            <w:tcW w:w="1339" w:type="dxa"/>
            <w:vMerge w:val="restart"/>
            <w:tcBorders>
              <w:top w:val="single" w:sz="4" w:space="0" w:color="auto"/>
              <w:bottom w:val="nil"/>
            </w:tcBorders>
            <w:noWrap/>
            <w:vAlign w:val="center"/>
            <w:hideMark/>
          </w:tcPr>
          <w:p w14:paraId="114D661C" w14:textId="77777777" w:rsidR="008439EC" w:rsidRPr="00BC4090" w:rsidRDefault="008439EC" w:rsidP="001F422E">
            <w:pPr>
              <w:jc w:val="center"/>
              <w:rPr>
                <w:rFonts w:ascii="Arial" w:eastAsia="Times New Roman" w:hAnsi="Arial" w:cs="Arial"/>
                <w:sz w:val="20"/>
                <w:szCs w:val="20"/>
              </w:rPr>
            </w:pPr>
            <w:r w:rsidRPr="00BC4090">
              <w:rPr>
                <w:rFonts w:ascii="Arial" w:eastAsia="Times New Roman" w:hAnsi="Arial" w:cs="Arial"/>
                <w:b/>
                <w:bCs/>
                <w:color w:val="000000"/>
                <w:sz w:val="20"/>
                <w:szCs w:val="20"/>
              </w:rPr>
              <w:t>Transporter</w:t>
            </w:r>
          </w:p>
        </w:tc>
        <w:tc>
          <w:tcPr>
            <w:tcW w:w="2381" w:type="dxa"/>
            <w:tcBorders>
              <w:top w:val="single" w:sz="4" w:space="0" w:color="auto"/>
              <w:bottom w:val="single" w:sz="4" w:space="0" w:color="auto"/>
            </w:tcBorders>
            <w:noWrap/>
            <w:vAlign w:val="center"/>
            <w:hideMark/>
          </w:tcPr>
          <w:p w14:paraId="615309F9" w14:textId="77777777" w:rsidR="008439EC" w:rsidRPr="00BC4090" w:rsidRDefault="008439EC" w:rsidP="001F422E">
            <w:pPr>
              <w:jc w:val="center"/>
              <w:rPr>
                <w:rFonts w:ascii="Arial" w:eastAsia="Times New Roman" w:hAnsi="Arial" w:cs="Arial"/>
                <w:sz w:val="20"/>
                <w:szCs w:val="20"/>
              </w:rPr>
            </w:pPr>
            <w:r w:rsidRPr="00BC4090">
              <w:rPr>
                <w:rFonts w:ascii="Arial" w:hAnsi="Arial" w:cs="Arial"/>
                <w:b/>
                <w:bCs/>
                <w:i/>
                <w:iCs/>
                <w:sz w:val="20"/>
                <w:szCs w:val="20"/>
              </w:rPr>
              <w:t>In vitro</w:t>
            </w:r>
            <w:r w:rsidRPr="00BC4090">
              <w:rPr>
                <w:rFonts w:ascii="Arial" w:hAnsi="Arial" w:cs="Arial"/>
                <w:b/>
                <w:bCs/>
                <w:sz w:val="20"/>
                <w:szCs w:val="20"/>
              </w:rPr>
              <w:t xml:space="preserve"> systems</w:t>
            </w:r>
          </w:p>
        </w:tc>
        <w:tc>
          <w:tcPr>
            <w:tcW w:w="6138" w:type="dxa"/>
            <w:gridSpan w:val="4"/>
            <w:tcBorders>
              <w:top w:val="single" w:sz="4" w:space="0" w:color="auto"/>
              <w:bottom w:val="single" w:sz="4" w:space="0" w:color="auto"/>
            </w:tcBorders>
            <w:noWrap/>
            <w:vAlign w:val="center"/>
            <w:hideMark/>
          </w:tcPr>
          <w:p w14:paraId="49B29270" w14:textId="77777777" w:rsidR="008439EC" w:rsidRPr="00BC4090" w:rsidRDefault="008439EC" w:rsidP="001F422E">
            <w:pPr>
              <w:jc w:val="center"/>
              <w:rPr>
                <w:rFonts w:ascii="Arial" w:eastAsia="Times New Roman" w:hAnsi="Arial" w:cs="Arial"/>
                <w:b/>
                <w:bCs/>
                <w:sz w:val="20"/>
                <w:szCs w:val="20"/>
              </w:rPr>
            </w:pPr>
            <w:r w:rsidRPr="00BC4090">
              <w:rPr>
                <w:rFonts w:ascii="Arial" w:eastAsia="Times New Roman" w:hAnsi="Arial" w:cs="Arial"/>
                <w:b/>
                <w:bCs/>
                <w:color w:val="000000"/>
                <w:sz w:val="20"/>
                <w:szCs w:val="20"/>
              </w:rPr>
              <w:t>Inhibitory effect (% reduction of specific activity)</w:t>
            </w:r>
            <w:r w:rsidRPr="00BC4090">
              <w:rPr>
                <w:rFonts w:ascii="Arial" w:eastAsia="Times New Roman" w:hAnsi="Arial" w:cs="Arial"/>
                <w:b/>
                <w:bCs/>
                <w:color w:val="000000"/>
                <w:sz w:val="20"/>
                <w:szCs w:val="20"/>
                <w:vertAlign w:val="superscript"/>
              </w:rPr>
              <w:t>b</w:t>
            </w:r>
          </w:p>
        </w:tc>
      </w:tr>
      <w:tr w:rsidR="008439EC" w:rsidRPr="00BC4090" w14:paraId="4EEFDFC7" w14:textId="77777777" w:rsidTr="00C90B29">
        <w:trPr>
          <w:gridAfter w:val="1"/>
          <w:wAfter w:w="38" w:type="dxa"/>
          <w:trHeight w:val="288"/>
          <w:jc w:val="center"/>
        </w:trPr>
        <w:tc>
          <w:tcPr>
            <w:tcW w:w="1339" w:type="dxa"/>
            <w:vMerge/>
            <w:tcBorders>
              <w:top w:val="nil"/>
              <w:bottom w:val="single" w:sz="4" w:space="0" w:color="auto"/>
            </w:tcBorders>
            <w:noWrap/>
            <w:vAlign w:val="center"/>
            <w:hideMark/>
          </w:tcPr>
          <w:p w14:paraId="7BCD0A43" w14:textId="77777777" w:rsidR="008439EC" w:rsidRPr="00BC4090" w:rsidRDefault="008439EC" w:rsidP="001F422E">
            <w:pPr>
              <w:jc w:val="center"/>
              <w:rPr>
                <w:rFonts w:ascii="Arial" w:eastAsia="Times New Roman" w:hAnsi="Arial" w:cs="Arial"/>
                <w:b/>
                <w:bCs/>
                <w:color w:val="000000"/>
                <w:sz w:val="20"/>
                <w:szCs w:val="20"/>
              </w:rPr>
            </w:pPr>
          </w:p>
        </w:tc>
        <w:tc>
          <w:tcPr>
            <w:tcW w:w="2381" w:type="dxa"/>
            <w:tcBorders>
              <w:top w:val="single" w:sz="4" w:space="0" w:color="auto"/>
              <w:bottom w:val="single" w:sz="4" w:space="0" w:color="auto"/>
            </w:tcBorders>
            <w:noWrap/>
            <w:vAlign w:val="center"/>
            <w:hideMark/>
          </w:tcPr>
          <w:p w14:paraId="040FB730" w14:textId="77777777" w:rsidR="008439EC" w:rsidRPr="00BC4090" w:rsidRDefault="008439EC" w:rsidP="001F422E">
            <w:pPr>
              <w:jc w:val="center"/>
              <w:rPr>
                <w:rFonts w:ascii="Arial" w:eastAsia="Times New Roman" w:hAnsi="Arial" w:cs="Arial"/>
                <w:b/>
                <w:bCs/>
                <w:color w:val="000000"/>
                <w:sz w:val="20"/>
                <w:szCs w:val="20"/>
              </w:rPr>
            </w:pPr>
            <w:r w:rsidRPr="00BC4090">
              <w:rPr>
                <w:rFonts w:ascii="Arial" w:hAnsi="Arial" w:cs="Arial"/>
                <w:b/>
                <w:bCs/>
                <w:sz w:val="20"/>
                <w:szCs w:val="20"/>
              </w:rPr>
              <w:t>Expression on vs. off</w:t>
            </w:r>
            <w:r w:rsidRPr="00BC4090">
              <w:rPr>
                <w:rFonts w:ascii="Arial" w:hAnsi="Arial" w:cs="Arial"/>
                <w:b/>
                <w:bCs/>
                <w:sz w:val="20"/>
                <w:szCs w:val="20"/>
                <w:vertAlign w:val="superscript"/>
              </w:rPr>
              <w:t>a</w:t>
            </w:r>
          </w:p>
        </w:tc>
        <w:tc>
          <w:tcPr>
            <w:tcW w:w="1980" w:type="dxa"/>
            <w:tcBorders>
              <w:top w:val="single" w:sz="4" w:space="0" w:color="auto"/>
              <w:bottom w:val="single" w:sz="4" w:space="0" w:color="auto"/>
            </w:tcBorders>
            <w:noWrap/>
            <w:vAlign w:val="center"/>
            <w:hideMark/>
          </w:tcPr>
          <w:p w14:paraId="69F34FE0" w14:textId="77777777" w:rsidR="008439EC" w:rsidRPr="00BC4090" w:rsidRDefault="008439EC" w:rsidP="001F422E">
            <w:pPr>
              <w:jc w:val="center"/>
              <w:rPr>
                <w:rFonts w:ascii="Arial" w:eastAsia="Times New Roman" w:hAnsi="Arial" w:cs="Arial"/>
                <w:b/>
                <w:bCs/>
                <w:color w:val="000000"/>
                <w:sz w:val="20"/>
                <w:szCs w:val="20"/>
              </w:rPr>
            </w:pPr>
            <w:r w:rsidRPr="00BC4090">
              <w:rPr>
                <w:rFonts w:ascii="Arial" w:hAnsi="Arial" w:cs="Arial"/>
                <w:b/>
                <w:bCs/>
                <w:sz w:val="20"/>
                <w:szCs w:val="20"/>
              </w:rPr>
              <w:t>Prototypical inhibitors</w:t>
            </w:r>
          </w:p>
        </w:tc>
        <w:tc>
          <w:tcPr>
            <w:tcW w:w="2041" w:type="dxa"/>
            <w:tcBorders>
              <w:top w:val="single" w:sz="4" w:space="0" w:color="auto"/>
              <w:bottom w:val="single" w:sz="4" w:space="0" w:color="auto"/>
            </w:tcBorders>
            <w:noWrap/>
            <w:vAlign w:val="center"/>
            <w:hideMark/>
          </w:tcPr>
          <w:p w14:paraId="364C415B" w14:textId="77777777" w:rsidR="008439EC" w:rsidRPr="00BC4090" w:rsidRDefault="008439EC" w:rsidP="001F422E">
            <w:pPr>
              <w:jc w:val="center"/>
              <w:rPr>
                <w:rFonts w:ascii="Arial" w:eastAsia="Times New Roman" w:hAnsi="Arial" w:cs="Arial"/>
                <w:b/>
                <w:bCs/>
                <w:color w:val="000000"/>
                <w:sz w:val="20"/>
                <w:szCs w:val="20"/>
              </w:rPr>
            </w:pPr>
            <w:r w:rsidRPr="00BC4090">
              <w:rPr>
                <w:rFonts w:ascii="Arial" w:hAnsi="Arial" w:cs="Arial"/>
                <w:b/>
                <w:bCs/>
                <w:sz w:val="20"/>
                <w:szCs w:val="20"/>
              </w:rPr>
              <w:t>1 mM or 2 mM iohexol</w:t>
            </w:r>
          </w:p>
        </w:tc>
        <w:tc>
          <w:tcPr>
            <w:tcW w:w="2079" w:type="dxa"/>
            <w:tcBorders>
              <w:top w:val="single" w:sz="4" w:space="0" w:color="auto"/>
              <w:bottom w:val="single" w:sz="4" w:space="0" w:color="auto"/>
            </w:tcBorders>
            <w:noWrap/>
            <w:vAlign w:val="center"/>
            <w:hideMark/>
          </w:tcPr>
          <w:p w14:paraId="26741900" w14:textId="77777777" w:rsidR="008439EC" w:rsidRPr="00BC4090" w:rsidRDefault="008439EC" w:rsidP="001F422E">
            <w:pPr>
              <w:jc w:val="center"/>
              <w:rPr>
                <w:rFonts w:ascii="Arial" w:eastAsia="Times New Roman" w:hAnsi="Arial" w:cs="Arial"/>
                <w:b/>
                <w:bCs/>
                <w:color w:val="000000"/>
                <w:sz w:val="20"/>
                <w:szCs w:val="20"/>
              </w:rPr>
            </w:pPr>
            <w:r w:rsidRPr="00BC4090">
              <w:rPr>
                <w:rFonts w:ascii="Arial" w:hAnsi="Arial" w:cs="Arial"/>
                <w:b/>
                <w:bCs/>
                <w:sz w:val="20"/>
                <w:szCs w:val="20"/>
              </w:rPr>
              <w:t>20 mM iohexol</w:t>
            </w:r>
          </w:p>
        </w:tc>
      </w:tr>
      <w:tr w:rsidR="001318F2" w:rsidRPr="00BC4090" w14:paraId="19B82C33" w14:textId="77777777" w:rsidTr="00C90B29">
        <w:trPr>
          <w:gridAfter w:val="1"/>
          <w:wAfter w:w="38" w:type="dxa"/>
          <w:trHeight w:val="454"/>
          <w:jc w:val="center"/>
        </w:trPr>
        <w:tc>
          <w:tcPr>
            <w:tcW w:w="1339" w:type="dxa"/>
            <w:tcBorders>
              <w:top w:val="single" w:sz="4" w:space="0" w:color="auto"/>
            </w:tcBorders>
            <w:noWrap/>
            <w:vAlign w:val="center"/>
            <w:hideMark/>
          </w:tcPr>
          <w:p w14:paraId="6368B9C5" w14:textId="77777777" w:rsidR="001318F2" w:rsidRPr="00BC4090" w:rsidRDefault="001318F2" w:rsidP="001F422E">
            <w:pPr>
              <w:jc w:val="left"/>
              <w:rPr>
                <w:rFonts w:ascii="Arial" w:eastAsia="Times New Roman" w:hAnsi="Arial" w:cs="Arial"/>
                <w:color w:val="000000"/>
                <w:sz w:val="20"/>
                <w:szCs w:val="20"/>
              </w:rPr>
            </w:pPr>
            <w:r w:rsidRPr="00BC4090">
              <w:rPr>
                <w:rFonts w:ascii="Arial" w:eastAsia="Times New Roman" w:hAnsi="Arial" w:cs="Arial"/>
                <w:color w:val="000000"/>
                <w:sz w:val="20"/>
                <w:szCs w:val="20"/>
              </w:rPr>
              <w:t>hOAT1</w:t>
            </w:r>
          </w:p>
        </w:tc>
        <w:tc>
          <w:tcPr>
            <w:tcW w:w="2381" w:type="dxa"/>
            <w:tcBorders>
              <w:top w:val="single" w:sz="4" w:space="0" w:color="auto"/>
            </w:tcBorders>
            <w:noWrap/>
            <w:vAlign w:val="center"/>
            <w:hideMark/>
          </w:tcPr>
          <w:p w14:paraId="43ABAAA9" w14:textId="5BEF0976"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250 (240 to 260)</w:t>
            </w:r>
          </w:p>
        </w:tc>
        <w:tc>
          <w:tcPr>
            <w:tcW w:w="1980" w:type="dxa"/>
            <w:tcBorders>
              <w:top w:val="single" w:sz="4" w:space="0" w:color="auto"/>
            </w:tcBorders>
            <w:noWrap/>
            <w:vAlign w:val="center"/>
            <w:hideMark/>
          </w:tcPr>
          <w:p w14:paraId="2BBEE50B" w14:textId="1E435710"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70 (70 to 71)</w:t>
            </w:r>
          </w:p>
        </w:tc>
        <w:tc>
          <w:tcPr>
            <w:tcW w:w="2041" w:type="dxa"/>
            <w:tcBorders>
              <w:top w:val="single" w:sz="4" w:space="0" w:color="auto"/>
            </w:tcBorders>
            <w:noWrap/>
            <w:vAlign w:val="center"/>
            <w:hideMark/>
          </w:tcPr>
          <w:p w14:paraId="5565B40E" w14:textId="12EDEF55"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0.45 (-0.53 to 1.3)</w:t>
            </w:r>
          </w:p>
        </w:tc>
        <w:tc>
          <w:tcPr>
            <w:tcW w:w="2079" w:type="dxa"/>
            <w:tcBorders>
              <w:top w:val="single" w:sz="4" w:space="0" w:color="auto"/>
            </w:tcBorders>
            <w:noWrap/>
            <w:vAlign w:val="center"/>
            <w:hideMark/>
          </w:tcPr>
          <w:p w14:paraId="39B96DDB" w14:textId="0F925EE0"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3.1 (2.8 to 4.3)</w:t>
            </w:r>
          </w:p>
        </w:tc>
      </w:tr>
      <w:tr w:rsidR="001318F2" w:rsidRPr="00BC4090" w14:paraId="5A7A8E35" w14:textId="77777777" w:rsidTr="00C90B29">
        <w:trPr>
          <w:gridAfter w:val="1"/>
          <w:wAfter w:w="38" w:type="dxa"/>
          <w:trHeight w:val="454"/>
          <w:jc w:val="center"/>
        </w:trPr>
        <w:tc>
          <w:tcPr>
            <w:tcW w:w="1339" w:type="dxa"/>
            <w:noWrap/>
            <w:vAlign w:val="center"/>
            <w:hideMark/>
          </w:tcPr>
          <w:p w14:paraId="49845880" w14:textId="77777777" w:rsidR="001318F2" w:rsidRPr="00BC4090" w:rsidRDefault="001318F2" w:rsidP="001F422E">
            <w:pPr>
              <w:jc w:val="left"/>
              <w:rPr>
                <w:rFonts w:ascii="Arial" w:eastAsia="Times New Roman" w:hAnsi="Arial" w:cs="Arial"/>
                <w:color w:val="000000"/>
                <w:sz w:val="20"/>
                <w:szCs w:val="20"/>
              </w:rPr>
            </w:pPr>
            <w:r w:rsidRPr="00BC4090">
              <w:rPr>
                <w:rFonts w:ascii="Arial" w:eastAsia="Times New Roman" w:hAnsi="Arial" w:cs="Arial"/>
                <w:color w:val="000000"/>
                <w:sz w:val="20"/>
                <w:szCs w:val="20"/>
              </w:rPr>
              <w:t>hOAT3</w:t>
            </w:r>
          </w:p>
        </w:tc>
        <w:tc>
          <w:tcPr>
            <w:tcW w:w="2381" w:type="dxa"/>
            <w:noWrap/>
            <w:vAlign w:val="center"/>
            <w:hideMark/>
          </w:tcPr>
          <w:p w14:paraId="7543F446" w14:textId="5DC7FEA8"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13 (11 to 16)</w:t>
            </w:r>
          </w:p>
        </w:tc>
        <w:tc>
          <w:tcPr>
            <w:tcW w:w="1980" w:type="dxa"/>
            <w:noWrap/>
            <w:vAlign w:val="center"/>
            <w:hideMark/>
          </w:tcPr>
          <w:p w14:paraId="4AFF1019" w14:textId="43BF465E"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94 (94 to 94)</w:t>
            </w:r>
          </w:p>
        </w:tc>
        <w:tc>
          <w:tcPr>
            <w:tcW w:w="2041" w:type="dxa"/>
            <w:noWrap/>
            <w:vAlign w:val="center"/>
            <w:hideMark/>
          </w:tcPr>
          <w:p w14:paraId="361973DD" w14:textId="1693761A"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4 (-5.6 to -2.4)</w:t>
            </w:r>
          </w:p>
        </w:tc>
        <w:tc>
          <w:tcPr>
            <w:tcW w:w="2079" w:type="dxa"/>
            <w:noWrap/>
            <w:vAlign w:val="center"/>
            <w:hideMark/>
          </w:tcPr>
          <w:p w14:paraId="097EA487" w14:textId="086DD041"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3.5 (-7.5 to -0.29)</w:t>
            </w:r>
          </w:p>
        </w:tc>
      </w:tr>
      <w:tr w:rsidR="001318F2" w:rsidRPr="00BC4090" w14:paraId="5793EF54" w14:textId="77777777" w:rsidTr="00C90B29">
        <w:trPr>
          <w:gridAfter w:val="1"/>
          <w:wAfter w:w="38" w:type="dxa"/>
          <w:trHeight w:val="454"/>
          <w:jc w:val="center"/>
        </w:trPr>
        <w:tc>
          <w:tcPr>
            <w:tcW w:w="1339" w:type="dxa"/>
            <w:noWrap/>
            <w:vAlign w:val="center"/>
            <w:hideMark/>
          </w:tcPr>
          <w:p w14:paraId="2AAE65D1" w14:textId="77777777" w:rsidR="001318F2" w:rsidRPr="00BC4090" w:rsidRDefault="001318F2" w:rsidP="001F422E">
            <w:pPr>
              <w:jc w:val="left"/>
              <w:rPr>
                <w:rFonts w:ascii="Arial" w:eastAsia="Times New Roman" w:hAnsi="Arial" w:cs="Arial"/>
                <w:color w:val="000000"/>
                <w:sz w:val="20"/>
                <w:szCs w:val="20"/>
              </w:rPr>
            </w:pPr>
            <w:r w:rsidRPr="00BC4090">
              <w:rPr>
                <w:rFonts w:ascii="Arial" w:eastAsia="Times New Roman" w:hAnsi="Arial" w:cs="Arial"/>
                <w:color w:val="000000"/>
                <w:sz w:val="20"/>
                <w:szCs w:val="20"/>
              </w:rPr>
              <w:t>hOCT1</w:t>
            </w:r>
          </w:p>
        </w:tc>
        <w:tc>
          <w:tcPr>
            <w:tcW w:w="2381" w:type="dxa"/>
            <w:noWrap/>
            <w:vAlign w:val="center"/>
            <w:hideMark/>
          </w:tcPr>
          <w:p w14:paraId="7F84BF3D" w14:textId="68AB0A75"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17 (16 to 20)</w:t>
            </w:r>
          </w:p>
        </w:tc>
        <w:tc>
          <w:tcPr>
            <w:tcW w:w="1980" w:type="dxa"/>
            <w:noWrap/>
            <w:vAlign w:val="center"/>
            <w:hideMark/>
          </w:tcPr>
          <w:p w14:paraId="22A98FD5" w14:textId="29CB09C0"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90 (89 to 90)</w:t>
            </w:r>
          </w:p>
        </w:tc>
        <w:tc>
          <w:tcPr>
            <w:tcW w:w="2041" w:type="dxa"/>
            <w:noWrap/>
            <w:vAlign w:val="center"/>
            <w:hideMark/>
          </w:tcPr>
          <w:p w14:paraId="5DFF9DD7" w14:textId="11F15D4B"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9.8 (-12 to -8)</w:t>
            </w:r>
          </w:p>
        </w:tc>
        <w:tc>
          <w:tcPr>
            <w:tcW w:w="2079" w:type="dxa"/>
            <w:noWrap/>
            <w:vAlign w:val="center"/>
            <w:hideMark/>
          </w:tcPr>
          <w:p w14:paraId="32573B8A" w14:textId="2B10469B"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22 (-33 to -5.4)</w:t>
            </w:r>
          </w:p>
        </w:tc>
      </w:tr>
      <w:tr w:rsidR="001318F2" w:rsidRPr="00BC4090" w14:paraId="2308E6CF" w14:textId="77777777" w:rsidTr="00C90B29">
        <w:trPr>
          <w:gridAfter w:val="1"/>
          <w:wAfter w:w="38" w:type="dxa"/>
          <w:trHeight w:val="454"/>
          <w:jc w:val="center"/>
        </w:trPr>
        <w:tc>
          <w:tcPr>
            <w:tcW w:w="1339" w:type="dxa"/>
            <w:noWrap/>
            <w:vAlign w:val="center"/>
            <w:hideMark/>
          </w:tcPr>
          <w:p w14:paraId="61514D52" w14:textId="77777777" w:rsidR="001318F2" w:rsidRPr="00BC4090" w:rsidRDefault="001318F2" w:rsidP="001F422E">
            <w:pPr>
              <w:jc w:val="left"/>
              <w:rPr>
                <w:rFonts w:ascii="Arial" w:eastAsia="Times New Roman" w:hAnsi="Arial" w:cs="Arial"/>
                <w:color w:val="000000"/>
                <w:sz w:val="20"/>
                <w:szCs w:val="20"/>
              </w:rPr>
            </w:pPr>
            <w:r w:rsidRPr="00BC4090">
              <w:rPr>
                <w:rFonts w:ascii="Arial" w:eastAsia="Times New Roman" w:hAnsi="Arial" w:cs="Arial"/>
                <w:color w:val="000000"/>
                <w:sz w:val="20"/>
                <w:szCs w:val="20"/>
              </w:rPr>
              <w:t>hOCT2</w:t>
            </w:r>
          </w:p>
        </w:tc>
        <w:tc>
          <w:tcPr>
            <w:tcW w:w="2381" w:type="dxa"/>
            <w:noWrap/>
            <w:vAlign w:val="center"/>
            <w:hideMark/>
          </w:tcPr>
          <w:p w14:paraId="07101A89" w14:textId="63596A42"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19 (15 to 27)</w:t>
            </w:r>
          </w:p>
        </w:tc>
        <w:tc>
          <w:tcPr>
            <w:tcW w:w="1980" w:type="dxa"/>
            <w:noWrap/>
            <w:vAlign w:val="center"/>
            <w:hideMark/>
          </w:tcPr>
          <w:p w14:paraId="0FD6A1C9" w14:textId="5D2DD969"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49 (48 to 50)</w:t>
            </w:r>
          </w:p>
        </w:tc>
        <w:tc>
          <w:tcPr>
            <w:tcW w:w="2041" w:type="dxa"/>
            <w:noWrap/>
            <w:vAlign w:val="center"/>
            <w:hideMark/>
          </w:tcPr>
          <w:p w14:paraId="38094F59" w14:textId="1D00CA8C"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13 (-14 to -10)</w:t>
            </w:r>
          </w:p>
        </w:tc>
        <w:tc>
          <w:tcPr>
            <w:tcW w:w="2079" w:type="dxa"/>
            <w:noWrap/>
            <w:vAlign w:val="center"/>
            <w:hideMark/>
          </w:tcPr>
          <w:p w14:paraId="5835CD11" w14:textId="0990E666"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23 (-26 to -22)</w:t>
            </w:r>
          </w:p>
        </w:tc>
      </w:tr>
      <w:tr w:rsidR="001318F2" w:rsidRPr="00BC4090" w14:paraId="5A661FB3" w14:textId="77777777" w:rsidTr="00C90B29">
        <w:trPr>
          <w:gridAfter w:val="1"/>
          <w:wAfter w:w="38" w:type="dxa"/>
          <w:trHeight w:val="454"/>
          <w:jc w:val="center"/>
        </w:trPr>
        <w:tc>
          <w:tcPr>
            <w:tcW w:w="1339" w:type="dxa"/>
            <w:noWrap/>
            <w:vAlign w:val="center"/>
            <w:hideMark/>
          </w:tcPr>
          <w:p w14:paraId="278B60AD" w14:textId="77777777" w:rsidR="001318F2" w:rsidRPr="00BC4090" w:rsidRDefault="001318F2" w:rsidP="001F422E">
            <w:pPr>
              <w:jc w:val="left"/>
              <w:rPr>
                <w:rFonts w:ascii="Arial" w:eastAsia="Times New Roman" w:hAnsi="Arial" w:cs="Arial"/>
                <w:color w:val="000000"/>
                <w:sz w:val="20"/>
                <w:szCs w:val="20"/>
              </w:rPr>
            </w:pPr>
            <w:r w:rsidRPr="00BC4090">
              <w:rPr>
                <w:rFonts w:ascii="Arial" w:eastAsia="Times New Roman" w:hAnsi="Arial" w:cs="Arial"/>
                <w:color w:val="000000"/>
                <w:sz w:val="20"/>
                <w:szCs w:val="20"/>
              </w:rPr>
              <w:t>hMATE1</w:t>
            </w:r>
          </w:p>
        </w:tc>
        <w:tc>
          <w:tcPr>
            <w:tcW w:w="2381" w:type="dxa"/>
            <w:noWrap/>
            <w:vAlign w:val="center"/>
            <w:hideMark/>
          </w:tcPr>
          <w:p w14:paraId="29089FA5" w14:textId="7006A329"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18 (17 to 20)</w:t>
            </w:r>
          </w:p>
        </w:tc>
        <w:tc>
          <w:tcPr>
            <w:tcW w:w="1980" w:type="dxa"/>
            <w:noWrap/>
            <w:vAlign w:val="center"/>
            <w:hideMark/>
          </w:tcPr>
          <w:p w14:paraId="4AE14BC4" w14:textId="302FAD22" w:rsidR="001318F2" w:rsidRPr="00BC4090" w:rsidRDefault="001318F2" w:rsidP="001F422E">
            <w:pPr>
              <w:jc w:val="left"/>
              <w:rPr>
                <w:rFonts w:ascii="Arial" w:eastAsia="Times New Roman" w:hAnsi="Arial" w:cs="Arial"/>
                <w:color w:val="000000"/>
                <w:sz w:val="20"/>
                <w:szCs w:val="20"/>
                <w:highlight w:val="yellow"/>
              </w:rPr>
            </w:pPr>
            <w:r w:rsidRPr="00BC4090">
              <w:rPr>
                <w:rFonts w:ascii="Arial" w:hAnsi="Arial" w:cs="Arial"/>
                <w:sz w:val="20"/>
                <w:szCs w:val="20"/>
              </w:rPr>
              <w:t>95 (95 to 95)</w:t>
            </w:r>
          </w:p>
        </w:tc>
        <w:tc>
          <w:tcPr>
            <w:tcW w:w="2041" w:type="dxa"/>
            <w:noWrap/>
            <w:vAlign w:val="center"/>
            <w:hideMark/>
          </w:tcPr>
          <w:p w14:paraId="40247B57" w14:textId="357EEA8B" w:rsidR="001318F2" w:rsidRPr="00BC4090" w:rsidRDefault="001318F2" w:rsidP="001F422E">
            <w:pPr>
              <w:jc w:val="left"/>
              <w:rPr>
                <w:rFonts w:ascii="Arial" w:eastAsia="Times New Roman" w:hAnsi="Arial" w:cs="Arial"/>
                <w:color w:val="000000"/>
                <w:sz w:val="20"/>
                <w:szCs w:val="20"/>
                <w:highlight w:val="yellow"/>
              </w:rPr>
            </w:pPr>
            <w:r w:rsidRPr="00BC4090">
              <w:rPr>
                <w:rFonts w:ascii="Arial" w:hAnsi="Arial" w:cs="Arial"/>
                <w:sz w:val="20"/>
                <w:szCs w:val="20"/>
              </w:rPr>
              <w:t>5.4 (4.5 to 6.4)</w:t>
            </w:r>
          </w:p>
        </w:tc>
        <w:tc>
          <w:tcPr>
            <w:tcW w:w="2079" w:type="dxa"/>
            <w:noWrap/>
            <w:vAlign w:val="center"/>
            <w:hideMark/>
          </w:tcPr>
          <w:p w14:paraId="529C89FA" w14:textId="3DE27850" w:rsidR="001318F2" w:rsidRPr="00BC4090" w:rsidRDefault="001318F2" w:rsidP="001F422E">
            <w:pPr>
              <w:jc w:val="left"/>
              <w:rPr>
                <w:rFonts w:ascii="Arial" w:eastAsia="Times New Roman" w:hAnsi="Arial" w:cs="Arial"/>
                <w:color w:val="000000"/>
                <w:sz w:val="20"/>
                <w:szCs w:val="20"/>
                <w:highlight w:val="yellow"/>
              </w:rPr>
            </w:pPr>
            <w:r w:rsidRPr="00BC4090">
              <w:rPr>
                <w:rFonts w:ascii="Arial" w:hAnsi="Arial" w:cs="Arial"/>
                <w:sz w:val="20"/>
                <w:szCs w:val="20"/>
              </w:rPr>
              <w:t>12 (11 to 14)</w:t>
            </w:r>
          </w:p>
        </w:tc>
      </w:tr>
      <w:tr w:rsidR="001318F2" w:rsidRPr="00BC4090" w14:paraId="4B0E0A72" w14:textId="77777777" w:rsidTr="00C90B29">
        <w:trPr>
          <w:gridAfter w:val="1"/>
          <w:wAfter w:w="38" w:type="dxa"/>
          <w:trHeight w:val="454"/>
          <w:jc w:val="center"/>
        </w:trPr>
        <w:tc>
          <w:tcPr>
            <w:tcW w:w="1339" w:type="dxa"/>
            <w:noWrap/>
            <w:vAlign w:val="center"/>
            <w:hideMark/>
          </w:tcPr>
          <w:p w14:paraId="1ADAF4BD" w14:textId="77777777" w:rsidR="001318F2" w:rsidRPr="00BC4090" w:rsidRDefault="001318F2" w:rsidP="001F422E">
            <w:pPr>
              <w:jc w:val="left"/>
              <w:rPr>
                <w:rFonts w:ascii="Arial" w:eastAsia="Times New Roman" w:hAnsi="Arial" w:cs="Arial"/>
                <w:color w:val="000000"/>
                <w:sz w:val="20"/>
                <w:szCs w:val="20"/>
              </w:rPr>
            </w:pPr>
            <w:r w:rsidRPr="00BC4090">
              <w:rPr>
                <w:rFonts w:ascii="Arial" w:eastAsia="Times New Roman" w:hAnsi="Arial" w:cs="Arial"/>
                <w:color w:val="000000"/>
                <w:sz w:val="20"/>
                <w:szCs w:val="20"/>
              </w:rPr>
              <w:t>hMATE2K</w:t>
            </w:r>
          </w:p>
        </w:tc>
        <w:tc>
          <w:tcPr>
            <w:tcW w:w="2381" w:type="dxa"/>
            <w:noWrap/>
            <w:vAlign w:val="center"/>
            <w:hideMark/>
          </w:tcPr>
          <w:p w14:paraId="5CEBC0EA" w14:textId="3E809A51"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8 (7.3 to 8.8)</w:t>
            </w:r>
          </w:p>
        </w:tc>
        <w:tc>
          <w:tcPr>
            <w:tcW w:w="1980" w:type="dxa"/>
            <w:noWrap/>
            <w:vAlign w:val="center"/>
            <w:hideMark/>
          </w:tcPr>
          <w:p w14:paraId="5B54AB12" w14:textId="74F6DEDD"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75 (75 to 76)</w:t>
            </w:r>
          </w:p>
        </w:tc>
        <w:tc>
          <w:tcPr>
            <w:tcW w:w="2041" w:type="dxa"/>
            <w:noWrap/>
            <w:vAlign w:val="center"/>
            <w:hideMark/>
          </w:tcPr>
          <w:p w14:paraId="5A33B81D" w14:textId="099F28BC"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14 (13 to 16)</w:t>
            </w:r>
          </w:p>
        </w:tc>
        <w:tc>
          <w:tcPr>
            <w:tcW w:w="2079" w:type="dxa"/>
            <w:noWrap/>
            <w:vAlign w:val="center"/>
            <w:hideMark/>
          </w:tcPr>
          <w:p w14:paraId="0D2B23EE" w14:textId="70D845E2"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26 (25 to 28)</w:t>
            </w:r>
          </w:p>
        </w:tc>
      </w:tr>
      <w:tr w:rsidR="001318F2" w:rsidRPr="00BC4090" w14:paraId="45D96541" w14:textId="77777777" w:rsidTr="00C90B29">
        <w:trPr>
          <w:gridAfter w:val="1"/>
          <w:wAfter w:w="38" w:type="dxa"/>
          <w:trHeight w:val="454"/>
          <w:jc w:val="center"/>
        </w:trPr>
        <w:tc>
          <w:tcPr>
            <w:tcW w:w="1339" w:type="dxa"/>
            <w:noWrap/>
            <w:vAlign w:val="center"/>
            <w:hideMark/>
          </w:tcPr>
          <w:p w14:paraId="74B39EF6" w14:textId="77777777" w:rsidR="001318F2" w:rsidRPr="00BC4090" w:rsidRDefault="001318F2" w:rsidP="001F422E">
            <w:pPr>
              <w:jc w:val="left"/>
              <w:rPr>
                <w:rFonts w:ascii="Arial" w:eastAsia="Times New Roman" w:hAnsi="Arial" w:cs="Arial"/>
                <w:color w:val="000000"/>
                <w:sz w:val="20"/>
                <w:szCs w:val="20"/>
              </w:rPr>
            </w:pPr>
            <w:r w:rsidRPr="00BC4090">
              <w:rPr>
                <w:rFonts w:ascii="Arial" w:eastAsia="Times New Roman" w:hAnsi="Arial" w:cs="Arial"/>
                <w:color w:val="000000"/>
                <w:sz w:val="20"/>
                <w:szCs w:val="20"/>
              </w:rPr>
              <w:t>hOATP1B1</w:t>
            </w:r>
          </w:p>
        </w:tc>
        <w:tc>
          <w:tcPr>
            <w:tcW w:w="2381" w:type="dxa"/>
            <w:noWrap/>
            <w:vAlign w:val="center"/>
            <w:hideMark/>
          </w:tcPr>
          <w:p w14:paraId="29E6449F" w14:textId="11728BC0"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17 (16 to 20)</w:t>
            </w:r>
          </w:p>
        </w:tc>
        <w:tc>
          <w:tcPr>
            <w:tcW w:w="1980" w:type="dxa"/>
            <w:noWrap/>
            <w:vAlign w:val="center"/>
            <w:hideMark/>
          </w:tcPr>
          <w:p w14:paraId="01E347FB" w14:textId="2E4886E0"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83 (82 to 83)</w:t>
            </w:r>
          </w:p>
        </w:tc>
        <w:tc>
          <w:tcPr>
            <w:tcW w:w="2041" w:type="dxa"/>
            <w:noWrap/>
            <w:vAlign w:val="center"/>
            <w:hideMark/>
          </w:tcPr>
          <w:p w14:paraId="074D0EDA" w14:textId="3B17C020"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6.9 (-9.2 to -4.5)</w:t>
            </w:r>
          </w:p>
        </w:tc>
        <w:tc>
          <w:tcPr>
            <w:tcW w:w="2079" w:type="dxa"/>
            <w:noWrap/>
            <w:vAlign w:val="center"/>
            <w:hideMark/>
          </w:tcPr>
          <w:p w14:paraId="323F6A2F" w14:textId="3EBBA8C6"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5.5 (4.6 to 7.6)</w:t>
            </w:r>
          </w:p>
        </w:tc>
      </w:tr>
      <w:tr w:rsidR="001318F2" w:rsidRPr="00BC4090" w14:paraId="5C2819F0" w14:textId="77777777" w:rsidTr="00C90B29">
        <w:trPr>
          <w:gridAfter w:val="1"/>
          <w:wAfter w:w="38" w:type="dxa"/>
          <w:trHeight w:val="454"/>
          <w:jc w:val="center"/>
        </w:trPr>
        <w:tc>
          <w:tcPr>
            <w:tcW w:w="1339" w:type="dxa"/>
            <w:noWrap/>
            <w:vAlign w:val="center"/>
            <w:hideMark/>
          </w:tcPr>
          <w:p w14:paraId="400E578D" w14:textId="77777777" w:rsidR="001318F2" w:rsidRPr="00BC4090" w:rsidRDefault="001318F2" w:rsidP="001F422E">
            <w:pPr>
              <w:jc w:val="left"/>
              <w:rPr>
                <w:rFonts w:ascii="Arial" w:eastAsia="Times New Roman" w:hAnsi="Arial" w:cs="Arial"/>
                <w:color w:val="000000"/>
                <w:sz w:val="20"/>
                <w:szCs w:val="20"/>
              </w:rPr>
            </w:pPr>
            <w:r w:rsidRPr="00BC4090">
              <w:rPr>
                <w:rFonts w:ascii="Arial" w:eastAsia="Times New Roman" w:hAnsi="Arial" w:cs="Arial"/>
                <w:color w:val="000000"/>
                <w:sz w:val="20"/>
                <w:szCs w:val="20"/>
              </w:rPr>
              <w:t>hOATP1B3</w:t>
            </w:r>
          </w:p>
        </w:tc>
        <w:tc>
          <w:tcPr>
            <w:tcW w:w="2381" w:type="dxa"/>
            <w:noWrap/>
            <w:vAlign w:val="center"/>
            <w:hideMark/>
          </w:tcPr>
          <w:p w14:paraId="014191CB" w14:textId="1CF4D4DA"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3.3 (3.3 to 3.8)</w:t>
            </w:r>
          </w:p>
        </w:tc>
        <w:tc>
          <w:tcPr>
            <w:tcW w:w="1980" w:type="dxa"/>
            <w:noWrap/>
            <w:vAlign w:val="center"/>
            <w:hideMark/>
          </w:tcPr>
          <w:p w14:paraId="4B82DCDB" w14:textId="6A63D6A5"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94 (90 to 96)</w:t>
            </w:r>
          </w:p>
        </w:tc>
        <w:tc>
          <w:tcPr>
            <w:tcW w:w="2041" w:type="dxa"/>
            <w:noWrap/>
            <w:vAlign w:val="center"/>
            <w:hideMark/>
          </w:tcPr>
          <w:p w14:paraId="765F9BAB" w14:textId="7825DC39"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2.5 (-3.8 to -1.6)</w:t>
            </w:r>
          </w:p>
        </w:tc>
        <w:tc>
          <w:tcPr>
            <w:tcW w:w="2079" w:type="dxa"/>
            <w:noWrap/>
            <w:vAlign w:val="center"/>
            <w:hideMark/>
          </w:tcPr>
          <w:p w14:paraId="4CE3D9D2" w14:textId="110C4153"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21 (-24 to -18)</w:t>
            </w:r>
          </w:p>
        </w:tc>
      </w:tr>
      <w:tr w:rsidR="001318F2" w:rsidRPr="00BC4090" w14:paraId="4D6A8F49" w14:textId="77777777" w:rsidTr="00C90B29">
        <w:trPr>
          <w:gridAfter w:val="1"/>
          <w:wAfter w:w="38" w:type="dxa"/>
          <w:trHeight w:val="454"/>
          <w:jc w:val="center"/>
        </w:trPr>
        <w:tc>
          <w:tcPr>
            <w:tcW w:w="1339" w:type="dxa"/>
            <w:noWrap/>
            <w:vAlign w:val="center"/>
            <w:hideMark/>
          </w:tcPr>
          <w:p w14:paraId="0978056D" w14:textId="77777777" w:rsidR="001318F2" w:rsidRPr="00BC4090" w:rsidRDefault="001318F2" w:rsidP="001F422E">
            <w:pPr>
              <w:jc w:val="left"/>
              <w:rPr>
                <w:rFonts w:ascii="Arial" w:eastAsia="Times New Roman" w:hAnsi="Arial" w:cs="Arial"/>
                <w:color w:val="000000"/>
                <w:sz w:val="20"/>
                <w:szCs w:val="20"/>
              </w:rPr>
            </w:pPr>
            <w:r w:rsidRPr="00BC4090">
              <w:rPr>
                <w:rFonts w:ascii="Arial" w:eastAsia="Times New Roman" w:hAnsi="Arial" w:cs="Arial"/>
                <w:color w:val="000000"/>
                <w:sz w:val="20"/>
                <w:szCs w:val="20"/>
              </w:rPr>
              <w:t>hMDR1</w:t>
            </w:r>
          </w:p>
        </w:tc>
        <w:tc>
          <w:tcPr>
            <w:tcW w:w="2381" w:type="dxa"/>
            <w:noWrap/>
            <w:vAlign w:val="center"/>
            <w:hideMark/>
          </w:tcPr>
          <w:p w14:paraId="5C74D607" w14:textId="624B1003" w:rsidR="001318F2" w:rsidRPr="00BC4090" w:rsidRDefault="001318F2" w:rsidP="001F422E">
            <w:pPr>
              <w:jc w:val="left"/>
              <w:rPr>
                <w:rFonts w:ascii="Arial" w:hAnsi="Arial" w:cs="Arial"/>
                <w:color w:val="000000"/>
                <w:sz w:val="20"/>
                <w:szCs w:val="20"/>
              </w:rPr>
            </w:pPr>
            <w:r w:rsidRPr="00BC4090">
              <w:rPr>
                <w:rFonts w:ascii="Arial" w:hAnsi="Arial" w:cs="Arial"/>
                <w:sz w:val="20"/>
                <w:szCs w:val="20"/>
              </w:rPr>
              <w:t>5.4 (4.8 to 5.9)</w:t>
            </w:r>
          </w:p>
        </w:tc>
        <w:tc>
          <w:tcPr>
            <w:tcW w:w="1980" w:type="dxa"/>
            <w:noWrap/>
            <w:vAlign w:val="center"/>
            <w:hideMark/>
          </w:tcPr>
          <w:p w14:paraId="0943A390" w14:textId="1C56CF30"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99 (97 to 100)</w:t>
            </w:r>
          </w:p>
        </w:tc>
        <w:tc>
          <w:tcPr>
            <w:tcW w:w="2041" w:type="dxa"/>
            <w:noWrap/>
            <w:vAlign w:val="center"/>
            <w:hideMark/>
          </w:tcPr>
          <w:p w14:paraId="02E676B3" w14:textId="3036FB69"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4.9 (-10 to -1.2)</w:t>
            </w:r>
          </w:p>
        </w:tc>
        <w:tc>
          <w:tcPr>
            <w:tcW w:w="2079" w:type="dxa"/>
            <w:noWrap/>
            <w:vAlign w:val="center"/>
            <w:hideMark/>
          </w:tcPr>
          <w:p w14:paraId="5E646B05" w14:textId="676C88E7" w:rsidR="001318F2" w:rsidRPr="00BC4090" w:rsidRDefault="001318F2" w:rsidP="001F422E">
            <w:pPr>
              <w:jc w:val="left"/>
              <w:rPr>
                <w:rFonts w:ascii="Arial" w:eastAsia="Times New Roman" w:hAnsi="Arial" w:cs="Arial"/>
                <w:color w:val="000000"/>
                <w:sz w:val="20"/>
                <w:szCs w:val="20"/>
              </w:rPr>
            </w:pPr>
            <w:r w:rsidRPr="00BC4090">
              <w:rPr>
                <w:rFonts w:ascii="Arial" w:hAnsi="Arial" w:cs="Arial"/>
                <w:sz w:val="20"/>
                <w:szCs w:val="20"/>
              </w:rPr>
              <w:t>21 (17 to 24)</w:t>
            </w:r>
          </w:p>
        </w:tc>
      </w:tr>
    </w:tbl>
    <w:p w14:paraId="0C07C6A7" w14:textId="12C4ACBF" w:rsidR="008439EC" w:rsidRPr="00BC4090" w:rsidRDefault="008439EC" w:rsidP="00BC4090">
      <w:pPr>
        <w:spacing w:line="480" w:lineRule="auto"/>
        <w:rPr>
          <w:rFonts w:ascii="Arial" w:hAnsi="Arial" w:cs="Arial"/>
          <w:color w:val="000000" w:themeColor="text1"/>
          <w:sz w:val="20"/>
          <w:szCs w:val="20"/>
        </w:rPr>
      </w:pPr>
      <w:r w:rsidRPr="00BC4090">
        <w:rPr>
          <w:rFonts w:ascii="Arial" w:hAnsi="Arial" w:cs="Arial"/>
          <w:color w:val="000000" w:themeColor="text1"/>
          <w:sz w:val="20"/>
          <w:szCs w:val="20"/>
        </w:rPr>
        <w:t>Stably transfected 293 cells, either with (expression on; n = 4 for hOAT3, n = 3 for other transporters) or without (expression off; n = 4 for hOAT3, n = 3 for other transporters) expression of hOAT1, hOAT3, hOCT1, hOCT2, hMATE1, or hMATE2K, were incubated with transporter-specific probe substrates alone, with prototypical inhibitors, or with 1 mM or 20 mM iohexol. Similarly, 293 cells stably expressing hOATP1B1, hOATP1B3, or hMDR1 vesicles (transporter-expressing; n = 3), and corresponding controls (empty-vector transfected cells or control vesicles; n = 3), were incubated with probe substrates alone, with prototypical inhibitors, or with 2 mM or 20 mM iohexol. Data are presented as the median values with 95% CIs</w:t>
      </w:r>
      <w:r w:rsidR="00E17BA1" w:rsidRPr="00BC4090">
        <w:rPr>
          <w:rFonts w:ascii="Arial" w:hAnsi="Arial" w:cs="Arial"/>
          <w:color w:val="000000" w:themeColor="text1"/>
          <w:sz w:val="20"/>
          <w:szCs w:val="20"/>
        </w:rPr>
        <w:t xml:space="preserve"> across all experiments.</w:t>
      </w:r>
    </w:p>
    <w:p w14:paraId="215CB40F" w14:textId="1AF0EE16" w:rsidR="008439EC" w:rsidRPr="00BC4090" w:rsidRDefault="008439EC" w:rsidP="00BC4090">
      <w:pPr>
        <w:spacing w:line="480" w:lineRule="auto"/>
        <w:rPr>
          <w:rFonts w:ascii="Arial" w:hAnsi="Arial" w:cs="Arial"/>
          <w:color w:val="000000" w:themeColor="text1"/>
          <w:sz w:val="20"/>
          <w:szCs w:val="20"/>
        </w:rPr>
      </w:pPr>
      <w:r w:rsidRPr="00BC4090">
        <w:rPr>
          <w:rFonts w:ascii="Arial" w:hAnsi="Arial" w:cs="Arial"/>
          <w:color w:val="000000" w:themeColor="text1"/>
          <w:sz w:val="20"/>
          <w:szCs w:val="20"/>
          <w:vertAlign w:val="superscript"/>
        </w:rPr>
        <w:t>a</w:t>
      </w:r>
      <w:r w:rsidRPr="00BC4090">
        <w:rPr>
          <w:rFonts w:ascii="Arial" w:hAnsi="Arial" w:cs="Arial"/>
          <w:color w:val="000000" w:themeColor="text1"/>
          <w:sz w:val="20"/>
          <w:szCs w:val="20"/>
        </w:rPr>
        <w:t xml:space="preserve"> Uptake rate ratios of probe substrates in transporter-expressing cells or vesicles were normalized to uptake rates in control cells or vesicles through element-wise division.</w:t>
      </w:r>
    </w:p>
    <w:p w14:paraId="7C74708C" w14:textId="4B9EE56F" w:rsidR="006F6879" w:rsidRPr="00BC4090" w:rsidRDefault="008439EC" w:rsidP="00BC4090">
      <w:pPr>
        <w:spacing w:line="480" w:lineRule="auto"/>
        <w:rPr>
          <w:rFonts w:ascii="Arial" w:hAnsi="Arial" w:cs="Arial"/>
          <w:color w:val="000000" w:themeColor="text1"/>
          <w:sz w:val="20"/>
          <w:szCs w:val="20"/>
        </w:rPr>
      </w:pPr>
      <w:r w:rsidRPr="00BC4090">
        <w:rPr>
          <w:rFonts w:ascii="Arial" w:hAnsi="Arial" w:cs="Arial"/>
          <w:color w:val="000000" w:themeColor="text1"/>
          <w:sz w:val="20"/>
          <w:szCs w:val="20"/>
          <w:vertAlign w:val="superscript"/>
        </w:rPr>
        <w:t>b</w:t>
      </w:r>
      <w:r w:rsidRPr="00BC4090">
        <w:rPr>
          <w:rFonts w:ascii="Arial" w:hAnsi="Arial" w:cs="Arial"/>
          <w:color w:val="000000" w:themeColor="text1"/>
          <w:sz w:val="20"/>
          <w:szCs w:val="20"/>
        </w:rPr>
        <w:t xml:space="preserve"> Inhibitory effects of prototypical inhibitors and iohexol were calculated as the percentage reduction in transporter activity relative to activity </w:t>
      </w:r>
      <w:r w:rsidR="00886A49" w:rsidRPr="00BC4090">
        <w:rPr>
          <w:rFonts w:ascii="Arial" w:hAnsi="Arial" w:cs="Arial"/>
          <w:color w:val="000000" w:themeColor="text1"/>
          <w:sz w:val="20"/>
          <w:szCs w:val="20"/>
        </w:rPr>
        <w:t>with the probe substrate alone</w:t>
      </w:r>
      <w:r w:rsidRPr="00BC4090">
        <w:rPr>
          <w:rFonts w:ascii="Arial" w:hAnsi="Arial" w:cs="Arial"/>
          <w:color w:val="000000" w:themeColor="text1"/>
          <w:sz w:val="20"/>
          <w:szCs w:val="20"/>
        </w:rPr>
        <w:t>, using element-wise division within each experiment.</w:t>
      </w:r>
      <w:r w:rsidR="006F6879" w:rsidRPr="00BC4090">
        <w:rPr>
          <w:rFonts w:ascii="Arial" w:hAnsi="Arial" w:cs="Arial"/>
          <w:color w:val="000000" w:themeColor="text1"/>
          <w:sz w:val="20"/>
          <w:szCs w:val="20"/>
        </w:rPr>
        <w:br w:type="page"/>
      </w:r>
    </w:p>
    <w:p w14:paraId="1A0EA78B" w14:textId="77777777" w:rsidR="008439EC" w:rsidRPr="00BC4090" w:rsidRDefault="008439EC" w:rsidP="00BC4090">
      <w:pPr>
        <w:pStyle w:val="2"/>
        <w:rPr>
          <w:rFonts w:cs="Arial"/>
          <w:szCs w:val="20"/>
        </w:rPr>
      </w:pPr>
      <w:bookmarkStart w:id="13" w:name="_Hlk185010921"/>
      <w:bookmarkEnd w:id="12"/>
      <w:r w:rsidRPr="00BC4090">
        <w:rPr>
          <w:rFonts w:cs="Arial"/>
          <w:szCs w:val="20"/>
        </w:rPr>
        <w:lastRenderedPageBreak/>
        <w:t>Table S4 Iohexol accumulation and uptake ratios in transporter-expressing and non-expressing 293 cells.</w:t>
      </w:r>
    </w:p>
    <w:tbl>
      <w:tblPr>
        <w:tblStyle w:val="af5"/>
        <w:tblW w:w="822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701"/>
        <w:gridCol w:w="2835"/>
        <w:gridCol w:w="2277"/>
      </w:tblGrid>
      <w:tr w:rsidR="00630271" w:rsidRPr="00BC4090" w14:paraId="28BF75A0" w14:textId="77777777" w:rsidTr="00630271">
        <w:trPr>
          <w:trHeight w:val="288"/>
          <w:jc w:val="center"/>
        </w:trPr>
        <w:tc>
          <w:tcPr>
            <w:tcW w:w="1413" w:type="dxa"/>
            <w:tcBorders>
              <w:top w:val="single" w:sz="4" w:space="0" w:color="auto"/>
              <w:bottom w:val="single" w:sz="4" w:space="0" w:color="auto"/>
            </w:tcBorders>
            <w:noWrap/>
            <w:vAlign w:val="center"/>
            <w:hideMark/>
          </w:tcPr>
          <w:p w14:paraId="3F3E3C90" w14:textId="77777777" w:rsidR="008439EC" w:rsidRPr="00BC4090" w:rsidRDefault="008439EC" w:rsidP="001F422E">
            <w:pPr>
              <w:jc w:val="center"/>
              <w:rPr>
                <w:rFonts w:ascii="Arial" w:eastAsia="Times New Roman" w:hAnsi="Arial" w:cs="Arial"/>
                <w:b/>
                <w:bCs/>
                <w:color w:val="000000"/>
                <w:sz w:val="20"/>
                <w:szCs w:val="20"/>
              </w:rPr>
            </w:pPr>
            <w:r w:rsidRPr="00BC4090">
              <w:rPr>
                <w:rFonts w:ascii="Arial" w:eastAsia="Times New Roman" w:hAnsi="Arial" w:cs="Arial"/>
                <w:b/>
                <w:bCs/>
                <w:color w:val="000000"/>
                <w:sz w:val="20"/>
                <w:szCs w:val="20"/>
              </w:rPr>
              <w:t>Transporter</w:t>
            </w:r>
          </w:p>
        </w:tc>
        <w:tc>
          <w:tcPr>
            <w:tcW w:w="1701" w:type="dxa"/>
            <w:tcBorders>
              <w:top w:val="single" w:sz="4" w:space="0" w:color="auto"/>
              <w:bottom w:val="single" w:sz="4" w:space="0" w:color="auto"/>
            </w:tcBorders>
            <w:noWrap/>
            <w:vAlign w:val="center"/>
            <w:hideMark/>
          </w:tcPr>
          <w:p w14:paraId="51A63B93" w14:textId="77777777" w:rsidR="008439EC" w:rsidRPr="00BC4090" w:rsidRDefault="008439EC" w:rsidP="001F422E">
            <w:pPr>
              <w:jc w:val="center"/>
              <w:rPr>
                <w:rFonts w:ascii="Arial" w:eastAsia="Times New Roman" w:hAnsi="Arial" w:cs="Arial"/>
                <w:b/>
                <w:bCs/>
                <w:color w:val="000000"/>
                <w:sz w:val="20"/>
                <w:szCs w:val="20"/>
              </w:rPr>
            </w:pPr>
            <w:r w:rsidRPr="00BC4090">
              <w:rPr>
                <w:rFonts w:ascii="Arial" w:eastAsia="Times New Roman" w:hAnsi="Arial" w:cs="Arial"/>
                <w:b/>
                <w:bCs/>
                <w:color w:val="000000"/>
                <w:sz w:val="20"/>
                <w:szCs w:val="20"/>
              </w:rPr>
              <w:t>Incubation time (minutes)</w:t>
            </w:r>
          </w:p>
        </w:tc>
        <w:tc>
          <w:tcPr>
            <w:tcW w:w="2835" w:type="dxa"/>
            <w:tcBorders>
              <w:top w:val="single" w:sz="4" w:space="0" w:color="auto"/>
              <w:bottom w:val="single" w:sz="4" w:space="0" w:color="auto"/>
            </w:tcBorders>
            <w:noWrap/>
            <w:vAlign w:val="center"/>
            <w:hideMark/>
          </w:tcPr>
          <w:p w14:paraId="71485961" w14:textId="77777777" w:rsidR="008439EC" w:rsidRPr="00BC4090" w:rsidRDefault="008439EC" w:rsidP="001F422E">
            <w:pPr>
              <w:jc w:val="center"/>
              <w:rPr>
                <w:rFonts w:ascii="Arial" w:eastAsia="Times New Roman" w:hAnsi="Arial" w:cs="Arial"/>
                <w:b/>
                <w:bCs/>
                <w:color w:val="000000"/>
                <w:sz w:val="20"/>
                <w:szCs w:val="20"/>
              </w:rPr>
            </w:pPr>
            <w:bookmarkStart w:id="14" w:name="_Hlk184268472"/>
            <w:r w:rsidRPr="00BC4090">
              <w:rPr>
                <w:rFonts w:ascii="Arial" w:eastAsia="Times New Roman" w:hAnsi="Arial" w:cs="Arial"/>
                <w:b/>
                <w:bCs/>
                <w:color w:val="000000"/>
                <w:sz w:val="20"/>
                <w:szCs w:val="20"/>
              </w:rPr>
              <w:t xml:space="preserve">Differences in </w:t>
            </w:r>
            <w:bookmarkStart w:id="15" w:name="_Hlk185158532"/>
            <w:r w:rsidRPr="00BC4090">
              <w:rPr>
                <w:rFonts w:ascii="Arial" w:eastAsia="Times New Roman" w:hAnsi="Arial" w:cs="Arial"/>
                <w:b/>
                <w:bCs/>
                <w:color w:val="000000"/>
                <w:sz w:val="20"/>
                <w:szCs w:val="20"/>
              </w:rPr>
              <w:t>intracellular</w:t>
            </w:r>
            <w:bookmarkEnd w:id="15"/>
            <w:r w:rsidRPr="00BC4090">
              <w:rPr>
                <w:rFonts w:ascii="Arial" w:eastAsia="Times New Roman" w:hAnsi="Arial" w:cs="Arial"/>
                <w:b/>
                <w:bCs/>
                <w:color w:val="000000"/>
                <w:sz w:val="20"/>
                <w:szCs w:val="20"/>
              </w:rPr>
              <w:t xml:space="preserve"> </w:t>
            </w:r>
            <w:bookmarkEnd w:id="14"/>
            <w:r w:rsidRPr="00BC4090">
              <w:rPr>
                <w:rFonts w:ascii="Arial" w:eastAsia="Times New Roman" w:hAnsi="Arial" w:cs="Arial"/>
                <w:b/>
                <w:bCs/>
                <w:color w:val="000000"/>
                <w:sz w:val="20"/>
                <w:szCs w:val="20"/>
              </w:rPr>
              <w:t>accumulation</w:t>
            </w:r>
            <w:r w:rsidRPr="00BC4090">
              <w:rPr>
                <w:rFonts w:ascii="Arial" w:eastAsia="Times New Roman" w:hAnsi="Arial" w:cs="Arial"/>
                <w:b/>
                <w:bCs/>
                <w:color w:val="000000"/>
                <w:sz w:val="20"/>
                <w:szCs w:val="20"/>
                <w:vertAlign w:val="superscript"/>
              </w:rPr>
              <w:t>a</w:t>
            </w:r>
          </w:p>
          <w:p w14:paraId="7F99DC6A" w14:textId="77777777" w:rsidR="008439EC" w:rsidRPr="00BC4090" w:rsidRDefault="008439EC" w:rsidP="001F422E">
            <w:pPr>
              <w:jc w:val="center"/>
              <w:rPr>
                <w:rFonts w:ascii="Arial" w:eastAsia="Times New Roman" w:hAnsi="Arial" w:cs="Arial"/>
                <w:b/>
                <w:bCs/>
                <w:color w:val="000000"/>
                <w:sz w:val="20"/>
                <w:szCs w:val="20"/>
              </w:rPr>
            </w:pPr>
            <w:r w:rsidRPr="00BC4090">
              <w:rPr>
                <w:rFonts w:ascii="Arial" w:eastAsia="Times New Roman" w:hAnsi="Arial" w:cs="Arial"/>
                <w:b/>
                <w:bCs/>
                <w:color w:val="000000"/>
                <w:sz w:val="20"/>
                <w:szCs w:val="20"/>
              </w:rPr>
              <w:t>(pmol/mg protein)</w:t>
            </w:r>
          </w:p>
        </w:tc>
        <w:tc>
          <w:tcPr>
            <w:tcW w:w="2277" w:type="dxa"/>
            <w:tcBorders>
              <w:top w:val="single" w:sz="4" w:space="0" w:color="auto"/>
              <w:bottom w:val="single" w:sz="4" w:space="0" w:color="auto"/>
            </w:tcBorders>
            <w:vAlign w:val="center"/>
          </w:tcPr>
          <w:p w14:paraId="4CA9CA37" w14:textId="77777777" w:rsidR="008439EC" w:rsidRPr="00BC4090" w:rsidRDefault="008439EC" w:rsidP="001F422E">
            <w:pPr>
              <w:jc w:val="center"/>
              <w:rPr>
                <w:rFonts w:ascii="Arial" w:eastAsia="Times New Roman" w:hAnsi="Arial" w:cs="Arial"/>
                <w:b/>
                <w:bCs/>
                <w:color w:val="000000"/>
                <w:sz w:val="20"/>
                <w:szCs w:val="20"/>
              </w:rPr>
            </w:pPr>
            <w:r w:rsidRPr="00BC4090">
              <w:rPr>
                <w:rFonts w:ascii="Arial" w:eastAsia="Times New Roman" w:hAnsi="Arial" w:cs="Arial"/>
                <w:b/>
                <w:bCs/>
                <w:color w:val="000000"/>
                <w:sz w:val="20"/>
                <w:szCs w:val="20"/>
              </w:rPr>
              <w:t>Uptake ratio</w:t>
            </w:r>
            <w:r w:rsidRPr="00BC4090">
              <w:rPr>
                <w:rFonts w:ascii="Arial" w:eastAsia="Times New Roman" w:hAnsi="Arial" w:cs="Arial"/>
                <w:b/>
                <w:bCs/>
                <w:color w:val="000000"/>
                <w:sz w:val="20"/>
                <w:szCs w:val="20"/>
                <w:vertAlign w:val="superscript"/>
              </w:rPr>
              <w:t>b</w:t>
            </w:r>
          </w:p>
        </w:tc>
      </w:tr>
      <w:tr w:rsidR="00012BE7" w:rsidRPr="00BC4090" w14:paraId="7C7351A8" w14:textId="77777777" w:rsidTr="00012BE7">
        <w:trPr>
          <w:trHeight w:val="454"/>
          <w:jc w:val="center"/>
        </w:trPr>
        <w:tc>
          <w:tcPr>
            <w:tcW w:w="1413" w:type="dxa"/>
            <w:tcBorders>
              <w:top w:val="single" w:sz="4" w:space="0" w:color="auto"/>
            </w:tcBorders>
            <w:noWrap/>
            <w:vAlign w:val="center"/>
            <w:hideMark/>
          </w:tcPr>
          <w:p w14:paraId="54104634" w14:textId="678DC5A6"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hOAT1</w:t>
            </w:r>
          </w:p>
        </w:tc>
        <w:tc>
          <w:tcPr>
            <w:tcW w:w="1701" w:type="dxa"/>
            <w:tcBorders>
              <w:top w:val="single" w:sz="4" w:space="0" w:color="auto"/>
            </w:tcBorders>
            <w:noWrap/>
            <w:vAlign w:val="center"/>
            <w:hideMark/>
          </w:tcPr>
          <w:p w14:paraId="0F6212E2" w14:textId="08E3B0EC"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10</w:t>
            </w:r>
          </w:p>
        </w:tc>
        <w:tc>
          <w:tcPr>
            <w:tcW w:w="2835" w:type="dxa"/>
            <w:tcBorders>
              <w:top w:val="single" w:sz="4" w:space="0" w:color="auto"/>
            </w:tcBorders>
            <w:noWrap/>
            <w:vAlign w:val="center"/>
            <w:hideMark/>
          </w:tcPr>
          <w:p w14:paraId="407B2159" w14:textId="02673F0D"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39 (-3.4 to 1.1)</w:t>
            </w:r>
          </w:p>
        </w:tc>
        <w:tc>
          <w:tcPr>
            <w:tcW w:w="2277" w:type="dxa"/>
            <w:tcBorders>
              <w:top w:val="single" w:sz="4" w:space="0" w:color="auto"/>
            </w:tcBorders>
            <w:vAlign w:val="center"/>
          </w:tcPr>
          <w:p w14:paraId="4EBB247B" w14:textId="3975FD03"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91 (0.75 to 1.2)</w:t>
            </w:r>
          </w:p>
        </w:tc>
      </w:tr>
      <w:tr w:rsidR="00012BE7" w:rsidRPr="00BC4090" w14:paraId="24D5D9B9" w14:textId="77777777" w:rsidTr="00012BE7">
        <w:trPr>
          <w:trHeight w:val="454"/>
          <w:jc w:val="center"/>
        </w:trPr>
        <w:tc>
          <w:tcPr>
            <w:tcW w:w="1413" w:type="dxa"/>
            <w:noWrap/>
            <w:vAlign w:val="center"/>
            <w:hideMark/>
          </w:tcPr>
          <w:p w14:paraId="6F10851A" w14:textId="77777777" w:rsidR="00012BE7" w:rsidRPr="00BC4090" w:rsidRDefault="00012BE7" w:rsidP="001F422E">
            <w:pPr>
              <w:jc w:val="center"/>
              <w:rPr>
                <w:rFonts w:ascii="Arial" w:eastAsia="Times New Roman" w:hAnsi="Arial" w:cs="Arial"/>
                <w:color w:val="000000"/>
                <w:sz w:val="20"/>
                <w:szCs w:val="20"/>
              </w:rPr>
            </w:pPr>
          </w:p>
        </w:tc>
        <w:tc>
          <w:tcPr>
            <w:tcW w:w="1701" w:type="dxa"/>
            <w:noWrap/>
            <w:vAlign w:val="center"/>
            <w:hideMark/>
          </w:tcPr>
          <w:p w14:paraId="67CF2603" w14:textId="6540D70D"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30</w:t>
            </w:r>
          </w:p>
        </w:tc>
        <w:tc>
          <w:tcPr>
            <w:tcW w:w="2835" w:type="dxa"/>
            <w:noWrap/>
            <w:vAlign w:val="center"/>
            <w:hideMark/>
          </w:tcPr>
          <w:p w14:paraId="10F22CC4" w14:textId="6ED7D2A6"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98 (-0.62 to 2.1)</w:t>
            </w:r>
          </w:p>
        </w:tc>
        <w:tc>
          <w:tcPr>
            <w:tcW w:w="2277" w:type="dxa"/>
            <w:vAlign w:val="center"/>
          </w:tcPr>
          <w:p w14:paraId="35AC0F5B" w14:textId="1E174339"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1 (0.95 to 1.3)</w:t>
            </w:r>
          </w:p>
        </w:tc>
      </w:tr>
      <w:tr w:rsidR="00012BE7" w:rsidRPr="00BC4090" w14:paraId="51AE98A1" w14:textId="77777777" w:rsidTr="00012BE7">
        <w:trPr>
          <w:trHeight w:val="454"/>
          <w:jc w:val="center"/>
        </w:trPr>
        <w:tc>
          <w:tcPr>
            <w:tcW w:w="1413" w:type="dxa"/>
            <w:noWrap/>
            <w:vAlign w:val="center"/>
            <w:hideMark/>
          </w:tcPr>
          <w:p w14:paraId="3B0E4282" w14:textId="65FE781C"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hOAT3</w:t>
            </w:r>
          </w:p>
        </w:tc>
        <w:tc>
          <w:tcPr>
            <w:tcW w:w="1701" w:type="dxa"/>
            <w:noWrap/>
            <w:vAlign w:val="center"/>
            <w:hideMark/>
          </w:tcPr>
          <w:p w14:paraId="2D1A46D3" w14:textId="779DE864"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10</w:t>
            </w:r>
          </w:p>
        </w:tc>
        <w:tc>
          <w:tcPr>
            <w:tcW w:w="2835" w:type="dxa"/>
            <w:noWrap/>
            <w:vAlign w:val="center"/>
            <w:hideMark/>
          </w:tcPr>
          <w:p w14:paraId="641BDF12" w14:textId="31E2F392"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6 (0.1 to 2)</w:t>
            </w:r>
          </w:p>
        </w:tc>
        <w:tc>
          <w:tcPr>
            <w:tcW w:w="2277" w:type="dxa"/>
            <w:vAlign w:val="center"/>
          </w:tcPr>
          <w:p w14:paraId="1C49AE40" w14:textId="2109088E"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1 (1 to 1.4)</w:t>
            </w:r>
          </w:p>
        </w:tc>
      </w:tr>
      <w:tr w:rsidR="00012BE7" w:rsidRPr="00BC4090" w14:paraId="124B185C" w14:textId="77777777" w:rsidTr="00012BE7">
        <w:trPr>
          <w:trHeight w:val="454"/>
          <w:jc w:val="center"/>
        </w:trPr>
        <w:tc>
          <w:tcPr>
            <w:tcW w:w="1413" w:type="dxa"/>
            <w:noWrap/>
            <w:vAlign w:val="center"/>
            <w:hideMark/>
          </w:tcPr>
          <w:p w14:paraId="322227FD" w14:textId="77777777" w:rsidR="00012BE7" w:rsidRPr="00BC4090" w:rsidRDefault="00012BE7" w:rsidP="001F422E">
            <w:pPr>
              <w:jc w:val="center"/>
              <w:rPr>
                <w:rFonts w:ascii="Arial" w:eastAsia="Times New Roman" w:hAnsi="Arial" w:cs="Arial"/>
                <w:color w:val="000000"/>
                <w:sz w:val="20"/>
                <w:szCs w:val="20"/>
              </w:rPr>
            </w:pPr>
          </w:p>
        </w:tc>
        <w:tc>
          <w:tcPr>
            <w:tcW w:w="1701" w:type="dxa"/>
            <w:noWrap/>
            <w:vAlign w:val="center"/>
            <w:hideMark/>
          </w:tcPr>
          <w:p w14:paraId="6364E408" w14:textId="16A85778"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30</w:t>
            </w:r>
          </w:p>
        </w:tc>
        <w:tc>
          <w:tcPr>
            <w:tcW w:w="2835" w:type="dxa"/>
            <w:noWrap/>
            <w:vAlign w:val="center"/>
            <w:hideMark/>
          </w:tcPr>
          <w:p w14:paraId="308CFFEB" w14:textId="7DD2EF00"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89 (0.19 to 1.5)</w:t>
            </w:r>
          </w:p>
        </w:tc>
        <w:tc>
          <w:tcPr>
            <w:tcW w:w="2277" w:type="dxa"/>
            <w:vAlign w:val="center"/>
          </w:tcPr>
          <w:p w14:paraId="2C429B43" w14:textId="348D703D"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2 (1.1 to 1.3)</w:t>
            </w:r>
          </w:p>
        </w:tc>
      </w:tr>
      <w:tr w:rsidR="00012BE7" w:rsidRPr="00BC4090" w14:paraId="3ED28E16" w14:textId="77777777" w:rsidTr="00012BE7">
        <w:trPr>
          <w:trHeight w:val="454"/>
          <w:jc w:val="center"/>
        </w:trPr>
        <w:tc>
          <w:tcPr>
            <w:tcW w:w="1413" w:type="dxa"/>
            <w:noWrap/>
            <w:vAlign w:val="center"/>
            <w:hideMark/>
          </w:tcPr>
          <w:p w14:paraId="65F22BAE" w14:textId="74CE63EB"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hOCT1</w:t>
            </w:r>
          </w:p>
        </w:tc>
        <w:tc>
          <w:tcPr>
            <w:tcW w:w="1701" w:type="dxa"/>
            <w:noWrap/>
            <w:vAlign w:val="center"/>
            <w:hideMark/>
          </w:tcPr>
          <w:p w14:paraId="16829D23" w14:textId="1538B7A2"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10</w:t>
            </w:r>
          </w:p>
        </w:tc>
        <w:tc>
          <w:tcPr>
            <w:tcW w:w="2835" w:type="dxa"/>
            <w:noWrap/>
            <w:vAlign w:val="center"/>
            <w:hideMark/>
          </w:tcPr>
          <w:p w14:paraId="2BD302E9" w14:textId="08327314"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16 (-1.8 to 0.79)</w:t>
            </w:r>
          </w:p>
        </w:tc>
        <w:tc>
          <w:tcPr>
            <w:tcW w:w="2277" w:type="dxa"/>
            <w:vAlign w:val="center"/>
          </w:tcPr>
          <w:p w14:paraId="59236B27" w14:textId="3D9BB8EA"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 (0.84 to 1.1)</w:t>
            </w:r>
          </w:p>
        </w:tc>
      </w:tr>
      <w:tr w:rsidR="00012BE7" w:rsidRPr="00BC4090" w14:paraId="32917A82" w14:textId="77777777" w:rsidTr="00012BE7">
        <w:trPr>
          <w:trHeight w:val="454"/>
          <w:jc w:val="center"/>
        </w:trPr>
        <w:tc>
          <w:tcPr>
            <w:tcW w:w="1413" w:type="dxa"/>
            <w:noWrap/>
            <w:vAlign w:val="center"/>
            <w:hideMark/>
          </w:tcPr>
          <w:p w14:paraId="2EA1B072" w14:textId="77777777" w:rsidR="00012BE7" w:rsidRPr="00BC4090" w:rsidRDefault="00012BE7" w:rsidP="001F422E">
            <w:pPr>
              <w:jc w:val="center"/>
              <w:rPr>
                <w:rFonts w:ascii="Arial" w:eastAsia="Times New Roman" w:hAnsi="Arial" w:cs="Arial"/>
                <w:color w:val="000000"/>
                <w:sz w:val="20"/>
                <w:szCs w:val="20"/>
              </w:rPr>
            </w:pPr>
          </w:p>
        </w:tc>
        <w:tc>
          <w:tcPr>
            <w:tcW w:w="1701" w:type="dxa"/>
            <w:noWrap/>
            <w:vAlign w:val="center"/>
            <w:hideMark/>
          </w:tcPr>
          <w:p w14:paraId="0BFABFB6" w14:textId="360DF4C6"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30</w:t>
            </w:r>
          </w:p>
        </w:tc>
        <w:tc>
          <w:tcPr>
            <w:tcW w:w="2835" w:type="dxa"/>
            <w:noWrap/>
            <w:vAlign w:val="center"/>
            <w:hideMark/>
          </w:tcPr>
          <w:p w14:paraId="2D9968BC" w14:textId="10C43B26"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51 (-1.1 to -0.15)</w:t>
            </w:r>
          </w:p>
        </w:tc>
        <w:tc>
          <w:tcPr>
            <w:tcW w:w="2277" w:type="dxa"/>
            <w:vAlign w:val="center"/>
          </w:tcPr>
          <w:p w14:paraId="7153AFF0" w14:textId="3E3413FD"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89 (0.79 to 0.97)</w:t>
            </w:r>
          </w:p>
        </w:tc>
      </w:tr>
      <w:tr w:rsidR="00012BE7" w:rsidRPr="00BC4090" w14:paraId="15A3F2CA" w14:textId="77777777" w:rsidTr="00012BE7">
        <w:trPr>
          <w:trHeight w:val="454"/>
          <w:jc w:val="center"/>
        </w:trPr>
        <w:tc>
          <w:tcPr>
            <w:tcW w:w="1413" w:type="dxa"/>
            <w:noWrap/>
            <w:vAlign w:val="center"/>
            <w:hideMark/>
          </w:tcPr>
          <w:p w14:paraId="12158B7F" w14:textId="7900D5BE"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hOCT2</w:t>
            </w:r>
          </w:p>
        </w:tc>
        <w:tc>
          <w:tcPr>
            <w:tcW w:w="1701" w:type="dxa"/>
            <w:noWrap/>
            <w:vAlign w:val="center"/>
            <w:hideMark/>
          </w:tcPr>
          <w:p w14:paraId="5F953870" w14:textId="283BD4E4"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10</w:t>
            </w:r>
          </w:p>
        </w:tc>
        <w:tc>
          <w:tcPr>
            <w:tcW w:w="2835" w:type="dxa"/>
            <w:noWrap/>
            <w:vAlign w:val="center"/>
            <w:hideMark/>
          </w:tcPr>
          <w:p w14:paraId="7AA30E74" w14:textId="63398656"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3 (0.007 to 2.6)</w:t>
            </w:r>
          </w:p>
        </w:tc>
        <w:tc>
          <w:tcPr>
            <w:tcW w:w="2277" w:type="dxa"/>
            <w:vAlign w:val="center"/>
          </w:tcPr>
          <w:p w14:paraId="5C6E7C50" w14:textId="21E89B46"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1 (1 to 1.2)</w:t>
            </w:r>
          </w:p>
        </w:tc>
      </w:tr>
      <w:tr w:rsidR="00012BE7" w:rsidRPr="00BC4090" w14:paraId="15681107" w14:textId="77777777" w:rsidTr="00012BE7">
        <w:trPr>
          <w:trHeight w:val="454"/>
          <w:jc w:val="center"/>
        </w:trPr>
        <w:tc>
          <w:tcPr>
            <w:tcW w:w="1413" w:type="dxa"/>
            <w:noWrap/>
            <w:vAlign w:val="center"/>
            <w:hideMark/>
          </w:tcPr>
          <w:p w14:paraId="4DA5EE2C" w14:textId="77777777" w:rsidR="00012BE7" w:rsidRPr="00BC4090" w:rsidRDefault="00012BE7" w:rsidP="001F422E">
            <w:pPr>
              <w:jc w:val="center"/>
              <w:rPr>
                <w:rFonts w:ascii="Arial" w:eastAsia="Times New Roman" w:hAnsi="Arial" w:cs="Arial"/>
                <w:color w:val="000000"/>
                <w:sz w:val="20"/>
                <w:szCs w:val="20"/>
              </w:rPr>
            </w:pPr>
          </w:p>
        </w:tc>
        <w:tc>
          <w:tcPr>
            <w:tcW w:w="1701" w:type="dxa"/>
            <w:noWrap/>
            <w:vAlign w:val="center"/>
            <w:hideMark/>
          </w:tcPr>
          <w:p w14:paraId="71AEF010" w14:textId="65E33563"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30</w:t>
            </w:r>
          </w:p>
        </w:tc>
        <w:tc>
          <w:tcPr>
            <w:tcW w:w="2835" w:type="dxa"/>
            <w:noWrap/>
            <w:vAlign w:val="center"/>
            <w:hideMark/>
          </w:tcPr>
          <w:p w14:paraId="5F3C8D19" w14:textId="5B4F02C3"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5 (-1.4 to 2.9)</w:t>
            </w:r>
          </w:p>
        </w:tc>
        <w:tc>
          <w:tcPr>
            <w:tcW w:w="2277" w:type="dxa"/>
            <w:vAlign w:val="center"/>
          </w:tcPr>
          <w:p w14:paraId="30FDD884" w14:textId="3D3BEE43"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1 (0.9 to 1.3)</w:t>
            </w:r>
          </w:p>
        </w:tc>
      </w:tr>
      <w:tr w:rsidR="00012BE7" w:rsidRPr="00BC4090" w14:paraId="1DEA55E3" w14:textId="77777777" w:rsidTr="00012BE7">
        <w:trPr>
          <w:trHeight w:val="454"/>
          <w:jc w:val="center"/>
        </w:trPr>
        <w:tc>
          <w:tcPr>
            <w:tcW w:w="1413" w:type="dxa"/>
            <w:noWrap/>
            <w:vAlign w:val="center"/>
            <w:hideMark/>
          </w:tcPr>
          <w:p w14:paraId="5462018C" w14:textId="3A3D53A9"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hMATE1</w:t>
            </w:r>
          </w:p>
        </w:tc>
        <w:tc>
          <w:tcPr>
            <w:tcW w:w="1701" w:type="dxa"/>
            <w:noWrap/>
            <w:vAlign w:val="center"/>
            <w:hideMark/>
          </w:tcPr>
          <w:p w14:paraId="4EE2470D" w14:textId="113D25E5"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10</w:t>
            </w:r>
          </w:p>
        </w:tc>
        <w:tc>
          <w:tcPr>
            <w:tcW w:w="2835" w:type="dxa"/>
            <w:noWrap/>
            <w:vAlign w:val="center"/>
            <w:hideMark/>
          </w:tcPr>
          <w:p w14:paraId="59CCACD7" w14:textId="3C79A610"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36 (-1.2 to 1.7)</w:t>
            </w:r>
          </w:p>
        </w:tc>
        <w:tc>
          <w:tcPr>
            <w:tcW w:w="2277" w:type="dxa"/>
            <w:vAlign w:val="center"/>
          </w:tcPr>
          <w:p w14:paraId="1C0F9C42" w14:textId="58155199"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1 (0.84 to 1.2)</w:t>
            </w:r>
          </w:p>
        </w:tc>
      </w:tr>
      <w:tr w:rsidR="00012BE7" w:rsidRPr="00BC4090" w14:paraId="77E1E260" w14:textId="77777777" w:rsidTr="00012BE7">
        <w:trPr>
          <w:trHeight w:val="454"/>
          <w:jc w:val="center"/>
        </w:trPr>
        <w:tc>
          <w:tcPr>
            <w:tcW w:w="1413" w:type="dxa"/>
            <w:noWrap/>
            <w:vAlign w:val="center"/>
            <w:hideMark/>
          </w:tcPr>
          <w:p w14:paraId="41EDAB00" w14:textId="77777777" w:rsidR="00012BE7" w:rsidRPr="00BC4090" w:rsidRDefault="00012BE7" w:rsidP="001F422E">
            <w:pPr>
              <w:jc w:val="center"/>
              <w:rPr>
                <w:rFonts w:ascii="Arial" w:eastAsia="Times New Roman" w:hAnsi="Arial" w:cs="Arial"/>
                <w:color w:val="000000"/>
                <w:sz w:val="20"/>
                <w:szCs w:val="20"/>
              </w:rPr>
            </w:pPr>
          </w:p>
        </w:tc>
        <w:tc>
          <w:tcPr>
            <w:tcW w:w="1701" w:type="dxa"/>
            <w:noWrap/>
            <w:vAlign w:val="center"/>
            <w:hideMark/>
          </w:tcPr>
          <w:p w14:paraId="55C5E80E" w14:textId="1C5AD775"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30</w:t>
            </w:r>
          </w:p>
        </w:tc>
        <w:tc>
          <w:tcPr>
            <w:tcW w:w="2835" w:type="dxa"/>
            <w:noWrap/>
            <w:vAlign w:val="center"/>
            <w:hideMark/>
          </w:tcPr>
          <w:p w14:paraId="24643EC0" w14:textId="33AF36CC"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67 (-1.6 to 0.61)</w:t>
            </w:r>
          </w:p>
        </w:tc>
        <w:tc>
          <w:tcPr>
            <w:tcW w:w="2277" w:type="dxa"/>
            <w:vAlign w:val="center"/>
          </w:tcPr>
          <w:p w14:paraId="34C8012D" w14:textId="25C6FB43"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92 (0.78 to 1.1)</w:t>
            </w:r>
          </w:p>
        </w:tc>
      </w:tr>
      <w:tr w:rsidR="00012BE7" w:rsidRPr="00BC4090" w14:paraId="2743E921" w14:textId="77777777" w:rsidTr="00012BE7">
        <w:trPr>
          <w:trHeight w:val="454"/>
          <w:jc w:val="center"/>
        </w:trPr>
        <w:tc>
          <w:tcPr>
            <w:tcW w:w="1413" w:type="dxa"/>
            <w:noWrap/>
            <w:vAlign w:val="center"/>
            <w:hideMark/>
          </w:tcPr>
          <w:p w14:paraId="2FB68492" w14:textId="29880E45"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hMATE2K</w:t>
            </w:r>
          </w:p>
        </w:tc>
        <w:tc>
          <w:tcPr>
            <w:tcW w:w="1701" w:type="dxa"/>
            <w:noWrap/>
            <w:vAlign w:val="center"/>
            <w:hideMark/>
          </w:tcPr>
          <w:p w14:paraId="0808AD15" w14:textId="618F1EDA"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10</w:t>
            </w:r>
          </w:p>
        </w:tc>
        <w:tc>
          <w:tcPr>
            <w:tcW w:w="2835" w:type="dxa"/>
            <w:noWrap/>
            <w:vAlign w:val="center"/>
            <w:hideMark/>
          </w:tcPr>
          <w:p w14:paraId="4FE4C283" w14:textId="62C2B3F4"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36 (-1.1 to 0.24)</w:t>
            </w:r>
          </w:p>
        </w:tc>
        <w:tc>
          <w:tcPr>
            <w:tcW w:w="2277" w:type="dxa"/>
            <w:vAlign w:val="center"/>
          </w:tcPr>
          <w:p w14:paraId="16070B29" w14:textId="2C019D3F"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95 (0.81 to 1.1)</w:t>
            </w:r>
          </w:p>
        </w:tc>
      </w:tr>
      <w:tr w:rsidR="00012BE7" w:rsidRPr="00BC4090" w14:paraId="6E1EE08F" w14:textId="77777777" w:rsidTr="009D30F3">
        <w:trPr>
          <w:trHeight w:val="454"/>
          <w:jc w:val="center"/>
        </w:trPr>
        <w:tc>
          <w:tcPr>
            <w:tcW w:w="1413" w:type="dxa"/>
            <w:noWrap/>
            <w:vAlign w:val="center"/>
            <w:hideMark/>
          </w:tcPr>
          <w:p w14:paraId="73536A88" w14:textId="77777777" w:rsidR="00012BE7" w:rsidRPr="00BC4090" w:rsidRDefault="00012BE7" w:rsidP="001F422E">
            <w:pPr>
              <w:jc w:val="center"/>
              <w:rPr>
                <w:rFonts w:ascii="Arial" w:eastAsia="Times New Roman" w:hAnsi="Arial" w:cs="Arial"/>
                <w:color w:val="000000"/>
                <w:sz w:val="20"/>
                <w:szCs w:val="20"/>
              </w:rPr>
            </w:pPr>
          </w:p>
        </w:tc>
        <w:tc>
          <w:tcPr>
            <w:tcW w:w="1701" w:type="dxa"/>
            <w:noWrap/>
            <w:vAlign w:val="center"/>
            <w:hideMark/>
          </w:tcPr>
          <w:p w14:paraId="622AD18D" w14:textId="2293166F" w:rsidR="00012BE7" w:rsidRPr="00BC4090" w:rsidRDefault="00012BE7" w:rsidP="001F422E">
            <w:pPr>
              <w:jc w:val="center"/>
              <w:rPr>
                <w:rFonts w:ascii="Arial" w:eastAsia="Times New Roman" w:hAnsi="Arial" w:cs="Arial"/>
                <w:color w:val="000000"/>
                <w:sz w:val="20"/>
                <w:szCs w:val="20"/>
              </w:rPr>
            </w:pPr>
            <w:r w:rsidRPr="00BC4090">
              <w:rPr>
                <w:rFonts w:ascii="Arial" w:eastAsia="Times New Roman" w:hAnsi="Arial" w:cs="Arial"/>
                <w:color w:val="000000"/>
                <w:sz w:val="20"/>
                <w:szCs w:val="20"/>
              </w:rPr>
              <w:t>30</w:t>
            </w:r>
          </w:p>
        </w:tc>
        <w:tc>
          <w:tcPr>
            <w:tcW w:w="2835" w:type="dxa"/>
            <w:noWrap/>
            <w:vAlign w:val="center"/>
            <w:hideMark/>
          </w:tcPr>
          <w:p w14:paraId="1FB5E8AA" w14:textId="78F49112"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0.62 (-0.38 to 1.5)</w:t>
            </w:r>
          </w:p>
        </w:tc>
        <w:tc>
          <w:tcPr>
            <w:tcW w:w="2277" w:type="dxa"/>
            <w:vAlign w:val="center"/>
          </w:tcPr>
          <w:p w14:paraId="20AB7E74" w14:textId="76A178B4" w:rsidR="00012BE7" w:rsidRPr="00BC4090" w:rsidRDefault="00012BE7" w:rsidP="001F422E">
            <w:pPr>
              <w:jc w:val="center"/>
              <w:rPr>
                <w:rFonts w:ascii="Arial" w:eastAsia="Times New Roman" w:hAnsi="Arial" w:cs="Arial"/>
                <w:color w:val="000000"/>
                <w:sz w:val="20"/>
                <w:szCs w:val="20"/>
              </w:rPr>
            </w:pPr>
            <w:r w:rsidRPr="00BC4090">
              <w:rPr>
                <w:rFonts w:ascii="Arial" w:hAnsi="Arial" w:cs="Arial"/>
                <w:sz w:val="20"/>
                <w:szCs w:val="20"/>
              </w:rPr>
              <w:t>1.1 (0.93 to 1.4)</w:t>
            </w:r>
          </w:p>
        </w:tc>
      </w:tr>
    </w:tbl>
    <w:p w14:paraId="7233731A" w14:textId="77777777" w:rsidR="008739D8" w:rsidRDefault="008739D8" w:rsidP="00BC4090">
      <w:pPr>
        <w:spacing w:line="480" w:lineRule="auto"/>
        <w:rPr>
          <w:rFonts w:ascii="Arial" w:hAnsi="Arial" w:cs="Arial"/>
          <w:color w:val="000000" w:themeColor="text1"/>
          <w:sz w:val="20"/>
          <w:szCs w:val="20"/>
        </w:rPr>
      </w:pPr>
      <w:r w:rsidRPr="008739D8">
        <w:rPr>
          <w:rFonts w:ascii="Arial" w:hAnsi="Arial" w:cs="Arial"/>
          <w:color w:val="000000" w:themeColor="text1"/>
          <w:sz w:val="20"/>
          <w:szCs w:val="20"/>
        </w:rPr>
        <w:t>Stably transfected 293 cells, either expressing (n = 4 for hOAT3; n = 3 for other transporters) or not expressing (n = 4 for hOAT3; n = 3 for other transporters) hOAT1, hOAT3, hOCT1, hOCT2, hMATE1, or hMATE2K, were incubated with 10 μM iohexol for 10 and 30 minutes, respectively. Each experiment was performed in triplicate, with each assay conducted on a separate day. Data are presented as the median values with 95% CIs across all experiments.</w:t>
      </w:r>
    </w:p>
    <w:p w14:paraId="4D5B9589" w14:textId="6EA2AF7E" w:rsidR="00E17BA1" w:rsidRPr="00BC4090" w:rsidRDefault="008439EC" w:rsidP="00BC4090">
      <w:pPr>
        <w:spacing w:line="480" w:lineRule="auto"/>
        <w:rPr>
          <w:rFonts w:ascii="Arial" w:hAnsi="Arial" w:cs="Arial"/>
          <w:color w:val="000000" w:themeColor="text1"/>
          <w:sz w:val="20"/>
          <w:szCs w:val="20"/>
        </w:rPr>
      </w:pPr>
      <w:r w:rsidRPr="00BC4090">
        <w:rPr>
          <w:rFonts w:ascii="Arial" w:hAnsi="Arial" w:cs="Arial"/>
          <w:color w:val="000000" w:themeColor="text1"/>
          <w:sz w:val="20"/>
          <w:szCs w:val="20"/>
          <w:vertAlign w:val="superscript"/>
        </w:rPr>
        <w:t>a</w:t>
      </w:r>
      <w:r w:rsidRPr="00BC4090">
        <w:rPr>
          <w:rFonts w:ascii="Arial" w:hAnsi="Arial" w:cs="Arial"/>
          <w:color w:val="000000" w:themeColor="text1"/>
          <w:sz w:val="20"/>
          <w:szCs w:val="20"/>
        </w:rPr>
        <w:t xml:space="preserve"> The difference in iohexol accumulation between transporter-expressing and control cells was determined by element-wise subtraction of </w:t>
      </w:r>
      <w:bookmarkStart w:id="16" w:name="_Hlk185158547"/>
      <w:r w:rsidR="005B679D" w:rsidRPr="00BC4090">
        <w:rPr>
          <w:rFonts w:ascii="Arial" w:hAnsi="Arial" w:cs="Arial"/>
          <w:color w:val="000000" w:themeColor="text1"/>
          <w:sz w:val="20"/>
          <w:szCs w:val="20"/>
        </w:rPr>
        <w:t>intracellular iohexol accumulation</w:t>
      </w:r>
      <w:r w:rsidRPr="00BC4090">
        <w:rPr>
          <w:rFonts w:ascii="Arial" w:hAnsi="Arial" w:cs="Arial"/>
          <w:color w:val="000000" w:themeColor="text1"/>
          <w:sz w:val="20"/>
          <w:szCs w:val="20"/>
        </w:rPr>
        <w:t>s</w:t>
      </w:r>
      <w:bookmarkEnd w:id="16"/>
      <w:r w:rsidRPr="00BC4090">
        <w:rPr>
          <w:rFonts w:ascii="Arial" w:hAnsi="Arial" w:cs="Arial"/>
          <w:color w:val="000000" w:themeColor="text1"/>
          <w:sz w:val="20"/>
          <w:szCs w:val="20"/>
        </w:rPr>
        <w:t xml:space="preserve"> under "expression </w:t>
      </w:r>
      <w:r w:rsidR="00480D76" w:rsidRPr="00BC4090">
        <w:rPr>
          <w:rFonts w:ascii="Arial" w:hAnsi="Arial" w:cs="Arial"/>
          <w:color w:val="000000" w:themeColor="text1"/>
          <w:sz w:val="20"/>
          <w:szCs w:val="20"/>
        </w:rPr>
        <w:t>off</w:t>
      </w:r>
      <w:r w:rsidRPr="00BC4090">
        <w:rPr>
          <w:rFonts w:ascii="Arial" w:hAnsi="Arial" w:cs="Arial"/>
          <w:color w:val="000000" w:themeColor="text1"/>
          <w:sz w:val="20"/>
          <w:szCs w:val="20"/>
        </w:rPr>
        <w:t xml:space="preserve">" </w:t>
      </w:r>
      <w:r w:rsidR="00480D76" w:rsidRPr="00BC4090">
        <w:rPr>
          <w:rFonts w:ascii="Arial" w:hAnsi="Arial" w:cs="Arial"/>
          <w:color w:val="000000" w:themeColor="text1"/>
          <w:sz w:val="20"/>
          <w:szCs w:val="20"/>
        </w:rPr>
        <w:t xml:space="preserve">from that under </w:t>
      </w:r>
      <w:r w:rsidRPr="00BC4090">
        <w:rPr>
          <w:rFonts w:ascii="Arial" w:hAnsi="Arial" w:cs="Arial"/>
          <w:color w:val="000000" w:themeColor="text1"/>
          <w:sz w:val="20"/>
          <w:szCs w:val="20"/>
        </w:rPr>
        <w:t xml:space="preserve"> "expression o</w:t>
      </w:r>
      <w:r w:rsidR="00480D76" w:rsidRPr="00BC4090">
        <w:rPr>
          <w:rFonts w:ascii="Arial" w:hAnsi="Arial" w:cs="Arial"/>
          <w:color w:val="000000" w:themeColor="text1"/>
          <w:sz w:val="20"/>
          <w:szCs w:val="20"/>
        </w:rPr>
        <w:t>n</w:t>
      </w:r>
      <w:r w:rsidRPr="00BC4090">
        <w:rPr>
          <w:rFonts w:ascii="Arial" w:hAnsi="Arial" w:cs="Arial"/>
          <w:color w:val="000000" w:themeColor="text1"/>
          <w:sz w:val="20"/>
          <w:szCs w:val="20"/>
        </w:rPr>
        <w:t xml:space="preserve">" conditions for each transporter and experimental group. </w:t>
      </w:r>
    </w:p>
    <w:p w14:paraId="5D41A311" w14:textId="185BA2A3" w:rsidR="00DB3902" w:rsidRPr="00BC4090" w:rsidRDefault="008439EC" w:rsidP="00BC4090">
      <w:pPr>
        <w:spacing w:line="480" w:lineRule="auto"/>
        <w:rPr>
          <w:rFonts w:ascii="Arial" w:hAnsi="Arial" w:cs="Arial"/>
          <w:color w:val="000000" w:themeColor="text1"/>
          <w:sz w:val="20"/>
          <w:szCs w:val="20"/>
        </w:rPr>
      </w:pPr>
      <w:r w:rsidRPr="00BC4090">
        <w:rPr>
          <w:rFonts w:ascii="Arial" w:hAnsi="Arial" w:cs="Arial"/>
          <w:color w:val="000000" w:themeColor="text1"/>
          <w:sz w:val="20"/>
          <w:szCs w:val="20"/>
          <w:vertAlign w:val="superscript"/>
        </w:rPr>
        <w:t>b</w:t>
      </w:r>
      <w:r w:rsidRPr="00BC4090">
        <w:rPr>
          <w:rFonts w:ascii="Arial" w:hAnsi="Arial" w:cs="Arial"/>
          <w:color w:val="000000" w:themeColor="text1"/>
          <w:sz w:val="20"/>
          <w:szCs w:val="20"/>
        </w:rPr>
        <w:t xml:space="preserve"> The ratio of iohexol uptake rates in transporter-expressing cells compared to non-expressing cells was calculated through element-wise division within each transporter and experimental group.</w:t>
      </w:r>
      <w:r w:rsidR="00DB3902" w:rsidRPr="00BC4090">
        <w:rPr>
          <w:rFonts w:ascii="Arial" w:hAnsi="Arial" w:cs="Arial"/>
          <w:color w:val="000000" w:themeColor="text1"/>
          <w:sz w:val="20"/>
          <w:szCs w:val="20"/>
        </w:rPr>
        <w:br w:type="page"/>
      </w:r>
    </w:p>
    <w:bookmarkEnd w:id="13"/>
    <w:p w14:paraId="38AACE94" w14:textId="52CFC583" w:rsidR="00701C69" w:rsidRPr="00BC4090" w:rsidRDefault="00701C69" w:rsidP="00BC4090">
      <w:pPr>
        <w:pStyle w:val="2"/>
        <w:rPr>
          <w:rFonts w:cs="Arial"/>
          <w:szCs w:val="20"/>
        </w:rPr>
      </w:pPr>
      <w:r w:rsidRPr="00BC4090">
        <w:rPr>
          <w:rFonts w:cs="Arial"/>
          <w:szCs w:val="20"/>
        </w:rPr>
        <w:lastRenderedPageBreak/>
        <w:t>Table S</w:t>
      </w:r>
      <w:r w:rsidR="004D3576" w:rsidRPr="00BC4090">
        <w:rPr>
          <w:rFonts w:cs="Arial"/>
          <w:szCs w:val="20"/>
        </w:rPr>
        <w:t>5</w:t>
      </w:r>
      <w:r w:rsidRPr="00BC4090">
        <w:rPr>
          <w:rFonts w:cs="Arial"/>
          <w:szCs w:val="20"/>
        </w:rPr>
        <w:t xml:space="preserve"> Sensitivity analysis of parameter estimates from models using different datasets.</w:t>
      </w:r>
    </w:p>
    <w:tbl>
      <w:tblPr>
        <w:tblStyle w:val="af5"/>
        <w:tblW w:w="485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89"/>
        <w:gridCol w:w="1129"/>
        <w:gridCol w:w="1117"/>
        <w:gridCol w:w="51"/>
        <w:gridCol w:w="1168"/>
        <w:gridCol w:w="1168"/>
        <w:gridCol w:w="22"/>
        <w:gridCol w:w="1140"/>
        <w:gridCol w:w="1117"/>
        <w:gridCol w:w="51"/>
      </w:tblGrid>
      <w:tr w:rsidR="00701C69" w:rsidRPr="00BC4090" w14:paraId="5BEF59F4" w14:textId="77777777" w:rsidTr="00DE470D">
        <w:trPr>
          <w:gridAfter w:val="1"/>
          <w:wAfter w:w="28" w:type="pct"/>
          <w:trHeight w:val="20"/>
        </w:trPr>
        <w:tc>
          <w:tcPr>
            <w:tcW w:w="1117" w:type="pct"/>
            <w:tcBorders>
              <w:top w:val="single" w:sz="4" w:space="0" w:color="auto"/>
              <w:left w:val="nil"/>
              <w:bottom w:val="single" w:sz="4" w:space="0" w:color="auto"/>
              <w:right w:val="nil"/>
            </w:tcBorders>
          </w:tcPr>
          <w:p w14:paraId="0BC3CFF9" w14:textId="77777777" w:rsidR="00701C69" w:rsidRPr="00BC4090" w:rsidRDefault="00701C69" w:rsidP="00BC4090">
            <w:pPr>
              <w:pStyle w:val="afa"/>
              <w:spacing w:beforeLines="0" w:before="120" w:afterLines="0" w:after="120"/>
              <w:rPr>
                <w:rFonts w:ascii="Arial" w:hAnsi="Arial" w:cs="Arial"/>
                <w:sz w:val="20"/>
                <w:szCs w:val="20"/>
                <w:lang w:val="en-GB"/>
              </w:rPr>
            </w:pPr>
          </w:p>
        </w:tc>
        <w:tc>
          <w:tcPr>
            <w:tcW w:w="1286" w:type="pct"/>
            <w:gridSpan w:val="3"/>
            <w:tcBorders>
              <w:top w:val="single" w:sz="4" w:space="0" w:color="auto"/>
              <w:left w:val="nil"/>
              <w:bottom w:val="single" w:sz="4" w:space="0" w:color="auto"/>
              <w:right w:val="nil"/>
            </w:tcBorders>
            <w:hideMark/>
          </w:tcPr>
          <w:p w14:paraId="720E2C84" w14:textId="77777777" w:rsidR="00701C69" w:rsidRPr="00BC4090" w:rsidRDefault="00701C69" w:rsidP="00BC4090">
            <w:pPr>
              <w:pStyle w:val="afa"/>
              <w:spacing w:beforeLines="0" w:before="120" w:afterLines="0" w:after="120"/>
              <w:jc w:val="center"/>
              <w:rPr>
                <w:rFonts w:ascii="Arial" w:hAnsi="Arial" w:cs="Arial"/>
                <w:sz w:val="20"/>
                <w:szCs w:val="20"/>
                <w:lang w:val="en-US"/>
              </w:rPr>
            </w:pPr>
            <w:r w:rsidRPr="00BC4090">
              <w:rPr>
                <w:rFonts w:ascii="Arial" w:hAnsi="Arial" w:cs="Arial"/>
                <w:sz w:val="20"/>
                <w:szCs w:val="20"/>
                <w:lang w:val="en-US"/>
              </w:rPr>
              <w:t>Final model</w:t>
            </w:r>
            <w:r w:rsidRPr="00BC4090">
              <w:rPr>
                <w:rFonts w:ascii="Arial" w:hAnsi="Arial" w:cs="Arial"/>
                <w:sz w:val="20"/>
                <w:szCs w:val="20"/>
                <w:vertAlign w:val="superscript"/>
                <w:lang w:val="en-US"/>
              </w:rPr>
              <w:t>a</w:t>
            </w:r>
          </w:p>
        </w:tc>
        <w:tc>
          <w:tcPr>
            <w:tcW w:w="1326" w:type="pct"/>
            <w:gridSpan w:val="4"/>
            <w:tcBorders>
              <w:top w:val="single" w:sz="4" w:space="0" w:color="auto"/>
              <w:left w:val="nil"/>
              <w:bottom w:val="single" w:sz="4" w:space="0" w:color="auto"/>
              <w:right w:val="nil"/>
            </w:tcBorders>
            <w:vAlign w:val="center"/>
            <w:hideMark/>
          </w:tcPr>
          <w:p w14:paraId="24CEB279" w14:textId="77777777" w:rsidR="00701C69" w:rsidRPr="00BC4090" w:rsidRDefault="00701C69" w:rsidP="00BC4090">
            <w:pPr>
              <w:pStyle w:val="afa"/>
              <w:spacing w:beforeLines="0" w:before="120" w:afterLines="0" w:after="120"/>
              <w:jc w:val="center"/>
              <w:rPr>
                <w:rFonts w:ascii="Arial" w:hAnsi="Arial" w:cs="Arial"/>
                <w:sz w:val="20"/>
                <w:szCs w:val="20"/>
                <w:lang w:val="en-US"/>
              </w:rPr>
            </w:pPr>
            <w:r w:rsidRPr="00BC4090">
              <w:rPr>
                <w:rFonts w:ascii="Arial" w:hAnsi="Arial" w:cs="Arial"/>
                <w:sz w:val="20"/>
                <w:szCs w:val="20"/>
                <w:lang w:val="en-US"/>
              </w:rPr>
              <w:t>Model 1</w:t>
            </w:r>
            <w:r w:rsidRPr="00BC4090">
              <w:rPr>
                <w:rFonts w:ascii="Arial" w:hAnsi="Arial" w:cs="Arial"/>
                <w:sz w:val="20"/>
                <w:szCs w:val="20"/>
                <w:vertAlign w:val="superscript"/>
                <w:lang w:val="en-US"/>
              </w:rPr>
              <w:t>b</w:t>
            </w:r>
          </w:p>
        </w:tc>
        <w:tc>
          <w:tcPr>
            <w:tcW w:w="1243" w:type="pct"/>
            <w:gridSpan w:val="2"/>
            <w:tcBorders>
              <w:top w:val="single" w:sz="4" w:space="0" w:color="auto"/>
              <w:left w:val="nil"/>
              <w:bottom w:val="single" w:sz="4" w:space="0" w:color="auto"/>
              <w:right w:val="nil"/>
            </w:tcBorders>
            <w:vAlign w:val="center"/>
            <w:hideMark/>
          </w:tcPr>
          <w:p w14:paraId="28A1A2CD" w14:textId="77777777" w:rsidR="00701C69" w:rsidRPr="00BC4090" w:rsidRDefault="00701C69" w:rsidP="00BC4090">
            <w:pPr>
              <w:pStyle w:val="afa"/>
              <w:spacing w:beforeLines="0" w:before="120" w:afterLines="0" w:after="120"/>
              <w:jc w:val="center"/>
              <w:rPr>
                <w:rFonts w:ascii="Arial" w:hAnsi="Arial" w:cs="Arial"/>
                <w:sz w:val="20"/>
                <w:szCs w:val="20"/>
                <w:lang w:val="en-US"/>
              </w:rPr>
            </w:pPr>
            <w:r w:rsidRPr="00BC4090">
              <w:rPr>
                <w:rFonts w:ascii="Arial" w:hAnsi="Arial" w:cs="Arial"/>
                <w:sz w:val="20"/>
                <w:szCs w:val="20"/>
                <w:lang w:val="en-US"/>
              </w:rPr>
              <w:t>Model 2</w:t>
            </w:r>
            <w:r w:rsidRPr="00BC4090">
              <w:rPr>
                <w:rFonts w:ascii="Arial" w:hAnsi="Arial" w:cs="Arial"/>
                <w:sz w:val="20"/>
                <w:szCs w:val="20"/>
                <w:vertAlign w:val="superscript"/>
                <w:lang w:val="en-US"/>
              </w:rPr>
              <w:t>c</w:t>
            </w:r>
          </w:p>
        </w:tc>
      </w:tr>
      <w:tr w:rsidR="00701C69" w:rsidRPr="00BC4090" w14:paraId="49E97645" w14:textId="77777777" w:rsidTr="00DE470D">
        <w:trPr>
          <w:trHeight w:val="20"/>
        </w:trPr>
        <w:tc>
          <w:tcPr>
            <w:tcW w:w="1166" w:type="pct"/>
            <w:gridSpan w:val="2"/>
            <w:hideMark/>
          </w:tcPr>
          <w:p w14:paraId="085ACA6C" w14:textId="77777777" w:rsidR="00701C69" w:rsidRPr="00BC4090" w:rsidRDefault="00701C69" w:rsidP="00BC4090">
            <w:pPr>
              <w:pStyle w:val="afa"/>
              <w:spacing w:beforeLines="0" w:before="120" w:afterLines="0" w:after="120"/>
              <w:rPr>
                <w:rFonts w:ascii="Arial" w:hAnsi="Arial" w:cs="Arial"/>
                <w:sz w:val="20"/>
                <w:szCs w:val="20"/>
                <w:lang w:val="en-US"/>
              </w:rPr>
            </w:pPr>
            <w:r w:rsidRPr="00BC4090">
              <w:rPr>
                <w:rFonts w:ascii="Arial" w:hAnsi="Arial" w:cs="Arial"/>
                <w:sz w:val="20"/>
                <w:szCs w:val="20"/>
                <w:lang w:val="en-US"/>
              </w:rPr>
              <w:t>Parameters</w:t>
            </w:r>
          </w:p>
        </w:tc>
        <w:tc>
          <w:tcPr>
            <w:tcW w:w="622" w:type="pct"/>
            <w:tcBorders>
              <w:top w:val="single" w:sz="4" w:space="0" w:color="auto"/>
              <w:left w:val="nil"/>
              <w:bottom w:val="nil"/>
              <w:right w:val="nil"/>
            </w:tcBorders>
            <w:hideMark/>
          </w:tcPr>
          <w:p w14:paraId="1E14507A" w14:textId="77777777" w:rsidR="00701C69" w:rsidRPr="00BC4090" w:rsidRDefault="00701C69" w:rsidP="00BC4090">
            <w:pPr>
              <w:pStyle w:val="afa"/>
              <w:spacing w:beforeLines="0" w:before="120" w:afterLines="0" w:after="120"/>
              <w:jc w:val="center"/>
              <w:rPr>
                <w:rFonts w:ascii="Arial" w:hAnsi="Arial" w:cs="Arial"/>
                <w:sz w:val="20"/>
                <w:szCs w:val="20"/>
                <w:lang w:val="en-US"/>
              </w:rPr>
            </w:pPr>
            <w:r w:rsidRPr="00BC4090">
              <w:rPr>
                <w:rFonts w:ascii="Arial" w:hAnsi="Arial" w:cs="Arial"/>
                <w:sz w:val="20"/>
                <w:szCs w:val="20"/>
                <w:lang w:val="en-US"/>
              </w:rPr>
              <w:t>Estimate</w:t>
            </w:r>
          </w:p>
        </w:tc>
        <w:tc>
          <w:tcPr>
            <w:tcW w:w="643" w:type="pct"/>
            <w:gridSpan w:val="2"/>
            <w:tcBorders>
              <w:top w:val="single" w:sz="4" w:space="0" w:color="auto"/>
              <w:left w:val="nil"/>
              <w:bottom w:val="nil"/>
              <w:right w:val="nil"/>
            </w:tcBorders>
            <w:hideMark/>
          </w:tcPr>
          <w:p w14:paraId="0C60177D" w14:textId="77777777" w:rsidR="00701C69" w:rsidRPr="00BC4090" w:rsidRDefault="00701C69" w:rsidP="00BC4090">
            <w:pPr>
              <w:pStyle w:val="afa"/>
              <w:spacing w:beforeLines="0" w:before="120" w:afterLines="0" w:after="120"/>
              <w:jc w:val="center"/>
              <w:rPr>
                <w:rFonts w:ascii="Arial" w:hAnsi="Arial" w:cs="Arial"/>
                <w:sz w:val="20"/>
                <w:szCs w:val="20"/>
                <w:lang w:val="en-US"/>
              </w:rPr>
            </w:pPr>
            <w:r w:rsidRPr="00BC4090">
              <w:rPr>
                <w:rFonts w:ascii="Arial" w:hAnsi="Arial" w:cs="Arial"/>
                <w:sz w:val="20"/>
                <w:szCs w:val="20"/>
                <w:lang w:val="en-US"/>
              </w:rPr>
              <w:t>RSE (%)</w:t>
            </w:r>
          </w:p>
        </w:tc>
        <w:tc>
          <w:tcPr>
            <w:tcW w:w="643" w:type="pct"/>
            <w:tcBorders>
              <w:top w:val="single" w:sz="4" w:space="0" w:color="auto"/>
              <w:left w:val="nil"/>
              <w:bottom w:val="nil"/>
              <w:right w:val="nil"/>
            </w:tcBorders>
            <w:hideMark/>
          </w:tcPr>
          <w:p w14:paraId="5D71CE9B" w14:textId="77777777" w:rsidR="00701C69" w:rsidRPr="00BC4090" w:rsidRDefault="00701C69" w:rsidP="00BC4090">
            <w:pPr>
              <w:pStyle w:val="afa"/>
              <w:spacing w:beforeLines="0" w:before="120" w:afterLines="0" w:after="120"/>
              <w:jc w:val="center"/>
              <w:rPr>
                <w:rFonts w:ascii="Arial" w:hAnsi="Arial" w:cs="Arial"/>
                <w:sz w:val="20"/>
                <w:szCs w:val="20"/>
                <w:lang w:val="en-US"/>
              </w:rPr>
            </w:pPr>
            <w:r w:rsidRPr="00BC4090">
              <w:rPr>
                <w:rFonts w:ascii="Arial" w:hAnsi="Arial" w:cs="Arial"/>
                <w:sz w:val="20"/>
                <w:szCs w:val="20"/>
                <w:lang w:val="en-US"/>
              </w:rPr>
              <w:t>Estimate</w:t>
            </w:r>
          </w:p>
        </w:tc>
        <w:tc>
          <w:tcPr>
            <w:tcW w:w="643" w:type="pct"/>
            <w:tcBorders>
              <w:top w:val="single" w:sz="4" w:space="0" w:color="auto"/>
              <w:left w:val="nil"/>
              <w:bottom w:val="nil"/>
              <w:right w:val="nil"/>
            </w:tcBorders>
            <w:hideMark/>
          </w:tcPr>
          <w:p w14:paraId="720FF2FD" w14:textId="77777777" w:rsidR="00701C69" w:rsidRPr="00BC4090" w:rsidRDefault="00701C69" w:rsidP="00BC4090">
            <w:pPr>
              <w:pStyle w:val="afa"/>
              <w:spacing w:beforeLines="0" w:before="120" w:afterLines="0" w:after="120"/>
              <w:jc w:val="center"/>
              <w:rPr>
                <w:rFonts w:ascii="Arial" w:hAnsi="Arial" w:cs="Arial"/>
                <w:sz w:val="20"/>
                <w:szCs w:val="20"/>
                <w:lang w:val="en-US"/>
              </w:rPr>
            </w:pPr>
            <w:r w:rsidRPr="00BC4090">
              <w:rPr>
                <w:rFonts w:ascii="Arial" w:hAnsi="Arial" w:cs="Arial"/>
                <w:sz w:val="20"/>
                <w:szCs w:val="20"/>
                <w:lang w:val="en-US"/>
              </w:rPr>
              <w:t>RSE (%)</w:t>
            </w:r>
          </w:p>
        </w:tc>
        <w:tc>
          <w:tcPr>
            <w:tcW w:w="640" w:type="pct"/>
            <w:gridSpan w:val="2"/>
            <w:tcBorders>
              <w:top w:val="single" w:sz="4" w:space="0" w:color="auto"/>
              <w:left w:val="nil"/>
              <w:bottom w:val="nil"/>
              <w:right w:val="nil"/>
            </w:tcBorders>
            <w:hideMark/>
          </w:tcPr>
          <w:p w14:paraId="68E9B637" w14:textId="77777777" w:rsidR="00701C69" w:rsidRPr="00BC4090" w:rsidRDefault="00701C69" w:rsidP="00BC4090">
            <w:pPr>
              <w:pStyle w:val="afa"/>
              <w:spacing w:beforeLines="0" w:before="120" w:afterLines="0" w:after="120"/>
              <w:jc w:val="center"/>
              <w:rPr>
                <w:rFonts w:ascii="Arial" w:hAnsi="Arial" w:cs="Arial"/>
                <w:sz w:val="20"/>
                <w:szCs w:val="20"/>
                <w:lang w:val="en-US"/>
              </w:rPr>
            </w:pPr>
            <w:r w:rsidRPr="00BC4090">
              <w:rPr>
                <w:rFonts w:ascii="Arial" w:hAnsi="Arial" w:cs="Arial"/>
                <w:sz w:val="20"/>
                <w:szCs w:val="20"/>
                <w:lang w:val="en-US"/>
              </w:rPr>
              <w:t>Estimate</w:t>
            </w:r>
          </w:p>
        </w:tc>
        <w:tc>
          <w:tcPr>
            <w:tcW w:w="643" w:type="pct"/>
            <w:gridSpan w:val="2"/>
            <w:tcBorders>
              <w:top w:val="single" w:sz="4" w:space="0" w:color="auto"/>
              <w:left w:val="nil"/>
              <w:bottom w:val="nil"/>
              <w:right w:val="nil"/>
            </w:tcBorders>
            <w:hideMark/>
          </w:tcPr>
          <w:p w14:paraId="690041CE" w14:textId="77777777" w:rsidR="00701C69" w:rsidRPr="00BC4090" w:rsidRDefault="00701C69" w:rsidP="00BC4090">
            <w:pPr>
              <w:pStyle w:val="afa"/>
              <w:spacing w:beforeLines="0" w:before="120" w:afterLines="0" w:after="120"/>
              <w:jc w:val="center"/>
              <w:rPr>
                <w:rFonts w:ascii="Arial" w:hAnsi="Arial" w:cs="Arial"/>
                <w:sz w:val="20"/>
                <w:szCs w:val="20"/>
                <w:lang w:val="en-US"/>
              </w:rPr>
            </w:pPr>
            <w:r w:rsidRPr="00BC4090">
              <w:rPr>
                <w:rFonts w:ascii="Arial" w:hAnsi="Arial" w:cs="Arial"/>
                <w:sz w:val="20"/>
                <w:szCs w:val="20"/>
                <w:lang w:val="en-US"/>
              </w:rPr>
              <w:t>RSE (%)</w:t>
            </w:r>
          </w:p>
        </w:tc>
      </w:tr>
      <w:tr w:rsidR="00701C69" w:rsidRPr="00BC4090" w14:paraId="6C13185A" w14:textId="77777777" w:rsidTr="00DE470D">
        <w:trPr>
          <w:trHeight w:val="20"/>
        </w:trPr>
        <w:tc>
          <w:tcPr>
            <w:tcW w:w="1166" w:type="pct"/>
            <w:gridSpan w:val="2"/>
            <w:hideMark/>
          </w:tcPr>
          <w:p w14:paraId="1C6B0744" w14:textId="77777777" w:rsidR="00701C69" w:rsidRPr="00BC4090" w:rsidRDefault="00701C69" w:rsidP="00BC4090">
            <w:pPr>
              <w:pStyle w:val="afa"/>
              <w:spacing w:beforeLines="0" w:before="120" w:afterLines="0" w:after="120"/>
              <w:rPr>
                <w:rFonts w:ascii="Arial" w:hAnsi="Arial" w:cs="Arial"/>
                <w:b w:val="0"/>
                <w:bCs/>
                <w:sz w:val="20"/>
                <w:szCs w:val="20"/>
                <w:lang w:val="en-US"/>
              </w:rPr>
            </w:pPr>
            <w:r w:rsidRPr="00BC4090">
              <w:rPr>
                <w:rFonts w:ascii="Arial" w:hAnsi="Arial" w:cs="Arial"/>
                <w:b w:val="0"/>
                <w:bCs/>
                <w:sz w:val="20"/>
                <w:szCs w:val="20"/>
              </w:rPr>
              <w:t>CL</w:t>
            </w:r>
            <w:r w:rsidRPr="00BC4090">
              <w:rPr>
                <w:rFonts w:ascii="Arial" w:hAnsi="Arial" w:cs="Arial"/>
                <w:b w:val="0"/>
                <w:bCs/>
                <w:sz w:val="20"/>
                <w:szCs w:val="20"/>
                <w:vertAlign w:val="subscript"/>
              </w:rPr>
              <w:t>R</w:t>
            </w:r>
            <w:r w:rsidRPr="00BC4090">
              <w:rPr>
                <w:rFonts w:ascii="Arial" w:hAnsi="Arial" w:cs="Arial"/>
                <w:b w:val="0"/>
                <w:bCs/>
                <w:sz w:val="20"/>
                <w:szCs w:val="20"/>
              </w:rPr>
              <w:t xml:space="preserve"> (L/h)</w:t>
            </w:r>
          </w:p>
        </w:tc>
        <w:tc>
          <w:tcPr>
            <w:tcW w:w="622" w:type="pct"/>
            <w:hideMark/>
          </w:tcPr>
          <w:p w14:paraId="51027925"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5.50</w:t>
            </w:r>
          </w:p>
        </w:tc>
        <w:tc>
          <w:tcPr>
            <w:tcW w:w="643" w:type="pct"/>
            <w:gridSpan w:val="2"/>
            <w:hideMark/>
          </w:tcPr>
          <w:p w14:paraId="66EE582E"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4.22</w:t>
            </w:r>
          </w:p>
        </w:tc>
        <w:tc>
          <w:tcPr>
            <w:tcW w:w="643" w:type="pct"/>
            <w:hideMark/>
          </w:tcPr>
          <w:p w14:paraId="60B9D173"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5.45</w:t>
            </w:r>
          </w:p>
        </w:tc>
        <w:tc>
          <w:tcPr>
            <w:tcW w:w="643" w:type="pct"/>
            <w:hideMark/>
          </w:tcPr>
          <w:p w14:paraId="53A50277"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33</w:t>
            </w:r>
          </w:p>
        </w:tc>
        <w:tc>
          <w:tcPr>
            <w:tcW w:w="640" w:type="pct"/>
            <w:gridSpan w:val="2"/>
            <w:hideMark/>
          </w:tcPr>
          <w:p w14:paraId="7C5C7953"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5.49</w:t>
            </w:r>
          </w:p>
        </w:tc>
        <w:tc>
          <w:tcPr>
            <w:tcW w:w="643" w:type="pct"/>
            <w:gridSpan w:val="2"/>
            <w:hideMark/>
          </w:tcPr>
          <w:p w14:paraId="02A76D27"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22</w:t>
            </w:r>
          </w:p>
        </w:tc>
      </w:tr>
      <w:tr w:rsidR="00701C69" w:rsidRPr="00BC4090" w14:paraId="3ED100EC" w14:textId="77777777" w:rsidTr="00DE470D">
        <w:trPr>
          <w:trHeight w:val="20"/>
        </w:trPr>
        <w:tc>
          <w:tcPr>
            <w:tcW w:w="1166" w:type="pct"/>
            <w:gridSpan w:val="2"/>
            <w:hideMark/>
          </w:tcPr>
          <w:p w14:paraId="339A34D3" w14:textId="77777777" w:rsidR="00701C69" w:rsidRPr="00BC4090" w:rsidRDefault="00701C69" w:rsidP="00BC4090">
            <w:pPr>
              <w:pStyle w:val="afa"/>
              <w:spacing w:beforeLines="0" w:before="120" w:afterLines="0" w:after="120"/>
              <w:rPr>
                <w:rFonts w:ascii="Arial" w:hAnsi="Arial" w:cs="Arial"/>
                <w:b w:val="0"/>
                <w:bCs/>
                <w:sz w:val="20"/>
                <w:szCs w:val="20"/>
                <w:lang w:val="en-US"/>
              </w:rPr>
            </w:pPr>
            <w:r w:rsidRPr="00BC4090">
              <w:rPr>
                <w:rFonts w:ascii="Arial" w:hAnsi="Arial" w:cs="Arial"/>
                <w:b w:val="0"/>
                <w:bCs/>
                <w:sz w:val="20"/>
                <w:szCs w:val="20"/>
              </w:rPr>
              <w:t>V</w:t>
            </w:r>
            <w:r w:rsidRPr="00BC4090">
              <w:rPr>
                <w:rFonts w:ascii="Arial" w:hAnsi="Arial" w:cs="Arial"/>
                <w:b w:val="0"/>
                <w:bCs/>
                <w:sz w:val="20"/>
                <w:szCs w:val="20"/>
                <w:vertAlign w:val="subscript"/>
              </w:rPr>
              <w:t>1</w:t>
            </w:r>
            <w:r w:rsidRPr="00BC4090">
              <w:rPr>
                <w:rFonts w:ascii="Arial" w:hAnsi="Arial" w:cs="Arial"/>
                <w:b w:val="0"/>
                <w:bCs/>
                <w:sz w:val="20"/>
                <w:szCs w:val="20"/>
              </w:rPr>
              <w:t xml:space="preserve"> (L)</w:t>
            </w:r>
          </w:p>
        </w:tc>
        <w:tc>
          <w:tcPr>
            <w:tcW w:w="622" w:type="pct"/>
            <w:hideMark/>
          </w:tcPr>
          <w:p w14:paraId="3DE9646F"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9.06</w:t>
            </w:r>
          </w:p>
        </w:tc>
        <w:tc>
          <w:tcPr>
            <w:tcW w:w="643" w:type="pct"/>
            <w:gridSpan w:val="2"/>
            <w:hideMark/>
          </w:tcPr>
          <w:p w14:paraId="3DBED1BD"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4.88</w:t>
            </w:r>
          </w:p>
        </w:tc>
        <w:tc>
          <w:tcPr>
            <w:tcW w:w="643" w:type="pct"/>
            <w:hideMark/>
          </w:tcPr>
          <w:p w14:paraId="5C810A36"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8.91</w:t>
            </w:r>
          </w:p>
        </w:tc>
        <w:tc>
          <w:tcPr>
            <w:tcW w:w="643" w:type="pct"/>
            <w:hideMark/>
          </w:tcPr>
          <w:p w14:paraId="5D71AF8E"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49</w:t>
            </w:r>
          </w:p>
        </w:tc>
        <w:tc>
          <w:tcPr>
            <w:tcW w:w="640" w:type="pct"/>
            <w:gridSpan w:val="2"/>
            <w:hideMark/>
          </w:tcPr>
          <w:p w14:paraId="6D68B0AD"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8.90</w:t>
            </w:r>
          </w:p>
        </w:tc>
        <w:tc>
          <w:tcPr>
            <w:tcW w:w="643" w:type="pct"/>
            <w:gridSpan w:val="2"/>
            <w:hideMark/>
          </w:tcPr>
          <w:p w14:paraId="644ED1BC"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64</w:t>
            </w:r>
          </w:p>
        </w:tc>
      </w:tr>
      <w:tr w:rsidR="00701C69" w:rsidRPr="00BC4090" w14:paraId="3A360D09" w14:textId="77777777" w:rsidTr="00DE470D">
        <w:trPr>
          <w:trHeight w:val="20"/>
        </w:trPr>
        <w:tc>
          <w:tcPr>
            <w:tcW w:w="1166" w:type="pct"/>
            <w:gridSpan w:val="2"/>
            <w:hideMark/>
          </w:tcPr>
          <w:p w14:paraId="731D3F97" w14:textId="77777777" w:rsidR="00701C69" w:rsidRPr="00BC4090" w:rsidRDefault="00701C69" w:rsidP="00BC4090">
            <w:pPr>
              <w:pStyle w:val="afa"/>
              <w:spacing w:beforeLines="0" w:before="120" w:afterLines="0" w:after="120"/>
              <w:rPr>
                <w:rFonts w:ascii="Arial" w:hAnsi="Arial" w:cs="Arial"/>
                <w:b w:val="0"/>
                <w:bCs/>
                <w:sz w:val="20"/>
                <w:szCs w:val="20"/>
                <w:lang w:val="en-US"/>
              </w:rPr>
            </w:pPr>
            <w:r w:rsidRPr="00BC4090">
              <w:rPr>
                <w:rFonts w:ascii="Arial" w:hAnsi="Arial" w:cs="Arial"/>
                <w:b w:val="0"/>
                <w:bCs/>
                <w:sz w:val="20"/>
                <w:szCs w:val="20"/>
              </w:rPr>
              <w:t>Q</w:t>
            </w:r>
            <w:r w:rsidRPr="00BC4090">
              <w:rPr>
                <w:rFonts w:ascii="Arial" w:hAnsi="Arial" w:cs="Arial"/>
                <w:b w:val="0"/>
                <w:bCs/>
                <w:sz w:val="20"/>
                <w:szCs w:val="20"/>
                <w:vertAlign w:val="subscript"/>
              </w:rPr>
              <w:t>1</w:t>
            </w:r>
            <w:r w:rsidRPr="00BC4090">
              <w:rPr>
                <w:rFonts w:ascii="Arial" w:hAnsi="Arial" w:cs="Arial"/>
                <w:b w:val="0"/>
                <w:bCs/>
                <w:sz w:val="20"/>
                <w:szCs w:val="20"/>
              </w:rPr>
              <w:t xml:space="preserve"> (L/h)</w:t>
            </w:r>
          </w:p>
        </w:tc>
        <w:tc>
          <w:tcPr>
            <w:tcW w:w="622" w:type="pct"/>
            <w:hideMark/>
          </w:tcPr>
          <w:p w14:paraId="441D663D"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0.221</w:t>
            </w:r>
          </w:p>
        </w:tc>
        <w:tc>
          <w:tcPr>
            <w:tcW w:w="643" w:type="pct"/>
            <w:gridSpan w:val="2"/>
            <w:hideMark/>
          </w:tcPr>
          <w:p w14:paraId="36E7F8AB"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14.7</w:t>
            </w:r>
          </w:p>
        </w:tc>
        <w:tc>
          <w:tcPr>
            <w:tcW w:w="643" w:type="pct"/>
            <w:hideMark/>
          </w:tcPr>
          <w:p w14:paraId="7C3B8F09"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0.219</w:t>
            </w:r>
          </w:p>
        </w:tc>
        <w:tc>
          <w:tcPr>
            <w:tcW w:w="643" w:type="pct"/>
            <w:hideMark/>
          </w:tcPr>
          <w:p w14:paraId="13EB4116"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5.3</w:t>
            </w:r>
          </w:p>
        </w:tc>
        <w:tc>
          <w:tcPr>
            <w:tcW w:w="640" w:type="pct"/>
            <w:gridSpan w:val="2"/>
            <w:hideMark/>
          </w:tcPr>
          <w:p w14:paraId="432CA35D"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0.227</w:t>
            </w:r>
          </w:p>
        </w:tc>
        <w:tc>
          <w:tcPr>
            <w:tcW w:w="643" w:type="pct"/>
            <w:gridSpan w:val="2"/>
            <w:hideMark/>
          </w:tcPr>
          <w:p w14:paraId="2283ED5F"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6.2</w:t>
            </w:r>
          </w:p>
        </w:tc>
      </w:tr>
      <w:tr w:rsidR="00701C69" w:rsidRPr="00BC4090" w14:paraId="08295CA0" w14:textId="77777777" w:rsidTr="00DE470D">
        <w:trPr>
          <w:trHeight w:val="20"/>
        </w:trPr>
        <w:tc>
          <w:tcPr>
            <w:tcW w:w="1166" w:type="pct"/>
            <w:gridSpan w:val="2"/>
            <w:hideMark/>
          </w:tcPr>
          <w:p w14:paraId="469EDC99" w14:textId="77777777" w:rsidR="00701C69" w:rsidRPr="00BC4090" w:rsidRDefault="00701C69" w:rsidP="00BC4090">
            <w:pPr>
              <w:pStyle w:val="afa"/>
              <w:spacing w:beforeLines="0" w:before="120" w:afterLines="0" w:after="120"/>
              <w:rPr>
                <w:rFonts w:ascii="Arial" w:hAnsi="Arial" w:cs="Arial"/>
                <w:b w:val="0"/>
                <w:bCs/>
                <w:sz w:val="20"/>
                <w:szCs w:val="20"/>
                <w:lang w:val="en-US"/>
              </w:rPr>
            </w:pPr>
            <w:r w:rsidRPr="00BC4090">
              <w:rPr>
                <w:rFonts w:ascii="Arial" w:hAnsi="Arial" w:cs="Arial"/>
                <w:b w:val="0"/>
                <w:bCs/>
                <w:sz w:val="20"/>
                <w:szCs w:val="20"/>
              </w:rPr>
              <w:t>V</w:t>
            </w:r>
            <w:r w:rsidRPr="00BC4090">
              <w:rPr>
                <w:rFonts w:ascii="Arial" w:hAnsi="Arial" w:cs="Arial"/>
                <w:b w:val="0"/>
                <w:bCs/>
                <w:sz w:val="20"/>
                <w:szCs w:val="20"/>
                <w:vertAlign w:val="subscript"/>
              </w:rPr>
              <w:t>2</w:t>
            </w:r>
            <w:r w:rsidRPr="00BC4090">
              <w:rPr>
                <w:rFonts w:ascii="Arial" w:hAnsi="Arial" w:cs="Arial"/>
                <w:b w:val="0"/>
                <w:bCs/>
                <w:sz w:val="20"/>
                <w:szCs w:val="20"/>
              </w:rPr>
              <w:t xml:space="preserve"> (L)</w:t>
            </w:r>
          </w:p>
        </w:tc>
        <w:tc>
          <w:tcPr>
            <w:tcW w:w="622" w:type="pct"/>
            <w:hideMark/>
          </w:tcPr>
          <w:p w14:paraId="5781BA9D"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1.56</w:t>
            </w:r>
          </w:p>
        </w:tc>
        <w:tc>
          <w:tcPr>
            <w:tcW w:w="643" w:type="pct"/>
            <w:gridSpan w:val="2"/>
            <w:hideMark/>
          </w:tcPr>
          <w:p w14:paraId="26E0FB7E"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7.74</w:t>
            </w:r>
          </w:p>
        </w:tc>
        <w:tc>
          <w:tcPr>
            <w:tcW w:w="643" w:type="pct"/>
            <w:hideMark/>
          </w:tcPr>
          <w:p w14:paraId="201CDE2D"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54</w:t>
            </w:r>
          </w:p>
        </w:tc>
        <w:tc>
          <w:tcPr>
            <w:tcW w:w="643" w:type="pct"/>
            <w:hideMark/>
          </w:tcPr>
          <w:p w14:paraId="0E84302E"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8.31</w:t>
            </w:r>
          </w:p>
        </w:tc>
        <w:tc>
          <w:tcPr>
            <w:tcW w:w="640" w:type="pct"/>
            <w:gridSpan w:val="2"/>
            <w:hideMark/>
          </w:tcPr>
          <w:p w14:paraId="0039014C"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57</w:t>
            </w:r>
          </w:p>
        </w:tc>
        <w:tc>
          <w:tcPr>
            <w:tcW w:w="643" w:type="pct"/>
            <w:gridSpan w:val="2"/>
            <w:hideMark/>
          </w:tcPr>
          <w:p w14:paraId="25F37702"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8.24</w:t>
            </w:r>
          </w:p>
        </w:tc>
      </w:tr>
      <w:tr w:rsidR="00701C69" w:rsidRPr="00BC4090" w14:paraId="05DC99F0" w14:textId="77777777" w:rsidTr="00DE470D">
        <w:trPr>
          <w:trHeight w:val="20"/>
        </w:trPr>
        <w:tc>
          <w:tcPr>
            <w:tcW w:w="1166" w:type="pct"/>
            <w:gridSpan w:val="2"/>
            <w:hideMark/>
          </w:tcPr>
          <w:p w14:paraId="35D32045" w14:textId="77777777" w:rsidR="00701C69" w:rsidRPr="00BC4090" w:rsidRDefault="00701C69" w:rsidP="00BC4090">
            <w:pPr>
              <w:pStyle w:val="afa"/>
              <w:spacing w:beforeLines="0" w:before="120" w:afterLines="0" w:after="120"/>
              <w:rPr>
                <w:rFonts w:ascii="Arial" w:hAnsi="Arial" w:cs="Arial"/>
                <w:b w:val="0"/>
                <w:bCs/>
                <w:sz w:val="20"/>
                <w:szCs w:val="20"/>
                <w:lang w:val="en-US"/>
              </w:rPr>
            </w:pPr>
            <w:r w:rsidRPr="00BC4090">
              <w:rPr>
                <w:rFonts w:ascii="Arial" w:hAnsi="Arial" w:cs="Arial"/>
                <w:b w:val="0"/>
                <w:bCs/>
                <w:sz w:val="20"/>
                <w:szCs w:val="20"/>
              </w:rPr>
              <w:t>Q</w:t>
            </w:r>
            <w:r w:rsidRPr="00BC4090">
              <w:rPr>
                <w:rFonts w:ascii="Arial" w:hAnsi="Arial" w:cs="Arial"/>
                <w:b w:val="0"/>
                <w:bCs/>
                <w:sz w:val="20"/>
                <w:szCs w:val="20"/>
                <w:vertAlign w:val="subscript"/>
              </w:rPr>
              <w:t>2</w:t>
            </w:r>
            <w:r w:rsidRPr="00BC4090">
              <w:rPr>
                <w:rFonts w:ascii="Arial" w:hAnsi="Arial" w:cs="Arial"/>
                <w:b w:val="0"/>
                <w:bCs/>
                <w:sz w:val="20"/>
                <w:szCs w:val="20"/>
              </w:rPr>
              <w:t xml:space="preserve"> (L/h)</w:t>
            </w:r>
          </w:p>
        </w:tc>
        <w:tc>
          <w:tcPr>
            <w:tcW w:w="622" w:type="pct"/>
            <w:hideMark/>
          </w:tcPr>
          <w:p w14:paraId="7F89CF1B"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5.84</w:t>
            </w:r>
          </w:p>
        </w:tc>
        <w:tc>
          <w:tcPr>
            <w:tcW w:w="643" w:type="pct"/>
            <w:gridSpan w:val="2"/>
            <w:hideMark/>
          </w:tcPr>
          <w:p w14:paraId="64DB290E"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18.5</w:t>
            </w:r>
          </w:p>
        </w:tc>
        <w:tc>
          <w:tcPr>
            <w:tcW w:w="643" w:type="pct"/>
            <w:hideMark/>
          </w:tcPr>
          <w:p w14:paraId="46C2EDCE"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5.53</w:t>
            </w:r>
          </w:p>
        </w:tc>
        <w:tc>
          <w:tcPr>
            <w:tcW w:w="643" w:type="pct"/>
            <w:hideMark/>
          </w:tcPr>
          <w:p w14:paraId="3F29CB02"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7.6</w:t>
            </w:r>
          </w:p>
        </w:tc>
        <w:tc>
          <w:tcPr>
            <w:tcW w:w="640" w:type="pct"/>
            <w:gridSpan w:val="2"/>
            <w:hideMark/>
          </w:tcPr>
          <w:p w14:paraId="415DD708"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5.38</w:t>
            </w:r>
          </w:p>
        </w:tc>
        <w:tc>
          <w:tcPr>
            <w:tcW w:w="643" w:type="pct"/>
            <w:gridSpan w:val="2"/>
            <w:hideMark/>
          </w:tcPr>
          <w:p w14:paraId="480F1670"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7.7</w:t>
            </w:r>
          </w:p>
        </w:tc>
      </w:tr>
      <w:tr w:rsidR="00701C69" w:rsidRPr="00BC4090" w14:paraId="55A3E606" w14:textId="77777777" w:rsidTr="00DE470D">
        <w:trPr>
          <w:trHeight w:val="20"/>
        </w:trPr>
        <w:tc>
          <w:tcPr>
            <w:tcW w:w="1166" w:type="pct"/>
            <w:gridSpan w:val="2"/>
            <w:tcBorders>
              <w:top w:val="nil"/>
              <w:left w:val="nil"/>
              <w:bottom w:val="single" w:sz="4" w:space="0" w:color="auto"/>
              <w:right w:val="nil"/>
            </w:tcBorders>
            <w:hideMark/>
          </w:tcPr>
          <w:p w14:paraId="7B0A3818" w14:textId="77777777" w:rsidR="00701C69" w:rsidRPr="00BC4090" w:rsidRDefault="00701C69" w:rsidP="00BC4090">
            <w:pPr>
              <w:pStyle w:val="afa"/>
              <w:spacing w:beforeLines="0" w:before="120" w:afterLines="0" w:after="120"/>
              <w:rPr>
                <w:rFonts w:ascii="Arial" w:hAnsi="Arial" w:cs="Arial"/>
                <w:b w:val="0"/>
                <w:sz w:val="20"/>
                <w:szCs w:val="20"/>
                <w:lang w:val="en-US"/>
              </w:rPr>
            </w:pPr>
            <w:r w:rsidRPr="00BC4090">
              <w:rPr>
                <w:rFonts w:ascii="Arial" w:hAnsi="Arial" w:cs="Arial"/>
                <w:b w:val="0"/>
                <w:bCs/>
                <w:sz w:val="20"/>
                <w:szCs w:val="20"/>
              </w:rPr>
              <w:t>V</w:t>
            </w:r>
            <w:r w:rsidRPr="00BC4090">
              <w:rPr>
                <w:rFonts w:ascii="Arial" w:hAnsi="Arial" w:cs="Arial"/>
                <w:b w:val="0"/>
                <w:bCs/>
                <w:sz w:val="20"/>
                <w:szCs w:val="20"/>
                <w:vertAlign w:val="subscript"/>
              </w:rPr>
              <w:t>3</w:t>
            </w:r>
            <w:r w:rsidRPr="00BC4090">
              <w:rPr>
                <w:rFonts w:ascii="Arial" w:hAnsi="Arial" w:cs="Arial"/>
                <w:b w:val="0"/>
                <w:bCs/>
                <w:sz w:val="20"/>
                <w:szCs w:val="20"/>
              </w:rPr>
              <w:t xml:space="preserve"> (L)</w:t>
            </w:r>
          </w:p>
        </w:tc>
        <w:tc>
          <w:tcPr>
            <w:tcW w:w="622" w:type="pct"/>
            <w:tcBorders>
              <w:top w:val="nil"/>
              <w:left w:val="nil"/>
              <w:bottom w:val="single" w:sz="4" w:space="0" w:color="auto"/>
              <w:right w:val="nil"/>
            </w:tcBorders>
            <w:hideMark/>
          </w:tcPr>
          <w:p w14:paraId="5216DB7E"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4.34</w:t>
            </w:r>
          </w:p>
        </w:tc>
        <w:tc>
          <w:tcPr>
            <w:tcW w:w="643" w:type="pct"/>
            <w:gridSpan w:val="2"/>
            <w:tcBorders>
              <w:top w:val="nil"/>
              <w:left w:val="nil"/>
              <w:bottom w:val="single" w:sz="4" w:space="0" w:color="auto"/>
              <w:right w:val="nil"/>
            </w:tcBorders>
            <w:hideMark/>
          </w:tcPr>
          <w:p w14:paraId="51EF4478" w14:textId="77777777" w:rsidR="00701C69" w:rsidRPr="00BC4090" w:rsidRDefault="00701C69" w:rsidP="00BC4090">
            <w:pPr>
              <w:pStyle w:val="afa"/>
              <w:spacing w:beforeLines="0" w:before="120" w:afterLines="0" w:after="120"/>
              <w:jc w:val="center"/>
              <w:rPr>
                <w:rFonts w:ascii="Arial" w:hAnsi="Arial" w:cs="Arial"/>
                <w:b w:val="0"/>
                <w:bCs/>
                <w:sz w:val="20"/>
                <w:szCs w:val="20"/>
                <w:lang w:val="en-US"/>
              </w:rPr>
            </w:pPr>
            <w:r w:rsidRPr="00BC4090">
              <w:rPr>
                <w:rFonts w:ascii="Arial" w:hAnsi="Arial" w:cs="Arial"/>
                <w:b w:val="0"/>
                <w:bCs/>
                <w:sz w:val="20"/>
                <w:szCs w:val="20"/>
              </w:rPr>
              <w:t>7.37</w:t>
            </w:r>
          </w:p>
        </w:tc>
        <w:tc>
          <w:tcPr>
            <w:tcW w:w="643" w:type="pct"/>
            <w:tcBorders>
              <w:top w:val="nil"/>
              <w:left w:val="nil"/>
              <w:bottom w:val="single" w:sz="4" w:space="0" w:color="auto"/>
              <w:right w:val="nil"/>
            </w:tcBorders>
            <w:hideMark/>
          </w:tcPr>
          <w:p w14:paraId="6322854F"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30</w:t>
            </w:r>
          </w:p>
        </w:tc>
        <w:tc>
          <w:tcPr>
            <w:tcW w:w="643" w:type="pct"/>
            <w:tcBorders>
              <w:top w:val="nil"/>
              <w:left w:val="nil"/>
              <w:bottom w:val="single" w:sz="4" w:space="0" w:color="auto"/>
              <w:right w:val="nil"/>
            </w:tcBorders>
            <w:hideMark/>
          </w:tcPr>
          <w:p w14:paraId="3E61201C"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6.88</w:t>
            </w:r>
          </w:p>
        </w:tc>
        <w:tc>
          <w:tcPr>
            <w:tcW w:w="640" w:type="pct"/>
            <w:gridSpan w:val="2"/>
            <w:tcBorders>
              <w:top w:val="nil"/>
              <w:left w:val="nil"/>
              <w:bottom w:val="single" w:sz="4" w:space="0" w:color="auto"/>
              <w:right w:val="nil"/>
            </w:tcBorders>
            <w:hideMark/>
          </w:tcPr>
          <w:p w14:paraId="2F19A80B"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30</w:t>
            </w:r>
          </w:p>
        </w:tc>
        <w:tc>
          <w:tcPr>
            <w:tcW w:w="643" w:type="pct"/>
            <w:gridSpan w:val="2"/>
            <w:tcBorders>
              <w:top w:val="nil"/>
              <w:left w:val="nil"/>
              <w:bottom w:val="single" w:sz="4" w:space="0" w:color="auto"/>
              <w:right w:val="nil"/>
            </w:tcBorders>
            <w:hideMark/>
          </w:tcPr>
          <w:p w14:paraId="0650679F"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6.65</w:t>
            </w:r>
          </w:p>
        </w:tc>
      </w:tr>
      <w:tr w:rsidR="00701C69" w:rsidRPr="00BC4090" w14:paraId="53125B97" w14:textId="77777777" w:rsidTr="00DE470D">
        <w:trPr>
          <w:gridAfter w:val="1"/>
          <w:wAfter w:w="28" w:type="pct"/>
          <w:trHeight w:val="20"/>
        </w:trPr>
        <w:tc>
          <w:tcPr>
            <w:tcW w:w="4972" w:type="pct"/>
            <w:gridSpan w:val="10"/>
            <w:hideMark/>
          </w:tcPr>
          <w:p w14:paraId="0BBC54EA" w14:textId="77777777" w:rsidR="00701C69" w:rsidRPr="00BC4090" w:rsidRDefault="00701C69" w:rsidP="00BC4090">
            <w:pPr>
              <w:pStyle w:val="afa"/>
              <w:spacing w:beforeLines="0" w:before="120" w:afterLines="0" w:after="120"/>
              <w:rPr>
                <w:rFonts w:ascii="Arial" w:hAnsi="Arial" w:cs="Arial"/>
                <w:sz w:val="20"/>
                <w:szCs w:val="20"/>
                <w:lang w:val="en-US"/>
              </w:rPr>
            </w:pPr>
            <w:r w:rsidRPr="00BC4090">
              <w:rPr>
                <w:rFonts w:ascii="Arial" w:hAnsi="Arial" w:cs="Arial"/>
                <w:sz w:val="20"/>
                <w:szCs w:val="20"/>
                <w:lang w:val="en-US"/>
              </w:rPr>
              <w:t>Inter-individual variability (CV%)</w:t>
            </w:r>
          </w:p>
        </w:tc>
      </w:tr>
      <w:tr w:rsidR="00701C69" w:rsidRPr="00BC4090" w14:paraId="083A274A" w14:textId="77777777" w:rsidTr="00DE470D">
        <w:trPr>
          <w:trHeight w:val="20"/>
        </w:trPr>
        <w:tc>
          <w:tcPr>
            <w:tcW w:w="1166" w:type="pct"/>
            <w:gridSpan w:val="2"/>
            <w:vAlign w:val="center"/>
            <w:hideMark/>
          </w:tcPr>
          <w:p w14:paraId="02508DBF" w14:textId="77777777" w:rsidR="00701C69" w:rsidRPr="00BC4090" w:rsidRDefault="00701C69" w:rsidP="00BC4090">
            <w:pPr>
              <w:pStyle w:val="afa"/>
              <w:spacing w:beforeLines="0" w:before="120" w:afterLines="0" w:after="120"/>
              <w:rPr>
                <w:rFonts w:ascii="Arial" w:hAnsi="Arial" w:cs="Arial"/>
                <w:b w:val="0"/>
                <w:bCs/>
                <w:sz w:val="20"/>
                <w:szCs w:val="20"/>
                <w:lang w:val="en-US"/>
              </w:rPr>
            </w:pPr>
            <w:r w:rsidRPr="00BC4090">
              <w:rPr>
                <w:rFonts w:ascii="Arial" w:hAnsi="Arial" w:cs="Arial"/>
                <w:b w:val="0"/>
                <w:bCs/>
                <w:sz w:val="20"/>
                <w:szCs w:val="20"/>
              </w:rPr>
              <w:t>CL</w:t>
            </w:r>
            <w:r w:rsidRPr="00BC4090">
              <w:rPr>
                <w:rFonts w:ascii="Arial" w:hAnsi="Arial" w:cs="Arial"/>
                <w:b w:val="0"/>
                <w:bCs/>
                <w:sz w:val="20"/>
                <w:szCs w:val="20"/>
                <w:vertAlign w:val="subscript"/>
              </w:rPr>
              <w:t>R</w:t>
            </w:r>
          </w:p>
        </w:tc>
        <w:tc>
          <w:tcPr>
            <w:tcW w:w="622" w:type="pct"/>
            <w:vAlign w:val="center"/>
            <w:hideMark/>
          </w:tcPr>
          <w:p w14:paraId="675A7C5A"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14.0</w:t>
            </w:r>
          </w:p>
        </w:tc>
        <w:tc>
          <w:tcPr>
            <w:tcW w:w="643" w:type="pct"/>
            <w:gridSpan w:val="2"/>
            <w:vAlign w:val="center"/>
            <w:hideMark/>
          </w:tcPr>
          <w:p w14:paraId="156169BC"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29.5</w:t>
            </w:r>
          </w:p>
        </w:tc>
        <w:tc>
          <w:tcPr>
            <w:tcW w:w="643" w:type="pct"/>
            <w:hideMark/>
          </w:tcPr>
          <w:p w14:paraId="5521FE07"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4.4</w:t>
            </w:r>
          </w:p>
        </w:tc>
        <w:tc>
          <w:tcPr>
            <w:tcW w:w="643" w:type="pct"/>
            <w:hideMark/>
          </w:tcPr>
          <w:p w14:paraId="141B3D3E"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8.9</w:t>
            </w:r>
          </w:p>
        </w:tc>
        <w:tc>
          <w:tcPr>
            <w:tcW w:w="640" w:type="pct"/>
            <w:gridSpan w:val="2"/>
            <w:hideMark/>
          </w:tcPr>
          <w:p w14:paraId="7409402C"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4.2</w:t>
            </w:r>
          </w:p>
        </w:tc>
        <w:tc>
          <w:tcPr>
            <w:tcW w:w="643" w:type="pct"/>
            <w:gridSpan w:val="2"/>
            <w:hideMark/>
          </w:tcPr>
          <w:p w14:paraId="21EFD138"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8.5</w:t>
            </w:r>
          </w:p>
        </w:tc>
      </w:tr>
      <w:tr w:rsidR="00701C69" w:rsidRPr="00BC4090" w14:paraId="7087E77E" w14:textId="77777777" w:rsidTr="00DE470D">
        <w:trPr>
          <w:trHeight w:val="20"/>
        </w:trPr>
        <w:tc>
          <w:tcPr>
            <w:tcW w:w="1166" w:type="pct"/>
            <w:gridSpan w:val="2"/>
            <w:vAlign w:val="center"/>
            <w:hideMark/>
          </w:tcPr>
          <w:p w14:paraId="3A020279" w14:textId="77777777" w:rsidR="00701C69" w:rsidRPr="00BC4090" w:rsidRDefault="00701C69" w:rsidP="00BC4090">
            <w:pPr>
              <w:pStyle w:val="afa"/>
              <w:spacing w:beforeLines="0" w:before="120" w:afterLines="0" w:after="120"/>
              <w:rPr>
                <w:rFonts w:ascii="Arial" w:hAnsi="Arial" w:cs="Arial"/>
                <w:b w:val="0"/>
                <w:bCs/>
                <w:sz w:val="20"/>
                <w:szCs w:val="20"/>
                <w:lang w:val="en-US"/>
              </w:rPr>
            </w:pPr>
            <w:r w:rsidRPr="00BC4090">
              <w:rPr>
                <w:rFonts w:ascii="Arial" w:hAnsi="Arial" w:cs="Arial"/>
                <w:b w:val="0"/>
                <w:bCs/>
                <w:sz w:val="20"/>
                <w:szCs w:val="20"/>
              </w:rPr>
              <w:t>V</w:t>
            </w:r>
            <w:r w:rsidRPr="00BC4090">
              <w:rPr>
                <w:rFonts w:ascii="Arial" w:hAnsi="Arial" w:cs="Arial"/>
                <w:b w:val="0"/>
                <w:bCs/>
                <w:sz w:val="20"/>
                <w:szCs w:val="20"/>
                <w:vertAlign w:val="subscript"/>
              </w:rPr>
              <w:t>1</w:t>
            </w:r>
          </w:p>
        </w:tc>
        <w:tc>
          <w:tcPr>
            <w:tcW w:w="622" w:type="pct"/>
            <w:vAlign w:val="center"/>
            <w:hideMark/>
          </w:tcPr>
          <w:p w14:paraId="7A25A575"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16.6</w:t>
            </w:r>
          </w:p>
        </w:tc>
        <w:tc>
          <w:tcPr>
            <w:tcW w:w="643" w:type="pct"/>
            <w:gridSpan w:val="2"/>
            <w:vAlign w:val="center"/>
            <w:hideMark/>
          </w:tcPr>
          <w:p w14:paraId="114980FA"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24.0</w:t>
            </w:r>
          </w:p>
        </w:tc>
        <w:tc>
          <w:tcPr>
            <w:tcW w:w="643" w:type="pct"/>
            <w:hideMark/>
          </w:tcPr>
          <w:p w14:paraId="4BE5B9E1"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6.8</w:t>
            </w:r>
          </w:p>
        </w:tc>
        <w:tc>
          <w:tcPr>
            <w:tcW w:w="643" w:type="pct"/>
            <w:hideMark/>
          </w:tcPr>
          <w:p w14:paraId="4718DC62"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5.4</w:t>
            </w:r>
          </w:p>
        </w:tc>
        <w:tc>
          <w:tcPr>
            <w:tcW w:w="640" w:type="pct"/>
            <w:gridSpan w:val="2"/>
            <w:hideMark/>
          </w:tcPr>
          <w:p w14:paraId="1FCB67CE"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7.2</w:t>
            </w:r>
          </w:p>
        </w:tc>
        <w:tc>
          <w:tcPr>
            <w:tcW w:w="643" w:type="pct"/>
            <w:gridSpan w:val="2"/>
            <w:hideMark/>
          </w:tcPr>
          <w:p w14:paraId="595A1942"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1.5</w:t>
            </w:r>
          </w:p>
        </w:tc>
      </w:tr>
      <w:tr w:rsidR="00701C69" w:rsidRPr="00BC4090" w14:paraId="2308BE97" w14:textId="77777777" w:rsidTr="00DE470D">
        <w:trPr>
          <w:trHeight w:val="20"/>
        </w:trPr>
        <w:tc>
          <w:tcPr>
            <w:tcW w:w="1166" w:type="pct"/>
            <w:gridSpan w:val="2"/>
            <w:vAlign w:val="center"/>
            <w:hideMark/>
          </w:tcPr>
          <w:p w14:paraId="28C8C9E8" w14:textId="77777777" w:rsidR="00701C69" w:rsidRPr="00BC4090" w:rsidRDefault="00701C69" w:rsidP="00BC4090">
            <w:pPr>
              <w:pStyle w:val="afa"/>
              <w:spacing w:beforeLines="0" w:before="120" w:afterLines="0" w:after="120"/>
              <w:rPr>
                <w:rFonts w:ascii="Arial" w:hAnsi="Arial" w:cs="Arial"/>
                <w:b w:val="0"/>
                <w:bCs/>
                <w:sz w:val="20"/>
                <w:szCs w:val="20"/>
                <w:lang w:val="en-US"/>
              </w:rPr>
            </w:pPr>
            <w:r w:rsidRPr="00BC4090">
              <w:rPr>
                <w:rFonts w:ascii="Arial" w:hAnsi="Arial" w:cs="Arial"/>
                <w:b w:val="0"/>
                <w:bCs/>
                <w:sz w:val="20"/>
                <w:szCs w:val="20"/>
              </w:rPr>
              <w:t>V</w:t>
            </w:r>
            <w:r w:rsidRPr="00BC4090">
              <w:rPr>
                <w:rFonts w:ascii="Arial" w:hAnsi="Arial" w:cs="Arial"/>
                <w:b w:val="0"/>
                <w:bCs/>
                <w:sz w:val="20"/>
                <w:szCs w:val="20"/>
                <w:vertAlign w:val="subscript"/>
              </w:rPr>
              <w:t>2</w:t>
            </w:r>
          </w:p>
        </w:tc>
        <w:tc>
          <w:tcPr>
            <w:tcW w:w="622" w:type="pct"/>
            <w:vAlign w:val="center"/>
            <w:hideMark/>
          </w:tcPr>
          <w:p w14:paraId="39F689F2"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14.0</w:t>
            </w:r>
          </w:p>
        </w:tc>
        <w:tc>
          <w:tcPr>
            <w:tcW w:w="643" w:type="pct"/>
            <w:gridSpan w:val="2"/>
            <w:vAlign w:val="center"/>
            <w:hideMark/>
          </w:tcPr>
          <w:p w14:paraId="4216D963"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21.3</w:t>
            </w:r>
          </w:p>
        </w:tc>
        <w:tc>
          <w:tcPr>
            <w:tcW w:w="643" w:type="pct"/>
            <w:hideMark/>
          </w:tcPr>
          <w:p w14:paraId="019E87F4"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5.1</w:t>
            </w:r>
          </w:p>
        </w:tc>
        <w:tc>
          <w:tcPr>
            <w:tcW w:w="643" w:type="pct"/>
            <w:hideMark/>
          </w:tcPr>
          <w:p w14:paraId="39D25F14"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0.1</w:t>
            </w:r>
          </w:p>
        </w:tc>
        <w:tc>
          <w:tcPr>
            <w:tcW w:w="640" w:type="pct"/>
            <w:gridSpan w:val="2"/>
            <w:hideMark/>
          </w:tcPr>
          <w:p w14:paraId="56964806"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3.8</w:t>
            </w:r>
          </w:p>
        </w:tc>
        <w:tc>
          <w:tcPr>
            <w:tcW w:w="643" w:type="pct"/>
            <w:gridSpan w:val="2"/>
            <w:hideMark/>
          </w:tcPr>
          <w:p w14:paraId="5E55F79A"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2.9</w:t>
            </w:r>
          </w:p>
        </w:tc>
      </w:tr>
      <w:tr w:rsidR="00701C69" w:rsidRPr="00BC4090" w14:paraId="02019160" w14:textId="77777777" w:rsidTr="00DE470D">
        <w:trPr>
          <w:trHeight w:val="20"/>
        </w:trPr>
        <w:tc>
          <w:tcPr>
            <w:tcW w:w="1166" w:type="pct"/>
            <w:gridSpan w:val="2"/>
            <w:tcBorders>
              <w:top w:val="nil"/>
              <w:left w:val="nil"/>
              <w:bottom w:val="single" w:sz="4" w:space="0" w:color="auto"/>
              <w:right w:val="nil"/>
            </w:tcBorders>
            <w:vAlign w:val="center"/>
            <w:hideMark/>
          </w:tcPr>
          <w:p w14:paraId="2184730F" w14:textId="77777777" w:rsidR="00701C69" w:rsidRPr="00BC4090" w:rsidRDefault="00701C69" w:rsidP="00BC4090">
            <w:pPr>
              <w:pStyle w:val="afa"/>
              <w:spacing w:beforeLines="0" w:before="120" w:afterLines="0" w:after="120"/>
              <w:rPr>
                <w:rFonts w:ascii="Arial" w:hAnsi="Arial" w:cs="Arial"/>
                <w:b w:val="0"/>
                <w:bCs/>
                <w:sz w:val="20"/>
                <w:szCs w:val="20"/>
                <w:lang w:val="en-US"/>
              </w:rPr>
            </w:pPr>
            <w:r w:rsidRPr="00BC4090">
              <w:rPr>
                <w:rFonts w:ascii="Arial" w:hAnsi="Arial" w:cs="Arial"/>
                <w:b w:val="0"/>
                <w:bCs/>
                <w:sz w:val="20"/>
                <w:szCs w:val="20"/>
              </w:rPr>
              <w:t>V</w:t>
            </w:r>
            <w:r w:rsidRPr="00BC4090">
              <w:rPr>
                <w:rFonts w:ascii="Arial" w:hAnsi="Arial" w:cs="Arial"/>
                <w:b w:val="0"/>
                <w:bCs/>
                <w:sz w:val="20"/>
                <w:szCs w:val="20"/>
                <w:vertAlign w:val="subscript"/>
              </w:rPr>
              <w:t>3</w:t>
            </w:r>
          </w:p>
        </w:tc>
        <w:tc>
          <w:tcPr>
            <w:tcW w:w="622" w:type="pct"/>
            <w:tcBorders>
              <w:top w:val="nil"/>
              <w:left w:val="nil"/>
              <w:bottom w:val="single" w:sz="4" w:space="0" w:color="auto"/>
              <w:right w:val="nil"/>
            </w:tcBorders>
            <w:vAlign w:val="center"/>
            <w:hideMark/>
          </w:tcPr>
          <w:p w14:paraId="713ED5DF"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15.5</w:t>
            </w:r>
          </w:p>
        </w:tc>
        <w:tc>
          <w:tcPr>
            <w:tcW w:w="643" w:type="pct"/>
            <w:gridSpan w:val="2"/>
            <w:tcBorders>
              <w:top w:val="nil"/>
              <w:left w:val="nil"/>
              <w:bottom w:val="single" w:sz="4" w:space="0" w:color="auto"/>
              <w:right w:val="nil"/>
            </w:tcBorders>
            <w:vAlign w:val="center"/>
            <w:hideMark/>
          </w:tcPr>
          <w:p w14:paraId="129FBA89"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18.8</w:t>
            </w:r>
          </w:p>
        </w:tc>
        <w:tc>
          <w:tcPr>
            <w:tcW w:w="643" w:type="pct"/>
            <w:tcBorders>
              <w:top w:val="nil"/>
              <w:left w:val="nil"/>
              <w:bottom w:val="single" w:sz="4" w:space="0" w:color="auto"/>
              <w:right w:val="nil"/>
            </w:tcBorders>
            <w:hideMark/>
          </w:tcPr>
          <w:p w14:paraId="14C3CA40"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5.0</w:t>
            </w:r>
          </w:p>
        </w:tc>
        <w:tc>
          <w:tcPr>
            <w:tcW w:w="643" w:type="pct"/>
            <w:tcBorders>
              <w:top w:val="nil"/>
              <w:left w:val="nil"/>
              <w:bottom w:val="single" w:sz="4" w:space="0" w:color="auto"/>
              <w:right w:val="nil"/>
            </w:tcBorders>
            <w:hideMark/>
          </w:tcPr>
          <w:p w14:paraId="3632C0BC"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7.9</w:t>
            </w:r>
          </w:p>
        </w:tc>
        <w:tc>
          <w:tcPr>
            <w:tcW w:w="640" w:type="pct"/>
            <w:gridSpan w:val="2"/>
            <w:tcBorders>
              <w:top w:val="nil"/>
              <w:left w:val="nil"/>
              <w:bottom w:val="single" w:sz="4" w:space="0" w:color="auto"/>
              <w:right w:val="nil"/>
            </w:tcBorders>
            <w:hideMark/>
          </w:tcPr>
          <w:p w14:paraId="5418AAB6"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3.5</w:t>
            </w:r>
          </w:p>
        </w:tc>
        <w:tc>
          <w:tcPr>
            <w:tcW w:w="643" w:type="pct"/>
            <w:gridSpan w:val="2"/>
            <w:tcBorders>
              <w:top w:val="nil"/>
              <w:left w:val="nil"/>
              <w:bottom w:val="single" w:sz="4" w:space="0" w:color="auto"/>
              <w:right w:val="nil"/>
            </w:tcBorders>
            <w:hideMark/>
          </w:tcPr>
          <w:p w14:paraId="5159EDB8"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9.5</w:t>
            </w:r>
          </w:p>
        </w:tc>
      </w:tr>
      <w:tr w:rsidR="00701C69" w:rsidRPr="00BC4090" w14:paraId="64323D38" w14:textId="77777777" w:rsidTr="00DE470D">
        <w:trPr>
          <w:gridAfter w:val="1"/>
          <w:wAfter w:w="28" w:type="pct"/>
          <w:trHeight w:val="20"/>
        </w:trPr>
        <w:tc>
          <w:tcPr>
            <w:tcW w:w="4972" w:type="pct"/>
            <w:gridSpan w:val="10"/>
            <w:tcBorders>
              <w:top w:val="single" w:sz="4" w:space="0" w:color="auto"/>
              <w:left w:val="nil"/>
              <w:bottom w:val="nil"/>
              <w:right w:val="nil"/>
            </w:tcBorders>
            <w:vAlign w:val="center"/>
            <w:hideMark/>
          </w:tcPr>
          <w:p w14:paraId="1132C813" w14:textId="77777777" w:rsidR="00701C69" w:rsidRPr="00BC4090" w:rsidRDefault="00701C69" w:rsidP="00BC4090">
            <w:pPr>
              <w:pStyle w:val="afa"/>
              <w:spacing w:beforeLines="0" w:before="120" w:afterLines="0" w:after="120"/>
              <w:rPr>
                <w:rFonts w:ascii="Arial" w:hAnsi="Arial" w:cs="Arial"/>
                <w:b w:val="0"/>
                <w:sz w:val="20"/>
                <w:szCs w:val="20"/>
                <w:lang w:val="en-US"/>
              </w:rPr>
            </w:pPr>
            <w:r w:rsidRPr="00BC4090">
              <w:rPr>
                <w:rFonts w:ascii="Arial" w:hAnsi="Arial" w:cs="Arial"/>
                <w:bCs/>
                <w:sz w:val="20"/>
                <w:szCs w:val="20"/>
              </w:rPr>
              <w:t>Inter-occasion variability (CV%)</w:t>
            </w:r>
          </w:p>
        </w:tc>
      </w:tr>
      <w:tr w:rsidR="00701C69" w:rsidRPr="00BC4090" w14:paraId="06D26914" w14:textId="77777777" w:rsidTr="00DE470D">
        <w:trPr>
          <w:trHeight w:val="20"/>
        </w:trPr>
        <w:tc>
          <w:tcPr>
            <w:tcW w:w="1166" w:type="pct"/>
            <w:gridSpan w:val="2"/>
            <w:hideMark/>
          </w:tcPr>
          <w:p w14:paraId="766386A6" w14:textId="77777777" w:rsidR="00701C69" w:rsidRPr="00BC4090" w:rsidRDefault="00701C69" w:rsidP="00BC4090">
            <w:pPr>
              <w:pStyle w:val="afa"/>
              <w:spacing w:beforeLines="0" w:before="120" w:afterLines="0" w:after="120"/>
              <w:rPr>
                <w:rFonts w:ascii="Arial" w:hAnsi="Arial" w:cs="Arial"/>
                <w:b w:val="0"/>
                <w:bCs/>
                <w:sz w:val="20"/>
                <w:szCs w:val="20"/>
              </w:rPr>
            </w:pPr>
            <w:r w:rsidRPr="00BC4090">
              <w:rPr>
                <w:rFonts w:ascii="Arial" w:hAnsi="Arial" w:cs="Arial"/>
                <w:b w:val="0"/>
                <w:bCs/>
                <w:sz w:val="20"/>
                <w:szCs w:val="20"/>
              </w:rPr>
              <w:t>CL</w:t>
            </w:r>
            <w:r w:rsidRPr="00BC4090">
              <w:rPr>
                <w:rFonts w:ascii="Arial" w:hAnsi="Arial" w:cs="Arial"/>
                <w:b w:val="0"/>
                <w:bCs/>
                <w:sz w:val="20"/>
                <w:szCs w:val="20"/>
                <w:vertAlign w:val="subscript"/>
              </w:rPr>
              <w:t>R</w:t>
            </w:r>
          </w:p>
        </w:tc>
        <w:tc>
          <w:tcPr>
            <w:tcW w:w="622" w:type="pct"/>
            <w:vAlign w:val="center"/>
            <w:hideMark/>
          </w:tcPr>
          <w:p w14:paraId="6331916D"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2.51</w:t>
            </w:r>
          </w:p>
        </w:tc>
        <w:tc>
          <w:tcPr>
            <w:tcW w:w="643" w:type="pct"/>
            <w:gridSpan w:val="2"/>
            <w:vAlign w:val="center"/>
            <w:hideMark/>
          </w:tcPr>
          <w:p w14:paraId="7FA4FE00"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29.1</w:t>
            </w:r>
          </w:p>
        </w:tc>
        <w:tc>
          <w:tcPr>
            <w:tcW w:w="643" w:type="pct"/>
            <w:hideMark/>
          </w:tcPr>
          <w:p w14:paraId="77B14C6B"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3.69</w:t>
            </w:r>
          </w:p>
        </w:tc>
        <w:tc>
          <w:tcPr>
            <w:tcW w:w="643" w:type="pct"/>
            <w:hideMark/>
          </w:tcPr>
          <w:p w14:paraId="67CD9FFA"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33.2</w:t>
            </w:r>
          </w:p>
        </w:tc>
        <w:tc>
          <w:tcPr>
            <w:tcW w:w="640" w:type="pct"/>
            <w:gridSpan w:val="2"/>
            <w:hideMark/>
          </w:tcPr>
          <w:p w14:paraId="567F2471"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33</w:t>
            </w:r>
          </w:p>
        </w:tc>
        <w:tc>
          <w:tcPr>
            <w:tcW w:w="643" w:type="pct"/>
            <w:gridSpan w:val="2"/>
            <w:hideMark/>
          </w:tcPr>
          <w:p w14:paraId="66A5EF18"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6.3</w:t>
            </w:r>
          </w:p>
        </w:tc>
      </w:tr>
      <w:tr w:rsidR="00701C69" w:rsidRPr="00BC4090" w14:paraId="3EB1A787" w14:textId="77777777" w:rsidTr="00DE470D">
        <w:trPr>
          <w:trHeight w:val="20"/>
        </w:trPr>
        <w:tc>
          <w:tcPr>
            <w:tcW w:w="1166" w:type="pct"/>
            <w:gridSpan w:val="2"/>
            <w:hideMark/>
          </w:tcPr>
          <w:p w14:paraId="5115D352" w14:textId="77777777" w:rsidR="00701C69" w:rsidRPr="00BC4090" w:rsidRDefault="00701C69" w:rsidP="00BC4090">
            <w:pPr>
              <w:pStyle w:val="afa"/>
              <w:spacing w:beforeLines="0" w:before="120" w:afterLines="0" w:after="120"/>
              <w:rPr>
                <w:rFonts w:ascii="Arial" w:hAnsi="Arial" w:cs="Arial"/>
                <w:b w:val="0"/>
                <w:bCs/>
                <w:sz w:val="20"/>
                <w:szCs w:val="20"/>
              </w:rPr>
            </w:pPr>
            <w:r w:rsidRPr="00BC4090">
              <w:rPr>
                <w:rFonts w:ascii="Arial" w:hAnsi="Arial" w:cs="Arial"/>
                <w:b w:val="0"/>
                <w:bCs/>
                <w:sz w:val="20"/>
                <w:szCs w:val="20"/>
              </w:rPr>
              <w:t>V</w:t>
            </w:r>
            <w:r w:rsidRPr="00BC4090">
              <w:rPr>
                <w:rFonts w:ascii="Arial" w:hAnsi="Arial" w:cs="Arial"/>
                <w:b w:val="0"/>
                <w:bCs/>
                <w:sz w:val="20"/>
                <w:szCs w:val="20"/>
                <w:vertAlign w:val="subscript"/>
              </w:rPr>
              <w:t>1</w:t>
            </w:r>
          </w:p>
        </w:tc>
        <w:tc>
          <w:tcPr>
            <w:tcW w:w="622" w:type="pct"/>
            <w:vAlign w:val="center"/>
            <w:hideMark/>
          </w:tcPr>
          <w:p w14:paraId="4D58CD53"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6.23</w:t>
            </w:r>
          </w:p>
        </w:tc>
        <w:tc>
          <w:tcPr>
            <w:tcW w:w="643" w:type="pct"/>
            <w:gridSpan w:val="2"/>
            <w:vAlign w:val="center"/>
            <w:hideMark/>
          </w:tcPr>
          <w:p w14:paraId="62C9CF81"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39.2</w:t>
            </w:r>
          </w:p>
        </w:tc>
        <w:tc>
          <w:tcPr>
            <w:tcW w:w="643" w:type="pct"/>
            <w:hideMark/>
          </w:tcPr>
          <w:p w14:paraId="732A6658"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82</w:t>
            </w:r>
          </w:p>
        </w:tc>
        <w:tc>
          <w:tcPr>
            <w:tcW w:w="643" w:type="pct"/>
            <w:hideMark/>
          </w:tcPr>
          <w:p w14:paraId="3CA5400B"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8.4</w:t>
            </w:r>
          </w:p>
        </w:tc>
        <w:tc>
          <w:tcPr>
            <w:tcW w:w="640" w:type="pct"/>
            <w:gridSpan w:val="2"/>
            <w:hideMark/>
          </w:tcPr>
          <w:p w14:paraId="2A96CC6D"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3.87</w:t>
            </w:r>
          </w:p>
        </w:tc>
        <w:tc>
          <w:tcPr>
            <w:tcW w:w="643" w:type="pct"/>
            <w:gridSpan w:val="2"/>
            <w:hideMark/>
          </w:tcPr>
          <w:p w14:paraId="762D30AF"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36.2</w:t>
            </w:r>
          </w:p>
        </w:tc>
      </w:tr>
      <w:tr w:rsidR="00701C69" w:rsidRPr="00BC4090" w14:paraId="52623190" w14:textId="77777777" w:rsidTr="00DE470D">
        <w:trPr>
          <w:trHeight w:val="20"/>
        </w:trPr>
        <w:tc>
          <w:tcPr>
            <w:tcW w:w="1166" w:type="pct"/>
            <w:gridSpan w:val="2"/>
            <w:hideMark/>
          </w:tcPr>
          <w:p w14:paraId="4074CCEB" w14:textId="77777777" w:rsidR="00701C69" w:rsidRPr="00BC4090" w:rsidRDefault="00701C69" w:rsidP="00BC4090">
            <w:pPr>
              <w:pStyle w:val="afa"/>
              <w:spacing w:beforeLines="0" w:before="120" w:afterLines="0" w:after="120"/>
              <w:rPr>
                <w:rFonts w:ascii="Arial" w:hAnsi="Arial" w:cs="Arial"/>
                <w:b w:val="0"/>
                <w:bCs/>
                <w:sz w:val="20"/>
                <w:szCs w:val="20"/>
              </w:rPr>
            </w:pPr>
            <w:r w:rsidRPr="00BC4090">
              <w:rPr>
                <w:rFonts w:ascii="Arial" w:hAnsi="Arial" w:cs="Arial"/>
                <w:b w:val="0"/>
                <w:bCs/>
                <w:sz w:val="20"/>
                <w:szCs w:val="20"/>
              </w:rPr>
              <w:t>Q</w:t>
            </w:r>
            <w:r w:rsidRPr="00BC4090">
              <w:rPr>
                <w:rFonts w:ascii="Arial" w:hAnsi="Arial" w:cs="Arial"/>
                <w:b w:val="0"/>
                <w:bCs/>
                <w:sz w:val="20"/>
                <w:szCs w:val="20"/>
                <w:vertAlign w:val="subscript"/>
              </w:rPr>
              <w:t>2</w:t>
            </w:r>
          </w:p>
        </w:tc>
        <w:tc>
          <w:tcPr>
            <w:tcW w:w="622" w:type="pct"/>
            <w:vAlign w:val="center"/>
            <w:hideMark/>
          </w:tcPr>
          <w:p w14:paraId="5BE63C45"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29.2</w:t>
            </w:r>
          </w:p>
        </w:tc>
        <w:tc>
          <w:tcPr>
            <w:tcW w:w="643" w:type="pct"/>
            <w:gridSpan w:val="2"/>
            <w:vAlign w:val="center"/>
            <w:hideMark/>
          </w:tcPr>
          <w:p w14:paraId="2AA3084C"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50.0</w:t>
            </w:r>
          </w:p>
        </w:tc>
        <w:tc>
          <w:tcPr>
            <w:tcW w:w="643" w:type="pct"/>
            <w:hideMark/>
          </w:tcPr>
          <w:p w14:paraId="4B820E4C"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3.7</w:t>
            </w:r>
          </w:p>
        </w:tc>
        <w:tc>
          <w:tcPr>
            <w:tcW w:w="643" w:type="pct"/>
            <w:hideMark/>
          </w:tcPr>
          <w:p w14:paraId="576B4669"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0.6</w:t>
            </w:r>
          </w:p>
        </w:tc>
        <w:tc>
          <w:tcPr>
            <w:tcW w:w="640" w:type="pct"/>
            <w:gridSpan w:val="2"/>
            <w:hideMark/>
          </w:tcPr>
          <w:p w14:paraId="49790AF4"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17.1</w:t>
            </w:r>
          </w:p>
        </w:tc>
        <w:tc>
          <w:tcPr>
            <w:tcW w:w="643" w:type="pct"/>
            <w:gridSpan w:val="2"/>
            <w:hideMark/>
          </w:tcPr>
          <w:p w14:paraId="43A60031"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7.9</w:t>
            </w:r>
          </w:p>
        </w:tc>
      </w:tr>
      <w:tr w:rsidR="00701C69" w:rsidRPr="00BC4090" w14:paraId="52A930BF" w14:textId="77777777" w:rsidTr="00DE470D">
        <w:trPr>
          <w:gridAfter w:val="1"/>
          <w:wAfter w:w="28" w:type="pct"/>
          <w:trHeight w:val="20"/>
        </w:trPr>
        <w:tc>
          <w:tcPr>
            <w:tcW w:w="4972" w:type="pct"/>
            <w:gridSpan w:val="10"/>
            <w:tcBorders>
              <w:top w:val="single" w:sz="4" w:space="0" w:color="auto"/>
              <w:left w:val="nil"/>
              <w:bottom w:val="nil"/>
              <w:right w:val="nil"/>
            </w:tcBorders>
            <w:hideMark/>
          </w:tcPr>
          <w:p w14:paraId="1C145262" w14:textId="77777777" w:rsidR="00701C69" w:rsidRPr="00BC4090" w:rsidRDefault="00701C69" w:rsidP="00BC4090">
            <w:pPr>
              <w:pStyle w:val="afa"/>
              <w:spacing w:beforeLines="0" w:before="120" w:afterLines="0" w:after="120"/>
              <w:rPr>
                <w:rFonts w:ascii="Arial" w:hAnsi="Arial" w:cs="Arial"/>
                <w:sz w:val="20"/>
                <w:szCs w:val="20"/>
                <w:lang w:val="en-US"/>
              </w:rPr>
            </w:pPr>
            <w:r w:rsidRPr="00BC4090">
              <w:rPr>
                <w:rFonts w:ascii="Arial" w:hAnsi="Arial" w:cs="Arial"/>
                <w:sz w:val="20"/>
                <w:szCs w:val="20"/>
                <w:lang w:val="en-US"/>
              </w:rPr>
              <w:t>Residual variability (CV%)</w:t>
            </w:r>
          </w:p>
        </w:tc>
      </w:tr>
      <w:tr w:rsidR="00701C69" w:rsidRPr="00BC4090" w14:paraId="587B63FC" w14:textId="77777777" w:rsidTr="00DE470D">
        <w:trPr>
          <w:trHeight w:val="20"/>
        </w:trPr>
        <w:tc>
          <w:tcPr>
            <w:tcW w:w="1166" w:type="pct"/>
            <w:gridSpan w:val="2"/>
            <w:vAlign w:val="center"/>
            <w:hideMark/>
          </w:tcPr>
          <w:p w14:paraId="3FC0039A" w14:textId="2D587B15" w:rsidR="00701C69" w:rsidRPr="00BC4090" w:rsidRDefault="00701C69" w:rsidP="00BC4090">
            <w:pPr>
              <w:pStyle w:val="afa"/>
              <w:spacing w:beforeLines="0" w:before="120" w:afterLines="0" w:after="120"/>
              <w:jc w:val="left"/>
              <w:rPr>
                <w:rFonts w:ascii="Arial" w:hAnsi="Arial" w:cs="Arial"/>
                <w:b w:val="0"/>
                <w:bCs/>
                <w:sz w:val="20"/>
                <w:szCs w:val="20"/>
                <w:lang w:val="en-US"/>
              </w:rPr>
            </w:pPr>
            <w:r w:rsidRPr="00BC4090">
              <w:rPr>
                <w:rFonts w:ascii="Arial" w:hAnsi="Arial" w:cs="Arial"/>
                <w:b w:val="0"/>
                <w:bCs/>
                <w:sz w:val="20"/>
                <w:szCs w:val="20"/>
              </w:rPr>
              <w:t>plasma</w:t>
            </w:r>
          </w:p>
        </w:tc>
        <w:tc>
          <w:tcPr>
            <w:tcW w:w="622" w:type="pct"/>
            <w:vAlign w:val="center"/>
            <w:hideMark/>
          </w:tcPr>
          <w:p w14:paraId="4456FA38"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11.3</w:t>
            </w:r>
          </w:p>
        </w:tc>
        <w:tc>
          <w:tcPr>
            <w:tcW w:w="643" w:type="pct"/>
            <w:gridSpan w:val="2"/>
            <w:vAlign w:val="center"/>
            <w:hideMark/>
          </w:tcPr>
          <w:p w14:paraId="57CA16ED"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17.9</w:t>
            </w:r>
          </w:p>
        </w:tc>
        <w:tc>
          <w:tcPr>
            <w:tcW w:w="643" w:type="pct"/>
            <w:vAlign w:val="center"/>
            <w:hideMark/>
          </w:tcPr>
          <w:p w14:paraId="7EDE611A"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8.94</w:t>
            </w:r>
          </w:p>
        </w:tc>
        <w:tc>
          <w:tcPr>
            <w:tcW w:w="643" w:type="pct"/>
            <w:vAlign w:val="center"/>
            <w:hideMark/>
          </w:tcPr>
          <w:p w14:paraId="34402EF0"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40</w:t>
            </w:r>
          </w:p>
        </w:tc>
        <w:tc>
          <w:tcPr>
            <w:tcW w:w="640" w:type="pct"/>
            <w:gridSpan w:val="2"/>
            <w:vAlign w:val="center"/>
            <w:hideMark/>
          </w:tcPr>
          <w:p w14:paraId="1D5576D8"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8.84</w:t>
            </w:r>
          </w:p>
        </w:tc>
        <w:tc>
          <w:tcPr>
            <w:tcW w:w="643" w:type="pct"/>
            <w:gridSpan w:val="2"/>
            <w:vAlign w:val="center"/>
            <w:hideMark/>
          </w:tcPr>
          <w:p w14:paraId="72BD0525"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4.85</w:t>
            </w:r>
          </w:p>
        </w:tc>
      </w:tr>
      <w:tr w:rsidR="00701C69" w:rsidRPr="00BC4090" w14:paraId="5BF87066" w14:textId="77777777" w:rsidTr="00DE470D">
        <w:trPr>
          <w:trHeight w:val="20"/>
        </w:trPr>
        <w:tc>
          <w:tcPr>
            <w:tcW w:w="1166" w:type="pct"/>
            <w:gridSpan w:val="2"/>
            <w:tcBorders>
              <w:top w:val="nil"/>
              <w:left w:val="nil"/>
              <w:bottom w:val="single" w:sz="4" w:space="0" w:color="auto"/>
              <w:right w:val="nil"/>
            </w:tcBorders>
            <w:vAlign w:val="center"/>
            <w:hideMark/>
          </w:tcPr>
          <w:p w14:paraId="10B7AB04" w14:textId="36769152" w:rsidR="00701C69" w:rsidRPr="00BC4090" w:rsidRDefault="00701C69" w:rsidP="00BC4090">
            <w:pPr>
              <w:pStyle w:val="afa"/>
              <w:spacing w:beforeLines="0" w:before="120" w:afterLines="0" w:after="120"/>
              <w:jc w:val="left"/>
              <w:rPr>
                <w:rFonts w:ascii="Arial" w:hAnsi="Arial" w:cs="Arial"/>
                <w:b w:val="0"/>
                <w:bCs/>
                <w:sz w:val="20"/>
                <w:szCs w:val="20"/>
                <w:lang w:val="en-US"/>
              </w:rPr>
            </w:pPr>
            <w:r w:rsidRPr="00BC4090">
              <w:rPr>
                <w:rFonts w:ascii="Arial" w:hAnsi="Arial" w:cs="Arial"/>
                <w:b w:val="0"/>
                <w:bCs/>
                <w:sz w:val="20"/>
                <w:szCs w:val="20"/>
              </w:rPr>
              <w:t>urine</w:t>
            </w:r>
          </w:p>
        </w:tc>
        <w:tc>
          <w:tcPr>
            <w:tcW w:w="622" w:type="pct"/>
            <w:tcBorders>
              <w:top w:val="nil"/>
              <w:left w:val="nil"/>
              <w:bottom w:val="single" w:sz="4" w:space="0" w:color="auto"/>
              <w:right w:val="nil"/>
            </w:tcBorders>
            <w:vAlign w:val="center"/>
            <w:hideMark/>
          </w:tcPr>
          <w:p w14:paraId="71288494"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25.0</w:t>
            </w:r>
          </w:p>
        </w:tc>
        <w:tc>
          <w:tcPr>
            <w:tcW w:w="643" w:type="pct"/>
            <w:gridSpan w:val="2"/>
            <w:tcBorders>
              <w:top w:val="nil"/>
              <w:left w:val="nil"/>
              <w:bottom w:val="single" w:sz="4" w:space="0" w:color="auto"/>
              <w:right w:val="nil"/>
            </w:tcBorders>
            <w:vAlign w:val="center"/>
            <w:hideMark/>
          </w:tcPr>
          <w:p w14:paraId="3A731096" w14:textId="77777777" w:rsidR="00701C69" w:rsidRPr="00BC4090" w:rsidRDefault="00701C69" w:rsidP="00BC4090">
            <w:pPr>
              <w:pStyle w:val="afa"/>
              <w:spacing w:beforeLines="0" w:before="120" w:afterLines="0" w:after="120"/>
              <w:jc w:val="center"/>
              <w:rPr>
                <w:rFonts w:ascii="Arial" w:hAnsi="Arial" w:cs="Arial"/>
                <w:b w:val="0"/>
                <w:bCs/>
                <w:sz w:val="20"/>
                <w:szCs w:val="20"/>
              </w:rPr>
            </w:pPr>
            <w:r w:rsidRPr="00BC4090">
              <w:rPr>
                <w:rFonts w:ascii="Arial" w:hAnsi="Arial" w:cs="Arial"/>
                <w:b w:val="0"/>
                <w:bCs/>
                <w:sz w:val="20"/>
                <w:szCs w:val="20"/>
              </w:rPr>
              <w:t>20.7</w:t>
            </w:r>
          </w:p>
        </w:tc>
        <w:tc>
          <w:tcPr>
            <w:tcW w:w="643" w:type="pct"/>
            <w:tcBorders>
              <w:top w:val="nil"/>
              <w:left w:val="nil"/>
              <w:bottom w:val="single" w:sz="4" w:space="0" w:color="auto"/>
              <w:right w:val="nil"/>
            </w:tcBorders>
            <w:vAlign w:val="center"/>
            <w:hideMark/>
          </w:tcPr>
          <w:p w14:paraId="6B5016D8"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5.5</w:t>
            </w:r>
          </w:p>
        </w:tc>
        <w:tc>
          <w:tcPr>
            <w:tcW w:w="643" w:type="pct"/>
            <w:tcBorders>
              <w:top w:val="nil"/>
              <w:left w:val="nil"/>
              <w:bottom w:val="single" w:sz="4" w:space="0" w:color="auto"/>
              <w:right w:val="nil"/>
            </w:tcBorders>
            <w:vAlign w:val="center"/>
            <w:hideMark/>
          </w:tcPr>
          <w:p w14:paraId="7A8939D3"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0.4</w:t>
            </w:r>
          </w:p>
        </w:tc>
        <w:tc>
          <w:tcPr>
            <w:tcW w:w="640" w:type="pct"/>
            <w:gridSpan w:val="2"/>
            <w:tcBorders>
              <w:top w:val="nil"/>
              <w:left w:val="nil"/>
              <w:bottom w:val="single" w:sz="4" w:space="0" w:color="auto"/>
              <w:right w:val="nil"/>
            </w:tcBorders>
            <w:vAlign w:val="center"/>
            <w:hideMark/>
          </w:tcPr>
          <w:p w14:paraId="7D7C6070"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5.4</w:t>
            </w:r>
          </w:p>
        </w:tc>
        <w:tc>
          <w:tcPr>
            <w:tcW w:w="643" w:type="pct"/>
            <w:gridSpan w:val="2"/>
            <w:tcBorders>
              <w:top w:val="nil"/>
              <w:left w:val="nil"/>
              <w:bottom w:val="single" w:sz="4" w:space="0" w:color="auto"/>
              <w:right w:val="nil"/>
            </w:tcBorders>
            <w:vAlign w:val="center"/>
            <w:hideMark/>
          </w:tcPr>
          <w:p w14:paraId="278CB495" w14:textId="77777777" w:rsidR="00701C69" w:rsidRPr="00BC4090" w:rsidRDefault="00701C69" w:rsidP="00BC4090">
            <w:pPr>
              <w:pStyle w:val="afa"/>
              <w:spacing w:beforeLines="0" w:before="120" w:afterLines="0" w:after="120"/>
              <w:jc w:val="center"/>
              <w:rPr>
                <w:rFonts w:ascii="Arial" w:hAnsi="Arial" w:cs="Arial"/>
                <w:b w:val="0"/>
                <w:sz w:val="20"/>
                <w:szCs w:val="20"/>
                <w:lang w:val="en-US"/>
              </w:rPr>
            </w:pPr>
            <w:r w:rsidRPr="00BC4090">
              <w:rPr>
                <w:rFonts w:ascii="Arial" w:hAnsi="Arial" w:cs="Arial"/>
                <w:b w:val="0"/>
                <w:sz w:val="20"/>
                <w:szCs w:val="20"/>
                <w:lang w:val="en-US"/>
              </w:rPr>
              <w:t>21.0</w:t>
            </w:r>
          </w:p>
        </w:tc>
      </w:tr>
    </w:tbl>
    <w:p w14:paraId="64FCE2B4" w14:textId="3868524D" w:rsidR="00701C69" w:rsidRPr="00BC4090" w:rsidRDefault="00701C69" w:rsidP="00BC4090">
      <w:pPr>
        <w:spacing w:before="120" w:after="120" w:line="480" w:lineRule="auto"/>
        <w:rPr>
          <w:rFonts w:ascii="Arial" w:hAnsi="Arial" w:cs="Arial"/>
          <w:sz w:val="20"/>
          <w:szCs w:val="20"/>
        </w:rPr>
      </w:pPr>
      <w:r w:rsidRPr="00BC4090">
        <w:rPr>
          <w:rFonts w:ascii="Arial" w:hAnsi="Arial" w:cs="Arial"/>
          <w:sz w:val="20"/>
          <w:szCs w:val="20"/>
        </w:rPr>
        <w:t xml:space="preserve">RSE%, </w:t>
      </w:r>
      <w:r w:rsidR="00AC4A37" w:rsidRPr="00BC4090">
        <w:rPr>
          <w:rFonts w:ascii="Arial" w:hAnsi="Arial" w:cs="Arial"/>
          <w:sz w:val="20"/>
          <w:szCs w:val="20"/>
        </w:rPr>
        <w:t>relative standard error expressed as a percentage</w:t>
      </w:r>
      <w:r w:rsidRPr="00BC4090">
        <w:rPr>
          <w:rFonts w:ascii="Arial" w:hAnsi="Arial" w:cs="Arial"/>
          <w:sz w:val="20"/>
          <w:szCs w:val="20"/>
        </w:rPr>
        <w:t>; CL</w:t>
      </w:r>
      <w:r w:rsidRPr="00BC4090">
        <w:rPr>
          <w:rFonts w:ascii="Arial" w:hAnsi="Arial" w:cs="Arial"/>
          <w:sz w:val="20"/>
          <w:szCs w:val="20"/>
          <w:vertAlign w:val="subscript"/>
        </w:rPr>
        <w:t>R</w:t>
      </w:r>
      <w:r w:rsidRPr="00BC4090">
        <w:rPr>
          <w:rFonts w:ascii="Arial" w:hAnsi="Arial" w:cs="Arial"/>
          <w:sz w:val="20"/>
          <w:szCs w:val="20"/>
        </w:rPr>
        <w:t>, renal clearance; Q</w:t>
      </w:r>
      <w:r w:rsidRPr="00BC4090">
        <w:rPr>
          <w:rFonts w:ascii="Arial" w:hAnsi="Arial" w:cs="Arial"/>
          <w:sz w:val="20"/>
          <w:szCs w:val="20"/>
          <w:vertAlign w:val="subscript"/>
        </w:rPr>
        <w:t>1</w:t>
      </w:r>
      <w:r w:rsidRPr="00BC4090">
        <w:rPr>
          <w:rFonts w:ascii="Arial" w:hAnsi="Arial" w:cs="Arial"/>
          <w:sz w:val="20"/>
          <w:szCs w:val="20"/>
        </w:rPr>
        <w:t xml:space="preserve"> and Q</w:t>
      </w:r>
      <w:r w:rsidRPr="00BC4090">
        <w:rPr>
          <w:rFonts w:ascii="Arial" w:hAnsi="Arial" w:cs="Arial"/>
          <w:sz w:val="20"/>
          <w:szCs w:val="20"/>
          <w:vertAlign w:val="subscript"/>
        </w:rPr>
        <w:t>2</w:t>
      </w:r>
      <w:r w:rsidRPr="00BC4090">
        <w:rPr>
          <w:rFonts w:ascii="Arial" w:hAnsi="Arial" w:cs="Arial"/>
          <w:sz w:val="20"/>
          <w:szCs w:val="20"/>
        </w:rPr>
        <w:t>, intercompartmental clearances; V</w:t>
      </w:r>
      <w:r w:rsidRPr="00BC4090">
        <w:rPr>
          <w:rFonts w:ascii="Arial" w:hAnsi="Arial" w:cs="Arial"/>
          <w:sz w:val="20"/>
          <w:szCs w:val="20"/>
          <w:vertAlign w:val="subscript"/>
        </w:rPr>
        <w:t>1</w:t>
      </w:r>
      <w:r w:rsidRPr="00BC4090">
        <w:rPr>
          <w:rFonts w:ascii="Arial" w:hAnsi="Arial" w:cs="Arial"/>
          <w:sz w:val="20"/>
          <w:szCs w:val="20"/>
        </w:rPr>
        <w:t>, central volume of distribution; V</w:t>
      </w:r>
      <w:r w:rsidRPr="00BC4090">
        <w:rPr>
          <w:rFonts w:ascii="Arial" w:hAnsi="Arial" w:cs="Arial"/>
          <w:sz w:val="20"/>
          <w:szCs w:val="20"/>
          <w:vertAlign w:val="subscript"/>
        </w:rPr>
        <w:t>2</w:t>
      </w:r>
      <w:r w:rsidRPr="00BC4090">
        <w:rPr>
          <w:rFonts w:ascii="Arial" w:hAnsi="Arial" w:cs="Arial"/>
          <w:sz w:val="20"/>
          <w:szCs w:val="20"/>
        </w:rPr>
        <w:t xml:space="preserve"> and V</w:t>
      </w:r>
      <w:r w:rsidRPr="00BC4090">
        <w:rPr>
          <w:rFonts w:ascii="Arial" w:hAnsi="Arial" w:cs="Arial"/>
          <w:sz w:val="20"/>
          <w:szCs w:val="20"/>
          <w:vertAlign w:val="subscript"/>
        </w:rPr>
        <w:t>3</w:t>
      </w:r>
      <w:r w:rsidRPr="00BC4090">
        <w:rPr>
          <w:rFonts w:ascii="Arial" w:hAnsi="Arial" w:cs="Arial"/>
          <w:sz w:val="20"/>
          <w:szCs w:val="20"/>
        </w:rPr>
        <w:t xml:space="preserve"> peripheral volumes of distribution; CV%, </w:t>
      </w:r>
      <w:r w:rsidR="00AC4A37" w:rsidRPr="00BC4090">
        <w:rPr>
          <w:rFonts w:ascii="Arial" w:hAnsi="Arial" w:cs="Arial"/>
          <w:sz w:val="20"/>
          <w:szCs w:val="20"/>
        </w:rPr>
        <w:t>coefficient of variation expressed as a percentage</w:t>
      </w:r>
      <w:r w:rsidRPr="00BC4090">
        <w:rPr>
          <w:rFonts w:ascii="Arial" w:hAnsi="Arial" w:cs="Arial"/>
          <w:sz w:val="20"/>
          <w:szCs w:val="20"/>
        </w:rPr>
        <w:t xml:space="preserve">, CV% for </w:t>
      </w:r>
      <w:r w:rsidRPr="00BC4090">
        <w:rPr>
          <w:rFonts w:ascii="Arial" w:hAnsi="Arial" w:cs="Arial"/>
          <w:bCs/>
          <w:sz w:val="20"/>
          <w:szCs w:val="20"/>
          <w:lang w:val="en-GB"/>
        </w:rPr>
        <w:t xml:space="preserve">Inter-individual </w:t>
      </w:r>
      <w:r w:rsidRPr="00BC4090">
        <w:rPr>
          <w:rFonts w:ascii="Arial" w:hAnsi="Arial" w:cs="Arial"/>
          <w:sz w:val="20"/>
          <w:szCs w:val="20"/>
        </w:rPr>
        <w:t xml:space="preserve">and </w:t>
      </w:r>
      <w:r w:rsidRPr="00BC4090">
        <w:rPr>
          <w:rFonts w:ascii="Arial" w:hAnsi="Arial" w:cs="Arial"/>
          <w:bCs/>
          <w:sz w:val="20"/>
          <w:szCs w:val="20"/>
          <w:lang w:val="en-GB"/>
        </w:rPr>
        <w:t>Inter-occasion variability</w:t>
      </w:r>
      <w:r w:rsidRPr="00BC4090">
        <w:rPr>
          <w:rFonts w:ascii="Arial" w:hAnsi="Arial" w:cs="Arial"/>
          <w:sz w:val="20"/>
          <w:szCs w:val="20"/>
        </w:rPr>
        <w:t xml:space="preserve"> computed as</w:t>
      </w:r>
      <m:oMath>
        <m:rad>
          <m:radPr>
            <m:degHide m:val="1"/>
            <m:ctrlPr>
              <w:rPr>
                <w:rFonts w:ascii="Cambria Math" w:hAnsi="Cambria Math" w:cs="Arial"/>
                <w:i/>
                <w:sz w:val="20"/>
                <w:szCs w:val="20"/>
              </w:rPr>
            </m:ctrlPr>
          </m:radPr>
          <m:deg/>
          <m:e>
            <m:r>
              <w:rPr>
                <w:rFonts w:ascii="Cambria Math" w:hAnsi="Cambria Math" w:cs="Arial"/>
                <w:sz w:val="20"/>
                <w:szCs w:val="20"/>
              </w:rPr>
              <m:t>exp</m:t>
            </m:r>
            <m:d>
              <m:dPr>
                <m:ctrlPr>
                  <w:rPr>
                    <w:rFonts w:ascii="Cambria Math" w:hAnsi="Cambria Math" w:cs="Arial"/>
                    <w:i/>
                    <w:sz w:val="20"/>
                    <w:szCs w:val="20"/>
                  </w:rPr>
                </m:ctrlPr>
              </m:dPr>
              <m:e>
                <m:sSup>
                  <m:sSupPr>
                    <m:ctrlPr>
                      <w:rPr>
                        <w:rFonts w:ascii="Cambria Math" w:hAnsi="Cambria Math" w:cs="Arial"/>
                        <w:i/>
                        <w:sz w:val="20"/>
                        <w:szCs w:val="20"/>
                      </w:rPr>
                    </m:ctrlPr>
                  </m:sSupPr>
                  <m:e>
                    <m:r>
                      <w:rPr>
                        <w:rFonts w:ascii="Cambria Math" w:hAnsi="Cambria Math" w:cs="Arial"/>
                        <w:sz w:val="20"/>
                        <w:szCs w:val="20"/>
                      </w:rPr>
                      <m:t>ω</m:t>
                    </m:r>
                  </m:e>
                  <m:sup>
                    <m:r>
                      <w:rPr>
                        <w:rFonts w:ascii="Cambria Math" w:hAnsi="Cambria Math" w:cs="Arial"/>
                        <w:sz w:val="20"/>
                        <w:szCs w:val="20"/>
                      </w:rPr>
                      <m:t>2</m:t>
                    </m:r>
                  </m:sup>
                </m:sSup>
              </m:e>
            </m:d>
            <m:r>
              <w:rPr>
                <w:rFonts w:ascii="Cambria Math" w:hAnsi="Cambria Math" w:cs="Arial"/>
                <w:sz w:val="20"/>
                <w:szCs w:val="20"/>
              </w:rPr>
              <m:t>-1</m:t>
            </m:r>
          </m:e>
        </m:rad>
      </m:oMath>
      <w:r w:rsidRPr="00BC4090">
        <w:rPr>
          <w:rFonts w:ascii="Arial" w:hAnsi="Arial" w:cs="Arial"/>
          <w:sz w:val="20"/>
          <w:szCs w:val="20"/>
        </w:rPr>
        <w:t xml:space="preserve">, CV% for </w:t>
      </w:r>
      <w:r w:rsidRPr="00BC4090">
        <w:rPr>
          <w:rFonts w:ascii="Arial" w:hAnsi="Arial" w:cs="Arial"/>
          <w:sz w:val="20"/>
          <w:szCs w:val="20"/>
          <w:lang w:val="en-GB"/>
        </w:rPr>
        <w:t>residual unexplained variability</w:t>
      </w:r>
      <w:r w:rsidRPr="00BC4090">
        <w:rPr>
          <w:rFonts w:ascii="Arial" w:hAnsi="Arial" w:cs="Arial"/>
          <w:sz w:val="20"/>
          <w:szCs w:val="20"/>
        </w:rPr>
        <w:t xml:space="preserve"> computed as</w:t>
      </w:r>
      <m:oMath>
        <m:rad>
          <m:radPr>
            <m:degHide m:val="1"/>
            <m:ctrlPr>
              <w:rPr>
                <w:rFonts w:ascii="Cambria Math" w:hAnsi="Cambria Math" w:cs="Arial"/>
                <w:i/>
                <w:sz w:val="20"/>
                <w:szCs w:val="20"/>
              </w:rPr>
            </m:ctrlPr>
          </m:radPr>
          <m:deg/>
          <m:e>
            <m:r>
              <w:rPr>
                <w:rFonts w:ascii="Cambria Math" w:hAnsi="Cambria Math" w:cs="Arial"/>
                <w:sz w:val="20"/>
                <w:szCs w:val="20"/>
              </w:rPr>
              <m:t>exp</m:t>
            </m:r>
            <m:d>
              <m:dPr>
                <m:ctrlPr>
                  <w:rPr>
                    <w:rFonts w:ascii="Cambria Math" w:hAnsi="Cambria Math" w:cs="Arial"/>
                    <w:i/>
                    <w:sz w:val="20"/>
                    <w:szCs w:val="20"/>
                  </w:rPr>
                </m:ctrlPr>
              </m:dPr>
              <m:e>
                <m:sSup>
                  <m:sSupPr>
                    <m:ctrlPr>
                      <w:rPr>
                        <w:rFonts w:ascii="Cambria Math" w:hAnsi="Cambria Math" w:cs="Arial"/>
                        <w:i/>
                        <w:sz w:val="20"/>
                        <w:szCs w:val="20"/>
                      </w:rPr>
                    </m:ctrlPr>
                  </m:sSupPr>
                  <m:e>
                    <m:r>
                      <w:rPr>
                        <w:rFonts w:ascii="Cambria Math" w:hAnsi="Cambria Math" w:cs="Arial"/>
                        <w:sz w:val="20"/>
                        <w:szCs w:val="20"/>
                      </w:rPr>
                      <m:t>σ</m:t>
                    </m:r>
                  </m:e>
                  <m:sup>
                    <m:r>
                      <w:rPr>
                        <w:rFonts w:ascii="Cambria Math" w:hAnsi="Cambria Math" w:cs="Arial"/>
                        <w:sz w:val="20"/>
                        <w:szCs w:val="20"/>
                      </w:rPr>
                      <m:t>2</m:t>
                    </m:r>
                  </m:sup>
                </m:sSup>
              </m:e>
            </m:d>
            <m:r>
              <w:rPr>
                <w:rFonts w:ascii="Cambria Math" w:hAnsi="Cambria Math" w:cs="Arial"/>
                <w:sz w:val="20"/>
                <w:szCs w:val="20"/>
              </w:rPr>
              <m:t>-1</m:t>
            </m:r>
          </m:e>
        </m:rad>
      </m:oMath>
      <w:r w:rsidRPr="00BC4090">
        <w:rPr>
          <w:rFonts w:ascii="Arial" w:hAnsi="Arial" w:cs="Arial"/>
          <w:sz w:val="20"/>
          <w:szCs w:val="20"/>
        </w:rPr>
        <w:t>.</w:t>
      </w:r>
    </w:p>
    <w:p w14:paraId="5491F193" w14:textId="77777777" w:rsidR="00701C69" w:rsidRPr="00BC4090" w:rsidRDefault="00701C69" w:rsidP="00BC4090">
      <w:pPr>
        <w:spacing w:before="120" w:after="120" w:line="480" w:lineRule="auto"/>
        <w:rPr>
          <w:rFonts w:ascii="Arial" w:hAnsi="Arial" w:cs="Arial"/>
          <w:sz w:val="20"/>
          <w:szCs w:val="20"/>
          <w:lang w:val="en-GB"/>
        </w:rPr>
      </w:pPr>
      <w:r w:rsidRPr="00BC4090">
        <w:rPr>
          <w:rFonts w:ascii="Arial" w:hAnsi="Arial" w:cs="Arial"/>
          <w:sz w:val="20"/>
          <w:szCs w:val="20"/>
          <w:vertAlign w:val="superscript"/>
          <w:lang w:val="en-GB"/>
        </w:rPr>
        <w:t>a</w:t>
      </w:r>
      <w:r w:rsidRPr="00BC4090">
        <w:rPr>
          <w:rFonts w:ascii="Arial" w:hAnsi="Arial" w:cs="Arial"/>
          <w:sz w:val="20"/>
          <w:szCs w:val="20"/>
          <w:lang w:val="en-GB"/>
        </w:rPr>
        <w:t xml:space="preserve"> The final model was developed using the entire dataset.</w:t>
      </w:r>
    </w:p>
    <w:p w14:paraId="7DED7A9A" w14:textId="4702BED9" w:rsidR="00701C69" w:rsidRPr="00BC4090" w:rsidRDefault="00701C69" w:rsidP="00BC4090">
      <w:pPr>
        <w:spacing w:before="120" w:after="120" w:line="480" w:lineRule="auto"/>
        <w:rPr>
          <w:rFonts w:ascii="Arial" w:hAnsi="Arial" w:cs="Arial"/>
          <w:sz w:val="20"/>
          <w:szCs w:val="20"/>
          <w:lang w:val="en-GB"/>
        </w:rPr>
      </w:pPr>
      <w:r w:rsidRPr="00BC4090">
        <w:rPr>
          <w:rFonts w:ascii="Arial" w:hAnsi="Arial" w:cs="Arial"/>
          <w:sz w:val="20"/>
          <w:szCs w:val="20"/>
          <w:vertAlign w:val="superscript"/>
          <w:lang w:val="en-GB"/>
        </w:rPr>
        <w:lastRenderedPageBreak/>
        <w:t>b</w:t>
      </w:r>
      <w:r w:rsidRPr="00BC4090">
        <w:rPr>
          <w:rFonts w:ascii="Arial" w:hAnsi="Arial" w:cs="Arial"/>
          <w:sz w:val="20"/>
          <w:szCs w:val="20"/>
          <w:lang w:val="en-GB"/>
        </w:rPr>
        <w:t xml:space="preserve"> Model 1 was developed excluding samples taken within 45 minutes after the </w:t>
      </w:r>
      <w:r w:rsidR="00E81D09" w:rsidRPr="00BC4090">
        <w:rPr>
          <w:rFonts w:ascii="Arial" w:hAnsi="Arial" w:cs="Arial"/>
          <w:sz w:val="20"/>
          <w:szCs w:val="20"/>
          <w:lang w:val="en-GB"/>
        </w:rPr>
        <w:t>t</w:t>
      </w:r>
      <w:r w:rsidRPr="00BC4090">
        <w:rPr>
          <w:rFonts w:ascii="Arial" w:hAnsi="Arial" w:cs="Arial"/>
          <w:sz w:val="20"/>
          <w:szCs w:val="20"/>
          <w:lang w:val="en-GB"/>
        </w:rPr>
        <w:t>est dose for the subject with delayed absorption</w:t>
      </w:r>
    </w:p>
    <w:p w14:paraId="1A855CDC" w14:textId="38B2423B" w:rsidR="00701C69" w:rsidRPr="00BC4090" w:rsidRDefault="00701C69" w:rsidP="00BC4090">
      <w:pPr>
        <w:spacing w:before="120" w:after="120" w:line="480" w:lineRule="auto"/>
        <w:rPr>
          <w:rFonts w:ascii="Arial" w:hAnsi="Arial" w:cs="Arial"/>
          <w:sz w:val="20"/>
          <w:szCs w:val="20"/>
          <w:lang w:val="en-GB"/>
        </w:rPr>
      </w:pPr>
      <w:r w:rsidRPr="00BC4090">
        <w:rPr>
          <w:rFonts w:ascii="Arial" w:hAnsi="Arial" w:cs="Arial"/>
          <w:sz w:val="20"/>
          <w:szCs w:val="20"/>
          <w:vertAlign w:val="superscript"/>
          <w:lang w:val="en-GB"/>
        </w:rPr>
        <w:t>c</w:t>
      </w:r>
      <w:r w:rsidRPr="00BC4090">
        <w:rPr>
          <w:rFonts w:ascii="Arial" w:hAnsi="Arial" w:cs="Arial"/>
          <w:sz w:val="20"/>
          <w:szCs w:val="20"/>
          <w:lang w:val="en-GB"/>
        </w:rPr>
        <w:t xml:space="preserve"> Model 2 was developed excluding all data from </w:t>
      </w:r>
      <w:r w:rsidR="009137C7" w:rsidRPr="00BC4090">
        <w:rPr>
          <w:rFonts w:ascii="Arial" w:hAnsi="Arial" w:cs="Arial"/>
          <w:sz w:val="20"/>
          <w:szCs w:val="20"/>
          <w:lang w:val="en-GB"/>
        </w:rPr>
        <w:t xml:space="preserve">the </w:t>
      </w:r>
      <w:r w:rsidRPr="00BC4090">
        <w:rPr>
          <w:rFonts w:ascii="Arial" w:hAnsi="Arial" w:cs="Arial"/>
          <w:sz w:val="20"/>
          <w:szCs w:val="20"/>
          <w:lang w:val="en-GB"/>
        </w:rPr>
        <w:t xml:space="preserve">subject </w:t>
      </w:r>
      <w:r w:rsidR="009137C7" w:rsidRPr="00BC4090">
        <w:rPr>
          <w:rFonts w:ascii="Arial" w:hAnsi="Arial" w:cs="Arial"/>
          <w:sz w:val="20"/>
          <w:szCs w:val="20"/>
          <w:lang w:val="en-GB"/>
        </w:rPr>
        <w:t>with delayed absorption</w:t>
      </w:r>
      <w:r w:rsidRPr="00BC4090">
        <w:rPr>
          <w:rFonts w:ascii="Arial" w:hAnsi="Arial" w:cs="Arial"/>
          <w:sz w:val="20"/>
          <w:szCs w:val="20"/>
          <w:lang w:val="en-GB"/>
        </w:rPr>
        <w:t xml:space="preserve"> when receiving the iohexol </w:t>
      </w:r>
      <w:r w:rsidR="00E81D09" w:rsidRPr="00BC4090">
        <w:rPr>
          <w:rFonts w:ascii="Arial" w:hAnsi="Arial" w:cs="Arial"/>
          <w:sz w:val="20"/>
          <w:szCs w:val="20"/>
          <w:lang w:val="en-GB"/>
        </w:rPr>
        <w:t>t</w:t>
      </w:r>
      <w:r w:rsidRPr="00BC4090">
        <w:rPr>
          <w:rFonts w:ascii="Arial" w:hAnsi="Arial" w:cs="Arial"/>
          <w:sz w:val="20"/>
          <w:szCs w:val="20"/>
          <w:lang w:val="en-GB"/>
        </w:rPr>
        <w:t>est dose.</w:t>
      </w:r>
      <w:r w:rsidRPr="00BC4090">
        <w:rPr>
          <w:rFonts w:ascii="Arial" w:hAnsi="Arial" w:cs="Arial"/>
          <w:sz w:val="20"/>
          <w:szCs w:val="20"/>
          <w:lang w:val="en-GB"/>
        </w:rPr>
        <w:br w:type="page"/>
      </w:r>
    </w:p>
    <w:p w14:paraId="29A3ABE0" w14:textId="74271F34" w:rsidR="00A44AAC" w:rsidRPr="00BC4090" w:rsidRDefault="00A44AAC" w:rsidP="00BC4090">
      <w:pPr>
        <w:pStyle w:val="1"/>
        <w:rPr>
          <w:rFonts w:cs="Arial"/>
          <w:szCs w:val="20"/>
        </w:rPr>
      </w:pPr>
      <w:r w:rsidRPr="00BC4090">
        <w:rPr>
          <w:rFonts w:cs="Arial"/>
          <w:szCs w:val="20"/>
        </w:rPr>
        <w:lastRenderedPageBreak/>
        <w:t>SUPPLEMENTARY FIGURES</w:t>
      </w:r>
    </w:p>
    <w:p w14:paraId="09482197" w14:textId="3F65DA15" w:rsidR="00701C69" w:rsidRPr="00BC4090" w:rsidRDefault="005E3A0D" w:rsidP="00BC4090">
      <w:pPr>
        <w:spacing w:before="120" w:after="120" w:line="480" w:lineRule="auto"/>
        <w:jc w:val="center"/>
        <w:rPr>
          <w:rFonts w:ascii="Arial" w:hAnsi="Arial" w:cs="Arial"/>
          <w:sz w:val="20"/>
          <w:szCs w:val="20"/>
        </w:rPr>
      </w:pPr>
      <w:r w:rsidRPr="00BC4090">
        <w:rPr>
          <w:rFonts w:ascii="Arial" w:hAnsi="Arial" w:cs="Arial"/>
          <w:noProof/>
          <w:sz w:val="20"/>
          <w:szCs w:val="20"/>
        </w:rPr>
        <w:drawing>
          <wp:inline distT="0" distB="0" distL="0" distR="0" wp14:anchorId="07AF8398" wp14:editId="59E8E055">
            <wp:extent cx="4663440" cy="5829300"/>
            <wp:effectExtent l="0" t="0" r="381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65824" cy="5832280"/>
                    </a:xfrm>
                    <a:prstGeom prst="rect">
                      <a:avLst/>
                    </a:prstGeom>
                    <a:noFill/>
                    <a:ln>
                      <a:noFill/>
                    </a:ln>
                  </pic:spPr>
                </pic:pic>
              </a:graphicData>
            </a:graphic>
          </wp:inline>
        </w:drawing>
      </w:r>
    </w:p>
    <w:p w14:paraId="497DE662" w14:textId="2FE32688" w:rsidR="00135187" w:rsidRPr="00BC4090" w:rsidRDefault="00701C69" w:rsidP="00BC4090">
      <w:pPr>
        <w:pStyle w:val="1"/>
        <w:rPr>
          <w:rFonts w:cs="Arial"/>
          <w:szCs w:val="20"/>
        </w:rPr>
      </w:pPr>
      <w:r w:rsidRPr="00BC4090">
        <w:rPr>
          <w:rFonts w:cs="Arial"/>
          <w:szCs w:val="20"/>
        </w:rPr>
        <w:t>Figure S1 The accumulation of iohexol in 293 cells with or without the expression of hOAT1, hOAT3, hOCT1, hOCT2, hMATE1, or hMATE2K.</w:t>
      </w:r>
    </w:p>
    <w:p w14:paraId="79780490" w14:textId="6EE9C33D" w:rsidR="00701C69" w:rsidRPr="00BC4090" w:rsidRDefault="00701C69" w:rsidP="00BC4090">
      <w:pPr>
        <w:spacing w:before="120" w:after="120" w:line="480" w:lineRule="auto"/>
        <w:rPr>
          <w:rFonts w:ascii="Arial" w:hAnsi="Arial" w:cs="Arial"/>
          <w:kern w:val="36"/>
          <w:sz w:val="20"/>
          <w:szCs w:val="20"/>
          <w:lang w:val="de-DE" w:eastAsia="de-DE"/>
        </w:rPr>
      </w:pPr>
      <w:r w:rsidRPr="00BC4090">
        <w:rPr>
          <w:rFonts w:ascii="Arial" w:hAnsi="Arial" w:cs="Arial"/>
          <w:sz w:val="20"/>
          <w:szCs w:val="20"/>
        </w:rPr>
        <w:t>Stably transfected 293 cells, either expressing (expression on; n=3 or 4) or not expressing (expression off; n=3 or 4) hOAT1, hOAT3, hOCT1, hOCT2, hMATE1, or hMATE2K, were incubated with 10 μM iohexol for 10 and 30 minutes, respectively. Each dot represents an individual dish. The columns and their error bars indicate the 5</w:t>
      </w:r>
      <w:r w:rsidRPr="00BC4090">
        <w:rPr>
          <w:rFonts w:ascii="Arial" w:hAnsi="Arial" w:cs="Arial"/>
          <w:sz w:val="20"/>
          <w:szCs w:val="20"/>
          <w:vertAlign w:val="superscript"/>
        </w:rPr>
        <w:t>th</w:t>
      </w:r>
      <w:r w:rsidRPr="00BC4090">
        <w:rPr>
          <w:rFonts w:ascii="Arial" w:hAnsi="Arial" w:cs="Arial"/>
          <w:sz w:val="20"/>
          <w:szCs w:val="20"/>
        </w:rPr>
        <w:t>, 50</w:t>
      </w:r>
      <w:r w:rsidRPr="00BC4090">
        <w:rPr>
          <w:rFonts w:ascii="Arial" w:hAnsi="Arial" w:cs="Arial"/>
          <w:sz w:val="20"/>
          <w:szCs w:val="20"/>
          <w:vertAlign w:val="superscript"/>
        </w:rPr>
        <w:t>th</w:t>
      </w:r>
      <w:r w:rsidRPr="00BC4090">
        <w:rPr>
          <w:rFonts w:ascii="Arial" w:hAnsi="Arial" w:cs="Arial"/>
          <w:sz w:val="20"/>
          <w:szCs w:val="20"/>
        </w:rPr>
        <w:t>, and 95</w:t>
      </w:r>
      <w:r w:rsidRPr="00BC4090">
        <w:rPr>
          <w:rFonts w:ascii="Arial" w:hAnsi="Arial" w:cs="Arial"/>
          <w:sz w:val="20"/>
          <w:szCs w:val="20"/>
          <w:vertAlign w:val="superscript"/>
        </w:rPr>
        <w:t>th</w:t>
      </w:r>
      <w:r w:rsidRPr="00BC4090">
        <w:rPr>
          <w:rFonts w:ascii="Arial" w:hAnsi="Arial" w:cs="Arial"/>
          <w:sz w:val="20"/>
          <w:szCs w:val="20"/>
        </w:rPr>
        <w:t xml:space="preserve"> percentiles of the data.</w:t>
      </w:r>
      <w:r w:rsidR="005E3A0D" w:rsidRPr="00BC4090">
        <w:rPr>
          <w:rFonts w:ascii="Arial" w:hAnsi="Arial" w:cs="Arial"/>
          <w:b/>
          <w:bCs/>
          <w:sz w:val="20"/>
          <w:szCs w:val="20"/>
        </w:rPr>
        <w:br w:type="page"/>
      </w:r>
    </w:p>
    <w:p w14:paraId="61377B17" w14:textId="54D8C3D7" w:rsidR="00701C69" w:rsidRPr="00BC4090" w:rsidRDefault="008E18EA" w:rsidP="00BC4090">
      <w:pPr>
        <w:spacing w:before="120" w:after="120" w:line="480" w:lineRule="auto"/>
        <w:jc w:val="center"/>
        <w:rPr>
          <w:rFonts w:ascii="Arial" w:hAnsi="Arial" w:cs="Arial"/>
          <w:sz w:val="20"/>
          <w:szCs w:val="20"/>
        </w:rPr>
      </w:pPr>
      <w:r w:rsidRPr="00BC4090">
        <w:rPr>
          <w:rFonts w:ascii="Arial" w:hAnsi="Arial" w:cs="Arial"/>
          <w:noProof/>
          <w:sz w:val="20"/>
          <w:szCs w:val="20"/>
        </w:rPr>
        <w:lastRenderedPageBreak/>
        <w:drawing>
          <wp:inline distT="0" distB="0" distL="0" distR="0" wp14:anchorId="2BCAB3EC" wp14:editId="00CEA947">
            <wp:extent cx="5943600" cy="695833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6958330"/>
                    </a:xfrm>
                    <a:prstGeom prst="rect">
                      <a:avLst/>
                    </a:prstGeom>
                    <a:noFill/>
                    <a:ln>
                      <a:noFill/>
                    </a:ln>
                  </pic:spPr>
                </pic:pic>
              </a:graphicData>
            </a:graphic>
          </wp:inline>
        </w:drawing>
      </w:r>
    </w:p>
    <w:p w14:paraId="37AF0F45" w14:textId="0267225B" w:rsidR="00D23B16" w:rsidRPr="00BC4090" w:rsidRDefault="00701C69" w:rsidP="00BC4090">
      <w:pPr>
        <w:pStyle w:val="2"/>
        <w:rPr>
          <w:rFonts w:cs="Arial"/>
          <w:szCs w:val="20"/>
        </w:rPr>
      </w:pPr>
      <w:bookmarkStart w:id="17" w:name="_Hlk172367326"/>
      <w:r w:rsidRPr="00BC4090">
        <w:rPr>
          <w:rFonts w:cs="Arial"/>
          <w:szCs w:val="20"/>
        </w:rPr>
        <w:t xml:space="preserve">Figure S2 </w:t>
      </w:r>
      <w:r w:rsidR="00F16C1C" w:rsidRPr="00BC4090">
        <w:rPr>
          <w:rFonts w:cs="Arial"/>
          <w:szCs w:val="20"/>
        </w:rPr>
        <w:t>Impact</w:t>
      </w:r>
      <w:r w:rsidRPr="00BC4090">
        <w:rPr>
          <w:rFonts w:cs="Arial"/>
          <w:szCs w:val="20"/>
        </w:rPr>
        <w:t xml:space="preserve"> of iohexol on </w:t>
      </w:r>
      <w:bookmarkStart w:id="18" w:name="_Hlk172325004"/>
      <w:r w:rsidR="00501CA1" w:rsidRPr="00BC4090">
        <w:rPr>
          <w:rFonts w:cs="Arial"/>
          <w:szCs w:val="20"/>
        </w:rPr>
        <w:t xml:space="preserve">the </w:t>
      </w:r>
      <w:r w:rsidR="00F16C1C" w:rsidRPr="00BC4090">
        <w:rPr>
          <w:rFonts w:cs="Arial"/>
          <w:szCs w:val="20"/>
        </w:rPr>
        <w:t>transport of standard substrates mediated by hOAT1, hOAT3, hOCT1, hOCT2, hMATE1, or hMATE2K.</w:t>
      </w:r>
      <w:bookmarkEnd w:id="18"/>
    </w:p>
    <w:p w14:paraId="58AB6806" w14:textId="5B0C5EFF" w:rsidR="001C332D" w:rsidRPr="00BC4090" w:rsidRDefault="00701C69" w:rsidP="00BC4090">
      <w:pPr>
        <w:spacing w:before="120" w:after="120" w:line="480" w:lineRule="auto"/>
        <w:rPr>
          <w:rFonts w:ascii="Arial" w:hAnsi="Arial" w:cs="Arial"/>
          <w:bCs/>
          <w:kern w:val="36"/>
          <w:sz w:val="20"/>
          <w:szCs w:val="20"/>
          <w:lang w:val="de-DE" w:eastAsia="de-DE"/>
        </w:rPr>
      </w:pPr>
      <w:r w:rsidRPr="00BC4090">
        <w:rPr>
          <w:rFonts w:ascii="Arial" w:hAnsi="Arial" w:cs="Arial"/>
          <w:sz w:val="20"/>
          <w:szCs w:val="20"/>
        </w:rPr>
        <w:t xml:space="preserve">Stably transfected 293 cells, either with (expression on; n=3 or 4) or without (expression off; n=3 or 4) the </w:t>
      </w:r>
      <w:r w:rsidRPr="00BC4090">
        <w:rPr>
          <w:rFonts w:ascii="Arial" w:hAnsi="Arial" w:cs="Arial"/>
          <w:sz w:val="20"/>
          <w:szCs w:val="20"/>
        </w:rPr>
        <w:lastRenderedPageBreak/>
        <w:t>expression of hOAT1, hOAT3, hOCT1, hOCT2, hMATE1, or hMATE2K were incubated with the probe substrate for each transporter. The conditions included incubation with the standard substrate alone (Neg), with the respective positive inhibitor (Pos), or with 1 mM iohexol (+1 mM) or 20 mM iohexol (+20 mM). Each experiment was conducted three times. Each dot represents an individual dish. The columns and their error bars indicate the 5</w:t>
      </w:r>
      <w:r w:rsidRPr="00BC4090">
        <w:rPr>
          <w:rFonts w:ascii="Arial" w:hAnsi="Arial" w:cs="Arial"/>
          <w:sz w:val="20"/>
          <w:szCs w:val="20"/>
          <w:vertAlign w:val="superscript"/>
        </w:rPr>
        <w:t>th</w:t>
      </w:r>
      <w:r w:rsidRPr="00BC4090">
        <w:rPr>
          <w:rFonts w:ascii="Arial" w:hAnsi="Arial" w:cs="Arial"/>
          <w:sz w:val="20"/>
          <w:szCs w:val="20"/>
        </w:rPr>
        <w:t>, 50</w:t>
      </w:r>
      <w:r w:rsidRPr="00BC4090">
        <w:rPr>
          <w:rFonts w:ascii="Arial" w:hAnsi="Arial" w:cs="Arial"/>
          <w:sz w:val="20"/>
          <w:szCs w:val="20"/>
          <w:vertAlign w:val="superscript"/>
        </w:rPr>
        <w:t>th</w:t>
      </w:r>
      <w:r w:rsidRPr="00BC4090">
        <w:rPr>
          <w:rFonts w:ascii="Arial" w:hAnsi="Arial" w:cs="Arial"/>
          <w:sz w:val="20"/>
          <w:szCs w:val="20"/>
        </w:rPr>
        <w:t>, and 95</w:t>
      </w:r>
      <w:r w:rsidRPr="00BC4090">
        <w:rPr>
          <w:rFonts w:ascii="Arial" w:hAnsi="Arial" w:cs="Arial"/>
          <w:sz w:val="20"/>
          <w:szCs w:val="20"/>
          <w:vertAlign w:val="superscript"/>
        </w:rPr>
        <w:t>th</w:t>
      </w:r>
      <w:r w:rsidRPr="00BC4090">
        <w:rPr>
          <w:rFonts w:ascii="Arial" w:hAnsi="Arial" w:cs="Arial"/>
          <w:sz w:val="20"/>
          <w:szCs w:val="20"/>
        </w:rPr>
        <w:t xml:space="preserve"> percentiles of the data.</w:t>
      </w:r>
      <w:r w:rsidR="001C332D" w:rsidRPr="00BC4090">
        <w:rPr>
          <w:rFonts w:ascii="Arial" w:hAnsi="Arial" w:cs="Arial"/>
          <w:b/>
          <w:sz w:val="20"/>
          <w:szCs w:val="20"/>
        </w:rPr>
        <w:br w:type="page"/>
      </w:r>
    </w:p>
    <w:bookmarkEnd w:id="17"/>
    <w:p w14:paraId="7A2C23A1" w14:textId="24C16952" w:rsidR="002C5C5F" w:rsidRPr="00BC4090" w:rsidRDefault="00C82B80" w:rsidP="00BC4090">
      <w:pPr>
        <w:spacing w:before="120" w:after="120" w:line="480" w:lineRule="auto"/>
        <w:rPr>
          <w:rFonts w:ascii="Arial" w:hAnsi="Arial" w:cs="Arial"/>
          <w:bCs/>
          <w:sz w:val="20"/>
          <w:szCs w:val="20"/>
        </w:rPr>
      </w:pPr>
      <w:r w:rsidRPr="00BC4090">
        <w:rPr>
          <w:rFonts w:ascii="Arial" w:hAnsi="Arial" w:cs="Arial"/>
          <w:noProof/>
          <w:sz w:val="20"/>
          <w:szCs w:val="20"/>
        </w:rPr>
        <w:lastRenderedPageBreak/>
        <w:drawing>
          <wp:inline distT="0" distB="0" distL="0" distR="0" wp14:anchorId="1710EAF0" wp14:editId="33D489FD">
            <wp:extent cx="5943600" cy="2546985"/>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546985"/>
                    </a:xfrm>
                    <a:prstGeom prst="rect">
                      <a:avLst/>
                    </a:prstGeom>
                    <a:noFill/>
                    <a:ln>
                      <a:noFill/>
                    </a:ln>
                  </pic:spPr>
                </pic:pic>
              </a:graphicData>
            </a:graphic>
          </wp:inline>
        </w:drawing>
      </w:r>
    </w:p>
    <w:p w14:paraId="3A261053" w14:textId="353687B9" w:rsidR="00CD5C48" w:rsidRPr="00BC4090" w:rsidRDefault="00685ACE" w:rsidP="00BC4090">
      <w:pPr>
        <w:pStyle w:val="2"/>
        <w:rPr>
          <w:rFonts w:cs="Arial"/>
          <w:szCs w:val="20"/>
        </w:rPr>
      </w:pPr>
      <w:r w:rsidRPr="00BC4090">
        <w:rPr>
          <w:rFonts w:cs="Arial"/>
          <w:szCs w:val="20"/>
        </w:rPr>
        <w:t>Figure S3 Impact of iohexol on the transport of standard substrates mediated by hOATP1B1, hOATP1B3, or hMDR1.</w:t>
      </w:r>
    </w:p>
    <w:p w14:paraId="79E4465C" w14:textId="606913B6" w:rsidR="00701C69" w:rsidRPr="00BC4090" w:rsidRDefault="002C7237" w:rsidP="00BC4090">
      <w:pPr>
        <w:spacing w:before="120" w:after="120" w:line="480" w:lineRule="auto"/>
        <w:rPr>
          <w:rFonts w:ascii="Arial" w:hAnsi="Arial" w:cs="Arial"/>
          <w:b/>
          <w:sz w:val="20"/>
          <w:szCs w:val="20"/>
        </w:rPr>
        <w:sectPr w:rsidR="00701C69" w:rsidRPr="00BC4090" w:rsidSect="003E3CEC">
          <w:pgSz w:w="12240" w:h="15840"/>
          <w:pgMar w:top="1440" w:right="1440" w:bottom="1440" w:left="1440" w:header="708" w:footer="708" w:gutter="0"/>
          <w:lnNumType w:countBy="1" w:restart="continuous"/>
          <w:cols w:space="720"/>
          <w:docGrid w:linePitch="326"/>
        </w:sectPr>
      </w:pPr>
      <w:r w:rsidRPr="00BC4090">
        <w:rPr>
          <w:rFonts w:ascii="Arial" w:hAnsi="Arial" w:cs="Arial"/>
          <w:sz w:val="20"/>
          <w:szCs w:val="20"/>
        </w:rPr>
        <w:t>Stably transfected 293 cells expressing hOATP1B1</w:t>
      </w:r>
      <w:r w:rsidR="00FC05D7" w:rsidRPr="00BC4090">
        <w:rPr>
          <w:rFonts w:ascii="Arial" w:hAnsi="Arial" w:cs="Arial"/>
          <w:sz w:val="20"/>
          <w:szCs w:val="20"/>
        </w:rPr>
        <w:t xml:space="preserve">, </w:t>
      </w:r>
      <w:r w:rsidRPr="00BC4090">
        <w:rPr>
          <w:rFonts w:ascii="Arial" w:hAnsi="Arial" w:cs="Arial"/>
          <w:sz w:val="20"/>
          <w:szCs w:val="20"/>
        </w:rPr>
        <w:t xml:space="preserve">hOATP1B3, or </w:t>
      </w:r>
      <w:r w:rsidR="006438B6" w:rsidRPr="00BC4090">
        <w:rPr>
          <w:rFonts w:ascii="Arial" w:hAnsi="Arial" w:cs="Arial"/>
          <w:sz w:val="20"/>
          <w:szCs w:val="20"/>
        </w:rPr>
        <w:t>h</w:t>
      </w:r>
      <w:r w:rsidR="00FC05D7" w:rsidRPr="00BC4090">
        <w:rPr>
          <w:rFonts w:ascii="Arial" w:hAnsi="Arial" w:cs="Arial"/>
          <w:sz w:val="20"/>
          <w:szCs w:val="20"/>
        </w:rPr>
        <w:t>MDR1-expressing vesicles (transporter-expressing; n=3), along with control cells transfected with empty vector</w:t>
      </w:r>
      <w:r w:rsidR="00601EEE" w:rsidRPr="00BC4090">
        <w:rPr>
          <w:rFonts w:ascii="Arial" w:hAnsi="Arial" w:cs="Arial"/>
          <w:sz w:val="20"/>
          <w:szCs w:val="20"/>
        </w:rPr>
        <w:t>s</w:t>
      </w:r>
      <w:r w:rsidR="00FC05D7" w:rsidRPr="00BC4090">
        <w:rPr>
          <w:rFonts w:ascii="Arial" w:hAnsi="Arial" w:cs="Arial"/>
          <w:sz w:val="20"/>
          <w:szCs w:val="20"/>
        </w:rPr>
        <w:t xml:space="preserve"> or control vesicles (control; n=3), were incubated with transporter-specific probe substrates. Incubation conditions included: probe substrate alone (Neg), with a positive control inhibitor (Pos), or with iohexol at 2 mM (+2 mM) or 20 mM (+20 mM). Each dot represents a single well. Columns and error bars represent the 5</w:t>
      </w:r>
      <w:r w:rsidR="00FC05D7" w:rsidRPr="00BC4090">
        <w:rPr>
          <w:rFonts w:ascii="Arial" w:hAnsi="Arial" w:cs="Arial"/>
          <w:sz w:val="20"/>
          <w:szCs w:val="20"/>
          <w:vertAlign w:val="superscript"/>
        </w:rPr>
        <w:t>th</w:t>
      </w:r>
      <w:r w:rsidR="00FC05D7" w:rsidRPr="00BC4090">
        <w:rPr>
          <w:rFonts w:ascii="Arial" w:hAnsi="Arial" w:cs="Arial"/>
          <w:sz w:val="20"/>
          <w:szCs w:val="20"/>
        </w:rPr>
        <w:t>, 50</w:t>
      </w:r>
      <w:r w:rsidR="00FC05D7" w:rsidRPr="00BC4090">
        <w:rPr>
          <w:rFonts w:ascii="Arial" w:hAnsi="Arial" w:cs="Arial"/>
          <w:sz w:val="20"/>
          <w:szCs w:val="20"/>
          <w:vertAlign w:val="superscript"/>
        </w:rPr>
        <w:t>th</w:t>
      </w:r>
      <w:r w:rsidR="00FC05D7" w:rsidRPr="00BC4090">
        <w:rPr>
          <w:rFonts w:ascii="Arial" w:hAnsi="Arial" w:cs="Arial"/>
          <w:sz w:val="20"/>
          <w:szCs w:val="20"/>
        </w:rPr>
        <w:t>, and 95</w:t>
      </w:r>
      <w:r w:rsidR="00FC05D7" w:rsidRPr="00BC4090">
        <w:rPr>
          <w:rFonts w:ascii="Arial" w:hAnsi="Arial" w:cs="Arial"/>
          <w:sz w:val="20"/>
          <w:szCs w:val="20"/>
          <w:vertAlign w:val="superscript"/>
        </w:rPr>
        <w:t>th</w:t>
      </w:r>
      <w:r w:rsidR="00FC05D7" w:rsidRPr="00BC4090">
        <w:rPr>
          <w:rFonts w:ascii="Arial" w:hAnsi="Arial" w:cs="Arial"/>
          <w:sz w:val="20"/>
          <w:szCs w:val="20"/>
        </w:rPr>
        <w:t xml:space="preserve"> percentiles.</w:t>
      </w:r>
    </w:p>
    <w:p w14:paraId="5618F166" w14:textId="77777777" w:rsidR="005254CF" w:rsidRPr="00BC4090" w:rsidRDefault="00AB4B0C" w:rsidP="00BC4090">
      <w:pPr>
        <w:spacing w:before="120" w:after="120" w:line="480" w:lineRule="auto"/>
        <w:jc w:val="center"/>
        <w:rPr>
          <w:rFonts w:ascii="Arial" w:hAnsi="Arial" w:cs="Arial"/>
          <w:sz w:val="20"/>
          <w:szCs w:val="20"/>
        </w:rPr>
        <w:sectPr w:rsidR="005254CF" w:rsidRPr="00BC4090" w:rsidSect="003E3CEC">
          <w:pgSz w:w="15840" w:h="12240" w:orient="landscape"/>
          <w:pgMar w:top="1440" w:right="1440" w:bottom="1440" w:left="1440" w:header="708" w:footer="708" w:gutter="0"/>
          <w:cols w:space="720"/>
        </w:sectPr>
      </w:pPr>
      <w:r w:rsidRPr="00BC4090">
        <w:rPr>
          <w:rFonts w:ascii="Arial" w:hAnsi="Arial" w:cs="Arial"/>
          <w:noProof/>
          <w:sz w:val="20"/>
          <w:szCs w:val="20"/>
        </w:rPr>
        <w:lastRenderedPageBreak/>
        <w:drawing>
          <wp:inline distT="0" distB="0" distL="0" distR="0" wp14:anchorId="22891376" wp14:editId="2D18F5C8">
            <wp:extent cx="7673340" cy="5755005"/>
            <wp:effectExtent l="0" t="0" r="381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673340" cy="5755005"/>
                    </a:xfrm>
                    <a:prstGeom prst="rect">
                      <a:avLst/>
                    </a:prstGeom>
                    <a:noFill/>
                    <a:ln>
                      <a:noFill/>
                    </a:ln>
                  </pic:spPr>
                </pic:pic>
              </a:graphicData>
            </a:graphic>
          </wp:inline>
        </w:drawing>
      </w:r>
    </w:p>
    <w:p w14:paraId="4BE6D835" w14:textId="7A240571" w:rsidR="00F31402" w:rsidRPr="00BC4090" w:rsidRDefault="00701C69" w:rsidP="00BC4090">
      <w:pPr>
        <w:pStyle w:val="2"/>
        <w:rPr>
          <w:rFonts w:cs="Arial"/>
          <w:szCs w:val="20"/>
        </w:rPr>
      </w:pPr>
      <w:r w:rsidRPr="00BC4090">
        <w:rPr>
          <w:rFonts w:cs="Arial"/>
          <w:szCs w:val="20"/>
        </w:rPr>
        <w:lastRenderedPageBreak/>
        <w:t xml:space="preserve">Figure S4 Time-course of </w:t>
      </w:r>
      <w:r w:rsidR="008F691D" w:rsidRPr="00BC4090">
        <w:rPr>
          <w:rFonts w:cs="Arial"/>
          <w:szCs w:val="20"/>
        </w:rPr>
        <w:t>log-scaled</w:t>
      </w:r>
      <w:r w:rsidRPr="00BC4090">
        <w:rPr>
          <w:rFonts w:cs="Arial"/>
          <w:szCs w:val="20"/>
        </w:rPr>
        <w:t xml:space="preserve"> iohexol plasma concentrations and urinary excretion.</w:t>
      </w:r>
    </w:p>
    <w:p w14:paraId="5B7B5248" w14:textId="287C8429" w:rsidR="00701C69" w:rsidRPr="00BC4090" w:rsidRDefault="00701C69" w:rsidP="00BC4090">
      <w:pPr>
        <w:spacing w:before="120" w:after="120" w:line="480" w:lineRule="auto"/>
        <w:rPr>
          <w:rFonts w:ascii="Arial" w:hAnsi="Arial" w:cs="Arial"/>
          <w:sz w:val="20"/>
          <w:szCs w:val="20"/>
        </w:rPr>
      </w:pPr>
      <w:r w:rsidRPr="00BC4090">
        <w:rPr>
          <w:rFonts w:ascii="Arial" w:hAnsi="Arial" w:cs="Arial"/>
          <w:sz w:val="20"/>
          <w:szCs w:val="20"/>
        </w:rPr>
        <w:t>(a) Log-</w:t>
      </w:r>
      <w:r w:rsidR="008F691D" w:rsidRPr="00BC4090">
        <w:rPr>
          <w:rFonts w:ascii="Arial" w:hAnsi="Arial" w:cs="Arial"/>
          <w:sz w:val="20"/>
          <w:szCs w:val="20"/>
        </w:rPr>
        <w:t>scaled</w:t>
      </w:r>
      <w:r w:rsidRPr="00BC4090">
        <w:rPr>
          <w:rFonts w:ascii="Arial" w:hAnsi="Arial" w:cs="Arial"/>
          <w:sz w:val="20"/>
          <w:szCs w:val="20"/>
        </w:rPr>
        <w:t xml:space="preserve"> iohexol plasma concentrations over time following the </w:t>
      </w:r>
      <w:r w:rsidR="007D2B84" w:rsidRPr="00BC4090">
        <w:rPr>
          <w:rFonts w:ascii="Arial" w:hAnsi="Arial" w:cs="Arial"/>
          <w:sz w:val="20"/>
          <w:szCs w:val="20"/>
        </w:rPr>
        <w:t>r</w:t>
      </w:r>
      <w:r w:rsidRPr="00BC4090">
        <w:rPr>
          <w:rFonts w:ascii="Arial" w:hAnsi="Arial" w:cs="Arial"/>
          <w:sz w:val="20"/>
          <w:szCs w:val="20"/>
        </w:rPr>
        <w:t xml:space="preserve">eference and </w:t>
      </w:r>
      <w:r w:rsidR="007D2B84" w:rsidRPr="00BC4090">
        <w:rPr>
          <w:rFonts w:ascii="Arial" w:hAnsi="Arial" w:cs="Arial"/>
          <w:sz w:val="20"/>
          <w:szCs w:val="20"/>
        </w:rPr>
        <w:t>t</w:t>
      </w:r>
      <w:r w:rsidRPr="00BC4090">
        <w:rPr>
          <w:rFonts w:ascii="Arial" w:hAnsi="Arial" w:cs="Arial"/>
          <w:sz w:val="20"/>
          <w:szCs w:val="20"/>
        </w:rPr>
        <w:t>est doses</w:t>
      </w:r>
      <w:r w:rsidR="008F691D" w:rsidRPr="00BC4090">
        <w:rPr>
          <w:rFonts w:ascii="Arial" w:hAnsi="Arial" w:cs="Arial"/>
          <w:sz w:val="20"/>
          <w:szCs w:val="20"/>
        </w:rPr>
        <w:t>, respectively</w:t>
      </w:r>
      <w:r w:rsidRPr="00BC4090">
        <w:rPr>
          <w:rFonts w:ascii="Arial" w:hAnsi="Arial" w:cs="Arial"/>
          <w:sz w:val="20"/>
          <w:szCs w:val="20"/>
        </w:rPr>
        <w:t xml:space="preserve">. (b) </w:t>
      </w:r>
      <w:r w:rsidR="001A5994" w:rsidRPr="00BC4090">
        <w:rPr>
          <w:rFonts w:ascii="Arial" w:hAnsi="Arial" w:cs="Arial"/>
          <w:sz w:val="20"/>
          <w:szCs w:val="20"/>
        </w:rPr>
        <w:t xml:space="preserve">Log-scaled </w:t>
      </w:r>
      <w:r w:rsidRPr="00BC4090">
        <w:rPr>
          <w:rFonts w:ascii="Arial" w:hAnsi="Arial" w:cs="Arial"/>
          <w:sz w:val="20"/>
          <w:szCs w:val="20"/>
        </w:rPr>
        <w:t xml:space="preserve">urinary excretion amounts per collection interval following the </w:t>
      </w:r>
      <w:r w:rsidR="007D2B84" w:rsidRPr="00BC4090">
        <w:rPr>
          <w:rFonts w:ascii="Arial" w:hAnsi="Arial" w:cs="Arial"/>
          <w:sz w:val="20"/>
          <w:szCs w:val="20"/>
        </w:rPr>
        <w:t xml:space="preserve">reference and test </w:t>
      </w:r>
      <w:r w:rsidRPr="00BC4090">
        <w:rPr>
          <w:rFonts w:ascii="Arial" w:hAnsi="Arial" w:cs="Arial"/>
          <w:sz w:val="20"/>
          <w:szCs w:val="20"/>
        </w:rPr>
        <w:t>doses</w:t>
      </w:r>
      <w:r w:rsidR="008F691D" w:rsidRPr="00BC4090">
        <w:rPr>
          <w:rFonts w:ascii="Arial" w:hAnsi="Arial" w:cs="Arial"/>
          <w:sz w:val="20"/>
          <w:szCs w:val="20"/>
        </w:rPr>
        <w:t>, respectively</w:t>
      </w:r>
      <w:r w:rsidRPr="00BC4090">
        <w:rPr>
          <w:rFonts w:ascii="Arial" w:hAnsi="Arial" w:cs="Arial"/>
          <w:sz w:val="20"/>
          <w:szCs w:val="20"/>
        </w:rPr>
        <w:t xml:space="preserve">. Data points are represented by dots: non-BQL (above the quantification limit) values are color-coded to match their respective lines, while BQL (below </w:t>
      </w:r>
      <w:r w:rsidR="001A5994" w:rsidRPr="00BC4090">
        <w:rPr>
          <w:rFonts w:ascii="Arial" w:hAnsi="Arial" w:cs="Arial"/>
          <w:sz w:val="20"/>
          <w:szCs w:val="20"/>
        </w:rPr>
        <w:t>the </w:t>
      </w:r>
      <w:r w:rsidRPr="00BC4090">
        <w:rPr>
          <w:rFonts w:ascii="Arial" w:hAnsi="Arial" w:cs="Arial"/>
          <w:sz w:val="20"/>
          <w:szCs w:val="20"/>
        </w:rPr>
        <w:t xml:space="preserve">quantification limit) values are highlighted in </w:t>
      </w:r>
      <w:r w:rsidR="003B68CF" w:rsidRPr="00BC4090">
        <w:rPr>
          <w:rFonts w:ascii="Arial" w:hAnsi="Arial" w:cs="Arial"/>
          <w:sz w:val="20"/>
          <w:szCs w:val="20"/>
        </w:rPr>
        <w:t>yellow</w:t>
      </w:r>
      <w:r w:rsidRPr="00BC4090">
        <w:rPr>
          <w:rFonts w:ascii="Arial" w:hAnsi="Arial" w:cs="Arial"/>
          <w:sz w:val="20"/>
          <w:szCs w:val="20"/>
        </w:rPr>
        <w:t xml:space="preserve">. Note: </w:t>
      </w:r>
      <w:r w:rsidR="0074291A" w:rsidRPr="00BC4090">
        <w:rPr>
          <w:rFonts w:ascii="Arial" w:hAnsi="Arial" w:cs="Arial"/>
          <w:sz w:val="20"/>
          <w:szCs w:val="20"/>
        </w:rPr>
        <w:t>u</w:t>
      </w:r>
      <w:r w:rsidRPr="00BC4090">
        <w:rPr>
          <w:rFonts w:ascii="Arial" w:hAnsi="Arial" w:cs="Arial"/>
          <w:sz w:val="20"/>
          <w:szCs w:val="20"/>
        </w:rPr>
        <w:t xml:space="preserve">rinary excretion data were unavailable for the 2–4 hour collection interval for Subject 8 after the </w:t>
      </w:r>
      <w:r w:rsidR="00446A21" w:rsidRPr="00BC4090">
        <w:rPr>
          <w:rFonts w:ascii="Arial" w:hAnsi="Arial" w:cs="Arial"/>
          <w:sz w:val="20"/>
          <w:szCs w:val="20"/>
        </w:rPr>
        <w:t>r</w:t>
      </w:r>
      <w:r w:rsidRPr="00BC4090">
        <w:rPr>
          <w:rFonts w:ascii="Arial" w:hAnsi="Arial" w:cs="Arial"/>
          <w:sz w:val="20"/>
          <w:szCs w:val="20"/>
        </w:rPr>
        <w:t xml:space="preserve">eference dose, and for the 14–16 hour interval for Subject 9 after the </w:t>
      </w:r>
      <w:r w:rsidR="00446A21" w:rsidRPr="00BC4090">
        <w:rPr>
          <w:rFonts w:ascii="Arial" w:hAnsi="Arial" w:cs="Arial"/>
          <w:sz w:val="20"/>
          <w:szCs w:val="20"/>
        </w:rPr>
        <w:t>t</w:t>
      </w:r>
      <w:r w:rsidRPr="00BC4090">
        <w:rPr>
          <w:rFonts w:ascii="Arial" w:hAnsi="Arial" w:cs="Arial"/>
          <w:sz w:val="20"/>
          <w:szCs w:val="20"/>
        </w:rPr>
        <w:t>est dose.</w:t>
      </w:r>
      <w:r w:rsidRPr="00BC4090">
        <w:rPr>
          <w:rFonts w:ascii="Arial" w:hAnsi="Arial" w:cs="Arial"/>
          <w:sz w:val="20"/>
          <w:szCs w:val="20"/>
        </w:rPr>
        <w:br w:type="page"/>
      </w:r>
    </w:p>
    <w:p w14:paraId="25108107" w14:textId="77777777" w:rsidR="00701C69" w:rsidRPr="00BC4090" w:rsidRDefault="00701C69" w:rsidP="00BC4090">
      <w:pPr>
        <w:spacing w:before="120" w:after="120" w:line="480" w:lineRule="auto"/>
        <w:rPr>
          <w:rFonts w:ascii="Arial" w:hAnsi="Arial" w:cs="Arial"/>
          <w:sz w:val="20"/>
          <w:szCs w:val="20"/>
          <w:lang w:eastAsia="de-DE"/>
        </w:rPr>
        <w:sectPr w:rsidR="00701C69" w:rsidRPr="00BC4090" w:rsidSect="005254CF">
          <w:pgSz w:w="12240" w:h="15840"/>
          <w:pgMar w:top="1440" w:right="1440" w:bottom="1440" w:left="1440" w:header="708" w:footer="708" w:gutter="0"/>
          <w:cols w:space="720"/>
          <w:docGrid w:linePitch="326"/>
        </w:sectPr>
      </w:pPr>
    </w:p>
    <w:p w14:paraId="0532C077" w14:textId="270416A7" w:rsidR="00701C69" w:rsidRPr="00BC4090" w:rsidRDefault="00076225" w:rsidP="00BC4090">
      <w:pPr>
        <w:spacing w:before="120" w:after="120" w:line="480" w:lineRule="auto"/>
        <w:rPr>
          <w:rFonts w:ascii="Arial" w:hAnsi="Arial" w:cs="Arial"/>
          <w:sz w:val="20"/>
          <w:szCs w:val="20"/>
        </w:rPr>
      </w:pPr>
      <w:r w:rsidRPr="00BC4090">
        <w:rPr>
          <w:rFonts w:ascii="Arial" w:hAnsi="Arial" w:cs="Arial"/>
          <w:noProof/>
          <w:sz w:val="20"/>
          <w:szCs w:val="20"/>
        </w:rPr>
        <w:lastRenderedPageBreak/>
        <w:drawing>
          <wp:inline distT="0" distB="0" distL="0" distR="0" wp14:anchorId="1963DB9C" wp14:editId="057A9363">
            <wp:extent cx="5731510" cy="5731510"/>
            <wp:effectExtent l="0" t="0" r="2540" b="25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10BFF192" w14:textId="47F3AF1E" w:rsidR="00F31402" w:rsidRPr="00BC4090" w:rsidRDefault="00701C69" w:rsidP="00BC4090">
      <w:pPr>
        <w:pStyle w:val="2"/>
        <w:rPr>
          <w:rFonts w:cs="Arial"/>
          <w:szCs w:val="20"/>
        </w:rPr>
      </w:pPr>
      <w:r w:rsidRPr="00BC4090">
        <w:rPr>
          <w:rFonts w:cs="Arial"/>
          <w:szCs w:val="20"/>
        </w:rPr>
        <w:t>Figure S5 Visual predictive check (n = 1000) for the final model stratified by plasma and urine data, and categorized by reference and test dose levels.</w:t>
      </w:r>
    </w:p>
    <w:p w14:paraId="070E3D52" w14:textId="38438130" w:rsidR="00701C69" w:rsidRPr="00BC4090" w:rsidRDefault="00C12B05" w:rsidP="00BC4090">
      <w:pPr>
        <w:spacing w:before="120" w:after="120" w:line="480" w:lineRule="auto"/>
        <w:rPr>
          <w:rFonts w:ascii="Arial" w:hAnsi="Arial" w:cs="Arial"/>
          <w:sz w:val="20"/>
          <w:szCs w:val="20"/>
        </w:rPr>
      </w:pPr>
      <w:r w:rsidRPr="00BC4090">
        <w:rPr>
          <w:rFonts w:ascii="Arial" w:hAnsi="Arial" w:cs="Arial"/>
          <w:sz w:val="20"/>
          <w:szCs w:val="20"/>
        </w:rPr>
        <w:t xml:space="preserve">Dots </w:t>
      </w:r>
      <w:r w:rsidR="00701C69" w:rsidRPr="00BC4090">
        <w:rPr>
          <w:rFonts w:ascii="Arial" w:hAnsi="Arial" w:cs="Arial"/>
          <w:sz w:val="20"/>
          <w:szCs w:val="20"/>
        </w:rPr>
        <w:t>illustrate observed data points. Solid (dashed) black and red lines represent medians (10</w:t>
      </w:r>
      <w:r w:rsidR="00701C69" w:rsidRPr="00BC4090">
        <w:rPr>
          <w:rFonts w:ascii="Arial" w:hAnsi="Arial" w:cs="Arial"/>
          <w:sz w:val="20"/>
          <w:szCs w:val="20"/>
          <w:vertAlign w:val="superscript"/>
        </w:rPr>
        <w:t>th</w:t>
      </w:r>
      <w:r w:rsidR="00701C69" w:rsidRPr="00BC4090">
        <w:rPr>
          <w:rFonts w:ascii="Arial" w:hAnsi="Arial" w:cs="Arial"/>
          <w:sz w:val="20"/>
          <w:szCs w:val="20"/>
        </w:rPr>
        <w:t>, and 90</w:t>
      </w:r>
      <w:r w:rsidR="00701C69" w:rsidRPr="00BC4090">
        <w:rPr>
          <w:rFonts w:ascii="Arial" w:hAnsi="Arial" w:cs="Arial"/>
          <w:sz w:val="20"/>
          <w:szCs w:val="20"/>
          <w:vertAlign w:val="superscript"/>
        </w:rPr>
        <w:t>th</w:t>
      </w:r>
      <w:r w:rsidR="00701C69" w:rsidRPr="00BC4090">
        <w:rPr>
          <w:rFonts w:ascii="Arial" w:hAnsi="Arial" w:cs="Arial"/>
          <w:sz w:val="20"/>
          <w:szCs w:val="20"/>
        </w:rPr>
        <w:t xml:space="preserve"> percentiles) of observations and simulated data, respectively; red, green, and red areas represent 95% confidence intervals of the 10</w:t>
      </w:r>
      <w:r w:rsidR="00701C69" w:rsidRPr="00BC4090">
        <w:rPr>
          <w:rFonts w:ascii="Arial" w:hAnsi="Arial" w:cs="Arial"/>
          <w:sz w:val="20"/>
          <w:szCs w:val="20"/>
          <w:vertAlign w:val="superscript"/>
        </w:rPr>
        <w:t>th</w:t>
      </w:r>
      <w:r w:rsidR="00701C69" w:rsidRPr="00BC4090">
        <w:rPr>
          <w:rFonts w:ascii="Arial" w:hAnsi="Arial" w:cs="Arial"/>
          <w:sz w:val="20"/>
          <w:szCs w:val="20"/>
        </w:rPr>
        <w:t>, 50</w:t>
      </w:r>
      <w:r w:rsidR="00701C69" w:rsidRPr="00BC4090">
        <w:rPr>
          <w:rFonts w:ascii="Arial" w:hAnsi="Arial" w:cs="Arial"/>
          <w:sz w:val="20"/>
          <w:szCs w:val="20"/>
          <w:vertAlign w:val="superscript"/>
        </w:rPr>
        <w:t>th</w:t>
      </w:r>
      <w:r w:rsidR="00701C69" w:rsidRPr="00BC4090">
        <w:rPr>
          <w:rFonts w:ascii="Arial" w:hAnsi="Arial" w:cs="Arial"/>
          <w:sz w:val="20"/>
          <w:szCs w:val="20"/>
        </w:rPr>
        <w:t>, and 90</w:t>
      </w:r>
      <w:r w:rsidR="00701C69" w:rsidRPr="00BC4090">
        <w:rPr>
          <w:rFonts w:ascii="Arial" w:hAnsi="Arial" w:cs="Arial"/>
          <w:sz w:val="20"/>
          <w:szCs w:val="20"/>
          <w:vertAlign w:val="superscript"/>
        </w:rPr>
        <w:t>th</w:t>
      </w:r>
      <w:r w:rsidR="00701C69" w:rsidRPr="00BC4090">
        <w:rPr>
          <w:rFonts w:ascii="Arial" w:hAnsi="Arial" w:cs="Arial"/>
          <w:sz w:val="20"/>
          <w:szCs w:val="20"/>
        </w:rPr>
        <w:t xml:space="preserve"> percentiles of simulated data. The X-axis represents the sampling time (hours) for plasma data and the time at the end of the collection interval (hours) for urine data.</w:t>
      </w:r>
      <w:r w:rsidR="00701C69" w:rsidRPr="00BC4090">
        <w:rPr>
          <w:rFonts w:ascii="Arial" w:hAnsi="Arial" w:cs="Arial"/>
          <w:sz w:val="20"/>
          <w:szCs w:val="20"/>
        </w:rPr>
        <w:br w:type="page"/>
      </w:r>
    </w:p>
    <w:p w14:paraId="3BDBD3EE" w14:textId="73EEC4DC" w:rsidR="00B80151" w:rsidRPr="00BC4090" w:rsidRDefault="007714F7" w:rsidP="00BC4090">
      <w:pPr>
        <w:spacing w:before="120" w:after="120" w:line="480" w:lineRule="auto"/>
        <w:rPr>
          <w:rFonts w:ascii="Arial" w:hAnsi="Arial" w:cs="Arial"/>
          <w:sz w:val="20"/>
          <w:szCs w:val="20"/>
        </w:rPr>
      </w:pPr>
      <w:r w:rsidRPr="00BC4090">
        <w:rPr>
          <w:rFonts w:ascii="Arial" w:hAnsi="Arial" w:cs="Arial"/>
          <w:noProof/>
          <w:sz w:val="20"/>
          <w:szCs w:val="20"/>
        </w:rPr>
        <w:lastRenderedPageBreak/>
        <w:drawing>
          <wp:inline distT="0" distB="0" distL="0" distR="0" wp14:anchorId="1EA9D7C6" wp14:editId="4636F573">
            <wp:extent cx="5731510" cy="5731510"/>
            <wp:effectExtent l="0" t="0" r="2540" b="254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171C1C1A" w14:textId="42D3EC2A" w:rsidR="00F31402" w:rsidRPr="00BC4090" w:rsidRDefault="00E84325" w:rsidP="00BC4090">
      <w:pPr>
        <w:pStyle w:val="2"/>
        <w:rPr>
          <w:rFonts w:cs="Arial"/>
          <w:szCs w:val="20"/>
        </w:rPr>
      </w:pPr>
      <w:r w:rsidRPr="00BC4090">
        <w:rPr>
          <w:rFonts w:cs="Arial"/>
          <w:szCs w:val="20"/>
        </w:rPr>
        <w:t>Figure S6 Goodness-of-Fit plots for the final model</w:t>
      </w:r>
      <w:r w:rsidR="002E685F" w:rsidRPr="00BC4090">
        <w:rPr>
          <w:rFonts w:cs="Arial"/>
          <w:szCs w:val="20"/>
        </w:rPr>
        <w:t>.</w:t>
      </w:r>
    </w:p>
    <w:p w14:paraId="39F5649B" w14:textId="1404CC3E" w:rsidR="00701C69" w:rsidRPr="00BC4090" w:rsidRDefault="00037D19" w:rsidP="00BC4090">
      <w:pPr>
        <w:spacing w:before="120" w:after="120" w:line="480" w:lineRule="auto"/>
        <w:rPr>
          <w:rFonts w:ascii="Arial" w:hAnsi="Arial" w:cs="Arial"/>
          <w:sz w:val="20"/>
          <w:szCs w:val="20"/>
        </w:rPr>
      </w:pPr>
      <w:r w:rsidRPr="00BC4090">
        <w:rPr>
          <w:rFonts w:ascii="Arial" w:hAnsi="Arial" w:cs="Arial"/>
          <w:sz w:val="20"/>
          <w:szCs w:val="20"/>
        </w:rPr>
        <w:t xml:space="preserve">Panels (a) and (b) show plasma concentrations following the reference and test doses, respectively. Panels (c) and (d) display urinary excretion amounts following the reference and test doses, respectively. DV (dependent variable) represents observed plasma concentrations or urinary excretion amounts per collection interval. </w:t>
      </w:r>
      <w:r w:rsidR="00F101E5" w:rsidRPr="00BC4090">
        <w:rPr>
          <w:rFonts w:ascii="Arial" w:hAnsi="Arial" w:cs="Arial"/>
          <w:sz w:val="20"/>
          <w:szCs w:val="20"/>
        </w:rPr>
        <w:t>PRED (population prediction) indicates the predicted plasma concentration or urinary excretion amount per collection interval for the population;</w:t>
      </w:r>
      <w:r w:rsidRPr="00BC4090">
        <w:rPr>
          <w:rFonts w:ascii="Arial" w:hAnsi="Arial" w:cs="Arial"/>
          <w:sz w:val="20"/>
          <w:szCs w:val="20"/>
        </w:rPr>
        <w:t xml:space="preserve"> IPRED (individual prediction) denotes the predicted plasma concentration or urinary excretion amount </w:t>
      </w:r>
      <w:r w:rsidR="00F101E5" w:rsidRPr="00BC4090">
        <w:rPr>
          <w:rFonts w:ascii="Arial" w:hAnsi="Arial" w:cs="Arial"/>
          <w:sz w:val="20"/>
          <w:szCs w:val="20"/>
        </w:rPr>
        <w:t xml:space="preserve">per collection interval </w:t>
      </w:r>
      <w:r w:rsidRPr="00BC4090">
        <w:rPr>
          <w:rFonts w:ascii="Arial" w:hAnsi="Arial" w:cs="Arial"/>
          <w:sz w:val="20"/>
          <w:szCs w:val="20"/>
        </w:rPr>
        <w:t xml:space="preserve">for each individual. </w:t>
      </w:r>
      <w:r w:rsidRPr="00BC4090">
        <w:rPr>
          <w:rFonts w:ascii="Arial" w:hAnsi="Arial" w:cs="Arial"/>
          <w:sz w:val="20"/>
          <w:szCs w:val="20"/>
        </w:rPr>
        <w:lastRenderedPageBreak/>
        <w:t>CWRES</w:t>
      </w:r>
      <w:r w:rsidR="00F101E5" w:rsidRPr="00BC4090">
        <w:rPr>
          <w:rFonts w:ascii="Arial" w:hAnsi="Arial" w:cs="Arial"/>
          <w:sz w:val="20"/>
          <w:szCs w:val="20"/>
        </w:rPr>
        <w:t xml:space="preserve"> represents</w:t>
      </w:r>
      <w:r w:rsidRPr="00BC4090">
        <w:rPr>
          <w:rFonts w:ascii="Arial" w:hAnsi="Arial" w:cs="Arial"/>
          <w:sz w:val="20"/>
          <w:szCs w:val="20"/>
        </w:rPr>
        <w:t xml:space="preserve"> conditional weighted residuals</w:t>
      </w:r>
      <w:r w:rsidR="00F101E5" w:rsidRPr="00BC4090">
        <w:rPr>
          <w:rFonts w:ascii="Arial" w:hAnsi="Arial" w:cs="Arial"/>
          <w:sz w:val="20"/>
          <w:szCs w:val="20"/>
        </w:rPr>
        <w:t>;</w:t>
      </w:r>
      <w:r w:rsidRPr="00BC4090">
        <w:rPr>
          <w:rFonts w:ascii="Arial" w:hAnsi="Arial" w:cs="Arial"/>
          <w:sz w:val="20"/>
          <w:szCs w:val="20"/>
        </w:rPr>
        <w:t xml:space="preserve"> TIME represents plasma sampling times or the end of each urine collection interval. Data points are depicted as open circles. Solid black lines represent the line of identity or a residual of 0, while dashed black lines show reference lines at y = ±1.96. Red dashed lines indicate locally weighted smoothing lines.</w:t>
      </w:r>
      <w:r w:rsidR="00701C69" w:rsidRPr="00BC4090">
        <w:rPr>
          <w:rFonts w:ascii="Arial" w:hAnsi="Arial" w:cs="Arial"/>
          <w:sz w:val="20"/>
          <w:szCs w:val="20"/>
        </w:rPr>
        <w:br w:type="page"/>
      </w:r>
    </w:p>
    <w:p w14:paraId="068EE68B" w14:textId="6AAEB542" w:rsidR="00B852E0" w:rsidRPr="00BC4090" w:rsidRDefault="002B4B6F" w:rsidP="00BC4090">
      <w:pPr>
        <w:pStyle w:val="1"/>
        <w:rPr>
          <w:rFonts w:cs="Arial"/>
          <w:szCs w:val="20"/>
        </w:rPr>
      </w:pPr>
      <w:bookmarkStart w:id="19" w:name="_Hlk157539998"/>
      <w:r w:rsidRPr="00BC4090">
        <w:rPr>
          <w:rFonts w:cs="Arial"/>
          <w:szCs w:val="20"/>
        </w:rPr>
        <w:lastRenderedPageBreak/>
        <w:t>R</w:t>
      </w:r>
      <w:r w:rsidR="008138BC" w:rsidRPr="00BC4090">
        <w:rPr>
          <w:rFonts w:cs="Arial"/>
          <w:szCs w:val="20"/>
        </w:rPr>
        <w:t>EFERENCES</w:t>
      </w:r>
      <w:bookmarkEnd w:id="19"/>
    </w:p>
    <w:p w14:paraId="444F50BF" w14:textId="78719D34" w:rsidR="007119F4" w:rsidRPr="00BC4090" w:rsidRDefault="007119F4" w:rsidP="00BC4090">
      <w:pPr>
        <w:pStyle w:val="EndNoteBibliography"/>
        <w:spacing w:line="480" w:lineRule="auto"/>
        <w:rPr>
          <w:rFonts w:ascii="Arial" w:hAnsi="Arial" w:cs="Arial"/>
          <w:szCs w:val="20"/>
        </w:rPr>
      </w:pPr>
      <w:bookmarkStart w:id="20" w:name="_ENREF_1"/>
      <w:r w:rsidRPr="00BC4090">
        <w:rPr>
          <w:rFonts w:ascii="Arial" w:hAnsi="Arial" w:cs="Arial"/>
          <w:szCs w:val="20"/>
        </w:rPr>
        <w:t>1.</w:t>
      </w:r>
      <w:r w:rsidRPr="00BC4090">
        <w:rPr>
          <w:rFonts w:ascii="Arial" w:hAnsi="Arial" w:cs="Arial"/>
          <w:szCs w:val="20"/>
        </w:rPr>
        <w:tab/>
        <w:t xml:space="preserve">Hsin CH, Kuehne A, Gu Y, et al. In vitro validation of an in vivo phenotyping drug cocktail for major drug transporters in humans. </w:t>
      </w:r>
      <w:r w:rsidRPr="00BC4090">
        <w:rPr>
          <w:rFonts w:ascii="Arial" w:hAnsi="Arial" w:cs="Arial"/>
          <w:i/>
          <w:szCs w:val="20"/>
        </w:rPr>
        <w:t>Eur J Pharm Sci</w:t>
      </w:r>
      <w:r w:rsidRPr="00BC4090">
        <w:rPr>
          <w:rFonts w:ascii="Arial" w:hAnsi="Arial" w:cs="Arial"/>
          <w:szCs w:val="20"/>
        </w:rPr>
        <w:t>. Jul 1 2023;186:106459. doi:10.1016/j.ejps.2023.106459</w:t>
      </w:r>
      <w:bookmarkEnd w:id="20"/>
    </w:p>
    <w:p w14:paraId="3D52F37B" w14:textId="77777777" w:rsidR="007119F4" w:rsidRPr="00BC4090" w:rsidRDefault="007119F4" w:rsidP="00BC4090">
      <w:pPr>
        <w:pStyle w:val="EndNoteBibliography"/>
        <w:spacing w:line="480" w:lineRule="auto"/>
        <w:rPr>
          <w:rFonts w:ascii="Arial" w:hAnsi="Arial" w:cs="Arial"/>
          <w:szCs w:val="20"/>
        </w:rPr>
      </w:pPr>
      <w:bookmarkStart w:id="21" w:name="_ENREF_2"/>
      <w:r w:rsidRPr="00BC4090">
        <w:rPr>
          <w:rFonts w:ascii="Arial" w:hAnsi="Arial" w:cs="Arial"/>
          <w:szCs w:val="20"/>
        </w:rPr>
        <w:t>2.</w:t>
      </w:r>
      <w:r w:rsidRPr="00BC4090">
        <w:rPr>
          <w:rFonts w:ascii="Arial" w:hAnsi="Arial" w:cs="Arial"/>
          <w:szCs w:val="20"/>
        </w:rPr>
        <w:tab/>
        <w:t xml:space="preserve">Bradford MM. A rapid and sensitive method for the quantitation of microgram quantities of protein utilizing the principle of protein-dye binding. </w:t>
      </w:r>
      <w:r w:rsidRPr="00BC4090">
        <w:rPr>
          <w:rFonts w:ascii="Arial" w:hAnsi="Arial" w:cs="Arial"/>
          <w:i/>
          <w:szCs w:val="20"/>
        </w:rPr>
        <w:t>Anal Biochem</w:t>
      </w:r>
      <w:r w:rsidRPr="00BC4090">
        <w:rPr>
          <w:rFonts w:ascii="Arial" w:hAnsi="Arial" w:cs="Arial"/>
          <w:szCs w:val="20"/>
        </w:rPr>
        <w:t>. May 7 1976;72:248-54. doi:10.1006/abio.1976.9999</w:t>
      </w:r>
      <w:bookmarkEnd w:id="21"/>
    </w:p>
    <w:p w14:paraId="28E7ECA8" w14:textId="77777777" w:rsidR="007119F4" w:rsidRPr="00BC4090" w:rsidRDefault="007119F4" w:rsidP="00BC4090">
      <w:pPr>
        <w:pStyle w:val="EndNoteBibliography"/>
        <w:spacing w:line="480" w:lineRule="auto"/>
        <w:rPr>
          <w:rFonts w:ascii="Arial" w:hAnsi="Arial" w:cs="Arial"/>
          <w:szCs w:val="20"/>
        </w:rPr>
      </w:pPr>
      <w:bookmarkStart w:id="22" w:name="_ENREF_3"/>
      <w:r w:rsidRPr="00BC4090">
        <w:rPr>
          <w:rFonts w:ascii="Arial" w:hAnsi="Arial" w:cs="Arial"/>
          <w:szCs w:val="20"/>
        </w:rPr>
        <w:t>3.</w:t>
      </w:r>
      <w:r w:rsidRPr="00BC4090">
        <w:rPr>
          <w:rFonts w:ascii="Arial" w:hAnsi="Arial" w:cs="Arial"/>
          <w:szCs w:val="20"/>
        </w:rPr>
        <w:tab/>
        <w:t>GE Healthcare Buchler GmbH &amp; Co. KG. Fachinformation ACCUPAQUE™ 240, - 300, - 350. Juni 2021;</w:t>
      </w:r>
      <w:bookmarkEnd w:id="22"/>
    </w:p>
    <w:p w14:paraId="03B04ACE" w14:textId="77777777" w:rsidR="007119F4" w:rsidRPr="00BC4090" w:rsidRDefault="007119F4" w:rsidP="00BC4090">
      <w:pPr>
        <w:pStyle w:val="EndNoteBibliography"/>
        <w:spacing w:line="480" w:lineRule="auto"/>
        <w:rPr>
          <w:rFonts w:ascii="Arial" w:hAnsi="Arial" w:cs="Arial"/>
          <w:szCs w:val="20"/>
        </w:rPr>
      </w:pPr>
      <w:bookmarkStart w:id="23" w:name="_ENREF_4"/>
      <w:r w:rsidRPr="00BC4090">
        <w:rPr>
          <w:rFonts w:ascii="Arial" w:hAnsi="Arial" w:cs="Arial"/>
          <w:szCs w:val="20"/>
        </w:rPr>
        <w:t>4.</w:t>
      </w:r>
      <w:r w:rsidRPr="00BC4090">
        <w:rPr>
          <w:rFonts w:ascii="Arial" w:hAnsi="Arial" w:cs="Arial"/>
          <w:szCs w:val="20"/>
        </w:rPr>
        <w:tab/>
        <w:t xml:space="preserve">Toutain PL, Bousquet-Mélou A. Volumes of distribution. </w:t>
      </w:r>
      <w:r w:rsidRPr="00BC4090">
        <w:rPr>
          <w:rFonts w:ascii="Arial" w:hAnsi="Arial" w:cs="Arial"/>
          <w:i/>
          <w:szCs w:val="20"/>
        </w:rPr>
        <w:t>J Vet Pharmacol Ther</w:t>
      </w:r>
      <w:r w:rsidRPr="00BC4090">
        <w:rPr>
          <w:rFonts w:ascii="Arial" w:hAnsi="Arial" w:cs="Arial"/>
          <w:szCs w:val="20"/>
        </w:rPr>
        <w:t>. Dec 2004;27(6):441-53. doi:10.1111/j.1365-2885.2004.00602.x</w:t>
      </w:r>
      <w:bookmarkEnd w:id="23"/>
    </w:p>
    <w:p w14:paraId="7356160C" w14:textId="776D8059" w:rsidR="007119F4" w:rsidRPr="00BC4090" w:rsidRDefault="007119F4" w:rsidP="00BC4090">
      <w:pPr>
        <w:pStyle w:val="EndNoteBibliography"/>
        <w:spacing w:line="480" w:lineRule="auto"/>
        <w:rPr>
          <w:rFonts w:ascii="Arial" w:hAnsi="Arial" w:cs="Arial"/>
          <w:szCs w:val="20"/>
        </w:rPr>
      </w:pPr>
      <w:bookmarkStart w:id="24" w:name="_ENREF_5"/>
      <w:r w:rsidRPr="00BC4090">
        <w:rPr>
          <w:rFonts w:ascii="Arial" w:hAnsi="Arial" w:cs="Arial"/>
          <w:szCs w:val="20"/>
        </w:rPr>
        <w:t>5.</w:t>
      </w:r>
      <w:r w:rsidRPr="00BC4090">
        <w:rPr>
          <w:rFonts w:ascii="Arial" w:hAnsi="Arial" w:cs="Arial"/>
          <w:szCs w:val="20"/>
        </w:rPr>
        <w:tab/>
        <w:t xml:space="preserve">European Medicines Agency. (2010). Committee for Medicinal Products for Human Use (CHMP) Guideline on the Investigation of Bioequivalence. CPMP/EWP/QWP/1401/98 Rev 1/Corr. Available from: https://www.ema.europa.eu/en/documents/scientific-guideline/guideline-investigation-bioequivalence-rev1_en.pdf. Accessed May 16, 2024. </w:t>
      </w:r>
      <w:bookmarkEnd w:id="24"/>
    </w:p>
    <w:p w14:paraId="41FEA28F" w14:textId="77777777" w:rsidR="007119F4" w:rsidRPr="00BC4090" w:rsidRDefault="007119F4" w:rsidP="00BC4090">
      <w:pPr>
        <w:pStyle w:val="EndNoteBibliography"/>
        <w:spacing w:line="480" w:lineRule="auto"/>
        <w:rPr>
          <w:rFonts w:ascii="Arial" w:hAnsi="Arial" w:cs="Arial"/>
          <w:szCs w:val="20"/>
        </w:rPr>
      </w:pPr>
      <w:bookmarkStart w:id="25" w:name="_ENREF_6"/>
      <w:r w:rsidRPr="00BC4090">
        <w:rPr>
          <w:rFonts w:ascii="Arial" w:hAnsi="Arial" w:cs="Arial"/>
          <w:szCs w:val="20"/>
        </w:rPr>
        <w:t>6.</w:t>
      </w:r>
      <w:r w:rsidRPr="00BC4090">
        <w:rPr>
          <w:rFonts w:ascii="Arial" w:hAnsi="Arial" w:cs="Arial"/>
          <w:szCs w:val="20"/>
        </w:rPr>
        <w:tab/>
        <w:t xml:space="preserve">Delanaye P, Ebert N, Melsom T, et al. Iohexol plasma clearance for measuring glomerular filtration rate in clinical practice and research: a review. Part 1: How to measure glomerular filtration rate with iohexol? </w:t>
      </w:r>
      <w:r w:rsidRPr="00BC4090">
        <w:rPr>
          <w:rFonts w:ascii="Arial" w:hAnsi="Arial" w:cs="Arial"/>
          <w:i/>
          <w:szCs w:val="20"/>
        </w:rPr>
        <w:t>Clinical kidney journal</w:t>
      </w:r>
      <w:r w:rsidRPr="00BC4090">
        <w:rPr>
          <w:rFonts w:ascii="Arial" w:hAnsi="Arial" w:cs="Arial"/>
          <w:szCs w:val="20"/>
        </w:rPr>
        <w:t xml:space="preserve">. 2016;9(5):682-699. </w:t>
      </w:r>
      <w:bookmarkEnd w:id="25"/>
    </w:p>
    <w:p w14:paraId="406E1AA1" w14:textId="054DE2EF" w:rsidR="007119F4" w:rsidRPr="00BC4090" w:rsidRDefault="007119F4" w:rsidP="00BC4090">
      <w:pPr>
        <w:pStyle w:val="EndNoteBibliography"/>
        <w:spacing w:line="480" w:lineRule="auto"/>
        <w:rPr>
          <w:rFonts w:ascii="Arial" w:hAnsi="Arial" w:cs="Arial"/>
          <w:szCs w:val="20"/>
        </w:rPr>
      </w:pPr>
      <w:bookmarkStart w:id="26" w:name="_ENREF_7"/>
      <w:r w:rsidRPr="00BC4090">
        <w:rPr>
          <w:rFonts w:ascii="Arial" w:hAnsi="Arial" w:cs="Arial"/>
          <w:szCs w:val="20"/>
        </w:rPr>
        <w:t>7.</w:t>
      </w:r>
      <w:r w:rsidRPr="00BC4090">
        <w:rPr>
          <w:rFonts w:ascii="Arial" w:hAnsi="Arial" w:cs="Arial"/>
          <w:szCs w:val="20"/>
        </w:rPr>
        <w:tab/>
        <w:t xml:space="preserve">U.S. Department of Health and Human Services; Food and Drug Administration; Center for Drug Evaluation and Research (CDER). (2018). Bioanalytical Method Validation: Guidance for Industry. Available from: https://www.fda.gov/files/drugs/published/Bioanalytical-Method-Validation-Guidance-for-Industry.pdf. Accessed July 30, 2024. </w:t>
      </w:r>
      <w:bookmarkEnd w:id="26"/>
    </w:p>
    <w:p w14:paraId="5AC1F99B" w14:textId="2344C1D3" w:rsidR="007119F4" w:rsidRPr="00BC4090" w:rsidRDefault="007119F4" w:rsidP="00BC4090">
      <w:pPr>
        <w:pStyle w:val="EndNoteBibliography"/>
        <w:spacing w:line="480" w:lineRule="auto"/>
        <w:rPr>
          <w:rFonts w:ascii="Arial" w:hAnsi="Arial" w:cs="Arial"/>
          <w:szCs w:val="20"/>
        </w:rPr>
      </w:pPr>
      <w:bookmarkStart w:id="27" w:name="_ENREF_8"/>
      <w:r w:rsidRPr="00BC4090">
        <w:rPr>
          <w:rFonts w:ascii="Arial" w:hAnsi="Arial" w:cs="Arial"/>
          <w:szCs w:val="20"/>
        </w:rPr>
        <w:lastRenderedPageBreak/>
        <w:t>8.</w:t>
      </w:r>
      <w:r w:rsidRPr="00BC4090">
        <w:rPr>
          <w:rFonts w:ascii="Arial" w:hAnsi="Arial" w:cs="Arial"/>
          <w:szCs w:val="20"/>
        </w:rPr>
        <w:tab/>
        <w:t xml:space="preserve">European Medicines Agency, Committee for Medicinal Products for Human Use. (2022). ICH Guideline M10 on Bioanalytical Method Validation and Study Sample Analysis. EMA/CHMP/ICH/172948/2019. Available from: https://www.ema.europa.eu/en/documents/scientific-guideline/ich-guideline-m10-bioanalytical-method-validation-step-5_en.pdf. Accessed July 30, 2024 </w:t>
      </w:r>
      <w:bookmarkEnd w:id="27"/>
    </w:p>
    <w:p w14:paraId="217AB7A9" w14:textId="3EE1D33D" w:rsidR="00BD5089" w:rsidRPr="00BC4090" w:rsidRDefault="009B4855" w:rsidP="00BC4090">
      <w:pPr>
        <w:pStyle w:val="EndNoteBibliography"/>
        <w:spacing w:before="120" w:after="120" w:line="480" w:lineRule="auto"/>
        <w:rPr>
          <w:rFonts w:ascii="Arial" w:hAnsi="Arial" w:cs="Arial"/>
          <w:szCs w:val="20"/>
        </w:rPr>
      </w:pPr>
      <w:r w:rsidRPr="00BC4090">
        <w:rPr>
          <w:rFonts w:ascii="Arial" w:hAnsi="Arial" w:cs="Arial"/>
          <w:szCs w:val="20"/>
        </w:rPr>
        <w:fldChar w:fldCharType="begin"/>
      </w:r>
      <w:r w:rsidRPr="00BC4090">
        <w:rPr>
          <w:rFonts w:ascii="Arial" w:hAnsi="Arial" w:cs="Arial"/>
          <w:szCs w:val="20"/>
        </w:rPr>
        <w:instrText xml:space="preserve"> ADDIN </w:instrText>
      </w:r>
      <w:r w:rsidRPr="00BC4090">
        <w:rPr>
          <w:rFonts w:ascii="Arial" w:hAnsi="Arial" w:cs="Arial"/>
          <w:szCs w:val="20"/>
        </w:rPr>
        <w:fldChar w:fldCharType="end"/>
      </w:r>
      <w:r w:rsidR="006A082D" w:rsidRPr="00BC4090">
        <w:rPr>
          <w:rFonts w:ascii="Arial" w:hAnsi="Arial" w:cs="Arial"/>
          <w:szCs w:val="20"/>
        </w:rPr>
        <w:fldChar w:fldCharType="begin"/>
      </w:r>
      <w:r w:rsidR="006A082D" w:rsidRPr="00BC4090">
        <w:rPr>
          <w:rFonts w:ascii="Arial" w:hAnsi="Arial" w:cs="Arial"/>
          <w:szCs w:val="20"/>
        </w:rPr>
        <w:instrText xml:space="preserve"> ADDIN </w:instrText>
      </w:r>
      <w:r w:rsidR="006A082D" w:rsidRPr="00BC4090">
        <w:rPr>
          <w:rFonts w:ascii="Arial" w:hAnsi="Arial" w:cs="Arial"/>
          <w:szCs w:val="20"/>
        </w:rPr>
        <w:fldChar w:fldCharType="end"/>
      </w:r>
      <w:r w:rsidR="00056D73" w:rsidRPr="00BC4090">
        <w:rPr>
          <w:rFonts w:ascii="Arial" w:hAnsi="Arial" w:cs="Arial"/>
          <w:szCs w:val="20"/>
        </w:rPr>
        <w:fldChar w:fldCharType="begin"/>
      </w:r>
      <w:r w:rsidR="00056D73" w:rsidRPr="00BC4090">
        <w:rPr>
          <w:rFonts w:ascii="Arial" w:hAnsi="Arial" w:cs="Arial"/>
          <w:szCs w:val="20"/>
        </w:rPr>
        <w:instrText xml:space="preserve"> ADDIN </w:instrText>
      </w:r>
      <w:r w:rsidR="00056D73" w:rsidRPr="00BC4090">
        <w:rPr>
          <w:rFonts w:ascii="Arial" w:hAnsi="Arial" w:cs="Arial"/>
          <w:szCs w:val="20"/>
        </w:rPr>
        <w:fldChar w:fldCharType="end"/>
      </w:r>
      <w:r w:rsidR="000E4179" w:rsidRPr="00BC4090">
        <w:rPr>
          <w:rFonts w:ascii="Arial" w:hAnsi="Arial" w:cs="Arial"/>
          <w:szCs w:val="20"/>
        </w:rPr>
        <w:fldChar w:fldCharType="begin"/>
      </w:r>
      <w:r w:rsidR="000E4179" w:rsidRPr="00BC4090">
        <w:rPr>
          <w:rFonts w:ascii="Arial" w:hAnsi="Arial" w:cs="Arial"/>
          <w:szCs w:val="20"/>
        </w:rPr>
        <w:instrText xml:space="preserve"> ADDIN </w:instrText>
      </w:r>
      <w:r w:rsidR="000E4179" w:rsidRPr="00BC4090">
        <w:rPr>
          <w:rFonts w:ascii="Arial" w:hAnsi="Arial" w:cs="Arial"/>
          <w:szCs w:val="20"/>
        </w:rPr>
        <w:fldChar w:fldCharType="end"/>
      </w:r>
      <w:r w:rsidR="008E7438" w:rsidRPr="00BC4090">
        <w:rPr>
          <w:rFonts w:ascii="Arial" w:hAnsi="Arial" w:cs="Arial"/>
          <w:szCs w:val="20"/>
        </w:rPr>
        <w:fldChar w:fldCharType="begin"/>
      </w:r>
      <w:r w:rsidR="008E7438" w:rsidRPr="00BC4090">
        <w:rPr>
          <w:rFonts w:ascii="Arial" w:hAnsi="Arial" w:cs="Arial"/>
          <w:szCs w:val="20"/>
        </w:rPr>
        <w:instrText xml:space="preserve"> ADDIN </w:instrText>
      </w:r>
      <w:r w:rsidR="008E7438" w:rsidRPr="00BC4090">
        <w:rPr>
          <w:rFonts w:ascii="Arial" w:hAnsi="Arial" w:cs="Arial"/>
          <w:szCs w:val="20"/>
        </w:rPr>
        <w:fldChar w:fldCharType="end"/>
      </w:r>
      <w:r w:rsidR="00BF79DD" w:rsidRPr="00BC4090">
        <w:rPr>
          <w:rFonts w:ascii="Arial" w:hAnsi="Arial" w:cs="Arial"/>
          <w:szCs w:val="20"/>
        </w:rPr>
        <w:fldChar w:fldCharType="begin"/>
      </w:r>
      <w:r w:rsidR="00BF79DD" w:rsidRPr="00BC4090">
        <w:rPr>
          <w:rFonts w:ascii="Arial" w:hAnsi="Arial" w:cs="Arial"/>
          <w:szCs w:val="20"/>
        </w:rPr>
        <w:instrText xml:space="preserve"> ADDIN </w:instrText>
      </w:r>
      <w:r w:rsidR="00BF79DD" w:rsidRPr="00BC4090">
        <w:rPr>
          <w:rFonts w:ascii="Arial" w:hAnsi="Arial" w:cs="Arial"/>
          <w:szCs w:val="20"/>
        </w:rPr>
        <w:fldChar w:fldCharType="end"/>
      </w:r>
      <w:r w:rsidR="00D03AEF" w:rsidRPr="00BC4090">
        <w:rPr>
          <w:rFonts w:ascii="Arial" w:hAnsi="Arial" w:cs="Arial"/>
          <w:szCs w:val="20"/>
        </w:rPr>
        <w:fldChar w:fldCharType="begin"/>
      </w:r>
      <w:r w:rsidR="00D03AEF" w:rsidRPr="00BC4090">
        <w:rPr>
          <w:rFonts w:ascii="Arial" w:hAnsi="Arial" w:cs="Arial"/>
          <w:szCs w:val="20"/>
        </w:rPr>
        <w:instrText xml:space="preserve"> ADDIN </w:instrText>
      </w:r>
      <w:r w:rsidR="00D03AEF" w:rsidRPr="00BC4090">
        <w:rPr>
          <w:rFonts w:ascii="Arial" w:hAnsi="Arial" w:cs="Arial"/>
          <w:szCs w:val="20"/>
        </w:rPr>
        <w:fldChar w:fldCharType="end"/>
      </w:r>
      <w:r w:rsidR="005F1062" w:rsidRPr="00BC4090">
        <w:rPr>
          <w:rFonts w:ascii="Arial" w:hAnsi="Arial" w:cs="Arial"/>
          <w:szCs w:val="20"/>
        </w:rPr>
        <w:fldChar w:fldCharType="begin"/>
      </w:r>
      <w:r w:rsidR="005F1062" w:rsidRPr="00BC4090">
        <w:rPr>
          <w:rFonts w:ascii="Arial" w:hAnsi="Arial" w:cs="Arial"/>
          <w:szCs w:val="20"/>
        </w:rPr>
        <w:instrText xml:space="preserve"> ADDIN </w:instrText>
      </w:r>
      <w:r w:rsidR="005F1062" w:rsidRPr="00BC4090">
        <w:rPr>
          <w:rFonts w:ascii="Arial" w:hAnsi="Arial" w:cs="Arial"/>
          <w:szCs w:val="20"/>
        </w:rPr>
        <w:fldChar w:fldCharType="end"/>
      </w:r>
      <w:r w:rsidR="0065032B" w:rsidRPr="00BC4090">
        <w:rPr>
          <w:rFonts w:ascii="Arial" w:hAnsi="Arial" w:cs="Arial"/>
          <w:szCs w:val="20"/>
        </w:rPr>
        <w:fldChar w:fldCharType="begin"/>
      </w:r>
      <w:r w:rsidR="0065032B" w:rsidRPr="00BC4090">
        <w:rPr>
          <w:rFonts w:ascii="Arial" w:hAnsi="Arial" w:cs="Arial"/>
          <w:szCs w:val="20"/>
        </w:rPr>
        <w:instrText xml:space="preserve"> ADDIN </w:instrText>
      </w:r>
      <w:r w:rsidR="0065032B" w:rsidRPr="00BC4090">
        <w:rPr>
          <w:rFonts w:ascii="Arial" w:hAnsi="Arial" w:cs="Arial"/>
          <w:szCs w:val="20"/>
        </w:rPr>
        <w:fldChar w:fldCharType="end"/>
      </w:r>
    </w:p>
    <w:sectPr w:rsidR="00BD5089" w:rsidRPr="00BC4090" w:rsidSect="00B80151">
      <w:pgSz w:w="11906" w:h="16838"/>
      <w:pgMar w:top="1440" w:right="1440" w:bottom="1440" w:left="144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B3636C" w14:textId="77777777" w:rsidR="00380067" w:rsidRDefault="00380067" w:rsidP="003A3867">
      <w:r>
        <w:separator/>
      </w:r>
    </w:p>
  </w:endnote>
  <w:endnote w:type="continuationSeparator" w:id="0">
    <w:p w14:paraId="2A3EAB80" w14:textId="77777777" w:rsidR="00380067" w:rsidRDefault="00380067" w:rsidP="003A3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Neue LT Std">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03503361"/>
      <w:docPartObj>
        <w:docPartGallery w:val="Page Numbers (Bottom of Page)"/>
        <w:docPartUnique/>
      </w:docPartObj>
    </w:sdtPr>
    <w:sdtEndPr/>
    <w:sdtContent>
      <w:p w14:paraId="11B605F0" w14:textId="3C8AD953" w:rsidR="00FC05D7" w:rsidRDefault="00FC05D7">
        <w:pPr>
          <w:pStyle w:val="af"/>
          <w:jc w:val="right"/>
        </w:pPr>
        <w:r>
          <w:fldChar w:fldCharType="begin"/>
        </w:r>
        <w:r>
          <w:instrText>PAGE   \* MERGEFORMAT</w:instrText>
        </w:r>
        <w:r>
          <w:fldChar w:fldCharType="separate"/>
        </w:r>
        <w:r>
          <w:rPr>
            <w:lang w:val="zh-CN"/>
          </w:rPr>
          <w:t>2</w:t>
        </w:r>
        <w:r>
          <w:fldChar w:fldCharType="end"/>
        </w:r>
      </w:p>
    </w:sdtContent>
  </w:sdt>
  <w:p w14:paraId="4C130824" w14:textId="77777777" w:rsidR="00FC05D7" w:rsidRDefault="00FC05D7">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C6C392" w14:textId="7C512545" w:rsidR="00FC05D7" w:rsidRDefault="00FC05D7" w:rsidP="00B60C48">
    <w:pPr>
      <w:pStyle w:val="af"/>
      <w:ind w:right="120"/>
      <w:jc w:val="right"/>
    </w:pPr>
  </w:p>
  <w:p w14:paraId="724993D3" w14:textId="77777777" w:rsidR="00FC05D7" w:rsidRDefault="00FC05D7">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573F69" w14:textId="77777777" w:rsidR="00380067" w:rsidRDefault="00380067" w:rsidP="003A3867">
      <w:r>
        <w:separator/>
      </w:r>
    </w:p>
  </w:footnote>
  <w:footnote w:type="continuationSeparator" w:id="0">
    <w:p w14:paraId="3263B8E8" w14:textId="77777777" w:rsidR="00380067" w:rsidRDefault="00380067" w:rsidP="003A38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687E41"/>
    <w:multiLevelType w:val="multilevel"/>
    <w:tmpl w:val="20000025"/>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pStyle w:val="5"/>
      <w:lvlText w:val="%1.%2.%3.%4.%5"/>
      <w:lvlJc w:val="left"/>
      <w:pPr>
        <w:ind w:left="1008" w:hanging="1008"/>
      </w:pPr>
      <w:rPr>
        <w:rFonts w:cs="Times New Roman"/>
      </w:rPr>
    </w:lvl>
    <w:lvl w:ilvl="5">
      <w:start w:val="1"/>
      <w:numFmt w:val="decimal"/>
      <w:pStyle w:val="6"/>
      <w:lvlText w:val="%1.%2.%3.%4.%5.%6"/>
      <w:lvlJc w:val="left"/>
      <w:pPr>
        <w:ind w:left="1152" w:hanging="1152"/>
      </w:pPr>
      <w:rPr>
        <w:rFonts w:cs="Times New Roman"/>
      </w:rPr>
    </w:lvl>
    <w:lvl w:ilvl="6">
      <w:start w:val="1"/>
      <w:numFmt w:val="decimal"/>
      <w:pStyle w:val="7"/>
      <w:lvlText w:val="%1.%2.%3.%4.%5.%6.%7"/>
      <w:lvlJc w:val="left"/>
      <w:pPr>
        <w:ind w:left="1296" w:hanging="1296"/>
      </w:pPr>
      <w:rPr>
        <w:rFonts w:cs="Times New Roman"/>
      </w:rPr>
    </w:lvl>
    <w:lvl w:ilvl="7">
      <w:start w:val="1"/>
      <w:numFmt w:val="decimal"/>
      <w:pStyle w:val="8"/>
      <w:lvlText w:val="%1.%2.%3.%4.%5.%6.%7.%8"/>
      <w:lvlJc w:val="left"/>
      <w:pPr>
        <w:ind w:left="1440" w:hanging="1440"/>
      </w:pPr>
      <w:rPr>
        <w:rFonts w:cs="Times New Roman"/>
      </w:rPr>
    </w:lvl>
    <w:lvl w:ilvl="8">
      <w:start w:val="1"/>
      <w:numFmt w:val="decimal"/>
      <w:pStyle w:val="9"/>
      <w:lvlText w:val="%1.%2.%3.%4.%5.%6.%7.%8.%9"/>
      <w:lvlJc w:val="left"/>
      <w:pPr>
        <w:ind w:left="1584" w:hanging="1584"/>
      </w:pPr>
      <w:rPr>
        <w:rFonts w:cs="Times New Roman"/>
      </w:rPr>
    </w:lvl>
  </w:abstractNum>
  <w:num w:numId="1">
    <w:abstractNumId w:val="0"/>
  </w:num>
  <w:num w:numId="2">
    <w:abstractNumId w:val="0"/>
  </w:num>
  <w:num w:numId="3">
    <w:abstractNumId w:val="0"/>
  </w:num>
  <w:num w:numId="4">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trapst9bev0vzev0x05xdr8e5t9fzspwfva&quot;&gt;My EndNote Library_LOWIO_MS&lt;record-ids&gt;&lt;item&gt;31&lt;/item&gt;&lt;item&gt;57&lt;/item&gt;&lt;item&gt;60&lt;/item&gt;&lt;item&gt;103&lt;/item&gt;&lt;item&gt;104&lt;/item&gt;&lt;item&gt;137&lt;/item&gt;&lt;item&gt;139&lt;/item&gt;&lt;/record-ids&gt;&lt;/item&gt;&lt;/Libraries&gt;"/>
  </w:docVars>
  <w:rsids>
    <w:rsidRoot w:val="00B31435"/>
    <w:rsid w:val="00000B0D"/>
    <w:rsid w:val="00000F5F"/>
    <w:rsid w:val="000011B4"/>
    <w:rsid w:val="0000156C"/>
    <w:rsid w:val="000016D3"/>
    <w:rsid w:val="000018DF"/>
    <w:rsid w:val="00001FD7"/>
    <w:rsid w:val="0000207E"/>
    <w:rsid w:val="000020F9"/>
    <w:rsid w:val="0000220E"/>
    <w:rsid w:val="0000229D"/>
    <w:rsid w:val="00002559"/>
    <w:rsid w:val="000025A3"/>
    <w:rsid w:val="000025B4"/>
    <w:rsid w:val="00002D95"/>
    <w:rsid w:val="00002E98"/>
    <w:rsid w:val="000034AB"/>
    <w:rsid w:val="00003BC6"/>
    <w:rsid w:val="000041DF"/>
    <w:rsid w:val="00004415"/>
    <w:rsid w:val="00004794"/>
    <w:rsid w:val="00004957"/>
    <w:rsid w:val="00004982"/>
    <w:rsid w:val="00004E38"/>
    <w:rsid w:val="00005193"/>
    <w:rsid w:val="000052FE"/>
    <w:rsid w:val="00005B59"/>
    <w:rsid w:val="00005FC7"/>
    <w:rsid w:val="0000690A"/>
    <w:rsid w:val="00006C00"/>
    <w:rsid w:val="00006D8C"/>
    <w:rsid w:val="00006E1B"/>
    <w:rsid w:val="00006E3C"/>
    <w:rsid w:val="00007D6D"/>
    <w:rsid w:val="00007E86"/>
    <w:rsid w:val="00007F5D"/>
    <w:rsid w:val="00010129"/>
    <w:rsid w:val="00010236"/>
    <w:rsid w:val="00010539"/>
    <w:rsid w:val="000108BE"/>
    <w:rsid w:val="00010BE2"/>
    <w:rsid w:val="000114E3"/>
    <w:rsid w:val="000118A1"/>
    <w:rsid w:val="00011A48"/>
    <w:rsid w:val="00011B1B"/>
    <w:rsid w:val="00011FA7"/>
    <w:rsid w:val="00012397"/>
    <w:rsid w:val="00012606"/>
    <w:rsid w:val="000129CA"/>
    <w:rsid w:val="00012B4F"/>
    <w:rsid w:val="00012BE7"/>
    <w:rsid w:val="00012BFA"/>
    <w:rsid w:val="00012D6A"/>
    <w:rsid w:val="00013515"/>
    <w:rsid w:val="00013548"/>
    <w:rsid w:val="00013600"/>
    <w:rsid w:val="0001363D"/>
    <w:rsid w:val="000136A8"/>
    <w:rsid w:val="00013994"/>
    <w:rsid w:val="00013DD2"/>
    <w:rsid w:val="00013EC6"/>
    <w:rsid w:val="00013EF6"/>
    <w:rsid w:val="00013EF8"/>
    <w:rsid w:val="0001403D"/>
    <w:rsid w:val="0001412F"/>
    <w:rsid w:val="000141E9"/>
    <w:rsid w:val="0001442E"/>
    <w:rsid w:val="000145DD"/>
    <w:rsid w:val="000151B9"/>
    <w:rsid w:val="00015401"/>
    <w:rsid w:val="000155E5"/>
    <w:rsid w:val="00015626"/>
    <w:rsid w:val="000156F4"/>
    <w:rsid w:val="000156FF"/>
    <w:rsid w:val="00015DDB"/>
    <w:rsid w:val="00015F6D"/>
    <w:rsid w:val="0001611B"/>
    <w:rsid w:val="000161E8"/>
    <w:rsid w:val="00016231"/>
    <w:rsid w:val="0001640A"/>
    <w:rsid w:val="000172B7"/>
    <w:rsid w:val="000175D3"/>
    <w:rsid w:val="00017AF4"/>
    <w:rsid w:val="00017DCF"/>
    <w:rsid w:val="00017FD7"/>
    <w:rsid w:val="00020AF1"/>
    <w:rsid w:val="00020EC7"/>
    <w:rsid w:val="0002120E"/>
    <w:rsid w:val="000212E1"/>
    <w:rsid w:val="000213DF"/>
    <w:rsid w:val="00021712"/>
    <w:rsid w:val="000217AF"/>
    <w:rsid w:val="000219C9"/>
    <w:rsid w:val="00021A26"/>
    <w:rsid w:val="00021A93"/>
    <w:rsid w:val="00021E8F"/>
    <w:rsid w:val="00021FCE"/>
    <w:rsid w:val="00022A6A"/>
    <w:rsid w:val="00022C32"/>
    <w:rsid w:val="00022C4C"/>
    <w:rsid w:val="0002322E"/>
    <w:rsid w:val="000234A5"/>
    <w:rsid w:val="00023871"/>
    <w:rsid w:val="00023880"/>
    <w:rsid w:val="000238D2"/>
    <w:rsid w:val="00023B52"/>
    <w:rsid w:val="00023D39"/>
    <w:rsid w:val="000241E2"/>
    <w:rsid w:val="000245E8"/>
    <w:rsid w:val="0002494F"/>
    <w:rsid w:val="000249B1"/>
    <w:rsid w:val="0002506E"/>
    <w:rsid w:val="000250E6"/>
    <w:rsid w:val="00025605"/>
    <w:rsid w:val="000259E2"/>
    <w:rsid w:val="00025AD5"/>
    <w:rsid w:val="00025D5E"/>
    <w:rsid w:val="00025DD4"/>
    <w:rsid w:val="00025DD5"/>
    <w:rsid w:val="00026392"/>
    <w:rsid w:val="000266CF"/>
    <w:rsid w:val="00026B91"/>
    <w:rsid w:val="00026BFC"/>
    <w:rsid w:val="00026C39"/>
    <w:rsid w:val="00026CB9"/>
    <w:rsid w:val="00026EF3"/>
    <w:rsid w:val="0002707C"/>
    <w:rsid w:val="000275DD"/>
    <w:rsid w:val="00027B90"/>
    <w:rsid w:val="00027BE6"/>
    <w:rsid w:val="00027D94"/>
    <w:rsid w:val="00027DC6"/>
    <w:rsid w:val="00027FF5"/>
    <w:rsid w:val="00030098"/>
    <w:rsid w:val="0003044A"/>
    <w:rsid w:val="000304AF"/>
    <w:rsid w:val="000308FC"/>
    <w:rsid w:val="00030C10"/>
    <w:rsid w:val="00030FAD"/>
    <w:rsid w:val="000313ED"/>
    <w:rsid w:val="00031423"/>
    <w:rsid w:val="00031505"/>
    <w:rsid w:val="00031671"/>
    <w:rsid w:val="00031722"/>
    <w:rsid w:val="0003188F"/>
    <w:rsid w:val="000318A5"/>
    <w:rsid w:val="00031922"/>
    <w:rsid w:val="00031B54"/>
    <w:rsid w:val="00031DA1"/>
    <w:rsid w:val="00031E53"/>
    <w:rsid w:val="00031E7C"/>
    <w:rsid w:val="000323E4"/>
    <w:rsid w:val="00032B41"/>
    <w:rsid w:val="0003340D"/>
    <w:rsid w:val="0003367B"/>
    <w:rsid w:val="00033BAD"/>
    <w:rsid w:val="00033BBF"/>
    <w:rsid w:val="00033C48"/>
    <w:rsid w:val="00033D57"/>
    <w:rsid w:val="00033D7A"/>
    <w:rsid w:val="00033E04"/>
    <w:rsid w:val="00033EB3"/>
    <w:rsid w:val="00034339"/>
    <w:rsid w:val="00034421"/>
    <w:rsid w:val="0003455C"/>
    <w:rsid w:val="00034634"/>
    <w:rsid w:val="000348C1"/>
    <w:rsid w:val="00035194"/>
    <w:rsid w:val="00035496"/>
    <w:rsid w:val="00035535"/>
    <w:rsid w:val="00035547"/>
    <w:rsid w:val="00035948"/>
    <w:rsid w:val="00035E50"/>
    <w:rsid w:val="0003608A"/>
    <w:rsid w:val="000361CA"/>
    <w:rsid w:val="00036290"/>
    <w:rsid w:val="0003669D"/>
    <w:rsid w:val="00036753"/>
    <w:rsid w:val="000368C5"/>
    <w:rsid w:val="0003705D"/>
    <w:rsid w:val="0003706A"/>
    <w:rsid w:val="00037405"/>
    <w:rsid w:val="000374E9"/>
    <w:rsid w:val="000378AF"/>
    <w:rsid w:val="00037A60"/>
    <w:rsid w:val="00037CF6"/>
    <w:rsid w:val="00037D19"/>
    <w:rsid w:val="000402A5"/>
    <w:rsid w:val="000402E6"/>
    <w:rsid w:val="000403A1"/>
    <w:rsid w:val="0004051A"/>
    <w:rsid w:val="0004076C"/>
    <w:rsid w:val="00041946"/>
    <w:rsid w:val="00041A3D"/>
    <w:rsid w:val="00041B8C"/>
    <w:rsid w:val="00041D20"/>
    <w:rsid w:val="00042019"/>
    <w:rsid w:val="00042457"/>
    <w:rsid w:val="000428AB"/>
    <w:rsid w:val="00042B9A"/>
    <w:rsid w:val="00042D04"/>
    <w:rsid w:val="00042F33"/>
    <w:rsid w:val="00042F76"/>
    <w:rsid w:val="00042FAB"/>
    <w:rsid w:val="00042FC8"/>
    <w:rsid w:val="000430C3"/>
    <w:rsid w:val="000431F0"/>
    <w:rsid w:val="0004350C"/>
    <w:rsid w:val="00043812"/>
    <w:rsid w:val="00043817"/>
    <w:rsid w:val="00043D6B"/>
    <w:rsid w:val="00043F9A"/>
    <w:rsid w:val="00044490"/>
    <w:rsid w:val="00044A70"/>
    <w:rsid w:val="00044D3D"/>
    <w:rsid w:val="00045027"/>
    <w:rsid w:val="0004527F"/>
    <w:rsid w:val="000452E6"/>
    <w:rsid w:val="0004531C"/>
    <w:rsid w:val="00045FE4"/>
    <w:rsid w:val="00046044"/>
    <w:rsid w:val="000464BA"/>
    <w:rsid w:val="00046E51"/>
    <w:rsid w:val="00046EEE"/>
    <w:rsid w:val="00047DE0"/>
    <w:rsid w:val="000505D4"/>
    <w:rsid w:val="00050630"/>
    <w:rsid w:val="00050B7B"/>
    <w:rsid w:val="00050D53"/>
    <w:rsid w:val="00050F73"/>
    <w:rsid w:val="0005149B"/>
    <w:rsid w:val="000515AB"/>
    <w:rsid w:val="00051A84"/>
    <w:rsid w:val="00051AE8"/>
    <w:rsid w:val="00051E54"/>
    <w:rsid w:val="00051F98"/>
    <w:rsid w:val="000525DC"/>
    <w:rsid w:val="00052B3C"/>
    <w:rsid w:val="00052BCE"/>
    <w:rsid w:val="000531E2"/>
    <w:rsid w:val="000537E6"/>
    <w:rsid w:val="00053EC8"/>
    <w:rsid w:val="00053FC1"/>
    <w:rsid w:val="0005420B"/>
    <w:rsid w:val="0005434C"/>
    <w:rsid w:val="00054599"/>
    <w:rsid w:val="000545FC"/>
    <w:rsid w:val="00054691"/>
    <w:rsid w:val="0005469B"/>
    <w:rsid w:val="000548E3"/>
    <w:rsid w:val="0005576B"/>
    <w:rsid w:val="0005580E"/>
    <w:rsid w:val="00055C5C"/>
    <w:rsid w:val="00055E6F"/>
    <w:rsid w:val="00056497"/>
    <w:rsid w:val="000566D2"/>
    <w:rsid w:val="00056727"/>
    <w:rsid w:val="000568A0"/>
    <w:rsid w:val="00056A93"/>
    <w:rsid w:val="00056AB8"/>
    <w:rsid w:val="00056B14"/>
    <w:rsid w:val="00056D73"/>
    <w:rsid w:val="00056E08"/>
    <w:rsid w:val="000574F2"/>
    <w:rsid w:val="000577EA"/>
    <w:rsid w:val="000579CE"/>
    <w:rsid w:val="00057AFF"/>
    <w:rsid w:val="00057B9E"/>
    <w:rsid w:val="00057CF4"/>
    <w:rsid w:val="000602F1"/>
    <w:rsid w:val="000608FE"/>
    <w:rsid w:val="000612EA"/>
    <w:rsid w:val="00061DF6"/>
    <w:rsid w:val="00061F8C"/>
    <w:rsid w:val="00061FB8"/>
    <w:rsid w:val="000627C5"/>
    <w:rsid w:val="00062861"/>
    <w:rsid w:val="00062936"/>
    <w:rsid w:val="0006295B"/>
    <w:rsid w:val="00062D06"/>
    <w:rsid w:val="00062EF7"/>
    <w:rsid w:val="0006307E"/>
    <w:rsid w:val="000630F5"/>
    <w:rsid w:val="00063278"/>
    <w:rsid w:val="000634EE"/>
    <w:rsid w:val="000635C9"/>
    <w:rsid w:val="000636D2"/>
    <w:rsid w:val="00063B38"/>
    <w:rsid w:val="00063DE5"/>
    <w:rsid w:val="000642BB"/>
    <w:rsid w:val="000648E8"/>
    <w:rsid w:val="00064C25"/>
    <w:rsid w:val="00064E5F"/>
    <w:rsid w:val="00064FBE"/>
    <w:rsid w:val="00065049"/>
    <w:rsid w:val="000651C5"/>
    <w:rsid w:val="0006549F"/>
    <w:rsid w:val="000655C1"/>
    <w:rsid w:val="00065617"/>
    <w:rsid w:val="0006578F"/>
    <w:rsid w:val="000658AF"/>
    <w:rsid w:val="000658F4"/>
    <w:rsid w:val="00065FF2"/>
    <w:rsid w:val="000661CC"/>
    <w:rsid w:val="0006638E"/>
    <w:rsid w:val="00066440"/>
    <w:rsid w:val="00066729"/>
    <w:rsid w:val="00066952"/>
    <w:rsid w:val="0006734B"/>
    <w:rsid w:val="0006748C"/>
    <w:rsid w:val="00067995"/>
    <w:rsid w:val="0006799C"/>
    <w:rsid w:val="00067C2D"/>
    <w:rsid w:val="000700FA"/>
    <w:rsid w:val="000703E8"/>
    <w:rsid w:val="0007040E"/>
    <w:rsid w:val="000704F5"/>
    <w:rsid w:val="00070555"/>
    <w:rsid w:val="00070892"/>
    <w:rsid w:val="0007090E"/>
    <w:rsid w:val="00070CA4"/>
    <w:rsid w:val="00070F2D"/>
    <w:rsid w:val="00071862"/>
    <w:rsid w:val="00071AC3"/>
    <w:rsid w:val="00071D08"/>
    <w:rsid w:val="00071F42"/>
    <w:rsid w:val="00071FED"/>
    <w:rsid w:val="00072255"/>
    <w:rsid w:val="0007235C"/>
    <w:rsid w:val="00072C45"/>
    <w:rsid w:val="00072E51"/>
    <w:rsid w:val="00072F67"/>
    <w:rsid w:val="00072F8C"/>
    <w:rsid w:val="000734A0"/>
    <w:rsid w:val="00073650"/>
    <w:rsid w:val="0007374C"/>
    <w:rsid w:val="00073C87"/>
    <w:rsid w:val="00073CD4"/>
    <w:rsid w:val="000748A1"/>
    <w:rsid w:val="000750F3"/>
    <w:rsid w:val="000753BA"/>
    <w:rsid w:val="00075500"/>
    <w:rsid w:val="0007551D"/>
    <w:rsid w:val="000756A4"/>
    <w:rsid w:val="000758E1"/>
    <w:rsid w:val="00075EBA"/>
    <w:rsid w:val="00075F83"/>
    <w:rsid w:val="0007601E"/>
    <w:rsid w:val="00076112"/>
    <w:rsid w:val="00076225"/>
    <w:rsid w:val="0007638A"/>
    <w:rsid w:val="0007651B"/>
    <w:rsid w:val="00076523"/>
    <w:rsid w:val="00076538"/>
    <w:rsid w:val="00076727"/>
    <w:rsid w:val="00076739"/>
    <w:rsid w:val="000768D9"/>
    <w:rsid w:val="00076B6D"/>
    <w:rsid w:val="0007738D"/>
    <w:rsid w:val="00077A70"/>
    <w:rsid w:val="00077B33"/>
    <w:rsid w:val="00077FA2"/>
    <w:rsid w:val="00077FCB"/>
    <w:rsid w:val="00080379"/>
    <w:rsid w:val="00080872"/>
    <w:rsid w:val="00080A78"/>
    <w:rsid w:val="00080C44"/>
    <w:rsid w:val="0008115F"/>
    <w:rsid w:val="000814AA"/>
    <w:rsid w:val="000815CD"/>
    <w:rsid w:val="000816F6"/>
    <w:rsid w:val="0008174E"/>
    <w:rsid w:val="000817F4"/>
    <w:rsid w:val="00081A6A"/>
    <w:rsid w:val="00081FFB"/>
    <w:rsid w:val="000822FC"/>
    <w:rsid w:val="0008238B"/>
    <w:rsid w:val="00083091"/>
    <w:rsid w:val="000830BA"/>
    <w:rsid w:val="000830D3"/>
    <w:rsid w:val="00083169"/>
    <w:rsid w:val="0008379E"/>
    <w:rsid w:val="00083DF0"/>
    <w:rsid w:val="00083E9A"/>
    <w:rsid w:val="000840CC"/>
    <w:rsid w:val="00084285"/>
    <w:rsid w:val="000842D9"/>
    <w:rsid w:val="000843E6"/>
    <w:rsid w:val="00084440"/>
    <w:rsid w:val="000845BC"/>
    <w:rsid w:val="000847BC"/>
    <w:rsid w:val="00084CDF"/>
    <w:rsid w:val="000850B5"/>
    <w:rsid w:val="00085AE7"/>
    <w:rsid w:val="00085DAE"/>
    <w:rsid w:val="00085DF7"/>
    <w:rsid w:val="00086171"/>
    <w:rsid w:val="000869F9"/>
    <w:rsid w:val="00086B36"/>
    <w:rsid w:val="000870A8"/>
    <w:rsid w:val="0008716B"/>
    <w:rsid w:val="000873B3"/>
    <w:rsid w:val="0008749D"/>
    <w:rsid w:val="000876F8"/>
    <w:rsid w:val="000878ED"/>
    <w:rsid w:val="00087967"/>
    <w:rsid w:val="00087D15"/>
    <w:rsid w:val="00087D85"/>
    <w:rsid w:val="00087F4A"/>
    <w:rsid w:val="00090222"/>
    <w:rsid w:val="0009026B"/>
    <w:rsid w:val="0009028B"/>
    <w:rsid w:val="0009030E"/>
    <w:rsid w:val="00090580"/>
    <w:rsid w:val="000909AE"/>
    <w:rsid w:val="00090BBE"/>
    <w:rsid w:val="00090EC0"/>
    <w:rsid w:val="000910D2"/>
    <w:rsid w:val="00091203"/>
    <w:rsid w:val="00091589"/>
    <w:rsid w:val="00091805"/>
    <w:rsid w:val="000919E4"/>
    <w:rsid w:val="00091EEB"/>
    <w:rsid w:val="00091F5F"/>
    <w:rsid w:val="000920A9"/>
    <w:rsid w:val="000927D5"/>
    <w:rsid w:val="00092840"/>
    <w:rsid w:val="00092914"/>
    <w:rsid w:val="000930C8"/>
    <w:rsid w:val="000931B3"/>
    <w:rsid w:val="000937EF"/>
    <w:rsid w:val="00093AD3"/>
    <w:rsid w:val="00093AD5"/>
    <w:rsid w:val="00093B59"/>
    <w:rsid w:val="00093F77"/>
    <w:rsid w:val="00093F87"/>
    <w:rsid w:val="00094402"/>
    <w:rsid w:val="00094EBE"/>
    <w:rsid w:val="0009519C"/>
    <w:rsid w:val="000959FC"/>
    <w:rsid w:val="00095EBD"/>
    <w:rsid w:val="00095F74"/>
    <w:rsid w:val="00096148"/>
    <w:rsid w:val="000965B8"/>
    <w:rsid w:val="0009685D"/>
    <w:rsid w:val="00096AE3"/>
    <w:rsid w:val="00096B1A"/>
    <w:rsid w:val="00096DDE"/>
    <w:rsid w:val="00096FD1"/>
    <w:rsid w:val="0009715D"/>
    <w:rsid w:val="000971BD"/>
    <w:rsid w:val="000972C9"/>
    <w:rsid w:val="000973BC"/>
    <w:rsid w:val="000973C9"/>
    <w:rsid w:val="0009741F"/>
    <w:rsid w:val="000979E0"/>
    <w:rsid w:val="00097C53"/>
    <w:rsid w:val="00097CDB"/>
    <w:rsid w:val="00097FA4"/>
    <w:rsid w:val="000A0015"/>
    <w:rsid w:val="000A04FF"/>
    <w:rsid w:val="000A0653"/>
    <w:rsid w:val="000A0A45"/>
    <w:rsid w:val="000A0AEC"/>
    <w:rsid w:val="000A0E6E"/>
    <w:rsid w:val="000A0EB6"/>
    <w:rsid w:val="000A0F11"/>
    <w:rsid w:val="000A0F9E"/>
    <w:rsid w:val="000A11F5"/>
    <w:rsid w:val="000A134A"/>
    <w:rsid w:val="000A13D1"/>
    <w:rsid w:val="000A1BF5"/>
    <w:rsid w:val="000A1EC3"/>
    <w:rsid w:val="000A20C2"/>
    <w:rsid w:val="000A20D6"/>
    <w:rsid w:val="000A2206"/>
    <w:rsid w:val="000A221C"/>
    <w:rsid w:val="000A231A"/>
    <w:rsid w:val="000A2348"/>
    <w:rsid w:val="000A2457"/>
    <w:rsid w:val="000A25E8"/>
    <w:rsid w:val="000A270C"/>
    <w:rsid w:val="000A2917"/>
    <w:rsid w:val="000A2AC9"/>
    <w:rsid w:val="000A2D72"/>
    <w:rsid w:val="000A352C"/>
    <w:rsid w:val="000A369E"/>
    <w:rsid w:val="000A3A2E"/>
    <w:rsid w:val="000A3A35"/>
    <w:rsid w:val="000A3AAE"/>
    <w:rsid w:val="000A3CD1"/>
    <w:rsid w:val="000A3FB1"/>
    <w:rsid w:val="000A42F6"/>
    <w:rsid w:val="000A45FC"/>
    <w:rsid w:val="000A4795"/>
    <w:rsid w:val="000A4CEB"/>
    <w:rsid w:val="000A5094"/>
    <w:rsid w:val="000A54D7"/>
    <w:rsid w:val="000A567A"/>
    <w:rsid w:val="000A5ABB"/>
    <w:rsid w:val="000A5BDA"/>
    <w:rsid w:val="000A69A1"/>
    <w:rsid w:val="000A6EC7"/>
    <w:rsid w:val="000A713D"/>
    <w:rsid w:val="000A715D"/>
    <w:rsid w:val="000A720E"/>
    <w:rsid w:val="000A7DB8"/>
    <w:rsid w:val="000A7EC5"/>
    <w:rsid w:val="000B011D"/>
    <w:rsid w:val="000B0754"/>
    <w:rsid w:val="000B081F"/>
    <w:rsid w:val="000B0A07"/>
    <w:rsid w:val="000B0B74"/>
    <w:rsid w:val="000B0C30"/>
    <w:rsid w:val="000B0D9F"/>
    <w:rsid w:val="000B0DB6"/>
    <w:rsid w:val="000B0DC9"/>
    <w:rsid w:val="000B0F1B"/>
    <w:rsid w:val="000B11D5"/>
    <w:rsid w:val="000B19D2"/>
    <w:rsid w:val="000B1B8D"/>
    <w:rsid w:val="000B1C45"/>
    <w:rsid w:val="000B1FCC"/>
    <w:rsid w:val="000B2063"/>
    <w:rsid w:val="000B2143"/>
    <w:rsid w:val="000B22E2"/>
    <w:rsid w:val="000B2770"/>
    <w:rsid w:val="000B2D43"/>
    <w:rsid w:val="000B2DF0"/>
    <w:rsid w:val="000B310C"/>
    <w:rsid w:val="000B34A5"/>
    <w:rsid w:val="000B351E"/>
    <w:rsid w:val="000B4146"/>
    <w:rsid w:val="000B455C"/>
    <w:rsid w:val="000B4D50"/>
    <w:rsid w:val="000B51A1"/>
    <w:rsid w:val="000B532F"/>
    <w:rsid w:val="000B5382"/>
    <w:rsid w:val="000B549D"/>
    <w:rsid w:val="000B555F"/>
    <w:rsid w:val="000B5A33"/>
    <w:rsid w:val="000B5E6A"/>
    <w:rsid w:val="000B6565"/>
    <w:rsid w:val="000B6794"/>
    <w:rsid w:val="000B68FE"/>
    <w:rsid w:val="000B690B"/>
    <w:rsid w:val="000B7236"/>
    <w:rsid w:val="000C05E2"/>
    <w:rsid w:val="000C0915"/>
    <w:rsid w:val="000C0A1F"/>
    <w:rsid w:val="000C0EB2"/>
    <w:rsid w:val="000C125C"/>
    <w:rsid w:val="000C12AE"/>
    <w:rsid w:val="000C1576"/>
    <w:rsid w:val="000C16A7"/>
    <w:rsid w:val="000C1A08"/>
    <w:rsid w:val="000C1B0D"/>
    <w:rsid w:val="000C2332"/>
    <w:rsid w:val="000C2367"/>
    <w:rsid w:val="000C23E3"/>
    <w:rsid w:val="000C244C"/>
    <w:rsid w:val="000C256B"/>
    <w:rsid w:val="000C26E6"/>
    <w:rsid w:val="000C2768"/>
    <w:rsid w:val="000C28F5"/>
    <w:rsid w:val="000C29C8"/>
    <w:rsid w:val="000C2CDB"/>
    <w:rsid w:val="000C2EB7"/>
    <w:rsid w:val="000C30A9"/>
    <w:rsid w:val="000C35B6"/>
    <w:rsid w:val="000C3899"/>
    <w:rsid w:val="000C39E4"/>
    <w:rsid w:val="000C3B1B"/>
    <w:rsid w:val="000C414B"/>
    <w:rsid w:val="000C4FE9"/>
    <w:rsid w:val="000C50D2"/>
    <w:rsid w:val="000C552D"/>
    <w:rsid w:val="000C575B"/>
    <w:rsid w:val="000C5BCC"/>
    <w:rsid w:val="000C648A"/>
    <w:rsid w:val="000C67EF"/>
    <w:rsid w:val="000C79CC"/>
    <w:rsid w:val="000C7C0E"/>
    <w:rsid w:val="000C7C80"/>
    <w:rsid w:val="000C7D16"/>
    <w:rsid w:val="000D0013"/>
    <w:rsid w:val="000D0125"/>
    <w:rsid w:val="000D02BE"/>
    <w:rsid w:val="000D043D"/>
    <w:rsid w:val="000D0476"/>
    <w:rsid w:val="000D07FF"/>
    <w:rsid w:val="000D0CF6"/>
    <w:rsid w:val="000D13F5"/>
    <w:rsid w:val="000D14C2"/>
    <w:rsid w:val="000D14CB"/>
    <w:rsid w:val="000D18EF"/>
    <w:rsid w:val="000D1990"/>
    <w:rsid w:val="000D1A69"/>
    <w:rsid w:val="000D2152"/>
    <w:rsid w:val="000D221B"/>
    <w:rsid w:val="000D226D"/>
    <w:rsid w:val="000D26D5"/>
    <w:rsid w:val="000D27E4"/>
    <w:rsid w:val="000D2A7B"/>
    <w:rsid w:val="000D341D"/>
    <w:rsid w:val="000D3535"/>
    <w:rsid w:val="000D3BE1"/>
    <w:rsid w:val="000D3C64"/>
    <w:rsid w:val="000D4053"/>
    <w:rsid w:val="000D4173"/>
    <w:rsid w:val="000D45AA"/>
    <w:rsid w:val="000D48D6"/>
    <w:rsid w:val="000D4B1D"/>
    <w:rsid w:val="000D4C15"/>
    <w:rsid w:val="000D4C83"/>
    <w:rsid w:val="000D52A4"/>
    <w:rsid w:val="000D55DA"/>
    <w:rsid w:val="000D56C3"/>
    <w:rsid w:val="000D5757"/>
    <w:rsid w:val="000D57C3"/>
    <w:rsid w:val="000D6023"/>
    <w:rsid w:val="000D607F"/>
    <w:rsid w:val="000D6097"/>
    <w:rsid w:val="000D62F7"/>
    <w:rsid w:val="000D6451"/>
    <w:rsid w:val="000D6781"/>
    <w:rsid w:val="000D697E"/>
    <w:rsid w:val="000D69DC"/>
    <w:rsid w:val="000D6D22"/>
    <w:rsid w:val="000D6F78"/>
    <w:rsid w:val="000D6FBF"/>
    <w:rsid w:val="000E057F"/>
    <w:rsid w:val="000E0B66"/>
    <w:rsid w:val="000E0D29"/>
    <w:rsid w:val="000E0D6D"/>
    <w:rsid w:val="000E0F48"/>
    <w:rsid w:val="000E100D"/>
    <w:rsid w:val="000E13DD"/>
    <w:rsid w:val="000E1771"/>
    <w:rsid w:val="000E1D09"/>
    <w:rsid w:val="000E1DC1"/>
    <w:rsid w:val="000E1F0B"/>
    <w:rsid w:val="000E2241"/>
    <w:rsid w:val="000E265D"/>
    <w:rsid w:val="000E2AD1"/>
    <w:rsid w:val="000E2AF5"/>
    <w:rsid w:val="000E2FB0"/>
    <w:rsid w:val="000E33BD"/>
    <w:rsid w:val="000E33C7"/>
    <w:rsid w:val="000E3454"/>
    <w:rsid w:val="000E3B18"/>
    <w:rsid w:val="000E3CF8"/>
    <w:rsid w:val="000E3E5B"/>
    <w:rsid w:val="000E3F53"/>
    <w:rsid w:val="000E4179"/>
    <w:rsid w:val="000E4470"/>
    <w:rsid w:val="000E47C8"/>
    <w:rsid w:val="000E4C8E"/>
    <w:rsid w:val="000E4DE2"/>
    <w:rsid w:val="000E5155"/>
    <w:rsid w:val="000E541F"/>
    <w:rsid w:val="000E55CE"/>
    <w:rsid w:val="000E5707"/>
    <w:rsid w:val="000E5A16"/>
    <w:rsid w:val="000E5C50"/>
    <w:rsid w:val="000E60E1"/>
    <w:rsid w:val="000E6320"/>
    <w:rsid w:val="000E6422"/>
    <w:rsid w:val="000E665F"/>
    <w:rsid w:val="000E6F80"/>
    <w:rsid w:val="000E7093"/>
    <w:rsid w:val="000E72B4"/>
    <w:rsid w:val="000E7339"/>
    <w:rsid w:val="000E73D5"/>
    <w:rsid w:val="000E7770"/>
    <w:rsid w:val="000E7D9B"/>
    <w:rsid w:val="000E7F48"/>
    <w:rsid w:val="000F02D0"/>
    <w:rsid w:val="000F03EA"/>
    <w:rsid w:val="000F0837"/>
    <w:rsid w:val="000F0849"/>
    <w:rsid w:val="000F0888"/>
    <w:rsid w:val="000F0CD7"/>
    <w:rsid w:val="000F0E2E"/>
    <w:rsid w:val="000F175F"/>
    <w:rsid w:val="000F17DC"/>
    <w:rsid w:val="000F19C0"/>
    <w:rsid w:val="000F1D2C"/>
    <w:rsid w:val="000F1EB7"/>
    <w:rsid w:val="000F21E7"/>
    <w:rsid w:val="000F245D"/>
    <w:rsid w:val="000F278A"/>
    <w:rsid w:val="000F2964"/>
    <w:rsid w:val="000F2FB1"/>
    <w:rsid w:val="000F312C"/>
    <w:rsid w:val="000F323A"/>
    <w:rsid w:val="000F3266"/>
    <w:rsid w:val="000F390D"/>
    <w:rsid w:val="000F3C53"/>
    <w:rsid w:val="000F3C90"/>
    <w:rsid w:val="000F3FF3"/>
    <w:rsid w:val="000F424A"/>
    <w:rsid w:val="000F43B4"/>
    <w:rsid w:val="000F4432"/>
    <w:rsid w:val="000F4914"/>
    <w:rsid w:val="000F4D6C"/>
    <w:rsid w:val="000F5297"/>
    <w:rsid w:val="000F5807"/>
    <w:rsid w:val="000F623A"/>
    <w:rsid w:val="000F65D9"/>
    <w:rsid w:val="000F6A97"/>
    <w:rsid w:val="000F6D3B"/>
    <w:rsid w:val="000F6D79"/>
    <w:rsid w:val="000F6F03"/>
    <w:rsid w:val="000F6F3A"/>
    <w:rsid w:val="000F748C"/>
    <w:rsid w:val="000F7C83"/>
    <w:rsid w:val="00100578"/>
    <w:rsid w:val="0010069C"/>
    <w:rsid w:val="001009A0"/>
    <w:rsid w:val="00100B36"/>
    <w:rsid w:val="00100BD3"/>
    <w:rsid w:val="00100C86"/>
    <w:rsid w:val="00101290"/>
    <w:rsid w:val="001017FD"/>
    <w:rsid w:val="00101A44"/>
    <w:rsid w:val="00101A9F"/>
    <w:rsid w:val="00101CC0"/>
    <w:rsid w:val="00101D95"/>
    <w:rsid w:val="0010210E"/>
    <w:rsid w:val="0010265B"/>
    <w:rsid w:val="00102A48"/>
    <w:rsid w:val="00102B90"/>
    <w:rsid w:val="001030B3"/>
    <w:rsid w:val="001034E9"/>
    <w:rsid w:val="00103889"/>
    <w:rsid w:val="00103BCC"/>
    <w:rsid w:val="00103EA5"/>
    <w:rsid w:val="00103EC9"/>
    <w:rsid w:val="00103F96"/>
    <w:rsid w:val="001043CE"/>
    <w:rsid w:val="00104570"/>
    <w:rsid w:val="0010485B"/>
    <w:rsid w:val="00104931"/>
    <w:rsid w:val="00104BB4"/>
    <w:rsid w:val="00104D4D"/>
    <w:rsid w:val="00104E99"/>
    <w:rsid w:val="00105070"/>
    <w:rsid w:val="001051C2"/>
    <w:rsid w:val="00105817"/>
    <w:rsid w:val="00105AE1"/>
    <w:rsid w:val="00105B2D"/>
    <w:rsid w:val="00105B46"/>
    <w:rsid w:val="00105C5C"/>
    <w:rsid w:val="00105EF2"/>
    <w:rsid w:val="00105F85"/>
    <w:rsid w:val="00106170"/>
    <w:rsid w:val="001063B3"/>
    <w:rsid w:val="00106561"/>
    <w:rsid w:val="00106CD4"/>
    <w:rsid w:val="00106DDA"/>
    <w:rsid w:val="00106E6B"/>
    <w:rsid w:val="00106FC5"/>
    <w:rsid w:val="0010709D"/>
    <w:rsid w:val="00107422"/>
    <w:rsid w:val="0010768F"/>
    <w:rsid w:val="00107C72"/>
    <w:rsid w:val="00107C7E"/>
    <w:rsid w:val="00107F54"/>
    <w:rsid w:val="00107FF0"/>
    <w:rsid w:val="00110305"/>
    <w:rsid w:val="0011040B"/>
    <w:rsid w:val="0011069E"/>
    <w:rsid w:val="001106A2"/>
    <w:rsid w:val="001108D7"/>
    <w:rsid w:val="00110C68"/>
    <w:rsid w:val="00110CEB"/>
    <w:rsid w:val="00111335"/>
    <w:rsid w:val="00111959"/>
    <w:rsid w:val="00111E3E"/>
    <w:rsid w:val="00112358"/>
    <w:rsid w:val="00112B58"/>
    <w:rsid w:val="00112C89"/>
    <w:rsid w:val="001131B1"/>
    <w:rsid w:val="001137F1"/>
    <w:rsid w:val="001138AD"/>
    <w:rsid w:val="00113902"/>
    <w:rsid w:val="00113A75"/>
    <w:rsid w:val="001140A8"/>
    <w:rsid w:val="00114116"/>
    <w:rsid w:val="0011447C"/>
    <w:rsid w:val="00114659"/>
    <w:rsid w:val="00114902"/>
    <w:rsid w:val="00114A44"/>
    <w:rsid w:val="00114A54"/>
    <w:rsid w:val="00114ABC"/>
    <w:rsid w:val="00114DDB"/>
    <w:rsid w:val="001150DB"/>
    <w:rsid w:val="0011532D"/>
    <w:rsid w:val="00115516"/>
    <w:rsid w:val="0011569A"/>
    <w:rsid w:val="0011588D"/>
    <w:rsid w:val="00115BB0"/>
    <w:rsid w:val="00115C42"/>
    <w:rsid w:val="001165E4"/>
    <w:rsid w:val="001168E4"/>
    <w:rsid w:val="001168F0"/>
    <w:rsid w:val="00116BDD"/>
    <w:rsid w:val="00116CE6"/>
    <w:rsid w:val="00116D1C"/>
    <w:rsid w:val="00116F49"/>
    <w:rsid w:val="00117001"/>
    <w:rsid w:val="0011736E"/>
    <w:rsid w:val="00117562"/>
    <w:rsid w:val="00117E80"/>
    <w:rsid w:val="00117F35"/>
    <w:rsid w:val="001205F2"/>
    <w:rsid w:val="00120642"/>
    <w:rsid w:val="0012072A"/>
    <w:rsid w:val="00120B6B"/>
    <w:rsid w:val="00120C7B"/>
    <w:rsid w:val="00120E16"/>
    <w:rsid w:val="00120FCA"/>
    <w:rsid w:val="0012107E"/>
    <w:rsid w:val="00121317"/>
    <w:rsid w:val="00121370"/>
    <w:rsid w:val="00122452"/>
    <w:rsid w:val="001228AE"/>
    <w:rsid w:val="00122913"/>
    <w:rsid w:val="00122A2B"/>
    <w:rsid w:val="00122B93"/>
    <w:rsid w:val="00122CB3"/>
    <w:rsid w:val="00122DC3"/>
    <w:rsid w:val="00122E4D"/>
    <w:rsid w:val="00122EA1"/>
    <w:rsid w:val="00123546"/>
    <w:rsid w:val="00123BAA"/>
    <w:rsid w:val="00123D37"/>
    <w:rsid w:val="001242AD"/>
    <w:rsid w:val="0012463A"/>
    <w:rsid w:val="001249DD"/>
    <w:rsid w:val="00124AB0"/>
    <w:rsid w:val="00124BE8"/>
    <w:rsid w:val="001259B0"/>
    <w:rsid w:val="00125BF8"/>
    <w:rsid w:val="00126162"/>
    <w:rsid w:val="00126172"/>
    <w:rsid w:val="001261BB"/>
    <w:rsid w:val="00126405"/>
    <w:rsid w:val="001264EF"/>
    <w:rsid w:val="00126B29"/>
    <w:rsid w:val="00126C2F"/>
    <w:rsid w:val="00126EBB"/>
    <w:rsid w:val="001270F9"/>
    <w:rsid w:val="001273AC"/>
    <w:rsid w:val="001273FB"/>
    <w:rsid w:val="00127595"/>
    <w:rsid w:val="001278B5"/>
    <w:rsid w:val="00127904"/>
    <w:rsid w:val="00127B14"/>
    <w:rsid w:val="00127DC0"/>
    <w:rsid w:val="0013098D"/>
    <w:rsid w:val="00130A95"/>
    <w:rsid w:val="00130E5B"/>
    <w:rsid w:val="001311A6"/>
    <w:rsid w:val="001311E7"/>
    <w:rsid w:val="001313B8"/>
    <w:rsid w:val="001317A0"/>
    <w:rsid w:val="001318AF"/>
    <w:rsid w:val="001318F2"/>
    <w:rsid w:val="00131D2F"/>
    <w:rsid w:val="00132349"/>
    <w:rsid w:val="001324C3"/>
    <w:rsid w:val="00132515"/>
    <w:rsid w:val="00132957"/>
    <w:rsid w:val="001329F9"/>
    <w:rsid w:val="0013306C"/>
    <w:rsid w:val="00133188"/>
    <w:rsid w:val="0013338F"/>
    <w:rsid w:val="00133B6D"/>
    <w:rsid w:val="00133BDB"/>
    <w:rsid w:val="00133D50"/>
    <w:rsid w:val="00133EC4"/>
    <w:rsid w:val="00133EED"/>
    <w:rsid w:val="001340EF"/>
    <w:rsid w:val="001341E4"/>
    <w:rsid w:val="0013425C"/>
    <w:rsid w:val="0013452A"/>
    <w:rsid w:val="0013482C"/>
    <w:rsid w:val="001348C1"/>
    <w:rsid w:val="00134ACE"/>
    <w:rsid w:val="00134B5B"/>
    <w:rsid w:val="00134C2F"/>
    <w:rsid w:val="00134F1A"/>
    <w:rsid w:val="00134FFC"/>
    <w:rsid w:val="00135187"/>
    <w:rsid w:val="0013525B"/>
    <w:rsid w:val="00135333"/>
    <w:rsid w:val="001357BD"/>
    <w:rsid w:val="00135AFE"/>
    <w:rsid w:val="001360CF"/>
    <w:rsid w:val="001364EA"/>
    <w:rsid w:val="0013655A"/>
    <w:rsid w:val="001367BB"/>
    <w:rsid w:val="00136988"/>
    <w:rsid w:val="00137143"/>
    <w:rsid w:val="0013747F"/>
    <w:rsid w:val="00137619"/>
    <w:rsid w:val="00137D62"/>
    <w:rsid w:val="00137F7C"/>
    <w:rsid w:val="001401C2"/>
    <w:rsid w:val="001404F2"/>
    <w:rsid w:val="001405C7"/>
    <w:rsid w:val="00140853"/>
    <w:rsid w:val="00140873"/>
    <w:rsid w:val="00140980"/>
    <w:rsid w:val="00140CE0"/>
    <w:rsid w:val="00140EDF"/>
    <w:rsid w:val="0014121C"/>
    <w:rsid w:val="00141732"/>
    <w:rsid w:val="00141E23"/>
    <w:rsid w:val="00141F95"/>
    <w:rsid w:val="00141FE4"/>
    <w:rsid w:val="00142427"/>
    <w:rsid w:val="001424EA"/>
    <w:rsid w:val="001424F9"/>
    <w:rsid w:val="00142690"/>
    <w:rsid w:val="001429A6"/>
    <w:rsid w:val="00142AA8"/>
    <w:rsid w:val="00142C8E"/>
    <w:rsid w:val="0014306D"/>
    <w:rsid w:val="00143933"/>
    <w:rsid w:val="00144469"/>
    <w:rsid w:val="00144B35"/>
    <w:rsid w:val="00144D3D"/>
    <w:rsid w:val="001452E7"/>
    <w:rsid w:val="001459FA"/>
    <w:rsid w:val="00145B3D"/>
    <w:rsid w:val="0014602B"/>
    <w:rsid w:val="00146333"/>
    <w:rsid w:val="00146684"/>
    <w:rsid w:val="00146B20"/>
    <w:rsid w:val="00147044"/>
    <w:rsid w:val="001471F8"/>
    <w:rsid w:val="0014720F"/>
    <w:rsid w:val="0014757B"/>
    <w:rsid w:val="001475FA"/>
    <w:rsid w:val="0014780A"/>
    <w:rsid w:val="00147909"/>
    <w:rsid w:val="00147A17"/>
    <w:rsid w:val="00147B27"/>
    <w:rsid w:val="00147B71"/>
    <w:rsid w:val="00147CB0"/>
    <w:rsid w:val="00147E82"/>
    <w:rsid w:val="0015006C"/>
    <w:rsid w:val="0015023B"/>
    <w:rsid w:val="001503AA"/>
    <w:rsid w:val="001505EA"/>
    <w:rsid w:val="00150931"/>
    <w:rsid w:val="00150B96"/>
    <w:rsid w:val="00150F75"/>
    <w:rsid w:val="00151137"/>
    <w:rsid w:val="001511C6"/>
    <w:rsid w:val="001515AC"/>
    <w:rsid w:val="001518D2"/>
    <w:rsid w:val="00151D21"/>
    <w:rsid w:val="001522C7"/>
    <w:rsid w:val="0015265B"/>
    <w:rsid w:val="00152B68"/>
    <w:rsid w:val="00152BBD"/>
    <w:rsid w:val="00152C59"/>
    <w:rsid w:val="00152CE7"/>
    <w:rsid w:val="00152F61"/>
    <w:rsid w:val="0015306A"/>
    <w:rsid w:val="00153215"/>
    <w:rsid w:val="0015328C"/>
    <w:rsid w:val="001533B7"/>
    <w:rsid w:val="0015349C"/>
    <w:rsid w:val="00153594"/>
    <w:rsid w:val="001536CB"/>
    <w:rsid w:val="00153A7A"/>
    <w:rsid w:val="00153ACA"/>
    <w:rsid w:val="00153B69"/>
    <w:rsid w:val="001542AA"/>
    <w:rsid w:val="00154319"/>
    <w:rsid w:val="00154920"/>
    <w:rsid w:val="00154974"/>
    <w:rsid w:val="00154B3C"/>
    <w:rsid w:val="00154BEF"/>
    <w:rsid w:val="00154D28"/>
    <w:rsid w:val="00154F04"/>
    <w:rsid w:val="001551B4"/>
    <w:rsid w:val="0015527D"/>
    <w:rsid w:val="00155605"/>
    <w:rsid w:val="00155F9A"/>
    <w:rsid w:val="0015631D"/>
    <w:rsid w:val="001563B7"/>
    <w:rsid w:val="001569DB"/>
    <w:rsid w:val="00156A03"/>
    <w:rsid w:val="00156CCE"/>
    <w:rsid w:val="00156CF2"/>
    <w:rsid w:val="00157197"/>
    <w:rsid w:val="001571A1"/>
    <w:rsid w:val="00157200"/>
    <w:rsid w:val="0015724D"/>
    <w:rsid w:val="00157373"/>
    <w:rsid w:val="00157BAC"/>
    <w:rsid w:val="00160241"/>
    <w:rsid w:val="001604E6"/>
    <w:rsid w:val="0016056A"/>
    <w:rsid w:val="001605C0"/>
    <w:rsid w:val="00160DB4"/>
    <w:rsid w:val="0016140C"/>
    <w:rsid w:val="001617E9"/>
    <w:rsid w:val="00162555"/>
    <w:rsid w:val="001629FF"/>
    <w:rsid w:val="00162A58"/>
    <w:rsid w:val="00162A82"/>
    <w:rsid w:val="00162AA2"/>
    <w:rsid w:val="00162BD8"/>
    <w:rsid w:val="00162D3D"/>
    <w:rsid w:val="00162D84"/>
    <w:rsid w:val="00162EEF"/>
    <w:rsid w:val="00163106"/>
    <w:rsid w:val="00163241"/>
    <w:rsid w:val="0016330C"/>
    <w:rsid w:val="00163DE2"/>
    <w:rsid w:val="001642AF"/>
    <w:rsid w:val="00164503"/>
    <w:rsid w:val="001646A1"/>
    <w:rsid w:val="00164752"/>
    <w:rsid w:val="00164765"/>
    <w:rsid w:val="001649FE"/>
    <w:rsid w:val="00164F8F"/>
    <w:rsid w:val="00164FF7"/>
    <w:rsid w:val="00165627"/>
    <w:rsid w:val="00165A2E"/>
    <w:rsid w:val="00165AD9"/>
    <w:rsid w:val="00165B57"/>
    <w:rsid w:val="00165DD6"/>
    <w:rsid w:val="00166001"/>
    <w:rsid w:val="00166591"/>
    <w:rsid w:val="001666B7"/>
    <w:rsid w:val="00166B6A"/>
    <w:rsid w:val="00166B79"/>
    <w:rsid w:val="00166D20"/>
    <w:rsid w:val="00166FCC"/>
    <w:rsid w:val="001671CD"/>
    <w:rsid w:val="00167818"/>
    <w:rsid w:val="001678A2"/>
    <w:rsid w:val="00170307"/>
    <w:rsid w:val="0017045E"/>
    <w:rsid w:val="001705D1"/>
    <w:rsid w:val="00170828"/>
    <w:rsid w:val="00170841"/>
    <w:rsid w:val="0017135F"/>
    <w:rsid w:val="00171A9F"/>
    <w:rsid w:val="00171AF9"/>
    <w:rsid w:val="00171B78"/>
    <w:rsid w:val="00171BB1"/>
    <w:rsid w:val="00171E52"/>
    <w:rsid w:val="0017206F"/>
    <w:rsid w:val="001728E9"/>
    <w:rsid w:val="00172A45"/>
    <w:rsid w:val="00172C64"/>
    <w:rsid w:val="00172CD9"/>
    <w:rsid w:val="00172E24"/>
    <w:rsid w:val="0017401E"/>
    <w:rsid w:val="0017409E"/>
    <w:rsid w:val="0017463A"/>
    <w:rsid w:val="00174B83"/>
    <w:rsid w:val="00174D4C"/>
    <w:rsid w:val="00174F48"/>
    <w:rsid w:val="00175682"/>
    <w:rsid w:val="0017571F"/>
    <w:rsid w:val="00175A2A"/>
    <w:rsid w:val="00175A9F"/>
    <w:rsid w:val="00175BF6"/>
    <w:rsid w:val="00175CDF"/>
    <w:rsid w:val="00175E01"/>
    <w:rsid w:val="00175E14"/>
    <w:rsid w:val="00175E44"/>
    <w:rsid w:val="00176233"/>
    <w:rsid w:val="00176488"/>
    <w:rsid w:val="0017669E"/>
    <w:rsid w:val="001769C1"/>
    <w:rsid w:val="00176B7C"/>
    <w:rsid w:val="00176BAD"/>
    <w:rsid w:val="00176F38"/>
    <w:rsid w:val="001771C3"/>
    <w:rsid w:val="001776F8"/>
    <w:rsid w:val="00177763"/>
    <w:rsid w:val="001802F8"/>
    <w:rsid w:val="00180666"/>
    <w:rsid w:val="00180946"/>
    <w:rsid w:val="00180CAA"/>
    <w:rsid w:val="00180EE2"/>
    <w:rsid w:val="00180FEB"/>
    <w:rsid w:val="0018161B"/>
    <w:rsid w:val="00181947"/>
    <w:rsid w:val="00181A6D"/>
    <w:rsid w:val="00181AB9"/>
    <w:rsid w:val="001826BA"/>
    <w:rsid w:val="0018274D"/>
    <w:rsid w:val="001828B0"/>
    <w:rsid w:val="00182F18"/>
    <w:rsid w:val="0018382C"/>
    <w:rsid w:val="001839EA"/>
    <w:rsid w:val="001843E2"/>
    <w:rsid w:val="001845F0"/>
    <w:rsid w:val="0018469B"/>
    <w:rsid w:val="00185549"/>
    <w:rsid w:val="00185608"/>
    <w:rsid w:val="001856BC"/>
    <w:rsid w:val="00185AA9"/>
    <w:rsid w:val="00185BF2"/>
    <w:rsid w:val="00185F5D"/>
    <w:rsid w:val="001864ED"/>
    <w:rsid w:val="00186A9C"/>
    <w:rsid w:val="00186BF6"/>
    <w:rsid w:val="00187067"/>
    <w:rsid w:val="001874D7"/>
    <w:rsid w:val="00187A36"/>
    <w:rsid w:val="00187B54"/>
    <w:rsid w:val="00187EB6"/>
    <w:rsid w:val="001902E7"/>
    <w:rsid w:val="0019031B"/>
    <w:rsid w:val="00190886"/>
    <w:rsid w:val="00190A9E"/>
    <w:rsid w:val="00190BD6"/>
    <w:rsid w:val="00190BEF"/>
    <w:rsid w:val="00191073"/>
    <w:rsid w:val="001918E5"/>
    <w:rsid w:val="00191E28"/>
    <w:rsid w:val="00192292"/>
    <w:rsid w:val="00192679"/>
    <w:rsid w:val="001927A2"/>
    <w:rsid w:val="00192976"/>
    <w:rsid w:val="00193592"/>
    <w:rsid w:val="001935BF"/>
    <w:rsid w:val="00193923"/>
    <w:rsid w:val="00193AA1"/>
    <w:rsid w:val="001941C3"/>
    <w:rsid w:val="001948C9"/>
    <w:rsid w:val="00194BCA"/>
    <w:rsid w:val="00194D28"/>
    <w:rsid w:val="00194E8B"/>
    <w:rsid w:val="001950C1"/>
    <w:rsid w:val="001950C6"/>
    <w:rsid w:val="0019512B"/>
    <w:rsid w:val="00195339"/>
    <w:rsid w:val="001954F2"/>
    <w:rsid w:val="0019550F"/>
    <w:rsid w:val="0019553F"/>
    <w:rsid w:val="00195664"/>
    <w:rsid w:val="00195B3C"/>
    <w:rsid w:val="00195E4A"/>
    <w:rsid w:val="00195EF3"/>
    <w:rsid w:val="0019608F"/>
    <w:rsid w:val="00196336"/>
    <w:rsid w:val="001965C5"/>
    <w:rsid w:val="0019681E"/>
    <w:rsid w:val="00196A47"/>
    <w:rsid w:val="00196F55"/>
    <w:rsid w:val="0019721A"/>
    <w:rsid w:val="00197812"/>
    <w:rsid w:val="00197C73"/>
    <w:rsid w:val="001A03CB"/>
    <w:rsid w:val="001A054A"/>
    <w:rsid w:val="001A054C"/>
    <w:rsid w:val="001A071B"/>
    <w:rsid w:val="001A0750"/>
    <w:rsid w:val="001A0A49"/>
    <w:rsid w:val="001A0AC6"/>
    <w:rsid w:val="001A0EDC"/>
    <w:rsid w:val="001A10AC"/>
    <w:rsid w:val="001A122F"/>
    <w:rsid w:val="001A128D"/>
    <w:rsid w:val="001A14E6"/>
    <w:rsid w:val="001A1844"/>
    <w:rsid w:val="001A1874"/>
    <w:rsid w:val="001A1944"/>
    <w:rsid w:val="001A1BB9"/>
    <w:rsid w:val="001A213C"/>
    <w:rsid w:val="001A21A1"/>
    <w:rsid w:val="001A24F1"/>
    <w:rsid w:val="001A25A2"/>
    <w:rsid w:val="001A2B65"/>
    <w:rsid w:val="001A2EF9"/>
    <w:rsid w:val="001A3406"/>
    <w:rsid w:val="001A385D"/>
    <w:rsid w:val="001A3888"/>
    <w:rsid w:val="001A3B71"/>
    <w:rsid w:val="001A3C99"/>
    <w:rsid w:val="001A3CB4"/>
    <w:rsid w:val="001A3EA6"/>
    <w:rsid w:val="001A4091"/>
    <w:rsid w:val="001A42CC"/>
    <w:rsid w:val="001A4EA0"/>
    <w:rsid w:val="001A5862"/>
    <w:rsid w:val="001A58DA"/>
    <w:rsid w:val="001A598C"/>
    <w:rsid w:val="001A5994"/>
    <w:rsid w:val="001A5E28"/>
    <w:rsid w:val="001A6942"/>
    <w:rsid w:val="001A69CA"/>
    <w:rsid w:val="001A6C54"/>
    <w:rsid w:val="001A6F76"/>
    <w:rsid w:val="001A709E"/>
    <w:rsid w:val="001A71E7"/>
    <w:rsid w:val="001A7272"/>
    <w:rsid w:val="001A752C"/>
    <w:rsid w:val="001B0257"/>
    <w:rsid w:val="001B051C"/>
    <w:rsid w:val="001B05BB"/>
    <w:rsid w:val="001B06FE"/>
    <w:rsid w:val="001B0859"/>
    <w:rsid w:val="001B101A"/>
    <w:rsid w:val="001B1281"/>
    <w:rsid w:val="001B1290"/>
    <w:rsid w:val="001B13CD"/>
    <w:rsid w:val="001B140F"/>
    <w:rsid w:val="001B1593"/>
    <w:rsid w:val="001B15AC"/>
    <w:rsid w:val="001B1723"/>
    <w:rsid w:val="001B183A"/>
    <w:rsid w:val="001B1885"/>
    <w:rsid w:val="001B1B96"/>
    <w:rsid w:val="001B1CDD"/>
    <w:rsid w:val="001B2377"/>
    <w:rsid w:val="001B250C"/>
    <w:rsid w:val="001B270D"/>
    <w:rsid w:val="001B28EE"/>
    <w:rsid w:val="001B2B3B"/>
    <w:rsid w:val="001B2B89"/>
    <w:rsid w:val="001B2D57"/>
    <w:rsid w:val="001B31EE"/>
    <w:rsid w:val="001B32D3"/>
    <w:rsid w:val="001B36BD"/>
    <w:rsid w:val="001B410E"/>
    <w:rsid w:val="001B44A9"/>
    <w:rsid w:val="001B44B2"/>
    <w:rsid w:val="001B4686"/>
    <w:rsid w:val="001B476D"/>
    <w:rsid w:val="001B47F5"/>
    <w:rsid w:val="001B4824"/>
    <w:rsid w:val="001B4D04"/>
    <w:rsid w:val="001B4D8E"/>
    <w:rsid w:val="001B550E"/>
    <w:rsid w:val="001B5784"/>
    <w:rsid w:val="001B59A4"/>
    <w:rsid w:val="001B5B99"/>
    <w:rsid w:val="001B65BB"/>
    <w:rsid w:val="001B68DF"/>
    <w:rsid w:val="001B6CFB"/>
    <w:rsid w:val="001B73A4"/>
    <w:rsid w:val="001B74B5"/>
    <w:rsid w:val="001B77E8"/>
    <w:rsid w:val="001B7B74"/>
    <w:rsid w:val="001B7CBE"/>
    <w:rsid w:val="001B7D62"/>
    <w:rsid w:val="001B7DC0"/>
    <w:rsid w:val="001C0415"/>
    <w:rsid w:val="001C058C"/>
    <w:rsid w:val="001C07A0"/>
    <w:rsid w:val="001C1230"/>
    <w:rsid w:val="001C1373"/>
    <w:rsid w:val="001C1383"/>
    <w:rsid w:val="001C1862"/>
    <w:rsid w:val="001C19F9"/>
    <w:rsid w:val="001C1C3A"/>
    <w:rsid w:val="001C1E25"/>
    <w:rsid w:val="001C1F74"/>
    <w:rsid w:val="001C1F76"/>
    <w:rsid w:val="001C22E1"/>
    <w:rsid w:val="001C25B5"/>
    <w:rsid w:val="001C262C"/>
    <w:rsid w:val="001C28D9"/>
    <w:rsid w:val="001C2998"/>
    <w:rsid w:val="001C29FC"/>
    <w:rsid w:val="001C2C77"/>
    <w:rsid w:val="001C3008"/>
    <w:rsid w:val="001C332D"/>
    <w:rsid w:val="001C38F7"/>
    <w:rsid w:val="001C3D44"/>
    <w:rsid w:val="001C4094"/>
    <w:rsid w:val="001C40A8"/>
    <w:rsid w:val="001C4193"/>
    <w:rsid w:val="001C43E1"/>
    <w:rsid w:val="001C44EE"/>
    <w:rsid w:val="001C487D"/>
    <w:rsid w:val="001C4B26"/>
    <w:rsid w:val="001C4C35"/>
    <w:rsid w:val="001C4EFD"/>
    <w:rsid w:val="001C4F3E"/>
    <w:rsid w:val="001C571F"/>
    <w:rsid w:val="001C5B33"/>
    <w:rsid w:val="001C5F6E"/>
    <w:rsid w:val="001C611C"/>
    <w:rsid w:val="001C6491"/>
    <w:rsid w:val="001C6747"/>
    <w:rsid w:val="001C6E45"/>
    <w:rsid w:val="001C7596"/>
    <w:rsid w:val="001C7983"/>
    <w:rsid w:val="001C7DDE"/>
    <w:rsid w:val="001C7EA4"/>
    <w:rsid w:val="001D000A"/>
    <w:rsid w:val="001D00AF"/>
    <w:rsid w:val="001D02A1"/>
    <w:rsid w:val="001D0370"/>
    <w:rsid w:val="001D0734"/>
    <w:rsid w:val="001D08B4"/>
    <w:rsid w:val="001D0C33"/>
    <w:rsid w:val="001D1002"/>
    <w:rsid w:val="001D103B"/>
    <w:rsid w:val="001D13FC"/>
    <w:rsid w:val="001D16B0"/>
    <w:rsid w:val="001D1DCC"/>
    <w:rsid w:val="001D2D6E"/>
    <w:rsid w:val="001D2D78"/>
    <w:rsid w:val="001D2DC1"/>
    <w:rsid w:val="001D2E7C"/>
    <w:rsid w:val="001D31C6"/>
    <w:rsid w:val="001D3281"/>
    <w:rsid w:val="001D333D"/>
    <w:rsid w:val="001D3F63"/>
    <w:rsid w:val="001D41EC"/>
    <w:rsid w:val="001D4583"/>
    <w:rsid w:val="001D4D05"/>
    <w:rsid w:val="001D4DB9"/>
    <w:rsid w:val="001D509D"/>
    <w:rsid w:val="001D54FF"/>
    <w:rsid w:val="001D59CF"/>
    <w:rsid w:val="001D6256"/>
    <w:rsid w:val="001D6391"/>
    <w:rsid w:val="001D641D"/>
    <w:rsid w:val="001D6C87"/>
    <w:rsid w:val="001D7072"/>
    <w:rsid w:val="001D7157"/>
    <w:rsid w:val="001D75DB"/>
    <w:rsid w:val="001D7627"/>
    <w:rsid w:val="001D7D4E"/>
    <w:rsid w:val="001D7EF6"/>
    <w:rsid w:val="001E00EE"/>
    <w:rsid w:val="001E0194"/>
    <w:rsid w:val="001E02D1"/>
    <w:rsid w:val="001E04B5"/>
    <w:rsid w:val="001E063D"/>
    <w:rsid w:val="001E0687"/>
    <w:rsid w:val="001E0735"/>
    <w:rsid w:val="001E0878"/>
    <w:rsid w:val="001E1194"/>
    <w:rsid w:val="001E1938"/>
    <w:rsid w:val="001E2155"/>
    <w:rsid w:val="001E2219"/>
    <w:rsid w:val="001E288E"/>
    <w:rsid w:val="001E2C39"/>
    <w:rsid w:val="001E2D3A"/>
    <w:rsid w:val="001E2E35"/>
    <w:rsid w:val="001E3289"/>
    <w:rsid w:val="001E345E"/>
    <w:rsid w:val="001E3511"/>
    <w:rsid w:val="001E354B"/>
    <w:rsid w:val="001E3725"/>
    <w:rsid w:val="001E37AD"/>
    <w:rsid w:val="001E38D8"/>
    <w:rsid w:val="001E3A32"/>
    <w:rsid w:val="001E3C19"/>
    <w:rsid w:val="001E3CD6"/>
    <w:rsid w:val="001E3CF1"/>
    <w:rsid w:val="001E42D4"/>
    <w:rsid w:val="001E4345"/>
    <w:rsid w:val="001E4566"/>
    <w:rsid w:val="001E47E6"/>
    <w:rsid w:val="001E4941"/>
    <w:rsid w:val="001E4BDD"/>
    <w:rsid w:val="001E4CF7"/>
    <w:rsid w:val="001E51A4"/>
    <w:rsid w:val="001E51E2"/>
    <w:rsid w:val="001E527E"/>
    <w:rsid w:val="001E5894"/>
    <w:rsid w:val="001E5B03"/>
    <w:rsid w:val="001E5D67"/>
    <w:rsid w:val="001E5E58"/>
    <w:rsid w:val="001E638C"/>
    <w:rsid w:val="001E6553"/>
    <w:rsid w:val="001E68C6"/>
    <w:rsid w:val="001E6FBC"/>
    <w:rsid w:val="001E700C"/>
    <w:rsid w:val="001E75C8"/>
    <w:rsid w:val="001E7919"/>
    <w:rsid w:val="001E7E5E"/>
    <w:rsid w:val="001E7FF6"/>
    <w:rsid w:val="001F00B3"/>
    <w:rsid w:val="001F0179"/>
    <w:rsid w:val="001F023E"/>
    <w:rsid w:val="001F0355"/>
    <w:rsid w:val="001F045C"/>
    <w:rsid w:val="001F053A"/>
    <w:rsid w:val="001F0587"/>
    <w:rsid w:val="001F0A8F"/>
    <w:rsid w:val="001F0B7D"/>
    <w:rsid w:val="001F0F96"/>
    <w:rsid w:val="001F12FF"/>
    <w:rsid w:val="001F14C7"/>
    <w:rsid w:val="001F1511"/>
    <w:rsid w:val="001F1E45"/>
    <w:rsid w:val="001F247B"/>
    <w:rsid w:val="001F26CC"/>
    <w:rsid w:val="001F28AC"/>
    <w:rsid w:val="001F3641"/>
    <w:rsid w:val="001F380F"/>
    <w:rsid w:val="001F3C8D"/>
    <w:rsid w:val="001F3D53"/>
    <w:rsid w:val="001F3DE9"/>
    <w:rsid w:val="001F3FB3"/>
    <w:rsid w:val="001F422E"/>
    <w:rsid w:val="001F426C"/>
    <w:rsid w:val="001F4D69"/>
    <w:rsid w:val="001F5053"/>
    <w:rsid w:val="001F5752"/>
    <w:rsid w:val="001F5846"/>
    <w:rsid w:val="001F5992"/>
    <w:rsid w:val="001F59D1"/>
    <w:rsid w:val="001F5BB7"/>
    <w:rsid w:val="001F5EE4"/>
    <w:rsid w:val="001F6048"/>
    <w:rsid w:val="001F62BB"/>
    <w:rsid w:val="001F6528"/>
    <w:rsid w:val="001F65D3"/>
    <w:rsid w:val="001F694A"/>
    <w:rsid w:val="001F69BA"/>
    <w:rsid w:val="001F6E3E"/>
    <w:rsid w:val="001F70E9"/>
    <w:rsid w:val="001F7180"/>
    <w:rsid w:val="001F73F9"/>
    <w:rsid w:val="001F75FF"/>
    <w:rsid w:val="001F7C97"/>
    <w:rsid w:val="00200739"/>
    <w:rsid w:val="002007BF"/>
    <w:rsid w:val="002007E5"/>
    <w:rsid w:val="00201241"/>
    <w:rsid w:val="00201558"/>
    <w:rsid w:val="002018C2"/>
    <w:rsid w:val="00201B84"/>
    <w:rsid w:val="00202529"/>
    <w:rsid w:val="00202990"/>
    <w:rsid w:val="00202B36"/>
    <w:rsid w:val="00202E97"/>
    <w:rsid w:val="0020326A"/>
    <w:rsid w:val="0020368A"/>
    <w:rsid w:val="00203910"/>
    <w:rsid w:val="00203A1F"/>
    <w:rsid w:val="00203B33"/>
    <w:rsid w:val="00203DAA"/>
    <w:rsid w:val="00203F99"/>
    <w:rsid w:val="0020419D"/>
    <w:rsid w:val="0020429F"/>
    <w:rsid w:val="0020494A"/>
    <w:rsid w:val="0020498A"/>
    <w:rsid w:val="00204B74"/>
    <w:rsid w:val="00204C34"/>
    <w:rsid w:val="00204CF2"/>
    <w:rsid w:val="00205483"/>
    <w:rsid w:val="00205525"/>
    <w:rsid w:val="002056BC"/>
    <w:rsid w:val="0020574C"/>
    <w:rsid w:val="002059A1"/>
    <w:rsid w:val="002059E5"/>
    <w:rsid w:val="002060AA"/>
    <w:rsid w:val="0020624C"/>
    <w:rsid w:val="002066BD"/>
    <w:rsid w:val="00206DC1"/>
    <w:rsid w:val="00207218"/>
    <w:rsid w:val="0020746F"/>
    <w:rsid w:val="002101FD"/>
    <w:rsid w:val="002105DB"/>
    <w:rsid w:val="002108E9"/>
    <w:rsid w:val="00210B93"/>
    <w:rsid w:val="00211034"/>
    <w:rsid w:val="00211335"/>
    <w:rsid w:val="0021153E"/>
    <w:rsid w:val="002115B8"/>
    <w:rsid w:val="00211AB9"/>
    <w:rsid w:val="00211D5B"/>
    <w:rsid w:val="0021200F"/>
    <w:rsid w:val="0021227F"/>
    <w:rsid w:val="0021237B"/>
    <w:rsid w:val="00212428"/>
    <w:rsid w:val="0021292F"/>
    <w:rsid w:val="00212A5C"/>
    <w:rsid w:val="00212FE0"/>
    <w:rsid w:val="0021305D"/>
    <w:rsid w:val="00213343"/>
    <w:rsid w:val="002133F7"/>
    <w:rsid w:val="00213595"/>
    <w:rsid w:val="00213636"/>
    <w:rsid w:val="002139C9"/>
    <w:rsid w:val="00213C95"/>
    <w:rsid w:val="00213D0D"/>
    <w:rsid w:val="00213E67"/>
    <w:rsid w:val="00213EFE"/>
    <w:rsid w:val="00213FE4"/>
    <w:rsid w:val="00214068"/>
    <w:rsid w:val="00214173"/>
    <w:rsid w:val="002142FA"/>
    <w:rsid w:val="00214467"/>
    <w:rsid w:val="00214973"/>
    <w:rsid w:val="002149F5"/>
    <w:rsid w:val="00214D2E"/>
    <w:rsid w:val="00215316"/>
    <w:rsid w:val="002154EA"/>
    <w:rsid w:val="0021581A"/>
    <w:rsid w:val="00216122"/>
    <w:rsid w:val="0021626A"/>
    <w:rsid w:val="002169B9"/>
    <w:rsid w:val="00216C01"/>
    <w:rsid w:val="00216E3A"/>
    <w:rsid w:val="002170F4"/>
    <w:rsid w:val="00217508"/>
    <w:rsid w:val="002175A6"/>
    <w:rsid w:val="00217732"/>
    <w:rsid w:val="002178A9"/>
    <w:rsid w:val="00217A6D"/>
    <w:rsid w:val="00217B01"/>
    <w:rsid w:val="00217D55"/>
    <w:rsid w:val="002201ED"/>
    <w:rsid w:val="002202C3"/>
    <w:rsid w:val="00220D3E"/>
    <w:rsid w:val="00220DD8"/>
    <w:rsid w:val="0022101A"/>
    <w:rsid w:val="00221925"/>
    <w:rsid w:val="00221974"/>
    <w:rsid w:val="00221C80"/>
    <w:rsid w:val="00221DD1"/>
    <w:rsid w:val="00221DFB"/>
    <w:rsid w:val="00221FCD"/>
    <w:rsid w:val="002227AD"/>
    <w:rsid w:val="00222962"/>
    <w:rsid w:val="00222A84"/>
    <w:rsid w:val="00222B11"/>
    <w:rsid w:val="00222C37"/>
    <w:rsid w:val="00222D0F"/>
    <w:rsid w:val="00222F86"/>
    <w:rsid w:val="0022357C"/>
    <w:rsid w:val="002237DB"/>
    <w:rsid w:val="00223D68"/>
    <w:rsid w:val="00223E8E"/>
    <w:rsid w:val="00223F7D"/>
    <w:rsid w:val="0022420C"/>
    <w:rsid w:val="00224345"/>
    <w:rsid w:val="00224510"/>
    <w:rsid w:val="002245DD"/>
    <w:rsid w:val="0022466A"/>
    <w:rsid w:val="00224A44"/>
    <w:rsid w:val="00224F0D"/>
    <w:rsid w:val="00225145"/>
    <w:rsid w:val="00225178"/>
    <w:rsid w:val="002252D6"/>
    <w:rsid w:val="00225413"/>
    <w:rsid w:val="0022560D"/>
    <w:rsid w:val="00225D3F"/>
    <w:rsid w:val="00225E8D"/>
    <w:rsid w:val="002267A7"/>
    <w:rsid w:val="002268DE"/>
    <w:rsid w:val="00226CAF"/>
    <w:rsid w:val="00227120"/>
    <w:rsid w:val="00227B2C"/>
    <w:rsid w:val="0023007F"/>
    <w:rsid w:val="0023029A"/>
    <w:rsid w:val="002306AD"/>
    <w:rsid w:val="0023113D"/>
    <w:rsid w:val="00231481"/>
    <w:rsid w:val="002315E0"/>
    <w:rsid w:val="00231780"/>
    <w:rsid w:val="00231C96"/>
    <w:rsid w:val="00231ED6"/>
    <w:rsid w:val="00231F67"/>
    <w:rsid w:val="00232338"/>
    <w:rsid w:val="00232457"/>
    <w:rsid w:val="002327FF"/>
    <w:rsid w:val="00232A10"/>
    <w:rsid w:val="00232B0E"/>
    <w:rsid w:val="00232DF5"/>
    <w:rsid w:val="00233400"/>
    <w:rsid w:val="00233439"/>
    <w:rsid w:val="00233556"/>
    <w:rsid w:val="0023357E"/>
    <w:rsid w:val="00233635"/>
    <w:rsid w:val="00233673"/>
    <w:rsid w:val="00233736"/>
    <w:rsid w:val="0023396E"/>
    <w:rsid w:val="00233D2D"/>
    <w:rsid w:val="00233E8A"/>
    <w:rsid w:val="00234191"/>
    <w:rsid w:val="0023439E"/>
    <w:rsid w:val="0023482D"/>
    <w:rsid w:val="0023587A"/>
    <w:rsid w:val="002358F9"/>
    <w:rsid w:val="00235D60"/>
    <w:rsid w:val="00235F38"/>
    <w:rsid w:val="00235FA1"/>
    <w:rsid w:val="002364A3"/>
    <w:rsid w:val="00236562"/>
    <w:rsid w:val="0023686F"/>
    <w:rsid w:val="002369AC"/>
    <w:rsid w:val="00236A96"/>
    <w:rsid w:val="0023779D"/>
    <w:rsid w:val="00237C02"/>
    <w:rsid w:val="00237DA7"/>
    <w:rsid w:val="00237E45"/>
    <w:rsid w:val="00237F26"/>
    <w:rsid w:val="00240C8E"/>
    <w:rsid w:val="00240FBE"/>
    <w:rsid w:val="00241030"/>
    <w:rsid w:val="0024128C"/>
    <w:rsid w:val="002412F0"/>
    <w:rsid w:val="00241442"/>
    <w:rsid w:val="00241B54"/>
    <w:rsid w:val="00241BCF"/>
    <w:rsid w:val="00241D9A"/>
    <w:rsid w:val="00241E6C"/>
    <w:rsid w:val="00242093"/>
    <w:rsid w:val="002422E2"/>
    <w:rsid w:val="002423A2"/>
    <w:rsid w:val="00242A1F"/>
    <w:rsid w:val="00242C64"/>
    <w:rsid w:val="0024341F"/>
    <w:rsid w:val="00243795"/>
    <w:rsid w:val="00243BD2"/>
    <w:rsid w:val="00243CFF"/>
    <w:rsid w:val="00243FD0"/>
    <w:rsid w:val="00244429"/>
    <w:rsid w:val="0024444A"/>
    <w:rsid w:val="00244461"/>
    <w:rsid w:val="0024452A"/>
    <w:rsid w:val="0024467B"/>
    <w:rsid w:val="00244690"/>
    <w:rsid w:val="00244828"/>
    <w:rsid w:val="00244907"/>
    <w:rsid w:val="00244FC5"/>
    <w:rsid w:val="0024523F"/>
    <w:rsid w:val="002456C6"/>
    <w:rsid w:val="0024586B"/>
    <w:rsid w:val="00245C51"/>
    <w:rsid w:val="00245C8F"/>
    <w:rsid w:val="00245ECF"/>
    <w:rsid w:val="00245EF7"/>
    <w:rsid w:val="00245F69"/>
    <w:rsid w:val="00246438"/>
    <w:rsid w:val="00246468"/>
    <w:rsid w:val="0024677C"/>
    <w:rsid w:val="0024682A"/>
    <w:rsid w:val="00246B1F"/>
    <w:rsid w:val="00246F39"/>
    <w:rsid w:val="00247000"/>
    <w:rsid w:val="00247044"/>
    <w:rsid w:val="00247370"/>
    <w:rsid w:val="0024749B"/>
    <w:rsid w:val="002474D4"/>
    <w:rsid w:val="002475D1"/>
    <w:rsid w:val="00247814"/>
    <w:rsid w:val="00247F0D"/>
    <w:rsid w:val="002508B8"/>
    <w:rsid w:val="00250CFA"/>
    <w:rsid w:val="00250E45"/>
    <w:rsid w:val="00250F06"/>
    <w:rsid w:val="00250F8D"/>
    <w:rsid w:val="00251123"/>
    <w:rsid w:val="00251325"/>
    <w:rsid w:val="002515DF"/>
    <w:rsid w:val="00251776"/>
    <w:rsid w:val="00251851"/>
    <w:rsid w:val="00251872"/>
    <w:rsid w:val="00251FC1"/>
    <w:rsid w:val="00252155"/>
    <w:rsid w:val="002525B5"/>
    <w:rsid w:val="002525E3"/>
    <w:rsid w:val="002526F2"/>
    <w:rsid w:val="00252BEC"/>
    <w:rsid w:val="00252E43"/>
    <w:rsid w:val="002530C6"/>
    <w:rsid w:val="00253428"/>
    <w:rsid w:val="00253469"/>
    <w:rsid w:val="002535A0"/>
    <w:rsid w:val="00253D10"/>
    <w:rsid w:val="00253E2B"/>
    <w:rsid w:val="00253E3F"/>
    <w:rsid w:val="00253E9E"/>
    <w:rsid w:val="00254D1F"/>
    <w:rsid w:val="00254E03"/>
    <w:rsid w:val="00255646"/>
    <w:rsid w:val="00255879"/>
    <w:rsid w:val="00255906"/>
    <w:rsid w:val="00255DCD"/>
    <w:rsid w:val="00255FD0"/>
    <w:rsid w:val="002560BD"/>
    <w:rsid w:val="00256187"/>
    <w:rsid w:val="002563C4"/>
    <w:rsid w:val="002566B6"/>
    <w:rsid w:val="0025683B"/>
    <w:rsid w:val="002568A9"/>
    <w:rsid w:val="00256C21"/>
    <w:rsid w:val="002571E8"/>
    <w:rsid w:val="00257346"/>
    <w:rsid w:val="002579D7"/>
    <w:rsid w:val="00257ADA"/>
    <w:rsid w:val="00257C45"/>
    <w:rsid w:val="00257C75"/>
    <w:rsid w:val="002602BC"/>
    <w:rsid w:val="0026032E"/>
    <w:rsid w:val="0026073D"/>
    <w:rsid w:val="0026083A"/>
    <w:rsid w:val="00260B26"/>
    <w:rsid w:val="00260B8A"/>
    <w:rsid w:val="00260F13"/>
    <w:rsid w:val="002612BF"/>
    <w:rsid w:val="002614C1"/>
    <w:rsid w:val="00261586"/>
    <w:rsid w:val="0026164F"/>
    <w:rsid w:val="00261A00"/>
    <w:rsid w:val="00261A41"/>
    <w:rsid w:val="00261C48"/>
    <w:rsid w:val="00262C11"/>
    <w:rsid w:val="00262EDA"/>
    <w:rsid w:val="00263190"/>
    <w:rsid w:val="002633C0"/>
    <w:rsid w:val="002638BB"/>
    <w:rsid w:val="00263EE9"/>
    <w:rsid w:val="00263FAC"/>
    <w:rsid w:val="002641F9"/>
    <w:rsid w:val="0026451E"/>
    <w:rsid w:val="00264552"/>
    <w:rsid w:val="00264D32"/>
    <w:rsid w:val="00264E30"/>
    <w:rsid w:val="0026556B"/>
    <w:rsid w:val="00265620"/>
    <w:rsid w:val="00265699"/>
    <w:rsid w:val="0026583E"/>
    <w:rsid w:val="00266373"/>
    <w:rsid w:val="002667F6"/>
    <w:rsid w:val="0026685E"/>
    <w:rsid w:val="00266A35"/>
    <w:rsid w:val="00266E9E"/>
    <w:rsid w:val="002671AF"/>
    <w:rsid w:val="002672D7"/>
    <w:rsid w:val="00267543"/>
    <w:rsid w:val="00267CDE"/>
    <w:rsid w:val="0027071E"/>
    <w:rsid w:val="00270995"/>
    <w:rsid w:val="00270A0D"/>
    <w:rsid w:val="00270BC3"/>
    <w:rsid w:val="00270BEB"/>
    <w:rsid w:val="00270D0B"/>
    <w:rsid w:val="00270E9F"/>
    <w:rsid w:val="00271023"/>
    <w:rsid w:val="002714F6"/>
    <w:rsid w:val="0027150C"/>
    <w:rsid w:val="00271B75"/>
    <w:rsid w:val="00271C98"/>
    <w:rsid w:val="00271E8B"/>
    <w:rsid w:val="00272526"/>
    <w:rsid w:val="00272B16"/>
    <w:rsid w:val="002733A2"/>
    <w:rsid w:val="00273772"/>
    <w:rsid w:val="00273AB7"/>
    <w:rsid w:val="00274329"/>
    <w:rsid w:val="002743E5"/>
    <w:rsid w:val="00274CFD"/>
    <w:rsid w:val="00274F30"/>
    <w:rsid w:val="00275236"/>
    <w:rsid w:val="002754BC"/>
    <w:rsid w:val="0027585E"/>
    <w:rsid w:val="00275A96"/>
    <w:rsid w:val="00275DCC"/>
    <w:rsid w:val="00275DF1"/>
    <w:rsid w:val="00275F30"/>
    <w:rsid w:val="002760E3"/>
    <w:rsid w:val="0027684C"/>
    <w:rsid w:val="00276A8C"/>
    <w:rsid w:val="00276C05"/>
    <w:rsid w:val="00276E2C"/>
    <w:rsid w:val="00276E98"/>
    <w:rsid w:val="00276F60"/>
    <w:rsid w:val="00276FED"/>
    <w:rsid w:val="002770C4"/>
    <w:rsid w:val="0027719D"/>
    <w:rsid w:val="002773BA"/>
    <w:rsid w:val="0027749D"/>
    <w:rsid w:val="0027794A"/>
    <w:rsid w:val="00277BB3"/>
    <w:rsid w:val="00280258"/>
    <w:rsid w:val="002803C0"/>
    <w:rsid w:val="002803E3"/>
    <w:rsid w:val="0028061B"/>
    <w:rsid w:val="00280D07"/>
    <w:rsid w:val="00281067"/>
    <w:rsid w:val="00281075"/>
    <w:rsid w:val="0028192D"/>
    <w:rsid w:val="00281EE9"/>
    <w:rsid w:val="00281FA3"/>
    <w:rsid w:val="002820C3"/>
    <w:rsid w:val="00282468"/>
    <w:rsid w:val="0028257F"/>
    <w:rsid w:val="00282699"/>
    <w:rsid w:val="00282C49"/>
    <w:rsid w:val="00282C8D"/>
    <w:rsid w:val="00282CBA"/>
    <w:rsid w:val="00282E7A"/>
    <w:rsid w:val="00283424"/>
    <w:rsid w:val="0028379E"/>
    <w:rsid w:val="00283D61"/>
    <w:rsid w:val="00283E79"/>
    <w:rsid w:val="002844C6"/>
    <w:rsid w:val="00284591"/>
    <w:rsid w:val="00284865"/>
    <w:rsid w:val="00284AA3"/>
    <w:rsid w:val="00285576"/>
    <w:rsid w:val="002862B9"/>
    <w:rsid w:val="0028630C"/>
    <w:rsid w:val="002863E4"/>
    <w:rsid w:val="00286683"/>
    <w:rsid w:val="00287020"/>
    <w:rsid w:val="00287137"/>
    <w:rsid w:val="00287202"/>
    <w:rsid w:val="0028740A"/>
    <w:rsid w:val="0028752C"/>
    <w:rsid w:val="0028755B"/>
    <w:rsid w:val="00287812"/>
    <w:rsid w:val="00287E54"/>
    <w:rsid w:val="00287E8E"/>
    <w:rsid w:val="00290226"/>
    <w:rsid w:val="00290443"/>
    <w:rsid w:val="002906E6"/>
    <w:rsid w:val="002907B3"/>
    <w:rsid w:val="00291172"/>
    <w:rsid w:val="0029133A"/>
    <w:rsid w:val="002914B1"/>
    <w:rsid w:val="00291B7A"/>
    <w:rsid w:val="00291D54"/>
    <w:rsid w:val="00291DC8"/>
    <w:rsid w:val="002920DC"/>
    <w:rsid w:val="0029226F"/>
    <w:rsid w:val="002923EC"/>
    <w:rsid w:val="002926E5"/>
    <w:rsid w:val="002929B6"/>
    <w:rsid w:val="00292B81"/>
    <w:rsid w:val="00292BE0"/>
    <w:rsid w:val="0029309A"/>
    <w:rsid w:val="0029325C"/>
    <w:rsid w:val="00293AED"/>
    <w:rsid w:val="00293D2F"/>
    <w:rsid w:val="00294254"/>
    <w:rsid w:val="002947C1"/>
    <w:rsid w:val="00294D74"/>
    <w:rsid w:val="00295332"/>
    <w:rsid w:val="002956D5"/>
    <w:rsid w:val="0029578F"/>
    <w:rsid w:val="00295A78"/>
    <w:rsid w:val="00295BD6"/>
    <w:rsid w:val="0029649D"/>
    <w:rsid w:val="0029675D"/>
    <w:rsid w:val="00296841"/>
    <w:rsid w:val="00296A0C"/>
    <w:rsid w:val="00296D72"/>
    <w:rsid w:val="00297392"/>
    <w:rsid w:val="00297B09"/>
    <w:rsid w:val="00297BEE"/>
    <w:rsid w:val="002A0000"/>
    <w:rsid w:val="002A02A9"/>
    <w:rsid w:val="002A03FF"/>
    <w:rsid w:val="002A045F"/>
    <w:rsid w:val="002A084C"/>
    <w:rsid w:val="002A0A2D"/>
    <w:rsid w:val="002A0C96"/>
    <w:rsid w:val="002A0E4C"/>
    <w:rsid w:val="002A1246"/>
    <w:rsid w:val="002A128E"/>
    <w:rsid w:val="002A13FB"/>
    <w:rsid w:val="002A17AB"/>
    <w:rsid w:val="002A1891"/>
    <w:rsid w:val="002A1ADB"/>
    <w:rsid w:val="002A1DAE"/>
    <w:rsid w:val="002A1E9D"/>
    <w:rsid w:val="002A2219"/>
    <w:rsid w:val="002A2250"/>
    <w:rsid w:val="002A2426"/>
    <w:rsid w:val="002A247F"/>
    <w:rsid w:val="002A2974"/>
    <w:rsid w:val="002A2C27"/>
    <w:rsid w:val="002A2DFC"/>
    <w:rsid w:val="002A3413"/>
    <w:rsid w:val="002A3566"/>
    <w:rsid w:val="002A3C6D"/>
    <w:rsid w:val="002A3C86"/>
    <w:rsid w:val="002A3D9B"/>
    <w:rsid w:val="002A3DA2"/>
    <w:rsid w:val="002A43C5"/>
    <w:rsid w:val="002A462D"/>
    <w:rsid w:val="002A497C"/>
    <w:rsid w:val="002A49B2"/>
    <w:rsid w:val="002A4C7C"/>
    <w:rsid w:val="002A4DC0"/>
    <w:rsid w:val="002A4E70"/>
    <w:rsid w:val="002A4EC1"/>
    <w:rsid w:val="002A50D7"/>
    <w:rsid w:val="002A558B"/>
    <w:rsid w:val="002A56A2"/>
    <w:rsid w:val="002A58D9"/>
    <w:rsid w:val="002A5CE2"/>
    <w:rsid w:val="002A6992"/>
    <w:rsid w:val="002A6A05"/>
    <w:rsid w:val="002A6AD8"/>
    <w:rsid w:val="002A6E55"/>
    <w:rsid w:val="002A6FEE"/>
    <w:rsid w:val="002A7287"/>
    <w:rsid w:val="002A72A5"/>
    <w:rsid w:val="002A7554"/>
    <w:rsid w:val="002A7634"/>
    <w:rsid w:val="002A78CC"/>
    <w:rsid w:val="002A7992"/>
    <w:rsid w:val="002A7B82"/>
    <w:rsid w:val="002B066C"/>
    <w:rsid w:val="002B09AF"/>
    <w:rsid w:val="002B0CEC"/>
    <w:rsid w:val="002B0D7C"/>
    <w:rsid w:val="002B117A"/>
    <w:rsid w:val="002B1901"/>
    <w:rsid w:val="002B1BBA"/>
    <w:rsid w:val="002B1E93"/>
    <w:rsid w:val="002B20A9"/>
    <w:rsid w:val="002B2170"/>
    <w:rsid w:val="002B253B"/>
    <w:rsid w:val="002B2A84"/>
    <w:rsid w:val="002B2EFF"/>
    <w:rsid w:val="002B2F25"/>
    <w:rsid w:val="002B2FED"/>
    <w:rsid w:val="002B3284"/>
    <w:rsid w:val="002B35F9"/>
    <w:rsid w:val="002B3B92"/>
    <w:rsid w:val="002B3C1E"/>
    <w:rsid w:val="002B3F2B"/>
    <w:rsid w:val="002B410D"/>
    <w:rsid w:val="002B444D"/>
    <w:rsid w:val="002B4509"/>
    <w:rsid w:val="002B464E"/>
    <w:rsid w:val="002B473C"/>
    <w:rsid w:val="002B498A"/>
    <w:rsid w:val="002B4B6F"/>
    <w:rsid w:val="002B4F3B"/>
    <w:rsid w:val="002B5025"/>
    <w:rsid w:val="002B5593"/>
    <w:rsid w:val="002B5648"/>
    <w:rsid w:val="002B59C3"/>
    <w:rsid w:val="002B5AD1"/>
    <w:rsid w:val="002B5F37"/>
    <w:rsid w:val="002B5F4B"/>
    <w:rsid w:val="002B6320"/>
    <w:rsid w:val="002B6483"/>
    <w:rsid w:val="002B64DA"/>
    <w:rsid w:val="002B68AE"/>
    <w:rsid w:val="002B6BD8"/>
    <w:rsid w:val="002B6C89"/>
    <w:rsid w:val="002B6CCC"/>
    <w:rsid w:val="002B6D04"/>
    <w:rsid w:val="002B6E80"/>
    <w:rsid w:val="002B6EBB"/>
    <w:rsid w:val="002B6FB0"/>
    <w:rsid w:val="002B7125"/>
    <w:rsid w:val="002B72D1"/>
    <w:rsid w:val="002B7553"/>
    <w:rsid w:val="002B759F"/>
    <w:rsid w:val="002B7684"/>
    <w:rsid w:val="002B786E"/>
    <w:rsid w:val="002B78FF"/>
    <w:rsid w:val="002B7930"/>
    <w:rsid w:val="002B7E1D"/>
    <w:rsid w:val="002B7E64"/>
    <w:rsid w:val="002C037D"/>
    <w:rsid w:val="002C03B7"/>
    <w:rsid w:val="002C0626"/>
    <w:rsid w:val="002C0887"/>
    <w:rsid w:val="002C0899"/>
    <w:rsid w:val="002C08C0"/>
    <w:rsid w:val="002C0E56"/>
    <w:rsid w:val="002C0F53"/>
    <w:rsid w:val="002C0FFC"/>
    <w:rsid w:val="002C11AA"/>
    <w:rsid w:val="002C120D"/>
    <w:rsid w:val="002C17A0"/>
    <w:rsid w:val="002C19DD"/>
    <w:rsid w:val="002C227D"/>
    <w:rsid w:val="002C24E4"/>
    <w:rsid w:val="002C29EE"/>
    <w:rsid w:val="002C2C1B"/>
    <w:rsid w:val="002C2E54"/>
    <w:rsid w:val="002C327E"/>
    <w:rsid w:val="002C338C"/>
    <w:rsid w:val="002C3531"/>
    <w:rsid w:val="002C3A27"/>
    <w:rsid w:val="002C3C9D"/>
    <w:rsid w:val="002C428B"/>
    <w:rsid w:val="002C4AF2"/>
    <w:rsid w:val="002C4B34"/>
    <w:rsid w:val="002C4B48"/>
    <w:rsid w:val="002C4BC0"/>
    <w:rsid w:val="002C51C2"/>
    <w:rsid w:val="002C5600"/>
    <w:rsid w:val="002C5737"/>
    <w:rsid w:val="002C5776"/>
    <w:rsid w:val="002C586D"/>
    <w:rsid w:val="002C5C5F"/>
    <w:rsid w:val="002C5C8F"/>
    <w:rsid w:val="002C5FAC"/>
    <w:rsid w:val="002C61F6"/>
    <w:rsid w:val="002C6206"/>
    <w:rsid w:val="002C6B71"/>
    <w:rsid w:val="002C6FD4"/>
    <w:rsid w:val="002C713A"/>
    <w:rsid w:val="002C7237"/>
    <w:rsid w:val="002C72B4"/>
    <w:rsid w:val="002C73DE"/>
    <w:rsid w:val="002C7551"/>
    <w:rsid w:val="002D00D1"/>
    <w:rsid w:val="002D0A3B"/>
    <w:rsid w:val="002D0BEC"/>
    <w:rsid w:val="002D0C48"/>
    <w:rsid w:val="002D0C93"/>
    <w:rsid w:val="002D0D45"/>
    <w:rsid w:val="002D0F24"/>
    <w:rsid w:val="002D1071"/>
    <w:rsid w:val="002D10D6"/>
    <w:rsid w:val="002D172C"/>
    <w:rsid w:val="002D17C3"/>
    <w:rsid w:val="002D1D59"/>
    <w:rsid w:val="002D1D9C"/>
    <w:rsid w:val="002D1F05"/>
    <w:rsid w:val="002D1F58"/>
    <w:rsid w:val="002D229E"/>
    <w:rsid w:val="002D22E7"/>
    <w:rsid w:val="002D25D4"/>
    <w:rsid w:val="002D2601"/>
    <w:rsid w:val="002D2A79"/>
    <w:rsid w:val="002D2B05"/>
    <w:rsid w:val="002D2E2A"/>
    <w:rsid w:val="002D2EB9"/>
    <w:rsid w:val="002D3745"/>
    <w:rsid w:val="002D3784"/>
    <w:rsid w:val="002D3AC4"/>
    <w:rsid w:val="002D3ADE"/>
    <w:rsid w:val="002D3D50"/>
    <w:rsid w:val="002D4078"/>
    <w:rsid w:val="002D40C4"/>
    <w:rsid w:val="002D4127"/>
    <w:rsid w:val="002D41CF"/>
    <w:rsid w:val="002D431B"/>
    <w:rsid w:val="002D436C"/>
    <w:rsid w:val="002D4453"/>
    <w:rsid w:val="002D45C7"/>
    <w:rsid w:val="002D4880"/>
    <w:rsid w:val="002D4CD3"/>
    <w:rsid w:val="002D54DF"/>
    <w:rsid w:val="002D54E9"/>
    <w:rsid w:val="002D559C"/>
    <w:rsid w:val="002D5788"/>
    <w:rsid w:val="002D57D8"/>
    <w:rsid w:val="002D5D80"/>
    <w:rsid w:val="002D5E05"/>
    <w:rsid w:val="002D5ED2"/>
    <w:rsid w:val="002D5F24"/>
    <w:rsid w:val="002D6003"/>
    <w:rsid w:val="002D61A3"/>
    <w:rsid w:val="002D68FA"/>
    <w:rsid w:val="002D6B2C"/>
    <w:rsid w:val="002D6BA5"/>
    <w:rsid w:val="002D7005"/>
    <w:rsid w:val="002D74E1"/>
    <w:rsid w:val="002D790D"/>
    <w:rsid w:val="002D7EF0"/>
    <w:rsid w:val="002D7F80"/>
    <w:rsid w:val="002E020E"/>
    <w:rsid w:val="002E0389"/>
    <w:rsid w:val="002E048F"/>
    <w:rsid w:val="002E0ED8"/>
    <w:rsid w:val="002E1056"/>
    <w:rsid w:val="002E1211"/>
    <w:rsid w:val="002E156C"/>
    <w:rsid w:val="002E1861"/>
    <w:rsid w:val="002E1B1E"/>
    <w:rsid w:val="002E1C80"/>
    <w:rsid w:val="002E1F65"/>
    <w:rsid w:val="002E22D8"/>
    <w:rsid w:val="002E26BC"/>
    <w:rsid w:val="002E2723"/>
    <w:rsid w:val="002E2747"/>
    <w:rsid w:val="002E2867"/>
    <w:rsid w:val="002E2AA8"/>
    <w:rsid w:val="002E2F0C"/>
    <w:rsid w:val="002E3171"/>
    <w:rsid w:val="002E36AD"/>
    <w:rsid w:val="002E3BF9"/>
    <w:rsid w:val="002E4425"/>
    <w:rsid w:val="002E4905"/>
    <w:rsid w:val="002E5269"/>
    <w:rsid w:val="002E552B"/>
    <w:rsid w:val="002E554B"/>
    <w:rsid w:val="002E56A5"/>
    <w:rsid w:val="002E5C38"/>
    <w:rsid w:val="002E5C8A"/>
    <w:rsid w:val="002E5DEC"/>
    <w:rsid w:val="002E6277"/>
    <w:rsid w:val="002E685F"/>
    <w:rsid w:val="002E6E40"/>
    <w:rsid w:val="002E6F36"/>
    <w:rsid w:val="002E74EA"/>
    <w:rsid w:val="002E7688"/>
    <w:rsid w:val="002F034C"/>
    <w:rsid w:val="002F0EBB"/>
    <w:rsid w:val="002F10ED"/>
    <w:rsid w:val="002F12D2"/>
    <w:rsid w:val="002F13B8"/>
    <w:rsid w:val="002F162D"/>
    <w:rsid w:val="002F1C42"/>
    <w:rsid w:val="002F2044"/>
    <w:rsid w:val="002F244A"/>
    <w:rsid w:val="002F285E"/>
    <w:rsid w:val="002F2F99"/>
    <w:rsid w:val="002F33F5"/>
    <w:rsid w:val="002F343B"/>
    <w:rsid w:val="002F3459"/>
    <w:rsid w:val="002F3783"/>
    <w:rsid w:val="002F386D"/>
    <w:rsid w:val="002F3AB8"/>
    <w:rsid w:val="002F3DB5"/>
    <w:rsid w:val="002F41ED"/>
    <w:rsid w:val="002F4685"/>
    <w:rsid w:val="002F4812"/>
    <w:rsid w:val="002F4CFD"/>
    <w:rsid w:val="002F4F5F"/>
    <w:rsid w:val="002F55D3"/>
    <w:rsid w:val="002F5FA2"/>
    <w:rsid w:val="002F6050"/>
    <w:rsid w:val="002F6257"/>
    <w:rsid w:val="002F6935"/>
    <w:rsid w:val="002F696C"/>
    <w:rsid w:val="002F6974"/>
    <w:rsid w:val="002F69D5"/>
    <w:rsid w:val="002F6A76"/>
    <w:rsid w:val="002F6DF4"/>
    <w:rsid w:val="002F6EBB"/>
    <w:rsid w:val="002F70F8"/>
    <w:rsid w:val="002F747D"/>
    <w:rsid w:val="002F771A"/>
    <w:rsid w:val="002F7890"/>
    <w:rsid w:val="002F7980"/>
    <w:rsid w:val="002F7B62"/>
    <w:rsid w:val="002F7DB9"/>
    <w:rsid w:val="002F7F95"/>
    <w:rsid w:val="0030038A"/>
    <w:rsid w:val="003003EA"/>
    <w:rsid w:val="00300966"/>
    <w:rsid w:val="00300A4C"/>
    <w:rsid w:val="00300A94"/>
    <w:rsid w:val="00300B2F"/>
    <w:rsid w:val="00300D3F"/>
    <w:rsid w:val="00300F48"/>
    <w:rsid w:val="00300FBA"/>
    <w:rsid w:val="00301109"/>
    <w:rsid w:val="003013DE"/>
    <w:rsid w:val="003013E7"/>
    <w:rsid w:val="003017C2"/>
    <w:rsid w:val="00301910"/>
    <w:rsid w:val="00301987"/>
    <w:rsid w:val="00301D6D"/>
    <w:rsid w:val="0030210E"/>
    <w:rsid w:val="0030232E"/>
    <w:rsid w:val="0030249B"/>
    <w:rsid w:val="003025A3"/>
    <w:rsid w:val="00302C62"/>
    <w:rsid w:val="003031EC"/>
    <w:rsid w:val="00303394"/>
    <w:rsid w:val="00303857"/>
    <w:rsid w:val="0030428E"/>
    <w:rsid w:val="003043FD"/>
    <w:rsid w:val="00304425"/>
    <w:rsid w:val="003045EA"/>
    <w:rsid w:val="00304803"/>
    <w:rsid w:val="00304A7A"/>
    <w:rsid w:val="00305806"/>
    <w:rsid w:val="00305815"/>
    <w:rsid w:val="003058BC"/>
    <w:rsid w:val="003058D4"/>
    <w:rsid w:val="0030596E"/>
    <w:rsid w:val="00305D25"/>
    <w:rsid w:val="0030618C"/>
    <w:rsid w:val="003061CC"/>
    <w:rsid w:val="0030662A"/>
    <w:rsid w:val="00306632"/>
    <w:rsid w:val="00306638"/>
    <w:rsid w:val="00306648"/>
    <w:rsid w:val="00306C22"/>
    <w:rsid w:val="00306C9A"/>
    <w:rsid w:val="003072DF"/>
    <w:rsid w:val="00307483"/>
    <w:rsid w:val="00307B87"/>
    <w:rsid w:val="00307D7E"/>
    <w:rsid w:val="003105A3"/>
    <w:rsid w:val="00310B74"/>
    <w:rsid w:val="00310C18"/>
    <w:rsid w:val="00310C23"/>
    <w:rsid w:val="003110E6"/>
    <w:rsid w:val="00311700"/>
    <w:rsid w:val="00311C76"/>
    <w:rsid w:val="00311E55"/>
    <w:rsid w:val="00311EA0"/>
    <w:rsid w:val="00312113"/>
    <w:rsid w:val="0031214E"/>
    <w:rsid w:val="003121DD"/>
    <w:rsid w:val="0031252A"/>
    <w:rsid w:val="003127D2"/>
    <w:rsid w:val="00312A7C"/>
    <w:rsid w:val="00312B87"/>
    <w:rsid w:val="00312E44"/>
    <w:rsid w:val="00312FD2"/>
    <w:rsid w:val="00313AC6"/>
    <w:rsid w:val="0031404E"/>
    <w:rsid w:val="003140F9"/>
    <w:rsid w:val="00314676"/>
    <w:rsid w:val="003147AC"/>
    <w:rsid w:val="00314A21"/>
    <w:rsid w:val="00314C1B"/>
    <w:rsid w:val="00314CCF"/>
    <w:rsid w:val="00315052"/>
    <w:rsid w:val="003150EA"/>
    <w:rsid w:val="00315101"/>
    <w:rsid w:val="00315163"/>
    <w:rsid w:val="00315669"/>
    <w:rsid w:val="003157CE"/>
    <w:rsid w:val="0031700B"/>
    <w:rsid w:val="00317809"/>
    <w:rsid w:val="00317E64"/>
    <w:rsid w:val="00317F8C"/>
    <w:rsid w:val="0032003F"/>
    <w:rsid w:val="0032004B"/>
    <w:rsid w:val="003206C8"/>
    <w:rsid w:val="0032075F"/>
    <w:rsid w:val="00320D65"/>
    <w:rsid w:val="0032129E"/>
    <w:rsid w:val="003213F5"/>
    <w:rsid w:val="00321525"/>
    <w:rsid w:val="00321B24"/>
    <w:rsid w:val="00321D34"/>
    <w:rsid w:val="00321E45"/>
    <w:rsid w:val="00321EA6"/>
    <w:rsid w:val="00321F52"/>
    <w:rsid w:val="00322116"/>
    <w:rsid w:val="0032224C"/>
    <w:rsid w:val="00322310"/>
    <w:rsid w:val="003223D6"/>
    <w:rsid w:val="00322563"/>
    <w:rsid w:val="00322686"/>
    <w:rsid w:val="00322793"/>
    <w:rsid w:val="00323057"/>
    <w:rsid w:val="00323199"/>
    <w:rsid w:val="00323700"/>
    <w:rsid w:val="00323A04"/>
    <w:rsid w:val="00324218"/>
    <w:rsid w:val="00324484"/>
    <w:rsid w:val="0032462C"/>
    <w:rsid w:val="00324AE5"/>
    <w:rsid w:val="00324BB6"/>
    <w:rsid w:val="00325132"/>
    <w:rsid w:val="00325272"/>
    <w:rsid w:val="003255ED"/>
    <w:rsid w:val="003259C8"/>
    <w:rsid w:val="00325B34"/>
    <w:rsid w:val="00325B95"/>
    <w:rsid w:val="00325DE4"/>
    <w:rsid w:val="00325E8C"/>
    <w:rsid w:val="00325EAD"/>
    <w:rsid w:val="00325EF0"/>
    <w:rsid w:val="0032608A"/>
    <w:rsid w:val="00326403"/>
    <w:rsid w:val="003264B8"/>
    <w:rsid w:val="0032658D"/>
    <w:rsid w:val="00326659"/>
    <w:rsid w:val="00326B9C"/>
    <w:rsid w:val="0032700B"/>
    <w:rsid w:val="00327482"/>
    <w:rsid w:val="00327589"/>
    <w:rsid w:val="003277F8"/>
    <w:rsid w:val="00327850"/>
    <w:rsid w:val="003278AB"/>
    <w:rsid w:val="00327A26"/>
    <w:rsid w:val="00327E51"/>
    <w:rsid w:val="00327FFE"/>
    <w:rsid w:val="00330038"/>
    <w:rsid w:val="003300B2"/>
    <w:rsid w:val="00330153"/>
    <w:rsid w:val="0033075A"/>
    <w:rsid w:val="00330891"/>
    <w:rsid w:val="00330AC8"/>
    <w:rsid w:val="00330FE3"/>
    <w:rsid w:val="00331095"/>
    <w:rsid w:val="0033115B"/>
    <w:rsid w:val="0033115F"/>
    <w:rsid w:val="00331181"/>
    <w:rsid w:val="0033130D"/>
    <w:rsid w:val="00331394"/>
    <w:rsid w:val="003318EA"/>
    <w:rsid w:val="00331909"/>
    <w:rsid w:val="00331C4B"/>
    <w:rsid w:val="00331CF6"/>
    <w:rsid w:val="00331F20"/>
    <w:rsid w:val="0033285B"/>
    <w:rsid w:val="00332B5D"/>
    <w:rsid w:val="00332CA6"/>
    <w:rsid w:val="00332D09"/>
    <w:rsid w:val="00332DB9"/>
    <w:rsid w:val="00333187"/>
    <w:rsid w:val="003332ED"/>
    <w:rsid w:val="00333486"/>
    <w:rsid w:val="003336D5"/>
    <w:rsid w:val="003338FD"/>
    <w:rsid w:val="00333975"/>
    <w:rsid w:val="00333A61"/>
    <w:rsid w:val="00333C02"/>
    <w:rsid w:val="00333C22"/>
    <w:rsid w:val="0033439F"/>
    <w:rsid w:val="00334633"/>
    <w:rsid w:val="003347E2"/>
    <w:rsid w:val="00334E08"/>
    <w:rsid w:val="003354E2"/>
    <w:rsid w:val="0033594B"/>
    <w:rsid w:val="00335BA3"/>
    <w:rsid w:val="00335E23"/>
    <w:rsid w:val="003361CD"/>
    <w:rsid w:val="00336670"/>
    <w:rsid w:val="00336F2F"/>
    <w:rsid w:val="00336FA3"/>
    <w:rsid w:val="00337236"/>
    <w:rsid w:val="003372B3"/>
    <w:rsid w:val="0033754A"/>
    <w:rsid w:val="00337B56"/>
    <w:rsid w:val="00337C9C"/>
    <w:rsid w:val="00337DE1"/>
    <w:rsid w:val="00337F89"/>
    <w:rsid w:val="003402AB"/>
    <w:rsid w:val="003403AD"/>
    <w:rsid w:val="00340528"/>
    <w:rsid w:val="00340841"/>
    <w:rsid w:val="003409FA"/>
    <w:rsid w:val="003411AD"/>
    <w:rsid w:val="003411E5"/>
    <w:rsid w:val="003417CD"/>
    <w:rsid w:val="00341ABF"/>
    <w:rsid w:val="00341B1E"/>
    <w:rsid w:val="00342363"/>
    <w:rsid w:val="0034247C"/>
    <w:rsid w:val="00342853"/>
    <w:rsid w:val="00342CA7"/>
    <w:rsid w:val="00342FFF"/>
    <w:rsid w:val="003431A5"/>
    <w:rsid w:val="00343652"/>
    <w:rsid w:val="00343665"/>
    <w:rsid w:val="00343AE3"/>
    <w:rsid w:val="00343ECA"/>
    <w:rsid w:val="00344040"/>
    <w:rsid w:val="0034463F"/>
    <w:rsid w:val="003448D4"/>
    <w:rsid w:val="00344ADA"/>
    <w:rsid w:val="00344C25"/>
    <w:rsid w:val="00344DE2"/>
    <w:rsid w:val="00344E44"/>
    <w:rsid w:val="00345356"/>
    <w:rsid w:val="0034545E"/>
    <w:rsid w:val="003454EA"/>
    <w:rsid w:val="0034574D"/>
    <w:rsid w:val="003458BC"/>
    <w:rsid w:val="00345DB7"/>
    <w:rsid w:val="00345DEA"/>
    <w:rsid w:val="00345E6A"/>
    <w:rsid w:val="00345FE0"/>
    <w:rsid w:val="003460F3"/>
    <w:rsid w:val="00346292"/>
    <w:rsid w:val="00346296"/>
    <w:rsid w:val="00346578"/>
    <w:rsid w:val="003467C6"/>
    <w:rsid w:val="0034691C"/>
    <w:rsid w:val="0034694A"/>
    <w:rsid w:val="003469B0"/>
    <w:rsid w:val="00347246"/>
    <w:rsid w:val="0034742F"/>
    <w:rsid w:val="00347719"/>
    <w:rsid w:val="003478FD"/>
    <w:rsid w:val="00350541"/>
    <w:rsid w:val="003508EA"/>
    <w:rsid w:val="00350977"/>
    <w:rsid w:val="00350BA7"/>
    <w:rsid w:val="00350D80"/>
    <w:rsid w:val="00350FA3"/>
    <w:rsid w:val="003510C4"/>
    <w:rsid w:val="003511AD"/>
    <w:rsid w:val="0035185A"/>
    <w:rsid w:val="00351876"/>
    <w:rsid w:val="003518E4"/>
    <w:rsid w:val="003521F2"/>
    <w:rsid w:val="003523BB"/>
    <w:rsid w:val="0035245A"/>
    <w:rsid w:val="0035278F"/>
    <w:rsid w:val="00352ADB"/>
    <w:rsid w:val="00352B3D"/>
    <w:rsid w:val="00352DFB"/>
    <w:rsid w:val="00353029"/>
    <w:rsid w:val="0035309B"/>
    <w:rsid w:val="00353318"/>
    <w:rsid w:val="003534E6"/>
    <w:rsid w:val="003539A3"/>
    <w:rsid w:val="00353A21"/>
    <w:rsid w:val="00353ADE"/>
    <w:rsid w:val="00353B22"/>
    <w:rsid w:val="00353B83"/>
    <w:rsid w:val="00353C81"/>
    <w:rsid w:val="00353D74"/>
    <w:rsid w:val="0035406F"/>
    <w:rsid w:val="003544BD"/>
    <w:rsid w:val="0035473F"/>
    <w:rsid w:val="003548F7"/>
    <w:rsid w:val="0035496A"/>
    <w:rsid w:val="00354CB0"/>
    <w:rsid w:val="00354CCB"/>
    <w:rsid w:val="00354D76"/>
    <w:rsid w:val="003554BB"/>
    <w:rsid w:val="00355509"/>
    <w:rsid w:val="00355590"/>
    <w:rsid w:val="00355BA8"/>
    <w:rsid w:val="00355ECE"/>
    <w:rsid w:val="00355FE7"/>
    <w:rsid w:val="003561B4"/>
    <w:rsid w:val="00356247"/>
    <w:rsid w:val="00356491"/>
    <w:rsid w:val="0035666A"/>
    <w:rsid w:val="00356ED0"/>
    <w:rsid w:val="00356F49"/>
    <w:rsid w:val="00356FCB"/>
    <w:rsid w:val="00357022"/>
    <w:rsid w:val="003572D0"/>
    <w:rsid w:val="00357538"/>
    <w:rsid w:val="0036011F"/>
    <w:rsid w:val="003608D5"/>
    <w:rsid w:val="00360A57"/>
    <w:rsid w:val="00360C83"/>
    <w:rsid w:val="0036127C"/>
    <w:rsid w:val="003612DB"/>
    <w:rsid w:val="00361424"/>
    <w:rsid w:val="00361608"/>
    <w:rsid w:val="00361833"/>
    <w:rsid w:val="00361FA4"/>
    <w:rsid w:val="0036220D"/>
    <w:rsid w:val="00362347"/>
    <w:rsid w:val="00362A95"/>
    <w:rsid w:val="0036332F"/>
    <w:rsid w:val="003634D2"/>
    <w:rsid w:val="00363D07"/>
    <w:rsid w:val="00363D0B"/>
    <w:rsid w:val="00363ECD"/>
    <w:rsid w:val="00364371"/>
    <w:rsid w:val="0036442D"/>
    <w:rsid w:val="00364ACE"/>
    <w:rsid w:val="003651DE"/>
    <w:rsid w:val="0036588C"/>
    <w:rsid w:val="0036655B"/>
    <w:rsid w:val="00366894"/>
    <w:rsid w:val="00366FEE"/>
    <w:rsid w:val="0036730D"/>
    <w:rsid w:val="003674FA"/>
    <w:rsid w:val="00367731"/>
    <w:rsid w:val="003677F4"/>
    <w:rsid w:val="0037005A"/>
    <w:rsid w:val="0037032F"/>
    <w:rsid w:val="003705F4"/>
    <w:rsid w:val="00370AB8"/>
    <w:rsid w:val="00370C43"/>
    <w:rsid w:val="00370D65"/>
    <w:rsid w:val="00370E7E"/>
    <w:rsid w:val="00370ECA"/>
    <w:rsid w:val="003710EE"/>
    <w:rsid w:val="003711D7"/>
    <w:rsid w:val="00371822"/>
    <w:rsid w:val="0037183B"/>
    <w:rsid w:val="00371CD5"/>
    <w:rsid w:val="003720BB"/>
    <w:rsid w:val="00372299"/>
    <w:rsid w:val="00372314"/>
    <w:rsid w:val="0037235E"/>
    <w:rsid w:val="00372787"/>
    <w:rsid w:val="00372883"/>
    <w:rsid w:val="00372955"/>
    <w:rsid w:val="003729A3"/>
    <w:rsid w:val="00372C82"/>
    <w:rsid w:val="003731EA"/>
    <w:rsid w:val="0037341C"/>
    <w:rsid w:val="0037355A"/>
    <w:rsid w:val="00373763"/>
    <w:rsid w:val="00373BFA"/>
    <w:rsid w:val="00373D9C"/>
    <w:rsid w:val="00374047"/>
    <w:rsid w:val="003743B5"/>
    <w:rsid w:val="00374599"/>
    <w:rsid w:val="003750BD"/>
    <w:rsid w:val="0037523E"/>
    <w:rsid w:val="003753C2"/>
    <w:rsid w:val="00375931"/>
    <w:rsid w:val="00375ACA"/>
    <w:rsid w:val="00375AFD"/>
    <w:rsid w:val="003762C8"/>
    <w:rsid w:val="00376B54"/>
    <w:rsid w:val="003777AB"/>
    <w:rsid w:val="00377D16"/>
    <w:rsid w:val="00377D8C"/>
    <w:rsid w:val="00377D9E"/>
    <w:rsid w:val="00377E7A"/>
    <w:rsid w:val="00380067"/>
    <w:rsid w:val="003800DB"/>
    <w:rsid w:val="003801C0"/>
    <w:rsid w:val="003804CA"/>
    <w:rsid w:val="00380B73"/>
    <w:rsid w:val="00380C49"/>
    <w:rsid w:val="00380D64"/>
    <w:rsid w:val="00380D7D"/>
    <w:rsid w:val="0038117D"/>
    <w:rsid w:val="003812E6"/>
    <w:rsid w:val="0038172E"/>
    <w:rsid w:val="00381ECE"/>
    <w:rsid w:val="00382053"/>
    <w:rsid w:val="003822D0"/>
    <w:rsid w:val="0038262F"/>
    <w:rsid w:val="00382671"/>
    <w:rsid w:val="0038279F"/>
    <w:rsid w:val="00382971"/>
    <w:rsid w:val="003829FD"/>
    <w:rsid w:val="00382A11"/>
    <w:rsid w:val="00382AE4"/>
    <w:rsid w:val="00382BC3"/>
    <w:rsid w:val="00382BD6"/>
    <w:rsid w:val="00382C73"/>
    <w:rsid w:val="00382DDC"/>
    <w:rsid w:val="003831D2"/>
    <w:rsid w:val="0038333D"/>
    <w:rsid w:val="003833E8"/>
    <w:rsid w:val="0038365B"/>
    <w:rsid w:val="00383784"/>
    <w:rsid w:val="003838FC"/>
    <w:rsid w:val="00383AE4"/>
    <w:rsid w:val="00383BF0"/>
    <w:rsid w:val="00383C76"/>
    <w:rsid w:val="00383D92"/>
    <w:rsid w:val="00383DB8"/>
    <w:rsid w:val="00384266"/>
    <w:rsid w:val="00384593"/>
    <w:rsid w:val="00384622"/>
    <w:rsid w:val="0038479D"/>
    <w:rsid w:val="00384897"/>
    <w:rsid w:val="00384DD5"/>
    <w:rsid w:val="003851E4"/>
    <w:rsid w:val="003852CC"/>
    <w:rsid w:val="003855FF"/>
    <w:rsid w:val="00385654"/>
    <w:rsid w:val="00385756"/>
    <w:rsid w:val="003857D3"/>
    <w:rsid w:val="0038591C"/>
    <w:rsid w:val="00385F17"/>
    <w:rsid w:val="00386280"/>
    <w:rsid w:val="003864EE"/>
    <w:rsid w:val="00386661"/>
    <w:rsid w:val="00386BD0"/>
    <w:rsid w:val="00386D85"/>
    <w:rsid w:val="00386E5D"/>
    <w:rsid w:val="00387188"/>
    <w:rsid w:val="00387221"/>
    <w:rsid w:val="0038745C"/>
    <w:rsid w:val="0038777A"/>
    <w:rsid w:val="003877F6"/>
    <w:rsid w:val="00387892"/>
    <w:rsid w:val="003879C8"/>
    <w:rsid w:val="00387A42"/>
    <w:rsid w:val="00387F73"/>
    <w:rsid w:val="003900FA"/>
    <w:rsid w:val="0039032C"/>
    <w:rsid w:val="0039039E"/>
    <w:rsid w:val="00390470"/>
    <w:rsid w:val="00390616"/>
    <w:rsid w:val="0039069F"/>
    <w:rsid w:val="003908E0"/>
    <w:rsid w:val="003909ED"/>
    <w:rsid w:val="00390C04"/>
    <w:rsid w:val="00390C9E"/>
    <w:rsid w:val="00390F68"/>
    <w:rsid w:val="003912A5"/>
    <w:rsid w:val="00391454"/>
    <w:rsid w:val="00391469"/>
    <w:rsid w:val="00391538"/>
    <w:rsid w:val="00391C73"/>
    <w:rsid w:val="00392380"/>
    <w:rsid w:val="003926F2"/>
    <w:rsid w:val="0039281E"/>
    <w:rsid w:val="00392B90"/>
    <w:rsid w:val="00392C04"/>
    <w:rsid w:val="00392F50"/>
    <w:rsid w:val="00393001"/>
    <w:rsid w:val="00393522"/>
    <w:rsid w:val="00393D03"/>
    <w:rsid w:val="00393F5D"/>
    <w:rsid w:val="003940FA"/>
    <w:rsid w:val="0039436B"/>
    <w:rsid w:val="00394530"/>
    <w:rsid w:val="0039455B"/>
    <w:rsid w:val="0039469A"/>
    <w:rsid w:val="003946A2"/>
    <w:rsid w:val="00394D78"/>
    <w:rsid w:val="00395144"/>
    <w:rsid w:val="003957A7"/>
    <w:rsid w:val="003958F6"/>
    <w:rsid w:val="00395F2E"/>
    <w:rsid w:val="00395FD7"/>
    <w:rsid w:val="00396539"/>
    <w:rsid w:val="0039656A"/>
    <w:rsid w:val="003966CC"/>
    <w:rsid w:val="003969FD"/>
    <w:rsid w:val="00396A2F"/>
    <w:rsid w:val="003971A0"/>
    <w:rsid w:val="003973E6"/>
    <w:rsid w:val="0039766C"/>
    <w:rsid w:val="00397820"/>
    <w:rsid w:val="003978A8"/>
    <w:rsid w:val="00397A00"/>
    <w:rsid w:val="00397A3B"/>
    <w:rsid w:val="00397D94"/>
    <w:rsid w:val="00397E92"/>
    <w:rsid w:val="003A082B"/>
    <w:rsid w:val="003A0948"/>
    <w:rsid w:val="003A0B1A"/>
    <w:rsid w:val="003A0BE3"/>
    <w:rsid w:val="003A0C93"/>
    <w:rsid w:val="003A0ED6"/>
    <w:rsid w:val="003A0F56"/>
    <w:rsid w:val="003A1457"/>
    <w:rsid w:val="003A165D"/>
    <w:rsid w:val="003A1A88"/>
    <w:rsid w:val="003A1AD0"/>
    <w:rsid w:val="003A1F14"/>
    <w:rsid w:val="003A2026"/>
    <w:rsid w:val="003A20EA"/>
    <w:rsid w:val="003A215D"/>
    <w:rsid w:val="003A22B6"/>
    <w:rsid w:val="003A24B5"/>
    <w:rsid w:val="003A3141"/>
    <w:rsid w:val="003A36F1"/>
    <w:rsid w:val="003A3726"/>
    <w:rsid w:val="003A3867"/>
    <w:rsid w:val="003A3A16"/>
    <w:rsid w:val="003A3C4A"/>
    <w:rsid w:val="003A3D3D"/>
    <w:rsid w:val="003A3FB9"/>
    <w:rsid w:val="003A43D5"/>
    <w:rsid w:val="003A45BD"/>
    <w:rsid w:val="003A4B6B"/>
    <w:rsid w:val="003A4C1C"/>
    <w:rsid w:val="003A4D1C"/>
    <w:rsid w:val="003A4E30"/>
    <w:rsid w:val="003A4F89"/>
    <w:rsid w:val="003A546F"/>
    <w:rsid w:val="003A549C"/>
    <w:rsid w:val="003A55AD"/>
    <w:rsid w:val="003A57C9"/>
    <w:rsid w:val="003A6586"/>
    <w:rsid w:val="003A68A0"/>
    <w:rsid w:val="003A6A60"/>
    <w:rsid w:val="003A709B"/>
    <w:rsid w:val="003A73D4"/>
    <w:rsid w:val="003A7584"/>
    <w:rsid w:val="003A7DDA"/>
    <w:rsid w:val="003B019D"/>
    <w:rsid w:val="003B0931"/>
    <w:rsid w:val="003B0959"/>
    <w:rsid w:val="003B0A65"/>
    <w:rsid w:val="003B0AD7"/>
    <w:rsid w:val="003B0C36"/>
    <w:rsid w:val="003B0C6E"/>
    <w:rsid w:val="003B1186"/>
    <w:rsid w:val="003B15F8"/>
    <w:rsid w:val="003B169A"/>
    <w:rsid w:val="003B17E2"/>
    <w:rsid w:val="003B1916"/>
    <w:rsid w:val="003B1A13"/>
    <w:rsid w:val="003B1AD0"/>
    <w:rsid w:val="003B1F46"/>
    <w:rsid w:val="003B20CD"/>
    <w:rsid w:val="003B2A65"/>
    <w:rsid w:val="003B2AF1"/>
    <w:rsid w:val="003B338D"/>
    <w:rsid w:val="003B361E"/>
    <w:rsid w:val="003B3793"/>
    <w:rsid w:val="003B388E"/>
    <w:rsid w:val="003B3A52"/>
    <w:rsid w:val="003B3AB2"/>
    <w:rsid w:val="003B3B49"/>
    <w:rsid w:val="003B441F"/>
    <w:rsid w:val="003B4AD0"/>
    <w:rsid w:val="003B4E70"/>
    <w:rsid w:val="003B52E1"/>
    <w:rsid w:val="003B5D78"/>
    <w:rsid w:val="003B601A"/>
    <w:rsid w:val="003B63CA"/>
    <w:rsid w:val="003B6833"/>
    <w:rsid w:val="003B68CF"/>
    <w:rsid w:val="003B70C7"/>
    <w:rsid w:val="003B7343"/>
    <w:rsid w:val="003B76AC"/>
    <w:rsid w:val="003B78CF"/>
    <w:rsid w:val="003B7C5A"/>
    <w:rsid w:val="003B7E1E"/>
    <w:rsid w:val="003C0390"/>
    <w:rsid w:val="003C13FC"/>
    <w:rsid w:val="003C217F"/>
    <w:rsid w:val="003C27BE"/>
    <w:rsid w:val="003C2B10"/>
    <w:rsid w:val="003C2D36"/>
    <w:rsid w:val="003C3057"/>
    <w:rsid w:val="003C346B"/>
    <w:rsid w:val="003C360D"/>
    <w:rsid w:val="003C370E"/>
    <w:rsid w:val="003C372C"/>
    <w:rsid w:val="003C3947"/>
    <w:rsid w:val="003C3AC4"/>
    <w:rsid w:val="003C3B02"/>
    <w:rsid w:val="003C3BE2"/>
    <w:rsid w:val="003C3C62"/>
    <w:rsid w:val="003C421B"/>
    <w:rsid w:val="003C434E"/>
    <w:rsid w:val="003C4476"/>
    <w:rsid w:val="003C4633"/>
    <w:rsid w:val="003C4697"/>
    <w:rsid w:val="003C4B95"/>
    <w:rsid w:val="003C4FAE"/>
    <w:rsid w:val="003C54E2"/>
    <w:rsid w:val="003C5873"/>
    <w:rsid w:val="003C58C0"/>
    <w:rsid w:val="003C5B84"/>
    <w:rsid w:val="003C5C8F"/>
    <w:rsid w:val="003C5DF1"/>
    <w:rsid w:val="003C5DF7"/>
    <w:rsid w:val="003C5FDA"/>
    <w:rsid w:val="003C6246"/>
    <w:rsid w:val="003C6536"/>
    <w:rsid w:val="003C6818"/>
    <w:rsid w:val="003C68A5"/>
    <w:rsid w:val="003C6964"/>
    <w:rsid w:val="003C698A"/>
    <w:rsid w:val="003C722B"/>
    <w:rsid w:val="003C75A7"/>
    <w:rsid w:val="003C75ED"/>
    <w:rsid w:val="003C772F"/>
    <w:rsid w:val="003C7A6A"/>
    <w:rsid w:val="003C7A9E"/>
    <w:rsid w:val="003D035B"/>
    <w:rsid w:val="003D03BD"/>
    <w:rsid w:val="003D04B4"/>
    <w:rsid w:val="003D0538"/>
    <w:rsid w:val="003D05BE"/>
    <w:rsid w:val="003D09A0"/>
    <w:rsid w:val="003D0A74"/>
    <w:rsid w:val="003D0DF6"/>
    <w:rsid w:val="003D0EE7"/>
    <w:rsid w:val="003D10D0"/>
    <w:rsid w:val="003D142B"/>
    <w:rsid w:val="003D146E"/>
    <w:rsid w:val="003D250F"/>
    <w:rsid w:val="003D2653"/>
    <w:rsid w:val="003D2694"/>
    <w:rsid w:val="003D2724"/>
    <w:rsid w:val="003D29DA"/>
    <w:rsid w:val="003D2ACE"/>
    <w:rsid w:val="003D2BD0"/>
    <w:rsid w:val="003D2C6C"/>
    <w:rsid w:val="003D2C98"/>
    <w:rsid w:val="003D2D45"/>
    <w:rsid w:val="003D3872"/>
    <w:rsid w:val="003D3B4F"/>
    <w:rsid w:val="003D3B55"/>
    <w:rsid w:val="003D4127"/>
    <w:rsid w:val="003D45E4"/>
    <w:rsid w:val="003D4786"/>
    <w:rsid w:val="003D4940"/>
    <w:rsid w:val="003D4ABD"/>
    <w:rsid w:val="003D4F44"/>
    <w:rsid w:val="003D51A3"/>
    <w:rsid w:val="003D521A"/>
    <w:rsid w:val="003D5B44"/>
    <w:rsid w:val="003D5E30"/>
    <w:rsid w:val="003D5FBF"/>
    <w:rsid w:val="003D6558"/>
    <w:rsid w:val="003D6590"/>
    <w:rsid w:val="003D7722"/>
    <w:rsid w:val="003D778C"/>
    <w:rsid w:val="003D7A0A"/>
    <w:rsid w:val="003E0284"/>
    <w:rsid w:val="003E0298"/>
    <w:rsid w:val="003E09F7"/>
    <w:rsid w:val="003E1A28"/>
    <w:rsid w:val="003E1C38"/>
    <w:rsid w:val="003E1DA1"/>
    <w:rsid w:val="003E1F6E"/>
    <w:rsid w:val="003E2008"/>
    <w:rsid w:val="003E20DB"/>
    <w:rsid w:val="003E2A3D"/>
    <w:rsid w:val="003E3432"/>
    <w:rsid w:val="003E35D9"/>
    <w:rsid w:val="003E3602"/>
    <w:rsid w:val="003E3CEC"/>
    <w:rsid w:val="003E4377"/>
    <w:rsid w:val="003E49B6"/>
    <w:rsid w:val="003E4DF7"/>
    <w:rsid w:val="003E5060"/>
    <w:rsid w:val="003E5129"/>
    <w:rsid w:val="003E5150"/>
    <w:rsid w:val="003E5743"/>
    <w:rsid w:val="003E5BD8"/>
    <w:rsid w:val="003E5C1C"/>
    <w:rsid w:val="003E5CBA"/>
    <w:rsid w:val="003E5DF0"/>
    <w:rsid w:val="003E67E5"/>
    <w:rsid w:val="003E6D1B"/>
    <w:rsid w:val="003E6D91"/>
    <w:rsid w:val="003E7311"/>
    <w:rsid w:val="003E79E2"/>
    <w:rsid w:val="003E7E01"/>
    <w:rsid w:val="003F0376"/>
    <w:rsid w:val="003F0411"/>
    <w:rsid w:val="003F05E4"/>
    <w:rsid w:val="003F0D36"/>
    <w:rsid w:val="003F0F31"/>
    <w:rsid w:val="003F0F34"/>
    <w:rsid w:val="003F12C0"/>
    <w:rsid w:val="003F1855"/>
    <w:rsid w:val="003F1C22"/>
    <w:rsid w:val="003F238D"/>
    <w:rsid w:val="003F2705"/>
    <w:rsid w:val="003F2943"/>
    <w:rsid w:val="003F2AD7"/>
    <w:rsid w:val="003F31A3"/>
    <w:rsid w:val="003F37D6"/>
    <w:rsid w:val="003F386D"/>
    <w:rsid w:val="003F399C"/>
    <w:rsid w:val="003F3CEF"/>
    <w:rsid w:val="003F3E3C"/>
    <w:rsid w:val="003F45C7"/>
    <w:rsid w:val="003F45E5"/>
    <w:rsid w:val="003F467B"/>
    <w:rsid w:val="003F479B"/>
    <w:rsid w:val="003F4AB5"/>
    <w:rsid w:val="003F4C75"/>
    <w:rsid w:val="003F4F95"/>
    <w:rsid w:val="003F51CA"/>
    <w:rsid w:val="003F5705"/>
    <w:rsid w:val="003F5A87"/>
    <w:rsid w:val="003F665D"/>
    <w:rsid w:val="003F66E7"/>
    <w:rsid w:val="003F6779"/>
    <w:rsid w:val="003F6DB2"/>
    <w:rsid w:val="003F7183"/>
    <w:rsid w:val="003F7358"/>
    <w:rsid w:val="003F741B"/>
    <w:rsid w:val="003F750E"/>
    <w:rsid w:val="003F755B"/>
    <w:rsid w:val="003F75D7"/>
    <w:rsid w:val="003F78DF"/>
    <w:rsid w:val="003F7DB0"/>
    <w:rsid w:val="00400077"/>
    <w:rsid w:val="00400394"/>
    <w:rsid w:val="00400482"/>
    <w:rsid w:val="0040112E"/>
    <w:rsid w:val="0040122D"/>
    <w:rsid w:val="00401344"/>
    <w:rsid w:val="00401C20"/>
    <w:rsid w:val="00401C50"/>
    <w:rsid w:val="004023CC"/>
    <w:rsid w:val="0040270B"/>
    <w:rsid w:val="0040288C"/>
    <w:rsid w:val="004029F1"/>
    <w:rsid w:val="00402F15"/>
    <w:rsid w:val="00403B22"/>
    <w:rsid w:val="00403B79"/>
    <w:rsid w:val="00403B87"/>
    <w:rsid w:val="00403B9A"/>
    <w:rsid w:val="00404546"/>
    <w:rsid w:val="004048AC"/>
    <w:rsid w:val="0040494D"/>
    <w:rsid w:val="00404ED5"/>
    <w:rsid w:val="00404F96"/>
    <w:rsid w:val="00405057"/>
    <w:rsid w:val="00405128"/>
    <w:rsid w:val="004057A9"/>
    <w:rsid w:val="00405FBC"/>
    <w:rsid w:val="0040657F"/>
    <w:rsid w:val="00406670"/>
    <w:rsid w:val="00406800"/>
    <w:rsid w:val="0040695C"/>
    <w:rsid w:val="00406BE7"/>
    <w:rsid w:val="00406C03"/>
    <w:rsid w:val="00406FC7"/>
    <w:rsid w:val="004071DB"/>
    <w:rsid w:val="0040745A"/>
    <w:rsid w:val="00407897"/>
    <w:rsid w:val="00407AFC"/>
    <w:rsid w:val="00407B54"/>
    <w:rsid w:val="00407C0D"/>
    <w:rsid w:val="004102C6"/>
    <w:rsid w:val="00410509"/>
    <w:rsid w:val="0041055A"/>
    <w:rsid w:val="004107A0"/>
    <w:rsid w:val="004107A5"/>
    <w:rsid w:val="00410930"/>
    <w:rsid w:val="0041096F"/>
    <w:rsid w:val="00410DAA"/>
    <w:rsid w:val="00410EC3"/>
    <w:rsid w:val="004110C7"/>
    <w:rsid w:val="00411698"/>
    <w:rsid w:val="00411A88"/>
    <w:rsid w:val="00411AE8"/>
    <w:rsid w:val="004125F7"/>
    <w:rsid w:val="004126AA"/>
    <w:rsid w:val="004127D8"/>
    <w:rsid w:val="004128D3"/>
    <w:rsid w:val="00412B23"/>
    <w:rsid w:val="00412CE6"/>
    <w:rsid w:val="00412EC0"/>
    <w:rsid w:val="00413967"/>
    <w:rsid w:val="00414094"/>
    <w:rsid w:val="0041438E"/>
    <w:rsid w:val="00414527"/>
    <w:rsid w:val="0041481D"/>
    <w:rsid w:val="004148D3"/>
    <w:rsid w:val="00414D54"/>
    <w:rsid w:val="0041509D"/>
    <w:rsid w:val="00415192"/>
    <w:rsid w:val="0041548E"/>
    <w:rsid w:val="0041567F"/>
    <w:rsid w:val="0041571E"/>
    <w:rsid w:val="004157A8"/>
    <w:rsid w:val="004159D6"/>
    <w:rsid w:val="00416321"/>
    <w:rsid w:val="00416705"/>
    <w:rsid w:val="00416991"/>
    <w:rsid w:val="00416CA8"/>
    <w:rsid w:val="004171DE"/>
    <w:rsid w:val="0041735A"/>
    <w:rsid w:val="004173EE"/>
    <w:rsid w:val="0041745A"/>
    <w:rsid w:val="00417505"/>
    <w:rsid w:val="00417580"/>
    <w:rsid w:val="00417DCB"/>
    <w:rsid w:val="00420592"/>
    <w:rsid w:val="004205B8"/>
    <w:rsid w:val="00420834"/>
    <w:rsid w:val="00420B5D"/>
    <w:rsid w:val="00420DD7"/>
    <w:rsid w:val="00420F2C"/>
    <w:rsid w:val="004219C0"/>
    <w:rsid w:val="00421B5E"/>
    <w:rsid w:val="00422077"/>
    <w:rsid w:val="004222E3"/>
    <w:rsid w:val="004228DF"/>
    <w:rsid w:val="00422B2F"/>
    <w:rsid w:val="00422CD2"/>
    <w:rsid w:val="00422E9D"/>
    <w:rsid w:val="00423197"/>
    <w:rsid w:val="004237B5"/>
    <w:rsid w:val="00423AE3"/>
    <w:rsid w:val="00423BEC"/>
    <w:rsid w:val="00423EB0"/>
    <w:rsid w:val="0042400F"/>
    <w:rsid w:val="0042407D"/>
    <w:rsid w:val="004241F8"/>
    <w:rsid w:val="004245FF"/>
    <w:rsid w:val="00424BC5"/>
    <w:rsid w:val="00424CD7"/>
    <w:rsid w:val="00424D20"/>
    <w:rsid w:val="00424F17"/>
    <w:rsid w:val="004256D8"/>
    <w:rsid w:val="00425734"/>
    <w:rsid w:val="00425A14"/>
    <w:rsid w:val="00425FA0"/>
    <w:rsid w:val="00426599"/>
    <w:rsid w:val="0042723A"/>
    <w:rsid w:val="0042726C"/>
    <w:rsid w:val="00427430"/>
    <w:rsid w:val="004278A7"/>
    <w:rsid w:val="00427BA9"/>
    <w:rsid w:val="004302F4"/>
    <w:rsid w:val="004303A2"/>
    <w:rsid w:val="00430699"/>
    <w:rsid w:val="0043088E"/>
    <w:rsid w:val="00430A15"/>
    <w:rsid w:val="00430A86"/>
    <w:rsid w:val="00430F85"/>
    <w:rsid w:val="00430FDC"/>
    <w:rsid w:val="00431A2B"/>
    <w:rsid w:val="00431AA2"/>
    <w:rsid w:val="00431F09"/>
    <w:rsid w:val="004322A3"/>
    <w:rsid w:val="004327FA"/>
    <w:rsid w:val="00432AB5"/>
    <w:rsid w:val="0043338D"/>
    <w:rsid w:val="0043349A"/>
    <w:rsid w:val="004334DE"/>
    <w:rsid w:val="004334EB"/>
    <w:rsid w:val="00433661"/>
    <w:rsid w:val="004337DE"/>
    <w:rsid w:val="00433970"/>
    <w:rsid w:val="00433AAC"/>
    <w:rsid w:val="00433D1E"/>
    <w:rsid w:val="00433E9D"/>
    <w:rsid w:val="00433ECA"/>
    <w:rsid w:val="0043427C"/>
    <w:rsid w:val="004342BD"/>
    <w:rsid w:val="00434775"/>
    <w:rsid w:val="00434805"/>
    <w:rsid w:val="0043498F"/>
    <w:rsid w:val="00434E29"/>
    <w:rsid w:val="0043502C"/>
    <w:rsid w:val="004351F0"/>
    <w:rsid w:val="0043563D"/>
    <w:rsid w:val="00435981"/>
    <w:rsid w:val="00435BC9"/>
    <w:rsid w:val="00435C54"/>
    <w:rsid w:val="00435F43"/>
    <w:rsid w:val="004361D7"/>
    <w:rsid w:val="0043645F"/>
    <w:rsid w:val="00436D08"/>
    <w:rsid w:val="00436D82"/>
    <w:rsid w:val="004370B2"/>
    <w:rsid w:val="00437737"/>
    <w:rsid w:val="00437AB5"/>
    <w:rsid w:val="00437B31"/>
    <w:rsid w:val="00437E00"/>
    <w:rsid w:val="00437E90"/>
    <w:rsid w:val="00440016"/>
    <w:rsid w:val="004400EF"/>
    <w:rsid w:val="00440CBA"/>
    <w:rsid w:val="00441243"/>
    <w:rsid w:val="004417D2"/>
    <w:rsid w:val="00441E63"/>
    <w:rsid w:val="00441F26"/>
    <w:rsid w:val="004422A8"/>
    <w:rsid w:val="00442837"/>
    <w:rsid w:val="00443142"/>
    <w:rsid w:val="004433B0"/>
    <w:rsid w:val="004435D9"/>
    <w:rsid w:val="0044360C"/>
    <w:rsid w:val="004437D1"/>
    <w:rsid w:val="00443AAE"/>
    <w:rsid w:val="00443B84"/>
    <w:rsid w:val="00443EC7"/>
    <w:rsid w:val="004441F5"/>
    <w:rsid w:val="0044473E"/>
    <w:rsid w:val="00444DDF"/>
    <w:rsid w:val="0044528A"/>
    <w:rsid w:val="0044541D"/>
    <w:rsid w:val="00445617"/>
    <w:rsid w:val="00445C78"/>
    <w:rsid w:val="00446290"/>
    <w:rsid w:val="004465DA"/>
    <w:rsid w:val="0044676C"/>
    <w:rsid w:val="00446A21"/>
    <w:rsid w:val="00446D3B"/>
    <w:rsid w:val="0044758A"/>
    <w:rsid w:val="004476B6"/>
    <w:rsid w:val="00447948"/>
    <w:rsid w:val="0044797D"/>
    <w:rsid w:val="0044798A"/>
    <w:rsid w:val="00447A16"/>
    <w:rsid w:val="00447D34"/>
    <w:rsid w:val="00447D5A"/>
    <w:rsid w:val="00450626"/>
    <w:rsid w:val="00450B5F"/>
    <w:rsid w:val="00451156"/>
    <w:rsid w:val="00451249"/>
    <w:rsid w:val="004512A1"/>
    <w:rsid w:val="00451677"/>
    <w:rsid w:val="00451932"/>
    <w:rsid w:val="00451996"/>
    <w:rsid w:val="00451A4B"/>
    <w:rsid w:val="00451D4D"/>
    <w:rsid w:val="0045216A"/>
    <w:rsid w:val="004526AD"/>
    <w:rsid w:val="00452837"/>
    <w:rsid w:val="004529C3"/>
    <w:rsid w:val="00452BB6"/>
    <w:rsid w:val="00452E34"/>
    <w:rsid w:val="00453265"/>
    <w:rsid w:val="0045351D"/>
    <w:rsid w:val="00453789"/>
    <w:rsid w:val="00453D72"/>
    <w:rsid w:val="004547D3"/>
    <w:rsid w:val="00454AC4"/>
    <w:rsid w:val="00454B3F"/>
    <w:rsid w:val="004551F5"/>
    <w:rsid w:val="00455926"/>
    <w:rsid w:val="00455BE2"/>
    <w:rsid w:val="00455DA7"/>
    <w:rsid w:val="00455DCF"/>
    <w:rsid w:val="00455E60"/>
    <w:rsid w:val="00455F8B"/>
    <w:rsid w:val="00456164"/>
    <w:rsid w:val="00456233"/>
    <w:rsid w:val="00456281"/>
    <w:rsid w:val="00456629"/>
    <w:rsid w:val="00456D42"/>
    <w:rsid w:val="0045730B"/>
    <w:rsid w:val="00457871"/>
    <w:rsid w:val="004578BC"/>
    <w:rsid w:val="00457936"/>
    <w:rsid w:val="00457996"/>
    <w:rsid w:val="00457DD3"/>
    <w:rsid w:val="00457EDE"/>
    <w:rsid w:val="00460118"/>
    <w:rsid w:val="0046026B"/>
    <w:rsid w:val="00460433"/>
    <w:rsid w:val="0046047F"/>
    <w:rsid w:val="00460771"/>
    <w:rsid w:val="0046077D"/>
    <w:rsid w:val="00460A8B"/>
    <w:rsid w:val="00460AB5"/>
    <w:rsid w:val="00460B5A"/>
    <w:rsid w:val="00460BE9"/>
    <w:rsid w:val="00460FEA"/>
    <w:rsid w:val="004610AC"/>
    <w:rsid w:val="00461247"/>
    <w:rsid w:val="00461302"/>
    <w:rsid w:val="00461483"/>
    <w:rsid w:val="004623A2"/>
    <w:rsid w:val="0046261B"/>
    <w:rsid w:val="0046285E"/>
    <w:rsid w:val="00462B70"/>
    <w:rsid w:val="00462DDA"/>
    <w:rsid w:val="00462DE2"/>
    <w:rsid w:val="00462E31"/>
    <w:rsid w:val="0046334C"/>
    <w:rsid w:val="0046378B"/>
    <w:rsid w:val="00463C4A"/>
    <w:rsid w:val="00463C66"/>
    <w:rsid w:val="004645B1"/>
    <w:rsid w:val="0046493B"/>
    <w:rsid w:val="004649FE"/>
    <w:rsid w:val="00464AEF"/>
    <w:rsid w:val="00464B92"/>
    <w:rsid w:val="004650AE"/>
    <w:rsid w:val="0046522E"/>
    <w:rsid w:val="00465C5E"/>
    <w:rsid w:val="004662F6"/>
    <w:rsid w:val="00466477"/>
    <w:rsid w:val="00466764"/>
    <w:rsid w:val="0046682B"/>
    <w:rsid w:val="004668D4"/>
    <w:rsid w:val="00466B2B"/>
    <w:rsid w:val="00466B36"/>
    <w:rsid w:val="00467050"/>
    <w:rsid w:val="00467CA6"/>
    <w:rsid w:val="00467D92"/>
    <w:rsid w:val="004703FF"/>
    <w:rsid w:val="004704C1"/>
    <w:rsid w:val="0047138B"/>
    <w:rsid w:val="004718E1"/>
    <w:rsid w:val="004719A3"/>
    <w:rsid w:val="00472457"/>
    <w:rsid w:val="00472873"/>
    <w:rsid w:val="004728BD"/>
    <w:rsid w:val="00472AB4"/>
    <w:rsid w:val="00472C1B"/>
    <w:rsid w:val="00473332"/>
    <w:rsid w:val="004737BA"/>
    <w:rsid w:val="00473E75"/>
    <w:rsid w:val="0047418F"/>
    <w:rsid w:val="00474671"/>
    <w:rsid w:val="0047473C"/>
    <w:rsid w:val="004747CC"/>
    <w:rsid w:val="004752A9"/>
    <w:rsid w:val="00475467"/>
    <w:rsid w:val="004756D0"/>
    <w:rsid w:val="0047590E"/>
    <w:rsid w:val="00475D99"/>
    <w:rsid w:val="00475DF6"/>
    <w:rsid w:val="004762BA"/>
    <w:rsid w:val="00476621"/>
    <w:rsid w:val="004768A1"/>
    <w:rsid w:val="00476A51"/>
    <w:rsid w:val="00476C6F"/>
    <w:rsid w:val="00476F03"/>
    <w:rsid w:val="00476F3F"/>
    <w:rsid w:val="004773B9"/>
    <w:rsid w:val="004776B8"/>
    <w:rsid w:val="00477B87"/>
    <w:rsid w:val="00477C56"/>
    <w:rsid w:val="004801A3"/>
    <w:rsid w:val="00480206"/>
    <w:rsid w:val="00480992"/>
    <w:rsid w:val="00480D76"/>
    <w:rsid w:val="004811C1"/>
    <w:rsid w:val="00481274"/>
    <w:rsid w:val="00481717"/>
    <w:rsid w:val="00481954"/>
    <w:rsid w:val="00481B49"/>
    <w:rsid w:val="00481B5B"/>
    <w:rsid w:val="00481C54"/>
    <w:rsid w:val="00482521"/>
    <w:rsid w:val="00482542"/>
    <w:rsid w:val="004828E5"/>
    <w:rsid w:val="00482C15"/>
    <w:rsid w:val="00482D05"/>
    <w:rsid w:val="00482D93"/>
    <w:rsid w:val="00482E0C"/>
    <w:rsid w:val="0048308F"/>
    <w:rsid w:val="004832B2"/>
    <w:rsid w:val="00483543"/>
    <w:rsid w:val="004835CB"/>
    <w:rsid w:val="00483E40"/>
    <w:rsid w:val="00483ECF"/>
    <w:rsid w:val="0048441B"/>
    <w:rsid w:val="004845D7"/>
    <w:rsid w:val="00484728"/>
    <w:rsid w:val="004848A4"/>
    <w:rsid w:val="004849B1"/>
    <w:rsid w:val="004852FA"/>
    <w:rsid w:val="00485B48"/>
    <w:rsid w:val="0048620D"/>
    <w:rsid w:val="004867B2"/>
    <w:rsid w:val="00487862"/>
    <w:rsid w:val="004879AE"/>
    <w:rsid w:val="00487A51"/>
    <w:rsid w:val="00487B55"/>
    <w:rsid w:val="00487E02"/>
    <w:rsid w:val="00487E3A"/>
    <w:rsid w:val="00487E53"/>
    <w:rsid w:val="00487EA3"/>
    <w:rsid w:val="00487FBA"/>
    <w:rsid w:val="00490204"/>
    <w:rsid w:val="00490398"/>
    <w:rsid w:val="0049078C"/>
    <w:rsid w:val="00490830"/>
    <w:rsid w:val="00490A3D"/>
    <w:rsid w:val="00490B01"/>
    <w:rsid w:val="00491132"/>
    <w:rsid w:val="00491172"/>
    <w:rsid w:val="00491494"/>
    <w:rsid w:val="0049168D"/>
    <w:rsid w:val="004919E0"/>
    <w:rsid w:val="00491A37"/>
    <w:rsid w:val="00491AF0"/>
    <w:rsid w:val="00492320"/>
    <w:rsid w:val="00492448"/>
    <w:rsid w:val="004928D1"/>
    <w:rsid w:val="004928E5"/>
    <w:rsid w:val="00492A03"/>
    <w:rsid w:val="00492BBC"/>
    <w:rsid w:val="004934D4"/>
    <w:rsid w:val="0049361F"/>
    <w:rsid w:val="00493AEF"/>
    <w:rsid w:val="00493C76"/>
    <w:rsid w:val="00494162"/>
    <w:rsid w:val="004944C2"/>
    <w:rsid w:val="004946D7"/>
    <w:rsid w:val="0049478A"/>
    <w:rsid w:val="00494B66"/>
    <w:rsid w:val="00494E43"/>
    <w:rsid w:val="004951C9"/>
    <w:rsid w:val="00495277"/>
    <w:rsid w:val="004953BD"/>
    <w:rsid w:val="0049567E"/>
    <w:rsid w:val="00495AE5"/>
    <w:rsid w:val="00496126"/>
    <w:rsid w:val="00496499"/>
    <w:rsid w:val="00496B24"/>
    <w:rsid w:val="00496FC2"/>
    <w:rsid w:val="004972BB"/>
    <w:rsid w:val="004976B2"/>
    <w:rsid w:val="00497B39"/>
    <w:rsid w:val="00497B91"/>
    <w:rsid w:val="004A0339"/>
    <w:rsid w:val="004A037F"/>
    <w:rsid w:val="004A04DE"/>
    <w:rsid w:val="004A04EA"/>
    <w:rsid w:val="004A0578"/>
    <w:rsid w:val="004A087D"/>
    <w:rsid w:val="004A12F6"/>
    <w:rsid w:val="004A18BD"/>
    <w:rsid w:val="004A18D3"/>
    <w:rsid w:val="004A1DB8"/>
    <w:rsid w:val="004A1DD2"/>
    <w:rsid w:val="004A1FFE"/>
    <w:rsid w:val="004A2141"/>
    <w:rsid w:val="004A2329"/>
    <w:rsid w:val="004A25AC"/>
    <w:rsid w:val="004A264F"/>
    <w:rsid w:val="004A2CE7"/>
    <w:rsid w:val="004A3181"/>
    <w:rsid w:val="004A3635"/>
    <w:rsid w:val="004A3669"/>
    <w:rsid w:val="004A371F"/>
    <w:rsid w:val="004A40D9"/>
    <w:rsid w:val="004A41F7"/>
    <w:rsid w:val="004A442D"/>
    <w:rsid w:val="004A4430"/>
    <w:rsid w:val="004A4700"/>
    <w:rsid w:val="004A4AFB"/>
    <w:rsid w:val="004A5282"/>
    <w:rsid w:val="004A54ED"/>
    <w:rsid w:val="004A557F"/>
    <w:rsid w:val="004A5813"/>
    <w:rsid w:val="004A59D2"/>
    <w:rsid w:val="004A5C02"/>
    <w:rsid w:val="004A5DA0"/>
    <w:rsid w:val="004A5F9E"/>
    <w:rsid w:val="004A6015"/>
    <w:rsid w:val="004A61EB"/>
    <w:rsid w:val="004A63CA"/>
    <w:rsid w:val="004A6C42"/>
    <w:rsid w:val="004A6E1A"/>
    <w:rsid w:val="004A6E97"/>
    <w:rsid w:val="004A78E4"/>
    <w:rsid w:val="004A7913"/>
    <w:rsid w:val="004A7A98"/>
    <w:rsid w:val="004A7C6E"/>
    <w:rsid w:val="004A7CBE"/>
    <w:rsid w:val="004A7E7E"/>
    <w:rsid w:val="004B0033"/>
    <w:rsid w:val="004B04DC"/>
    <w:rsid w:val="004B07F0"/>
    <w:rsid w:val="004B17AD"/>
    <w:rsid w:val="004B1CF0"/>
    <w:rsid w:val="004B1D7B"/>
    <w:rsid w:val="004B1F17"/>
    <w:rsid w:val="004B1F7C"/>
    <w:rsid w:val="004B24BC"/>
    <w:rsid w:val="004B253A"/>
    <w:rsid w:val="004B256F"/>
    <w:rsid w:val="004B309C"/>
    <w:rsid w:val="004B3366"/>
    <w:rsid w:val="004B36D4"/>
    <w:rsid w:val="004B3731"/>
    <w:rsid w:val="004B3878"/>
    <w:rsid w:val="004B3F4C"/>
    <w:rsid w:val="004B4003"/>
    <w:rsid w:val="004B4027"/>
    <w:rsid w:val="004B45B6"/>
    <w:rsid w:val="004B473E"/>
    <w:rsid w:val="004B47E8"/>
    <w:rsid w:val="004B4A14"/>
    <w:rsid w:val="004B4D45"/>
    <w:rsid w:val="004B5575"/>
    <w:rsid w:val="004B5A91"/>
    <w:rsid w:val="004B5BAE"/>
    <w:rsid w:val="004B5BC0"/>
    <w:rsid w:val="004B5FE9"/>
    <w:rsid w:val="004B61AA"/>
    <w:rsid w:val="004B6CDF"/>
    <w:rsid w:val="004B6F5A"/>
    <w:rsid w:val="004B72A7"/>
    <w:rsid w:val="004B7723"/>
    <w:rsid w:val="004B7CEC"/>
    <w:rsid w:val="004B7E1F"/>
    <w:rsid w:val="004B7F3B"/>
    <w:rsid w:val="004C0513"/>
    <w:rsid w:val="004C066C"/>
    <w:rsid w:val="004C06B5"/>
    <w:rsid w:val="004C0E84"/>
    <w:rsid w:val="004C197E"/>
    <w:rsid w:val="004C1C45"/>
    <w:rsid w:val="004C1F26"/>
    <w:rsid w:val="004C2601"/>
    <w:rsid w:val="004C27EE"/>
    <w:rsid w:val="004C2FBE"/>
    <w:rsid w:val="004C30A8"/>
    <w:rsid w:val="004C363D"/>
    <w:rsid w:val="004C369D"/>
    <w:rsid w:val="004C3839"/>
    <w:rsid w:val="004C3B82"/>
    <w:rsid w:val="004C3D53"/>
    <w:rsid w:val="004C4805"/>
    <w:rsid w:val="004C4AB8"/>
    <w:rsid w:val="004C4B68"/>
    <w:rsid w:val="004C4DD2"/>
    <w:rsid w:val="004C501D"/>
    <w:rsid w:val="004C578B"/>
    <w:rsid w:val="004C5819"/>
    <w:rsid w:val="004C5B0C"/>
    <w:rsid w:val="004C5DD4"/>
    <w:rsid w:val="004C5F63"/>
    <w:rsid w:val="004C5FFE"/>
    <w:rsid w:val="004C6385"/>
    <w:rsid w:val="004C64A0"/>
    <w:rsid w:val="004C6A06"/>
    <w:rsid w:val="004C6ACE"/>
    <w:rsid w:val="004C6E77"/>
    <w:rsid w:val="004C73CD"/>
    <w:rsid w:val="004C73DC"/>
    <w:rsid w:val="004C753E"/>
    <w:rsid w:val="004C7821"/>
    <w:rsid w:val="004C7A7E"/>
    <w:rsid w:val="004C7CD9"/>
    <w:rsid w:val="004D0098"/>
    <w:rsid w:val="004D0229"/>
    <w:rsid w:val="004D04C4"/>
    <w:rsid w:val="004D063C"/>
    <w:rsid w:val="004D0BF0"/>
    <w:rsid w:val="004D0D2B"/>
    <w:rsid w:val="004D0F2A"/>
    <w:rsid w:val="004D12A4"/>
    <w:rsid w:val="004D1645"/>
    <w:rsid w:val="004D17C9"/>
    <w:rsid w:val="004D1807"/>
    <w:rsid w:val="004D18B9"/>
    <w:rsid w:val="004D228B"/>
    <w:rsid w:val="004D2513"/>
    <w:rsid w:val="004D2808"/>
    <w:rsid w:val="004D2C32"/>
    <w:rsid w:val="004D2E81"/>
    <w:rsid w:val="004D2F9E"/>
    <w:rsid w:val="004D332A"/>
    <w:rsid w:val="004D34AA"/>
    <w:rsid w:val="004D3576"/>
    <w:rsid w:val="004D39A8"/>
    <w:rsid w:val="004D3C28"/>
    <w:rsid w:val="004D3EFC"/>
    <w:rsid w:val="004D4246"/>
    <w:rsid w:val="004D4378"/>
    <w:rsid w:val="004D4789"/>
    <w:rsid w:val="004D5068"/>
    <w:rsid w:val="004D5459"/>
    <w:rsid w:val="004D56F8"/>
    <w:rsid w:val="004D5A5C"/>
    <w:rsid w:val="004D5EC2"/>
    <w:rsid w:val="004D6076"/>
    <w:rsid w:val="004D6444"/>
    <w:rsid w:val="004D6668"/>
    <w:rsid w:val="004D6976"/>
    <w:rsid w:val="004D6C68"/>
    <w:rsid w:val="004D6F20"/>
    <w:rsid w:val="004D709A"/>
    <w:rsid w:val="004D73BE"/>
    <w:rsid w:val="004D763A"/>
    <w:rsid w:val="004D7AC4"/>
    <w:rsid w:val="004E0035"/>
    <w:rsid w:val="004E03A6"/>
    <w:rsid w:val="004E0502"/>
    <w:rsid w:val="004E0FED"/>
    <w:rsid w:val="004E107A"/>
    <w:rsid w:val="004E11F6"/>
    <w:rsid w:val="004E1629"/>
    <w:rsid w:val="004E1942"/>
    <w:rsid w:val="004E1C97"/>
    <w:rsid w:val="004E201C"/>
    <w:rsid w:val="004E228E"/>
    <w:rsid w:val="004E23DB"/>
    <w:rsid w:val="004E2637"/>
    <w:rsid w:val="004E2703"/>
    <w:rsid w:val="004E2825"/>
    <w:rsid w:val="004E2AE3"/>
    <w:rsid w:val="004E2DB4"/>
    <w:rsid w:val="004E3000"/>
    <w:rsid w:val="004E31DC"/>
    <w:rsid w:val="004E338A"/>
    <w:rsid w:val="004E38FC"/>
    <w:rsid w:val="004E3C94"/>
    <w:rsid w:val="004E3F08"/>
    <w:rsid w:val="004E3FBA"/>
    <w:rsid w:val="004E3FF4"/>
    <w:rsid w:val="004E44C5"/>
    <w:rsid w:val="004E4A98"/>
    <w:rsid w:val="004E4E90"/>
    <w:rsid w:val="004E4F90"/>
    <w:rsid w:val="004E5218"/>
    <w:rsid w:val="004E5408"/>
    <w:rsid w:val="004E55D2"/>
    <w:rsid w:val="004E5810"/>
    <w:rsid w:val="004E5A03"/>
    <w:rsid w:val="004E60E0"/>
    <w:rsid w:val="004E6231"/>
    <w:rsid w:val="004E6423"/>
    <w:rsid w:val="004E65B6"/>
    <w:rsid w:val="004E65DD"/>
    <w:rsid w:val="004E6903"/>
    <w:rsid w:val="004E69DF"/>
    <w:rsid w:val="004E6B3D"/>
    <w:rsid w:val="004E6E34"/>
    <w:rsid w:val="004E6E37"/>
    <w:rsid w:val="004E7269"/>
    <w:rsid w:val="004E735E"/>
    <w:rsid w:val="004E75A3"/>
    <w:rsid w:val="004E75F7"/>
    <w:rsid w:val="004E7A04"/>
    <w:rsid w:val="004E7AE3"/>
    <w:rsid w:val="004E7B23"/>
    <w:rsid w:val="004E7C04"/>
    <w:rsid w:val="004E7C59"/>
    <w:rsid w:val="004E7D03"/>
    <w:rsid w:val="004E7ED9"/>
    <w:rsid w:val="004F0221"/>
    <w:rsid w:val="004F0955"/>
    <w:rsid w:val="004F0AB9"/>
    <w:rsid w:val="004F0DE5"/>
    <w:rsid w:val="004F0FF9"/>
    <w:rsid w:val="004F14E7"/>
    <w:rsid w:val="004F1681"/>
    <w:rsid w:val="004F16FC"/>
    <w:rsid w:val="004F172B"/>
    <w:rsid w:val="004F177E"/>
    <w:rsid w:val="004F1917"/>
    <w:rsid w:val="004F1D69"/>
    <w:rsid w:val="004F209C"/>
    <w:rsid w:val="004F2784"/>
    <w:rsid w:val="004F2792"/>
    <w:rsid w:val="004F27DA"/>
    <w:rsid w:val="004F296B"/>
    <w:rsid w:val="004F29A4"/>
    <w:rsid w:val="004F2A75"/>
    <w:rsid w:val="004F2D36"/>
    <w:rsid w:val="004F2EE9"/>
    <w:rsid w:val="004F2F4B"/>
    <w:rsid w:val="004F34D7"/>
    <w:rsid w:val="004F35BE"/>
    <w:rsid w:val="004F3703"/>
    <w:rsid w:val="004F4284"/>
    <w:rsid w:val="004F436F"/>
    <w:rsid w:val="004F4733"/>
    <w:rsid w:val="004F4755"/>
    <w:rsid w:val="004F47BA"/>
    <w:rsid w:val="004F483D"/>
    <w:rsid w:val="004F4E05"/>
    <w:rsid w:val="004F4EE1"/>
    <w:rsid w:val="004F503A"/>
    <w:rsid w:val="004F548E"/>
    <w:rsid w:val="004F578C"/>
    <w:rsid w:val="004F5A96"/>
    <w:rsid w:val="004F5BF6"/>
    <w:rsid w:val="004F5D8D"/>
    <w:rsid w:val="004F63D9"/>
    <w:rsid w:val="004F6404"/>
    <w:rsid w:val="004F6461"/>
    <w:rsid w:val="004F6708"/>
    <w:rsid w:val="004F6875"/>
    <w:rsid w:val="004F6B4C"/>
    <w:rsid w:val="004F6E7B"/>
    <w:rsid w:val="004F6E97"/>
    <w:rsid w:val="004F6F62"/>
    <w:rsid w:val="004F7066"/>
    <w:rsid w:val="004F7072"/>
    <w:rsid w:val="004F72F9"/>
    <w:rsid w:val="004F7813"/>
    <w:rsid w:val="004F7815"/>
    <w:rsid w:val="004F78F9"/>
    <w:rsid w:val="00500642"/>
    <w:rsid w:val="0050081D"/>
    <w:rsid w:val="00501127"/>
    <w:rsid w:val="005015E6"/>
    <w:rsid w:val="00501919"/>
    <w:rsid w:val="00501B60"/>
    <w:rsid w:val="00501CA1"/>
    <w:rsid w:val="00502139"/>
    <w:rsid w:val="005021B1"/>
    <w:rsid w:val="00502509"/>
    <w:rsid w:val="00502B64"/>
    <w:rsid w:val="00502BB4"/>
    <w:rsid w:val="00502D6C"/>
    <w:rsid w:val="005034BF"/>
    <w:rsid w:val="005034D4"/>
    <w:rsid w:val="00504538"/>
    <w:rsid w:val="00504580"/>
    <w:rsid w:val="005045FB"/>
    <w:rsid w:val="0050460B"/>
    <w:rsid w:val="00504C22"/>
    <w:rsid w:val="00504CE4"/>
    <w:rsid w:val="00504CF3"/>
    <w:rsid w:val="00504E34"/>
    <w:rsid w:val="00504EF9"/>
    <w:rsid w:val="00505097"/>
    <w:rsid w:val="005057B9"/>
    <w:rsid w:val="0050583A"/>
    <w:rsid w:val="00505952"/>
    <w:rsid w:val="00505B3C"/>
    <w:rsid w:val="00505E80"/>
    <w:rsid w:val="00505F6F"/>
    <w:rsid w:val="00505F92"/>
    <w:rsid w:val="005062AF"/>
    <w:rsid w:val="00506329"/>
    <w:rsid w:val="00506430"/>
    <w:rsid w:val="00506461"/>
    <w:rsid w:val="00506502"/>
    <w:rsid w:val="00506D37"/>
    <w:rsid w:val="00507279"/>
    <w:rsid w:val="00507383"/>
    <w:rsid w:val="00507558"/>
    <w:rsid w:val="00507591"/>
    <w:rsid w:val="00507A4E"/>
    <w:rsid w:val="0051017D"/>
    <w:rsid w:val="005107CD"/>
    <w:rsid w:val="0051089D"/>
    <w:rsid w:val="0051090D"/>
    <w:rsid w:val="00511035"/>
    <w:rsid w:val="00511184"/>
    <w:rsid w:val="00511306"/>
    <w:rsid w:val="005113DA"/>
    <w:rsid w:val="005114CC"/>
    <w:rsid w:val="00511512"/>
    <w:rsid w:val="00511A59"/>
    <w:rsid w:val="00512154"/>
    <w:rsid w:val="00512355"/>
    <w:rsid w:val="00512541"/>
    <w:rsid w:val="0051257F"/>
    <w:rsid w:val="005128BB"/>
    <w:rsid w:val="00512905"/>
    <w:rsid w:val="00512E4C"/>
    <w:rsid w:val="00513399"/>
    <w:rsid w:val="005135EE"/>
    <w:rsid w:val="0051367C"/>
    <w:rsid w:val="00513696"/>
    <w:rsid w:val="0051374C"/>
    <w:rsid w:val="0051384D"/>
    <w:rsid w:val="00513B0B"/>
    <w:rsid w:val="00513C02"/>
    <w:rsid w:val="00513FC9"/>
    <w:rsid w:val="00514036"/>
    <w:rsid w:val="00514757"/>
    <w:rsid w:val="00514AE2"/>
    <w:rsid w:val="00514E8D"/>
    <w:rsid w:val="0051515B"/>
    <w:rsid w:val="0051520E"/>
    <w:rsid w:val="00515245"/>
    <w:rsid w:val="005157CD"/>
    <w:rsid w:val="00515861"/>
    <w:rsid w:val="00515890"/>
    <w:rsid w:val="005158E8"/>
    <w:rsid w:val="00515A74"/>
    <w:rsid w:val="00515E31"/>
    <w:rsid w:val="00516099"/>
    <w:rsid w:val="00516417"/>
    <w:rsid w:val="005164FB"/>
    <w:rsid w:val="0051655E"/>
    <w:rsid w:val="0051760E"/>
    <w:rsid w:val="00517BAB"/>
    <w:rsid w:val="00517FC1"/>
    <w:rsid w:val="005200FE"/>
    <w:rsid w:val="005207C3"/>
    <w:rsid w:val="0052082C"/>
    <w:rsid w:val="0052095B"/>
    <w:rsid w:val="00520BCC"/>
    <w:rsid w:val="00520E17"/>
    <w:rsid w:val="00520F03"/>
    <w:rsid w:val="00520F5A"/>
    <w:rsid w:val="00520FD8"/>
    <w:rsid w:val="00521235"/>
    <w:rsid w:val="005212F4"/>
    <w:rsid w:val="005213A1"/>
    <w:rsid w:val="00521425"/>
    <w:rsid w:val="0052166E"/>
    <w:rsid w:val="00521D9D"/>
    <w:rsid w:val="00522A65"/>
    <w:rsid w:val="00522BB6"/>
    <w:rsid w:val="00522BFA"/>
    <w:rsid w:val="00522E47"/>
    <w:rsid w:val="00523060"/>
    <w:rsid w:val="00523574"/>
    <w:rsid w:val="00523BBF"/>
    <w:rsid w:val="00524103"/>
    <w:rsid w:val="00524243"/>
    <w:rsid w:val="00524653"/>
    <w:rsid w:val="00524895"/>
    <w:rsid w:val="0052496D"/>
    <w:rsid w:val="00524A14"/>
    <w:rsid w:val="00524BAC"/>
    <w:rsid w:val="00524D81"/>
    <w:rsid w:val="005251A7"/>
    <w:rsid w:val="005254CF"/>
    <w:rsid w:val="005259DE"/>
    <w:rsid w:val="00525BF1"/>
    <w:rsid w:val="0052601D"/>
    <w:rsid w:val="0052618D"/>
    <w:rsid w:val="0052619A"/>
    <w:rsid w:val="00526680"/>
    <w:rsid w:val="00526CC9"/>
    <w:rsid w:val="00526F7E"/>
    <w:rsid w:val="0052717B"/>
    <w:rsid w:val="00527432"/>
    <w:rsid w:val="005276B7"/>
    <w:rsid w:val="005276EC"/>
    <w:rsid w:val="00527CE3"/>
    <w:rsid w:val="00527E7C"/>
    <w:rsid w:val="00527EFB"/>
    <w:rsid w:val="00527F6A"/>
    <w:rsid w:val="00527F89"/>
    <w:rsid w:val="00530216"/>
    <w:rsid w:val="00530598"/>
    <w:rsid w:val="005307C0"/>
    <w:rsid w:val="00530DD9"/>
    <w:rsid w:val="00530EC6"/>
    <w:rsid w:val="00530EE0"/>
    <w:rsid w:val="005310A2"/>
    <w:rsid w:val="005312FD"/>
    <w:rsid w:val="005316AD"/>
    <w:rsid w:val="00531B48"/>
    <w:rsid w:val="00531BBC"/>
    <w:rsid w:val="00532590"/>
    <w:rsid w:val="00532A7A"/>
    <w:rsid w:val="00532AC3"/>
    <w:rsid w:val="00532BB9"/>
    <w:rsid w:val="005330DA"/>
    <w:rsid w:val="005338A4"/>
    <w:rsid w:val="00534059"/>
    <w:rsid w:val="005343A0"/>
    <w:rsid w:val="00534446"/>
    <w:rsid w:val="0053447C"/>
    <w:rsid w:val="00534934"/>
    <w:rsid w:val="00534A5F"/>
    <w:rsid w:val="00534B95"/>
    <w:rsid w:val="00534CAD"/>
    <w:rsid w:val="00534EDE"/>
    <w:rsid w:val="00534FFC"/>
    <w:rsid w:val="00535155"/>
    <w:rsid w:val="005353AC"/>
    <w:rsid w:val="005358B9"/>
    <w:rsid w:val="00535E65"/>
    <w:rsid w:val="005361E9"/>
    <w:rsid w:val="005363AA"/>
    <w:rsid w:val="0053689E"/>
    <w:rsid w:val="00537434"/>
    <w:rsid w:val="005374C7"/>
    <w:rsid w:val="005376E5"/>
    <w:rsid w:val="0053783C"/>
    <w:rsid w:val="005379AD"/>
    <w:rsid w:val="00537A6E"/>
    <w:rsid w:val="00537B47"/>
    <w:rsid w:val="00537C72"/>
    <w:rsid w:val="00540522"/>
    <w:rsid w:val="00541248"/>
    <w:rsid w:val="005413F9"/>
    <w:rsid w:val="005418D0"/>
    <w:rsid w:val="00541A82"/>
    <w:rsid w:val="00541F0C"/>
    <w:rsid w:val="00542396"/>
    <w:rsid w:val="005424EE"/>
    <w:rsid w:val="00542554"/>
    <w:rsid w:val="00542577"/>
    <w:rsid w:val="005427DE"/>
    <w:rsid w:val="00542E70"/>
    <w:rsid w:val="00542EC4"/>
    <w:rsid w:val="00543649"/>
    <w:rsid w:val="00543A3F"/>
    <w:rsid w:val="00543A82"/>
    <w:rsid w:val="00543BCC"/>
    <w:rsid w:val="00543E97"/>
    <w:rsid w:val="00543FD1"/>
    <w:rsid w:val="00544693"/>
    <w:rsid w:val="005447AE"/>
    <w:rsid w:val="00545158"/>
    <w:rsid w:val="0054544D"/>
    <w:rsid w:val="005458B5"/>
    <w:rsid w:val="0054595C"/>
    <w:rsid w:val="00545A7C"/>
    <w:rsid w:val="00545AB7"/>
    <w:rsid w:val="00546766"/>
    <w:rsid w:val="005468AE"/>
    <w:rsid w:val="00546BDC"/>
    <w:rsid w:val="00546E38"/>
    <w:rsid w:val="00546F03"/>
    <w:rsid w:val="00547333"/>
    <w:rsid w:val="00547466"/>
    <w:rsid w:val="00547521"/>
    <w:rsid w:val="00547869"/>
    <w:rsid w:val="005501E6"/>
    <w:rsid w:val="00550251"/>
    <w:rsid w:val="005504F4"/>
    <w:rsid w:val="005505BA"/>
    <w:rsid w:val="00550CD1"/>
    <w:rsid w:val="005513D0"/>
    <w:rsid w:val="005517CB"/>
    <w:rsid w:val="00551AB2"/>
    <w:rsid w:val="005521CA"/>
    <w:rsid w:val="005521DE"/>
    <w:rsid w:val="00552568"/>
    <w:rsid w:val="005527D5"/>
    <w:rsid w:val="00552B3D"/>
    <w:rsid w:val="00552E02"/>
    <w:rsid w:val="00552EC6"/>
    <w:rsid w:val="00553246"/>
    <w:rsid w:val="005532E3"/>
    <w:rsid w:val="005534DD"/>
    <w:rsid w:val="00553F10"/>
    <w:rsid w:val="00553F56"/>
    <w:rsid w:val="00554257"/>
    <w:rsid w:val="005542EC"/>
    <w:rsid w:val="0055448C"/>
    <w:rsid w:val="005544DB"/>
    <w:rsid w:val="00554621"/>
    <w:rsid w:val="0055468D"/>
    <w:rsid w:val="0055492D"/>
    <w:rsid w:val="00554987"/>
    <w:rsid w:val="00554F47"/>
    <w:rsid w:val="00554FAC"/>
    <w:rsid w:val="00555B38"/>
    <w:rsid w:val="00555F74"/>
    <w:rsid w:val="005561AD"/>
    <w:rsid w:val="0055660F"/>
    <w:rsid w:val="00556894"/>
    <w:rsid w:val="00556CA5"/>
    <w:rsid w:val="00556FCC"/>
    <w:rsid w:val="005570A8"/>
    <w:rsid w:val="005570B1"/>
    <w:rsid w:val="0055732B"/>
    <w:rsid w:val="00557369"/>
    <w:rsid w:val="0055760A"/>
    <w:rsid w:val="00557888"/>
    <w:rsid w:val="005578C4"/>
    <w:rsid w:val="005579CA"/>
    <w:rsid w:val="00560501"/>
    <w:rsid w:val="00560A42"/>
    <w:rsid w:val="00560D6B"/>
    <w:rsid w:val="00560DB3"/>
    <w:rsid w:val="00560F52"/>
    <w:rsid w:val="00560F62"/>
    <w:rsid w:val="00561145"/>
    <w:rsid w:val="005613B2"/>
    <w:rsid w:val="0056180F"/>
    <w:rsid w:val="0056187F"/>
    <w:rsid w:val="0056189D"/>
    <w:rsid w:val="00561A70"/>
    <w:rsid w:val="00561EF8"/>
    <w:rsid w:val="00561F86"/>
    <w:rsid w:val="00562015"/>
    <w:rsid w:val="00562386"/>
    <w:rsid w:val="00562489"/>
    <w:rsid w:val="005625A6"/>
    <w:rsid w:val="00562963"/>
    <w:rsid w:val="00562B0B"/>
    <w:rsid w:val="00562C91"/>
    <w:rsid w:val="00562E6F"/>
    <w:rsid w:val="00562F3E"/>
    <w:rsid w:val="005636E0"/>
    <w:rsid w:val="005639C3"/>
    <w:rsid w:val="00563AD3"/>
    <w:rsid w:val="00563EB5"/>
    <w:rsid w:val="005641BA"/>
    <w:rsid w:val="00564438"/>
    <w:rsid w:val="00565067"/>
    <w:rsid w:val="00565F2E"/>
    <w:rsid w:val="005664B4"/>
    <w:rsid w:val="00566760"/>
    <w:rsid w:val="005668B5"/>
    <w:rsid w:val="005668D3"/>
    <w:rsid w:val="0056699A"/>
    <w:rsid w:val="00566A72"/>
    <w:rsid w:val="00566C3E"/>
    <w:rsid w:val="00566D01"/>
    <w:rsid w:val="00566EAA"/>
    <w:rsid w:val="00566FD5"/>
    <w:rsid w:val="00567491"/>
    <w:rsid w:val="0056760A"/>
    <w:rsid w:val="0056760D"/>
    <w:rsid w:val="00567A57"/>
    <w:rsid w:val="00567CFB"/>
    <w:rsid w:val="00570477"/>
    <w:rsid w:val="00570773"/>
    <w:rsid w:val="005708C3"/>
    <w:rsid w:val="0057098E"/>
    <w:rsid w:val="00570FD7"/>
    <w:rsid w:val="005713E6"/>
    <w:rsid w:val="0057167E"/>
    <w:rsid w:val="00571837"/>
    <w:rsid w:val="005719AC"/>
    <w:rsid w:val="00571AF7"/>
    <w:rsid w:val="00571CC8"/>
    <w:rsid w:val="00571E20"/>
    <w:rsid w:val="00572127"/>
    <w:rsid w:val="005722E7"/>
    <w:rsid w:val="0057274E"/>
    <w:rsid w:val="00572849"/>
    <w:rsid w:val="00572A77"/>
    <w:rsid w:val="00572E2E"/>
    <w:rsid w:val="00573077"/>
    <w:rsid w:val="00573183"/>
    <w:rsid w:val="00573431"/>
    <w:rsid w:val="00573913"/>
    <w:rsid w:val="00573C2F"/>
    <w:rsid w:val="00573F4B"/>
    <w:rsid w:val="00573F7A"/>
    <w:rsid w:val="00574017"/>
    <w:rsid w:val="0057416D"/>
    <w:rsid w:val="005742B7"/>
    <w:rsid w:val="005742DE"/>
    <w:rsid w:val="0057445C"/>
    <w:rsid w:val="00574513"/>
    <w:rsid w:val="005745AF"/>
    <w:rsid w:val="005748F4"/>
    <w:rsid w:val="00574C1E"/>
    <w:rsid w:val="00574EE5"/>
    <w:rsid w:val="00574FD7"/>
    <w:rsid w:val="00575190"/>
    <w:rsid w:val="00575775"/>
    <w:rsid w:val="005760FE"/>
    <w:rsid w:val="005761FA"/>
    <w:rsid w:val="00576604"/>
    <w:rsid w:val="0057689F"/>
    <w:rsid w:val="00576C28"/>
    <w:rsid w:val="00576D16"/>
    <w:rsid w:val="00576D9B"/>
    <w:rsid w:val="00577B40"/>
    <w:rsid w:val="00580195"/>
    <w:rsid w:val="005803C2"/>
    <w:rsid w:val="00580459"/>
    <w:rsid w:val="005804BE"/>
    <w:rsid w:val="00580DA7"/>
    <w:rsid w:val="00580E0C"/>
    <w:rsid w:val="00580E2C"/>
    <w:rsid w:val="00580E50"/>
    <w:rsid w:val="00581352"/>
    <w:rsid w:val="00581399"/>
    <w:rsid w:val="005813E3"/>
    <w:rsid w:val="00581A40"/>
    <w:rsid w:val="0058213C"/>
    <w:rsid w:val="00582151"/>
    <w:rsid w:val="005827D5"/>
    <w:rsid w:val="00582B95"/>
    <w:rsid w:val="00582C3C"/>
    <w:rsid w:val="00582C5A"/>
    <w:rsid w:val="00582F59"/>
    <w:rsid w:val="005831D4"/>
    <w:rsid w:val="005831D9"/>
    <w:rsid w:val="005834C1"/>
    <w:rsid w:val="005836A4"/>
    <w:rsid w:val="00583701"/>
    <w:rsid w:val="00583B27"/>
    <w:rsid w:val="00583C26"/>
    <w:rsid w:val="00583C6F"/>
    <w:rsid w:val="00584299"/>
    <w:rsid w:val="005842F7"/>
    <w:rsid w:val="0058442C"/>
    <w:rsid w:val="00584A76"/>
    <w:rsid w:val="00584C87"/>
    <w:rsid w:val="00584FF1"/>
    <w:rsid w:val="00585119"/>
    <w:rsid w:val="0058521E"/>
    <w:rsid w:val="005869AB"/>
    <w:rsid w:val="00586B5E"/>
    <w:rsid w:val="00586F6F"/>
    <w:rsid w:val="005870C4"/>
    <w:rsid w:val="005870CE"/>
    <w:rsid w:val="0058720A"/>
    <w:rsid w:val="00587305"/>
    <w:rsid w:val="0058758B"/>
    <w:rsid w:val="00587D17"/>
    <w:rsid w:val="00587D7C"/>
    <w:rsid w:val="00587E80"/>
    <w:rsid w:val="005900C1"/>
    <w:rsid w:val="005902F4"/>
    <w:rsid w:val="00590586"/>
    <w:rsid w:val="005906D8"/>
    <w:rsid w:val="0059070D"/>
    <w:rsid w:val="00590893"/>
    <w:rsid w:val="0059094F"/>
    <w:rsid w:val="00590B0C"/>
    <w:rsid w:val="00590BA4"/>
    <w:rsid w:val="00590BC6"/>
    <w:rsid w:val="00590C34"/>
    <w:rsid w:val="00591626"/>
    <w:rsid w:val="00591FFC"/>
    <w:rsid w:val="0059226D"/>
    <w:rsid w:val="00592292"/>
    <w:rsid w:val="0059295F"/>
    <w:rsid w:val="00592A4B"/>
    <w:rsid w:val="00592C6E"/>
    <w:rsid w:val="00592D1B"/>
    <w:rsid w:val="00592D64"/>
    <w:rsid w:val="00592E84"/>
    <w:rsid w:val="00592F2D"/>
    <w:rsid w:val="00593059"/>
    <w:rsid w:val="00593076"/>
    <w:rsid w:val="0059314B"/>
    <w:rsid w:val="00593205"/>
    <w:rsid w:val="005937E5"/>
    <w:rsid w:val="00593B90"/>
    <w:rsid w:val="00593DC8"/>
    <w:rsid w:val="00593E28"/>
    <w:rsid w:val="00593F62"/>
    <w:rsid w:val="00593FCB"/>
    <w:rsid w:val="0059411E"/>
    <w:rsid w:val="005942DC"/>
    <w:rsid w:val="0059454D"/>
    <w:rsid w:val="0059458F"/>
    <w:rsid w:val="005945DF"/>
    <w:rsid w:val="00594663"/>
    <w:rsid w:val="00594761"/>
    <w:rsid w:val="0059483A"/>
    <w:rsid w:val="00594EB4"/>
    <w:rsid w:val="00594FCC"/>
    <w:rsid w:val="005950DA"/>
    <w:rsid w:val="0059558F"/>
    <w:rsid w:val="005956D7"/>
    <w:rsid w:val="00595E4D"/>
    <w:rsid w:val="00596140"/>
    <w:rsid w:val="005961F0"/>
    <w:rsid w:val="00596209"/>
    <w:rsid w:val="00596305"/>
    <w:rsid w:val="005965C6"/>
    <w:rsid w:val="0059672C"/>
    <w:rsid w:val="005969FF"/>
    <w:rsid w:val="00596B0F"/>
    <w:rsid w:val="00596EA3"/>
    <w:rsid w:val="00596EF9"/>
    <w:rsid w:val="005972AC"/>
    <w:rsid w:val="00597318"/>
    <w:rsid w:val="005978E9"/>
    <w:rsid w:val="005A0BE5"/>
    <w:rsid w:val="005A1427"/>
    <w:rsid w:val="005A1692"/>
    <w:rsid w:val="005A186B"/>
    <w:rsid w:val="005A1877"/>
    <w:rsid w:val="005A1A2C"/>
    <w:rsid w:val="005A1DAB"/>
    <w:rsid w:val="005A1E2C"/>
    <w:rsid w:val="005A2120"/>
    <w:rsid w:val="005A2558"/>
    <w:rsid w:val="005A2971"/>
    <w:rsid w:val="005A3167"/>
    <w:rsid w:val="005A337D"/>
    <w:rsid w:val="005A354C"/>
    <w:rsid w:val="005A3691"/>
    <w:rsid w:val="005A375B"/>
    <w:rsid w:val="005A378F"/>
    <w:rsid w:val="005A383B"/>
    <w:rsid w:val="005A38FA"/>
    <w:rsid w:val="005A3B4F"/>
    <w:rsid w:val="005A3F0C"/>
    <w:rsid w:val="005A4333"/>
    <w:rsid w:val="005A4F29"/>
    <w:rsid w:val="005A4FF3"/>
    <w:rsid w:val="005A5138"/>
    <w:rsid w:val="005A52AB"/>
    <w:rsid w:val="005A535E"/>
    <w:rsid w:val="005A5386"/>
    <w:rsid w:val="005A53A2"/>
    <w:rsid w:val="005A5607"/>
    <w:rsid w:val="005A5859"/>
    <w:rsid w:val="005A5E37"/>
    <w:rsid w:val="005A5FCC"/>
    <w:rsid w:val="005A60E7"/>
    <w:rsid w:val="005A6564"/>
    <w:rsid w:val="005A6848"/>
    <w:rsid w:val="005A69ED"/>
    <w:rsid w:val="005A727A"/>
    <w:rsid w:val="005A73EA"/>
    <w:rsid w:val="005A7A56"/>
    <w:rsid w:val="005B014C"/>
    <w:rsid w:val="005B0263"/>
    <w:rsid w:val="005B08C1"/>
    <w:rsid w:val="005B0B63"/>
    <w:rsid w:val="005B0FE6"/>
    <w:rsid w:val="005B140A"/>
    <w:rsid w:val="005B1451"/>
    <w:rsid w:val="005B15B7"/>
    <w:rsid w:val="005B179F"/>
    <w:rsid w:val="005B17F1"/>
    <w:rsid w:val="005B1BAA"/>
    <w:rsid w:val="005B1C6A"/>
    <w:rsid w:val="005B1D82"/>
    <w:rsid w:val="005B2792"/>
    <w:rsid w:val="005B2B26"/>
    <w:rsid w:val="005B2CD8"/>
    <w:rsid w:val="005B2D9A"/>
    <w:rsid w:val="005B2ED2"/>
    <w:rsid w:val="005B331C"/>
    <w:rsid w:val="005B349C"/>
    <w:rsid w:val="005B36AA"/>
    <w:rsid w:val="005B389D"/>
    <w:rsid w:val="005B3B0F"/>
    <w:rsid w:val="005B4377"/>
    <w:rsid w:val="005B463C"/>
    <w:rsid w:val="005B4A56"/>
    <w:rsid w:val="005B4B47"/>
    <w:rsid w:val="005B5078"/>
    <w:rsid w:val="005B5182"/>
    <w:rsid w:val="005B54D3"/>
    <w:rsid w:val="005B5507"/>
    <w:rsid w:val="005B5F00"/>
    <w:rsid w:val="005B60B0"/>
    <w:rsid w:val="005B60F7"/>
    <w:rsid w:val="005B655C"/>
    <w:rsid w:val="005B679D"/>
    <w:rsid w:val="005B6AF4"/>
    <w:rsid w:val="005B6E4F"/>
    <w:rsid w:val="005B7154"/>
    <w:rsid w:val="005B760C"/>
    <w:rsid w:val="005B782B"/>
    <w:rsid w:val="005B7A1D"/>
    <w:rsid w:val="005B7B59"/>
    <w:rsid w:val="005C0047"/>
    <w:rsid w:val="005C01A5"/>
    <w:rsid w:val="005C01CC"/>
    <w:rsid w:val="005C02E7"/>
    <w:rsid w:val="005C07A6"/>
    <w:rsid w:val="005C0820"/>
    <w:rsid w:val="005C0927"/>
    <w:rsid w:val="005C0D8E"/>
    <w:rsid w:val="005C0DF2"/>
    <w:rsid w:val="005C10B9"/>
    <w:rsid w:val="005C11EE"/>
    <w:rsid w:val="005C147E"/>
    <w:rsid w:val="005C1627"/>
    <w:rsid w:val="005C175B"/>
    <w:rsid w:val="005C1D07"/>
    <w:rsid w:val="005C1EF5"/>
    <w:rsid w:val="005C21A7"/>
    <w:rsid w:val="005C23B1"/>
    <w:rsid w:val="005C2446"/>
    <w:rsid w:val="005C280D"/>
    <w:rsid w:val="005C3224"/>
    <w:rsid w:val="005C35AA"/>
    <w:rsid w:val="005C3625"/>
    <w:rsid w:val="005C38AA"/>
    <w:rsid w:val="005C3F94"/>
    <w:rsid w:val="005C4128"/>
    <w:rsid w:val="005C44F9"/>
    <w:rsid w:val="005C4747"/>
    <w:rsid w:val="005C4930"/>
    <w:rsid w:val="005C4A2B"/>
    <w:rsid w:val="005C501C"/>
    <w:rsid w:val="005C51F2"/>
    <w:rsid w:val="005C5509"/>
    <w:rsid w:val="005C5516"/>
    <w:rsid w:val="005C5BB6"/>
    <w:rsid w:val="005C5C02"/>
    <w:rsid w:val="005C6A80"/>
    <w:rsid w:val="005C715D"/>
    <w:rsid w:val="005C7378"/>
    <w:rsid w:val="005C7711"/>
    <w:rsid w:val="005C78A7"/>
    <w:rsid w:val="005C7A57"/>
    <w:rsid w:val="005C7A9F"/>
    <w:rsid w:val="005C7D95"/>
    <w:rsid w:val="005D08D8"/>
    <w:rsid w:val="005D091E"/>
    <w:rsid w:val="005D095B"/>
    <w:rsid w:val="005D0C49"/>
    <w:rsid w:val="005D134B"/>
    <w:rsid w:val="005D1354"/>
    <w:rsid w:val="005D15B7"/>
    <w:rsid w:val="005D1B26"/>
    <w:rsid w:val="005D1B5F"/>
    <w:rsid w:val="005D1D35"/>
    <w:rsid w:val="005D205D"/>
    <w:rsid w:val="005D22E2"/>
    <w:rsid w:val="005D2465"/>
    <w:rsid w:val="005D2619"/>
    <w:rsid w:val="005D2B67"/>
    <w:rsid w:val="005D30E5"/>
    <w:rsid w:val="005D3284"/>
    <w:rsid w:val="005D37F2"/>
    <w:rsid w:val="005D3A9E"/>
    <w:rsid w:val="005D3D00"/>
    <w:rsid w:val="005D3D70"/>
    <w:rsid w:val="005D3E25"/>
    <w:rsid w:val="005D407C"/>
    <w:rsid w:val="005D43E5"/>
    <w:rsid w:val="005D44A3"/>
    <w:rsid w:val="005D471F"/>
    <w:rsid w:val="005D47DD"/>
    <w:rsid w:val="005D4B6F"/>
    <w:rsid w:val="005D525F"/>
    <w:rsid w:val="005D586B"/>
    <w:rsid w:val="005D5CD1"/>
    <w:rsid w:val="005D5F01"/>
    <w:rsid w:val="005D68EC"/>
    <w:rsid w:val="005D6954"/>
    <w:rsid w:val="005D69B3"/>
    <w:rsid w:val="005D6AAD"/>
    <w:rsid w:val="005D6BF6"/>
    <w:rsid w:val="005D6DDE"/>
    <w:rsid w:val="005D6FBD"/>
    <w:rsid w:val="005D7285"/>
    <w:rsid w:val="005D7341"/>
    <w:rsid w:val="005D7464"/>
    <w:rsid w:val="005D762D"/>
    <w:rsid w:val="005D78A1"/>
    <w:rsid w:val="005D7B08"/>
    <w:rsid w:val="005D7C37"/>
    <w:rsid w:val="005D7D95"/>
    <w:rsid w:val="005D7F20"/>
    <w:rsid w:val="005D7F4E"/>
    <w:rsid w:val="005E0268"/>
    <w:rsid w:val="005E04E9"/>
    <w:rsid w:val="005E04FD"/>
    <w:rsid w:val="005E0C75"/>
    <w:rsid w:val="005E0D77"/>
    <w:rsid w:val="005E0E43"/>
    <w:rsid w:val="005E1336"/>
    <w:rsid w:val="005E14FD"/>
    <w:rsid w:val="005E1BB9"/>
    <w:rsid w:val="005E1BD5"/>
    <w:rsid w:val="005E1D94"/>
    <w:rsid w:val="005E1E74"/>
    <w:rsid w:val="005E243D"/>
    <w:rsid w:val="005E2496"/>
    <w:rsid w:val="005E271B"/>
    <w:rsid w:val="005E29F2"/>
    <w:rsid w:val="005E31BE"/>
    <w:rsid w:val="005E3214"/>
    <w:rsid w:val="005E3553"/>
    <w:rsid w:val="005E395B"/>
    <w:rsid w:val="005E3A0D"/>
    <w:rsid w:val="005E3BDE"/>
    <w:rsid w:val="005E3EBE"/>
    <w:rsid w:val="005E4005"/>
    <w:rsid w:val="005E421E"/>
    <w:rsid w:val="005E4282"/>
    <w:rsid w:val="005E499F"/>
    <w:rsid w:val="005E4AD7"/>
    <w:rsid w:val="005E4C63"/>
    <w:rsid w:val="005E4D94"/>
    <w:rsid w:val="005E5106"/>
    <w:rsid w:val="005E518A"/>
    <w:rsid w:val="005E5476"/>
    <w:rsid w:val="005E55AF"/>
    <w:rsid w:val="005E574F"/>
    <w:rsid w:val="005E592F"/>
    <w:rsid w:val="005E5CB7"/>
    <w:rsid w:val="005E5D8F"/>
    <w:rsid w:val="005E6082"/>
    <w:rsid w:val="005E6234"/>
    <w:rsid w:val="005E644A"/>
    <w:rsid w:val="005E6CE0"/>
    <w:rsid w:val="005E724F"/>
    <w:rsid w:val="005E726A"/>
    <w:rsid w:val="005E72C7"/>
    <w:rsid w:val="005E7E40"/>
    <w:rsid w:val="005F00C5"/>
    <w:rsid w:val="005F06E0"/>
    <w:rsid w:val="005F1062"/>
    <w:rsid w:val="005F13B1"/>
    <w:rsid w:val="005F15D9"/>
    <w:rsid w:val="005F1758"/>
    <w:rsid w:val="005F2327"/>
    <w:rsid w:val="005F24FD"/>
    <w:rsid w:val="005F25F9"/>
    <w:rsid w:val="005F26A6"/>
    <w:rsid w:val="005F2A91"/>
    <w:rsid w:val="005F2C1F"/>
    <w:rsid w:val="005F308E"/>
    <w:rsid w:val="005F33B3"/>
    <w:rsid w:val="005F33D2"/>
    <w:rsid w:val="005F34B5"/>
    <w:rsid w:val="005F3713"/>
    <w:rsid w:val="005F3A41"/>
    <w:rsid w:val="005F3CF9"/>
    <w:rsid w:val="005F3CFE"/>
    <w:rsid w:val="005F422B"/>
    <w:rsid w:val="005F42A5"/>
    <w:rsid w:val="005F4515"/>
    <w:rsid w:val="005F45FD"/>
    <w:rsid w:val="005F4783"/>
    <w:rsid w:val="005F49C6"/>
    <w:rsid w:val="005F49DA"/>
    <w:rsid w:val="005F4F38"/>
    <w:rsid w:val="005F51A6"/>
    <w:rsid w:val="005F5588"/>
    <w:rsid w:val="005F5A10"/>
    <w:rsid w:val="005F5D28"/>
    <w:rsid w:val="005F5E70"/>
    <w:rsid w:val="005F5E8A"/>
    <w:rsid w:val="005F5EF2"/>
    <w:rsid w:val="005F6BB5"/>
    <w:rsid w:val="005F6CFA"/>
    <w:rsid w:val="005F6F01"/>
    <w:rsid w:val="005F71B2"/>
    <w:rsid w:val="005F7284"/>
    <w:rsid w:val="005F7D49"/>
    <w:rsid w:val="005F7D58"/>
    <w:rsid w:val="005F7D6B"/>
    <w:rsid w:val="00600131"/>
    <w:rsid w:val="006002E9"/>
    <w:rsid w:val="006004C4"/>
    <w:rsid w:val="006005D3"/>
    <w:rsid w:val="006006D0"/>
    <w:rsid w:val="00600774"/>
    <w:rsid w:val="00600AD0"/>
    <w:rsid w:val="00600ADA"/>
    <w:rsid w:val="00600BA3"/>
    <w:rsid w:val="00600C2F"/>
    <w:rsid w:val="00600D38"/>
    <w:rsid w:val="00600E82"/>
    <w:rsid w:val="00600F97"/>
    <w:rsid w:val="006012F9"/>
    <w:rsid w:val="0060135A"/>
    <w:rsid w:val="006016CB"/>
    <w:rsid w:val="00601755"/>
    <w:rsid w:val="00601E46"/>
    <w:rsid w:val="00601E98"/>
    <w:rsid w:val="00601EEE"/>
    <w:rsid w:val="00601FCF"/>
    <w:rsid w:val="00602247"/>
    <w:rsid w:val="006026CF"/>
    <w:rsid w:val="006029F3"/>
    <w:rsid w:val="00602E9B"/>
    <w:rsid w:val="00602FD6"/>
    <w:rsid w:val="00603306"/>
    <w:rsid w:val="00603388"/>
    <w:rsid w:val="00603B09"/>
    <w:rsid w:val="00603B7B"/>
    <w:rsid w:val="00603C2A"/>
    <w:rsid w:val="00603EF2"/>
    <w:rsid w:val="0060404C"/>
    <w:rsid w:val="00604378"/>
    <w:rsid w:val="00604919"/>
    <w:rsid w:val="00604944"/>
    <w:rsid w:val="00604C62"/>
    <w:rsid w:val="00604F7E"/>
    <w:rsid w:val="00605451"/>
    <w:rsid w:val="0060558C"/>
    <w:rsid w:val="006057D9"/>
    <w:rsid w:val="00605898"/>
    <w:rsid w:val="00606998"/>
    <w:rsid w:val="006069EC"/>
    <w:rsid w:val="00606A40"/>
    <w:rsid w:val="00606B35"/>
    <w:rsid w:val="00606BE1"/>
    <w:rsid w:val="00606C53"/>
    <w:rsid w:val="00606C86"/>
    <w:rsid w:val="006070A1"/>
    <w:rsid w:val="00607100"/>
    <w:rsid w:val="0060734A"/>
    <w:rsid w:val="006077FA"/>
    <w:rsid w:val="00607961"/>
    <w:rsid w:val="00607994"/>
    <w:rsid w:val="006079F2"/>
    <w:rsid w:val="00607BC1"/>
    <w:rsid w:val="00607CFC"/>
    <w:rsid w:val="00607D13"/>
    <w:rsid w:val="00610386"/>
    <w:rsid w:val="006105E7"/>
    <w:rsid w:val="00610753"/>
    <w:rsid w:val="00610A9E"/>
    <w:rsid w:val="00611058"/>
    <w:rsid w:val="006111F0"/>
    <w:rsid w:val="0061124C"/>
    <w:rsid w:val="006116DF"/>
    <w:rsid w:val="00611727"/>
    <w:rsid w:val="00611C8F"/>
    <w:rsid w:val="00611FF3"/>
    <w:rsid w:val="0061253C"/>
    <w:rsid w:val="00612A5F"/>
    <w:rsid w:val="00612AE1"/>
    <w:rsid w:val="00613039"/>
    <w:rsid w:val="006130A7"/>
    <w:rsid w:val="00613129"/>
    <w:rsid w:val="00613190"/>
    <w:rsid w:val="00613634"/>
    <w:rsid w:val="00613C3B"/>
    <w:rsid w:val="00613F36"/>
    <w:rsid w:val="00614291"/>
    <w:rsid w:val="006143F7"/>
    <w:rsid w:val="00614877"/>
    <w:rsid w:val="00614A08"/>
    <w:rsid w:val="00614CB0"/>
    <w:rsid w:val="00614E15"/>
    <w:rsid w:val="00615181"/>
    <w:rsid w:val="00615224"/>
    <w:rsid w:val="006152D3"/>
    <w:rsid w:val="00615523"/>
    <w:rsid w:val="0061560C"/>
    <w:rsid w:val="00615769"/>
    <w:rsid w:val="00615A7D"/>
    <w:rsid w:val="00616121"/>
    <w:rsid w:val="00616192"/>
    <w:rsid w:val="00616297"/>
    <w:rsid w:val="00616DEA"/>
    <w:rsid w:val="00616E9F"/>
    <w:rsid w:val="00617206"/>
    <w:rsid w:val="0061743D"/>
    <w:rsid w:val="00617453"/>
    <w:rsid w:val="0061759A"/>
    <w:rsid w:val="0061795E"/>
    <w:rsid w:val="00617C37"/>
    <w:rsid w:val="00617FEB"/>
    <w:rsid w:val="00617FEC"/>
    <w:rsid w:val="00620381"/>
    <w:rsid w:val="006203A2"/>
    <w:rsid w:val="0062048C"/>
    <w:rsid w:val="006204E3"/>
    <w:rsid w:val="006205B9"/>
    <w:rsid w:val="00620708"/>
    <w:rsid w:val="006209CE"/>
    <w:rsid w:val="00620B20"/>
    <w:rsid w:val="0062136B"/>
    <w:rsid w:val="0062148D"/>
    <w:rsid w:val="0062163B"/>
    <w:rsid w:val="006219AB"/>
    <w:rsid w:val="00621F81"/>
    <w:rsid w:val="006220FF"/>
    <w:rsid w:val="00622379"/>
    <w:rsid w:val="00622394"/>
    <w:rsid w:val="0062274B"/>
    <w:rsid w:val="00622BC3"/>
    <w:rsid w:val="00622CB8"/>
    <w:rsid w:val="00623B5E"/>
    <w:rsid w:val="00623E3C"/>
    <w:rsid w:val="00623E7E"/>
    <w:rsid w:val="00623EA7"/>
    <w:rsid w:val="0062454B"/>
    <w:rsid w:val="006247D1"/>
    <w:rsid w:val="00624CB8"/>
    <w:rsid w:val="006251B1"/>
    <w:rsid w:val="006251B4"/>
    <w:rsid w:val="006253FC"/>
    <w:rsid w:val="0062560C"/>
    <w:rsid w:val="00625648"/>
    <w:rsid w:val="006256D5"/>
    <w:rsid w:val="006256EE"/>
    <w:rsid w:val="0062584B"/>
    <w:rsid w:val="00625ADC"/>
    <w:rsid w:val="00625C1A"/>
    <w:rsid w:val="00626107"/>
    <w:rsid w:val="0062634E"/>
    <w:rsid w:val="006265FF"/>
    <w:rsid w:val="0062683F"/>
    <w:rsid w:val="0062696D"/>
    <w:rsid w:val="006269EC"/>
    <w:rsid w:val="00626BE6"/>
    <w:rsid w:val="00626DD7"/>
    <w:rsid w:val="00627089"/>
    <w:rsid w:val="006274E4"/>
    <w:rsid w:val="00627567"/>
    <w:rsid w:val="00627587"/>
    <w:rsid w:val="0062775E"/>
    <w:rsid w:val="00627BDE"/>
    <w:rsid w:val="00627FF4"/>
    <w:rsid w:val="00630271"/>
    <w:rsid w:val="006307CF"/>
    <w:rsid w:val="00630805"/>
    <w:rsid w:val="006309F2"/>
    <w:rsid w:val="00630E00"/>
    <w:rsid w:val="006312F3"/>
    <w:rsid w:val="0063136A"/>
    <w:rsid w:val="006317C1"/>
    <w:rsid w:val="00632137"/>
    <w:rsid w:val="006324C4"/>
    <w:rsid w:val="006324D3"/>
    <w:rsid w:val="0063261C"/>
    <w:rsid w:val="0063264B"/>
    <w:rsid w:val="00632A5F"/>
    <w:rsid w:val="00632ACD"/>
    <w:rsid w:val="00632B06"/>
    <w:rsid w:val="00632E15"/>
    <w:rsid w:val="00632E9D"/>
    <w:rsid w:val="006330AF"/>
    <w:rsid w:val="00633585"/>
    <w:rsid w:val="00633656"/>
    <w:rsid w:val="006336ED"/>
    <w:rsid w:val="00633EDA"/>
    <w:rsid w:val="00633EF7"/>
    <w:rsid w:val="006342E8"/>
    <w:rsid w:val="006342F5"/>
    <w:rsid w:val="006349BA"/>
    <w:rsid w:val="006349CA"/>
    <w:rsid w:val="00635247"/>
    <w:rsid w:val="00635475"/>
    <w:rsid w:val="00635C7D"/>
    <w:rsid w:val="00635CBA"/>
    <w:rsid w:val="00635EFC"/>
    <w:rsid w:val="006365B2"/>
    <w:rsid w:val="00636723"/>
    <w:rsid w:val="006371A7"/>
    <w:rsid w:val="006371E5"/>
    <w:rsid w:val="00637894"/>
    <w:rsid w:val="006378A3"/>
    <w:rsid w:val="00637C9D"/>
    <w:rsid w:val="006400EC"/>
    <w:rsid w:val="006401C1"/>
    <w:rsid w:val="006406EF"/>
    <w:rsid w:val="00640BBF"/>
    <w:rsid w:val="00640E52"/>
    <w:rsid w:val="00640F33"/>
    <w:rsid w:val="006411C9"/>
    <w:rsid w:val="0064127C"/>
    <w:rsid w:val="006412DF"/>
    <w:rsid w:val="006418B3"/>
    <w:rsid w:val="00641EA2"/>
    <w:rsid w:val="006421A9"/>
    <w:rsid w:val="0064220C"/>
    <w:rsid w:val="00642262"/>
    <w:rsid w:val="00642519"/>
    <w:rsid w:val="00642615"/>
    <w:rsid w:val="006427CF"/>
    <w:rsid w:val="00642C85"/>
    <w:rsid w:val="00642F9A"/>
    <w:rsid w:val="00643284"/>
    <w:rsid w:val="006432B5"/>
    <w:rsid w:val="00643690"/>
    <w:rsid w:val="00643812"/>
    <w:rsid w:val="006438B6"/>
    <w:rsid w:val="00643B39"/>
    <w:rsid w:val="00643CCB"/>
    <w:rsid w:val="00643D1C"/>
    <w:rsid w:val="006448E5"/>
    <w:rsid w:val="00644AB5"/>
    <w:rsid w:val="00644C65"/>
    <w:rsid w:val="00644E2A"/>
    <w:rsid w:val="00644F97"/>
    <w:rsid w:val="006454E4"/>
    <w:rsid w:val="006455A4"/>
    <w:rsid w:val="006457D0"/>
    <w:rsid w:val="006457D8"/>
    <w:rsid w:val="00645EC1"/>
    <w:rsid w:val="00646327"/>
    <w:rsid w:val="00646360"/>
    <w:rsid w:val="006464A3"/>
    <w:rsid w:val="006464A4"/>
    <w:rsid w:val="00646645"/>
    <w:rsid w:val="006467B4"/>
    <w:rsid w:val="00646A87"/>
    <w:rsid w:val="0064706E"/>
    <w:rsid w:val="00647417"/>
    <w:rsid w:val="00647564"/>
    <w:rsid w:val="00647DF1"/>
    <w:rsid w:val="00647EEB"/>
    <w:rsid w:val="0065003F"/>
    <w:rsid w:val="0065032B"/>
    <w:rsid w:val="006506BB"/>
    <w:rsid w:val="00650751"/>
    <w:rsid w:val="0065078F"/>
    <w:rsid w:val="00650BE8"/>
    <w:rsid w:val="006513CC"/>
    <w:rsid w:val="00651476"/>
    <w:rsid w:val="006514FA"/>
    <w:rsid w:val="0065229E"/>
    <w:rsid w:val="006522B1"/>
    <w:rsid w:val="0065277E"/>
    <w:rsid w:val="00652E11"/>
    <w:rsid w:val="00652F41"/>
    <w:rsid w:val="006532DF"/>
    <w:rsid w:val="006533BB"/>
    <w:rsid w:val="0065348E"/>
    <w:rsid w:val="006534CD"/>
    <w:rsid w:val="00653594"/>
    <w:rsid w:val="006538D6"/>
    <w:rsid w:val="00653B10"/>
    <w:rsid w:val="00653F65"/>
    <w:rsid w:val="006542A3"/>
    <w:rsid w:val="0065453E"/>
    <w:rsid w:val="006545BB"/>
    <w:rsid w:val="00654D3D"/>
    <w:rsid w:val="006552C5"/>
    <w:rsid w:val="0065545A"/>
    <w:rsid w:val="0065584F"/>
    <w:rsid w:val="006559AB"/>
    <w:rsid w:val="00655B6A"/>
    <w:rsid w:val="00655E7F"/>
    <w:rsid w:val="006563C6"/>
    <w:rsid w:val="0065657F"/>
    <w:rsid w:val="006571F6"/>
    <w:rsid w:val="006575EC"/>
    <w:rsid w:val="006579EC"/>
    <w:rsid w:val="00657D5F"/>
    <w:rsid w:val="00660A35"/>
    <w:rsid w:val="00660BF4"/>
    <w:rsid w:val="00660C5B"/>
    <w:rsid w:val="00660CC1"/>
    <w:rsid w:val="00660CFD"/>
    <w:rsid w:val="0066117B"/>
    <w:rsid w:val="006611A6"/>
    <w:rsid w:val="0066152D"/>
    <w:rsid w:val="006620F3"/>
    <w:rsid w:val="0066235C"/>
    <w:rsid w:val="00662C12"/>
    <w:rsid w:val="00662E95"/>
    <w:rsid w:val="00662F64"/>
    <w:rsid w:val="0066304E"/>
    <w:rsid w:val="006634A5"/>
    <w:rsid w:val="0066382B"/>
    <w:rsid w:val="00663D5C"/>
    <w:rsid w:val="00663E82"/>
    <w:rsid w:val="006642C7"/>
    <w:rsid w:val="006644E1"/>
    <w:rsid w:val="00664556"/>
    <w:rsid w:val="0066474E"/>
    <w:rsid w:val="00664C13"/>
    <w:rsid w:val="00664CAD"/>
    <w:rsid w:val="00664DA9"/>
    <w:rsid w:val="00664E1D"/>
    <w:rsid w:val="00664FFB"/>
    <w:rsid w:val="00665ED7"/>
    <w:rsid w:val="00666280"/>
    <w:rsid w:val="0066708E"/>
    <w:rsid w:val="006672E9"/>
    <w:rsid w:val="00667339"/>
    <w:rsid w:val="0066780C"/>
    <w:rsid w:val="0066782C"/>
    <w:rsid w:val="00667AB3"/>
    <w:rsid w:val="00667CFB"/>
    <w:rsid w:val="006700AA"/>
    <w:rsid w:val="006702C7"/>
    <w:rsid w:val="00670453"/>
    <w:rsid w:val="00670D2D"/>
    <w:rsid w:val="00670D2E"/>
    <w:rsid w:val="00671202"/>
    <w:rsid w:val="00671358"/>
    <w:rsid w:val="00671371"/>
    <w:rsid w:val="006714E4"/>
    <w:rsid w:val="00671930"/>
    <w:rsid w:val="00671BB5"/>
    <w:rsid w:val="00671DB6"/>
    <w:rsid w:val="00671F3D"/>
    <w:rsid w:val="0067209D"/>
    <w:rsid w:val="00672F16"/>
    <w:rsid w:val="00673291"/>
    <w:rsid w:val="0067340B"/>
    <w:rsid w:val="0067357D"/>
    <w:rsid w:val="006735DE"/>
    <w:rsid w:val="006738AC"/>
    <w:rsid w:val="00673B0A"/>
    <w:rsid w:val="00673CDE"/>
    <w:rsid w:val="00673CDF"/>
    <w:rsid w:val="00673FBE"/>
    <w:rsid w:val="00673FD8"/>
    <w:rsid w:val="006741FE"/>
    <w:rsid w:val="006743D7"/>
    <w:rsid w:val="006743E1"/>
    <w:rsid w:val="00674831"/>
    <w:rsid w:val="00674B4E"/>
    <w:rsid w:val="00674CAF"/>
    <w:rsid w:val="00674EA9"/>
    <w:rsid w:val="00674F03"/>
    <w:rsid w:val="00675052"/>
    <w:rsid w:val="006756D9"/>
    <w:rsid w:val="00675CBF"/>
    <w:rsid w:val="00675D88"/>
    <w:rsid w:val="00675F70"/>
    <w:rsid w:val="00676044"/>
    <w:rsid w:val="00676675"/>
    <w:rsid w:val="00676721"/>
    <w:rsid w:val="00676B38"/>
    <w:rsid w:val="00676E6A"/>
    <w:rsid w:val="0067744E"/>
    <w:rsid w:val="006775C4"/>
    <w:rsid w:val="00677639"/>
    <w:rsid w:val="00677D0D"/>
    <w:rsid w:val="006802E0"/>
    <w:rsid w:val="00680419"/>
    <w:rsid w:val="00680690"/>
    <w:rsid w:val="006808ED"/>
    <w:rsid w:val="006819CE"/>
    <w:rsid w:val="00681C31"/>
    <w:rsid w:val="00681C9B"/>
    <w:rsid w:val="00681CC3"/>
    <w:rsid w:val="00681E18"/>
    <w:rsid w:val="00681EA1"/>
    <w:rsid w:val="00681F9E"/>
    <w:rsid w:val="00681FD9"/>
    <w:rsid w:val="006824C4"/>
    <w:rsid w:val="00682690"/>
    <w:rsid w:val="0068281F"/>
    <w:rsid w:val="006829C2"/>
    <w:rsid w:val="00682F5C"/>
    <w:rsid w:val="006831AE"/>
    <w:rsid w:val="00683289"/>
    <w:rsid w:val="00683A03"/>
    <w:rsid w:val="00683AE5"/>
    <w:rsid w:val="00683C47"/>
    <w:rsid w:val="00683D64"/>
    <w:rsid w:val="00683E77"/>
    <w:rsid w:val="0068400C"/>
    <w:rsid w:val="006842A8"/>
    <w:rsid w:val="00684CEF"/>
    <w:rsid w:val="006853A0"/>
    <w:rsid w:val="006853AB"/>
    <w:rsid w:val="006855AB"/>
    <w:rsid w:val="006855AE"/>
    <w:rsid w:val="0068571F"/>
    <w:rsid w:val="006859A7"/>
    <w:rsid w:val="00685ACE"/>
    <w:rsid w:val="00686460"/>
    <w:rsid w:val="006866EC"/>
    <w:rsid w:val="006867B8"/>
    <w:rsid w:val="00686ADE"/>
    <w:rsid w:val="00686BE5"/>
    <w:rsid w:val="00686D8C"/>
    <w:rsid w:val="00687062"/>
    <w:rsid w:val="00687073"/>
    <w:rsid w:val="006871CE"/>
    <w:rsid w:val="006901F1"/>
    <w:rsid w:val="006903B5"/>
    <w:rsid w:val="00690973"/>
    <w:rsid w:val="00690AB1"/>
    <w:rsid w:val="00690B8A"/>
    <w:rsid w:val="00690FC2"/>
    <w:rsid w:val="006910F4"/>
    <w:rsid w:val="00691479"/>
    <w:rsid w:val="00691719"/>
    <w:rsid w:val="0069190C"/>
    <w:rsid w:val="00691D31"/>
    <w:rsid w:val="00691DCC"/>
    <w:rsid w:val="00691FB1"/>
    <w:rsid w:val="00692140"/>
    <w:rsid w:val="00692219"/>
    <w:rsid w:val="006922CA"/>
    <w:rsid w:val="00692376"/>
    <w:rsid w:val="006928D4"/>
    <w:rsid w:val="006928E4"/>
    <w:rsid w:val="00692FA9"/>
    <w:rsid w:val="0069358F"/>
    <w:rsid w:val="00693619"/>
    <w:rsid w:val="00693730"/>
    <w:rsid w:val="00693C6E"/>
    <w:rsid w:val="00693CFB"/>
    <w:rsid w:val="00694601"/>
    <w:rsid w:val="0069488B"/>
    <w:rsid w:val="00694C38"/>
    <w:rsid w:val="00694FF3"/>
    <w:rsid w:val="00695520"/>
    <w:rsid w:val="00695616"/>
    <w:rsid w:val="00695679"/>
    <w:rsid w:val="00695804"/>
    <w:rsid w:val="0069593C"/>
    <w:rsid w:val="00695A58"/>
    <w:rsid w:val="00695E0C"/>
    <w:rsid w:val="0069668E"/>
    <w:rsid w:val="0069670F"/>
    <w:rsid w:val="00696C55"/>
    <w:rsid w:val="00696F1E"/>
    <w:rsid w:val="00696F84"/>
    <w:rsid w:val="0069746C"/>
    <w:rsid w:val="006974A1"/>
    <w:rsid w:val="006976C7"/>
    <w:rsid w:val="00697A59"/>
    <w:rsid w:val="00697AD9"/>
    <w:rsid w:val="00697FB2"/>
    <w:rsid w:val="006A0060"/>
    <w:rsid w:val="006A05DD"/>
    <w:rsid w:val="006A082D"/>
    <w:rsid w:val="006A088A"/>
    <w:rsid w:val="006A092F"/>
    <w:rsid w:val="006A0937"/>
    <w:rsid w:val="006A1184"/>
    <w:rsid w:val="006A1309"/>
    <w:rsid w:val="006A1822"/>
    <w:rsid w:val="006A1943"/>
    <w:rsid w:val="006A1B01"/>
    <w:rsid w:val="006A1E81"/>
    <w:rsid w:val="006A1EA1"/>
    <w:rsid w:val="006A1FFE"/>
    <w:rsid w:val="006A2334"/>
    <w:rsid w:val="006A2500"/>
    <w:rsid w:val="006A2582"/>
    <w:rsid w:val="006A2C1F"/>
    <w:rsid w:val="006A2CFD"/>
    <w:rsid w:val="006A2E38"/>
    <w:rsid w:val="006A2F4C"/>
    <w:rsid w:val="006A3053"/>
    <w:rsid w:val="006A3185"/>
    <w:rsid w:val="006A3198"/>
    <w:rsid w:val="006A3276"/>
    <w:rsid w:val="006A362C"/>
    <w:rsid w:val="006A3CB6"/>
    <w:rsid w:val="006A40EC"/>
    <w:rsid w:val="006A45C2"/>
    <w:rsid w:val="006A4945"/>
    <w:rsid w:val="006A523C"/>
    <w:rsid w:val="006A52AD"/>
    <w:rsid w:val="006A53AD"/>
    <w:rsid w:val="006A5457"/>
    <w:rsid w:val="006A570B"/>
    <w:rsid w:val="006A5837"/>
    <w:rsid w:val="006A59B2"/>
    <w:rsid w:val="006A5AA6"/>
    <w:rsid w:val="006A5B54"/>
    <w:rsid w:val="006A603B"/>
    <w:rsid w:val="006A634D"/>
    <w:rsid w:val="006A655A"/>
    <w:rsid w:val="006A6710"/>
    <w:rsid w:val="006A6A42"/>
    <w:rsid w:val="006A6AE4"/>
    <w:rsid w:val="006A6C00"/>
    <w:rsid w:val="006A747A"/>
    <w:rsid w:val="006A751E"/>
    <w:rsid w:val="006B0359"/>
    <w:rsid w:val="006B03E9"/>
    <w:rsid w:val="006B0706"/>
    <w:rsid w:val="006B0A33"/>
    <w:rsid w:val="006B0AF8"/>
    <w:rsid w:val="006B1580"/>
    <w:rsid w:val="006B1E44"/>
    <w:rsid w:val="006B1EEC"/>
    <w:rsid w:val="006B203B"/>
    <w:rsid w:val="006B2233"/>
    <w:rsid w:val="006B25C5"/>
    <w:rsid w:val="006B27E8"/>
    <w:rsid w:val="006B29F6"/>
    <w:rsid w:val="006B2C23"/>
    <w:rsid w:val="006B3657"/>
    <w:rsid w:val="006B36DA"/>
    <w:rsid w:val="006B3C99"/>
    <w:rsid w:val="006B404C"/>
    <w:rsid w:val="006B4128"/>
    <w:rsid w:val="006B432A"/>
    <w:rsid w:val="006B4399"/>
    <w:rsid w:val="006B445D"/>
    <w:rsid w:val="006B45E7"/>
    <w:rsid w:val="006B4910"/>
    <w:rsid w:val="006B4CAE"/>
    <w:rsid w:val="006B4D31"/>
    <w:rsid w:val="006B4DC0"/>
    <w:rsid w:val="006B4DDA"/>
    <w:rsid w:val="006B4E42"/>
    <w:rsid w:val="006B510A"/>
    <w:rsid w:val="006B5416"/>
    <w:rsid w:val="006B54BD"/>
    <w:rsid w:val="006B5DFC"/>
    <w:rsid w:val="006B6912"/>
    <w:rsid w:val="006B6B21"/>
    <w:rsid w:val="006B6EAB"/>
    <w:rsid w:val="006B70BF"/>
    <w:rsid w:val="006B716E"/>
    <w:rsid w:val="006B72BA"/>
    <w:rsid w:val="006B78CB"/>
    <w:rsid w:val="006B7A7C"/>
    <w:rsid w:val="006B7CDD"/>
    <w:rsid w:val="006B7E77"/>
    <w:rsid w:val="006B7F8C"/>
    <w:rsid w:val="006C0060"/>
    <w:rsid w:val="006C02B4"/>
    <w:rsid w:val="006C09D0"/>
    <w:rsid w:val="006C09F8"/>
    <w:rsid w:val="006C0D63"/>
    <w:rsid w:val="006C0DE6"/>
    <w:rsid w:val="006C0FC0"/>
    <w:rsid w:val="006C1184"/>
    <w:rsid w:val="006C13A0"/>
    <w:rsid w:val="006C16AB"/>
    <w:rsid w:val="006C1A03"/>
    <w:rsid w:val="006C1EDC"/>
    <w:rsid w:val="006C2079"/>
    <w:rsid w:val="006C21B6"/>
    <w:rsid w:val="006C22A8"/>
    <w:rsid w:val="006C2356"/>
    <w:rsid w:val="006C235E"/>
    <w:rsid w:val="006C25E4"/>
    <w:rsid w:val="006C264A"/>
    <w:rsid w:val="006C2E9A"/>
    <w:rsid w:val="006C2EB2"/>
    <w:rsid w:val="006C302D"/>
    <w:rsid w:val="006C309F"/>
    <w:rsid w:val="006C3C9C"/>
    <w:rsid w:val="006C3EC7"/>
    <w:rsid w:val="006C40D8"/>
    <w:rsid w:val="006C41B1"/>
    <w:rsid w:val="006C4477"/>
    <w:rsid w:val="006C455B"/>
    <w:rsid w:val="006C46A0"/>
    <w:rsid w:val="006C4AD6"/>
    <w:rsid w:val="006C51B3"/>
    <w:rsid w:val="006C5273"/>
    <w:rsid w:val="006C5A89"/>
    <w:rsid w:val="006C603E"/>
    <w:rsid w:val="006C61D6"/>
    <w:rsid w:val="006C63AC"/>
    <w:rsid w:val="006C6527"/>
    <w:rsid w:val="006C666C"/>
    <w:rsid w:val="006C6C9B"/>
    <w:rsid w:val="006C6D37"/>
    <w:rsid w:val="006C6FC2"/>
    <w:rsid w:val="006C700B"/>
    <w:rsid w:val="006C757D"/>
    <w:rsid w:val="006C7E0A"/>
    <w:rsid w:val="006D03DD"/>
    <w:rsid w:val="006D06D1"/>
    <w:rsid w:val="006D09B1"/>
    <w:rsid w:val="006D0F8C"/>
    <w:rsid w:val="006D1377"/>
    <w:rsid w:val="006D178C"/>
    <w:rsid w:val="006D17DD"/>
    <w:rsid w:val="006D183F"/>
    <w:rsid w:val="006D18F9"/>
    <w:rsid w:val="006D1C52"/>
    <w:rsid w:val="006D1F58"/>
    <w:rsid w:val="006D2090"/>
    <w:rsid w:val="006D21CC"/>
    <w:rsid w:val="006D2806"/>
    <w:rsid w:val="006D2811"/>
    <w:rsid w:val="006D29D2"/>
    <w:rsid w:val="006D2A27"/>
    <w:rsid w:val="006D2ABB"/>
    <w:rsid w:val="006D305B"/>
    <w:rsid w:val="006D3371"/>
    <w:rsid w:val="006D3674"/>
    <w:rsid w:val="006D37DE"/>
    <w:rsid w:val="006D39EC"/>
    <w:rsid w:val="006D3BA7"/>
    <w:rsid w:val="006D3E4D"/>
    <w:rsid w:val="006D4013"/>
    <w:rsid w:val="006D401E"/>
    <w:rsid w:val="006D4226"/>
    <w:rsid w:val="006D44F1"/>
    <w:rsid w:val="006D49EF"/>
    <w:rsid w:val="006D4A0D"/>
    <w:rsid w:val="006D4AA9"/>
    <w:rsid w:val="006D4ED5"/>
    <w:rsid w:val="006D501A"/>
    <w:rsid w:val="006D5022"/>
    <w:rsid w:val="006D5514"/>
    <w:rsid w:val="006D55CD"/>
    <w:rsid w:val="006D57BE"/>
    <w:rsid w:val="006D5A54"/>
    <w:rsid w:val="006D5B5D"/>
    <w:rsid w:val="006D62C2"/>
    <w:rsid w:val="006D6B0A"/>
    <w:rsid w:val="006D74CC"/>
    <w:rsid w:val="006D7BDC"/>
    <w:rsid w:val="006D7D7E"/>
    <w:rsid w:val="006D7E02"/>
    <w:rsid w:val="006D7E85"/>
    <w:rsid w:val="006E0499"/>
    <w:rsid w:val="006E04DB"/>
    <w:rsid w:val="006E0618"/>
    <w:rsid w:val="006E0F79"/>
    <w:rsid w:val="006E1126"/>
    <w:rsid w:val="006E161B"/>
    <w:rsid w:val="006E17A0"/>
    <w:rsid w:val="006E1925"/>
    <w:rsid w:val="006E1A4A"/>
    <w:rsid w:val="006E1A4B"/>
    <w:rsid w:val="006E1B63"/>
    <w:rsid w:val="006E1CBE"/>
    <w:rsid w:val="006E2176"/>
    <w:rsid w:val="006E2290"/>
    <w:rsid w:val="006E22D7"/>
    <w:rsid w:val="006E24B3"/>
    <w:rsid w:val="006E26E8"/>
    <w:rsid w:val="006E2A46"/>
    <w:rsid w:val="006E2BC6"/>
    <w:rsid w:val="006E3039"/>
    <w:rsid w:val="006E400A"/>
    <w:rsid w:val="006E42A3"/>
    <w:rsid w:val="006E4BF0"/>
    <w:rsid w:val="006E4C04"/>
    <w:rsid w:val="006E533C"/>
    <w:rsid w:val="006E54A6"/>
    <w:rsid w:val="006E57C6"/>
    <w:rsid w:val="006E57E2"/>
    <w:rsid w:val="006E58BC"/>
    <w:rsid w:val="006E5912"/>
    <w:rsid w:val="006E60EF"/>
    <w:rsid w:val="006E61F8"/>
    <w:rsid w:val="006E6426"/>
    <w:rsid w:val="006E65F6"/>
    <w:rsid w:val="006E6699"/>
    <w:rsid w:val="006E6E04"/>
    <w:rsid w:val="006E6E5E"/>
    <w:rsid w:val="006E73BD"/>
    <w:rsid w:val="006E7B1D"/>
    <w:rsid w:val="006E7BC5"/>
    <w:rsid w:val="006F00CA"/>
    <w:rsid w:val="006F044C"/>
    <w:rsid w:val="006F04F0"/>
    <w:rsid w:val="006F0A8F"/>
    <w:rsid w:val="006F0B18"/>
    <w:rsid w:val="006F0CE5"/>
    <w:rsid w:val="006F10DC"/>
    <w:rsid w:val="006F115B"/>
    <w:rsid w:val="006F12F2"/>
    <w:rsid w:val="006F1370"/>
    <w:rsid w:val="006F1575"/>
    <w:rsid w:val="006F1781"/>
    <w:rsid w:val="006F1BA6"/>
    <w:rsid w:val="006F1C21"/>
    <w:rsid w:val="006F1FA1"/>
    <w:rsid w:val="006F2114"/>
    <w:rsid w:val="006F2242"/>
    <w:rsid w:val="006F2413"/>
    <w:rsid w:val="006F25FF"/>
    <w:rsid w:val="006F2641"/>
    <w:rsid w:val="006F29E0"/>
    <w:rsid w:val="006F2A7F"/>
    <w:rsid w:val="006F2BED"/>
    <w:rsid w:val="006F2D71"/>
    <w:rsid w:val="006F3C1C"/>
    <w:rsid w:val="006F3FC4"/>
    <w:rsid w:val="006F4CD6"/>
    <w:rsid w:val="006F4EE0"/>
    <w:rsid w:val="006F4F74"/>
    <w:rsid w:val="006F5856"/>
    <w:rsid w:val="006F5B3C"/>
    <w:rsid w:val="006F5C59"/>
    <w:rsid w:val="006F5D54"/>
    <w:rsid w:val="006F5DB5"/>
    <w:rsid w:val="006F60F9"/>
    <w:rsid w:val="006F62F7"/>
    <w:rsid w:val="006F64D2"/>
    <w:rsid w:val="006F655D"/>
    <w:rsid w:val="006F660B"/>
    <w:rsid w:val="006F6703"/>
    <w:rsid w:val="006F6879"/>
    <w:rsid w:val="006F728E"/>
    <w:rsid w:val="006F7E3D"/>
    <w:rsid w:val="00700E31"/>
    <w:rsid w:val="00700F96"/>
    <w:rsid w:val="007011E2"/>
    <w:rsid w:val="00701649"/>
    <w:rsid w:val="00701859"/>
    <w:rsid w:val="007018D5"/>
    <w:rsid w:val="00701970"/>
    <w:rsid w:val="007019DA"/>
    <w:rsid w:val="00701AF7"/>
    <w:rsid w:val="00701C69"/>
    <w:rsid w:val="00702661"/>
    <w:rsid w:val="00702819"/>
    <w:rsid w:val="007031BB"/>
    <w:rsid w:val="00703A63"/>
    <w:rsid w:val="00703B72"/>
    <w:rsid w:val="00703C6D"/>
    <w:rsid w:val="00704825"/>
    <w:rsid w:val="00704C0E"/>
    <w:rsid w:val="00704D37"/>
    <w:rsid w:val="007051E9"/>
    <w:rsid w:val="00705503"/>
    <w:rsid w:val="00705555"/>
    <w:rsid w:val="007055A8"/>
    <w:rsid w:val="007062B1"/>
    <w:rsid w:val="007064A0"/>
    <w:rsid w:val="00706639"/>
    <w:rsid w:val="0070669A"/>
    <w:rsid w:val="0070695E"/>
    <w:rsid w:val="00706BB8"/>
    <w:rsid w:val="00706DDD"/>
    <w:rsid w:val="00706F90"/>
    <w:rsid w:val="0070751E"/>
    <w:rsid w:val="0070761A"/>
    <w:rsid w:val="007077B3"/>
    <w:rsid w:val="00707825"/>
    <w:rsid w:val="007102D0"/>
    <w:rsid w:val="0071042C"/>
    <w:rsid w:val="007107FD"/>
    <w:rsid w:val="0071085E"/>
    <w:rsid w:val="00710CC5"/>
    <w:rsid w:val="00710D01"/>
    <w:rsid w:val="00710D38"/>
    <w:rsid w:val="00710D48"/>
    <w:rsid w:val="00710E96"/>
    <w:rsid w:val="0071137A"/>
    <w:rsid w:val="007115B6"/>
    <w:rsid w:val="00711935"/>
    <w:rsid w:val="007119F4"/>
    <w:rsid w:val="00711A36"/>
    <w:rsid w:val="00711C15"/>
    <w:rsid w:val="00711F01"/>
    <w:rsid w:val="00712103"/>
    <w:rsid w:val="0071210B"/>
    <w:rsid w:val="00712240"/>
    <w:rsid w:val="007122B4"/>
    <w:rsid w:val="0071292C"/>
    <w:rsid w:val="00712CF3"/>
    <w:rsid w:val="007130F2"/>
    <w:rsid w:val="00713196"/>
    <w:rsid w:val="00713A66"/>
    <w:rsid w:val="00713BC1"/>
    <w:rsid w:val="00713D77"/>
    <w:rsid w:val="00713E15"/>
    <w:rsid w:val="00713E7E"/>
    <w:rsid w:val="00713FBB"/>
    <w:rsid w:val="00714057"/>
    <w:rsid w:val="007141E2"/>
    <w:rsid w:val="007143A5"/>
    <w:rsid w:val="00714531"/>
    <w:rsid w:val="0071464F"/>
    <w:rsid w:val="007149F4"/>
    <w:rsid w:val="00714AB8"/>
    <w:rsid w:val="00714D28"/>
    <w:rsid w:val="00714EE2"/>
    <w:rsid w:val="00714FB0"/>
    <w:rsid w:val="00715342"/>
    <w:rsid w:val="00715664"/>
    <w:rsid w:val="007162E3"/>
    <w:rsid w:val="00716602"/>
    <w:rsid w:val="00716977"/>
    <w:rsid w:val="00716C61"/>
    <w:rsid w:val="00716CE9"/>
    <w:rsid w:val="00717236"/>
    <w:rsid w:val="0071724B"/>
    <w:rsid w:val="00717303"/>
    <w:rsid w:val="00717373"/>
    <w:rsid w:val="007177AF"/>
    <w:rsid w:val="00717F7C"/>
    <w:rsid w:val="00720132"/>
    <w:rsid w:val="007201D9"/>
    <w:rsid w:val="007202A1"/>
    <w:rsid w:val="007202E6"/>
    <w:rsid w:val="007203B4"/>
    <w:rsid w:val="007204D9"/>
    <w:rsid w:val="00721304"/>
    <w:rsid w:val="00721D57"/>
    <w:rsid w:val="00721EF7"/>
    <w:rsid w:val="0072230F"/>
    <w:rsid w:val="007226B7"/>
    <w:rsid w:val="00722821"/>
    <w:rsid w:val="00722A6B"/>
    <w:rsid w:val="00722C4F"/>
    <w:rsid w:val="00722EEC"/>
    <w:rsid w:val="00722FD5"/>
    <w:rsid w:val="007232C6"/>
    <w:rsid w:val="0072364F"/>
    <w:rsid w:val="0072384B"/>
    <w:rsid w:val="0072393B"/>
    <w:rsid w:val="00723CC9"/>
    <w:rsid w:val="007244CA"/>
    <w:rsid w:val="007244F5"/>
    <w:rsid w:val="007248E1"/>
    <w:rsid w:val="00724952"/>
    <w:rsid w:val="00724B39"/>
    <w:rsid w:val="00724D8C"/>
    <w:rsid w:val="00724E58"/>
    <w:rsid w:val="00725035"/>
    <w:rsid w:val="00725124"/>
    <w:rsid w:val="00725158"/>
    <w:rsid w:val="00725429"/>
    <w:rsid w:val="007258FF"/>
    <w:rsid w:val="00725B24"/>
    <w:rsid w:val="00725C9F"/>
    <w:rsid w:val="00725DE8"/>
    <w:rsid w:val="0072604C"/>
    <w:rsid w:val="00726368"/>
    <w:rsid w:val="00726AEE"/>
    <w:rsid w:val="00727178"/>
    <w:rsid w:val="00727698"/>
    <w:rsid w:val="00727872"/>
    <w:rsid w:val="00727D61"/>
    <w:rsid w:val="00730154"/>
    <w:rsid w:val="007302EA"/>
    <w:rsid w:val="0073058C"/>
    <w:rsid w:val="00730F08"/>
    <w:rsid w:val="00732156"/>
    <w:rsid w:val="00732590"/>
    <w:rsid w:val="00732711"/>
    <w:rsid w:val="00732D8E"/>
    <w:rsid w:val="007330A4"/>
    <w:rsid w:val="007331EE"/>
    <w:rsid w:val="0073333E"/>
    <w:rsid w:val="007333A6"/>
    <w:rsid w:val="007338FD"/>
    <w:rsid w:val="00733AF8"/>
    <w:rsid w:val="00733DD0"/>
    <w:rsid w:val="00734422"/>
    <w:rsid w:val="00734691"/>
    <w:rsid w:val="00734AB8"/>
    <w:rsid w:val="00735024"/>
    <w:rsid w:val="00735677"/>
    <w:rsid w:val="00735A02"/>
    <w:rsid w:val="00735A0A"/>
    <w:rsid w:val="00735A52"/>
    <w:rsid w:val="00735CBE"/>
    <w:rsid w:val="00735D6A"/>
    <w:rsid w:val="00735FE6"/>
    <w:rsid w:val="007360BE"/>
    <w:rsid w:val="00736271"/>
    <w:rsid w:val="0073638E"/>
    <w:rsid w:val="00736927"/>
    <w:rsid w:val="00736BB2"/>
    <w:rsid w:val="00736FED"/>
    <w:rsid w:val="00737205"/>
    <w:rsid w:val="00737774"/>
    <w:rsid w:val="00737830"/>
    <w:rsid w:val="00737DF7"/>
    <w:rsid w:val="00737F7C"/>
    <w:rsid w:val="007405B7"/>
    <w:rsid w:val="007408D6"/>
    <w:rsid w:val="00740AFC"/>
    <w:rsid w:val="00740C68"/>
    <w:rsid w:val="00740CA9"/>
    <w:rsid w:val="00740EE0"/>
    <w:rsid w:val="00741C46"/>
    <w:rsid w:val="00741CB8"/>
    <w:rsid w:val="00741D9E"/>
    <w:rsid w:val="00741F74"/>
    <w:rsid w:val="0074204B"/>
    <w:rsid w:val="007420A4"/>
    <w:rsid w:val="0074244B"/>
    <w:rsid w:val="007425D6"/>
    <w:rsid w:val="007427B9"/>
    <w:rsid w:val="0074285F"/>
    <w:rsid w:val="007428F0"/>
    <w:rsid w:val="0074291A"/>
    <w:rsid w:val="00742B7F"/>
    <w:rsid w:val="00742E70"/>
    <w:rsid w:val="0074380B"/>
    <w:rsid w:val="00744004"/>
    <w:rsid w:val="0074405C"/>
    <w:rsid w:val="00744074"/>
    <w:rsid w:val="00744F02"/>
    <w:rsid w:val="00744F7E"/>
    <w:rsid w:val="007452BF"/>
    <w:rsid w:val="00745613"/>
    <w:rsid w:val="007457E8"/>
    <w:rsid w:val="00745872"/>
    <w:rsid w:val="00745CC2"/>
    <w:rsid w:val="00745D6C"/>
    <w:rsid w:val="00745EC4"/>
    <w:rsid w:val="007460F6"/>
    <w:rsid w:val="00746489"/>
    <w:rsid w:val="00746815"/>
    <w:rsid w:val="00747307"/>
    <w:rsid w:val="007477FD"/>
    <w:rsid w:val="007478F7"/>
    <w:rsid w:val="00747A8E"/>
    <w:rsid w:val="00747D70"/>
    <w:rsid w:val="00747DF4"/>
    <w:rsid w:val="007507AF"/>
    <w:rsid w:val="00750F51"/>
    <w:rsid w:val="0075102C"/>
    <w:rsid w:val="00751096"/>
    <w:rsid w:val="00751417"/>
    <w:rsid w:val="007514A2"/>
    <w:rsid w:val="00751515"/>
    <w:rsid w:val="00751760"/>
    <w:rsid w:val="00751A6B"/>
    <w:rsid w:val="00751ADB"/>
    <w:rsid w:val="00751BDD"/>
    <w:rsid w:val="00751D8B"/>
    <w:rsid w:val="007521D4"/>
    <w:rsid w:val="007526C5"/>
    <w:rsid w:val="007528D9"/>
    <w:rsid w:val="00752A8B"/>
    <w:rsid w:val="00753656"/>
    <w:rsid w:val="00753A34"/>
    <w:rsid w:val="00753A72"/>
    <w:rsid w:val="007540F0"/>
    <w:rsid w:val="007549A3"/>
    <w:rsid w:val="00754E3E"/>
    <w:rsid w:val="00755237"/>
    <w:rsid w:val="007554D6"/>
    <w:rsid w:val="007555FF"/>
    <w:rsid w:val="00755C45"/>
    <w:rsid w:val="00755CA0"/>
    <w:rsid w:val="00755DE1"/>
    <w:rsid w:val="0075609B"/>
    <w:rsid w:val="00756577"/>
    <w:rsid w:val="007566F7"/>
    <w:rsid w:val="007568B1"/>
    <w:rsid w:val="00756BD1"/>
    <w:rsid w:val="00756D04"/>
    <w:rsid w:val="00756E85"/>
    <w:rsid w:val="00756ED0"/>
    <w:rsid w:val="00760B9F"/>
    <w:rsid w:val="00760E3D"/>
    <w:rsid w:val="00760EA1"/>
    <w:rsid w:val="00760FDD"/>
    <w:rsid w:val="00761097"/>
    <w:rsid w:val="00761561"/>
    <w:rsid w:val="00761E23"/>
    <w:rsid w:val="00761EBE"/>
    <w:rsid w:val="0076275C"/>
    <w:rsid w:val="007629C9"/>
    <w:rsid w:val="00762AB3"/>
    <w:rsid w:val="00762EE7"/>
    <w:rsid w:val="00762F56"/>
    <w:rsid w:val="00763029"/>
    <w:rsid w:val="00763435"/>
    <w:rsid w:val="007636C0"/>
    <w:rsid w:val="0076395F"/>
    <w:rsid w:val="007639E4"/>
    <w:rsid w:val="00763A77"/>
    <w:rsid w:val="00764516"/>
    <w:rsid w:val="00764843"/>
    <w:rsid w:val="00764BE7"/>
    <w:rsid w:val="00764C7B"/>
    <w:rsid w:val="00764F2D"/>
    <w:rsid w:val="00764F37"/>
    <w:rsid w:val="00764F79"/>
    <w:rsid w:val="007651E5"/>
    <w:rsid w:val="00765282"/>
    <w:rsid w:val="007658B5"/>
    <w:rsid w:val="00765CDE"/>
    <w:rsid w:val="007660DE"/>
    <w:rsid w:val="0076616D"/>
    <w:rsid w:val="0076634A"/>
    <w:rsid w:val="00766717"/>
    <w:rsid w:val="00766923"/>
    <w:rsid w:val="00767044"/>
    <w:rsid w:val="00767198"/>
    <w:rsid w:val="00770B4C"/>
    <w:rsid w:val="00770DF2"/>
    <w:rsid w:val="00770EAC"/>
    <w:rsid w:val="00770F09"/>
    <w:rsid w:val="007711A1"/>
    <w:rsid w:val="00771370"/>
    <w:rsid w:val="007714F7"/>
    <w:rsid w:val="00771687"/>
    <w:rsid w:val="00771C54"/>
    <w:rsid w:val="00771ED3"/>
    <w:rsid w:val="0077205A"/>
    <w:rsid w:val="0077239E"/>
    <w:rsid w:val="00773030"/>
    <w:rsid w:val="007731BB"/>
    <w:rsid w:val="007732F3"/>
    <w:rsid w:val="007733C3"/>
    <w:rsid w:val="00773BCE"/>
    <w:rsid w:val="00773CAA"/>
    <w:rsid w:val="00773E36"/>
    <w:rsid w:val="0077408F"/>
    <w:rsid w:val="00774D27"/>
    <w:rsid w:val="00774D98"/>
    <w:rsid w:val="00774DDB"/>
    <w:rsid w:val="00774DDD"/>
    <w:rsid w:val="007752F6"/>
    <w:rsid w:val="007759A7"/>
    <w:rsid w:val="007759F9"/>
    <w:rsid w:val="00775A82"/>
    <w:rsid w:val="00775AC3"/>
    <w:rsid w:val="00775CB5"/>
    <w:rsid w:val="00775CBC"/>
    <w:rsid w:val="00775F43"/>
    <w:rsid w:val="00776160"/>
    <w:rsid w:val="007769D8"/>
    <w:rsid w:val="00776C78"/>
    <w:rsid w:val="00776DC6"/>
    <w:rsid w:val="00776F9B"/>
    <w:rsid w:val="0077710A"/>
    <w:rsid w:val="00777454"/>
    <w:rsid w:val="00777961"/>
    <w:rsid w:val="00777F96"/>
    <w:rsid w:val="007808E9"/>
    <w:rsid w:val="00780E2A"/>
    <w:rsid w:val="007811F1"/>
    <w:rsid w:val="007814D8"/>
    <w:rsid w:val="00781628"/>
    <w:rsid w:val="00781681"/>
    <w:rsid w:val="00781729"/>
    <w:rsid w:val="007819AB"/>
    <w:rsid w:val="00781BF8"/>
    <w:rsid w:val="00781E97"/>
    <w:rsid w:val="00781EBD"/>
    <w:rsid w:val="00782651"/>
    <w:rsid w:val="0078278D"/>
    <w:rsid w:val="0078298A"/>
    <w:rsid w:val="00782B83"/>
    <w:rsid w:val="00782E41"/>
    <w:rsid w:val="007830D1"/>
    <w:rsid w:val="00783497"/>
    <w:rsid w:val="007834CA"/>
    <w:rsid w:val="0078352E"/>
    <w:rsid w:val="0078397C"/>
    <w:rsid w:val="00783FC1"/>
    <w:rsid w:val="007843DF"/>
    <w:rsid w:val="00784658"/>
    <w:rsid w:val="007846FD"/>
    <w:rsid w:val="007848E2"/>
    <w:rsid w:val="00784DA4"/>
    <w:rsid w:val="007850E8"/>
    <w:rsid w:val="007850F8"/>
    <w:rsid w:val="007851C3"/>
    <w:rsid w:val="00785610"/>
    <w:rsid w:val="0078570B"/>
    <w:rsid w:val="00785801"/>
    <w:rsid w:val="00785EEF"/>
    <w:rsid w:val="0078644C"/>
    <w:rsid w:val="00786772"/>
    <w:rsid w:val="007867E2"/>
    <w:rsid w:val="007867F9"/>
    <w:rsid w:val="00786AC9"/>
    <w:rsid w:val="00786ECD"/>
    <w:rsid w:val="00787417"/>
    <w:rsid w:val="00787543"/>
    <w:rsid w:val="00787B20"/>
    <w:rsid w:val="00787B92"/>
    <w:rsid w:val="00787C58"/>
    <w:rsid w:val="00787D3E"/>
    <w:rsid w:val="007903EF"/>
    <w:rsid w:val="007904C7"/>
    <w:rsid w:val="007911F3"/>
    <w:rsid w:val="007913EE"/>
    <w:rsid w:val="007915EC"/>
    <w:rsid w:val="0079186A"/>
    <w:rsid w:val="00791939"/>
    <w:rsid w:val="007919E3"/>
    <w:rsid w:val="00791B48"/>
    <w:rsid w:val="00791CE2"/>
    <w:rsid w:val="00791D66"/>
    <w:rsid w:val="00792179"/>
    <w:rsid w:val="00792535"/>
    <w:rsid w:val="00792746"/>
    <w:rsid w:val="007928A8"/>
    <w:rsid w:val="00792CBA"/>
    <w:rsid w:val="00792D66"/>
    <w:rsid w:val="007930CE"/>
    <w:rsid w:val="007931BB"/>
    <w:rsid w:val="007934E2"/>
    <w:rsid w:val="00793CCB"/>
    <w:rsid w:val="007942D0"/>
    <w:rsid w:val="007945C8"/>
    <w:rsid w:val="0079489B"/>
    <w:rsid w:val="00794928"/>
    <w:rsid w:val="00794ADC"/>
    <w:rsid w:val="00794DA3"/>
    <w:rsid w:val="00794EDD"/>
    <w:rsid w:val="00794F03"/>
    <w:rsid w:val="00794F9C"/>
    <w:rsid w:val="00795867"/>
    <w:rsid w:val="00795887"/>
    <w:rsid w:val="007958DF"/>
    <w:rsid w:val="00795EE3"/>
    <w:rsid w:val="0079639D"/>
    <w:rsid w:val="00796493"/>
    <w:rsid w:val="00796BAA"/>
    <w:rsid w:val="00796D72"/>
    <w:rsid w:val="00796FD0"/>
    <w:rsid w:val="00797D34"/>
    <w:rsid w:val="00797F93"/>
    <w:rsid w:val="007A034E"/>
    <w:rsid w:val="007A05AB"/>
    <w:rsid w:val="007A093A"/>
    <w:rsid w:val="007A1599"/>
    <w:rsid w:val="007A1868"/>
    <w:rsid w:val="007A1BB7"/>
    <w:rsid w:val="007A1FFB"/>
    <w:rsid w:val="007A20EF"/>
    <w:rsid w:val="007A21AF"/>
    <w:rsid w:val="007A2228"/>
    <w:rsid w:val="007A2421"/>
    <w:rsid w:val="007A2458"/>
    <w:rsid w:val="007A266A"/>
    <w:rsid w:val="007A2D6E"/>
    <w:rsid w:val="007A2D88"/>
    <w:rsid w:val="007A2E47"/>
    <w:rsid w:val="007A2EE6"/>
    <w:rsid w:val="007A3108"/>
    <w:rsid w:val="007A3557"/>
    <w:rsid w:val="007A3F4E"/>
    <w:rsid w:val="007A45B6"/>
    <w:rsid w:val="007A49A1"/>
    <w:rsid w:val="007A4B39"/>
    <w:rsid w:val="007A4C34"/>
    <w:rsid w:val="007A4CF5"/>
    <w:rsid w:val="007A4D9C"/>
    <w:rsid w:val="007A579F"/>
    <w:rsid w:val="007A5C73"/>
    <w:rsid w:val="007A5E2D"/>
    <w:rsid w:val="007A60AD"/>
    <w:rsid w:val="007A653A"/>
    <w:rsid w:val="007A6630"/>
    <w:rsid w:val="007A6BC3"/>
    <w:rsid w:val="007A6C4A"/>
    <w:rsid w:val="007A6C8A"/>
    <w:rsid w:val="007A70CA"/>
    <w:rsid w:val="007A718C"/>
    <w:rsid w:val="007A721F"/>
    <w:rsid w:val="007A740C"/>
    <w:rsid w:val="007A794C"/>
    <w:rsid w:val="007A79C2"/>
    <w:rsid w:val="007A7B46"/>
    <w:rsid w:val="007A7B4D"/>
    <w:rsid w:val="007B030C"/>
    <w:rsid w:val="007B0347"/>
    <w:rsid w:val="007B03B0"/>
    <w:rsid w:val="007B0579"/>
    <w:rsid w:val="007B06DD"/>
    <w:rsid w:val="007B0783"/>
    <w:rsid w:val="007B0C19"/>
    <w:rsid w:val="007B0CFC"/>
    <w:rsid w:val="007B114E"/>
    <w:rsid w:val="007B14A8"/>
    <w:rsid w:val="007B14DF"/>
    <w:rsid w:val="007B1A7D"/>
    <w:rsid w:val="007B1C96"/>
    <w:rsid w:val="007B1ECC"/>
    <w:rsid w:val="007B27FC"/>
    <w:rsid w:val="007B2861"/>
    <w:rsid w:val="007B2B84"/>
    <w:rsid w:val="007B2F04"/>
    <w:rsid w:val="007B3054"/>
    <w:rsid w:val="007B3444"/>
    <w:rsid w:val="007B36C7"/>
    <w:rsid w:val="007B4271"/>
    <w:rsid w:val="007B42EB"/>
    <w:rsid w:val="007B445D"/>
    <w:rsid w:val="007B495E"/>
    <w:rsid w:val="007B4AA2"/>
    <w:rsid w:val="007B50AD"/>
    <w:rsid w:val="007B51B8"/>
    <w:rsid w:val="007B5233"/>
    <w:rsid w:val="007B53F2"/>
    <w:rsid w:val="007B572E"/>
    <w:rsid w:val="007B59A7"/>
    <w:rsid w:val="007B5A03"/>
    <w:rsid w:val="007B5E0B"/>
    <w:rsid w:val="007B6750"/>
    <w:rsid w:val="007B6FD6"/>
    <w:rsid w:val="007B7359"/>
    <w:rsid w:val="007B777C"/>
    <w:rsid w:val="007B7A51"/>
    <w:rsid w:val="007B7E44"/>
    <w:rsid w:val="007C04DE"/>
    <w:rsid w:val="007C08E8"/>
    <w:rsid w:val="007C0A1E"/>
    <w:rsid w:val="007C0ABE"/>
    <w:rsid w:val="007C1202"/>
    <w:rsid w:val="007C1564"/>
    <w:rsid w:val="007C184C"/>
    <w:rsid w:val="007C1A46"/>
    <w:rsid w:val="007C2721"/>
    <w:rsid w:val="007C2821"/>
    <w:rsid w:val="007C28C3"/>
    <w:rsid w:val="007C29F6"/>
    <w:rsid w:val="007C2A49"/>
    <w:rsid w:val="007C2AA0"/>
    <w:rsid w:val="007C30BE"/>
    <w:rsid w:val="007C36DD"/>
    <w:rsid w:val="007C3783"/>
    <w:rsid w:val="007C380F"/>
    <w:rsid w:val="007C3C56"/>
    <w:rsid w:val="007C3DBE"/>
    <w:rsid w:val="007C4208"/>
    <w:rsid w:val="007C4D21"/>
    <w:rsid w:val="007C4ED5"/>
    <w:rsid w:val="007C50FA"/>
    <w:rsid w:val="007C5251"/>
    <w:rsid w:val="007C52A7"/>
    <w:rsid w:val="007C53E9"/>
    <w:rsid w:val="007C57C4"/>
    <w:rsid w:val="007C5C06"/>
    <w:rsid w:val="007C5D3C"/>
    <w:rsid w:val="007C6B17"/>
    <w:rsid w:val="007C76D0"/>
    <w:rsid w:val="007C7806"/>
    <w:rsid w:val="007C7868"/>
    <w:rsid w:val="007C7924"/>
    <w:rsid w:val="007C7AA4"/>
    <w:rsid w:val="007C7CDA"/>
    <w:rsid w:val="007D01AE"/>
    <w:rsid w:val="007D03D9"/>
    <w:rsid w:val="007D03F7"/>
    <w:rsid w:val="007D042D"/>
    <w:rsid w:val="007D0762"/>
    <w:rsid w:val="007D076E"/>
    <w:rsid w:val="007D0B7B"/>
    <w:rsid w:val="007D0CAB"/>
    <w:rsid w:val="007D0F17"/>
    <w:rsid w:val="007D0F8F"/>
    <w:rsid w:val="007D11E1"/>
    <w:rsid w:val="007D1487"/>
    <w:rsid w:val="007D1671"/>
    <w:rsid w:val="007D1775"/>
    <w:rsid w:val="007D1E1E"/>
    <w:rsid w:val="007D254A"/>
    <w:rsid w:val="007D2B84"/>
    <w:rsid w:val="007D2F22"/>
    <w:rsid w:val="007D349E"/>
    <w:rsid w:val="007D34B7"/>
    <w:rsid w:val="007D388E"/>
    <w:rsid w:val="007D397A"/>
    <w:rsid w:val="007D3CDC"/>
    <w:rsid w:val="007D3FC4"/>
    <w:rsid w:val="007D4297"/>
    <w:rsid w:val="007D4482"/>
    <w:rsid w:val="007D454B"/>
    <w:rsid w:val="007D4912"/>
    <w:rsid w:val="007D4DD7"/>
    <w:rsid w:val="007D4F61"/>
    <w:rsid w:val="007D509D"/>
    <w:rsid w:val="007D524F"/>
    <w:rsid w:val="007D53CE"/>
    <w:rsid w:val="007D5515"/>
    <w:rsid w:val="007D5769"/>
    <w:rsid w:val="007D5D05"/>
    <w:rsid w:val="007D63E0"/>
    <w:rsid w:val="007D6405"/>
    <w:rsid w:val="007D64F8"/>
    <w:rsid w:val="007D653B"/>
    <w:rsid w:val="007D67A0"/>
    <w:rsid w:val="007D6903"/>
    <w:rsid w:val="007D6A0B"/>
    <w:rsid w:val="007D6C24"/>
    <w:rsid w:val="007D6F4D"/>
    <w:rsid w:val="007D7383"/>
    <w:rsid w:val="007D7424"/>
    <w:rsid w:val="007D7467"/>
    <w:rsid w:val="007D7867"/>
    <w:rsid w:val="007E01CC"/>
    <w:rsid w:val="007E01DE"/>
    <w:rsid w:val="007E03A9"/>
    <w:rsid w:val="007E03DF"/>
    <w:rsid w:val="007E08F3"/>
    <w:rsid w:val="007E0ADA"/>
    <w:rsid w:val="007E15BF"/>
    <w:rsid w:val="007E17BA"/>
    <w:rsid w:val="007E19F4"/>
    <w:rsid w:val="007E1D2A"/>
    <w:rsid w:val="007E22AB"/>
    <w:rsid w:val="007E24A0"/>
    <w:rsid w:val="007E2619"/>
    <w:rsid w:val="007E2A18"/>
    <w:rsid w:val="007E2A96"/>
    <w:rsid w:val="007E2C1E"/>
    <w:rsid w:val="007E2CE2"/>
    <w:rsid w:val="007E2D97"/>
    <w:rsid w:val="007E31DD"/>
    <w:rsid w:val="007E352B"/>
    <w:rsid w:val="007E369E"/>
    <w:rsid w:val="007E3DEA"/>
    <w:rsid w:val="007E4150"/>
    <w:rsid w:val="007E456E"/>
    <w:rsid w:val="007E486D"/>
    <w:rsid w:val="007E4F9E"/>
    <w:rsid w:val="007E5007"/>
    <w:rsid w:val="007E5091"/>
    <w:rsid w:val="007E675C"/>
    <w:rsid w:val="007E67DD"/>
    <w:rsid w:val="007E6910"/>
    <w:rsid w:val="007E6FB7"/>
    <w:rsid w:val="007E711E"/>
    <w:rsid w:val="007E7D2A"/>
    <w:rsid w:val="007E7E2F"/>
    <w:rsid w:val="007F012C"/>
    <w:rsid w:val="007F0230"/>
    <w:rsid w:val="007F06AE"/>
    <w:rsid w:val="007F075A"/>
    <w:rsid w:val="007F0FA9"/>
    <w:rsid w:val="007F13E8"/>
    <w:rsid w:val="007F1401"/>
    <w:rsid w:val="007F145C"/>
    <w:rsid w:val="007F1749"/>
    <w:rsid w:val="007F17A9"/>
    <w:rsid w:val="007F189A"/>
    <w:rsid w:val="007F1AEB"/>
    <w:rsid w:val="007F1B54"/>
    <w:rsid w:val="007F21BB"/>
    <w:rsid w:val="007F279F"/>
    <w:rsid w:val="007F2A47"/>
    <w:rsid w:val="007F2B82"/>
    <w:rsid w:val="007F2C00"/>
    <w:rsid w:val="007F3512"/>
    <w:rsid w:val="007F3CBE"/>
    <w:rsid w:val="007F3DED"/>
    <w:rsid w:val="007F4243"/>
    <w:rsid w:val="007F4374"/>
    <w:rsid w:val="007F4718"/>
    <w:rsid w:val="007F5354"/>
    <w:rsid w:val="007F55B7"/>
    <w:rsid w:val="007F5699"/>
    <w:rsid w:val="007F56A9"/>
    <w:rsid w:val="007F5850"/>
    <w:rsid w:val="007F5B29"/>
    <w:rsid w:val="007F5F9F"/>
    <w:rsid w:val="007F60A7"/>
    <w:rsid w:val="007F622D"/>
    <w:rsid w:val="007F653F"/>
    <w:rsid w:val="007F6779"/>
    <w:rsid w:val="007F6F89"/>
    <w:rsid w:val="007F7015"/>
    <w:rsid w:val="007F7018"/>
    <w:rsid w:val="007F7AD6"/>
    <w:rsid w:val="007F7E0A"/>
    <w:rsid w:val="007F7F2B"/>
    <w:rsid w:val="0080013D"/>
    <w:rsid w:val="008001C6"/>
    <w:rsid w:val="0080050C"/>
    <w:rsid w:val="00800711"/>
    <w:rsid w:val="00800757"/>
    <w:rsid w:val="00800B60"/>
    <w:rsid w:val="00800D23"/>
    <w:rsid w:val="00800D43"/>
    <w:rsid w:val="00800EFA"/>
    <w:rsid w:val="00801078"/>
    <w:rsid w:val="0080135B"/>
    <w:rsid w:val="0080199B"/>
    <w:rsid w:val="00801AA1"/>
    <w:rsid w:val="00801C80"/>
    <w:rsid w:val="00801D2E"/>
    <w:rsid w:val="00801E0F"/>
    <w:rsid w:val="00801F80"/>
    <w:rsid w:val="0080232F"/>
    <w:rsid w:val="00802591"/>
    <w:rsid w:val="0080268B"/>
    <w:rsid w:val="008032B5"/>
    <w:rsid w:val="008032D4"/>
    <w:rsid w:val="0080375B"/>
    <w:rsid w:val="008038B0"/>
    <w:rsid w:val="0080399D"/>
    <w:rsid w:val="00804013"/>
    <w:rsid w:val="008040AA"/>
    <w:rsid w:val="008040C3"/>
    <w:rsid w:val="008041C3"/>
    <w:rsid w:val="00804530"/>
    <w:rsid w:val="008047DA"/>
    <w:rsid w:val="00804A95"/>
    <w:rsid w:val="00804E27"/>
    <w:rsid w:val="00804EBC"/>
    <w:rsid w:val="00804FE8"/>
    <w:rsid w:val="008052CF"/>
    <w:rsid w:val="008054D7"/>
    <w:rsid w:val="00805592"/>
    <w:rsid w:val="008058EC"/>
    <w:rsid w:val="00805A61"/>
    <w:rsid w:val="00806139"/>
    <w:rsid w:val="008062AD"/>
    <w:rsid w:val="0080643A"/>
    <w:rsid w:val="00806753"/>
    <w:rsid w:val="00806D72"/>
    <w:rsid w:val="008073E7"/>
    <w:rsid w:val="008075BF"/>
    <w:rsid w:val="00810276"/>
    <w:rsid w:val="008104BB"/>
    <w:rsid w:val="00810821"/>
    <w:rsid w:val="00810A2A"/>
    <w:rsid w:val="00810B3C"/>
    <w:rsid w:val="00810D6B"/>
    <w:rsid w:val="00810D91"/>
    <w:rsid w:val="00810E7E"/>
    <w:rsid w:val="00810E8A"/>
    <w:rsid w:val="00810F55"/>
    <w:rsid w:val="00811051"/>
    <w:rsid w:val="00811377"/>
    <w:rsid w:val="008117A7"/>
    <w:rsid w:val="00811C9F"/>
    <w:rsid w:val="00811CEA"/>
    <w:rsid w:val="00811E1C"/>
    <w:rsid w:val="00811FD8"/>
    <w:rsid w:val="0081207E"/>
    <w:rsid w:val="0081209C"/>
    <w:rsid w:val="008121BB"/>
    <w:rsid w:val="00812B58"/>
    <w:rsid w:val="00812E42"/>
    <w:rsid w:val="008130AC"/>
    <w:rsid w:val="008130B7"/>
    <w:rsid w:val="008131C2"/>
    <w:rsid w:val="00813722"/>
    <w:rsid w:val="008137D7"/>
    <w:rsid w:val="008137E4"/>
    <w:rsid w:val="008138BC"/>
    <w:rsid w:val="00813B15"/>
    <w:rsid w:val="00813F13"/>
    <w:rsid w:val="0081408A"/>
    <w:rsid w:val="0081416D"/>
    <w:rsid w:val="00814342"/>
    <w:rsid w:val="00814A47"/>
    <w:rsid w:val="00814B5B"/>
    <w:rsid w:val="00815451"/>
    <w:rsid w:val="00815580"/>
    <w:rsid w:val="008155D6"/>
    <w:rsid w:val="008155FC"/>
    <w:rsid w:val="00815A70"/>
    <w:rsid w:val="00815AE8"/>
    <w:rsid w:val="00815EF4"/>
    <w:rsid w:val="008160CB"/>
    <w:rsid w:val="0081618A"/>
    <w:rsid w:val="008162C5"/>
    <w:rsid w:val="00816437"/>
    <w:rsid w:val="00816728"/>
    <w:rsid w:val="0081694B"/>
    <w:rsid w:val="00816C1F"/>
    <w:rsid w:val="00816DF4"/>
    <w:rsid w:val="00816EC0"/>
    <w:rsid w:val="00817032"/>
    <w:rsid w:val="0081703F"/>
    <w:rsid w:val="0081704D"/>
    <w:rsid w:val="0081753C"/>
    <w:rsid w:val="008175AD"/>
    <w:rsid w:val="008178C7"/>
    <w:rsid w:val="00817E90"/>
    <w:rsid w:val="00820DE7"/>
    <w:rsid w:val="00820E50"/>
    <w:rsid w:val="00821254"/>
    <w:rsid w:val="008212D8"/>
    <w:rsid w:val="0082155D"/>
    <w:rsid w:val="008219DB"/>
    <w:rsid w:val="00821C09"/>
    <w:rsid w:val="00821EC0"/>
    <w:rsid w:val="00821EF7"/>
    <w:rsid w:val="00822114"/>
    <w:rsid w:val="00822155"/>
    <w:rsid w:val="008223DF"/>
    <w:rsid w:val="0082256B"/>
    <w:rsid w:val="00822C92"/>
    <w:rsid w:val="00822DED"/>
    <w:rsid w:val="00823105"/>
    <w:rsid w:val="0082340D"/>
    <w:rsid w:val="0082355A"/>
    <w:rsid w:val="0082364E"/>
    <w:rsid w:val="00823808"/>
    <w:rsid w:val="00823820"/>
    <w:rsid w:val="00823A07"/>
    <w:rsid w:val="00823F28"/>
    <w:rsid w:val="00823FF9"/>
    <w:rsid w:val="00824139"/>
    <w:rsid w:val="008243B8"/>
    <w:rsid w:val="00824472"/>
    <w:rsid w:val="008245D2"/>
    <w:rsid w:val="008246ED"/>
    <w:rsid w:val="008247E2"/>
    <w:rsid w:val="00824E7A"/>
    <w:rsid w:val="00824EB9"/>
    <w:rsid w:val="00825075"/>
    <w:rsid w:val="00825260"/>
    <w:rsid w:val="008255C7"/>
    <w:rsid w:val="00825606"/>
    <w:rsid w:val="00825949"/>
    <w:rsid w:val="00825B58"/>
    <w:rsid w:val="00826073"/>
    <w:rsid w:val="00826564"/>
    <w:rsid w:val="008265DA"/>
    <w:rsid w:val="00826807"/>
    <w:rsid w:val="00826BAD"/>
    <w:rsid w:val="00826C6B"/>
    <w:rsid w:val="0082726F"/>
    <w:rsid w:val="00827591"/>
    <w:rsid w:val="00830627"/>
    <w:rsid w:val="0083091E"/>
    <w:rsid w:val="00830A31"/>
    <w:rsid w:val="00830A85"/>
    <w:rsid w:val="00830D23"/>
    <w:rsid w:val="008314A3"/>
    <w:rsid w:val="0083154B"/>
    <w:rsid w:val="008315BF"/>
    <w:rsid w:val="00831600"/>
    <w:rsid w:val="0083236A"/>
    <w:rsid w:val="008325D8"/>
    <w:rsid w:val="008325E1"/>
    <w:rsid w:val="008326AB"/>
    <w:rsid w:val="00832790"/>
    <w:rsid w:val="00832E4B"/>
    <w:rsid w:val="008335DB"/>
    <w:rsid w:val="00833666"/>
    <w:rsid w:val="00833796"/>
    <w:rsid w:val="00833B7F"/>
    <w:rsid w:val="00833BF4"/>
    <w:rsid w:val="0083431A"/>
    <w:rsid w:val="00834564"/>
    <w:rsid w:val="008346DA"/>
    <w:rsid w:val="008349C7"/>
    <w:rsid w:val="00834ADE"/>
    <w:rsid w:val="00834B66"/>
    <w:rsid w:val="00834B85"/>
    <w:rsid w:val="00834BA3"/>
    <w:rsid w:val="00834C45"/>
    <w:rsid w:val="00834DE1"/>
    <w:rsid w:val="0083503D"/>
    <w:rsid w:val="00835180"/>
    <w:rsid w:val="008355C3"/>
    <w:rsid w:val="00835823"/>
    <w:rsid w:val="00835A5E"/>
    <w:rsid w:val="00835C46"/>
    <w:rsid w:val="00835DE5"/>
    <w:rsid w:val="0083601B"/>
    <w:rsid w:val="008364BA"/>
    <w:rsid w:val="00836507"/>
    <w:rsid w:val="0083664D"/>
    <w:rsid w:val="008366B4"/>
    <w:rsid w:val="008367CB"/>
    <w:rsid w:val="008367FE"/>
    <w:rsid w:val="00836B17"/>
    <w:rsid w:val="00836DBD"/>
    <w:rsid w:val="00836F03"/>
    <w:rsid w:val="00837410"/>
    <w:rsid w:val="008378FA"/>
    <w:rsid w:val="00837A6E"/>
    <w:rsid w:val="00837B06"/>
    <w:rsid w:val="00837BCE"/>
    <w:rsid w:val="00840367"/>
    <w:rsid w:val="00840706"/>
    <w:rsid w:val="0084075F"/>
    <w:rsid w:val="00840874"/>
    <w:rsid w:val="00840FC2"/>
    <w:rsid w:val="00841337"/>
    <w:rsid w:val="00841574"/>
    <w:rsid w:val="0084179F"/>
    <w:rsid w:val="00841B09"/>
    <w:rsid w:val="00841D74"/>
    <w:rsid w:val="0084272D"/>
    <w:rsid w:val="008427C2"/>
    <w:rsid w:val="00842881"/>
    <w:rsid w:val="008428D4"/>
    <w:rsid w:val="008428DF"/>
    <w:rsid w:val="00842BB6"/>
    <w:rsid w:val="008432D1"/>
    <w:rsid w:val="00843335"/>
    <w:rsid w:val="008436D1"/>
    <w:rsid w:val="00843883"/>
    <w:rsid w:val="00843939"/>
    <w:rsid w:val="008439EC"/>
    <w:rsid w:val="00843C00"/>
    <w:rsid w:val="00843D25"/>
    <w:rsid w:val="00843F98"/>
    <w:rsid w:val="008442E1"/>
    <w:rsid w:val="008443AC"/>
    <w:rsid w:val="0084480D"/>
    <w:rsid w:val="00844B2B"/>
    <w:rsid w:val="00844B40"/>
    <w:rsid w:val="00844D4A"/>
    <w:rsid w:val="00844E2C"/>
    <w:rsid w:val="00844E8C"/>
    <w:rsid w:val="008450BF"/>
    <w:rsid w:val="00845335"/>
    <w:rsid w:val="008459B1"/>
    <w:rsid w:val="00845C66"/>
    <w:rsid w:val="00845CEF"/>
    <w:rsid w:val="0084612D"/>
    <w:rsid w:val="008461EC"/>
    <w:rsid w:val="00846203"/>
    <w:rsid w:val="0084650F"/>
    <w:rsid w:val="00846780"/>
    <w:rsid w:val="008469C4"/>
    <w:rsid w:val="0084723F"/>
    <w:rsid w:val="0084724C"/>
    <w:rsid w:val="008472F7"/>
    <w:rsid w:val="00847978"/>
    <w:rsid w:val="00847C87"/>
    <w:rsid w:val="00847F2A"/>
    <w:rsid w:val="00847F50"/>
    <w:rsid w:val="00850267"/>
    <w:rsid w:val="0085042A"/>
    <w:rsid w:val="00850445"/>
    <w:rsid w:val="008506B4"/>
    <w:rsid w:val="00850789"/>
    <w:rsid w:val="00850802"/>
    <w:rsid w:val="0085095F"/>
    <w:rsid w:val="00850FF4"/>
    <w:rsid w:val="008510EC"/>
    <w:rsid w:val="008511C2"/>
    <w:rsid w:val="0085147D"/>
    <w:rsid w:val="0085150E"/>
    <w:rsid w:val="0085172B"/>
    <w:rsid w:val="008519BA"/>
    <w:rsid w:val="00851F06"/>
    <w:rsid w:val="0085208A"/>
    <w:rsid w:val="00852180"/>
    <w:rsid w:val="008525EF"/>
    <w:rsid w:val="008528A9"/>
    <w:rsid w:val="008528F3"/>
    <w:rsid w:val="00852E18"/>
    <w:rsid w:val="00853587"/>
    <w:rsid w:val="008535BC"/>
    <w:rsid w:val="008535DF"/>
    <w:rsid w:val="00853735"/>
    <w:rsid w:val="0085383A"/>
    <w:rsid w:val="00853854"/>
    <w:rsid w:val="008539A9"/>
    <w:rsid w:val="008539D8"/>
    <w:rsid w:val="00853C49"/>
    <w:rsid w:val="00853C5B"/>
    <w:rsid w:val="00853CE2"/>
    <w:rsid w:val="00854282"/>
    <w:rsid w:val="00854407"/>
    <w:rsid w:val="0085503A"/>
    <w:rsid w:val="00855134"/>
    <w:rsid w:val="0085515E"/>
    <w:rsid w:val="00855562"/>
    <w:rsid w:val="00855C08"/>
    <w:rsid w:val="00856100"/>
    <w:rsid w:val="00856984"/>
    <w:rsid w:val="008570D3"/>
    <w:rsid w:val="008572A1"/>
    <w:rsid w:val="0085759F"/>
    <w:rsid w:val="0085768E"/>
    <w:rsid w:val="0085778E"/>
    <w:rsid w:val="0085794E"/>
    <w:rsid w:val="00857B22"/>
    <w:rsid w:val="00857CE8"/>
    <w:rsid w:val="00857E59"/>
    <w:rsid w:val="00857E92"/>
    <w:rsid w:val="0086007E"/>
    <w:rsid w:val="00860126"/>
    <w:rsid w:val="008604B0"/>
    <w:rsid w:val="00860503"/>
    <w:rsid w:val="008605BD"/>
    <w:rsid w:val="008608F6"/>
    <w:rsid w:val="008609E1"/>
    <w:rsid w:val="00860C79"/>
    <w:rsid w:val="0086126F"/>
    <w:rsid w:val="008618EF"/>
    <w:rsid w:val="00861AAA"/>
    <w:rsid w:val="00861BCF"/>
    <w:rsid w:val="00861E5E"/>
    <w:rsid w:val="00862F10"/>
    <w:rsid w:val="00862F76"/>
    <w:rsid w:val="00863176"/>
    <w:rsid w:val="008632AC"/>
    <w:rsid w:val="00863492"/>
    <w:rsid w:val="00863F57"/>
    <w:rsid w:val="0086418A"/>
    <w:rsid w:val="00864260"/>
    <w:rsid w:val="008643EF"/>
    <w:rsid w:val="00864C91"/>
    <w:rsid w:val="00864F37"/>
    <w:rsid w:val="0086522E"/>
    <w:rsid w:val="00865D2C"/>
    <w:rsid w:val="00865ECB"/>
    <w:rsid w:val="00865F34"/>
    <w:rsid w:val="00865F42"/>
    <w:rsid w:val="00865FF4"/>
    <w:rsid w:val="008661E2"/>
    <w:rsid w:val="00866313"/>
    <w:rsid w:val="0086656F"/>
    <w:rsid w:val="008668B8"/>
    <w:rsid w:val="008670B4"/>
    <w:rsid w:val="00867966"/>
    <w:rsid w:val="00867B04"/>
    <w:rsid w:val="00867B93"/>
    <w:rsid w:val="00867E29"/>
    <w:rsid w:val="00867EE5"/>
    <w:rsid w:val="00867FC8"/>
    <w:rsid w:val="008704C7"/>
    <w:rsid w:val="008706DA"/>
    <w:rsid w:val="008706E2"/>
    <w:rsid w:val="00870813"/>
    <w:rsid w:val="008708AF"/>
    <w:rsid w:val="008708F9"/>
    <w:rsid w:val="008709B1"/>
    <w:rsid w:val="00870AAC"/>
    <w:rsid w:val="00870CC9"/>
    <w:rsid w:val="00870D4E"/>
    <w:rsid w:val="00870E30"/>
    <w:rsid w:val="00870FFC"/>
    <w:rsid w:val="00871357"/>
    <w:rsid w:val="008713DA"/>
    <w:rsid w:val="008715CF"/>
    <w:rsid w:val="0087165F"/>
    <w:rsid w:val="00871A89"/>
    <w:rsid w:val="00871F3C"/>
    <w:rsid w:val="008722BA"/>
    <w:rsid w:val="0087234C"/>
    <w:rsid w:val="008723AC"/>
    <w:rsid w:val="008723D4"/>
    <w:rsid w:val="00873251"/>
    <w:rsid w:val="008736A5"/>
    <w:rsid w:val="008737F3"/>
    <w:rsid w:val="00873858"/>
    <w:rsid w:val="008739D8"/>
    <w:rsid w:val="00873A01"/>
    <w:rsid w:val="00873B04"/>
    <w:rsid w:val="008746B6"/>
    <w:rsid w:val="00874B41"/>
    <w:rsid w:val="0087519F"/>
    <w:rsid w:val="00875A26"/>
    <w:rsid w:val="00875A54"/>
    <w:rsid w:val="00875B68"/>
    <w:rsid w:val="00875C09"/>
    <w:rsid w:val="00876096"/>
    <w:rsid w:val="00876251"/>
    <w:rsid w:val="008762ED"/>
    <w:rsid w:val="00876482"/>
    <w:rsid w:val="008764A3"/>
    <w:rsid w:val="00876892"/>
    <w:rsid w:val="00876A05"/>
    <w:rsid w:val="00876A78"/>
    <w:rsid w:val="00876D9E"/>
    <w:rsid w:val="00877235"/>
    <w:rsid w:val="0087731B"/>
    <w:rsid w:val="0087748B"/>
    <w:rsid w:val="008776CA"/>
    <w:rsid w:val="008776E2"/>
    <w:rsid w:val="00877E61"/>
    <w:rsid w:val="00877F5F"/>
    <w:rsid w:val="008806B6"/>
    <w:rsid w:val="00880CA7"/>
    <w:rsid w:val="00880E44"/>
    <w:rsid w:val="00880FAA"/>
    <w:rsid w:val="0088135A"/>
    <w:rsid w:val="0088146B"/>
    <w:rsid w:val="008815E4"/>
    <w:rsid w:val="008816B2"/>
    <w:rsid w:val="00881A1C"/>
    <w:rsid w:val="00881BD3"/>
    <w:rsid w:val="00881C25"/>
    <w:rsid w:val="00881EF3"/>
    <w:rsid w:val="0088291E"/>
    <w:rsid w:val="0088333C"/>
    <w:rsid w:val="008835AD"/>
    <w:rsid w:val="00883B93"/>
    <w:rsid w:val="00883D55"/>
    <w:rsid w:val="00884150"/>
    <w:rsid w:val="0088437A"/>
    <w:rsid w:val="00884491"/>
    <w:rsid w:val="00885014"/>
    <w:rsid w:val="008850F4"/>
    <w:rsid w:val="0088539D"/>
    <w:rsid w:val="008853C6"/>
    <w:rsid w:val="00885483"/>
    <w:rsid w:val="008855A0"/>
    <w:rsid w:val="00885958"/>
    <w:rsid w:val="008859DB"/>
    <w:rsid w:val="008859EE"/>
    <w:rsid w:val="00885D1C"/>
    <w:rsid w:val="00885D51"/>
    <w:rsid w:val="00885DD8"/>
    <w:rsid w:val="0088640D"/>
    <w:rsid w:val="008865D5"/>
    <w:rsid w:val="00886A49"/>
    <w:rsid w:val="00886C5F"/>
    <w:rsid w:val="00886D20"/>
    <w:rsid w:val="0088733F"/>
    <w:rsid w:val="00887BBB"/>
    <w:rsid w:val="00887BE0"/>
    <w:rsid w:val="00890978"/>
    <w:rsid w:val="00890C82"/>
    <w:rsid w:val="0089118D"/>
    <w:rsid w:val="008911C3"/>
    <w:rsid w:val="0089120D"/>
    <w:rsid w:val="008912C3"/>
    <w:rsid w:val="008913AA"/>
    <w:rsid w:val="00891454"/>
    <w:rsid w:val="008915D7"/>
    <w:rsid w:val="00891621"/>
    <w:rsid w:val="0089171F"/>
    <w:rsid w:val="00891787"/>
    <w:rsid w:val="00891991"/>
    <w:rsid w:val="00891C54"/>
    <w:rsid w:val="00891DA0"/>
    <w:rsid w:val="00892271"/>
    <w:rsid w:val="00892589"/>
    <w:rsid w:val="008925C0"/>
    <w:rsid w:val="00892FD9"/>
    <w:rsid w:val="00893030"/>
    <w:rsid w:val="00893175"/>
    <w:rsid w:val="008932A9"/>
    <w:rsid w:val="008932EF"/>
    <w:rsid w:val="00893A77"/>
    <w:rsid w:val="00893AFC"/>
    <w:rsid w:val="00893D12"/>
    <w:rsid w:val="0089457D"/>
    <w:rsid w:val="00894A75"/>
    <w:rsid w:val="00894A9F"/>
    <w:rsid w:val="00894D95"/>
    <w:rsid w:val="00894E17"/>
    <w:rsid w:val="00894F17"/>
    <w:rsid w:val="0089547C"/>
    <w:rsid w:val="00895C78"/>
    <w:rsid w:val="00895DF4"/>
    <w:rsid w:val="00895F0C"/>
    <w:rsid w:val="008961B8"/>
    <w:rsid w:val="00896469"/>
    <w:rsid w:val="00896B60"/>
    <w:rsid w:val="00896D59"/>
    <w:rsid w:val="00896F8E"/>
    <w:rsid w:val="00897549"/>
    <w:rsid w:val="00897893"/>
    <w:rsid w:val="00897BE5"/>
    <w:rsid w:val="00897C6A"/>
    <w:rsid w:val="008A020A"/>
    <w:rsid w:val="008A077E"/>
    <w:rsid w:val="008A07FA"/>
    <w:rsid w:val="008A09B1"/>
    <w:rsid w:val="008A0F30"/>
    <w:rsid w:val="008A1015"/>
    <w:rsid w:val="008A10BC"/>
    <w:rsid w:val="008A1645"/>
    <w:rsid w:val="008A16E1"/>
    <w:rsid w:val="008A1951"/>
    <w:rsid w:val="008A1974"/>
    <w:rsid w:val="008A1BD6"/>
    <w:rsid w:val="008A20EB"/>
    <w:rsid w:val="008A2572"/>
    <w:rsid w:val="008A28A9"/>
    <w:rsid w:val="008A33BE"/>
    <w:rsid w:val="008A33C5"/>
    <w:rsid w:val="008A3703"/>
    <w:rsid w:val="008A3C58"/>
    <w:rsid w:val="008A3C63"/>
    <w:rsid w:val="008A3D5B"/>
    <w:rsid w:val="008A41C3"/>
    <w:rsid w:val="008A44C7"/>
    <w:rsid w:val="008A4691"/>
    <w:rsid w:val="008A4827"/>
    <w:rsid w:val="008A4958"/>
    <w:rsid w:val="008A4B4B"/>
    <w:rsid w:val="008A4CD4"/>
    <w:rsid w:val="008A4D3D"/>
    <w:rsid w:val="008A4E72"/>
    <w:rsid w:val="008A531E"/>
    <w:rsid w:val="008A532D"/>
    <w:rsid w:val="008A538E"/>
    <w:rsid w:val="008A5609"/>
    <w:rsid w:val="008A56C1"/>
    <w:rsid w:val="008A591F"/>
    <w:rsid w:val="008A68C9"/>
    <w:rsid w:val="008A6C2B"/>
    <w:rsid w:val="008A6C2D"/>
    <w:rsid w:val="008A7061"/>
    <w:rsid w:val="008A707D"/>
    <w:rsid w:val="008A7187"/>
    <w:rsid w:val="008A730C"/>
    <w:rsid w:val="008A7339"/>
    <w:rsid w:val="008A76CE"/>
    <w:rsid w:val="008A7AA6"/>
    <w:rsid w:val="008A7AE5"/>
    <w:rsid w:val="008A7EB0"/>
    <w:rsid w:val="008A7FF5"/>
    <w:rsid w:val="008B0035"/>
    <w:rsid w:val="008B007E"/>
    <w:rsid w:val="008B03BC"/>
    <w:rsid w:val="008B0406"/>
    <w:rsid w:val="008B071C"/>
    <w:rsid w:val="008B0D03"/>
    <w:rsid w:val="008B0D14"/>
    <w:rsid w:val="008B0DA8"/>
    <w:rsid w:val="008B1196"/>
    <w:rsid w:val="008B12D5"/>
    <w:rsid w:val="008B152F"/>
    <w:rsid w:val="008B16AF"/>
    <w:rsid w:val="008B16C7"/>
    <w:rsid w:val="008B1C93"/>
    <w:rsid w:val="008B1DB8"/>
    <w:rsid w:val="008B1F9A"/>
    <w:rsid w:val="008B2618"/>
    <w:rsid w:val="008B2AF7"/>
    <w:rsid w:val="008B2B00"/>
    <w:rsid w:val="008B2B05"/>
    <w:rsid w:val="008B2D98"/>
    <w:rsid w:val="008B2D9A"/>
    <w:rsid w:val="008B341E"/>
    <w:rsid w:val="008B38C1"/>
    <w:rsid w:val="008B3D49"/>
    <w:rsid w:val="008B4702"/>
    <w:rsid w:val="008B4B38"/>
    <w:rsid w:val="008B4D9E"/>
    <w:rsid w:val="008B4EC9"/>
    <w:rsid w:val="008B4F58"/>
    <w:rsid w:val="008B4FA9"/>
    <w:rsid w:val="008B5142"/>
    <w:rsid w:val="008B5BF3"/>
    <w:rsid w:val="008B5ECF"/>
    <w:rsid w:val="008B6028"/>
    <w:rsid w:val="008B602F"/>
    <w:rsid w:val="008B6346"/>
    <w:rsid w:val="008B6BB6"/>
    <w:rsid w:val="008B6C4A"/>
    <w:rsid w:val="008B6CA6"/>
    <w:rsid w:val="008B7232"/>
    <w:rsid w:val="008B7E20"/>
    <w:rsid w:val="008B7EA1"/>
    <w:rsid w:val="008C0280"/>
    <w:rsid w:val="008C0650"/>
    <w:rsid w:val="008C0D46"/>
    <w:rsid w:val="008C10DB"/>
    <w:rsid w:val="008C10EA"/>
    <w:rsid w:val="008C12FE"/>
    <w:rsid w:val="008C1729"/>
    <w:rsid w:val="008C1811"/>
    <w:rsid w:val="008C1CE8"/>
    <w:rsid w:val="008C21BC"/>
    <w:rsid w:val="008C2208"/>
    <w:rsid w:val="008C2290"/>
    <w:rsid w:val="008C258D"/>
    <w:rsid w:val="008C26CE"/>
    <w:rsid w:val="008C2780"/>
    <w:rsid w:val="008C2876"/>
    <w:rsid w:val="008C2F89"/>
    <w:rsid w:val="008C315F"/>
    <w:rsid w:val="008C33BD"/>
    <w:rsid w:val="008C33C5"/>
    <w:rsid w:val="008C33DF"/>
    <w:rsid w:val="008C3471"/>
    <w:rsid w:val="008C3ACF"/>
    <w:rsid w:val="008C3BB6"/>
    <w:rsid w:val="008C3E31"/>
    <w:rsid w:val="008C3E7B"/>
    <w:rsid w:val="008C3F26"/>
    <w:rsid w:val="008C4308"/>
    <w:rsid w:val="008C4458"/>
    <w:rsid w:val="008C483B"/>
    <w:rsid w:val="008C495A"/>
    <w:rsid w:val="008C5044"/>
    <w:rsid w:val="008C5101"/>
    <w:rsid w:val="008C5879"/>
    <w:rsid w:val="008C589F"/>
    <w:rsid w:val="008C5950"/>
    <w:rsid w:val="008C5B9E"/>
    <w:rsid w:val="008C5C50"/>
    <w:rsid w:val="008C5EB2"/>
    <w:rsid w:val="008C5F0E"/>
    <w:rsid w:val="008C6124"/>
    <w:rsid w:val="008C61B6"/>
    <w:rsid w:val="008C65EB"/>
    <w:rsid w:val="008C6842"/>
    <w:rsid w:val="008C6965"/>
    <w:rsid w:val="008C6E9F"/>
    <w:rsid w:val="008C6FD2"/>
    <w:rsid w:val="008C72DE"/>
    <w:rsid w:val="008C7533"/>
    <w:rsid w:val="008C7780"/>
    <w:rsid w:val="008C7936"/>
    <w:rsid w:val="008C796A"/>
    <w:rsid w:val="008C7987"/>
    <w:rsid w:val="008C7FF2"/>
    <w:rsid w:val="008D0165"/>
    <w:rsid w:val="008D04A1"/>
    <w:rsid w:val="008D05B1"/>
    <w:rsid w:val="008D060C"/>
    <w:rsid w:val="008D062D"/>
    <w:rsid w:val="008D0786"/>
    <w:rsid w:val="008D0903"/>
    <w:rsid w:val="008D0AA4"/>
    <w:rsid w:val="008D0B38"/>
    <w:rsid w:val="008D0C5D"/>
    <w:rsid w:val="008D0D90"/>
    <w:rsid w:val="008D108F"/>
    <w:rsid w:val="008D127A"/>
    <w:rsid w:val="008D12BB"/>
    <w:rsid w:val="008D12FB"/>
    <w:rsid w:val="008D1538"/>
    <w:rsid w:val="008D156A"/>
    <w:rsid w:val="008D16A2"/>
    <w:rsid w:val="008D16F8"/>
    <w:rsid w:val="008D186C"/>
    <w:rsid w:val="008D1CDB"/>
    <w:rsid w:val="008D2060"/>
    <w:rsid w:val="008D24A8"/>
    <w:rsid w:val="008D28D3"/>
    <w:rsid w:val="008D2A2A"/>
    <w:rsid w:val="008D2A84"/>
    <w:rsid w:val="008D325F"/>
    <w:rsid w:val="008D412D"/>
    <w:rsid w:val="008D422F"/>
    <w:rsid w:val="008D4BE7"/>
    <w:rsid w:val="008D4D84"/>
    <w:rsid w:val="008D4F44"/>
    <w:rsid w:val="008D50DA"/>
    <w:rsid w:val="008D58C0"/>
    <w:rsid w:val="008D5996"/>
    <w:rsid w:val="008D5C32"/>
    <w:rsid w:val="008D6172"/>
    <w:rsid w:val="008D6390"/>
    <w:rsid w:val="008D66A8"/>
    <w:rsid w:val="008D66ED"/>
    <w:rsid w:val="008D6EC5"/>
    <w:rsid w:val="008D6EDE"/>
    <w:rsid w:val="008D70E0"/>
    <w:rsid w:val="008D74BA"/>
    <w:rsid w:val="008D7639"/>
    <w:rsid w:val="008D785D"/>
    <w:rsid w:val="008D7862"/>
    <w:rsid w:val="008E0535"/>
    <w:rsid w:val="008E0A1E"/>
    <w:rsid w:val="008E0FC4"/>
    <w:rsid w:val="008E132A"/>
    <w:rsid w:val="008E1755"/>
    <w:rsid w:val="008E1865"/>
    <w:rsid w:val="008E18EA"/>
    <w:rsid w:val="008E290E"/>
    <w:rsid w:val="008E34DC"/>
    <w:rsid w:val="008E35B1"/>
    <w:rsid w:val="008E35D0"/>
    <w:rsid w:val="008E370B"/>
    <w:rsid w:val="008E37B0"/>
    <w:rsid w:val="008E3934"/>
    <w:rsid w:val="008E3CD3"/>
    <w:rsid w:val="008E42CD"/>
    <w:rsid w:val="008E4597"/>
    <w:rsid w:val="008E4755"/>
    <w:rsid w:val="008E4A3D"/>
    <w:rsid w:val="008E51C8"/>
    <w:rsid w:val="008E51F9"/>
    <w:rsid w:val="008E52A1"/>
    <w:rsid w:val="008E52B7"/>
    <w:rsid w:val="008E59BC"/>
    <w:rsid w:val="008E61F7"/>
    <w:rsid w:val="008E6307"/>
    <w:rsid w:val="008E647B"/>
    <w:rsid w:val="008E6651"/>
    <w:rsid w:val="008E67CF"/>
    <w:rsid w:val="008E6BE3"/>
    <w:rsid w:val="008E6BE8"/>
    <w:rsid w:val="008E6EED"/>
    <w:rsid w:val="008E7438"/>
    <w:rsid w:val="008E7F1F"/>
    <w:rsid w:val="008E7FB0"/>
    <w:rsid w:val="008F0254"/>
    <w:rsid w:val="008F04DC"/>
    <w:rsid w:val="008F06D6"/>
    <w:rsid w:val="008F0806"/>
    <w:rsid w:val="008F0951"/>
    <w:rsid w:val="008F09D4"/>
    <w:rsid w:val="008F0ABD"/>
    <w:rsid w:val="008F0BF6"/>
    <w:rsid w:val="008F11A1"/>
    <w:rsid w:val="008F158B"/>
    <w:rsid w:val="008F1A37"/>
    <w:rsid w:val="008F1D7A"/>
    <w:rsid w:val="008F211B"/>
    <w:rsid w:val="008F2311"/>
    <w:rsid w:val="008F2B10"/>
    <w:rsid w:val="008F2C21"/>
    <w:rsid w:val="008F32D2"/>
    <w:rsid w:val="008F3425"/>
    <w:rsid w:val="008F353E"/>
    <w:rsid w:val="008F386F"/>
    <w:rsid w:val="008F38C1"/>
    <w:rsid w:val="008F399C"/>
    <w:rsid w:val="008F3AE3"/>
    <w:rsid w:val="008F3C78"/>
    <w:rsid w:val="008F50B8"/>
    <w:rsid w:val="008F51D8"/>
    <w:rsid w:val="008F5B15"/>
    <w:rsid w:val="008F5E7B"/>
    <w:rsid w:val="008F5E89"/>
    <w:rsid w:val="008F6217"/>
    <w:rsid w:val="008F651A"/>
    <w:rsid w:val="008F67A3"/>
    <w:rsid w:val="008F691D"/>
    <w:rsid w:val="008F6CCF"/>
    <w:rsid w:val="008F6DA5"/>
    <w:rsid w:val="008F7203"/>
    <w:rsid w:val="008F7346"/>
    <w:rsid w:val="008F755B"/>
    <w:rsid w:val="008F7DF0"/>
    <w:rsid w:val="008F7EEA"/>
    <w:rsid w:val="0090056E"/>
    <w:rsid w:val="00900816"/>
    <w:rsid w:val="00900A5F"/>
    <w:rsid w:val="00900A94"/>
    <w:rsid w:val="00901365"/>
    <w:rsid w:val="0090182F"/>
    <w:rsid w:val="0090256F"/>
    <w:rsid w:val="009025A3"/>
    <w:rsid w:val="009029F1"/>
    <w:rsid w:val="00902B31"/>
    <w:rsid w:val="00902B75"/>
    <w:rsid w:val="00902CDD"/>
    <w:rsid w:val="00902DBC"/>
    <w:rsid w:val="00902F76"/>
    <w:rsid w:val="009032C9"/>
    <w:rsid w:val="009037A5"/>
    <w:rsid w:val="009037EB"/>
    <w:rsid w:val="00903885"/>
    <w:rsid w:val="00903C43"/>
    <w:rsid w:val="0090408A"/>
    <w:rsid w:val="00904269"/>
    <w:rsid w:val="0090458E"/>
    <w:rsid w:val="00904AD4"/>
    <w:rsid w:val="00904B9F"/>
    <w:rsid w:val="00904D40"/>
    <w:rsid w:val="00905327"/>
    <w:rsid w:val="0090549B"/>
    <w:rsid w:val="00905589"/>
    <w:rsid w:val="009056C3"/>
    <w:rsid w:val="00905C7B"/>
    <w:rsid w:val="00905CA4"/>
    <w:rsid w:val="00905D05"/>
    <w:rsid w:val="00905EAA"/>
    <w:rsid w:val="0090609F"/>
    <w:rsid w:val="009064FD"/>
    <w:rsid w:val="00906758"/>
    <w:rsid w:val="00906AB7"/>
    <w:rsid w:val="009070B5"/>
    <w:rsid w:val="00907567"/>
    <w:rsid w:val="009075DE"/>
    <w:rsid w:val="009077C9"/>
    <w:rsid w:val="00907852"/>
    <w:rsid w:val="0090786E"/>
    <w:rsid w:val="00907B6B"/>
    <w:rsid w:val="00907DB2"/>
    <w:rsid w:val="00907E04"/>
    <w:rsid w:val="00907FD4"/>
    <w:rsid w:val="00910121"/>
    <w:rsid w:val="009101AC"/>
    <w:rsid w:val="009104CF"/>
    <w:rsid w:val="00910CDD"/>
    <w:rsid w:val="00910E26"/>
    <w:rsid w:val="0091106B"/>
    <w:rsid w:val="009112B4"/>
    <w:rsid w:val="0091140A"/>
    <w:rsid w:val="009116E5"/>
    <w:rsid w:val="00911791"/>
    <w:rsid w:val="00911841"/>
    <w:rsid w:val="009129AD"/>
    <w:rsid w:val="00912C52"/>
    <w:rsid w:val="00912CFF"/>
    <w:rsid w:val="00912D81"/>
    <w:rsid w:val="00912FF6"/>
    <w:rsid w:val="00913058"/>
    <w:rsid w:val="009130AA"/>
    <w:rsid w:val="009134D2"/>
    <w:rsid w:val="009137C7"/>
    <w:rsid w:val="0091397B"/>
    <w:rsid w:val="0091447A"/>
    <w:rsid w:val="00914711"/>
    <w:rsid w:val="0091477B"/>
    <w:rsid w:val="00914D26"/>
    <w:rsid w:val="00914EF7"/>
    <w:rsid w:val="00915479"/>
    <w:rsid w:val="009157EA"/>
    <w:rsid w:val="00915AC8"/>
    <w:rsid w:val="00915CFD"/>
    <w:rsid w:val="00915D6F"/>
    <w:rsid w:val="00915E26"/>
    <w:rsid w:val="00915F3B"/>
    <w:rsid w:val="00916027"/>
    <w:rsid w:val="00916590"/>
    <w:rsid w:val="00916A35"/>
    <w:rsid w:val="00916CE0"/>
    <w:rsid w:val="00916E2D"/>
    <w:rsid w:val="00916ECC"/>
    <w:rsid w:val="00916EF2"/>
    <w:rsid w:val="0091722D"/>
    <w:rsid w:val="00917306"/>
    <w:rsid w:val="00920547"/>
    <w:rsid w:val="00920929"/>
    <w:rsid w:val="00920BCD"/>
    <w:rsid w:val="00921242"/>
    <w:rsid w:val="00921289"/>
    <w:rsid w:val="009215A8"/>
    <w:rsid w:val="009216AF"/>
    <w:rsid w:val="009216D6"/>
    <w:rsid w:val="00922287"/>
    <w:rsid w:val="009222CC"/>
    <w:rsid w:val="00922619"/>
    <w:rsid w:val="00922798"/>
    <w:rsid w:val="009227AD"/>
    <w:rsid w:val="00922ABF"/>
    <w:rsid w:val="00922D78"/>
    <w:rsid w:val="00923096"/>
    <w:rsid w:val="0092382D"/>
    <w:rsid w:val="009238E8"/>
    <w:rsid w:val="00923B48"/>
    <w:rsid w:val="00923E25"/>
    <w:rsid w:val="0092403E"/>
    <w:rsid w:val="00924055"/>
    <w:rsid w:val="0092446B"/>
    <w:rsid w:val="009249A8"/>
    <w:rsid w:val="009250AA"/>
    <w:rsid w:val="009251E1"/>
    <w:rsid w:val="00926015"/>
    <w:rsid w:val="00926309"/>
    <w:rsid w:val="0092663A"/>
    <w:rsid w:val="00926B9D"/>
    <w:rsid w:val="00926CBE"/>
    <w:rsid w:val="00926E39"/>
    <w:rsid w:val="00926F85"/>
    <w:rsid w:val="00927167"/>
    <w:rsid w:val="00927471"/>
    <w:rsid w:val="00927937"/>
    <w:rsid w:val="00927BF8"/>
    <w:rsid w:val="00927FDD"/>
    <w:rsid w:val="00930176"/>
    <w:rsid w:val="0093046D"/>
    <w:rsid w:val="009304AE"/>
    <w:rsid w:val="009305AC"/>
    <w:rsid w:val="009306B6"/>
    <w:rsid w:val="00930709"/>
    <w:rsid w:val="00930875"/>
    <w:rsid w:val="00930A59"/>
    <w:rsid w:val="00931605"/>
    <w:rsid w:val="00931976"/>
    <w:rsid w:val="00931AC4"/>
    <w:rsid w:val="00931D3A"/>
    <w:rsid w:val="00931ECA"/>
    <w:rsid w:val="00931F63"/>
    <w:rsid w:val="00931F6D"/>
    <w:rsid w:val="00932724"/>
    <w:rsid w:val="009327A4"/>
    <w:rsid w:val="009328A6"/>
    <w:rsid w:val="009329FC"/>
    <w:rsid w:val="00932BAF"/>
    <w:rsid w:val="00932D5E"/>
    <w:rsid w:val="00932F13"/>
    <w:rsid w:val="00933302"/>
    <w:rsid w:val="00933488"/>
    <w:rsid w:val="009337E1"/>
    <w:rsid w:val="00933B77"/>
    <w:rsid w:val="00933D9A"/>
    <w:rsid w:val="00933E05"/>
    <w:rsid w:val="00933E78"/>
    <w:rsid w:val="00933F82"/>
    <w:rsid w:val="00933FCF"/>
    <w:rsid w:val="009345B2"/>
    <w:rsid w:val="00934615"/>
    <w:rsid w:val="00934B63"/>
    <w:rsid w:val="00934E4E"/>
    <w:rsid w:val="00935200"/>
    <w:rsid w:val="009356BC"/>
    <w:rsid w:val="009357F0"/>
    <w:rsid w:val="00935810"/>
    <w:rsid w:val="00935AFC"/>
    <w:rsid w:val="00935B5E"/>
    <w:rsid w:val="00935C17"/>
    <w:rsid w:val="00935C5D"/>
    <w:rsid w:val="009360A8"/>
    <w:rsid w:val="009365AC"/>
    <w:rsid w:val="009365CB"/>
    <w:rsid w:val="0093688C"/>
    <w:rsid w:val="00936980"/>
    <w:rsid w:val="00936A4A"/>
    <w:rsid w:val="00936A56"/>
    <w:rsid w:val="009370E9"/>
    <w:rsid w:val="00937AA6"/>
    <w:rsid w:val="00937C30"/>
    <w:rsid w:val="009400E9"/>
    <w:rsid w:val="0094045E"/>
    <w:rsid w:val="0094064F"/>
    <w:rsid w:val="0094083F"/>
    <w:rsid w:val="00940D55"/>
    <w:rsid w:val="00940E4B"/>
    <w:rsid w:val="00940F75"/>
    <w:rsid w:val="00940FC8"/>
    <w:rsid w:val="00941590"/>
    <w:rsid w:val="009416ED"/>
    <w:rsid w:val="00941737"/>
    <w:rsid w:val="00941BD9"/>
    <w:rsid w:val="00941C72"/>
    <w:rsid w:val="00941F5B"/>
    <w:rsid w:val="0094202B"/>
    <w:rsid w:val="00942375"/>
    <w:rsid w:val="009424AB"/>
    <w:rsid w:val="00942706"/>
    <w:rsid w:val="00942F4C"/>
    <w:rsid w:val="00943ED2"/>
    <w:rsid w:val="00943F6E"/>
    <w:rsid w:val="009440CF"/>
    <w:rsid w:val="009444C6"/>
    <w:rsid w:val="00944A37"/>
    <w:rsid w:val="00944D3C"/>
    <w:rsid w:val="00944FA5"/>
    <w:rsid w:val="009450D1"/>
    <w:rsid w:val="00945169"/>
    <w:rsid w:val="009451D2"/>
    <w:rsid w:val="0094553D"/>
    <w:rsid w:val="00945559"/>
    <w:rsid w:val="00945778"/>
    <w:rsid w:val="009459B0"/>
    <w:rsid w:val="00945B73"/>
    <w:rsid w:val="00945C42"/>
    <w:rsid w:val="0094625E"/>
    <w:rsid w:val="009464A4"/>
    <w:rsid w:val="009465F5"/>
    <w:rsid w:val="009468CE"/>
    <w:rsid w:val="009468E7"/>
    <w:rsid w:val="00946B14"/>
    <w:rsid w:val="00946F82"/>
    <w:rsid w:val="009475B9"/>
    <w:rsid w:val="00947CF5"/>
    <w:rsid w:val="009503A7"/>
    <w:rsid w:val="00950922"/>
    <w:rsid w:val="009509E7"/>
    <w:rsid w:val="00950D2F"/>
    <w:rsid w:val="00950E12"/>
    <w:rsid w:val="009511DE"/>
    <w:rsid w:val="0095153E"/>
    <w:rsid w:val="009516B2"/>
    <w:rsid w:val="0095175B"/>
    <w:rsid w:val="00952121"/>
    <w:rsid w:val="009523DC"/>
    <w:rsid w:val="009523E0"/>
    <w:rsid w:val="00952827"/>
    <w:rsid w:val="00952B1D"/>
    <w:rsid w:val="00952C46"/>
    <w:rsid w:val="0095301E"/>
    <w:rsid w:val="00953178"/>
    <w:rsid w:val="00953314"/>
    <w:rsid w:val="0095352D"/>
    <w:rsid w:val="009535BE"/>
    <w:rsid w:val="009536DD"/>
    <w:rsid w:val="009538D6"/>
    <w:rsid w:val="00953B4B"/>
    <w:rsid w:val="00953E66"/>
    <w:rsid w:val="009541C7"/>
    <w:rsid w:val="00954B5A"/>
    <w:rsid w:val="00954B5F"/>
    <w:rsid w:val="00954F04"/>
    <w:rsid w:val="009551D7"/>
    <w:rsid w:val="00955579"/>
    <w:rsid w:val="009555AA"/>
    <w:rsid w:val="00955695"/>
    <w:rsid w:val="00955719"/>
    <w:rsid w:val="00955852"/>
    <w:rsid w:val="00955A84"/>
    <w:rsid w:val="00956205"/>
    <w:rsid w:val="0095636B"/>
    <w:rsid w:val="009565BA"/>
    <w:rsid w:val="009568A9"/>
    <w:rsid w:val="00956BC7"/>
    <w:rsid w:val="00956D30"/>
    <w:rsid w:val="00956FA9"/>
    <w:rsid w:val="00960959"/>
    <w:rsid w:val="00960981"/>
    <w:rsid w:val="00961671"/>
    <w:rsid w:val="0096175E"/>
    <w:rsid w:val="00961C34"/>
    <w:rsid w:val="00961C99"/>
    <w:rsid w:val="00961EE6"/>
    <w:rsid w:val="0096240E"/>
    <w:rsid w:val="00962A41"/>
    <w:rsid w:val="00962CAE"/>
    <w:rsid w:val="00962D68"/>
    <w:rsid w:val="00962E5A"/>
    <w:rsid w:val="009633D9"/>
    <w:rsid w:val="0096350F"/>
    <w:rsid w:val="009637E1"/>
    <w:rsid w:val="00963BC6"/>
    <w:rsid w:val="00963EBE"/>
    <w:rsid w:val="00964B59"/>
    <w:rsid w:val="00964CF6"/>
    <w:rsid w:val="00964DE8"/>
    <w:rsid w:val="00964F4F"/>
    <w:rsid w:val="00965DBE"/>
    <w:rsid w:val="00965FB4"/>
    <w:rsid w:val="00966270"/>
    <w:rsid w:val="00966A5D"/>
    <w:rsid w:val="00966D3A"/>
    <w:rsid w:val="0096700E"/>
    <w:rsid w:val="00967080"/>
    <w:rsid w:val="00967346"/>
    <w:rsid w:val="009676D9"/>
    <w:rsid w:val="009678FF"/>
    <w:rsid w:val="0097038D"/>
    <w:rsid w:val="00970721"/>
    <w:rsid w:val="0097073A"/>
    <w:rsid w:val="0097096E"/>
    <w:rsid w:val="00971B39"/>
    <w:rsid w:val="009724E7"/>
    <w:rsid w:val="009728DA"/>
    <w:rsid w:val="00972AE3"/>
    <w:rsid w:val="00972D64"/>
    <w:rsid w:val="00972E9D"/>
    <w:rsid w:val="0097313C"/>
    <w:rsid w:val="009731D5"/>
    <w:rsid w:val="009735FB"/>
    <w:rsid w:val="009736BD"/>
    <w:rsid w:val="00973724"/>
    <w:rsid w:val="00973C62"/>
    <w:rsid w:val="00973D56"/>
    <w:rsid w:val="00973E95"/>
    <w:rsid w:val="0097405B"/>
    <w:rsid w:val="00974AAB"/>
    <w:rsid w:val="00974AF0"/>
    <w:rsid w:val="00974FD9"/>
    <w:rsid w:val="0097514F"/>
    <w:rsid w:val="00975297"/>
    <w:rsid w:val="00975C1D"/>
    <w:rsid w:val="00975F26"/>
    <w:rsid w:val="00975FD0"/>
    <w:rsid w:val="00976251"/>
    <w:rsid w:val="00976253"/>
    <w:rsid w:val="00976687"/>
    <w:rsid w:val="0097669E"/>
    <w:rsid w:val="009769CC"/>
    <w:rsid w:val="009769E2"/>
    <w:rsid w:val="00976CDA"/>
    <w:rsid w:val="00976EE5"/>
    <w:rsid w:val="00977056"/>
    <w:rsid w:val="00977373"/>
    <w:rsid w:val="00977674"/>
    <w:rsid w:val="009776A9"/>
    <w:rsid w:val="0097789E"/>
    <w:rsid w:val="00977928"/>
    <w:rsid w:val="00977E17"/>
    <w:rsid w:val="00977F4C"/>
    <w:rsid w:val="009807CE"/>
    <w:rsid w:val="00980A6F"/>
    <w:rsid w:val="0098102A"/>
    <w:rsid w:val="00981341"/>
    <w:rsid w:val="009813CA"/>
    <w:rsid w:val="00981EF8"/>
    <w:rsid w:val="00981FA7"/>
    <w:rsid w:val="00982010"/>
    <w:rsid w:val="00982223"/>
    <w:rsid w:val="00982659"/>
    <w:rsid w:val="0098276D"/>
    <w:rsid w:val="00982BD3"/>
    <w:rsid w:val="00982E3F"/>
    <w:rsid w:val="00983201"/>
    <w:rsid w:val="00983287"/>
    <w:rsid w:val="009835B5"/>
    <w:rsid w:val="009839C5"/>
    <w:rsid w:val="00983BAB"/>
    <w:rsid w:val="00983C10"/>
    <w:rsid w:val="0098416C"/>
    <w:rsid w:val="00984643"/>
    <w:rsid w:val="0098477E"/>
    <w:rsid w:val="0098479F"/>
    <w:rsid w:val="00984BE0"/>
    <w:rsid w:val="00984DDB"/>
    <w:rsid w:val="00984FF6"/>
    <w:rsid w:val="00985181"/>
    <w:rsid w:val="009855D9"/>
    <w:rsid w:val="00985A04"/>
    <w:rsid w:val="00985B9B"/>
    <w:rsid w:val="00985C56"/>
    <w:rsid w:val="00985EE6"/>
    <w:rsid w:val="00986363"/>
    <w:rsid w:val="009863EE"/>
    <w:rsid w:val="00986467"/>
    <w:rsid w:val="00986C6C"/>
    <w:rsid w:val="00986E00"/>
    <w:rsid w:val="00986E30"/>
    <w:rsid w:val="00987374"/>
    <w:rsid w:val="009873B9"/>
    <w:rsid w:val="00987419"/>
    <w:rsid w:val="00987755"/>
    <w:rsid w:val="009878F5"/>
    <w:rsid w:val="00987DFE"/>
    <w:rsid w:val="00990896"/>
    <w:rsid w:val="00990919"/>
    <w:rsid w:val="00990D13"/>
    <w:rsid w:val="00990F23"/>
    <w:rsid w:val="0099147F"/>
    <w:rsid w:val="009915D1"/>
    <w:rsid w:val="0099167F"/>
    <w:rsid w:val="00991CBE"/>
    <w:rsid w:val="00992480"/>
    <w:rsid w:val="00992A9D"/>
    <w:rsid w:val="00992B52"/>
    <w:rsid w:val="00992CFC"/>
    <w:rsid w:val="00992E7C"/>
    <w:rsid w:val="0099406D"/>
    <w:rsid w:val="00994298"/>
    <w:rsid w:val="009945E9"/>
    <w:rsid w:val="009948D9"/>
    <w:rsid w:val="00994FC4"/>
    <w:rsid w:val="00995480"/>
    <w:rsid w:val="0099550B"/>
    <w:rsid w:val="00995569"/>
    <w:rsid w:val="00995695"/>
    <w:rsid w:val="009956BE"/>
    <w:rsid w:val="00995867"/>
    <w:rsid w:val="00995BA0"/>
    <w:rsid w:val="00995D55"/>
    <w:rsid w:val="00995DE6"/>
    <w:rsid w:val="00996090"/>
    <w:rsid w:val="009963EA"/>
    <w:rsid w:val="0099662F"/>
    <w:rsid w:val="00997220"/>
    <w:rsid w:val="00997314"/>
    <w:rsid w:val="00997320"/>
    <w:rsid w:val="00997679"/>
    <w:rsid w:val="00997AFC"/>
    <w:rsid w:val="00997F91"/>
    <w:rsid w:val="009A0095"/>
    <w:rsid w:val="009A0548"/>
    <w:rsid w:val="009A1344"/>
    <w:rsid w:val="009A144B"/>
    <w:rsid w:val="009A176A"/>
    <w:rsid w:val="009A26D2"/>
    <w:rsid w:val="009A2993"/>
    <w:rsid w:val="009A2B16"/>
    <w:rsid w:val="009A2B9A"/>
    <w:rsid w:val="009A3175"/>
    <w:rsid w:val="009A31E3"/>
    <w:rsid w:val="009A3364"/>
    <w:rsid w:val="009A36FA"/>
    <w:rsid w:val="009A3822"/>
    <w:rsid w:val="009A3AE0"/>
    <w:rsid w:val="009A3AFB"/>
    <w:rsid w:val="009A3B26"/>
    <w:rsid w:val="009A3FC8"/>
    <w:rsid w:val="009A40B5"/>
    <w:rsid w:val="009A46B4"/>
    <w:rsid w:val="009A4AC6"/>
    <w:rsid w:val="009A567E"/>
    <w:rsid w:val="009A568A"/>
    <w:rsid w:val="009A56BD"/>
    <w:rsid w:val="009A59E1"/>
    <w:rsid w:val="009A5DFD"/>
    <w:rsid w:val="009A61E3"/>
    <w:rsid w:val="009A61F2"/>
    <w:rsid w:val="009A62EE"/>
    <w:rsid w:val="009A668B"/>
    <w:rsid w:val="009A671F"/>
    <w:rsid w:val="009A6A7A"/>
    <w:rsid w:val="009A6DB0"/>
    <w:rsid w:val="009A718E"/>
    <w:rsid w:val="009A72A1"/>
    <w:rsid w:val="009A78E0"/>
    <w:rsid w:val="009A78F1"/>
    <w:rsid w:val="009B011E"/>
    <w:rsid w:val="009B06DD"/>
    <w:rsid w:val="009B07F7"/>
    <w:rsid w:val="009B0B87"/>
    <w:rsid w:val="009B0F0D"/>
    <w:rsid w:val="009B11A1"/>
    <w:rsid w:val="009B143D"/>
    <w:rsid w:val="009B15A8"/>
    <w:rsid w:val="009B1899"/>
    <w:rsid w:val="009B18FA"/>
    <w:rsid w:val="009B1BA3"/>
    <w:rsid w:val="009B2125"/>
    <w:rsid w:val="009B21CB"/>
    <w:rsid w:val="009B2A18"/>
    <w:rsid w:val="009B2AA2"/>
    <w:rsid w:val="009B2E29"/>
    <w:rsid w:val="009B302B"/>
    <w:rsid w:val="009B314F"/>
    <w:rsid w:val="009B31F8"/>
    <w:rsid w:val="009B32C6"/>
    <w:rsid w:val="009B32F9"/>
    <w:rsid w:val="009B3930"/>
    <w:rsid w:val="009B39C1"/>
    <w:rsid w:val="009B39C3"/>
    <w:rsid w:val="009B3D47"/>
    <w:rsid w:val="009B4175"/>
    <w:rsid w:val="009B43E5"/>
    <w:rsid w:val="009B448E"/>
    <w:rsid w:val="009B44B0"/>
    <w:rsid w:val="009B4571"/>
    <w:rsid w:val="009B46BF"/>
    <w:rsid w:val="009B4855"/>
    <w:rsid w:val="009B4952"/>
    <w:rsid w:val="009B4A24"/>
    <w:rsid w:val="009B4AFB"/>
    <w:rsid w:val="009B4B3E"/>
    <w:rsid w:val="009B4EE7"/>
    <w:rsid w:val="009B4F81"/>
    <w:rsid w:val="009B4F8F"/>
    <w:rsid w:val="009B503F"/>
    <w:rsid w:val="009B508D"/>
    <w:rsid w:val="009B50EE"/>
    <w:rsid w:val="009B558A"/>
    <w:rsid w:val="009B56C4"/>
    <w:rsid w:val="009B5706"/>
    <w:rsid w:val="009B5893"/>
    <w:rsid w:val="009B5B94"/>
    <w:rsid w:val="009B5D73"/>
    <w:rsid w:val="009B5EE9"/>
    <w:rsid w:val="009B63AB"/>
    <w:rsid w:val="009B6854"/>
    <w:rsid w:val="009B6A69"/>
    <w:rsid w:val="009B6B78"/>
    <w:rsid w:val="009B6DDE"/>
    <w:rsid w:val="009B6F9D"/>
    <w:rsid w:val="009B74C1"/>
    <w:rsid w:val="009B7930"/>
    <w:rsid w:val="009B7B5B"/>
    <w:rsid w:val="009B7EF3"/>
    <w:rsid w:val="009B7F1B"/>
    <w:rsid w:val="009B7F4A"/>
    <w:rsid w:val="009C03BD"/>
    <w:rsid w:val="009C0623"/>
    <w:rsid w:val="009C06D0"/>
    <w:rsid w:val="009C0F1D"/>
    <w:rsid w:val="009C0FE9"/>
    <w:rsid w:val="009C153C"/>
    <w:rsid w:val="009C16D5"/>
    <w:rsid w:val="009C183F"/>
    <w:rsid w:val="009C18F1"/>
    <w:rsid w:val="009C1AE0"/>
    <w:rsid w:val="009C2279"/>
    <w:rsid w:val="009C2280"/>
    <w:rsid w:val="009C2282"/>
    <w:rsid w:val="009C25BA"/>
    <w:rsid w:val="009C2A5A"/>
    <w:rsid w:val="009C2DCD"/>
    <w:rsid w:val="009C2DCE"/>
    <w:rsid w:val="009C2E71"/>
    <w:rsid w:val="009C2E80"/>
    <w:rsid w:val="009C3313"/>
    <w:rsid w:val="009C4198"/>
    <w:rsid w:val="009C4268"/>
    <w:rsid w:val="009C42A0"/>
    <w:rsid w:val="009C4314"/>
    <w:rsid w:val="009C448B"/>
    <w:rsid w:val="009C4506"/>
    <w:rsid w:val="009C4A2D"/>
    <w:rsid w:val="009C4BCC"/>
    <w:rsid w:val="009C57E9"/>
    <w:rsid w:val="009C5A8B"/>
    <w:rsid w:val="009C5C86"/>
    <w:rsid w:val="009C5F58"/>
    <w:rsid w:val="009C624D"/>
    <w:rsid w:val="009C63A4"/>
    <w:rsid w:val="009C6A39"/>
    <w:rsid w:val="009C6B27"/>
    <w:rsid w:val="009C6CC8"/>
    <w:rsid w:val="009C779B"/>
    <w:rsid w:val="009C7E49"/>
    <w:rsid w:val="009D011C"/>
    <w:rsid w:val="009D0233"/>
    <w:rsid w:val="009D040E"/>
    <w:rsid w:val="009D06F2"/>
    <w:rsid w:val="009D0934"/>
    <w:rsid w:val="009D0B10"/>
    <w:rsid w:val="009D0C1C"/>
    <w:rsid w:val="009D1273"/>
    <w:rsid w:val="009D1421"/>
    <w:rsid w:val="009D16A2"/>
    <w:rsid w:val="009D1E6F"/>
    <w:rsid w:val="009D1FFE"/>
    <w:rsid w:val="009D2135"/>
    <w:rsid w:val="009D2146"/>
    <w:rsid w:val="009D2174"/>
    <w:rsid w:val="009D21A1"/>
    <w:rsid w:val="009D21A5"/>
    <w:rsid w:val="009D22C3"/>
    <w:rsid w:val="009D2411"/>
    <w:rsid w:val="009D2492"/>
    <w:rsid w:val="009D2AFF"/>
    <w:rsid w:val="009D2DCE"/>
    <w:rsid w:val="009D2ECA"/>
    <w:rsid w:val="009D30F3"/>
    <w:rsid w:val="009D312C"/>
    <w:rsid w:val="009D324B"/>
    <w:rsid w:val="009D3800"/>
    <w:rsid w:val="009D390A"/>
    <w:rsid w:val="009D3ABD"/>
    <w:rsid w:val="009D3BE0"/>
    <w:rsid w:val="009D3EAA"/>
    <w:rsid w:val="009D434F"/>
    <w:rsid w:val="009D461A"/>
    <w:rsid w:val="009D5481"/>
    <w:rsid w:val="009D54ED"/>
    <w:rsid w:val="009D5825"/>
    <w:rsid w:val="009D5E82"/>
    <w:rsid w:val="009D5FE3"/>
    <w:rsid w:val="009D69C9"/>
    <w:rsid w:val="009D7D2E"/>
    <w:rsid w:val="009E046E"/>
    <w:rsid w:val="009E0D09"/>
    <w:rsid w:val="009E0F46"/>
    <w:rsid w:val="009E0FF1"/>
    <w:rsid w:val="009E193E"/>
    <w:rsid w:val="009E1C61"/>
    <w:rsid w:val="009E1DB7"/>
    <w:rsid w:val="009E1F3A"/>
    <w:rsid w:val="009E21ED"/>
    <w:rsid w:val="009E38B9"/>
    <w:rsid w:val="009E3BB4"/>
    <w:rsid w:val="009E3EB4"/>
    <w:rsid w:val="009E3F3D"/>
    <w:rsid w:val="009E3F92"/>
    <w:rsid w:val="009E430D"/>
    <w:rsid w:val="009E432B"/>
    <w:rsid w:val="009E4589"/>
    <w:rsid w:val="009E45F9"/>
    <w:rsid w:val="009E46AF"/>
    <w:rsid w:val="009E51FC"/>
    <w:rsid w:val="009E55EB"/>
    <w:rsid w:val="009E5C13"/>
    <w:rsid w:val="009E5EB3"/>
    <w:rsid w:val="009E637D"/>
    <w:rsid w:val="009E681D"/>
    <w:rsid w:val="009E6828"/>
    <w:rsid w:val="009E6A4B"/>
    <w:rsid w:val="009E6F3A"/>
    <w:rsid w:val="009E71DA"/>
    <w:rsid w:val="009E76DC"/>
    <w:rsid w:val="009E7A0E"/>
    <w:rsid w:val="009E7A94"/>
    <w:rsid w:val="009E7B10"/>
    <w:rsid w:val="009E7D59"/>
    <w:rsid w:val="009F04C3"/>
    <w:rsid w:val="009F04CE"/>
    <w:rsid w:val="009F08EF"/>
    <w:rsid w:val="009F0BE5"/>
    <w:rsid w:val="009F0C69"/>
    <w:rsid w:val="009F0FDB"/>
    <w:rsid w:val="009F13BA"/>
    <w:rsid w:val="009F1544"/>
    <w:rsid w:val="009F1C64"/>
    <w:rsid w:val="009F1FBB"/>
    <w:rsid w:val="009F2076"/>
    <w:rsid w:val="009F23DB"/>
    <w:rsid w:val="009F2429"/>
    <w:rsid w:val="009F2780"/>
    <w:rsid w:val="009F2988"/>
    <w:rsid w:val="009F2B81"/>
    <w:rsid w:val="009F2BAB"/>
    <w:rsid w:val="009F2CBE"/>
    <w:rsid w:val="009F32ED"/>
    <w:rsid w:val="009F3444"/>
    <w:rsid w:val="009F345D"/>
    <w:rsid w:val="009F3630"/>
    <w:rsid w:val="009F364E"/>
    <w:rsid w:val="009F3A12"/>
    <w:rsid w:val="009F3A8B"/>
    <w:rsid w:val="009F3B8D"/>
    <w:rsid w:val="009F3E35"/>
    <w:rsid w:val="009F3F90"/>
    <w:rsid w:val="009F43DB"/>
    <w:rsid w:val="009F4411"/>
    <w:rsid w:val="009F4A0B"/>
    <w:rsid w:val="009F509C"/>
    <w:rsid w:val="009F5260"/>
    <w:rsid w:val="009F57A1"/>
    <w:rsid w:val="009F5EE8"/>
    <w:rsid w:val="009F6714"/>
    <w:rsid w:val="009F6D1B"/>
    <w:rsid w:val="009F6F3D"/>
    <w:rsid w:val="009F7183"/>
    <w:rsid w:val="009F7825"/>
    <w:rsid w:val="009F78DB"/>
    <w:rsid w:val="009F7988"/>
    <w:rsid w:val="009F7E72"/>
    <w:rsid w:val="00A0049D"/>
    <w:rsid w:val="00A006E6"/>
    <w:rsid w:val="00A00980"/>
    <w:rsid w:val="00A00A22"/>
    <w:rsid w:val="00A00C78"/>
    <w:rsid w:val="00A01188"/>
    <w:rsid w:val="00A01496"/>
    <w:rsid w:val="00A01498"/>
    <w:rsid w:val="00A01502"/>
    <w:rsid w:val="00A01609"/>
    <w:rsid w:val="00A01FC8"/>
    <w:rsid w:val="00A02054"/>
    <w:rsid w:val="00A020CF"/>
    <w:rsid w:val="00A03910"/>
    <w:rsid w:val="00A03DA2"/>
    <w:rsid w:val="00A04088"/>
    <w:rsid w:val="00A042E0"/>
    <w:rsid w:val="00A045BA"/>
    <w:rsid w:val="00A0493C"/>
    <w:rsid w:val="00A04D8B"/>
    <w:rsid w:val="00A05126"/>
    <w:rsid w:val="00A0543C"/>
    <w:rsid w:val="00A05681"/>
    <w:rsid w:val="00A0586E"/>
    <w:rsid w:val="00A058EF"/>
    <w:rsid w:val="00A05B26"/>
    <w:rsid w:val="00A05DBF"/>
    <w:rsid w:val="00A060B5"/>
    <w:rsid w:val="00A060FB"/>
    <w:rsid w:val="00A0626E"/>
    <w:rsid w:val="00A06406"/>
    <w:rsid w:val="00A06447"/>
    <w:rsid w:val="00A065EF"/>
    <w:rsid w:val="00A06837"/>
    <w:rsid w:val="00A06A0F"/>
    <w:rsid w:val="00A06D95"/>
    <w:rsid w:val="00A07A14"/>
    <w:rsid w:val="00A07AD5"/>
    <w:rsid w:val="00A102B9"/>
    <w:rsid w:val="00A1044A"/>
    <w:rsid w:val="00A10684"/>
    <w:rsid w:val="00A10774"/>
    <w:rsid w:val="00A109D0"/>
    <w:rsid w:val="00A10B87"/>
    <w:rsid w:val="00A10DDB"/>
    <w:rsid w:val="00A111A6"/>
    <w:rsid w:val="00A114D8"/>
    <w:rsid w:val="00A1156C"/>
    <w:rsid w:val="00A1176C"/>
    <w:rsid w:val="00A11A5B"/>
    <w:rsid w:val="00A11CD7"/>
    <w:rsid w:val="00A11FC8"/>
    <w:rsid w:val="00A11FFB"/>
    <w:rsid w:val="00A122EB"/>
    <w:rsid w:val="00A12737"/>
    <w:rsid w:val="00A12DBE"/>
    <w:rsid w:val="00A12FB6"/>
    <w:rsid w:val="00A1325B"/>
    <w:rsid w:val="00A13656"/>
    <w:rsid w:val="00A1367D"/>
    <w:rsid w:val="00A1381C"/>
    <w:rsid w:val="00A138A7"/>
    <w:rsid w:val="00A13A04"/>
    <w:rsid w:val="00A13AC4"/>
    <w:rsid w:val="00A13F64"/>
    <w:rsid w:val="00A140DA"/>
    <w:rsid w:val="00A142B5"/>
    <w:rsid w:val="00A149DE"/>
    <w:rsid w:val="00A14AE3"/>
    <w:rsid w:val="00A14E8D"/>
    <w:rsid w:val="00A15056"/>
    <w:rsid w:val="00A1526F"/>
    <w:rsid w:val="00A153E0"/>
    <w:rsid w:val="00A15788"/>
    <w:rsid w:val="00A158F9"/>
    <w:rsid w:val="00A1592F"/>
    <w:rsid w:val="00A15B0A"/>
    <w:rsid w:val="00A16004"/>
    <w:rsid w:val="00A1611B"/>
    <w:rsid w:val="00A168FE"/>
    <w:rsid w:val="00A1691E"/>
    <w:rsid w:val="00A16934"/>
    <w:rsid w:val="00A16CF2"/>
    <w:rsid w:val="00A1764A"/>
    <w:rsid w:val="00A17796"/>
    <w:rsid w:val="00A17E83"/>
    <w:rsid w:val="00A17E94"/>
    <w:rsid w:val="00A17F5D"/>
    <w:rsid w:val="00A20054"/>
    <w:rsid w:val="00A20307"/>
    <w:rsid w:val="00A2031E"/>
    <w:rsid w:val="00A204E6"/>
    <w:rsid w:val="00A205C9"/>
    <w:rsid w:val="00A20905"/>
    <w:rsid w:val="00A20A4A"/>
    <w:rsid w:val="00A20FBE"/>
    <w:rsid w:val="00A2121C"/>
    <w:rsid w:val="00A2153F"/>
    <w:rsid w:val="00A215BA"/>
    <w:rsid w:val="00A2162A"/>
    <w:rsid w:val="00A21A80"/>
    <w:rsid w:val="00A21FA3"/>
    <w:rsid w:val="00A22562"/>
    <w:rsid w:val="00A22704"/>
    <w:rsid w:val="00A22746"/>
    <w:rsid w:val="00A228AE"/>
    <w:rsid w:val="00A2291E"/>
    <w:rsid w:val="00A2311D"/>
    <w:rsid w:val="00A23916"/>
    <w:rsid w:val="00A23997"/>
    <w:rsid w:val="00A23CBE"/>
    <w:rsid w:val="00A24118"/>
    <w:rsid w:val="00A2427B"/>
    <w:rsid w:val="00A245E4"/>
    <w:rsid w:val="00A246F8"/>
    <w:rsid w:val="00A24B28"/>
    <w:rsid w:val="00A24F31"/>
    <w:rsid w:val="00A25350"/>
    <w:rsid w:val="00A25855"/>
    <w:rsid w:val="00A25BD8"/>
    <w:rsid w:val="00A25F02"/>
    <w:rsid w:val="00A261D5"/>
    <w:rsid w:val="00A264AA"/>
    <w:rsid w:val="00A26537"/>
    <w:rsid w:val="00A26883"/>
    <w:rsid w:val="00A2692B"/>
    <w:rsid w:val="00A2699C"/>
    <w:rsid w:val="00A269E4"/>
    <w:rsid w:val="00A26D3A"/>
    <w:rsid w:val="00A270F8"/>
    <w:rsid w:val="00A272B9"/>
    <w:rsid w:val="00A27BCF"/>
    <w:rsid w:val="00A27F06"/>
    <w:rsid w:val="00A27FD5"/>
    <w:rsid w:val="00A27FE1"/>
    <w:rsid w:val="00A30172"/>
    <w:rsid w:val="00A30C92"/>
    <w:rsid w:val="00A30DA7"/>
    <w:rsid w:val="00A30DC2"/>
    <w:rsid w:val="00A30F4A"/>
    <w:rsid w:val="00A3125F"/>
    <w:rsid w:val="00A31392"/>
    <w:rsid w:val="00A31452"/>
    <w:rsid w:val="00A3158B"/>
    <w:rsid w:val="00A31606"/>
    <w:rsid w:val="00A31C67"/>
    <w:rsid w:val="00A321C1"/>
    <w:rsid w:val="00A32314"/>
    <w:rsid w:val="00A32A1B"/>
    <w:rsid w:val="00A32A7E"/>
    <w:rsid w:val="00A32ECC"/>
    <w:rsid w:val="00A331C2"/>
    <w:rsid w:val="00A33294"/>
    <w:rsid w:val="00A333A6"/>
    <w:rsid w:val="00A336C3"/>
    <w:rsid w:val="00A337AF"/>
    <w:rsid w:val="00A3394A"/>
    <w:rsid w:val="00A33CCB"/>
    <w:rsid w:val="00A33EA0"/>
    <w:rsid w:val="00A3441A"/>
    <w:rsid w:val="00A34481"/>
    <w:rsid w:val="00A34795"/>
    <w:rsid w:val="00A34819"/>
    <w:rsid w:val="00A349D4"/>
    <w:rsid w:val="00A34AAC"/>
    <w:rsid w:val="00A34B76"/>
    <w:rsid w:val="00A34D03"/>
    <w:rsid w:val="00A34D05"/>
    <w:rsid w:val="00A34FC0"/>
    <w:rsid w:val="00A35013"/>
    <w:rsid w:val="00A35081"/>
    <w:rsid w:val="00A363D3"/>
    <w:rsid w:val="00A36511"/>
    <w:rsid w:val="00A365ED"/>
    <w:rsid w:val="00A36903"/>
    <w:rsid w:val="00A369F5"/>
    <w:rsid w:val="00A36B31"/>
    <w:rsid w:val="00A36BBA"/>
    <w:rsid w:val="00A36D0B"/>
    <w:rsid w:val="00A36E59"/>
    <w:rsid w:val="00A37397"/>
    <w:rsid w:val="00A37493"/>
    <w:rsid w:val="00A374DB"/>
    <w:rsid w:val="00A37926"/>
    <w:rsid w:val="00A37C3E"/>
    <w:rsid w:val="00A37C64"/>
    <w:rsid w:val="00A37EB4"/>
    <w:rsid w:val="00A4010E"/>
    <w:rsid w:val="00A401AE"/>
    <w:rsid w:val="00A40565"/>
    <w:rsid w:val="00A40C31"/>
    <w:rsid w:val="00A40D14"/>
    <w:rsid w:val="00A40E67"/>
    <w:rsid w:val="00A41136"/>
    <w:rsid w:val="00A41225"/>
    <w:rsid w:val="00A41525"/>
    <w:rsid w:val="00A41970"/>
    <w:rsid w:val="00A41A6D"/>
    <w:rsid w:val="00A41E0C"/>
    <w:rsid w:val="00A422BB"/>
    <w:rsid w:val="00A4231E"/>
    <w:rsid w:val="00A42541"/>
    <w:rsid w:val="00A425F9"/>
    <w:rsid w:val="00A4261B"/>
    <w:rsid w:val="00A42AEA"/>
    <w:rsid w:val="00A42C3B"/>
    <w:rsid w:val="00A437EB"/>
    <w:rsid w:val="00A4381F"/>
    <w:rsid w:val="00A43B3F"/>
    <w:rsid w:val="00A43DF3"/>
    <w:rsid w:val="00A4404B"/>
    <w:rsid w:val="00A44124"/>
    <w:rsid w:val="00A444AD"/>
    <w:rsid w:val="00A445B3"/>
    <w:rsid w:val="00A44699"/>
    <w:rsid w:val="00A44AAC"/>
    <w:rsid w:val="00A44C72"/>
    <w:rsid w:val="00A44FCE"/>
    <w:rsid w:val="00A4548F"/>
    <w:rsid w:val="00A4549A"/>
    <w:rsid w:val="00A454BB"/>
    <w:rsid w:val="00A457B0"/>
    <w:rsid w:val="00A457F9"/>
    <w:rsid w:val="00A45E77"/>
    <w:rsid w:val="00A45F49"/>
    <w:rsid w:val="00A46071"/>
    <w:rsid w:val="00A460B9"/>
    <w:rsid w:val="00A467D4"/>
    <w:rsid w:val="00A468A2"/>
    <w:rsid w:val="00A46BEB"/>
    <w:rsid w:val="00A46E92"/>
    <w:rsid w:val="00A46FF5"/>
    <w:rsid w:val="00A47345"/>
    <w:rsid w:val="00A475E3"/>
    <w:rsid w:val="00A47611"/>
    <w:rsid w:val="00A47834"/>
    <w:rsid w:val="00A4784B"/>
    <w:rsid w:val="00A478DB"/>
    <w:rsid w:val="00A47A52"/>
    <w:rsid w:val="00A47D0A"/>
    <w:rsid w:val="00A47D66"/>
    <w:rsid w:val="00A5021D"/>
    <w:rsid w:val="00A503F4"/>
    <w:rsid w:val="00A50515"/>
    <w:rsid w:val="00A507B3"/>
    <w:rsid w:val="00A50DF8"/>
    <w:rsid w:val="00A50FD3"/>
    <w:rsid w:val="00A51360"/>
    <w:rsid w:val="00A51393"/>
    <w:rsid w:val="00A513BB"/>
    <w:rsid w:val="00A5166A"/>
    <w:rsid w:val="00A51D9A"/>
    <w:rsid w:val="00A52429"/>
    <w:rsid w:val="00A52547"/>
    <w:rsid w:val="00A52AA4"/>
    <w:rsid w:val="00A52CFC"/>
    <w:rsid w:val="00A533E5"/>
    <w:rsid w:val="00A53F6B"/>
    <w:rsid w:val="00A5480E"/>
    <w:rsid w:val="00A54E71"/>
    <w:rsid w:val="00A54F34"/>
    <w:rsid w:val="00A55039"/>
    <w:rsid w:val="00A5530F"/>
    <w:rsid w:val="00A5550D"/>
    <w:rsid w:val="00A555EE"/>
    <w:rsid w:val="00A555F4"/>
    <w:rsid w:val="00A55853"/>
    <w:rsid w:val="00A55905"/>
    <w:rsid w:val="00A56452"/>
    <w:rsid w:val="00A564F4"/>
    <w:rsid w:val="00A56581"/>
    <w:rsid w:val="00A56B47"/>
    <w:rsid w:val="00A56FCA"/>
    <w:rsid w:val="00A5723E"/>
    <w:rsid w:val="00A572CB"/>
    <w:rsid w:val="00A57548"/>
    <w:rsid w:val="00A6008A"/>
    <w:rsid w:val="00A60354"/>
    <w:rsid w:val="00A603EA"/>
    <w:rsid w:val="00A607AD"/>
    <w:rsid w:val="00A60FE8"/>
    <w:rsid w:val="00A61025"/>
    <w:rsid w:val="00A6163F"/>
    <w:rsid w:val="00A61728"/>
    <w:rsid w:val="00A618DA"/>
    <w:rsid w:val="00A61990"/>
    <w:rsid w:val="00A61EAD"/>
    <w:rsid w:val="00A6200D"/>
    <w:rsid w:val="00A62426"/>
    <w:rsid w:val="00A6260C"/>
    <w:rsid w:val="00A62C6A"/>
    <w:rsid w:val="00A62F57"/>
    <w:rsid w:val="00A6314C"/>
    <w:rsid w:val="00A6342D"/>
    <w:rsid w:val="00A635ED"/>
    <w:rsid w:val="00A63916"/>
    <w:rsid w:val="00A63AAE"/>
    <w:rsid w:val="00A63CF0"/>
    <w:rsid w:val="00A63DD1"/>
    <w:rsid w:val="00A63FF1"/>
    <w:rsid w:val="00A64149"/>
    <w:rsid w:val="00A642AC"/>
    <w:rsid w:val="00A6447C"/>
    <w:rsid w:val="00A647D1"/>
    <w:rsid w:val="00A648A7"/>
    <w:rsid w:val="00A64D6F"/>
    <w:rsid w:val="00A65312"/>
    <w:rsid w:val="00A65871"/>
    <w:rsid w:val="00A6591C"/>
    <w:rsid w:val="00A6593F"/>
    <w:rsid w:val="00A65A07"/>
    <w:rsid w:val="00A65A5F"/>
    <w:rsid w:val="00A66672"/>
    <w:rsid w:val="00A66945"/>
    <w:rsid w:val="00A66B7C"/>
    <w:rsid w:val="00A66D78"/>
    <w:rsid w:val="00A66FA9"/>
    <w:rsid w:val="00A67247"/>
    <w:rsid w:val="00A6758A"/>
    <w:rsid w:val="00A676BC"/>
    <w:rsid w:val="00A677F4"/>
    <w:rsid w:val="00A67D57"/>
    <w:rsid w:val="00A700E4"/>
    <w:rsid w:val="00A70118"/>
    <w:rsid w:val="00A7019A"/>
    <w:rsid w:val="00A701B4"/>
    <w:rsid w:val="00A70795"/>
    <w:rsid w:val="00A7091F"/>
    <w:rsid w:val="00A70B46"/>
    <w:rsid w:val="00A70CE5"/>
    <w:rsid w:val="00A71502"/>
    <w:rsid w:val="00A717C7"/>
    <w:rsid w:val="00A71818"/>
    <w:rsid w:val="00A71B71"/>
    <w:rsid w:val="00A71C0D"/>
    <w:rsid w:val="00A725B5"/>
    <w:rsid w:val="00A72794"/>
    <w:rsid w:val="00A727CD"/>
    <w:rsid w:val="00A72CBA"/>
    <w:rsid w:val="00A72CCF"/>
    <w:rsid w:val="00A730C0"/>
    <w:rsid w:val="00A7343C"/>
    <w:rsid w:val="00A73805"/>
    <w:rsid w:val="00A740B6"/>
    <w:rsid w:val="00A7417F"/>
    <w:rsid w:val="00A74357"/>
    <w:rsid w:val="00A745CA"/>
    <w:rsid w:val="00A7487C"/>
    <w:rsid w:val="00A74BB0"/>
    <w:rsid w:val="00A74C9A"/>
    <w:rsid w:val="00A74F79"/>
    <w:rsid w:val="00A7561B"/>
    <w:rsid w:val="00A7570F"/>
    <w:rsid w:val="00A758DD"/>
    <w:rsid w:val="00A7591C"/>
    <w:rsid w:val="00A75965"/>
    <w:rsid w:val="00A75BE3"/>
    <w:rsid w:val="00A75C3C"/>
    <w:rsid w:val="00A75D3B"/>
    <w:rsid w:val="00A76919"/>
    <w:rsid w:val="00A76DF8"/>
    <w:rsid w:val="00A77692"/>
    <w:rsid w:val="00A7799F"/>
    <w:rsid w:val="00A77B0D"/>
    <w:rsid w:val="00A77D78"/>
    <w:rsid w:val="00A77DE6"/>
    <w:rsid w:val="00A80037"/>
    <w:rsid w:val="00A8029F"/>
    <w:rsid w:val="00A8056A"/>
    <w:rsid w:val="00A807B0"/>
    <w:rsid w:val="00A8082B"/>
    <w:rsid w:val="00A808EB"/>
    <w:rsid w:val="00A80B1B"/>
    <w:rsid w:val="00A80CA7"/>
    <w:rsid w:val="00A80DBA"/>
    <w:rsid w:val="00A8151C"/>
    <w:rsid w:val="00A81F17"/>
    <w:rsid w:val="00A81F8D"/>
    <w:rsid w:val="00A822C4"/>
    <w:rsid w:val="00A8246A"/>
    <w:rsid w:val="00A82FC3"/>
    <w:rsid w:val="00A82FF0"/>
    <w:rsid w:val="00A83019"/>
    <w:rsid w:val="00A8383D"/>
    <w:rsid w:val="00A8399D"/>
    <w:rsid w:val="00A83B97"/>
    <w:rsid w:val="00A83F5D"/>
    <w:rsid w:val="00A84102"/>
    <w:rsid w:val="00A84208"/>
    <w:rsid w:val="00A843A6"/>
    <w:rsid w:val="00A844DC"/>
    <w:rsid w:val="00A84B29"/>
    <w:rsid w:val="00A84D62"/>
    <w:rsid w:val="00A84E01"/>
    <w:rsid w:val="00A84ED7"/>
    <w:rsid w:val="00A85176"/>
    <w:rsid w:val="00A852FC"/>
    <w:rsid w:val="00A85450"/>
    <w:rsid w:val="00A856C0"/>
    <w:rsid w:val="00A85769"/>
    <w:rsid w:val="00A857F7"/>
    <w:rsid w:val="00A858B1"/>
    <w:rsid w:val="00A861F5"/>
    <w:rsid w:val="00A86471"/>
    <w:rsid w:val="00A86560"/>
    <w:rsid w:val="00A86570"/>
    <w:rsid w:val="00A866C5"/>
    <w:rsid w:val="00A86751"/>
    <w:rsid w:val="00A86F22"/>
    <w:rsid w:val="00A87050"/>
    <w:rsid w:val="00A873D6"/>
    <w:rsid w:val="00A87473"/>
    <w:rsid w:val="00A874A9"/>
    <w:rsid w:val="00A8792A"/>
    <w:rsid w:val="00A8799F"/>
    <w:rsid w:val="00A879A8"/>
    <w:rsid w:val="00A87A16"/>
    <w:rsid w:val="00A87BC3"/>
    <w:rsid w:val="00A87BF0"/>
    <w:rsid w:val="00A87D16"/>
    <w:rsid w:val="00A9003E"/>
    <w:rsid w:val="00A903FA"/>
    <w:rsid w:val="00A90BA7"/>
    <w:rsid w:val="00A90C45"/>
    <w:rsid w:val="00A90F7B"/>
    <w:rsid w:val="00A90F92"/>
    <w:rsid w:val="00A9109B"/>
    <w:rsid w:val="00A91198"/>
    <w:rsid w:val="00A914AB"/>
    <w:rsid w:val="00A915C7"/>
    <w:rsid w:val="00A915FA"/>
    <w:rsid w:val="00A91642"/>
    <w:rsid w:val="00A91EC9"/>
    <w:rsid w:val="00A920F4"/>
    <w:rsid w:val="00A921B8"/>
    <w:rsid w:val="00A9237C"/>
    <w:rsid w:val="00A92A45"/>
    <w:rsid w:val="00A92ABB"/>
    <w:rsid w:val="00A92B26"/>
    <w:rsid w:val="00A92EC6"/>
    <w:rsid w:val="00A9302C"/>
    <w:rsid w:val="00A9382E"/>
    <w:rsid w:val="00A9389F"/>
    <w:rsid w:val="00A939E9"/>
    <w:rsid w:val="00A93AA1"/>
    <w:rsid w:val="00A93BA8"/>
    <w:rsid w:val="00A93C36"/>
    <w:rsid w:val="00A93D1F"/>
    <w:rsid w:val="00A93EE9"/>
    <w:rsid w:val="00A9429A"/>
    <w:rsid w:val="00A942B0"/>
    <w:rsid w:val="00A94345"/>
    <w:rsid w:val="00A9442C"/>
    <w:rsid w:val="00A94596"/>
    <w:rsid w:val="00A9459D"/>
    <w:rsid w:val="00A9487E"/>
    <w:rsid w:val="00A94B88"/>
    <w:rsid w:val="00A95052"/>
    <w:rsid w:val="00A959B7"/>
    <w:rsid w:val="00A95AB3"/>
    <w:rsid w:val="00A9624A"/>
    <w:rsid w:val="00A96431"/>
    <w:rsid w:val="00A96809"/>
    <w:rsid w:val="00A9682F"/>
    <w:rsid w:val="00A96866"/>
    <w:rsid w:val="00A96A4B"/>
    <w:rsid w:val="00A96B48"/>
    <w:rsid w:val="00A96CE4"/>
    <w:rsid w:val="00A97597"/>
    <w:rsid w:val="00A975B0"/>
    <w:rsid w:val="00A977D3"/>
    <w:rsid w:val="00A97C26"/>
    <w:rsid w:val="00A97C5A"/>
    <w:rsid w:val="00A97CE0"/>
    <w:rsid w:val="00A97E53"/>
    <w:rsid w:val="00AA0270"/>
    <w:rsid w:val="00AA06FD"/>
    <w:rsid w:val="00AA0C98"/>
    <w:rsid w:val="00AA1167"/>
    <w:rsid w:val="00AA1585"/>
    <w:rsid w:val="00AA180E"/>
    <w:rsid w:val="00AA18A5"/>
    <w:rsid w:val="00AA1910"/>
    <w:rsid w:val="00AA1F43"/>
    <w:rsid w:val="00AA1FE0"/>
    <w:rsid w:val="00AA21DA"/>
    <w:rsid w:val="00AA236E"/>
    <w:rsid w:val="00AA24DF"/>
    <w:rsid w:val="00AA29BB"/>
    <w:rsid w:val="00AA2CD8"/>
    <w:rsid w:val="00AA2E31"/>
    <w:rsid w:val="00AA3119"/>
    <w:rsid w:val="00AA3209"/>
    <w:rsid w:val="00AA3506"/>
    <w:rsid w:val="00AA35D5"/>
    <w:rsid w:val="00AA36CD"/>
    <w:rsid w:val="00AA36D7"/>
    <w:rsid w:val="00AA38DA"/>
    <w:rsid w:val="00AA3B75"/>
    <w:rsid w:val="00AA3BAE"/>
    <w:rsid w:val="00AA43C8"/>
    <w:rsid w:val="00AA44EA"/>
    <w:rsid w:val="00AA4AAD"/>
    <w:rsid w:val="00AA4D52"/>
    <w:rsid w:val="00AA4E1F"/>
    <w:rsid w:val="00AA52F3"/>
    <w:rsid w:val="00AA53E2"/>
    <w:rsid w:val="00AA5C2C"/>
    <w:rsid w:val="00AA5F75"/>
    <w:rsid w:val="00AA6678"/>
    <w:rsid w:val="00AA6850"/>
    <w:rsid w:val="00AA698D"/>
    <w:rsid w:val="00AA6A6F"/>
    <w:rsid w:val="00AA6A8E"/>
    <w:rsid w:val="00AA6C04"/>
    <w:rsid w:val="00AA722F"/>
    <w:rsid w:val="00AA724E"/>
    <w:rsid w:val="00AA7525"/>
    <w:rsid w:val="00AA7A31"/>
    <w:rsid w:val="00AA7C0D"/>
    <w:rsid w:val="00AB0A63"/>
    <w:rsid w:val="00AB1293"/>
    <w:rsid w:val="00AB1629"/>
    <w:rsid w:val="00AB16E4"/>
    <w:rsid w:val="00AB1D71"/>
    <w:rsid w:val="00AB21FC"/>
    <w:rsid w:val="00AB252D"/>
    <w:rsid w:val="00AB25F2"/>
    <w:rsid w:val="00AB2ADD"/>
    <w:rsid w:val="00AB2C19"/>
    <w:rsid w:val="00AB2C5B"/>
    <w:rsid w:val="00AB2CBF"/>
    <w:rsid w:val="00AB2D5A"/>
    <w:rsid w:val="00AB2F67"/>
    <w:rsid w:val="00AB30DE"/>
    <w:rsid w:val="00AB317C"/>
    <w:rsid w:val="00AB328A"/>
    <w:rsid w:val="00AB3395"/>
    <w:rsid w:val="00AB33E5"/>
    <w:rsid w:val="00AB342D"/>
    <w:rsid w:val="00AB3557"/>
    <w:rsid w:val="00AB3EF6"/>
    <w:rsid w:val="00AB412C"/>
    <w:rsid w:val="00AB4261"/>
    <w:rsid w:val="00AB42A8"/>
    <w:rsid w:val="00AB4413"/>
    <w:rsid w:val="00AB4571"/>
    <w:rsid w:val="00AB47E4"/>
    <w:rsid w:val="00AB497E"/>
    <w:rsid w:val="00AB4B0C"/>
    <w:rsid w:val="00AB4BAB"/>
    <w:rsid w:val="00AB4BD0"/>
    <w:rsid w:val="00AB4F77"/>
    <w:rsid w:val="00AB5423"/>
    <w:rsid w:val="00AB554D"/>
    <w:rsid w:val="00AB56A4"/>
    <w:rsid w:val="00AB58F2"/>
    <w:rsid w:val="00AB5C21"/>
    <w:rsid w:val="00AB5F71"/>
    <w:rsid w:val="00AB60CB"/>
    <w:rsid w:val="00AB60EA"/>
    <w:rsid w:val="00AB6316"/>
    <w:rsid w:val="00AB6374"/>
    <w:rsid w:val="00AB638C"/>
    <w:rsid w:val="00AB644B"/>
    <w:rsid w:val="00AB64FE"/>
    <w:rsid w:val="00AB665C"/>
    <w:rsid w:val="00AB6C19"/>
    <w:rsid w:val="00AB6DBB"/>
    <w:rsid w:val="00AB740F"/>
    <w:rsid w:val="00AB75D3"/>
    <w:rsid w:val="00AB7687"/>
    <w:rsid w:val="00AB782D"/>
    <w:rsid w:val="00AB78DB"/>
    <w:rsid w:val="00AB797B"/>
    <w:rsid w:val="00AB79FD"/>
    <w:rsid w:val="00AB7BB8"/>
    <w:rsid w:val="00AC032C"/>
    <w:rsid w:val="00AC0526"/>
    <w:rsid w:val="00AC0E34"/>
    <w:rsid w:val="00AC0F8A"/>
    <w:rsid w:val="00AC1084"/>
    <w:rsid w:val="00AC117F"/>
    <w:rsid w:val="00AC11B6"/>
    <w:rsid w:val="00AC166A"/>
    <w:rsid w:val="00AC17D9"/>
    <w:rsid w:val="00AC1CC9"/>
    <w:rsid w:val="00AC1E4A"/>
    <w:rsid w:val="00AC21F5"/>
    <w:rsid w:val="00AC2457"/>
    <w:rsid w:val="00AC28F0"/>
    <w:rsid w:val="00AC2DB5"/>
    <w:rsid w:val="00AC2ED5"/>
    <w:rsid w:val="00AC35E3"/>
    <w:rsid w:val="00AC37AE"/>
    <w:rsid w:val="00AC37C3"/>
    <w:rsid w:val="00AC37C5"/>
    <w:rsid w:val="00AC3814"/>
    <w:rsid w:val="00AC38DD"/>
    <w:rsid w:val="00AC3E92"/>
    <w:rsid w:val="00AC3FDB"/>
    <w:rsid w:val="00AC4252"/>
    <w:rsid w:val="00AC4505"/>
    <w:rsid w:val="00AC45D9"/>
    <w:rsid w:val="00AC468E"/>
    <w:rsid w:val="00AC46CC"/>
    <w:rsid w:val="00AC47CB"/>
    <w:rsid w:val="00AC4A37"/>
    <w:rsid w:val="00AC4CC0"/>
    <w:rsid w:val="00AC52F3"/>
    <w:rsid w:val="00AC55B9"/>
    <w:rsid w:val="00AC5912"/>
    <w:rsid w:val="00AC5D57"/>
    <w:rsid w:val="00AC61E5"/>
    <w:rsid w:val="00AC62F0"/>
    <w:rsid w:val="00AC681E"/>
    <w:rsid w:val="00AC6D2D"/>
    <w:rsid w:val="00AC6F2B"/>
    <w:rsid w:val="00AC6F58"/>
    <w:rsid w:val="00AC7D3B"/>
    <w:rsid w:val="00AD0377"/>
    <w:rsid w:val="00AD03C9"/>
    <w:rsid w:val="00AD04EF"/>
    <w:rsid w:val="00AD0578"/>
    <w:rsid w:val="00AD0898"/>
    <w:rsid w:val="00AD0F32"/>
    <w:rsid w:val="00AD1356"/>
    <w:rsid w:val="00AD16F4"/>
    <w:rsid w:val="00AD1957"/>
    <w:rsid w:val="00AD19F5"/>
    <w:rsid w:val="00AD1F0C"/>
    <w:rsid w:val="00AD2034"/>
    <w:rsid w:val="00AD20DA"/>
    <w:rsid w:val="00AD2254"/>
    <w:rsid w:val="00AD25AB"/>
    <w:rsid w:val="00AD26AC"/>
    <w:rsid w:val="00AD2783"/>
    <w:rsid w:val="00AD2831"/>
    <w:rsid w:val="00AD292D"/>
    <w:rsid w:val="00AD2A64"/>
    <w:rsid w:val="00AD2C5D"/>
    <w:rsid w:val="00AD2EE6"/>
    <w:rsid w:val="00AD30AA"/>
    <w:rsid w:val="00AD3197"/>
    <w:rsid w:val="00AD35B2"/>
    <w:rsid w:val="00AD3DDD"/>
    <w:rsid w:val="00AD3E5E"/>
    <w:rsid w:val="00AD402C"/>
    <w:rsid w:val="00AD43E0"/>
    <w:rsid w:val="00AD44D2"/>
    <w:rsid w:val="00AD471F"/>
    <w:rsid w:val="00AD49E7"/>
    <w:rsid w:val="00AD53F1"/>
    <w:rsid w:val="00AD549E"/>
    <w:rsid w:val="00AD56BC"/>
    <w:rsid w:val="00AD56CA"/>
    <w:rsid w:val="00AD570A"/>
    <w:rsid w:val="00AD59DC"/>
    <w:rsid w:val="00AD5A1F"/>
    <w:rsid w:val="00AD5AD8"/>
    <w:rsid w:val="00AD62D0"/>
    <w:rsid w:val="00AD6485"/>
    <w:rsid w:val="00AD6A1D"/>
    <w:rsid w:val="00AD6B34"/>
    <w:rsid w:val="00AD6C2D"/>
    <w:rsid w:val="00AD6C31"/>
    <w:rsid w:val="00AD7096"/>
    <w:rsid w:val="00AD758E"/>
    <w:rsid w:val="00AD7682"/>
    <w:rsid w:val="00AD7D80"/>
    <w:rsid w:val="00AD7DAD"/>
    <w:rsid w:val="00AE022C"/>
    <w:rsid w:val="00AE067C"/>
    <w:rsid w:val="00AE0785"/>
    <w:rsid w:val="00AE07B1"/>
    <w:rsid w:val="00AE08AA"/>
    <w:rsid w:val="00AE0B35"/>
    <w:rsid w:val="00AE0F10"/>
    <w:rsid w:val="00AE0F7F"/>
    <w:rsid w:val="00AE1135"/>
    <w:rsid w:val="00AE15C8"/>
    <w:rsid w:val="00AE15D9"/>
    <w:rsid w:val="00AE1A77"/>
    <w:rsid w:val="00AE1EEC"/>
    <w:rsid w:val="00AE2423"/>
    <w:rsid w:val="00AE28D4"/>
    <w:rsid w:val="00AE2909"/>
    <w:rsid w:val="00AE2AE0"/>
    <w:rsid w:val="00AE2B2A"/>
    <w:rsid w:val="00AE2C82"/>
    <w:rsid w:val="00AE2CA5"/>
    <w:rsid w:val="00AE2CE7"/>
    <w:rsid w:val="00AE30AF"/>
    <w:rsid w:val="00AE31BD"/>
    <w:rsid w:val="00AE384F"/>
    <w:rsid w:val="00AE38FA"/>
    <w:rsid w:val="00AE3956"/>
    <w:rsid w:val="00AE3999"/>
    <w:rsid w:val="00AE3D86"/>
    <w:rsid w:val="00AE3D94"/>
    <w:rsid w:val="00AE40AF"/>
    <w:rsid w:val="00AE423F"/>
    <w:rsid w:val="00AE4858"/>
    <w:rsid w:val="00AE48E9"/>
    <w:rsid w:val="00AE4AC1"/>
    <w:rsid w:val="00AE4D0A"/>
    <w:rsid w:val="00AE4E5B"/>
    <w:rsid w:val="00AE4FBA"/>
    <w:rsid w:val="00AE5286"/>
    <w:rsid w:val="00AE58D2"/>
    <w:rsid w:val="00AE5BD0"/>
    <w:rsid w:val="00AE5EAF"/>
    <w:rsid w:val="00AE5ED3"/>
    <w:rsid w:val="00AE5F49"/>
    <w:rsid w:val="00AE60C7"/>
    <w:rsid w:val="00AE61BB"/>
    <w:rsid w:val="00AE6394"/>
    <w:rsid w:val="00AE6587"/>
    <w:rsid w:val="00AE66BA"/>
    <w:rsid w:val="00AE66F3"/>
    <w:rsid w:val="00AE6730"/>
    <w:rsid w:val="00AE7C27"/>
    <w:rsid w:val="00AE7DBC"/>
    <w:rsid w:val="00AE7F72"/>
    <w:rsid w:val="00AF00C5"/>
    <w:rsid w:val="00AF02B5"/>
    <w:rsid w:val="00AF02F1"/>
    <w:rsid w:val="00AF031C"/>
    <w:rsid w:val="00AF0406"/>
    <w:rsid w:val="00AF0E26"/>
    <w:rsid w:val="00AF0EC2"/>
    <w:rsid w:val="00AF0F2D"/>
    <w:rsid w:val="00AF1109"/>
    <w:rsid w:val="00AF1361"/>
    <w:rsid w:val="00AF173B"/>
    <w:rsid w:val="00AF1885"/>
    <w:rsid w:val="00AF1C96"/>
    <w:rsid w:val="00AF205F"/>
    <w:rsid w:val="00AF292A"/>
    <w:rsid w:val="00AF2974"/>
    <w:rsid w:val="00AF2C60"/>
    <w:rsid w:val="00AF2D1C"/>
    <w:rsid w:val="00AF3410"/>
    <w:rsid w:val="00AF34BB"/>
    <w:rsid w:val="00AF37A7"/>
    <w:rsid w:val="00AF39B0"/>
    <w:rsid w:val="00AF39B4"/>
    <w:rsid w:val="00AF401C"/>
    <w:rsid w:val="00AF4128"/>
    <w:rsid w:val="00AF4504"/>
    <w:rsid w:val="00AF487A"/>
    <w:rsid w:val="00AF48E5"/>
    <w:rsid w:val="00AF4C50"/>
    <w:rsid w:val="00AF4D3E"/>
    <w:rsid w:val="00AF544A"/>
    <w:rsid w:val="00AF5565"/>
    <w:rsid w:val="00AF577E"/>
    <w:rsid w:val="00AF57FD"/>
    <w:rsid w:val="00AF5973"/>
    <w:rsid w:val="00AF5B7F"/>
    <w:rsid w:val="00AF5BD4"/>
    <w:rsid w:val="00AF5D94"/>
    <w:rsid w:val="00AF64E7"/>
    <w:rsid w:val="00AF6517"/>
    <w:rsid w:val="00AF6C07"/>
    <w:rsid w:val="00AF6CD3"/>
    <w:rsid w:val="00AF7141"/>
    <w:rsid w:val="00AF7465"/>
    <w:rsid w:val="00AF7536"/>
    <w:rsid w:val="00AF768B"/>
    <w:rsid w:val="00AF76DA"/>
    <w:rsid w:val="00AF7772"/>
    <w:rsid w:val="00AF7AB3"/>
    <w:rsid w:val="00AF7C72"/>
    <w:rsid w:val="00AF7F5F"/>
    <w:rsid w:val="00B00895"/>
    <w:rsid w:val="00B00957"/>
    <w:rsid w:val="00B0112D"/>
    <w:rsid w:val="00B01796"/>
    <w:rsid w:val="00B01DEB"/>
    <w:rsid w:val="00B01EE2"/>
    <w:rsid w:val="00B01F9F"/>
    <w:rsid w:val="00B025D3"/>
    <w:rsid w:val="00B026CE"/>
    <w:rsid w:val="00B0271F"/>
    <w:rsid w:val="00B027CB"/>
    <w:rsid w:val="00B029EC"/>
    <w:rsid w:val="00B02ACF"/>
    <w:rsid w:val="00B02DC6"/>
    <w:rsid w:val="00B02DF8"/>
    <w:rsid w:val="00B02DFD"/>
    <w:rsid w:val="00B03074"/>
    <w:rsid w:val="00B037EE"/>
    <w:rsid w:val="00B03860"/>
    <w:rsid w:val="00B03A0E"/>
    <w:rsid w:val="00B03AA8"/>
    <w:rsid w:val="00B03CAB"/>
    <w:rsid w:val="00B04137"/>
    <w:rsid w:val="00B0430C"/>
    <w:rsid w:val="00B043E6"/>
    <w:rsid w:val="00B0460D"/>
    <w:rsid w:val="00B04ECD"/>
    <w:rsid w:val="00B05467"/>
    <w:rsid w:val="00B056DF"/>
    <w:rsid w:val="00B05864"/>
    <w:rsid w:val="00B05D46"/>
    <w:rsid w:val="00B05F75"/>
    <w:rsid w:val="00B061E0"/>
    <w:rsid w:val="00B06361"/>
    <w:rsid w:val="00B06770"/>
    <w:rsid w:val="00B06A95"/>
    <w:rsid w:val="00B06CA6"/>
    <w:rsid w:val="00B06EA0"/>
    <w:rsid w:val="00B0726A"/>
    <w:rsid w:val="00B0765D"/>
    <w:rsid w:val="00B077FB"/>
    <w:rsid w:val="00B07E95"/>
    <w:rsid w:val="00B104A8"/>
    <w:rsid w:val="00B104D2"/>
    <w:rsid w:val="00B10B64"/>
    <w:rsid w:val="00B10E09"/>
    <w:rsid w:val="00B10F01"/>
    <w:rsid w:val="00B11110"/>
    <w:rsid w:val="00B11125"/>
    <w:rsid w:val="00B112BB"/>
    <w:rsid w:val="00B113D7"/>
    <w:rsid w:val="00B11A52"/>
    <w:rsid w:val="00B126F4"/>
    <w:rsid w:val="00B12A06"/>
    <w:rsid w:val="00B12C61"/>
    <w:rsid w:val="00B12EE9"/>
    <w:rsid w:val="00B13079"/>
    <w:rsid w:val="00B1307E"/>
    <w:rsid w:val="00B133A9"/>
    <w:rsid w:val="00B13624"/>
    <w:rsid w:val="00B13657"/>
    <w:rsid w:val="00B136C1"/>
    <w:rsid w:val="00B138D8"/>
    <w:rsid w:val="00B13D97"/>
    <w:rsid w:val="00B140A6"/>
    <w:rsid w:val="00B14163"/>
    <w:rsid w:val="00B148F3"/>
    <w:rsid w:val="00B148F4"/>
    <w:rsid w:val="00B15492"/>
    <w:rsid w:val="00B1596F"/>
    <w:rsid w:val="00B15AA9"/>
    <w:rsid w:val="00B15C4F"/>
    <w:rsid w:val="00B16293"/>
    <w:rsid w:val="00B1680F"/>
    <w:rsid w:val="00B16A19"/>
    <w:rsid w:val="00B16B36"/>
    <w:rsid w:val="00B16CEE"/>
    <w:rsid w:val="00B173D0"/>
    <w:rsid w:val="00B175B8"/>
    <w:rsid w:val="00B176F2"/>
    <w:rsid w:val="00B1777E"/>
    <w:rsid w:val="00B17815"/>
    <w:rsid w:val="00B17862"/>
    <w:rsid w:val="00B17FC8"/>
    <w:rsid w:val="00B20A89"/>
    <w:rsid w:val="00B20AE8"/>
    <w:rsid w:val="00B20DF9"/>
    <w:rsid w:val="00B20EAB"/>
    <w:rsid w:val="00B215A0"/>
    <w:rsid w:val="00B21A51"/>
    <w:rsid w:val="00B21A98"/>
    <w:rsid w:val="00B21AD3"/>
    <w:rsid w:val="00B21EB1"/>
    <w:rsid w:val="00B2207C"/>
    <w:rsid w:val="00B220C1"/>
    <w:rsid w:val="00B22497"/>
    <w:rsid w:val="00B22816"/>
    <w:rsid w:val="00B22910"/>
    <w:rsid w:val="00B2295C"/>
    <w:rsid w:val="00B22B41"/>
    <w:rsid w:val="00B22C89"/>
    <w:rsid w:val="00B22FF3"/>
    <w:rsid w:val="00B2305C"/>
    <w:rsid w:val="00B2325A"/>
    <w:rsid w:val="00B236A9"/>
    <w:rsid w:val="00B23773"/>
    <w:rsid w:val="00B23B74"/>
    <w:rsid w:val="00B23F1B"/>
    <w:rsid w:val="00B2403D"/>
    <w:rsid w:val="00B2432D"/>
    <w:rsid w:val="00B24711"/>
    <w:rsid w:val="00B24796"/>
    <w:rsid w:val="00B24969"/>
    <w:rsid w:val="00B24A11"/>
    <w:rsid w:val="00B24E4A"/>
    <w:rsid w:val="00B24FDC"/>
    <w:rsid w:val="00B25227"/>
    <w:rsid w:val="00B2549E"/>
    <w:rsid w:val="00B25A4B"/>
    <w:rsid w:val="00B25FEA"/>
    <w:rsid w:val="00B26383"/>
    <w:rsid w:val="00B26DFD"/>
    <w:rsid w:val="00B27602"/>
    <w:rsid w:val="00B27E46"/>
    <w:rsid w:val="00B27E8D"/>
    <w:rsid w:val="00B30073"/>
    <w:rsid w:val="00B30202"/>
    <w:rsid w:val="00B30393"/>
    <w:rsid w:val="00B30597"/>
    <w:rsid w:val="00B305EA"/>
    <w:rsid w:val="00B3064D"/>
    <w:rsid w:val="00B306E1"/>
    <w:rsid w:val="00B30987"/>
    <w:rsid w:val="00B30B57"/>
    <w:rsid w:val="00B30B58"/>
    <w:rsid w:val="00B30C0A"/>
    <w:rsid w:val="00B30DA2"/>
    <w:rsid w:val="00B30E8A"/>
    <w:rsid w:val="00B30F3D"/>
    <w:rsid w:val="00B31010"/>
    <w:rsid w:val="00B31025"/>
    <w:rsid w:val="00B31238"/>
    <w:rsid w:val="00B3138C"/>
    <w:rsid w:val="00B31435"/>
    <w:rsid w:val="00B31634"/>
    <w:rsid w:val="00B316AA"/>
    <w:rsid w:val="00B32013"/>
    <w:rsid w:val="00B321EE"/>
    <w:rsid w:val="00B3294A"/>
    <w:rsid w:val="00B32982"/>
    <w:rsid w:val="00B33084"/>
    <w:rsid w:val="00B331DD"/>
    <w:rsid w:val="00B336A1"/>
    <w:rsid w:val="00B33764"/>
    <w:rsid w:val="00B33B5E"/>
    <w:rsid w:val="00B33D91"/>
    <w:rsid w:val="00B33DDC"/>
    <w:rsid w:val="00B33E7D"/>
    <w:rsid w:val="00B33FE5"/>
    <w:rsid w:val="00B340B0"/>
    <w:rsid w:val="00B34262"/>
    <w:rsid w:val="00B343E8"/>
    <w:rsid w:val="00B344B4"/>
    <w:rsid w:val="00B34776"/>
    <w:rsid w:val="00B347A9"/>
    <w:rsid w:val="00B34FF7"/>
    <w:rsid w:val="00B3533F"/>
    <w:rsid w:val="00B35540"/>
    <w:rsid w:val="00B3576A"/>
    <w:rsid w:val="00B358DB"/>
    <w:rsid w:val="00B35958"/>
    <w:rsid w:val="00B35A75"/>
    <w:rsid w:val="00B35BAD"/>
    <w:rsid w:val="00B35FDF"/>
    <w:rsid w:val="00B35FFD"/>
    <w:rsid w:val="00B36040"/>
    <w:rsid w:val="00B36503"/>
    <w:rsid w:val="00B36533"/>
    <w:rsid w:val="00B36645"/>
    <w:rsid w:val="00B36930"/>
    <w:rsid w:val="00B36D04"/>
    <w:rsid w:val="00B36F26"/>
    <w:rsid w:val="00B3701F"/>
    <w:rsid w:val="00B37172"/>
    <w:rsid w:val="00B37457"/>
    <w:rsid w:val="00B37517"/>
    <w:rsid w:val="00B37649"/>
    <w:rsid w:val="00B37720"/>
    <w:rsid w:val="00B37766"/>
    <w:rsid w:val="00B37866"/>
    <w:rsid w:val="00B37A0C"/>
    <w:rsid w:val="00B37C19"/>
    <w:rsid w:val="00B37CB3"/>
    <w:rsid w:val="00B400BE"/>
    <w:rsid w:val="00B401FE"/>
    <w:rsid w:val="00B40581"/>
    <w:rsid w:val="00B407D8"/>
    <w:rsid w:val="00B4085A"/>
    <w:rsid w:val="00B41353"/>
    <w:rsid w:val="00B4188E"/>
    <w:rsid w:val="00B41AC6"/>
    <w:rsid w:val="00B41CC7"/>
    <w:rsid w:val="00B41FDE"/>
    <w:rsid w:val="00B4200A"/>
    <w:rsid w:val="00B42110"/>
    <w:rsid w:val="00B42319"/>
    <w:rsid w:val="00B42528"/>
    <w:rsid w:val="00B4289C"/>
    <w:rsid w:val="00B4338D"/>
    <w:rsid w:val="00B43424"/>
    <w:rsid w:val="00B43500"/>
    <w:rsid w:val="00B43805"/>
    <w:rsid w:val="00B43920"/>
    <w:rsid w:val="00B43AA5"/>
    <w:rsid w:val="00B43B11"/>
    <w:rsid w:val="00B43F27"/>
    <w:rsid w:val="00B44538"/>
    <w:rsid w:val="00B447FB"/>
    <w:rsid w:val="00B448F8"/>
    <w:rsid w:val="00B4495E"/>
    <w:rsid w:val="00B44D06"/>
    <w:rsid w:val="00B44F70"/>
    <w:rsid w:val="00B44F94"/>
    <w:rsid w:val="00B45208"/>
    <w:rsid w:val="00B46679"/>
    <w:rsid w:val="00B466DC"/>
    <w:rsid w:val="00B46979"/>
    <w:rsid w:val="00B46C2A"/>
    <w:rsid w:val="00B46C3A"/>
    <w:rsid w:val="00B46DCC"/>
    <w:rsid w:val="00B477E8"/>
    <w:rsid w:val="00B47BEE"/>
    <w:rsid w:val="00B47D93"/>
    <w:rsid w:val="00B502BC"/>
    <w:rsid w:val="00B50774"/>
    <w:rsid w:val="00B5092C"/>
    <w:rsid w:val="00B50A62"/>
    <w:rsid w:val="00B50DCA"/>
    <w:rsid w:val="00B50FE9"/>
    <w:rsid w:val="00B51061"/>
    <w:rsid w:val="00B5155C"/>
    <w:rsid w:val="00B51BB8"/>
    <w:rsid w:val="00B51FBE"/>
    <w:rsid w:val="00B5218C"/>
    <w:rsid w:val="00B5244F"/>
    <w:rsid w:val="00B526F5"/>
    <w:rsid w:val="00B52EDE"/>
    <w:rsid w:val="00B53166"/>
    <w:rsid w:val="00B53265"/>
    <w:rsid w:val="00B53273"/>
    <w:rsid w:val="00B53523"/>
    <w:rsid w:val="00B535E8"/>
    <w:rsid w:val="00B537CF"/>
    <w:rsid w:val="00B53E94"/>
    <w:rsid w:val="00B54873"/>
    <w:rsid w:val="00B5488A"/>
    <w:rsid w:val="00B54DBF"/>
    <w:rsid w:val="00B5514C"/>
    <w:rsid w:val="00B55C4C"/>
    <w:rsid w:val="00B56322"/>
    <w:rsid w:val="00B5657A"/>
    <w:rsid w:val="00B5679D"/>
    <w:rsid w:val="00B568C3"/>
    <w:rsid w:val="00B56CF9"/>
    <w:rsid w:val="00B57677"/>
    <w:rsid w:val="00B576D9"/>
    <w:rsid w:val="00B57A30"/>
    <w:rsid w:val="00B6051E"/>
    <w:rsid w:val="00B6076F"/>
    <w:rsid w:val="00B60C48"/>
    <w:rsid w:val="00B60FAF"/>
    <w:rsid w:val="00B6131B"/>
    <w:rsid w:val="00B615B6"/>
    <w:rsid w:val="00B617AD"/>
    <w:rsid w:val="00B61927"/>
    <w:rsid w:val="00B61E26"/>
    <w:rsid w:val="00B621AF"/>
    <w:rsid w:val="00B6234E"/>
    <w:rsid w:val="00B6240F"/>
    <w:rsid w:val="00B629D2"/>
    <w:rsid w:val="00B62BBC"/>
    <w:rsid w:val="00B62F0D"/>
    <w:rsid w:val="00B63CDF"/>
    <w:rsid w:val="00B647DA"/>
    <w:rsid w:val="00B64A2F"/>
    <w:rsid w:val="00B64DC1"/>
    <w:rsid w:val="00B650AD"/>
    <w:rsid w:val="00B656ED"/>
    <w:rsid w:val="00B657C8"/>
    <w:rsid w:val="00B65A81"/>
    <w:rsid w:val="00B65B27"/>
    <w:rsid w:val="00B65C02"/>
    <w:rsid w:val="00B66447"/>
    <w:rsid w:val="00B6655C"/>
    <w:rsid w:val="00B6658A"/>
    <w:rsid w:val="00B666CB"/>
    <w:rsid w:val="00B66CD6"/>
    <w:rsid w:val="00B66D89"/>
    <w:rsid w:val="00B66E82"/>
    <w:rsid w:val="00B66FE3"/>
    <w:rsid w:val="00B67292"/>
    <w:rsid w:val="00B673C6"/>
    <w:rsid w:val="00B6776B"/>
    <w:rsid w:val="00B67DDB"/>
    <w:rsid w:val="00B700B8"/>
    <w:rsid w:val="00B70168"/>
    <w:rsid w:val="00B701D6"/>
    <w:rsid w:val="00B7060A"/>
    <w:rsid w:val="00B7087B"/>
    <w:rsid w:val="00B709FE"/>
    <w:rsid w:val="00B70BD0"/>
    <w:rsid w:val="00B711B6"/>
    <w:rsid w:val="00B71287"/>
    <w:rsid w:val="00B7187C"/>
    <w:rsid w:val="00B719F3"/>
    <w:rsid w:val="00B71B95"/>
    <w:rsid w:val="00B71E87"/>
    <w:rsid w:val="00B7223E"/>
    <w:rsid w:val="00B72646"/>
    <w:rsid w:val="00B7264C"/>
    <w:rsid w:val="00B727EF"/>
    <w:rsid w:val="00B72912"/>
    <w:rsid w:val="00B72EDB"/>
    <w:rsid w:val="00B72FEC"/>
    <w:rsid w:val="00B73200"/>
    <w:rsid w:val="00B73293"/>
    <w:rsid w:val="00B73385"/>
    <w:rsid w:val="00B733DD"/>
    <w:rsid w:val="00B7348B"/>
    <w:rsid w:val="00B736E3"/>
    <w:rsid w:val="00B7398E"/>
    <w:rsid w:val="00B73BD5"/>
    <w:rsid w:val="00B73D08"/>
    <w:rsid w:val="00B73DC7"/>
    <w:rsid w:val="00B7411A"/>
    <w:rsid w:val="00B7416D"/>
    <w:rsid w:val="00B743E5"/>
    <w:rsid w:val="00B74608"/>
    <w:rsid w:val="00B74C26"/>
    <w:rsid w:val="00B74CBC"/>
    <w:rsid w:val="00B751A2"/>
    <w:rsid w:val="00B7524D"/>
    <w:rsid w:val="00B75271"/>
    <w:rsid w:val="00B75DD3"/>
    <w:rsid w:val="00B75DFC"/>
    <w:rsid w:val="00B75EB7"/>
    <w:rsid w:val="00B75EFE"/>
    <w:rsid w:val="00B75F5C"/>
    <w:rsid w:val="00B764E3"/>
    <w:rsid w:val="00B76A3C"/>
    <w:rsid w:val="00B76A8E"/>
    <w:rsid w:val="00B76D6D"/>
    <w:rsid w:val="00B770D5"/>
    <w:rsid w:val="00B773C3"/>
    <w:rsid w:val="00B773DD"/>
    <w:rsid w:val="00B774C1"/>
    <w:rsid w:val="00B77568"/>
    <w:rsid w:val="00B77A1B"/>
    <w:rsid w:val="00B77DF7"/>
    <w:rsid w:val="00B80151"/>
    <w:rsid w:val="00B801D3"/>
    <w:rsid w:val="00B807BE"/>
    <w:rsid w:val="00B80C83"/>
    <w:rsid w:val="00B80ECC"/>
    <w:rsid w:val="00B8114B"/>
    <w:rsid w:val="00B8135E"/>
    <w:rsid w:val="00B81A03"/>
    <w:rsid w:val="00B81D99"/>
    <w:rsid w:val="00B820B9"/>
    <w:rsid w:val="00B821CE"/>
    <w:rsid w:val="00B822B7"/>
    <w:rsid w:val="00B82676"/>
    <w:rsid w:val="00B828CC"/>
    <w:rsid w:val="00B82B16"/>
    <w:rsid w:val="00B82F58"/>
    <w:rsid w:val="00B831A9"/>
    <w:rsid w:val="00B8327B"/>
    <w:rsid w:val="00B83307"/>
    <w:rsid w:val="00B8339B"/>
    <w:rsid w:val="00B83450"/>
    <w:rsid w:val="00B8359E"/>
    <w:rsid w:val="00B83F5C"/>
    <w:rsid w:val="00B84008"/>
    <w:rsid w:val="00B8445B"/>
    <w:rsid w:val="00B84867"/>
    <w:rsid w:val="00B849CC"/>
    <w:rsid w:val="00B84D2A"/>
    <w:rsid w:val="00B851B7"/>
    <w:rsid w:val="00B852E0"/>
    <w:rsid w:val="00B855AE"/>
    <w:rsid w:val="00B8573A"/>
    <w:rsid w:val="00B858D4"/>
    <w:rsid w:val="00B85F7D"/>
    <w:rsid w:val="00B863F3"/>
    <w:rsid w:val="00B865F7"/>
    <w:rsid w:val="00B8685D"/>
    <w:rsid w:val="00B86EA0"/>
    <w:rsid w:val="00B86F31"/>
    <w:rsid w:val="00B871DD"/>
    <w:rsid w:val="00B87364"/>
    <w:rsid w:val="00B87894"/>
    <w:rsid w:val="00B8789E"/>
    <w:rsid w:val="00B879D0"/>
    <w:rsid w:val="00B900B4"/>
    <w:rsid w:val="00B90362"/>
    <w:rsid w:val="00B90533"/>
    <w:rsid w:val="00B907D8"/>
    <w:rsid w:val="00B909E1"/>
    <w:rsid w:val="00B90E26"/>
    <w:rsid w:val="00B90ED6"/>
    <w:rsid w:val="00B910AB"/>
    <w:rsid w:val="00B9124F"/>
    <w:rsid w:val="00B9189C"/>
    <w:rsid w:val="00B91CAD"/>
    <w:rsid w:val="00B922BC"/>
    <w:rsid w:val="00B923B0"/>
    <w:rsid w:val="00B923E8"/>
    <w:rsid w:val="00B92475"/>
    <w:rsid w:val="00B92786"/>
    <w:rsid w:val="00B92A71"/>
    <w:rsid w:val="00B92EFB"/>
    <w:rsid w:val="00B92EFD"/>
    <w:rsid w:val="00B933EA"/>
    <w:rsid w:val="00B9367D"/>
    <w:rsid w:val="00B936B4"/>
    <w:rsid w:val="00B93AE1"/>
    <w:rsid w:val="00B93F09"/>
    <w:rsid w:val="00B9454C"/>
    <w:rsid w:val="00B94FA6"/>
    <w:rsid w:val="00B95214"/>
    <w:rsid w:val="00B952D4"/>
    <w:rsid w:val="00B956D8"/>
    <w:rsid w:val="00B95800"/>
    <w:rsid w:val="00B95815"/>
    <w:rsid w:val="00B95855"/>
    <w:rsid w:val="00B9595A"/>
    <w:rsid w:val="00B959CC"/>
    <w:rsid w:val="00B95CA0"/>
    <w:rsid w:val="00B95F03"/>
    <w:rsid w:val="00B96087"/>
    <w:rsid w:val="00B960E4"/>
    <w:rsid w:val="00B961B1"/>
    <w:rsid w:val="00B9669E"/>
    <w:rsid w:val="00B96BD7"/>
    <w:rsid w:val="00B97301"/>
    <w:rsid w:val="00B9751A"/>
    <w:rsid w:val="00B975C0"/>
    <w:rsid w:val="00B97698"/>
    <w:rsid w:val="00B977D6"/>
    <w:rsid w:val="00B97ABC"/>
    <w:rsid w:val="00B97D85"/>
    <w:rsid w:val="00B97DBE"/>
    <w:rsid w:val="00BA014E"/>
    <w:rsid w:val="00BA03E1"/>
    <w:rsid w:val="00BA0997"/>
    <w:rsid w:val="00BA0B22"/>
    <w:rsid w:val="00BA0B46"/>
    <w:rsid w:val="00BA0D5E"/>
    <w:rsid w:val="00BA13C8"/>
    <w:rsid w:val="00BA1427"/>
    <w:rsid w:val="00BA1797"/>
    <w:rsid w:val="00BA17C6"/>
    <w:rsid w:val="00BA1AAF"/>
    <w:rsid w:val="00BA1E62"/>
    <w:rsid w:val="00BA1EA1"/>
    <w:rsid w:val="00BA293C"/>
    <w:rsid w:val="00BA2A58"/>
    <w:rsid w:val="00BA2E7E"/>
    <w:rsid w:val="00BA2F29"/>
    <w:rsid w:val="00BA2FA2"/>
    <w:rsid w:val="00BA339D"/>
    <w:rsid w:val="00BA3A71"/>
    <w:rsid w:val="00BA3BCD"/>
    <w:rsid w:val="00BA3D3D"/>
    <w:rsid w:val="00BA3E8E"/>
    <w:rsid w:val="00BA4017"/>
    <w:rsid w:val="00BA43CD"/>
    <w:rsid w:val="00BA4A05"/>
    <w:rsid w:val="00BA4A60"/>
    <w:rsid w:val="00BA4A9F"/>
    <w:rsid w:val="00BA4AA8"/>
    <w:rsid w:val="00BA4C51"/>
    <w:rsid w:val="00BA4CD6"/>
    <w:rsid w:val="00BA4E6B"/>
    <w:rsid w:val="00BA51A2"/>
    <w:rsid w:val="00BA5470"/>
    <w:rsid w:val="00BA5507"/>
    <w:rsid w:val="00BA5540"/>
    <w:rsid w:val="00BA5DD8"/>
    <w:rsid w:val="00BA60EA"/>
    <w:rsid w:val="00BA6202"/>
    <w:rsid w:val="00BA63D7"/>
    <w:rsid w:val="00BA654F"/>
    <w:rsid w:val="00BA67B0"/>
    <w:rsid w:val="00BA6A25"/>
    <w:rsid w:val="00BA6A29"/>
    <w:rsid w:val="00BA7237"/>
    <w:rsid w:val="00BA72E1"/>
    <w:rsid w:val="00BA72E9"/>
    <w:rsid w:val="00BA73B5"/>
    <w:rsid w:val="00BA76A4"/>
    <w:rsid w:val="00BA79B0"/>
    <w:rsid w:val="00BA7DDA"/>
    <w:rsid w:val="00BA7EA6"/>
    <w:rsid w:val="00BB0150"/>
    <w:rsid w:val="00BB019A"/>
    <w:rsid w:val="00BB0203"/>
    <w:rsid w:val="00BB023D"/>
    <w:rsid w:val="00BB02A2"/>
    <w:rsid w:val="00BB02F3"/>
    <w:rsid w:val="00BB04A6"/>
    <w:rsid w:val="00BB0697"/>
    <w:rsid w:val="00BB1449"/>
    <w:rsid w:val="00BB1537"/>
    <w:rsid w:val="00BB18C9"/>
    <w:rsid w:val="00BB18E7"/>
    <w:rsid w:val="00BB1BB7"/>
    <w:rsid w:val="00BB1CE7"/>
    <w:rsid w:val="00BB1E78"/>
    <w:rsid w:val="00BB2141"/>
    <w:rsid w:val="00BB21C1"/>
    <w:rsid w:val="00BB22CB"/>
    <w:rsid w:val="00BB2A7D"/>
    <w:rsid w:val="00BB2AE9"/>
    <w:rsid w:val="00BB2C14"/>
    <w:rsid w:val="00BB2D4B"/>
    <w:rsid w:val="00BB2EAD"/>
    <w:rsid w:val="00BB355F"/>
    <w:rsid w:val="00BB3EFB"/>
    <w:rsid w:val="00BB4615"/>
    <w:rsid w:val="00BB4A04"/>
    <w:rsid w:val="00BB4F95"/>
    <w:rsid w:val="00BB520A"/>
    <w:rsid w:val="00BB5498"/>
    <w:rsid w:val="00BB5834"/>
    <w:rsid w:val="00BB5ABF"/>
    <w:rsid w:val="00BB5E69"/>
    <w:rsid w:val="00BB61B2"/>
    <w:rsid w:val="00BB61CF"/>
    <w:rsid w:val="00BB6342"/>
    <w:rsid w:val="00BB63BE"/>
    <w:rsid w:val="00BB65E5"/>
    <w:rsid w:val="00BB6771"/>
    <w:rsid w:val="00BB6804"/>
    <w:rsid w:val="00BB70DE"/>
    <w:rsid w:val="00BB71AB"/>
    <w:rsid w:val="00BB722D"/>
    <w:rsid w:val="00BB72A0"/>
    <w:rsid w:val="00BB7368"/>
    <w:rsid w:val="00BB790B"/>
    <w:rsid w:val="00BB79FA"/>
    <w:rsid w:val="00BB7CD8"/>
    <w:rsid w:val="00BC0173"/>
    <w:rsid w:val="00BC0182"/>
    <w:rsid w:val="00BC03D8"/>
    <w:rsid w:val="00BC0683"/>
    <w:rsid w:val="00BC0B5C"/>
    <w:rsid w:val="00BC0BCB"/>
    <w:rsid w:val="00BC0BFC"/>
    <w:rsid w:val="00BC0C4B"/>
    <w:rsid w:val="00BC0ECD"/>
    <w:rsid w:val="00BC10C4"/>
    <w:rsid w:val="00BC1A1B"/>
    <w:rsid w:val="00BC1EB5"/>
    <w:rsid w:val="00BC2033"/>
    <w:rsid w:val="00BC23AB"/>
    <w:rsid w:val="00BC2657"/>
    <w:rsid w:val="00BC279B"/>
    <w:rsid w:val="00BC296A"/>
    <w:rsid w:val="00BC2ADD"/>
    <w:rsid w:val="00BC3171"/>
    <w:rsid w:val="00BC32BC"/>
    <w:rsid w:val="00BC33F4"/>
    <w:rsid w:val="00BC3648"/>
    <w:rsid w:val="00BC365B"/>
    <w:rsid w:val="00BC3761"/>
    <w:rsid w:val="00BC404A"/>
    <w:rsid w:val="00BC4090"/>
    <w:rsid w:val="00BC40CA"/>
    <w:rsid w:val="00BC41B7"/>
    <w:rsid w:val="00BC4515"/>
    <w:rsid w:val="00BC4915"/>
    <w:rsid w:val="00BC4BEC"/>
    <w:rsid w:val="00BC5010"/>
    <w:rsid w:val="00BC52E8"/>
    <w:rsid w:val="00BC53A0"/>
    <w:rsid w:val="00BC554B"/>
    <w:rsid w:val="00BC5574"/>
    <w:rsid w:val="00BC585B"/>
    <w:rsid w:val="00BC5903"/>
    <w:rsid w:val="00BC5CCD"/>
    <w:rsid w:val="00BC5DD0"/>
    <w:rsid w:val="00BC608F"/>
    <w:rsid w:val="00BC612C"/>
    <w:rsid w:val="00BC6231"/>
    <w:rsid w:val="00BC6293"/>
    <w:rsid w:val="00BC6592"/>
    <w:rsid w:val="00BC66E4"/>
    <w:rsid w:val="00BC6842"/>
    <w:rsid w:val="00BC6860"/>
    <w:rsid w:val="00BC6D5B"/>
    <w:rsid w:val="00BC6E3A"/>
    <w:rsid w:val="00BC6EC2"/>
    <w:rsid w:val="00BC7299"/>
    <w:rsid w:val="00BC72E2"/>
    <w:rsid w:val="00BC7505"/>
    <w:rsid w:val="00BC7839"/>
    <w:rsid w:val="00BC7B62"/>
    <w:rsid w:val="00BC7F7E"/>
    <w:rsid w:val="00BC7F8E"/>
    <w:rsid w:val="00BD038A"/>
    <w:rsid w:val="00BD049E"/>
    <w:rsid w:val="00BD0678"/>
    <w:rsid w:val="00BD068A"/>
    <w:rsid w:val="00BD0AA8"/>
    <w:rsid w:val="00BD0DBF"/>
    <w:rsid w:val="00BD122F"/>
    <w:rsid w:val="00BD1639"/>
    <w:rsid w:val="00BD1683"/>
    <w:rsid w:val="00BD1879"/>
    <w:rsid w:val="00BD193B"/>
    <w:rsid w:val="00BD198D"/>
    <w:rsid w:val="00BD19E1"/>
    <w:rsid w:val="00BD1AD0"/>
    <w:rsid w:val="00BD1F51"/>
    <w:rsid w:val="00BD20BD"/>
    <w:rsid w:val="00BD2FA1"/>
    <w:rsid w:val="00BD301B"/>
    <w:rsid w:val="00BD3199"/>
    <w:rsid w:val="00BD31B9"/>
    <w:rsid w:val="00BD3782"/>
    <w:rsid w:val="00BD3AEF"/>
    <w:rsid w:val="00BD3B1D"/>
    <w:rsid w:val="00BD3FD0"/>
    <w:rsid w:val="00BD46EB"/>
    <w:rsid w:val="00BD4A61"/>
    <w:rsid w:val="00BD5089"/>
    <w:rsid w:val="00BD5201"/>
    <w:rsid w:val="00BD5AB2"/>
    <w:rsid w:val="00BD5D52"/>
    <w:rsid w:val="00BD5EE4"/>
    <w:rsid w:val="00BD620D"/>
    <w:rsid w:val="00BD649A"/>
    <w:rsid w:val="00BD64C4"/>
    <w:rsid w:val="00BD65D6"/>
    <w:rsid w:val="00BD66DB"/>
    <w:rsid w:val="00BD68C1"/>
    <w:rsid w:val="00BD71DA"/>
    <w:rsid w:val="00BD7563"/>
    <w:rsid w:val="00BD75EB"/>
    <w:rsid w:val="00BD78B9"/>
    <w:rsid w:val="00BD7C74"/>
    <w:rsid w:val="00BE0206"/>
    <w:rsid w:val="00BE0490"/>
    <w:rsid w:val="00BE0794"/>
    <w:rsid w:val="00BE088F"/>
    <w:rsid w:val="00BE0902"/>
    <w:rsid w:val="00BE0A16"/>
    <w:rsid w:val="00BE0A30"/>
    <w:rsid w:val="00BE0BBB"/>
    <w:rsid w:val="00BE0D4A"/>
    <w:rsid w:val="00BE0DE8"/>
    <w:rsid w:val="00BE1221"/>
    <w:rsid w:val="00BE12B6"/>
    <w:rsid w:val="00BE150D"/>
    <w:rsid w:val="00BE1867"/>
    <w:rsid w:val="00BE1907"/>
    <w:rsid w:val="00BE193E"/>
    <w:rsid w:val="00BE19D4"/>
    <w:rsid w:val="00BE2210"/>
    <w:rsid w:val="00BE231B"/>
    <w:rsid w:val="00BE23BC"/>
    <w:rsid w:val="00BE2438"/>
    <w:rsid w:val="00BE2765"/>
    <w:rsid w:val="00BE28E5"/>
    <w:rsid w:val="00BE301E"/>
    <w:rsid w:val="00BE3410"/>
    <w:rsid w:val="00BE3875"/>
    <w:rsid w:val="00BE3D50"/>
    <w:rsid w:val="00BE3D91"/>
    <w:rsid w:val="00BE3ECE"/>
    <w:rsid w:val="00BE3F51"/>
    <w:rsid w:val="00BE4383"/>
    <w:rsid w:val="00BE464F"/>
    <w:rsid w:val="00BE4957"/>
    <w:rsid w:val="00BE4E41"/>
    <w:rsid w:val="00BE4E46"/>
    <w:rsid w:val="00BE4FA2"/>
    <w:rsid w:val="00BE5047"/>
    <w:rsid w:val="00BE50A7"/>
    <w:rsid w:val="00BE527B"/>
    <w:rsid w:val="00BE53F8"/>
    <w:rsid w:val="00BE5489"/>
    <w:rsid w:val="00BE5635"/>
    <w:rsid w:val="00BE571E"/>
    <w:rsid w:val="00BE5912"/>
    <w:rsid w:val="00BE5B09"/>
    <w:rsid w:val="00BE5F5C"/>
    <w:rsid w:val="00BE76C9"/>
    <w:rsid w:val="00BE76E3"/>
    <w:rsid w:val="00BE7E09"/>
    <w:rsid w:val="00BE7EB6"/>
    <w:rsid w:val="00BF00BB"/>
    <w:rsid w:val="00BF0616"/>
    <w:rsid w:val="00BF09C9"/>
    <w:rsid w:val="00BF09EA"/>
    <w:rsid w:val="00BF1108"/>
    <w:rsid w:val="00BF11A4"/>
    <w:rsid w:val="00BF1230"/>
    <w:rsid w:val="00BF1328"/>
    <w:rsid w:val="00BF1AC0"/>
    <w:rsid w:val="00BF1BBA"/>
    <w:rsid w:val="00BF2021"/>
    <w:rsid w:val="00BF23EF"/>
    <w:rsid w:val="00BF29B4"/>
    <w:rsid w:val="00BF2BDC"/>
    <w:rsid w:val="00BF2BED"/>
    <w:rsid w:val="00BF2D0E"/>
    <w:rsid w:val="00BF3046"/>
    <w:rsid w:val="00BF34B2"/>
    <w:rsid w:val="00BF35CE"/>
    <w:rsid w:val="00BF3BB0"/>
    <w:rsid w:val="00BF3E73"/>
    <w:rsid w:val="00BF3EF8"/>
    <w:rsid w:val="00BF401E"/>
    <w:rsid w:val="00BF43D4"/>
    <w:rsid w:val="00BF4606"/>
    <w:rsid w:val="00BF4718"/>
    <w:rsid w:val="00BF4949"/>
    <w:rsid w:val="00BF49CF"/>
    <w:rsid w:val="00BF4B5E"/>
    <w:rsid w:val="00BF4C57"/>
    <w:rsid w:val="00BF4D35"/>
    <w:rsid w:val="00BF4D4A"/>
    <w:rsid w:val="00BF4D69"/>
    <w:rsid w:val="00BF4FC5"/>
    <w:rsid w:val="00BF52BE"/>
    <w:rsid w:val="00BF52CF"/>
    <w:rsid w:val="00BF54A9"/>
    <w:rsid w:val="00BF55FC"/>
    <w:rsid w:val="00BF5D7E"/>
    <w:rsid w:val="00BF6050"/>
    <w:rsid w:val="00BF60DB"/>
    <w:rsid w:val="00BF62A5"/>
    <w:rsid w:val="00BF6835"/>
    <w:rsid w:val="00BF6922"/>
    <w:rsid w:val="00BF6C7A"/>
    <w:rsid w:val="00BF6CCE"/>
    <w:rsid w:val="00BF6D90"/>
    <w:rsid w:val="00BF77FA"/>
    <w:rsid w:val="00BF79DD"/>
    <w:rsid w:val="00BF7F29"/>
    <w:rsid w:val="00C004EF"/>
    <w:rsid w:val="00C0052F"/>
    <w:rsid w:val="00C006C4"/>
    <w:rsid w:val="00C00B5D"/>
    <w:rsid w:val="00C00F5A"/>
    <w:rsid w:val="00C013C4"/>
    <w:rsid w:val="00C016E9"/>
    <w:rsid w:val="00C01796"/>
    <w:rsid w:val="00C01889"/>
    <w:rsid w:val="00C02193"/>
    <w:rsid w:val="00C02253"/>
    <w:rsid w:val="00C02ADD"/>
    <w:rsid w:val="00C032A6"/>
    <w:rsid w:val="00C03328"/>
    <w:rsid w:val="00C036A0"/>
    <w:rsid w:val="00C03F33"/>
    <w:rsid w:val="00C04296"/>
    <w:rsid w:val="00C044FD"/>
    <w:rsid w:val="00C0452B"/>
    <w:rsid w:val="00C04559"/>
    <w:rsid w:val="00C0457F"/>
    <w:rsid w:val="00C04A6F"/>
    <w:rsid w:val="00C04B48"/>
    <w:rsid w:val="00C04CBC"/>
    <w:rsid w:val="00C04D49"/>
    <w:rsid w:val="00C04DC5"/>
    <w:rsid w:val="00C04F42"/>
    <w:rsid w:val="00C0503A"/>
    <w:rsid w:val="00C05168"/>
    <w:rsid w:val="00C0516E"/>
    <w:rsid w:val="00C05972"/>
    <w:rsid w:val="00C05C96"/>
    <w:rsid w:val="00C05D6E"/>
    <w:rsid w:val="00C07115"/>
    <w:rsid w:val="00C073C1"/>
    <w:rsid w:val="00C07559"/>
    <w:rsid w:val="00C079F5"/>
    <w:rsid w:val="00C07D52"/>
    <w:rsid w:val="00C07EF1"/>
    <w:rsid w:val="00C07F0D"/>
    <w:rsid w:val="00C10D3E"/>
    <w:rsid w:val="00C10EC4"/>
    <w:rsid w:val="00C11065"/>
    <w:rsid w:val="00C118CC"/>
    <w:rsid w:val="00C11A46"/>
    <w:rsid w:val="00C11BE7"/>
    <w:rsid w:val="00C122E3"/>
    <w:rsid w:val="00C1231B"/>
    <w:rsid w:val="00C123B2"/>
    <w:rsid w:val="00C12511"/>
    <w:rsid w:val="00C12639"/>
    <w:rsid w:val="00C12B05"/>
    <w:rsid w:val="00C12B8B"/>
    <w:rsid w:val="00C12BA8"/>
    <w:rsid w:val="00C12EF5"/>
    <w:rsid w:val="00C12F7D"/>
    <w:rsid w:val="00C13231"/>
    <w:rsid w:val="00C13681"/>
    <w:rsid w:val="00C13A8E"/>
    <w:rsid w:val="00C13A9F"/>
    <w:rsid w:val="00C13CD3"/>
    <w:rsid w:val="00C13EDE"/>
    <w:rsid w:val="00C140BD"/>
    <w:rsid w:val="00C14A81"/>
    <w:rsid w:val="00C15383"/>
    <w:rsid w:val="00C15618"/>
    <w:rsid w:val="00C160B3"/>
    <w:rsid w:val="00C162CF"/>
    <w:rsid w:val="00C1654F"/>
    <w:rsid w:val="00C1662C"/>
    <w:rsid w:val="00C168D3"/>
    <w:rsid w:val="00C16A41"/>
    <w:rsid w:val="00C16D3C"/>
    <w:rsid w:val="00C17202"/>
    <w:rsid w:val="00C1728A"/>
    <w:rsid w:val="00C173F0"/>
    <w:rsid w:val="00C174EA"/>
    <w:rsid w:val="00C174FC"/>
    <w:rsid w:val="00C17BB0"/>
    <w:rsid w:val="00C20246"/>
    <w:rsid w:val="00C203A4"/>
    <w:rsid w:val="00C2064B"/>
    <w:rsid w:val="00C20684"/>
    <w:rsid w:val="00C20ACC"/>
    <w:rsid w:val="00C20EE9"/>
    <w:rsid w:val="00C2153E"/>
    <w:rsid w:val="00C215CE"/>
    <w:rsid w:val="00C21844"/>
    <w:rsid w:val="00C21900"/>
    <w:rsid w:val="00C22327"/>
    <w:rsid w:val="00C22A08"/>
    <w:rsid w:val="00C22A13"/>
    <w:rsid w:val="00C22DE2"/>
    <w:rsid w:val="00C22EDF"/>
    <w:rsid w:val="00C235FC"/>
    <w:rsid w:val="00C2373E"/>
    <w:rsid w:val="00C23CF3"/>
    <w:rsid w:val="00C23E8D"/>
    <w:rsid w:val="00C2417C"/>
    <w:rsid w:val="00C246CD"/>
    <w:rsid w:val="00C2485C"/>
    <w:rsid w:val="00C24D2E"/>
    <w:rsid w:val="00C25424"/>
    <w:rsid w:val="00C25483"/>
    <w:rsid w:val="00C258BD"/>
    <w:rsid w:val="00C25ADB"/>
    <w:rsid w:val="00C2637C"/>
    <w:rsid w:val="00C264A7"/>
    <w:rsid w:val="00C26A69"/>
    <w:rsid w:val="00C26B92"/>
    <w:rsid w:val="00C26C04"/>
    <w:rsid w:val="00C275E0"/>
    <w:rsid w:val="00C27C9C"/>
    <w:rsid w:val="00C27D0A"/>
    <w:rsid w:val="00C27F16"/>
    <w:rsid w:val="00C3025B"/>
    <w:rsid w:val="00C30AAB"/>
    <w:rsid w:val="00C30E0A"/>
    <w:rsid w:val="00C30E9D"/>
    <w:rsid w:val="00C30F50"/>
    <w:rsid w:val="00C3180E"/>
    <w:rsid w:val="00C31850"/>
    <w:rsid w:val="00C31942"/>
    <w:rsid w:val="00C31AC2"/>
    <w:rsid w:val="00C31B5E"/>
    <w:rsid w:val="00C31D89"/>
    <w:rsid w:val="00C321CE"/>
    <w:rsid w:val="00C3234C"/>
    <w:rsid w:val="00C326D4"/>
    <w:rsid w:val="00C32928"/>
    <w:rsid w:val="00C335B7"/>
    <w:rsid w:val="00C335DF"/>
    <w:rsid w:val="00C33F67"/>
    <w:rsid w:val="00C34067"/>
    <w:rsid w:val="00C342DD"/>
    <w:rsid w:val="00C34A55"/>
    <w:rsid w:val="00C34C4D"/>
    <w:rsid w:val="00C34EF7"/>
    <w:rsid w:val="00C34FB0"/>
    <w:rsid w:val="00C35374"/>
    <w:rsid w:val="00C35611"/>
    <w:rsid w:val="00C36968"/>
    <w:rsid w:val="00C369D7"/>
    <w:rsid w:val="00C36D75"/>
    <w:rsid w:val="00C36FB3"/>
    <w:rsid w:val="00C37137"/>
    <w:rsid w:val="00C372D2"/>
    <w:rsid w:val="00C37CEF"/>
    <w:rsid w:val="00C40191"/>
    <w:rsid w:val="00C40598"/>
    <w:rsid w:val="00C40808"/>
    <w:rsid w:val="00C40AC2"/>
    <w:rsid w:val="00C40CC3"/>
    <w:rsid w:val="00C40D47"/>
    <w:rsid w:val="00C40F7C"/>
    <w:rsid w:val="00C4109C"/>
    <w:rsid w:val="00C41669"/>
    <w:rsid w:val="00C416CF"/>
    <w:rsid w:val="00C419E3"/>
    <w:rsid w:val="00C41B0C"/>
    <w:rsid w:val="00C41BB2"/>
    <w:rsid w:val="00C41E83"/>
    <w:rsid w:val="00C42031"/>
    <w:rsid w:val="00C424ED"/>
    <w:rsid w:val="00C4260F"/>
    <w:rsid w:val="00C4273C"/>
    <w:rsid w:val="00C428A9"/>
    <w:rsid w:val="00C42C20"/>
    <w:rsid w:val="00C42C33"/>
    <w:rsid w:val="00C42CFF"/>
    <w:rsid w:val="00C430D1"/>
    <w:rsid w:val="00C4353A"/>
    <w:rsid w:val="00C43821"/>
    <w:rsid w:val="00C4384C"/>
    <w:rsid w:val="00C43B0F"/>
    <w:rsid w:val="00C43B9E"/>
    <w:rsid w:val="00C43E34"/>
    <w:rsid w:val="00C43E98"/>
    <w:rsid w:val="00C44641"/>
    <w:rsid w:val="00C44908"/>
    <w:rsid w:val="00C44A82"/>
    <w:rsid w:val="00C44AD9"/>
    <w:rsid w:val="00C44CA5"/>
    <w:rsid w:val="00C44DE4"/>
    <w:rsid w:val="00C44FB0"/>
    <w:rsid w:val="00C4526A"/>
    <w:rsid w:val="00C4540A"/>
    <w:rsid w:val="00C45753"/>
    <w:rsid w:val="00C45C84"/>
    <w:rsid w:val="00C45E87"/>
    <w:rsid w:val="00C45EBE"/>
    <w:rsid w:val="00C46426"/>
    <w:rsid w:val="00C46574"/>
    <w:rsid w:val="00C4664A"/>
    <w:rsid w:val="00C4687F"/>
    <w:rsid w:val="00C46A27"/>
    <w:rsid w:val="00C46AF2"/>
    <w:rsid w:val="00C46B38"/>
    <w:rsid w:val="00C46BE5"/>
    <w:rsid w:val="00C46C7C"/>
    <w:rsid w:val="00C474E5"/>
    <w:rsid w:val="00C47530"/>
    <w:rsid w:val="00C4753E"/>
    <w:rsid w:val="00C47659"/>
    <w:rsid w:val="00C4789D"/>
    <w:rsid w:val="00C47ACA"/>
    <w:rsid w:val="00C47CBD"/>
    <w:rsid w:val="00C5023D"/>
    <w:rsid w:val="00C502BB"/>
    <w:rsid w:val="00C50918"/>
    <w:rsid w:val="00C50BB9"/>
    <w:rsid w:val="00C50C29"/>
    <w:rsid w:val="00C50D31"/>
    <w:rsid w:val="00C50FC1"/>
    <w:rsid w:val="00C510CF"/>
    <w:rsid w:val="00C51CCA"/>
    <w:rsid w:val="00C51F49"/>
    <w:rsid w:val="00C51F69"/>
    <w:rsid w:val="00C52871"/>
    <w:rsid w:val="00C52933"/>
    <w:rsid w:val="00C52A02"/>
    <w:rsid w:val="00C52AFF"/>
    <w:rsid w:val="00C52BC1"/>
    <w:rsid w:val="00C52E2A"/>
    <w:rsid w:val="00C52F28"/>
    <w:rsid w:val="00C5324D"/>
    <w:rsid w:val="00C53521"/>
    <w:rsid w:val="00C5355F"/>
    <w:rsid w:val="00C5370A"/>
    <w:rsid w:val="00C53793"/>
    <w:rsid w:val="00C53B98"/>
    <w:rsid w:val="00C53DDD"/>
    <w:rsid w:val="00C53F93"/>
    <w:rsid w:val="00C54051"/>
    <w:rsid w:val="00C540E5"/>
    <w:rsid w:val="00C542A3"/>
    <w:rsid w:val="00C5466E"/>
    <w:rsid w:val="00C546AF"/>
    <w:rsid w:val="00C546CC"/>
    <w:rsid w:val="00C54889"/>
    <w:rsid w:val="00C548E9"/>
    <w:rsid w:val="00C54A9C"/>
    <w:rsid w:val="00C54C8A"/>
    <w:rsid w:val="00C5538D"/>
    <w:rsid w:val="00C55711"/>
    <w:rsid w:val="00C562CA"/>
    <w:rsid w:val="00C56586"/>
    <w:rsid w:val="00C565CF"/>
    <w:rsid w:val="00C5696B"/>
    <w:rsid w:val="00C56E0F"/>
    <w:rsid w:val="00C5718D"/>
    <w:rsid w:val="00C573F5"/>
    <w:rsid w:val="00C57675"/>
    <w:rsid w:val="00C578E2"/>
    <w:rsid w:val="00C57A09"/>
    <w:rsid w:val="00C57A69"/>
    <w:rsid w:val="00C57C0F"/>
    <w:rsid w:val="00C57D0B"/>
    <w:rsid w:val="00C601E2"/>
    <w:rsid w:val="00C6022E"/>
    <w:rsid w:val="00C60234"/>
    <w:rsid w:val="00C60921"/>
    <w:rsid w:val="00C609F2"/>
    <w:rsid w:val="00C60B2B"/>
    <w:rsid w:val="00C60B43"/>
    <w:rsid w:val="00C60BE0"/>
    <w:rsid w:val="00C60BF8"/>
    <w:rsid w:val="00C60D01"/>
    <w:rsid w:val="00C60DA2"/>
    <w:rsid w:val="00C60E51"/>
    <w:rsid w:val="00C6112E"/>
    <w:rsid w:val="00C61147"/>
    <w:rsid w:val="00C61807"/>
    <w:rsid w:val="00C61940"/>
    <w:rsid w:val="00C61992"/>
    <w:rsid w:val="00C620AC"/>
    <w:rsid w:val="00C629AE"/>
    <w:rsid w:val="00C62A27"/>
    <w:rsid w:val="00C62C5C"/>
    <w:rsid w:val="00C62D58"/>
    <w:rsid w:val="00C63132"/>
    <w:rsid w:val="00C63426"/>
    <w:rsid w:val="00C634FA"/>
    <w:rsid w:val="00C6356C"/>
    <w:rsid w:val="00C635A2"/>
    <w:rsid w:val="00C635CD"/>
    <w:rsid w:val="00C637F8"/>
    <w:rsid w:val="00C639ED"/>
    <w:rsid w:val="00C63CEE"/>
    <w:rsid w:val="00C63E4B"/>
    <w:rsid w:val="00C64091"/>
    <w:rsid w:val="00C641ED"/>
    <w:rsid w:val="00C642A1"/>
    <w:rsid w:val="00C6438D"/>
    <w:rsid w:val="00C64775"/>
    <w:rsid w:val="00C6532B"/>
    <w:rsid w:val="00C6572C"/>
    <w:rsid w:val="00C657A8"/>
    <w:rsid w:val="00C65B16"/>
    <w:rsid w:val="00C65D2B"/>
    <w:rsid w:val="00C66060"/>
    <w:rsid w:val="00C66347"/>
    <w:rsid w:val="00C667FA"/>
    <w:rsid w:val="00C66B62"/>
    <w:rsid w:val="00C66D02"/>
    <w:rsid w:val="00C66EE3"/>
    <w:rsid w:val="00C67225"/>
    <w:rsid w:val="00C67452"/>
    <w:rsid w:val="00C67685"/>
    <w:rsid w:val="00C6783F"/>
    <w:rsid w:val="00C67920"/>
    <w:rsid w:val="00C679A4"/>
    <w:rsid w:val="00C67B10"/>
    <w:rsid w:val="00C67CA9"/>
    <w:rsid w:val="00C67D37"/>
    <w:rsid w:val="00C67E99"/>
    <w:rsid w:val="00C67EE8"/>
    <w:rsid w:val="00C702A5"/>
    <w:rsid w:val="00C70414"/>
    <w:rsid w:val="00C7055A"/>
    <w:rsid w:val="00C707EF"/>
    <w:rsid w:val="00C708C6"/>
    <w:rsid w:val="00C70C40"/>
    <w:rsid w:val="00C70CB7"/>
    <w:rsid w:val="00C7112A"/>
    <w:rsid w:val="00C7117C"/>
    <w:rsid w:val="00C71333"/>
    <w:rsid w:val="00C713F9"/>
    <w:rsid w:val="00C719AB"/>
    <w:rsid w:val="00C719D5"/>
    <w:rsid w:val="00C71C0F"/>
    <w:rsid w:val="00C72259"/>
    <w:rsid w:val="00C724CE"/>
    <w:rsid w:val="00C72714"/>
    <w:rsid w:val="00C727CA"/>
    <w:rsid w:val="00C72ABB"/>
    <w:rsid w:val="00C72D28"/>
    <w:rsid w:val="00C72E2C"/>
    <w:rsid w:val="00C72E47"/>
    <w:rsid w:val="00C72FD3"/>
    <w:rsid w:val="00C7306B"/>
    <w:rsid w:val="00C73074"/>
    <w:rsid w:val="00C73106"/>
    <w:rsid w:val="00C73251"/>
    <w:rsid w:val="00C734D3"/>
    <w:rsid w:val="00C739D9"/>
    <w:rsid w:val="00C73AB4"/>
    <w:rsid w:val="00C742DF"/>
    <w:rsid w:val="00C7430F"/>
    <w:rsid w:val="00C743B0"/>
    <w:rsid w:val="00C74772"/>
    <w:rsid w:val="00C747DE"/>
    <w:rsid w:val="00C7498C"/>
    <w:rsid w:val="00C74D1D"/>
    <w:rsid w:val="00C75535"/>
    <w:rsid w:val="00C75628"/>
    <w:rsid w:val="00C759AD"/>
    <w:rsid w:val="00C75BD0"/>
    <w:rsid w:val="00C75FBD"/>
    <w:rsid w:val="00C76846"/>
    <w:rsid w:val="00C76CA7"/>
    <w:rsid w:val="00C76EA2"/>
    <w:rsid w:val="00C7713B"/>
    <w:rsid w:val="00C77612"/>
    <w:rsid w:val="00C7771B"/>
    <w:rsid w:val="00C77924"/>
    <w:rsid w:val="00C77A28"/>
    <w:rsid w:val="00C77A74"/>
    <w:rsid w:val="00C77C57"/>
    <w:rsid w:val="00C80148"/>
    <w:rsid w:val="00C80BB6"/>
    <w:rsid w:val="00C80BFC"/>
    <w:rsid w:val="00C80DC7"/>
    <w:rsid w:val="00C80EFD"/>
    <w:rsid w:val="00C81026"/>
    <w:rsid w:val="00C81067"/>
    <w:rsid w:val="00C81156"/>
    <w:rsid w:val="00C814CA"/>
    <w:rsid w:val="00C819CF"/>
    <w:rsid w:val="00C81CE0"/>
    <w:rsid w:val="00C81D14"/>
    <w:rsid w:val="00C81FD0"/>
    <w:rsid w:val="00C82252"/>
    <w:rsid w:val="00C823B3"/>
    <w:rsid w:val="00C824E1"/>
    <w:rsid w:val="00C826AF"/>
    <w:rsid w:val="00C82B80"/>
    <w:rsid w:val="00C82E42"/>
    <w:rsid w:val="00C82FE4"/>
    <w:rsid w:val="00C8322B"/>
    <w:rsid w:val="00C8333F"/>
    <w:rsid w:val="00C8367F"/>
    <w:rsid w:val="00C84239"/>
    <w:rsid w:val="00C8432D"/>
    <w:rsid w:val="00C8446D"/>
    <w:rsid w:val="00C84966"/>
    <w:rsid w:val="00C84D78"/>
    <w:rsid w:val="00C854EF"/>
    <w:rsid w:val="00C8556D"/>
    <w:rsid w:val="00C855FC"/>
    <w:rsid w:val="00C8561D"/>
    <w:rsid w:val="00C85770"/>
    <w:rsid w:val="00C857B6"/>
    <w:rsid w:val="00C85F97"/>
    <w:rsid w:val="00C862F6"/>
    <w:rsid w:val="00C86405"/>
    <w:rsid w:val="00C86732"/>
    <w:rsid w:val="00C86750"/>
    <w:rsid w:val="00C86C59"/>
    <w:rsid w:val="00C86D2E"/>
    <w:rsid w:val="00C87050"/>
    <w:rsid w:val="00C87145"/>
    <w:rsid w:val="00C871BB"/>
    <w:rsid w:val="00C871D8"/>
    <w:rsid w:val="00C872B7"/>
    <w:rsid w:val="00C874EF"/>
    <w:rsid w:val="00C87648"/>
    <w:rsid w:val="00C876D9"/>
    <w:rsid w:val="00C87F40"/>
    <w:rsid w:val="00C90A06"/>
    <w:rsid w:val="00C90B29"/>
    <w:rsid w:val="00C90B7E"/>
    <w:rsid w:val="00C91014"/>
    <w:rsid w:val="00C910F9"/>
    <w:rsid w:val="00C91ACE"/>
    <w:rsid w:val="00C926C4"/>
    <w:rsid w:val="00C92953"/>
    <w:rsid w:val="00C92F67"/>
    <w:rsid w:val="00C930DA"/>
    <w:rsid w:val="00C93174"/>
    <w:rsid w:val="00C93893"/>
    <w:rsid w:val="00C93FA2"/>
    <w:rsid w:val="00C9419F"/>
    <w:rsid w:val="00C9461A"/>
    <w:rsid w:val="00C94981"/>
    <w:rsid w:val="00C94E0B"/>
    <w:rsid w:val="00C95007"/>
    <w:rsid w:val="00C955C6"/>
    <w:rsid w:val="00C95A2F"/>
    <w:rsid w:val="00C9604D"/>
    <w:rsid w:val="00C96180"/>
    <w:rsid w:val="00C96325"/>
    <w:rsid w:val="00C96487"/>
    <w:rsid w:val="00C96536"/>
    <w:rsid w:val="00C96B0D"/>
    <w:rsid w:val="00C96FC8"/>
    <w:rsid w:val="00C9700C"/>
    <w:rsid w:val="00C9702F"/>
    <w:rsid w:val="00C970A4"/>
    <w:rsid w:val="00C972C1"/>
    <w:rsid w:val="00C977B9"/>
    <w:rsid w:val="00C977DA"/>
    <w:rsid w:val="00C97A91"/>
    <w:rsid w:val="00C97BCE"/>
    <w:rsid w:val="00C97D84"/>
    <w:rsid w:val="00CA0686"/>
    <w:rsid w:val="00CA072F"/>
    <w:rsid w:val="00CA0863"/>
    <w:rsid w:val="00CA1279"/>
    <w:rsid w:val="00CA1953"/>
    <w:rsid w:val="00CA1C24"/>
    <w:rsid w:val="00CA2286"/>
    <w:rsid w:val="00CA261E"/>
    <w:rsid w:val="00CA2ACC"/>
    <w:rsid w:val="00CA2CFE"/>
    <w:rsid w:val="00CA2E51"/>
    <w:rsid w:val="00CA2F89"/>
    <w:rsid w:val="00CA310A"/>
    <w:rsid w:val="00CA32D7"/>
    <w:rsid w:val="00CA3974"/>
    <w:rsid w:val="00CA3A47"/>
    <w:rsid w:val="00CA3CE8"/>
    <w:rsid w:val="00CA3D95"/>
    <w:rsid w:val="00CA44BE"/>
    <w:rsid w:val="00CA4736"/>
    <w:rsid w:val="00CA474D"/>
    <w:rsid w:val="00CA50E0"/>
    <w:rsid w:val="00CA50F2"/>
    <w:rsid w:val="00CA532F"/>
    <w:rsid w:val="00CA5982"/>
    <w:rsid w:val="00CA598A"/>
    <w:rsid w:val="00CA5AAA"/>
    <w:rsid w:val="00CA6845"/>
    <w:rsid w:val="00CA7026"/>
    <w:rsid w:val="00CA712A"/>
    <w:rsid w:val="00CA752D"/>
    <w:rsid w:val="00CA7AE2"/>
    <w:rsid w:val="00CA7AE7"/>
    <w:rsid w:val="00CA7C23"/>
    <w:rsid w:val="00CB040B"/>
    <w:rsid w:val="00CB075E"/>
    <w:rsid w:val="00CB080A"/>
    <w:rsid w:val="00CB0829"/>
    <w:rsid w:val="00CB08D0"/>
    <w:rsid w:val="00CB0C39"/>
    <w:rsid w:val="00CB0F23"/>
    <w:rsid w:val="00CB103B"/>
    <w:rsid w:val="00CB1289"/>
    <w:rsid w:val="00CB1530"/>
    <w:rsid w:val="00CB181E"/>
    <w:rsid w:val="00CB1969"/>
    <w:rsid w:val="00CB1AF5"/>
    <w:rsid w:val="00CB20F1"/>
    <w:rsid w:val="00CB21AB"/>
    <w:rsid w:val="00CB22FC"/>
    <w:rsid w:val="00CB237D"/>
    <w:rsid w:val="00CB27F5"/>
    <w:rsid w:val="00CB2F7C"/>
    <w:rsid w:val="00CB34B9"/>
    <w:rsid w:val="00CB3EFC"/>
    <w:rsid w:val="00CB3F4A"/>
    <w:rsid w:val="00CB421A"/>
    <w:rsid w:val="00CB4604"/>
    <w:rsid w:val="00CB461E"/>
    <w:rsid w:val="00CB477E"/>
    <w:rsid w:val="00CB4C69"/>
    <w:rsid w:val="00CB4E3E"/>
    <w:rsid w:val="00CB4F60"/>
    <w:rsid w:val="00CB539A"/>
    <w:rsid w:val="00CB5422"/>
    <w:rsid w:val="00CB561C"/>
    <w:rsid w:val="00CB5A8D"/>
    <w:rsid w:val="00CB5AFA"/>
    <w:rsid w:val="00CB605F"/>
    <w:rsid w:val="00CB6578"/>
    <w:rsid w:val="00CB6600"/>
    <w:rsid w:val="00CB6AC8"/>
    <w:rsid w:val="00CB6E65"/>
    <w:rsid w:val="00CB74E0"/>
    <w:rsid w:val="00CB7772"/>
    <w:rsid w:val="00CB7C58"/>
    <w:rsid w:val="00CB7E8F"/>
    <w:rsid w:val="00CC0287"/>
    <w:rsid w:val="00CC0BDE"/>
    <w:rsid w:val="00CC0D11"/>
    <w:rsid w:val="00CC0EFF"/>
    <w:rsid w:val="00CC1185"/>
    <w:rsid w:val="00CC1695"/>
    <w:rsid w:val="00CC16F1"/>
    <w:rsid w:val="00CC1C32"/>
    <w:rsid w:val="00CC219C"/>
    <w:rsid w:val="00CC2210"/>
    <w:rsid w:val="00CC2D68"/>
    <w:rsid w:val="00CC2E9B"/>
    <w:rsid w:val="00CC2F80"/>
    <w:rsid w:val="00CC3000"/>
    <w:rsid w:val="00CC3081"/>
    <w:rsid w:val="00CC3F87"/>
    <w:rsid w:val="00CC3FAE"/>
    <w:rsid w:val="00CC473B"/>
    <w:rsid w:val="00CC4994"/>
    <w:rsid w:val="00CC4ACB"/>
    <w:rsid w:val="00CC4B46"/>
    <w:rsid w:val="00CC4B52"/>
    <w:rsid w:val="00CC4B85"/>
    <w:rsid w:val="00CC4BC4"/>
    <w:rsid w:val="00CC4BF2"/>
    <w:rsid w:val="00CC507C"/>
    <w:rsid w:val="00CC5307"/>
    <w:rsid w:val="00CC5608"/>
    <w:rsid w:val="00CC580B"/>
    <w:rsid w:val="00CC592A"/>
    <w:rsid w:val="00CC5A06"/>
    <w:rsid w:val="00CC5CFC"/>
    <w:rsid w:val="00CC62D5"/>
    <w:rsid w:val="00CC66B9"/>
    <w:rsid w:val="00CC729D"/>
    <w:rsid w:val="00CC7723"/>
    <w:rsid w:val="00CC79F7"/>
    <w:rsid w:val="00CC7AAF"/>
    <w:rsid w:val="00CC7DAD"/>
    <w:rsid w:val="00CC7FA1"/>
    <w:rsid w:val="00CD0489"/>
    <w:rsid w:val="00CD0611"/>
    <w:rsid w:val="00CD0D3A"/>
    <w:rsid w:val="00CD108B"/>
    <w:rsid w:val="00CD10B4"/>
    <w:rsid w:val="00CD1167"/>
    <w:rsid w:val="00CD1574"/>
    <w:rsid w:val="00CD1809"/>
    <w:rsid w:val="00CD1E2E"/>
    <w:rsid w:val="00CD2180"/>
    <w:rsid w:val="00CD22EB"/>
    <w:rsid w:val="00CD265A"/>
    <w:rsid w:val="00CD269B"/>
    <w:rsid w:val="00CD2929"/>
    <w:rsid w:val="00CD29EB"/>
    <w:rsid w:val="00CD2A7A"/>
    <w:rsid w:val="00CD2B76"/>
    <w:rsid w:val="00CD310B"/>
    <w:rsid w:val="00CD35BD"/>
    <w:rsid w:val="00CD3784"/>
    <w:rsid w:val="00CD49EE"/>
    <w:rsid w:val="00CD4B04"/>
    <w:rsid w:val="00CD4EB1"/>
    <w:rsid w:val="00CD4F9C"/>
    <w:rsid w:val="00CD5372"/>
    <w:rsid w:val="00CD53BC"/>
    <w:rsid w:val="00CD5843"/>
    <w:rsid w:val="00CD5B23"/>
    <w:rsid w:val="00CD5C48"/>
    <w:rsid w:val="00CD5C91"/>
    <w:rsid w:val="00CD603D"/>
    <w:rsid w:val="00CD60DB"/>
    <w:rsid w:val="00CD6226"/>
    <w:rsid w:val="00CD6346"/>
    <w:rsid w:val="00CD6431"/>
    <w:rsid w:val="00CD65CD"/>
    <w:rsid w:val="00CD6A6E"/>
    <w:rsid w:val="00CD6ACD"/>
    <w:rsid w:val="00CD6B90"/>
    <w:rsid w:val="00CD6C4F"/>
    <w:rsid w:val="00CD6CC9"/>
    <w:rsid w:val="00CD6EB9"/>
    <w:rsid w:val="00CD6F5F"/>
    <w:rsid w:val="00CD7168"/>
    <w:rsid w:val="00CD7236"/>
    <w:rsid w:val="00CD727E"/>
    <w:rsid w:val="00CD7F93"/>
    <w:rsid w:val="00CE0499"/>
    <w:rsid w:val="00CE0C35"/>
    <w:rsid w:val="00CE0F2E"/>
    <w:rsid w:val="00CE1022"/>
    <w:rsid w:val="00CE1235"/>
    <w:rsid w:val="00CE1420"/>
    <w:rsid w:val="00CE1530"/>
    <w:rsid w:val="00CE192D"/>
    <w:rsid w:val="00CE1C56"/>
    <w:rsid w:val="00CE1D5A"/>
    <w:rsid w:val="00CE20B3"/>
    <w:rsid w:val="00CE2142"/>
    <w:rsid w:val="00CE231D"/>
    <w:rsid w:val="00CE23EA"/>
    <w:rsid w:val="00CE2542"/>
    <w:rsid w:val="00CE26FE"/>
    <w:rsid w:val="00CE2CD4"/>
    <w:rsid w:val="00CE3001"/>
    <w:rsid w:val="00CE31B9"/>
    <w:rsid w:val="00CE34B2"/>
    <w:rsid w:val="00CE3BCD"/>
    <w:rsid w:val="00CE41BF"/>
    <w:rsid w:val="00CE4509"/>
    <w:rsid w:val="00CE479E"/>
    <w:rsid w:val="00CE4855"/>
    <w:rsid w:val="00CE494F"/>
    <w:rsid w:val="00CE49B2"/>
    <w:rsid w:val="00CE4B82"/>
    <w:rsid w:val="00CE4CAC"/>
    <w:rsid w:val="00CE4E1E"/>
    <w:rsid w:val="00CE5145"/>
    <w:rsid w:val="00CE529F"/>
    <w:rsid w:val="00CE593E"/>
    <w:rsid w:val="00CE5A1E"/>
    <w:rsid w:val="00CE5F45"/>
    <w:rsid w:val="00CE6210"/>
    <w:rsid w:val="00CE6405"/>
    <w:rsid w:val="00CE64DC"/>
    <w:rsid w:val="00CE656F"/>
    <w:rsid w:val="00CE6B0E"/>
    <w:rsid w:val="00CE72E9"/>
    <w:rsid w:val="00CE732C"/>
    <w:rsid w:val="00CE7338"/>
    <w:rsid w:val="00CE73BD"/>
    <w:rsid w:val="00CE74B4"/>
    <w:rsid w:val="00CE7925"/>
    <w:rsid w:val="00CE7C45"/>
    <w:rsid w:val="00CF0002"/>
    <w:rsid w:val="00CF00B9"/>
    <w:rsid w:val="00CF052B"/>
    <w:rsid w:val="00CF05BA"/>
    <w:rsid w:val="00CF0BF9"/>
    <w:rsid w:val="00CF0C96"/>
    <w:rsid w:val="00CF0E30"/>
    <w:rsid w:val="00CF1030"/>
    <w:rsid w:val="00CF15B5"/>
    <w:rsid w:val="00CF1BB7"/>
    <w:rsid w:val="00CF1D11"/>
    <w:rsid w:val="00CF1FA2"/>
    <w:rsid w:val="00CF26E2"/>
    <w:rsid w:val="00CF282F"/>
    <w:rsid w:val="00CF2BDA"/>
    <w:rsid w:val="00CF327A"/>
    <w:rsid w:val="00CF34D9"/>
    <w:rsid w:val="00CF383F"/>
    <w:rsid w:val="00CF3A1C"/>
    <w:rsid w:val="00CF3BAD"/>
    <w:rsid w:val="00CF3C69"/>
    <w:rsid w:val="00CF4333"/>
    <w:rsid w:val="00CF43F0"/>
    <w:rsid w:val="00CF4546"/>
    <w:rsid w:val="00CF4598"/>
    <w:rsid w:val="00CF4E4B"/>
    <w:rsid w:val="00CF4EE9"/>
    <w:rsid w:val="00CF50A2"/>
    <w:rsid w:val="00CF5177"/>
    <w:rsid w:val="00CF55CD"/>
    <w:rsid w:val="00CF565A"/>
    <w:rsid w:val="00CF5763"/>
    <w:rsid w:val="00CF58B7"/>
    <w:rsid w:val="00CF5A85"/>
    <w:rsid w:val="00CF5C72"/>
    <w:rsid w:val="00CF6195"/>
    <w:rsid w:val="00CF644D"/>
    <w:rsid w:val="00CF6629"/>
    <w:rsid w:val="00CF67AC"/>
    <w:rsid w:val="00CF6AAE"/>
    <w:rsid w:val="00CF704E"/>
    <w:rsid w:val="00CF7074"/>
    <w:rsid w:val="00CF7402"/>
    <w:rsid w:val="00CF790B"/>
    <w:rsid w:val="00CF799B"/>
    <w:rsid w:val="00CF7FDE"/>
    <w:rsid w:val="00D00008"/>
    <w:rsid w:val="00D0024A"/>
    <w:rsid w:val="00D002C4"/>
    <w:rsid w:val="00D0068F"/>
    <w:rsid w:val="00D0082C"/>
    <w:rsid w:val="00D00A75"/>
    <w:rsid w:val="00D00AF8"/>
    <w:rsid w:val="00D014F0"/>
    <w:rsid w:val="00D01592"/>
    <w:rsid w:val="00D01A0D"/>
    <w:rsid w:val="00D01BC8"/>
    <w:rsid w:val="00D01D05"/>
    <w:rsid w:val="00D01DA2"/>
    <w:rsid w:val="00D02534"/>
    <w:rsid w:val="00D02B7A"/>
    <w:rsid w:val="00D02C3B"/>
    <w:rsid w:val="00D03228"/>
    <w:rsid w:val="00D03532"/>
    <w:rsid w:val="00D0355D"/>
    <w:rsid w:val="00D0366E"/>
    <w:rsid w:val="00D03677"/>
    <w:rsid w:val="00D03AD9"/>
    <w:rsid w:val="00D03AEF"/>
    <w:rsid w:val="00D03CD2"/>
    <w:rsid w:val="00D03CD5"/>
    <w:rsid w:val="00D04349"/>
    <w:rsid w:val="00D04674"/>
    <w:rsid w:val="00D047BD"/>
    <w:rsid w:val="00D04E15"/>
    <w:rsid w:val="00D04EF0"/>
    <w:rsid w:val="00D050CA"/>
    <w:rsid w:val="00D051BD"/>
    <w:rsid w:val="00D051D2"/>
    <w:rsid w:val="00D05257"/>
    <w:rsid w:val="00D05CF1"/>
    <w:rsid w:val="00D05E6F"/>
    <w:rsid w:val="00D05EEE"/>
    <w:rsid w:val="00D05F54"/>
    <w:rsid w:val="00D060A2"/>
    <w:rsid w:val="00D06647"/>
    <w:rsid w:val="00D06C27"/>
    <w:rsid w:val="00D06DEB"/>
    <w:rsid w:val="00D06E0E"/>
    <w:rsid w:val="00D07323"/>
    <w:rsid w:val="00D07528"/>
    <w:rsid w:val="00D07E88"/>
    <w:rsid w:val="00D07ED9"/>
    <w:rsid w:val="00D1022F"/>
    <w:rsid w:val="00D10496"/>
    <w:rsid w:val="00D106CA"/>
    <w:rsid w:val="00D1123B"/>
    <w:rsid w:val="00D1130F"/>
    <w:rsid w:val="00D119D0"/>
    <w:rsid w:val="00D11CEC"/>
    <w:rsid w:val="00D11D99"/>
    <w:rsid w:val="00D11E9B"/>
    <w:rsid w:val="00D122C7"/>
    <w:rsid w:val="00D12848"/>
    <w:rsid w:val="00D12ABE"/>
    <w:rsid w:val="00D12C2D"/>
    <w:rsid w:val="00D12EB3"/>
    <w:rsid w:val="00D13084"/>
    <w:rsid w:val="00D13359"/>
    <w:rsid w:val="00D13661"/>
    <w:rsid w:val="00D141AE"/>
    <w:rsid w:val="00D145CA"/>
    <w:rsid w:val="00D14AFC"/>
    <w:rsid w:val="00D14B15"/>
    <w:rsid w:val="00D14BAE"/>
    <w:rsid w:val="00D1508E"/>
    <w:rsid w:val="00D150C7"/>
    <w:rsid w:val="00D150F7"/>
    <w:rsid w:val="00D154A7"/>
    <w:rsid w:val="00D157AC"/>
    <w:rsid w:val="00D15AC3"/>
    <w:rsid w:val="00D16056"/>
    <w:rsid w:val="00D16212"/>
    <w:rsid w:val="00D16374"/>
    <w:rsid w:val="00D16651"/>
    <w:rsid w:val="00D166CC"/>
    <w:rsid w:val="00D16736"/>
    <w:rsid w:val="00D167C0"/>
    <w:rsid w:val="00D16982"/>
    <w:rsid w:val="00D169CF"/>
    <w:rsid w:val="00D16C68"/>
    <w:rsid w:val="00D1749A"/>
    <w:rsid w:val="00D17D8B"/>
    <w:rsid w:val="00D17EE1"/>
    <w:rsid w:val="00D20571"/>
    <w:rsid w:val="00D207FE"/>
    <w:rsid w:val="00D208CF"/>
    <w:rsid w:val="00D20A09"/>
    <w:rsid w:val="00D20CF8"/>
    <w:rsid w:val="00D2111A"/>
    <w:rsid w:val="00D2127F"/>
    <w:rsid w:val="00D219E5"/>
    <w:rsid w:val="00D21B81"/>
    <w:rsid w:val="00D21D3E"/>
    <w:rsid w:val="00D21E17"/>
    <w:rsid w:val="00D22036"/>
    <w:rsid w:val="00D22153"/>
    <w:rsid w:val="00D22159"/>
    <w:rsid w:val="00D22319"/>
    <w:rsid w:val="00D224B9"/>
    <w:rsid w:val="00D227E6"/>
    <w:rsid w:val="00D22C97"/>
    <w:rsid w:val="00D23233"/>
    <w:rsid w:val="00D233DC"/>
    <w:rsid w:val="00D237A0"/>
    <w:rsid w:val="00D23B16"/>
    <w:rsid w:val="00D23B24"/>
    <w:rsid w:val="00D23EC9"/>
    <w:rsid w:val="00D24004"/>
    <w:rsid w:val="00D2411F"/>
    <w:rsid w:val="00D244BF"/>
    <w:rsid w:val="00D24515"/>
    <w:rsid w:val="00D24822"/>
    <w:rsid w:val="00D248B3"/>
    <w:rsid w:val="00D24C13"/>
    <w:rsid w:val="00D24D03"/>
    <w:rsid w:val="00D25035"/>
    <w:rsid w:val="00D250A1"/>
    <w:rsid w:val="00D255A1"/>
    <w:rsid w:val="00D256BF"/>
    <w:rsid w:val="00D25908"/>
    <w:rsid w:val="00D25941"/>
    <w:rsid w:val="00D25ABF"/>
    <w:rsid w:val="00D25F1D"/>
    <w:rsid w:val="00D26673"/>
    <w:rsid w:val="00D26A8D"/>
    <w:rsid w:val="00D26B16"/>
    <w:rsid w:val="00D270D6"/>
    <w:rsid w:val="00D27B93"/>
    <w:rsid w:val="00D27BE6"/>
    <w:rsid w:val="00D30100"/>
    <w:rsid w:val="00D3010E"/>
    <w:rsid w:val="00D3076F"/>
    <w:rsid w:val="00D3084F"/>
    <w:rsid w:val="00D30C57"/>
    <w:rsid w:val="00D30E52"/>
    <w:rsid w:val="00D31E7A"/>
    <w:rsid w:val="00D320D2"/>
    <w:rsid w:val="00D3219F"/>
    <w:rsid w:val="00D3273A"/>
    <w:rsid w:val="00D32A19"/>
    <w:rsid w:val="00D32F12"/>
    <w:rsid w:val="00D32F3E"/>
    <w:rsid w:val="00D32FE1"/>
    <w:rsid w:val="00D330B3"/>
    <w:rsid w:val="00D33157"/>
    <w:rsid w:val="00D33332"/>
    <w:rsid w:val="00D337A8"/>
    <w:rsid w:val="00D33847"/>
    <w:rsid w:val="00D3391B"/>
    <w:rsid w:val="00D33A3C"/>
    <w:rsid w:val="00D33C20"/>
    <w:rsid w:val="00D3406D"/>
    <w:rsid w:val="00D34102"/>
    <w:rsid w:val="00D34396"/>
    <w:rsid w:val="00D34AAA"/>
    <w:rsid w:val="00D34B97"/>
    <w:rsid w:val="00D34EB0"/>
    <w:rsid w:val="00D35294"/>
    <w:rsid w:val="00D358CD"/>
    <w:rsid w:val="00D35AB4"/>
    <w:rsid w:val="00D35BC1"/>
    <w:rsid w:val="00D35C0D"/>
    <w:rsid w:val="00D3629E"/>
    <w:rsid w:val="00D367CD"/>
    <w:rsid w:val="00D36D50"/>
    <w:rsid w:val="00D370CB"/>
    <w:rsid w:val="00D372A3"/>
    <w:rsid w:val="00D37349"/>
    <w:rsid w:val="00D37389"/>
    <w:rsid w:val="00D3798B"/>
    <w:rsid w:val="00D37CD2"/>
    <w:rsid w:val="00D37EAB"/>
    <w:rsid w:val="00D37ED1"/>
    <w:rsid w:val="00D37EFC"/>
    <w:rsid w:val="00D400F0"/>
    <w:rsid w:val="00D404D3"/>
    <w:rsid w:val="00D40761"/>
    <w:rsid w:val="00D40EC6"/>
    <w:rsid w:val="00D41430"/>
    <w:rsid w:val="00D4167B"/>
    <w:rsid w:val="00D418A6"/>
    <w:rsid w:val="00D418F1"/>
    <w:rsid w:val="00D41A12"/>
    <w:rsid w:val="00D41DAB"/>
    <w:rsid w:val="00D41ECE"/>
    <w:rsid w:val="00D4205C"/>
    <w:rsid w:val="00D420E0"/>
    <w:rsid w:val="00D42357"/>
    <w:rsid w:val="00D4237F"/>
    <w:rsid w:val="00D42761"/>
    <w:rsid w:val="00D4295D"/>
    <w:rsid w:val="00D429D2"/>
    <w:rsid w:val="00D42C39"/>
    <w:rsid w:val="00D42E4C"/>
    <w:rsid w:val="00D42EA2"/>
    <w:rsid w:val="00D42F3F"/>
    <w:rsid w:val="00D4300A"/>
    <w:rsid w:val="00D43077"/>
    <w:rsid w:val="00D43537"/>
    <w:rsid w:val="00D43CCC"/>
    <w:rsid w:val="00D44129"/>
    <w:rsid w:val="00D44A0F"/>
    <w:rsid w:val="00D44C22"/>
    <w:rsid w:val="00D44F29"/>
    <w:rsid w:val="00D44FDC"/>
    <w:rsid w:val="00D454B5"/>
    <w:rsid w:val="00D4559D"/>
    <w:rsid w:val="00D456A4"/>
    <w:rsid w:val="00D45C98"/>
    <w:rsid w:val="00D45CB9"/>
    <w:rsid w:val="00D4695C"/>
    <w:rsid w:val="00D46E5E"/>
    <w:rsid w:val="00D46F0D"/>
    <w:rsid w:val="00D470BE"/>
    <w:rsid w:val="00D472D6"/>
    <w:rsid w:val="00D5000C"/>
    <w:rsid w:val="00D50843"/>
    <w:rsid w:val="00D50BBF"/>
    <w:rsid w:val="00D50C62"/>
    <w:rsid w:val="00D50CD0"/>
    <w:rsid w:val="00D50D58"/>
    <w:rsid w:val="00D511AE"/>
    <w:rsid w:val="00D5153B"/>
    <w:rsid w:val="00D515AA"/>
    <w:rsid w:val="00D51604"/>
    <w:rsid w:val="00D51B60"/>
    <w:rsid w:val="00D5253A"/>
    <w:rsid w:val="00D52643"/>
    <w:rsid w:val="00D5329C"/>
    <w:rsid w:val="00D5363A"/>
    <w:rsid w:val="00D53F3E"/>
    <w:rsid w:val="00D53F87"/>
    <w:rsid w:val="00D5440A"/>
    <w:rsid w:val="00D54AE5"/>
    <w:rsid w:val="00D54BDF"/>
    <w:rsid w:val="00D54D6F"/>
    <w:rsid w:val="00D55213"/>
    <w:rsid w:val="00D5536F"/>
    <w:rsid w:val="00D56328"/>
    <w:rsid w:val="00D564DA"/>
    <w:rsid w:val="00D56B20"/>
    <w:rsid w:val="00D56B9E"/>
    <w:rsid w:val="00D56E27"/>
    <w:rsid w:val="00D56FBC"/>
    <w:rsid w:val="00D57086"/>
    <w:rsid w:val="00D5727B"/>
    <w:rsid w:val="00D574EF"/>
    <w:rsid w:val="00D57B64"/>
    <w:rsid w:val="00D57C53"/>
    <w:rsid w:val="00D57EE4"/>
    <w:rsid w:val="00D60281"/>
    <w:rsid w:val="00D606D0"/>
    <w:rsid w:val="00D60705"/>
    <w:rsid w:val="00D60821"/>
    <w:rsid w:val="00D609F7"/>
    <w:rsid w:val="00D61344"/>
    <w:rsid w:val="00D613EE"/>
    <w:rsid w:val="00D6159F"/>
    <w:rsid w:val="00D6177D"/>
    <w:rsid w:val="00D6188E"/>
    <w:rsid w:val="00D6190B"/>
    <w:rsid w:val="00D61A29"/>
    <w:rsid w:val="00D61A68"/>
    <w:rsid w:val="00D61BE7"/>
    <w:rsid w:val="00D61CCF"/>
    <w:rsid w:val="00D62142"/>
    <w:rsid w:val="00D62351"/>
    <w:rsid w:val="00D629E5"/>
    <w:rsid w:val="00D62A99"/>
    <w:rsid w:val="00D62E62"/>
    <w:rsid w:val="00D63085"/>
    <w:rsid w:val="00D63088"/>
    <w:rsid w:val="00D6376D"/>
    <w:rsid w:val="00D63834"/>
    <w:rsid w:val="00D63AB6"/>
    <w:rsid w:val="00D63CF7"/>
    <w:rsid w:val="00D63DBC"/>
    <w:rsid w:val="00D63DC5"/>
    <w:rsid w:val="00D646CA"/>
    <w:rsid w:val="00D64709"/>
    <w:rsid w:val="00D64BEC"/>
    <w:rsid w:val="00D64FF9"/>
    <w:rsid w:val="00D65625"/>
    <w:rsid w:val="00D65D17"/>
    <w:rsid w:val="00D65E91"/>
    <w:rsid w:val="00D66095"/>
    <w:rsid w:val="00D66341"/>
    <w:rsid w:val="00D66400"/>
    <w:rsid w:val="00D667AF"/>
    <w:rsid w:val="00D667C7"/>
    <w:rsid w:val="00D66B82"/>
    <w:rsid w:val="00D66F01"/>
    <w:rsid w:val="00D66FE0"/>
    <w:rsid w:val="00D67319"/>
    <w:rsid w:val="00D67782"/>
    <w:rsid w:val="00D677A2"/>
    <w:rsid w:val="00D6787E"/>
    <w:rsid w:val="00D67BF5"/>
    <w:rsid w:val="00D67BF8"/>
    <w:rsid w:val="00D67DB7"/>
    <w:rsid w:val="00D7069B"/>
    <w:rsid w:val="00D7077A"/>
    <w:rsid w:val="00D709D7"/>
    <w:rsid w:val="00D70B73"/>
    <w:rsid w:val="00D710C3"/>
    <w:rsid w:val="00D716F1"/>
    <w:rsid w:val="00D71C04"/>
    <w:rsid w:val="00D7218C"/>
    <w:rsid w:val="00D72235"/>
    <w:rsid w:val="00D72424"/>
    <w:rsid w:val="00D7282F"/>
    <w:rsid w:val="00D72D08"/>
    <w:rsid w:val="00D72D1F"/>
    <w:rsid w:val="00D73021"/>
    <w:rsid w:val="00D73319"/>
    <w:rsid w:val="00D7356F"/>
    <w:rsid w:val="00D736E4"/>
    <w:rsid w:val="00D7408A"/>
    <w:rsid w:val="00D7414A"/>
    <w:rsid w:val="00D742ED"/>
    <w:rsid w:val="00D743E6"/>
    <w:rsid w:val="00D74959"/>
    <w:rsid w:val="00D74976"/>
    <w:rsid w:val="00D7498C"/>
    <w:rsid w:val="00D74E2D"/>
    <w:rsid w:val="00D75731"/>
    <w:rsid w:val="00D757B0"/>
    <w:rsid w:val="00D75853"/>
    <w:rsid w:val="00D75BA9"/>
    <w:rsid w:val="00D75FF9"/>
    <w:rsid w:val="00D761FB"/>
    <w:rsid w:val="00D7638E"/>
    <w:rsid w:val="00D76AF6"/>
    <w:rsid w:val="00D76FA0"/>
    <w:rsid w:val="00D775B6"/>
    <w:rsid w:val="00D779E8"/>
    <w:rsid w:val="00D77A54"/>
    <w:rsid w:val="00D77C22"/>
    <w:rsid w:val="00D77F40"/>
    <w:rsid w:val="00D80499"/>
    <w:rsid w:val="00D804A3"/>
    <w:rsid w:val="00D805CD"/>
    <w:rsid w:val="00D80702"/>
    <w:rsid w:val="00D8072E"/>
    <w:rsid w:val="00D807AA"/>
    <w:rsid w:val="00D81307"/>
    <w:rsid w:val="00D8130F"/>
    <w:rsid w:val="00D813DD"/>
    <w:rsid w:val="00D8140F"/>
    <w:rsid w:val="00D814F1"/>
    <w:rsid w:val="00D81995"/>
    <w:rsid w:val="00D81A75"/>
    <w:rsid w:val="00D81D4E"/>
    <w:rsid w:val="00D81DAE"/>
    <w:rsid w:val="00D82181"/>
    <w:rsid w:val="00D8234C"/>
    <w:rsid w:val="00D824CB"/>
    <w:rsid w:val="00D825D6"/>
    <w:rsid w:val="00D8270F"/>
    <w:rsid w:val="00D82C87"/>
    <w:rsid w:val="00D82EE3"/>
    <w:rsid w:val="00D832AF"/>
    <w:rsid w:val="00D8356A"/>
    <w:rsid w:val="00D83A33"/>
    <w:rsid w:val="00D83C67"/>
    <w:rsid w:val="00D83CEA"/>
    <w:rsid w:val="00D83D14"/>
    <w:rsid w:val="00D84394"/>
    <w:rsid w:val="00D843D6"/>
    <w:rsid w:val="00D84B4E"/>
    <w:rsid w:val="00D84B82"/>
    <w:rsid w:val="00D84CF0"/>
    <w:rsid w:val="00D8508B"/>
    <w:rsid w:val="00D8525A"/>
    <w:rsid w:val="00D8544F"/>
    <w:rsid w:val="00D85647"/>
    <w:rsid w:val="00D856EE"/>
    <w:rsid w:val="00D857E3"/>
    <w:rsid w:val="00D85F07"/>
    <w:rsid w:val="00D86335"/>
    <w:rsid w:val="00D863D0"/>
    <w:rsid w:val="00D86794"/>
    <w:rsid w:val="00D86867"/>
    <w:rsid w:val="00D869EF"/>
    <w:rsid w:val="00D86B64"/>
    <w:rsid w:val="00D86C91"/>
    <w:rsid w:val="00D86CD4"/>
    <w:rsid w:val="00D87447"/>
    <w:rsid w:val="00D8746E"/>
    <w:rsid w:val="00D87741"/>
    <w:rsid w:val="00D877F1"/>
    <w:rsid w:val="00D87D43"/>
    <w:rsid w:val="00D9013F"/>
    <w:rsid w:val="00D90223"/>
    <w:rsid w:val="00D904F6"/>
    <w:rsid w:val="00D904FA"/>
    <w:rsid w:val="00D90D76"/>
    <w:rsid w:val="00D90FBD"/>
    <w:rsid w:val="00D9138B"/>
    <w:rsid w:val="00D91424"/>
    <w:rsid w:val="00D91425"/>
    <w:rsid w:val="00D91569"/>
    <w:rsid w:val="00D9177E"/>
    <w:rsid w:val="00D92094"/>
    <w:rsid w:val="00D92C6A"/>
    <w:rsid w:val="00D92D22"/>
    <w:rsid w:val="00D92D67"/>
    <w:rsid w:val="00D930A5"/>
    <w:rsid w:val="00D93161"/>
    <w:rsid w:val="00D93340"/>
    <w:rsid w:val="00D9337B"/>
    <w:rsid w:val="00D93435"/>
    <w:rsid w:val="00D93BAB"/>
    <w:rsid w:val="00D94061"/>
    <w:rsid w:val="00D9406C"/>
    <w:rsid w:val="00D94499"/>
    <w:rsid w:val="00D947C7"/>
    <w:rsid w:val="00D94B9C"/>
    <w:rsid w:val="00D94C78"/>
    <w:rsid w:val="00D955AD"/>
    <w:rsid w:val="00D955CA"/>
    <w:rsid w:val="00D95DF5"/>
    <w:rsid w:val="00D96090"/>
    <w:rsid w:val="00D961F4"/>
    <w:rsid w:val="00D96722"/>
    <w:rsid w:val="00D9674B"/>
    <w:rsid w:val="00D96799"/>
    <w:rsid w:val="00D969A6"/>
    <w:rsid w:val="00D96CD3"/>
    <w:rsid w:val="00D96EA1"/>
    <w:rsid w:val="00D96F77"/>
    <w:rsid w:val="00D97162"/>
    <w:rsid w:val="00D9738A"/>
    <w:rsid w:val="00D973E4"/>
    <w:rsid w:val="00D97448"/>
    <w:rsid w:val="00D97589"/>
    <w:rsid w:val="00D975B7"/>
    <w:rsid w:val="00D97FD7"/>
    <w:rsid w:val="00DA01C1"/>
    <w:rsid w:val="00DA0879"/>
    <w:rsid w:val="00DA0B11"/>
    <w:rsid w:val="00DA0C8B"/>
    <w:rsid w:val="00DA0EFE"/>
    <w:rsid w:val="00DA10E1"/>
    <w:rsid w:val="00DA1248"/>
    <w:rsid w:val="00DA14D2"/>
    <w:rsid w:val="00DA1D70"/>
    <w:rsid w:val="00DA1EEF"/>
    <w:rsid w:val="00DA2030"/>
    <w:rsid w:val="00DA2287"/>
    <w:rsid w:val="00DA2337"/>
    <w:rsid w:val="00DA238C"/>
    <w:rsid w:val="00DA2433"/>
    <w:rsid w:val="00DA24FD"/>
    <w:rsid w:val="00DA2636"/>
    <w:rsid w:val="00DA299A"/>
    <w:rsid w:val="00DA2DD4"/>
    <w:rsid w:val="00DA2E55"/>
    <w:rsid w:val="00DA3541"/>
    <w:rsid w:val="00DA36C1"/>
    <w:rsid w:val="00DA3E6C"/>
    <w:rsid w:val="00DA3E8F"/>
    <w:rsid w:val="00DA3EC6"/>
    <w:rsid w:val="00DA441C"/>
    <w:rsid w:val="00DA44AC"/>
    <w:rsid w:val="00DA44D0"/>
    <w:rsid w:val="00DA45C5"/>
    <w:rsid w:val="00DA4601"/>
    <w:rsid w:val="00DA470A"/>
    <w:rsid w:val="00DA48D4"/>
    <w:rsid w:val="00DA4983"/>
    <w:rsid w:val="00DA4A95"/>
    <w:rsid w:val="00DA4D2A"/>
    <w:rsid w:val="00DA4FBF"/>
    <w:rsid w:val="00DA5096"/>
    <w:rsid w:val="00DA523B"/>
    <w:rsid w:val="00DA5373"/>
    <w:rsid w:val="00DA54BB"/>
    <w:rsid w:val="00DA54FA"/>
    <w:rsid w:val="00DA6544"/>
    <w:rsid w:val="00DA68AD"/>
    <w:rsid w:val="00DA6C6C"/>
    <w:rsid w:val="00DA6E3B"/>
    <w:rsid w:val="00DA6FEF"/>
    <w:rsid w:val="00DA723D"/>
    <w:rsid w:val="00DA736F"/>
    <w:rsid w:val="00DA7374"/>
    <w:rsid w:val="00DA789A"/>
    <w:rsid w:val="00DA7B46"/>
    <w:rsid w:val="00DB067E"/>
    <w:rsid w:val="00DB072A"/>
    <w:rsid w:val="00DB0A9C"/>
    <w:rsid w:val="00DB1C61"/>
    <w:rsid w:val="00DB2341"/>
    <w:rsid w:val="00DB2AAE"/>
    <w:rsid w:val="00DB2B60"/>
    <w:rsid w:val="00DB2D88"/>
    <w:rsid w:val="00DB3202"/>
    <w:rsid w:val="00DB32FC"/>
    <w:rsid w:val="00DB346D"/>
    <w:rsid w:val="00DB34F1"/>
    <w:rsid w:val="00DB35C9"/>
    <w:rsid w:val="00DB375E"/>
    <w:rsid w:val="00DB3902"/>
    <w:rsid w:val="00DB3A3E"/>
    <w:rsid w:val="00DB3BC6"/>
    <w:rsid w:val="00DB3E81"/>
    <w:rsid w:val="00DB3EA5"/>
    <w:rsid w:val="00DB555D"/>
    <w:rsid w:val="00DB57DE"/>
    <w:rsid w:val="00DB5DFE"/>
    <w:rsid w:val="00DB5E40"/>
    <w:rsid w:val="00DB5F1C"/>
    <w:rsid w:val="00DB6001"/>
    <w:rsid w:val="00DB604F"/>
    <w:rsid w:val="00DB627D"/>
    <w:rsid w:val="00DB6395"/>
    <w:rsid w:val="00DB67F3"/>
    <w:rsid w:val="00DB69FD"/>
    <w:rsid w:val="00DB6A2B"/>
    <w:rsid w:val="00DB6F7B"/>
    <w:rsid w:val="00DB6FFA"/>
    <w:rsid w:val="00DB700A"/>
    <w:rsid w:val="00DB73F5"/>
    <w:rsid w:val="00DB7536"/>
    <w:rsid w:val="00DB77EB"/>
    <w:rsid w:val="00DB7B68"/>
    <w:rsid w:val="00DB7E95"/>
    <w:rsid w:val="00DC0659"/>
    <w:rsid w:val="00DC068E"/>
    <w:rsid w:val="00DC0723"/>
    <w:rsid w:val="00DC0ED7"/>
    <w:rsid w:val="00DC1A88"/>
    <w:rsid w:val="00DC1CE8"/>
    <w:rsid w:val="00DC1E8A"/>
    <w:rsid w:val="00DC20EF"/>
    <w:rsid w:val="00DC2196"/>
    <w:rsid w:val="00DC224C"/>
    <w:rsid w:val="00DC22D9"/>
    <w:rsid w:val="00DC2D3A"/>
    <w:rsid w:val="00DC2EC4"/>
    <w:rsid w:val="00DC320C"/>
    <w:rsid w:val="00DC3653"/>
    <w:rsid w:val="00DC36DB"/>
    <w:rsid w:val="00DC3979"/>
    <w:rsid w:val="00DC398F"/>
    <w:rsid w:val="00DC3AEE"/>
    <w:rsid w:val="00DC3C08"/>
    <w:rsid w:val="00DC4356"/>
    <w:rsid w:val="00DC43A3"/>
    <w:rsid w:val="00DC43FA"/>
    <w:rsid w:val="00DC4BC7"/>
    <w:rsid w:val="00DC51D9"/>
    <w:rsid w:val="00DC5CCA"/>
    <w:rsid w:val="00DC651A"/>
    <w:rsid w:val="00DC7161"/>
    <w:rsid w:val="00DC7917"/>
    <w:rsid w:val="00DC7B7F"/>
    <w:rsid w:val="00DC7BCD"/>
    <w:rsid w:val="00DC7DB5"/>
    <w:rsid w:val="00DC7DEF"/>
    <w:rsid w:val="00DC7F2B"/>
    <w:rsid w:val="00DC7FC2"/>
    <w:rsid w:val="00DD0214"/>
    <w:rsid w:val="00DD02A5"/>
    <w:rsid w:val="00DD0D21"/>
    <w:rsid w:val="00DD0DAE"/>
    <w:rsid w:val="00DD0EEA"/>
    <w:rsid w:val="00DD1377"/>
    <w:rsid w:val="00DD158F"/>
    <w:rsid w:val="00DD1F0C"/>
    <w:rsid w:val="00DD24A9"/>
    <w:rsid w:val="00DD2887"/>
    <w:rsid w:val="00DD2C9F"/>
    <w:rsid w:val="00DD3380"/>
    <w:rsid w:val="00DD35FB"/>
    <w:rsid w:val="00DD374A"/>
    <w:rsid w:val="00DD3774"/>
    <w:rsid w:val="00DD3809"/>
    <w:rsid w:val="00DD3CA6"/>
    <w:rsid w:val="00DD3E10"/>
    <w:rsid w:val="00DD3E3A"/>
    <w:rsid w:val="00DD436D"/>
    <w:rsid w:val="00DD4452"/>
    <w:rsid w:val="00DD451A"/>
    <w:rsid w:val="00DD4FD5"/>
    <w:rsid w:val="00DD5147"/>
    <w:rsid w:val="00DD51BE"/>
    <w:rsid w:val="00DD5303"/>
    <w:rsid w:val="00DD5776"/>
    <w:rsid w:val="00DD5A97"/>
    <w:rsid w:val="00DD5ACD"/>
    <w:rsid w:val="00DD62D6"/>
    <w:rsid w:val="00DD693D"/>
    <w:rsid w:val="00DD6AB2"/>
    <w:rsid w:val="00DD6B0A"/>
    <w:rsid w:val="00DD6C51"/>
    <w:rsid w:val="00DD6C6B"/>
    <w:rsid w:val="00DD6D12"/>
    <w:rsid w:val="00DD6FCE"/>
    <w:rsid w:val="00DD7050"/>
    <w:rsid w:val="00DD70C0"/>
    <w:rsid w:val="00DD718F"/>
    <w:rsid w:val="00DD7504"/>
    <w:rsid w:val="00DD751C"/>
    <w:rsid w:val="00DD7754"/>
    <w:rsid w:val="00DD7C07"/>
    <w:rsid w:val="00DD7E30"/>
    <w:rsid w:val="00DD7E9F"/>
    <w:rsid w:val="00DD7F64"/>
    <w:rsid w:val="00DE000A"/>
    <w:rsid w:val="00DE0020"/>
    <w:rsid w:val="00DE00BF"/>
    <w:rsid w:val="00DE02B3"/>
    <w:rsid w:val="00DE035B"/>
    <w:rsid w:val="00DE040C"/>
    <w:rsid w:val="00DE0432"/>
    <w:rsid w:val="00DE068C"/>
    <w:rsid w:val="00DE06A5"/>
    <w:rsid w:val="00DE09C0"/>
    <w:rsid w:val="00DE0D9D"/>
    <w:rsid w:val="00DE13D9"/>
    <w:rsid w:val="00DE1937"/>
    <w:rsid w:val="00DE1E12"/>
    <w:rsid w:val="00DE209B"/>
    <w:rsid w:val="00DE2147"/>
    <w:rsid w:val="00DE2938"/>
    <w:rsid w:val="00DE2997"/>
    <w:rsid w:val="00DE2DE5"/>
    <w:rsid w:val="00DE2F89"/>
    <w:rsid w:val="00DE328A"/>
    <w:rsid w:val="00DE3A16"/>
    <w:rsid w:val="00DE3D45"/>
    <w:rsid w:val="00DE3FDF"/>
    <w:rsid w:val="00DE4048"/>
    <w:rsid w:val="00DE422D"/>
    <w:rsid w:val="00DE4497"/>
    <w:rsid w:val="00DE4693"/>
    <w:rsid w:val="00DE470D"/>
    <w:rsid w:val="00DE49A9"/>
    <w:rsid w:val="00DE49C6"/>
    <w:rsid w:val="00DE4A37"/>
    <w:rsid w:val="00DE4C80"/>
    <w:rsid w:val="00DE4F29"/>
    <w:rsid w:val="00DE508C"/>
    <w:rsid w:val="00DE5351"/>
    <w:rsid w:val="00DE535F"/>
    <w:rsid w:val="00DE548C"/>
    <w:rsid w:val="00DE549A"/>
    <w:rsid w:val="00DE56AA"/>
    <w:rsid w:val="00DE571F"/>
    <w:rsid w:val="00DE57A6"/>
    <w:rsid w:val="00DE5F5E"/>
    <w:rsid w:val="00DE5F8A"/>
    <w:rsid w:val="00DE5FA4"/>
    <w:rsid w:val="00DE60B9"/>
    <w:rsid w:val="00DE648E"/>
    <w:rsid w:val="00DE64DD"/>
    <w:rsid w:val="00DE6C4E"/>
    <w:rsid w:val="00DE7354"/>
    <w:rsid w:val="00DE74D5"/>
    <w:rsid w:val="00DE75C9"/>
    <w:rsid w:val="00DE79DB"/>
    <w:rsid w:val="00DE7F9C"/>
    <w:rsid w:val="00DF004F"/>
    <w:rsid w:val="00DF008C"/>
    <w:rsid w:val="00DF0110"/>
    <w:rsid w:val="00DF014B"/>
    <w:rsid w:val="00DF0314"/>
    <w:rsid w:val="00DF0372"/>
    <w:rsid w:val="00DF0605"/>
    <w:rsid w:val="00DF08DB"/>
    <w:rsid w:val="00DF099E"/>
    <w:rsid w:val="00DF0B26"/>
    <w:rsid w:val="00DF0BEF"/>
    <w:rsid w:val="00DF0E81"/>
    <w:rsid w:val="00DF101A"/>
    <w:rsid w:val="00DF1025"/>
    <w:rsid w:val="00DF1419"/>
    <w:rsid w:val="00DF15E1"/>
    <w:rsid w:val="00DF170C"/>
    <w:rsid w:val="00DF19DA"/>
    <w:rsid w:val="00DF1C41"/>
    <w:rsid w:val="00DF1CCD"/>
    <w:rsid w:val="00DF21FE"/>
    <w:rsid w:val="00DF2CB3"/>
    <w:rsid w:val="00DF30C9"/>
    <w:rsid w:val="00DF3213"/>
    <w:rsid w:val="00DF32ED"/>
    <w:rsid w:val="00DF3791"/>
    <w:rsid w:val="00DF37EE"/>
    <w:rsid w:val="00DF39DF"/>
    <w:rsid w:val="00DF3BD4"/>
    <w:rsid w:val="00DF3CAC"/>
    <w:rsid w:val="00DF3E3B"/>
    <w:rsid w:val="00DF405A"/>
    <w:rsid w:val="00DF44EB"/>
    <w:rsid w:val="00DF460E"/>
    <w:rsid w:val="00DF4726"/>
    <w:rsid w:val="00DF485B"/>
    <w:rsid w:val="00DF4DF8"/>
    <w:rsid w:val="00DF4F36"/>
    <w:rsid w:val="00DF5071"/>
    <w:rsid w:val="00DF5AF7"/>
    <w:rsid w:val="00DF5D3B"/>
    <w:rsid w:val="00DF5E6E"/>
    <w:rsid w:val="00DF6529"/>
    <w:rsid w:val="00DF657D"/>
    <w:rsid w:val="00DF6795"/>
    <w:rsid w:val="00DF6B5D"/>
    <w:rsid w:val="00DF6CE6"/>
    <w:rsid w:val="00DF6FB5"/>
    <w:rsid w:val="00DF758E"/>
    <w:rsid w:val="00DF78D7"/>
    <w:rsid w:val="00E000FD"/>
    <w:rsid w:val="00E003A1"/>
    <w:rsid w:val="00E005F4"/>
    <w:rsid w:val="00E005F8"/>
    <w:rsid w:val="00E00772"/>
    <w:rsid w:val="00E00804"/>
    <w:rsid w:val="00E00ABC"/>
    <w:rsid w:val="00E00E94"/>
    <w:rsid w:val="00E01475"/>
    <w:rsid w:val="00E01BE3"/>
    <w:rsid w:val="00E01C6D"/>
    <w:rsid w:val="00E01F28"/>
    <w:rsid w:val="00E01FB8"/>
    <w:rsid w:val="00E02009"/>
    <w:rsid w:val="00E021A3"/>
    <w:rsid w:val="00E02612"/>
    <w:rsid w:val="00E0268A"/>
    <w:rsid w:val="00E0279F"/>
    <w:rsid w:val="00E03019"/>
    <w:rsid w:val="00E030DB"/>
    <w:rsid w:val="00E03277"/>
    <w:rsid w:val="00E035BB"/>
    <w:rsid w:val="00E03803"/>
    <w:rsid w:val="00E03E4C"/>
    <w:rsid w:val="00E0499F"/>
    <w:rsid w:val="00E04A90"/>
    <w:rsid w:val="00E04B25"/>
    <w:rsid w:val="00E04E9F"/>
    <w:rsid w:val="00E04FCB"/>
    <w:rsid w:val="00E0635A"/>
    <w:rsid w:val="00E0665A"/>
    <w:rsid w:val="00E06A2E"/>
    <w:rsid w:val="00E06EB9"/>
    <w:rsid w:val="00E072B2"/>
    <w:rsid w:val="00E07816"/>
    <w:rsid w:val="00E079FE"/>
    <w:rsid w:val="00E10842"/>
    <w:rsid w:val="00E11063"/>
    <w:rsid w:val="00E111C9"/>
    <w:rsid w:val="00E11931"/>
    <w:rsid w:val="00E11D85"/>
    <w:rsid w:val="00E12523"/>
    <w:rsid w:val="00E12527"/>
    <w:rsid w:val="00E12930"/>
    <w:rsid w:val="00E12A57"/>
    <w:rsid w:val="00E12CC1"/>
    <w:rsid w:val="00E13AF2"/>
    <w:rsid w:val="00E13B30"/>
    <w:rsid w:val="00E13B38"/>
    <w:rsid w:val="00E13CBB"/>
    <w:rsid w:val="00E13DA0"/>
    <w:rsid w:val="00E143C2"/>
    <w:rsid w:val="00E144D3"/>
    <w:rsid w:val="00E1467D"/>
    <w:rsid w:val="00E146B3"/>
    <w:rsid w:val="00E14ACB"/>
    <w:rsid w:val="00E151B5"/>
    <w:rsid w:val="00E1546B"/>
    <w:rsid w:val="00E15852"/>
    <w:rsid w:val="00E159D4"/>
    <w:rsid w:val="00E15C55"/>
    <w:rsid w:val="00E15C71"/>
    <w:rsid w:val="00E1634B"/>
    <w:rsid w:val="00E16D70"/>
    <w:rsid w:val="00E16E03"/>
    <w:rsid w:val="00E16EE4"/>
    <w:rsid w:val="00E1746D"/>
    <w:rsid w:val="00E1763C"/>
    <w:rsid w:val="00E176BA"/>
    <w:rsid w:val="00E176DB"/>
    <w:rsid w:val="00E17904"/>
    <w:rsid w:val="00E17B4E"/>
    <w:rsid w:val="00E17BA1"/>
    <w:rsid w:val="00E17EF7"/>
    <w:rsid w:val="00E203AE"/>
    <w:rsid w:val="00E2040F"/>
    <w:rsid w:val="00E20562"/>
    <w:rsid w:val="00E2064B"/>
    <w:rsid w:val="00E2072E"/>
    <w:rsid w:val="00E208CA"/>
    <w:rsid w:val="00E209ED"/>
    <w:rsid w:val="00E20C93"/>
    <w:rsid w:val="00E20D72"/>
    <w:rsid w:val="00E20E7B"/>
    <w:rsid w:val="00E212EB"/>
    <w:rsid w:val="00E21332"/>
    <w:rsid w:val="00E21A47"/>
    <w:rsid w:val="00E21AC8"/>
    <w:rsid w:val="00E21B99"/>
    <w:rsid w:val="00E21C69"/>
    <w:rsid w:val="00E21C83"/>
    <w:rsid w:val="00E2201C"/>
    <w:rsid w:val="00E2232E"/>
    <w:rsid w:val="00E226B2"/>
    <w:rsid w:val="00E2286C"/>
    <w:rsid w:val="00E22889"/>
    <w:rsid w:val="00E22BB0"/>
    <w:rsid w:val="00E22C18"/>
    <w:rsid w:val="00E22D0A"/>
    <w:rsid w:val="00E23160"/>
    <w:rsid w:val="00E2374B"/>
    <w:rsid w:val="00E23A42"/>
    <w:rsid w:val="00E23D44"/>
    <w:rsid w:val="00E23ED4"/>
    <w:rsid w:val="00E24338"/>
    <w:rsid w:val="00E24820"/>
    <w:rsid w:val="00E24831"/>
    <w:rsid w:val="00E24DC0"/>
    <w:rsid w:val="00E25739"/>
    <w:rsid w:val="00E25890"/>
    <w:rsid w:val="00E25895"/>
    <w:rsid w:val="00E25A63"/>
    <w:rsid w:val="00E25DB2"/>
    <w:rsid w:val="00E26315"/>
    <w:rsid w:val="00E26318"/>
    <w:rsid w:val="00E265D5"/>
    <w:rsid w:val="00E27354"/>
    <w:rsid w:val="00E274E2"/>
    <w:rsid w:val="00E276CB"/>
    <w:rsid w:val="00E279C8"/>
    <w:rsid w:val="00E27EE3"/>
    <w:rsid w:val="00E27FC0"/>
    <w:rsid w:val="00E27FC7"/>
    <w:rsid w:val="00E3008B"/>
    <w:rsid w:val="00E300C0"/>
    <w:rsid w:val="00E30497"/>
    <w:rsid w:val="00E30886"/>
    <w:rsid w:val="00E312C3"/>
    <w:rsid w:val="00E31368"/>
    <w:rsid w:val="00E316C4"/>
    <w:rsid w:val="00E31773"/>
    <w:rsid w:val="00E31776"/>
    <w:rsid w:val="00E31898"/>
    <w:rsid w:val="00E3198E"/>
    <w:rsid w:val="00E31E22"/>
    <w:rsid w:val="00E320A5"/>
    <w:rsid w:val="00E3240F"/>
    <w:rsid w:val="00E3247B"/>
    <w:rsid w:val="00E32B10"/>
    <w:rsid w:val="00E32E4F"/>
    <w:rsid w:val="00E334AE"/>
    <w:rsid w:val="00E33F90"/>
    <w:rsid w:val="00E34664"/>
    <w:rsid w:val="00E3467E"/>
    <w:rsid w:val="00E34727"/>
    <w:rsid w:val="00E347C1"/>
    <w:rsid w:val="00E347DD"/>
    <w:rsid w:val="00E348CE"/>
    <w:rsid w:val="00E35084"/>
    <w:rsid w:val="00E35096"/>
    <w:rsid w:val="00E354A7"/>
    <w:rsid w:val="00E35556"/>
    <w:rsid w:val="00E35B86"/>
    <w:rsid w:val="00E35CBA"/>
    <w:rsid w:val="00E36025"/>
    <w:rsid w:val="00E36271"/>
    <w:rsid w:val="00E369AD"/>
    <w:rsid w:val="00E36AD9"/>
    <w:rsid w:val="00E36F16"/>
    <w:rsid w:val="00E370ED"/>
    <w:rsid w:val="00E37404"/>
    <w:rsid w:val="00E37455"/>
    <w:rsid w:val="00E374D4"/>
    <w:rsid w:val="00E375A8"/>
    <w:rsid w:val="00E37962"/>
    <w:rsid w:val="00E37AA7"/>
    <w:rsid w:val="00E37B05"/>
    <w:rsid w:val="00E37BAA"/>
    <w:rsid w:val="00E37D42"/>
    <w:rsid w:val="00E37FCE"/>
    <w:rsid w:val="00E40057"/>
    <w:rsid w:val="00E4005A"/>
    <w:rsid w:val="00E4017C"/>
    <w:rsid w:val="00E401C4"/>
    <w:rsid w:val="00E405D6"/>
    <w:rsid w:val="00E4075C"/>
    <w:rsid w:val="00E407B5"/>
    <w:rsid w:val="00E40997"/>
    <w:rsid w:val="00E40B96"/>
    <w:rsid w:val="00E40BEB"/>
    <w:rsid w:val="00E415D3"/>
    <w:rsid w:val="00E4188F"/>
    <w:rsid w:val="00E42F25"/>
    <w:rsid w:val="00E42F89"/>
    <w:rsid w:val="00E4315C"/>
    <w:rsid w:val="00E435CD"/>
    <w:rsid w:val="00E435CF"/>
    <w:rsid w:val="00E4384D"/>
    <w:rsid w:val="00E4388B"/>
    <w:rsid w:val="00E43B18"/>
    <w:rsid w:val="00E444B5"/>
    <w:rsid w:val="00E447F6"/>
    <w:rsid w:val="00E44863"/>
    <w:rsid w:val="00E453E1"/>
    <w:rsid w:val="00E4546B"/>
    <w:rsid w:val="00E456DB"/>
    <w:rsid w:val="00E45B31"/>
    <w:rsid w:val="00E45C31"/>
    <w:rsid w:val="00E45D9E"/>
    <w:rsid w:val="00E45F71"/>
    <w:rsid w:val="00E4641C"/>
    <w:rsid w:val="00E464E6"/>
    <w:rsid w:val="00E46534"/>
    <w:rsid w:val="00E46776"/>
    <w:rsid w:val="00E46953"/>
    <w:rsid w:val="00E46A94"/>
    <w:rsid w:val="00E46AA2"/>
    <w:rsid w:val="00E46D7C"/>
    <w:rsid w:val="00E477FF"/>
    <w:rsid w:val="00E47A6B"/>
    <w:rsid w:val="00E47D86"/>
    <w:rsid w:val="00E50121"/>
    <w:rsid w:val="00E5015A"/>
    <w:rsid w:val="00E50277"/>
    <w:rsid w:val="00E50654"/>
    <w:rsid w:val="00E50669"/>
    <w:rsid w:val="00E50871"/>
    <w:rsid w:val="00E50ABB"/>
    <w:rsid w:val="00E50DEF"/>
    <w:rsid w:val="00E51429"/>
    <w:rsid w:val="00E519F6"/>
    <w:rsid w:val="00E51B2F"/>
    <w:rsid w:val="00E51D0C"/>
    <w:rsid w:val="00E528D9"/>
    <w:rsid w:val="00E52C35"/>
    <w:rsid w:val="00E5315F"/>
    <w:rsid w:val="00E5363A"/>
    <w:rsid w:val="00E53FD8"/>
    <w:rsid w:val="00E54267"/>
    <w:rsid w:val="00E544ED"/>
    <w:rsid w:val="00E5457D"/>
    <w:rsid w:val="00E549F8"/>
    <w:rsid w:val="00E54DDE"/>
    <w:rsid w:val="00E54F6A"/>
    <w:rsid w:val="00E5541A"/>
    <w:rsid w:val="00E5554C"/>
    <w:rsid w:val="00E55655"/>
    <w:rsid w:val="00E55794"/>
    <w:rsid w:val="00E55941"/>
    <w:rsid w:val="00E559D1"/>
    <w:rsid w:val="00E55A22"/>
    <w:rsid w:val="00E55C77"/>
    <w:rsid w:val="00E55CAF"/>
    <w:rsid w:val="00E55DD8"/>
    <w:rsid w:val="00E563B9"/>
    <w:rsid w:val="00E56434"/>
    <w:rsid w:val="00E564DE"/>
    <w:rsid w:val="00E56693"/>
    <w:rsid w:val="00E5671E"/>
    <w:rsid w:val="00E56DAB"/>
    <w:rsid w:val="00E572C2"/>
    <w:rsid w:val="00E5764E"/>
    <w:rsid w:val="00E57764"/>
    <w:rsid w:val="00E57C28"/>
    <w:rsid w:val="00E57F65"/>
    <w:rsid w:val="00E57F92"/>
    <w:rsid w:val="00E606F2"/>
    <w:rsid w:val="00E607AA"/>
    <w:rsid w:val="00E60AA8"/>
    <w:rsid w:val="00E61191"/>
    <w:rsid w:val="00E6127C"/>
    <w:rsid w:val="00E61729"/>
    <w:rsid w:val="00E61CD6"/>
    <w:rsid w:val="00E61E49"/>
    <w:rsid w:val="00E620C2"/>
    <w:rsid w:val="00E6211B"/>
    <w:rsid w:val="00E62281"/>
    <w:rsid w:val="00E623C4"/>
    <w:rsid w:val="00E624BA"/>
    <w:rsid w:val="00E627CD"/>
    <w:rsid w:val="00E6288D"/>
    <w:rsid w:val="00E629CB"/>
    <w:rsid w:val="00E62AF2"/>
    <w:rsid w:val="00E62DCA"/>
    <w:rsid w:val="00E62F3C"/>
    <w:rsid w:val="00E62F6F"/>
    <w:rsid w:val="00E62FE6"/>
    <w:rsid w:val="00E6336C"/>
    <w:rsid w:val="00E63627"/>
    <w:rsid w:val="00E6365C"/>
    <w:rsid w:val="00E637C1"/>
    <w:rsid w:val="00E63867"/>
    <w:rsid w:val="00E63877"/>
    <w:rsid w:val="00E63B65"/>
    <w:rsid w:val="00E63DE1"/>
    <w:rsid w:val="00E64186"/>
    <w:rsid w:val="00E64826"/>
    <w:rsid w:val="00E648D9"/>
    <w:rsid w:val="00E64FE2"/>
    <w:rsid w:val="00E64FF2"/>
    <w:rsid w:val="00E654A1"/>
    <w:rsid w:val="00E6572F"/>
    <w:rsid w:val="00E6580D"/>
    <w:rsid w:val="00E6590E"/>
    <w:rsid w:val="00E661C7"/>
    <w:rsid w:val="00E6637C"/>
    <w:rsid w:val="00E666B0"/>
    <w:rsid w:val="00E67058"/>
    <w:rsid w:val="00E67177"/>
    <w:rsid w:val="00E671FE"/>
    <w:rsid w:val="00E67717"/>
    <w:rsid w:val="00E677E5"/>
    <w:rsid w:val="00E67B14"/>
    <w:rsid w:val="00E67EBD"/>
    <w:rsid w:val="00E70099"/>
    <w:rsid w:val="00E70295"/>
    <w:rsid w:val="00E704A7"/>
    <w:rsid w:val="00E7075E"/>
    <w:rsid w:val="00E70879"/>
    <w:rsid w:val="00E708C2"/>
    <w:rsid w:val="00E70BF1"/>
    <w:rsid w:val="00E70C04"/>
    <w:rsid w:val="00E70D01"/>
    <w:rsid w:val="00E70E0B"/>
    <w:rsid w:val="00E711FA"/>
    <w:rsid w:val="00E7135C"/>
    <w:rsid w:val="00E715F3"/>
    <w:rsid w:val="00E7160C"/>
    <w:rsid w:val="00E719E9"/>
    <w:rsid w:val="00E71D71"/>
    <w:rsid w:val="00E71F44"/>
    <w:rsid w:val="00E7218D"/>
    <w:rsid w:val="00E725F1"/>
    <w:rsid w:val="00E72709"/>
    <w:rsid w:val="00E72840"/>
    <w:rsid w:val="00E72A99"/>
    <w:rsid w:val="00E72F6E"/>
    <w:rsid w:val="00E73296"/>
    <w:rsid w:val="00E732C0"/>
    <w:rsid w:val="00E732FC"/>
    <w:rsid w:val="00E73510"/>
    <w:rsid w:val="00E73F11"/>
    <w:rsid w:val="00E73FBD"/>
    <w:rsid w:val="00E7411A"/>
    <w:rsid w:val="00E741D7"/>
    <w:rsid w:val="00E74286"/>
    <w:rsid w:val="00E74320"/>
    <w:rsid w:val="00E7440E"/>
    <w:rsid w:val="00E74734"/>
    <w:rsid w:val="00E750EF"/>
    <w:rsid w:val="00E7557E"/>
    <w:rsid w:val="00E75A15"/>
    <w:rsid w:val="00E7613E"/>
    <w:rsid w:val="00E76178"/>
    <w:rsid w:val="00E762A1"/>
    <w:rsid w:val="00E76FFE"/>
    <w:rsid w:val="00E770AA"/>
    <w:rsid w:val="00E77173"/>
    <w:rsid w:val="00E77516"/>
    <w:rsid w:val="00E7771F"/>
    <w:rsid w:val="00E77E46"/>
    <w:rsid w:val="00E802E5"/>
    <w:rsid w:val="00E803DB"/>
    <w:rsid w:val="00E806E3"/>
    <w:rsid w:val="00E810A5"/>
    <w:rsid w:val="00E8138B"/>
    <w:rsid w:val="00E8149F"/>
    <w:rsid w:val="00E815B1"/>
    <w:rsid w:val="00E81623"/>
    <w:rsid w:val="00E81875"/>
    <w:rsid w:val="00E818A5"/>
    <w:rsid w:val="00E81B80"/>
    <w:rsid w:val="00E81D09"/>
    <w:rsid w:val="00E82192"/>
    <w:rsid w:val="00E826D5"/>
    <w:rsid w:val="00E82885"/>
    <w:rsid w:val="00E82996"/>
    <w:rsid w:val="00E82AF1"/>
    <w:rsid w:val="00E82B15"/>
    <w:rsid w:val="00E82BA0"/>
    <w:rsid w:val="00E82BFC"/>
    <w:rsid w:val="00E82EAB"/>
    <w:rsid w:val="00E83066"/>
    <w:rsid w:val="00E831D1"/>
    <w:rsid w:val="00E8396E"/>
    <w:rsid w:val="00E83A05"/>
    <w:rsid w:val="00E83A0A"/>
    <w:rsid w:val="00E84109"/>
    <w:rsid w:val="00E84325"/>
    <w:rsid w:val="00E84372"/>
    <w:rsid w:val="00E84550"/>
    <w:rsid w:val="00E84802"/>
    <w:rsid w:val="00E84EBB"/>
    <w:rsid w:val="00E8561C"/>
    <w:rsid w:val="00E85A15"/>
    <w:rsid w:val="00E85BBF"/>
    <w:rsid w:val="00E85DBB"/>
    <w:rsid w:val="00E85DC8"/>
    <w:rsid w:val="00E85E4B"/>
    <w:rsid w:val="00E85F8A"/>
    <w:rsid w:val="00E86356"/>
    <w:rsid w:val="00E865D6"/>
    <w:rsid w:val="00E8690C"/>
    <w:rsid w:val="00E86A6E"/>
    <w:rsid w:val="00E86D0F"/>
    <w:rsid w:val="00E87496"/>
    <w:rsid w:val="00E87797"/>
    <w:rsid w:val="00E87F18"/>
    <w:rsid w:val="00E90533"/>
    <w:rsid w:val="00E9060C"/>
    <w:rsid w:val="00E908E4"/>
    <w:rsid w:val="00E90B21"/>
    <w:rsid w:val="00E90BB7"/>
    <w:rsid w:val="00E90DAB"/>
    <w:rsid w:val="00E9112F"/>
    <w:rsid w:val="00E91130"/>
    <w:rsid w:val="00E913B5"/>
    <w:rsid w:val="00E9177F"/>
    <w:rsid w:val="00E91AE6"/>
    <w:rsid w:val="00E92444"/>
    <w:rsid w:val="00E92A2C"/>
    <w:rsid w:val="00E92C63"/>
    <w:rsid w:val="00E92E0A"/>
    <w:rsid w:val="00E933D1"/>
    <w:rsid w:val="00E93999"/>
    <w:rsid w:val="00E93BD6"/>
    <w:rsid w:val="00E93DF5"/>
    <w:rsid w:val="00E93F83"/>
    <w:rsid w:val="00E94075"/>
    <w:rsid w:val="00E942E3"/>
    <w:rsid w:val="00E9447E"/>
    <w:rsid w:val="00E94883"/>
    <w:rsid w:val="00E94DBE"/>
    <w:rsid w:val="00E95140"/>
    <w:rsid w:val="00E958FF"/>
    <w:rsid w:val="00E95AB8"/>
    <w:rsid w:val="00E95E92"/>
    <w:rsid w:val="00E968BD"/>
    <w:rsid w:val="00E96ED6"/>
    <w:rsid w:val="00E9744F"/>
    <w:rsid w:val="00E9757D"/>
    <w:rsid w:val="00E975B0"/>
    <w:rsid w:val="00E97614"/>
    <w:rsid w:val="00E97DA0"/>
    <w:rsid w:val="00E97DD2"/>
    <w:rsid w:val="00E97F93"/>
    <w:rsid w:val="00EA082C"/>
    <w:rsid w:val="00EA183C"/>
    <w:rsid w:val="00EA1A98"/>
    <w:rsid w:val="00EA1F62"/>
    <w:rsid w:val="00EA20D7"/>
    <w:rsid w:val="00EA2115"/>
    <w:rsid w:val="00EA21D7"/>
    <w:rsid w:val="00EA26E9"/>
    <w:rsid w:val="00EA2A57"/>
    <w:rsid w:val="00EA2AA7"/>
    <w:rsid w:val="00EA2CAD"/>
    <w:rsid w:val="00EA2E86"/>
    <w:rsid w:val="00EA309B"/>
    <w:rsid w:val="00EA30F4"/>
    <w:rsid w:val="00EA31B3"/>
    <w:rsid w:val="00EA358E"/>
    <w:rsid w:val="00EA37CD"/>
    <w:rsid w:val="00EA3834"/>
    <w:rsid w:val="00EA3C9B"/>
    <w:rsid w:val="00EA44F5"/>
    <w:rsid w:val="00EA49E9"/>
    <w:rsid w:val="00EA54F1"/>
    <w:rsid w:val="00EA556F"/>
    <w:rsid w:val="00EA5715"/>
    <w:rsid w:val="00EA57AF"/>
    <w:rsid w:val="00EA582E"/>
    <w:rsid w:val="00EA58AA"/>
    <w:rsid w:val="00EA5D01"/>
    <w:rsid w:val="00EA603B"/>
    <w:rsid w:val="00EA60FC"/>
    <w:rsid w:val="00EA6332"/>
    <w:rsid w:val="00EA641D"/>
    <w:rsid w:val="00EA6DD6"/>
    <w:rsid w:val="00EA7B11"/>
    <w:rsid w:val="00EB00D7"/>
    <w:rsid w:val="00EB0181"/>
    <w:rsid w:val="00EB0E02"/>
    <w:rsid w:val="00EB0E7D"/>
    <w:rsid w:val="00EB130E"/>
    <w:rsid w:val="00EB1640"/>
    <w:rsid w:val="00EB16F4"/>
    <w:rsid w:val="00EB1CC9"/>
    <w:rsid w:val="00EB2145"/>
    <w:rsid w:val="00EB271E"/>
    <w:rsid w:val="00EB27D7"/>
    <w:rsid w:val="00EB2C9C"/>
    <w:rsid w:val="00EB2E64"/>
    <w:rsid w:val="00EB32B8"/>
    <w:rsid w:val="00EB3957"/>
    <w:rsid w:val="00EB42DE"/>
    <w:rsid w:val="00EB4677"/>
    <w:rsid w:val="00EB4A23"/>
    <w:rsid w:val="00EB4F1F"/>
    <w:rsid w:val="00EB503D"/>
    <w:rsid w:val="00EB564D"/>
    <w:rsid w:val="00EB5714"/>
    <w:rsid w:val="00EB57C8"/>
    <w:rsid w:val="00EB595A"/>
    <w:rsid w:val="00EB597E"/>
    <w:rsid w:val="00EB5A1A"/>
    <w:rsid w:val="00EB5D00"/>
    <w:rsid w:val="00EB5FC7"/>
    <w:rsid w:val="00EB6518"/>
    <w:rsid w:val="00EB6633"/>
    <w:rsid w:val="00EB66C0"/>
    <w:rsid w:val="00EB6A7F"/>
    <w:rsid w:val="00EB6F69"/>
    <w:rsid w:val="00EB7015"/>
    <w:rsid w:val="00EB724A"/>
    <w:rsid w:val="00EB74C9"/>
    <w:rsid w:val="00EB74F5"/>
    <w:rsid w:val="00EB7CFA"/>
    <w:rsid w:val="00EB7DA4"/>
    <w:rsid w:val="00EB7DBF"/>
    <w:rsid w:val="00EC003B"/>
    <w:rsid w:val="00EC0682"/>
    <w:rsid w:val="00EC08B3"/>
    <w:rsid w:val="00EC09A9"/>
    <w:rsid w:val="00EC09C7"/>
    <w:rsid w:val="00EC0A52"/>
    <w:rsid w:val="00EC14B3"/>
    <w:rsid w:val="00EC168A"/>
    <w:rsid w:val="00EC1E6C"/>
    <w:rsid w:val="00EC20B1"/>
    <w:rsid w:val="00EC25C1"/>
    <w:rsid w:val="00EC26DF"/>
    <w:rsid w:val="00EC2718"/>
    <w:rsid w:val="00EC2746"/>
    <w:rsid w:val="00EC2794"/>
    <w:rsid w:val="00EC2818"/>
    <w:rsid w:val="00EC29F6"/>
    <w:rsid w:val="00EC2C16"/>
    <w:rsid w:val="00EC40B5"/>
    <w:rsid w:val="00EC435B"/>
    <w:rsid w:val="00EC44B6"/>
    <w:rsid w:val="00EC460A"/>
    <w:rsid w:val="00EC47A4"/>
    <w:rsid w:val="00EC47E3"/>
    <w:rsid w:val="00EC484B"/>
    <w:rsid w:val="00EC4B18"/>
    <w:rsid w:val="00EC4D72"/>
    <w:rsid w:val="00EC4FB3"/>
    <w:rsid w:val="00EC4FB7"/>
    <w:rsid w:val="00EC500D"/>
    <w:rsid w:val="00EC51CC"/>
    <w:rsid w:val="00EC5B0D"/>
    <w:rsid w:val="00EC5CA8"/>
    <w:rsid w:val="00EC5D17"/>
    <w:rsid w:val="00EC5D76"/>
    <w:rsid w:val="00EC5D96"/>
    <w:rsid w:val="00EC5E70"/>
    <w:rsid w:val="00EC5F0C"/>
    <w:rsid w:val="00EC5FB1"/>
    <w:rsid w:val="00EC6230"/>
    <w:rsid w:val="00EC6853"/>
    <w:rsid w:val="00EC694C"/>
    <w:rsid w:val="00EC6972"/>
    <w:rsid w:val="00EC6A78"/>
    <w:rsid w:val="00EC6A98"/>
    <w:rsid w:val="00EC6C35"/>
    <w:rsid w:val="00EC6F16"/>
    <w:rsid w:val="00EC6F78"/>
    <w:rsid w:val="00EC7208"/>
    <w:rsid w:val="00EC7362"/>
    <w:rsid w:val="00EC7AE3"/>
    <w:rsid w:val="00EC7C6E"/>
    <w:rsid w:val="00EC7CC9"/>
    <w:rsid w:val="00EC7FA1"/>
    <w:rsid w:val="00ED00DF"/>
    <w:rsid w:val="00ED0E64"/>
    <w:rsid w:val="00ED0ED0"/>
    <w:rsid w:val="00ED1158"/>
    <w:rsid w:val="00ED1641"/>
    <w:rsid w:val="00ED17F3"/>
    <w:rsid w:val="00ED1A02"/>
    <w:rsid w:val="00ED1FBD"/>
    <w:rsid w:val="00ED2100"/>
    <w:rsid w:val="00ED21C0"/>
    <w:rsid w:val="00ED24FE"/>
    <w:rsid w:val="00ED255B"/>
    <w:rsid w:val="00ED2B0D"/>
    <w:rsid w:val="00ED2C66"/>
    <w:rsid w:val="00ED2C73"/>
    <w:rsid w:val="00ED2D9B"/>
    <w:rsid w:val="00ED2EF6"/>
    <w:rsid w:val="00ED31DF"/>
    <w:rsid w:val="00ED3533"/>
    <w:rsid w:val="00ED36DD"/>
    <w:rsid w:val="00ED3785"/>
    <w:rsid w:val="00ED3AE2"/>
    <w:rsid w:val="00ED4828"/>
    <w:rsid w:val="00ED4AFF"/>
    <w:rsid w:val="00ED4EEB"/>
    <w:rsid w:val="00ED50F9"/>
    <w:rsid w:val="00ED56A6"/>
    <w:rsid w:val="00ED59AD"/>
    <w:rsid w:val="00ED5F8C"/>
    <w:rsid w:val="00ED6465"/>
    <w:rsid w:val="00ED6BBC"/>
    <w:rsid w:val="00ED6DF7"/>
    <w:rsid w:val="00ED6F72"/>
    <w:rsid w:val="00ED712F"/>
    <w:rsid w:val="00ED7BCA"/>
    <w:rsid w:val="00EE0419"/>
    <w:rsid w:val="00EE059E"/>
    <w:rsid w:val="00EE0A4D"/>
    <w:rsid w:val="00EE0FE7"/>
    <w:rsid w:val="00EE1A76"/>
    <w:rsid w:val="00EE1C02"/>
    <w:rsid w:val="00EE2EBE"/>
    <w:rsid w:val="00EE3056"/>
    <w:rsid w:val="00EE31E8"/>
    <w:rsid w:val="00EE328D"/>
    <w:rsid w:val="00EE370B"/>
    <w:rsid w:val="00EE3768"/>
    <w:rsid w:val="00EE3876"/>
    <w:rsid w:val="00EE3CA6"/>
    <w:rsid w:val="00EE4131"/>
    <w:rsid w:val="00EE413F"/>
    <w:rsid w:val="00EE4516"/>
    <w:rsid w:val="00EE4B06"/>
    <w:rsid w:val="00EE4D9A"/>
    <w:rsid w:val="00EE4F6A"/>
    <w:rsid w:val="00EE539D"/>
    <w:rsid w:val="00EE53FF"/>
    <w:rsid w:val="00EE566B"/>
    <w:rsid w:val="00EE5CE7"/>
    <w:rsid w:val="00EE5DF9"/>
    <w:rsid w:val="00EE5E7B"/>
    <w:rsid w:val="00EE694F"/>
    <w:rsid w:val="00EE6E93"/>
    <w:rsid w:val="00EE6FD9"/>
    <w:rsid w:val="00EE72B5"/>
    <w:rsid w:val="00EE75CA"/>
    <w:rsid w:val="00EE7A35"/>
    <w:rsid w:val="00EF047E"/>
    <w:rsid w:val="00EF0686"/>
    <w:rsid w:val="00EF079F"/>
    <w:rsid w:val="00EF09FC"/>
    <w:rsid w:val="00EF0AC8"/>
    <w:rsid w:val="00EF0F90"/>
    <w:rsid w:val="00EF1150"/>
    <w:rsid w:val="00EF119D"/>
    <w:rsid w:val="00EF136B"/>
    <w:rsid w:val="00EF1400"/>
    <w:rsid w:val="00EF1463"/>
    <w:rsid w:val="00EF19E3"/>
    <w:rsid w:val="00EF1BAE"/>
    <w:rsid w:val="00EF1F82"/>
    <w:rsid w:val="00EF201F"/>
    <w:rsid w:val="00EF266F"/>
    <w:rsid w:val="00EF2C01"/>
    <w:rsid w:val="00EF2DC5"/>
    <w:rsid w:val="00EF3056"/>
    <w:rsid w:val="00EF329B"/>
    <w:rsid w:val="00EF3551"/>
    <w:rsid w:val="00EF3971"/>
    <w:rsid w:val="00EF3BE8"/>
    <w:rsid w:val="00EF3F05"/>
    <w:rsid w:val="00EF41B5"/>
    <w:rsid w:val="00EF425E"/>
    <w:rsid w:val="00EF46F7"/>
    <w:rsid w:val="00EF4AF6"/>
    <w:rsid w:val="00EF4B3C"/>
    <w:rsid w:val="00EF4B62"/>
    <w:rsid w:val="00EF4C28"/>
    <w:rsid w:val="00EF4C2A"/>
    <w:rsid w:val="00EF4C68"/>
    <w:rsid w:val="00EF4D44"/>
    <w:rsid w:val="00EF50B0"/>
    <w:rsid w:val="00EF5379"/>
    <w:rsid w:val="00EF59BE"/>
    <w:rsid w:val="00EF5A21"/>
    <w:rsid w:val="00EF5CEE"/>
    <w:rsid w:val="00EF5E97"/>
    <w:rsid w:val="00EF63F0"/>
    <w:rsid w:val="00EF6403"/>
    <w:rsid w:val="00EF6448"/>
    <w:rsid w:val="00EF67A8"/>
    <w:rsid w:val="00EF6D15"/>
    <w:rsid w:val="00EF6D7A"/>
    <w:rsid w:val="00EF728B"/>
    <w:rsid w:val="00EF7462"/>
    <w:rsid w:val="00EF77B1"/>
    <w:rsid w:val="00F005C9"/>
    <w:rsid w:val="00F00911"/>
    <w:rsid w:val="00F009D9"/>
    <w:rsid w:val="00F00CE8"/>
    <w:rsid w:val="00F010AF"/>
    <w:rsid w:val="00F014EC"/>
    <w:rsid w:val="00F01642"/>
    <w:rsid w:val="00F018D4"/>
    <w:rsid w:val="00F02529"/>
    <w:rsid w:val="00F027D5"/>
    <w:rsid w:val="00F029F4"/>
    <w:rsid w:val="00F02CE9"/>
    <w:rsid w:val="00F02CEF"/>
    <w:rsid w:val="00F02DB9"/>
    <w:rsid w:val="00F03A74"/>
    <w:rsid w:val="00F0430C"/>
    <w:rsid w:val="00F0432E"/>
    <w:rsid w:val="00F0434E"/>
    <w:rsid w:val="00F045B0"/>
    <w:rsid w:val="00F046E5"/>
    <w:rsid w:val="00F04C7E"/>
    <w:rsid w:val="00F050AE"/>
    <w:rsid w:val="00F05619"/>
    <w:rsid w:val="00F0599D"/>
    <w:rsid w:val="00F0621F"/>
    <w:rsid w:val="00F06443"/>
    <w:rsid w:val="00F06781"/>
    <w:rsid w:val="00F067A4"/>
    <w:rsid w:val="00F06867"/>
    <w:rsid w:val="00F06DF0"/>
    <w:rsid w:val="00F06F47"/>
    <w:rsid w:val="00F0709C"/>
    <w:rsid w:val="00F07139"/>
    <w:rsid w:val="00F072A6"/>
    <w:rsid w:val="00F07520"/>
    <w:rsid w:val="00F1012B"/>
    <w:rsid w:val="00F101E5"/>
    <w:rsid w:val="00F1020B"/>
    <w:rsid w:val="00F1044A"/>
    <w:rsid w:val="00F1065C"/>
    <w:rsid w:val="00F107EB"/>
    <w:rsid w:val="00F10B2F"/>
    <w:rsid w:val="00F10F38"/>
    <w:rsid w:val="00F10FC4"/>
    <w:rsid w:val="00F11551"/>
    <w:rsid w:val="00F11773"/>
    <w:rsid w:val="00F11920"/>
    <w:rsid w:val="00F11A75"/>
    <w:rsid w:val="00F12373"/>
    <w:rsid w:val="00F12797"/>
    <w:rsid w:val="00F12A4E"/>
    <w:rsid w:val="00F12ABA"/>
    <w:rsid w:val="00F12BA0"/>
    <w:rsid w:val="00F12C20"/>
    <w:rsid w:val="00F1308B"/>
    <w:rsid w:val="00F13303"/>
    <w:rsid w:val="00F1330E"/>
    <w:rsid w:val="00F1336D"/>
    <w:rsid w:val="00F1348B"/>
    <w:rsid w:val="00F134C1"/>
    <w:rsid w:val="00F136DF"/>
    <w:rsid w:val="00F13905"/>
    <w:rsid w:val="00F13907"/>
    <w:rsid w:val="00F13B90"/>
    <w:rsid w:val="00F13EA7"/>
    <w:rsid w:val="00F144B6"/>
    <w:rsid w:val="00F14558"/>
    <w:rsid w:val="00F1469B"/>
    <w:rsid w:val="00F1484F"/>
    <w:rsid w:val="00F14932"/>
    <w:rsid w:val="00F14C82"/>
    <w:rsid w:val="00F14D99"/>
    <w:rsid w:val="00F15906"/>
    <w:rsid w:val="00F15935"/>
    <w:rsid w:val="00F159C1"/>
    <w:rsid w:val="00F159C6"/>
    <w:rsid w:val="00F15A8B"/>
    <w:rsid w:val="00F15C71"/>
    <w:rsid w:val="00F16488"/>
    <w:rsid w:val="00F1663C"/>
    <w:rsid w:val="00F16A9E"/>
    <w:rsid w:val="00F16C1C"/>
    <w:rsid w:val="00F16F48"/>
    <w:rsid w:val="00F16FFE"/>
    <w:rsid w:val="00F171F6"/>
    <w:rsid w:val="00F17292"/>
    <w:rsid w:val="00F174D0"/>
    <w:rsid w:val="00F174DB"/>
    <w:rsid w:val="00F1774B"/>
    <w:rsid w:val="00F17A36"/>
    <w:rsid w:val="00F17EA0"/>
    <w:rsid w:val="00F20008"/>
    <w:rsid w:val="00F20538"/>
    <w:rsid w:val="00F208DF"/>
    <w:rsid w:val="00F20EC7"/>
    <w:rsid w:val="00F2105A"/>
    <w:rsid w:val="00F21098"/>
    <w:rsid w:val="00F21769"/>
    <w:rsid w:val="00F21924"/>
    <w:rsid w:val="00F219A1"/>
    <w:rsid w:val="00F21F1B"/>
    <w:rsid w:val="00F21FE0"/>
    <w:rsid w:val="00F2211A"/>
    <w:rsid w:val="00F22C71"/>
    <w:rsid w:val="00F22CB9"/>
    <w:rsid w:val="00F231B8"/>
    <w:rsid w:val="00F23389"/>
    <w:rsid w:val="00F23BDB"/>
    <w:rsid w:val="00F2460D"/>
    <w:rsid w:val="00F247E2"/>
    <w:rsid w:val="00F24B1F"/>
    <w:rsid w:val="00F24D1B"/>
    <w:rsid w:val="00F2513A"/>
    <w:rsid w:val="00F252F3"/>
    <w:rsid w:val="00F255AD"/>
    <w:rsid w:val="00F25816"/>
    <w:rsid w:val="00F25A2C"/>
    <w:rsid w:val="00F25A96"/>
    <w:rsid w:val="00F25BDA"/>
    <w:rsid w:val="00F25E8E"/>
    <w:rsid w:val="00F25F7E"/>
    <w:rsid w:val="00F261B0"/>
    <w:rsid w:val="00F26279"/>
    <w:rsid w:val="00F268C4"/>
    <w:rsid w:val="00F26C83"/>
    <w:rsid w:val="00F26D60"/>
    <w:rsid w:val="00F26F75"/>
    <w:rsid w:val="00F272D7"/>
    <w:rsid w:val="00F2794E"/>
    <w:rsid w:val="00F2797B"/>
    <w:rsid w:val="00F27998"/>
    <w:rsid w:val="00F30089"/>
    <w:rsid w:val="00F307BD"/>
    <w:rsid w:val="00F30817"/>
    <w:rsid w:val="00F30AC8"/>
    <w:rsid w:val="00F30DB7"/>
    <w:rsid w:val="00F30E7E"/>
    <w:rsid w:val="00F30EC6"/>
    <w:rsid w:val="00F30FF6"/>
    <w:rsid w:val="00F3127F"/>
    <w:rsid w:val="00F31402"/>
    <w:rsid w:val="00F31A54"/>
    <w:rsid w:val="00F31B0D"/>
    <w:rsid w:val="00F31F23"/>
    <w:rsid w:val="00F32150"/>
    <w:rsid w:val="00F32198"/>
    <w:rsid w:val="00F32246"/>
    <w:rsid w:val="00F3240B"/>
    <w:rsid w:val="00F32581"/>
    <w:rsid w:val="00F329E7"/>
    <w:rsid w:val="00F32DCA"/>
    <w:rsid w:val="00F331D1"/>
    <w:rsid w:val="00F3324E"/>
    <w:rsid w:val="00F33287"/>
    <w:rsid w:val="00F33863"/>
    <w:rsid w:val="00F3386D"/>
    <w:rsid w:val="00F33EDF"/>
    <w:rsid w:val="00F341B3"/>
    <w:rsid w:val="00F342F5"/>
    <w:rsid w:val="00F34698"/>
    <w:rsid w:val="00F3493C"/>
    <w:rsid w:val="00F34A12"/>
    <w:rsid w:val="00F34CFF"/>
    <w:rsid w:val="00F34D13"/>
    <w:rsid w:val="00F34D8E"/>
    <w:rsid w:val="00F34FF7"/>
    <w:rsid w:val="00F35626"/>
    <w:rsid w:val="00F357C8"/>
    <w:rsid w:val="00F35F62"/>
    <w:rsid w:val="00F361A0"/>
    <w:rsid w:val="00F3651F"/>
    <w:rsid w:val="00F366C8"/>
    <w:rsid w:val="00F366DB"/>
    <w:rsid w:val="00F3679D"/>
    <w:rsid w:val="00F368A8"/>
    <w:rsid w:val="00F36AAE"/>
    <w:rsid w:val="00F36DB3"/>
    <w:rsid w:val="00F37042"/>
    <w:rsid w:val="00F372D6"/>
    <w:rsid w:val="00F37A3F"/>
    <w:rsid w:val="00F37CB7"/>
    <w:rsid w:val="00F40106"/>
    <w:rsid w:val="00F40164"/>
    <w:rsid w:val="00F40437"/>
    <w:rsid w:val="00F406F0"/>
    <w:rsid w:val="00F4097A"/>
    <w:rsid w:val="00F40A69"/>
    <w:rsid w:val="00F40B19"/>
    <w:rsid w:val="00F40E48"/>
    <w:rsid w:val="00F40FAD"/>
    <w:rsid w:val="00F410E0"/>
    <w:rsid w:val="00F41174"/>
    <w:rsid w:val="00F41B44"/>
    <w:rsid w:val="00F41E69"/>
    <w:rsid w:val="00F42404"/>
    <w:rsid w:val="00F42898"/>
    <w:rsid w:val="00F42945"/>
    <w:rsid w:val="00F42AE4"/>
    <w:rsid w:val="00F42D29"/>
    <w:rsid w:val="00F42E2C"/>
    <w:rsid w:val="00F4302B"/>
    <w:rsid w:val="00F43108"/>
    <w:rsid w:val="00F43175"/>
    <w:rsid w:val="00F43832"/>
    <w:rsid w:val="00F43850"/>
    <w:rsid w:val="00F43D05"/>
    <w:rsid w:val="00F443F4"/>
    <w:rsid w:val="00F44632"/>
    <w:rsid w:val="00F449AF"/>
    <w:rsid w:val="00F44E6C"/>
    <w:rsid w:val="00F44F64"/>
    <w:rsid w:val="00F4549C"/>
    <w:rsid w:val="00F45548"/>
    <w:rsid w:val="00F45735"/>
    <w:rsid w:val="00F4583E"/>
    <w:rsid w:val="00F4595D"/>
    <w:rsid w:val="00F45C4C"/>
    <w:rsid w:val="00F46495"/>
    <w:rsid w:val="00F4656F"/>
    <w:rsid w:val="00F46714"/>
    <w:rsid w:val="00F46893"/>
    <w:rsid w:val="00F46AC3"/>
    <w:rsid w:val="00F46E11"/>
    <w:rsid w:val="00F47240"/>
    <w:rsid w:val="00F47791"/>
    <w:rsid w:val="00F4793D"/>
    <w:rsid w:val="00F4797F"/>
    <w:rsid w:val="00F479A0"/>
    <w:rsid w:val="00F47AAF"/>
    <w:rsid w:val="00F50453"/>
    <w:rsid w:val="00F5085C"/>
    <w:rsid w:val="00F5096E"/>
    <w:rsid w:val="00F50E1D"/>
    <w:rsid w:val="00F50F91"/>
    <w:rsid w:val="00F513BF"/>
    <w:rsid w:val="00F5161A"/>
    <w:rsid w:val="00F5167A"/>
    <w:rsid w:val="00F5176C"/>
    <w:rsid w:val="00F5182D"/>
    <w:rsid w:val="00F51858"/>
    <w:rsid w:val="00F518AC"/>
    <w:rsid w:val="00F519B7"/>
    <w:rsid w:val="00F519DC"/>
    <w:rsid w:val="00F51AF9"/>
    <w:rsid w:val="00F51BD1"/>
    <w:rsid w:val="00F51FD9"/>
    <w:rsid w:val="00F521E8"/>
    <w:rsid w:val="00F524B3"/>
    <w:rsid w:val="00F527F4"/>
    <w:rsid w:val="00F52915"/>
    <w:rsid w:val="00F52D0A"/>
    <w:rsid w:val="00F52E41"/>
    <w:rsid w:val="00F52F77"/>
    <w:rsid w:val="00F530F8"/>
    <w:rsid w:val="00F53640"/>
    <w:rsid w:val="00F53A6F"/>
    <w:rsid w:val="00F53B34"/>
    <w:rsid w:val="00F53E68"/>
    <w:rsid w:val="00F5403C"/>
    <w:rsid w:val="00F5406A"/>
    <w:rsid w:val="00F547C1"/>
    <w:rsid w:val="00F54865"/>
    <w:rsid w:val="00F5489E"/>
    <w:rsid w:val="00F548B0"/>
    <w:rsid w:val="00F549D2"/>
    <w:rsid w:val="00F54A5E"/>
    <w:rsid w:val="00F54BEA"/>
    <w:rsid w:val="00F54CFD"/>
    <w:rsid w:val="00F54D58"/>
    <w:rsid w:val="00F54D7B"/>
    <w:rsid w:val="00F54F0E"/>
    <w:rsid w:val="00F553DA"/>
    <w:rsid w:val="00F55644"/>
    <w:rsid w:val="00F55722"/>
    <w:rsid w:val="00F55743"/>
    <w:rsid w:val="00F55922"/>
    <w:rsid w:val="00F55E9F"/>
    <w:rsid w:val="00F56032"/>
    <w:rsid w:val="00F562B9"/>
    <w:rsid w:val="00F5647B"/>
    <w:rsid w:val="00F56485"/>
    <w:rsid w:val="00F566EE"/>
    <w:rsid w:val="00F5680E"/>
    <w:rsid w:val="00F56C85"/>
    <w:rsid w:val="00F56F3D"/>
    <w:rsid w:val="00F56F41"/>
    <w:rsid w:val="00F5713F"/>
    <w:rsid w:val="00F5714E"/>
    <w:rsid w:val="00F57424"/>
    <w:rsid w:val="00F5749B"/>
    <w:rsid w:val="00F57514"/>
    <w:rsid w:val="00F57848"/>
    <w:rsid w:val="00F57BCF"/>
    <w:rsid w:val="00F57E29"/>
    <w:rsid w:val="00F601B7"/>
    <w:rsid w:val="00F60274"/>
    <w:rsid w:val="00F60647"/>
    <w:rsid w:val="00F607FE"/>
    <w:rsid w:val="00F609E5"/>
    <w:rsid w:val="00F60FC5"/>
    <w:rsid w:val="00F61824"/>
    <w:rsid w:val="00F61A31"/>
    <w:rsid w:val="00F61ADE"/>
    <w:rsid w:val="00F61EF5"/>
    <w:rsid w:val="00F61F5F"/>
    <w:rsid w:val="00F62AFC"/>
    <w:rsid w:val="00F62BBF"/>
    <w:rsid w:val="00F62E54"/>
    <w:rsid w:val="00F62E96"/>
    <w:rsid w:val="00F62F63"/>
    <w:rsid w:val="00F631A2"/>
    <w:rsid w:val="00F632BF"/>
    <w:rsid w:val="00F63478"/>
    <w:rsid w:val="00F6355E"/>
    <w:rsid w:val="00F63726"/>
    <w:rsid w:val="00F63EC2"/>
    <w:rsid w:val="00F63F16"/>
    <w:rsid w:val="00F63FC7"/>
    <w:rsid w:val="00F64113"/>
    <w:rsid w:val="00F64744"/>
    <w:rsid w:val="00F6481D"/>
    <w:rsid w:val="00F64BA6"/>
    <w:rsid w:val="00F6506F"/>
    <w:rsid w:val="00F65109"/>
    <w:rsid w:val="00F65623"/>
    <w:rsid w:val="00F6591D"/>
    <w:rsid w:val="00F65991"/>
    <w:rsid w:val="00F65BEE"/>
    <w:rsid w:val="00F65EA7"/>
    <w:rsid w:val="00F664E8"/>
    <w:rsid w:val="00F668D5"/>
    <w:rsid w:val="00F66B86"/>
    <w:rsid w:val="00F66BD1"/>
    <w:rsid w:val="00F66F04"/>
    <w:rsid w:val="00F66F9B"/>
    <w:rsid w:val="00F67043"/>
    <w:rsid w:val="00F67134"/>
    <w:rsid w:val="00F671ED"/>
    <w:rsid w:val="00F67904"/>
    <w:rsid w:val="00F67991"/>
    <w:rsid w:val="00F67EE3"/>
    <w:rsid w:val="00F70448"/>
    <w:rsid w:val="00F70A7D"/>
    <w:rsid w:val="00F70C88"/>
    <w:rsid w:val="00F70CCB"/>
    <w:rsid w:val="00F70E9C"/>
    <w:rsid w:val="00F70F5F"/>
    <w:rsid w:val="00F71877"/>
    <w:rsid w:val="00F71CCD"/>
    <w:rsid w:val="00F71E29"/>
    <w:rsid w:val="00F72363"/>
    <w:rsid w:val="00F72395"/>
    <w:rsid w:val="00F725D4"/>
    <w:rsid w:val="00F72955"/>
    <w:rsid w:val="00F72A9B"/>
    <w:rsid w:val="00F72B57"/>
    <w:rsid w:val="00F72C94"/>
    <w:rsid w:val="00F72DDC"/>
    <w:rsid w:val="00F738C3"/>
    <w:rsid w:val="00F741C4"/>
    <w:rsid w:val="00F74372"/>
    <w:rsid w:val="00F744F4"/>
    <w:rsid w:val="00F745AA"/>
    <w:rsid w:val="00F74B22"/>
    <w:rsid w:val="00F74D87"/>
    <w:rsid w:val="00F74E67"/>
    <w:rsid w:val="00F74EFB"/>
    <w:rsid w:val="00F75075"/>
    <w:rsid w:val="00F7571E"/>
    <w:rsid w:val="00F75A05"/>
    <w:rsid w:val="00F75B84"/>
    <w:rsid w:val="00F760B5"/>
    <w:rsid w:val="00F761C4"/>
    <w:rsid w:val="00F7642D"/>
    <w:rsid w:val="00F765C2"/>
    <w:rsid w:val="00F76A28"/>
    <w:rsid w:val="00F76A92"/>
    <w:rsid w:val="00F76D1C"/>
    <w:rsid w:val="00F76D2C"/>
    <w:rsid w:val="00F76D90"/>
    <w:rsid w:val="00F76F9E"/>
    <w:rsid w:val="00F771A2"/>
    <w:rsid w:val="00F774D2"/>
    <w:rsid w:val="00F7799E"/>
    <w:rsid w:val="00F77AE8"/>
    <w:rsid w:val="00F77C9D"/>
    <w:rsid w:val="00F77EB5"/>
    <w:rsid w:val="00F80115"/>
    <w:rsid w:val="00F80532"/>
    <w:rsid w:val="00F80B9C"/>
    <w:rsid w:val="00F80CD0"/>
    <w:rsid w:val="00F817F5"/>
    <w:rsid w:val="00F81ABA"/>
    <w:rsid w:val="00F81C62"/>
    <w:rsid w:val="00F81C67"/>
    <w:rsid w:val="00F81D7E"/>
    <w:rsid w:val="00F81E54"/>
    <w:rsid w:val="00F81F88"/>
    <w:rsid w:val="00F820D8"/>
    <w:rsid w:val="00F8234E"/>
    <w:rsid w:val="00F824BE"/>
    <w:rsid w:val="00F825AE"/>
    <w:rsid w:val="00F82621"/>
    <w:rsid w:val="00F827B7"/>
    <w:rsid w:val="00F82C23"/>
    <w:rsid w:val="00F82F21"/>
    <w:rsid w:val="00F83242"/>
    <w:rsid w:val="00F83411"/>
    <w:rsid w:val="00F834DA"/>
    <w:rsid w:val="00F836F0"/>
    <w:rsid w:val="00F83C4F"/>
    <w:rsid w:val="00F83CA6"/>
    <w:rsid w:val="00F845A0"/>
    <w:rsid w:val="00F845F3"/>
    <w:rsid w:val="00F849D7"/>
    <w:rsid w:val="00F84AB3"/>
    <w:rsid w:val="00F84BE2"/>
    <w:rsid w:val="00F84C32"/>
    <w:rsid w:val="00F84C41"/>
    <w:rsid w:val="00F84D46"/>
    <w:rsid w:val="00F84E29"/>
    <w:rsid w:val="00F84EC5"/>
    <w:rsid w:val="00F850BA"/>
    <w:rsid w:val="00F850D5"/>
    <w:rsid w:val="00F85650"/>
    <w:rsid w:val="00F85721"/>
    <w:rsid w:val="00F85A2C"/>
    <w:rsid w:val="00F85A87"/>
    <w:rsid w:val="00F85CDE"/>
    <w:rsid w:val="00F861D5"/>
    <w:rsid w:val="00F861E4"/>
    <w:rsid w:val="00F862B9"/>
    <w:rsid w:val="00F868C3"/>
    <w:rsid w:val="00F86A91"/>
    <w:rsid w:val="00F86B70"/>
    <w:rsid w:val="00F8725D"/>
    <w:rsid w:val="00F8762B"/>
    <w:rsid w:val="00F87B67"/>
    <w:rsid w:val="00F87D61"/>
    <w:rsid w:val="00F87FA6"/>
    <w:rsid w:val="00F90520"/>
    <w:rsid w:val="00F90A30"/>
    <w:rsid w:val="00F911B2"/>
    <w:rsid w:val="00F912BE"/>
    <w:rsid w:val="00F912F5"/>
    <w:rsid w:val="00F912F7"/>
    <w:rsid w:val="00F913C3"/>
    <w:rsid w:val="00F9140F"/>
    <w:rsid w:val="00F91664"/>
    <w:rsid w:val="00F923A1"/>
    <w:rsid w:val="00F929C7"/>
    <w:rsid w:val="00F92B2A"/>
    <w:rsid w:val="00F9318F"/>
    <w:rsid w:val="00F9342D"/>
    <w:rsid w:val="00F93A9B"/>
    <w:rsid w:val="00F93B41"/>
    <w:rsid w:val="00F93E05"/>
    <w:rsid w:val="00F9401D"/>
    <w:rsid w:val="00F94184"/>
    <w:rsid w:val="00F94258"/>
    <w:rsid w:val="00F94417"/>
    <w:rsid w:val="00F944EB"/>
    <w:rsid w:val="00F945A0"/>
    <w:rsid w:val="00F946FE"/>
    <w:rsid w:val="00F949BC"/>
    <w:rsid w:val="00F94B17"/>
    <w:rsid w:val="00F94D40"/>
    <w:rsid w:val="00F94DD8"/>
    <w:rsid w:val="00F95385"/>
    <w:rsid w:val="00F9544F"/>
    <w:rsid w:val="00F955FD"/>
    <w:rsid w:val="00F957B4"/>
    <w:rsid w:val="00F95EBA"/>
    <w:rsid w:val="00F95F99"/>
    <w:rsid w:val="00F96159"/>
    <w:rsid w:val="00F961C7"/>
    <w:rsid w:val="00F96701"/>
    <w:rsid w:val="00F96753"/>
    <w:rsid w:val="00F9688E"/>
    <w:rsid w:val="00F96CC5"/>
    <w:rsid w:val="00F96D69"/>
    <w:rsid w:val="00F96EA4"/>
    <w:rsid w:val="00F96F7A"/>
    <w:rsid w:val="00F9713D"/>
    <w:rsid w:val="00F97606"/>
    <w:rsid w:val="00F97AEA"/>
    <w:rsid w:val="00F97B7E"/>
    <w:rsid w:val="00F97CDD"/>
    <w:rsid w:val="00FA0064"/>
    <w:rsid w:val="00FA0201"/>
    <w:rsid w:val="00FA0506"/>
    <w:rsid w:val="00FA07BB"/>
    <w:rsid w:val="00FA0CC2"/>
    <w:rsid w:val="00FA0CF9"/>
    <w:rsid w:val="00FA1196"/>
    <w:rsid w:val="00FA1825"/>
    <w:rsid w:val="00FA1A3D"/>
    <w:rsid w:val="00FA1FFD"/>
    <w:rsid w:val="00FA2C1D"/>
    <w:rsid w:val="00FA2DE1"/>
    <w:rsid w:val="00FA2FAD"/>
    <w:rsid w:val="00FA3068"/>
    <w:rsid w:val="00FA3307"/>
    <w:rsid w:val="00FA3389"/>
    <w:rsid w:val="00FA34B8"/>
    <w:rsid w:val="00FA369C"/>
    <w:rsid w:val="00FA37B1"/>
    <w:rsid w:val="00FA3C30"/>
    <w:rsid w:val="00FA3CF9"/>
    <w:rsid w:val="00FA3D07"/>
    <w:rsid w:val="00FA4369"/>
    <w:rsid w:val="00FA47E5"/>
    <w:rsid w:val="00FA493B"/>
    <w:rsid w:val="00FA5425"/>
    <w:rsid w:val="00FA553A"/>
    <w:rsid w:val="00FA5547"/>
    <w:rsid w:val="00FA56B4"/>
    <w:rsid w:val="00FA57E2"/>
    <w:rsid w:val="00FA5ABD"/>
    <w:rsid w:val="00FA5D03"/>
    <w:rsid w:val="00FA5D59"/>
    <w:rsid w:val="00FA5FD6"/>
    <w:rsid w:val="00FA65BD"/>
    <w:rsid w:val="00FA6783"/>
    <w:rsid w:val="00FA67D2"/>
    <w:rsid w:val="00FA6903"/>
    <w:rsid w:val="00FA6925"/>
    <w:rsid w:val="00FA6B80"/>
    <w:rsid w:val="00FA717B"/>
    <w:rsid w:val="00FA73E0"/>
    <w:rsid w:val="00FA73FB"/>
    <w:rsid w:val="00FA77C7"/>
    <w:rsid w:val="00FA7A67"/>
    <w:rsid w:val="00FA7CFE"/>
    <w:rsid w:val="00FA7DC6"/>
    <w:rsid w:val="00FA7E9B"/>
    <w:rsid w:val="00FB01CB"/>
    <w:rsid w:val="00FB02D6"/>
    <w:rsid w:val="00FB0318"/>
    <w:rsid w:val="00FB04F6"/>
    <w:rsid w:val="00FB05A9"/>
    <w:rsid w:val="00FB0BBD"/>
    <w:rsid w:val="00FB0CA4"/>
    <w:rsid w:val="00FB0D1A"/>
    <w:rsid w:val="00FB0D9A"/>
    <w:rsid w:val="00FB0E29"/>
    <w:rsid w:val="00FB10D4"/>
    <w:rsid w:val="00FB11E9"/>
    <w:rsid w:val="00FB137B"/>
    <w:rsid w:val="00FB148A"/>
    <w:rsid w:val="00FB1782"/>
    <w:rsid w:val="00FB178D"/>
    <w:rsid w:val="00FB1989"/>
    <w:rsid w:val="00FB1A97"/>
    <w:rsid w:val="00FB1D44"/>
    <w:rsid w:val="00FB1D69"/>
    <w:rsid w:val="00FB1DCE"/>
    <w:rsid w:val="00FB1FC0"/>
    <w:rsid w:val="00FB2695"/>
    <w:rsid w:val="00FB26E7"/>
    <w:rsid w:val="00FB2761"/>
    <w:rsid w:val="00FB2A13"/>
    <w:rsid w:val="00FB2B30"/>
    <w:rsid w:val="00FB2D8B"/>
    <w:rsid w:val="00FB314B"/>
    <w:rsid w:val="00FB321D"/>
    <w:rsid w:val="00FB38EB"/>
    <w:rsid w:val="00FB3C27"/>
    <w:rsid w:val="00FB419B"/>
    <w:rsid w:val="00FB41DE"/>
    <w:rsid w:val="00FB4407"/>
    <w:rsid w:val="00FB4465"/>
    <w:rsid w:val="00FB45E6"/>
    <w:rsid w:val="00FB4901"/>
    <w:rsid w:val="00FB5381"/>
    <w:rsid w:val="00FB5714"/>
    <w:rsid w:val="00FB5A52"/>
    <w:rsid w:val="00FB64DB"/>
    <w:rsid w:val="00FB677A"/>
    <w:rsid w:val="00FB67BB"/>
    <w:rsid w:val="00FB67E2"/>
    <w:rsid w:val="00FB6983"/>
    <w:rsid w:val="00FB69B2"/>
    <w:rsid w:val="00FB6BE2"/>
    <w:rsid w:val="00FB6FCC"/>
    <w:rsid w:val="00FB72ED"/>
    <w:rsid w:val="00FB7338"/>
    <w:rsid w:val="00FB772B"/>
    <w:rsid w:val="00FB77E5"/>
    <w:rsid w:val="00FB7830"/>
    <w:rsid w:val="00FB7DA4"/>
    <w:rsid w:val="00FC05D7"/>
    <w:rsid w:val="00FC0E88"/>
    <w:rsid w:val="00FC0F40"/>
    <w:rsid w:val="00FC0FA4"/>
    <w:rsid w:val="00FC10E8"/>
    <w:rsid w:val="00FC1233"/>
    <w:rsid w:val="00FC16AB"/>
    <w:rsid w:val="00FC1BA2"/>
    <w:rsid w:val="00FC1CE3"/>
    <w:rsid w:val="00FC1FC2"/>
    <w:rsid w:val="00FC205A"/>
    <w:rsid w:val="00FC20FA"/>
    <w:rsid w:val="00FC2C7D"/>
    <w:rsid w:val="00FC2FD3"/>
    <w:rsid w:val="00FC33CD"/>
    <w:rsid w:val="00FC345C"/>
    <w:rsid w:val="00FC39EF"/>
    <w:rsid w:val="00FC3A63"/>
    <w:rsid w:val="00FC3B07"/>
    <w:rsid w:val="00FC3C56"/>
    <w:rsid w:val="00FC40A6"/>
    <w:rsid w:val="00FC4191"/>
    <w:rsid w:val="00FC41DB"/>
    <w:rsid w:val="00FC4506"/>
    <w:rsid w:val="00FC4663"/>
    <w:rsid w:val="00FC4732"/>
    <w:rsid w:val="00FC4A1A"/>
    <w:rsid w:val="00FC4C49"/>
    <w:rsid w:val="00FC4DE6"/>
    <w:rsid w:val="00FC4E9E"/>
    <w:rsid w:val="00FC5158"/>
    <w:rsid w:val="00FC5294"/>
    <w:rsid w:val="00FC5651"/>
    <w:rsid w:val="00FC5C64"/>
    <w:rsid w:val="00FC5DC6"/>
    <w:rsid w:val="00FC5DF5"/>
    <w:rsid w:val="00FC616C"/>
    <w:rsid w:val="00FC69A0"/>
    <w:rsid w:val="00FC6D9B"/>
    <w:rsid w:val="00FC6EE0"/>
    <w:rsid w:val="00FC6F73"/>
    <w:rsid w:val="00FC6FC4"/>
    <w:rsid w:val="00FC77CC"/>
    <w:rsid w:val="00FC7D8D"/>
    <w:rsid w:val="00FC7EE8"/>
    <w:rsid w:val="00FD00FB"/>
    <w:rsid w:val="00FD0477"/>
    <w:rsid w:val="00FD06E6"/>
    <w:rsid w:val="00FD09D8"/>
    <w:rsid w:val="00FD0D85"/>
    <w:rsid w:val="00FD111D"/>
    <w:rsid w:val="00FD13E1"/>
    <w:rsid w:val="00FD1487"/>
    <w:rsid w:val="00FD1840"/>
    <w:rsid w:val="00FD18FE"/>
    <w:rsid w:val="00FD1908"/>
    <w:rsid w:val="00FD1983"/>
    <w:rsid w:val="00FD1A9D"/>
    <w:rsid w:val="00FD2023"/>
    <w:rsid w:val="00FD27E2"/>
    <w:rsid w:val="00FD28A6"/>
    <w:rsid w:val="00FD298A"/>
    <w:rsid w:val="00FD2B17"/>
    <w:rsid w:val="00FD2F52"/>
    <w:rsid w:val="00FD35BB"/>
    <w:rsid w:val="00FD3888"/>
    <w:rsid w:val="00FD3A65"/>
    <w:rsid w:val="00FD3C31"/>
    <w:rsid w:val="00FD3CD0"/>
    <w:rsid w:val="00FD4132"/>
    <w:rsid w:val="00FD4150"/>
    <w:rsid w:val="00FD4403"/>
    <w:rsid w:val="00FD4408"/>
    <w:rsid w:val="00FD45AA"/>
    <w:rsid w:val="00FD4721"/>
    <w:rsid w:val="00FD4A05"/>
    <w:rsid w:val="00FD4F29"/>
    <w:rsid w:val="00FD53F9"/>
    <w:rsid w:val="00FD55D1"/>
    <w:rsid w:val="00FD5688"/>
    <w:rsid w:val="00FD5BE3"/>
    <w:rsid w:val="00FD5C40"/>
    <w:rsid w:val="00FD5E60"/>
    <w:rsid w:val="00FD6513"/>
    <w:rsid w:val="00FD68E0"/>
    <w:rsid w:val="00FD69D9"/>
    <w:rsid w:val="00FD6E22"/>
    <w:rsid w:val="00FD7167"/>
    <w:rsid w:val="00FD7B6C"/>
    <w:rsid w:val="00FD7EBE"/>
    <w:rsid w:val="00FD7FA2"/>
    <w:rsid w:val="00FE00D5"/>
    <w:rsid w:val="00FE01BC"/>
    <w:rsid w:val="00FE0245"/>
    <w:rsid w:val="00FE08CE"/>
    <w:rsid w:val="00FE0B37"/>
    <w:rsid w:val="00FE0EBE"/>
    <w:rsid w:val="00FE0EEB"/>
    <w:rsid w:val="00FE1832"/>
    <w:rsid w:val="00FE1B8A"/>
    <w:rsid w:val="00FE21E5"/>
    <w:rsid w:val="00FE2405"/>
    <w:rsid w:val="00FE24D2"/>
    <w:rsid w:val="00FE2551"/>
    <w:rsid w:val="00FE2BD4"/>
    <w:rsid w:val="00FE3172"/>
    <w:rsid w:val="00FE3180"/>
    <w:rsid w:val="00FE322F"/>
    <w:rsid w:val="00FE3353"/>
    <w:rsid w:val="00FE3468"/>
    <w:rsid w:val="00FE356A"/>
    <w:rsid w:val="00FE36B9"/>
    <w:rsid w:val="00FE3A87"/>
    <w:rsid w:val="00FE3CCF"/>
    <w:rsid w:val="00FE4073"/>
    <w:rsid w:val="00FE419B"/>
    <w:rsid w:val="00FE47D5"/>
    <w:rsid w:val="00FE4CFE"/>
    <w:rsid w:val="00FE4FD3"/>
    <w:rsid w:val="00FE5041"/>
    <w:rsid w:val="00FE5425"/>
    <w:rsid w:val="00FE584A"/>
    <w:rsid w:val="00FE610B"/>
    <w:rsid w:val="00FE6250"/>
    <w:rsid w:val="00FE6779"/>
    <w:rsid w:val="00FE6A4A"/>
    <w:rsid w:val="00FE6BD4"/>
    <w:rsid w:val="00FE753A"/>
    <w:rsid w:val="00FE7605"/>
    <w:rsid w:val="00FE78F1"/>
    <w:rsid w:val="00FE7BBB"/>
    <w:rsid w:val="00FE7CCF"/>
    <w:rsid w:val="00FF068E"/>
    <w:rsid w:val="00FF0FC7"/>
    <w:rsid w:val="00FF1400"/>
    <w:rsid w:val="00FF160E"/>
    <w:rsid w:val="00FF16C9"/>
    <w:rsid w:val="00FF16FF"/>
    <w:rsid w:val="00FF171A"/>
    <w:rsid w:val="00FF1742"/>
    <w:rsid w:val="00FF195E"/>
    <w:rsid w:val="00FF1E87"/>
    <w:rsid w:val="00FF2110"/>
    <w:rsid w:val="00FF27B6"/>
    <w:rsid w:val="00FF2AB8"/>
    <w:rsid w:val="00FF2C6C"/>
    <w:rsid w:val="00FF2D43"/>
    <w:rsid w:val="00FF34B7"/>
    <w:rsid w:val="00FF354A"/>
    <w:rsid w:val="00FF38F0"/>
    <w:rsid w:val="00FF3983"/>
    <w:rsid w:val="00FF3BE6"/>
    <w:rsid w:val="00FF3EF5"/>
    <w:rsid w:val="00FF415A"/>
    <w:rsid w:val="00FF43E7"/>
    <w:rsid w:val="00FF4513"/>
    <w:rsid w:val="00FF4596"/>
    <w:rsid w:val="00FF4AAE"/>
    <w:rsid w:val="00FF4C18"/>
    <w:rsid w:val="00FF4F8F"/>
    <w:rsid w:val="00FF51D0"/>
    <w:rsid w:val="00FF5380"/>
    <w:rsid w:val="00FF5484"/>
    <w:rsid w:val="00FF54E9"/>
    <w:rsid w:val="00FF570F"/>
    <w:rsid w:val="00FF5B84"/>
    <w:rsid w:val="00FF5BDB"/>
    <w:rsid w:val="00FF5E88"/>
    <w:rsid w:val="00FF5F6F"/>
    <w:rsid w:val="00FF62C2"/>
    <w:rsid w:val="00FF63DB"/>
    <w:rsid w:val="00FF6633"/>
    <w:rsid w:val="00FF6F34"/>
    <w:rsid w:val="00FF6F6C"/>
    <w:rsid w:val="00FF7185"/>
    <w:rsid w:val="00FF71FE"/>
    <w:rsid w:val="00FF731C"/>
    <w:rsid w:val="00FF75A5"/>
    <w:rsid w:val="00FF7AA1"/>
    <w:rsid w:val="00FF7C39"/>
    <w:rsid w:val="00FF7D0A"/>
    <w:rsid w:val="00FF7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3C54E1E"/>
  <w14:defaultImageDpi w14:val="0"/>
  <w15:docId w15:val="{7BC8F35C-A6A0-4BDF-BAF0-00A1B2E65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1A59"/>
    <w:pPr>
      <w:widowControl w:val="0"/>
      <w:jc w:val="both"/>
    </w:pPr>
    <w:rPr>
      <w:rFonts w:ascii="Calibri" w:hAnsi="Calibri"/>
      <w:sz w:val="24"/>
      <w:szCs w:val="22"/>
    </w:rPr>
  </w:style>
  <w:style w:type="paragraph" w:styleId="1">
    <w:name w:val="heading 1"/>
    <w:basedOn w:val="a"/>
    <w:link w:val="10"/>
    <w:uiPriority w:val="9"/>
    <w:qFormat/>
    <w:rsid w:val="008B0035"/>
    <w:pPr>
      <w:widowControl/>
      <w:spacing w:line="480" w:lineRule="auto"/>
      <w:outlineLvl w:val="0"/>
    </w:pPr>
    <w:rPr>
      <w:rFonts w:ascii="Arial" w:hAnsi="Arial"/>
      <w:b/>
      <w:bCs/>
      <w:kern w:val="36"/>
      <w:sz w:val="20"/>
      <w:szCs w:val="48"/>
      <w:lang w:val="de-DE" w:eastAsia="de-DE"/>
    </w:rPr>
  </w:style>
  <w:style w:type="paragraph" w:styleId="2">
    <w:name w:val="heading 2"/>
    <w:basedOn w:val="1"/>
    <w:next w:val="a"/>
    <w:link w:val="20"/>
    <w:uiPriority w:val="9"/>
    <w:unhideWhenUsed/>
    <w:qFormat/>
    <w:rsid w:val="00BE3F51"/>
    <w:pPr>
      <w:keepNext/>
      <w:keepLines/>
      <w:numPr>
        <w:ilvl w:val="1"/>
      </w:numPr>
      <w:outlineLvl w:val="1"/>
    </w:pPr>
    <w:rPr>
      <w:rFonts w:eastAsiaTheme="majorEastAsia"/>
      <w:szCs w:val="26"/>
    </w:rPr>
  </w:style>
  <w:style w:type="paragraph" w:styleId="3">
    <w:name w:val="heading 3"/>
    <w:basedOn w:val="a"/>
    <w:next w:val="a"/>
    <w:link w:val="30"/>
    <w:uiPriority w:val="9"/>
    <w:unhideWhenUsed/>
    <w:qFormat/>
    <w:rsid w:val="00BE3F51"/>
    <w:pPr>
      <w:keepNext/>
      <w:keepLines/>
      <w:spacing w:line="480" w:lineRule="auto"/>
      <w:outlineLvl w:val="2"/>
    </w:pPr>
    <w:rPr>
      <w:rFonts w:ascii="Arial" w:eastAsiaTheme="majorEastAsia" w:hAnsi="Arial"/>
      <w:b/>
      <w:sz w:val="20"/>
      <w:szCs w:val="24"/>
    </w:rPr>
  </w:style>
  <w:style w:type="paragraph" w:styleId="4">
    <w:name w:val="heading 4"/>
    <w:basedOn w:val="a"/>
    <w:next w:val="a"/>
    <w:link w:val="40"/>
    <w:uiPriority w:val="9"/>
    <w:unhideWhenUsed/>
    <w:qFormat/>
    <w:rsid w:val="00BE3F51"/>
    <w:pPr>
      <w:keepNext/>
      <w:keepLines/>
      <w:spacing w:line="480" w:lineRule="auto"/>
      <w:outlineLvl w:val="3"/>
    </w:pPr>
    <w:rPr>
      <w:rFonts w:ascii="Arial" w:eastAsiaTheme="majorEastAsia" w:hAnsi="Arial"/>
      <w:b/>
      <w:iCs/>
      <w:sz w:val="20"/>
    </w:rPr>
  </w:style>
  <w:style w:type="paragraph" w:styleId="5">
    <w:name w:val="heading 5"/>
    <w:basedOn w:val="a"/>
    <w:next w:val="a"/>
    <w:link w:val="50"/>
    <w:uiPriority w:val="9"/>
    <w:semiHidden/>
    <w:unhideWhenUsed/>
    <w:qFormat/>
    <w:rsid w:val="008C6E9F"/>
    <w:pPr>
      <w:keepNext/>
      <w:keepLines/>
      <w:numPr>
        <w:ilvl w:val="4"/>
        <w:numId w:val="1"/>
      </w:numPr>
      <w:spacing w:before="40"/>
      <w:outlineLvl w:val="4"/>
    </w:pPr>
    <w:rPr>
      <w:rFonts w:asciiTheme="majorHAnsi" w:eastAsiaTheme="majorEastAsia" w:hAnsiTheme="majorHAnsi"/>
      <w:color w:val="2F5496" w:themeColor="accent1" w:themeShade="BF"/>
    </w:rPr>
  </w:style>
  <w:style w:type="paragraph" w:styleId="6">
    <w:name w:val="heading 6"/>
    <w:basedOn w:val="a"/>
    <w:next w:val="a"/>
    <w:link w:val="60"/>
    <w:uiPriority w:val="9"/>
    <w:semiHidden/>
    <w:unhideWhenUsed/>
    <w:qFormat/>
    <w:rsid w:val="008C6E9F"/>
    <w:pPr>
      <w:keepNext/>
      <w:keepLines/>
      <w:numPr>
        <w:ilvl w:val="5"/>
        <w:numId w:val="1"/>
      </w:numPr>
      <w:spacing w:before="40"/>
      <w:outlineLvl w:val="5"/>
    </w:pPr>
    <w:rPr>
      <w:rFonts w:asciiTheme="majorHAnsi" w:eastAsiaTheme="majorEastAsia" w:hAnsiTheme="majorHAnsi"/>
      <w:color w:val="1F3763" w:themeColor="accent1" w:themeShade="7F"/>
    </w:rPr>
  </w:style>
  <w:style w:type="paragraph" w:styleId="7">
    <w:name w:val="heading 7"/>
    <w:basedOn w:val="a"/>
    <w:next w:val="a"/>
    <w:link w:val="70"/>
    <w:uiPriority w:val="9"/>
    <w:semiHidden/>
    <w:unhideWhenUsed/>
    <w:qFormat/>
    <w:rsid w:val="008C6E9F"/>
    <w:pPr>
      <w:keepNext/>
      <w:keepLines/>
      <w:numPr>
        <w:ilvl w:val="6"/>
        <w:numId w:val="1"/>
      </w:numPr>
      <w:spacing w:before="40"/>
      <w:outlineLvl w:val="6"/>
    </w:pPr>
    <w:rPr>
      <w:rFonts w:asciiTheme="majorHAnsi" w:eastAsiaTheme="majorEastAsia" w:hAnsiTheme="majorHAnsi"/>
      <w:i/>
      <w:iCs/>
      <w:color w:val="1F3763" w:themeColor="accent1" w:themeShade="7F"/>
    </w:rPr>
  </w:style>
  <w:style w:type="paragraph" w:styleId="8">
    <w:name w:val="heading 8"/>
    <w:basedOn w:val="a"/>
    <w:next w:val="a"/>
    <w:link w:val="80"/>
    <w:uiPriority w:val="9"/>
    <w:semiHidden/>
    <w:unhideWhenUsed/>
    <w:qFormat/>
    <w:rsid w:val="008C6E9F"/>
    <w:pPr>
      <w:keepNext/>
      <w:keepLines/>
      <w:numPr>
        <w:ilvl w:val="7"/>
        <w:numId w:val="1"/>
      </w:numPr>
      <w:spacing w:before="40"/>
      <w:outlineLvl w:val="7"/>
    </w:pPr>
    <w:rPr>
      <w:rFonts w:asciiTheme="majorHAnsi" w:eastAsiaTheme="majorEastAsia" w:hAnsiTheme="majorHAnsi"/>
      <w:color w:val="272727" w:themeColor="text1" w:themeTint="D8"/>
      <w:sz w:val="21"/>
      <w:szCs w:val="21"/>
    </w:rPr>
  </w:style>
  <w:style w:type="paragraph" w:styleId="9">
    <w:name w:val="heading 9"/>
    <w:basedOn w:val="a"/>
    <w:next w:val="a"/>
    <w:link w:val="90"/>
    <w:uiPriority w:val="9"/>
    <w:semiHidden/>
    <w:unhideWhenUsed/>
    <w:qFormat/>
    <w:rsid w:val="008C6E9F"/>
    <w:pPr>
      <w:keepNext/>
      <w:keepLines/>
      <w:numPr>
        <w:ilvl w:val="8"/>
        <w:numId w:val="1"/>
      </w:numPr>
      <w:spacing w:before="40"/>
      <w:outlineLvl w:val="8"/>
    </w:pPr>
    <w:rPr>
      <w:rFonts w:asciiTheme="majorHAnsi" w:eastAsiaTheme="majorEastAsia" w:hAnsiTheme="majorHAnsi"/>
      <w:i/>
      <w:iCs/>
      <w:color w:val="272727" w:themeColor="text1" w:themeTint="D8"/>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locked/>
    <w:rsid w:val="008B0035"/>
    <w:rPr>
      <w:rFonts w:ascii="Arial" w:hAnsi="Arial"/>
      <w:b/>
      <w:bCs/>
      <w:kern w:val="36"/>
      <w:sz w:val="20"/>
      <w:szCs w:val="48"/>
      <w:lang w:val="de-DE" w:eastAsia="de-DE"/>
    </w:rPr>
  </w:style>
  <w:style w:type="character" w:customStyle="1" w:styleId="20">
    <w:name w:val="标题 2 字符"/>
    <w:basedOn w:val="a0"/>
    <w:link w:val="2"/>
    <w:uiPriority w:val="9"/>
    <w:locked/>
    <w:rsid w:val="00BE3F51"/>
    <w:rPr>
      <w:rFonts w:ascii="Arial" w:eastAsiaTheme="majorEastAsia" w:hAnsi="Arial"/>
      <w:b/>
      <w:bCs/>
      <w:kern w:val="36"/>
      <w:sz w:val="20"/>
      <w:szCs w:val="26"/>
      <w:lang w:val="de-DE" w:eastAsia="de-DE"/>
    </w:rPr>
  </w:style>
  <w:style w:type="character" w:customStyle="1" w:styleId="30">
    <w:name w:val="标题 3 字符"/>
    <w:basedOn w:val="a0"/>
    <w:link w:val="3"/>
    <w:uiPriority w:val="9"/>
    <w:locked/>
    <w:rsid w:val="00BE3F51"/>
    <w:rPr>
      <w:rFonts w:ascii="Arial" w:eastAsiaTheme="majorEastAsia" w:hAnsi="Arial"/>
      <w:b/>
      <w:sz w:val="20"/>
      <w:szCs w:val="24"/>
    </w:rPr>
  </w:style>
  <w:style w:type="character" w:customStyle="1" w:styleId="40">
    <w:name w:val="标题 4 字符"/>
    <w:basedOn w:val="a0"/>
    <w:link w:val="4"/>
    <w:uiPriority w:val="9"/>
    <w:locked/>
    <w:rsid w:val="00BE3F51"/>
    <w:rPr>
      <w:rFonts w:ascii="Arial" w:eastAsiaTheme="majorEastAsia" w:hAnsi="Arial"/>
      <w:b/>
      <w:iCs/>
      <w:sz w:val="20"/>
      <w:szCs w:val="22"/>
    </w:rPr>
  </w:style>
  <w:style w:type="character" w:customStyle="1" w:styleId="50">
    <w:name w:val="标题 5 字符"/>
    <w:basedOn w:val="a0"/>
    <w:link w:val="5"/>
    <w:uiPriority w:val="9"/>
    <w:semiHidden/>
    <w:locked/>
    <w:rsid w:val="008C6E9F"/>
    <w:rPr>
      <w:rFonts w:asciiTheme="majorHAnsi" w:eastAsiaTheme="majorEastAsia" w:hAnsiTheme="majorHAnsi"/>
      <w:color w:val="2F5496" w:themeColor="accent1" w:themeShade="BF"/>
      <w:sz w:val="24"/>
      <w:szCs w:val="22"/>
    </w:rPr>
  </w:style>
  <w:style w:type="character" w:customStyle="1" w:styleId="60">
    <w:name w:val="标题 6 字符"/>
    <w:basedOn w:val="a0"/>
    <w:link w:val="6"/>
    <w:uiPriority w:val="9"/>
    <w:semiHidden/>
    <w:locked/>
    <w:rsid w:val="008C6E9F"/>
    <w:rPr>
      <w:rFonts w:asciiTheme="majorHAnsi" w:eastAsiaTheme="majorEastAsia" w:hAnsiTheme="majorHAnsi"/>
      <w:color w:val="1F3763" w:themeColor="accent1" w:themeShade="7F"/>
      <w:sz w:val="24"/>
      <w:szCs w:val="22"/>
    </w:rPr>
  </w:style>
  <w:style w:type="character" w:customStyle="1" w:styleId="70">
    <w:name w:val="标题 7 字符"/>
    <w:basedOn w:val="a0"/>
    <w:link w:val="7"/>
    <w:uiPriority w:val="9"/>
    <w:semiHidden/>
    <w:locked/>
    <w:rsid w:val="008C6E9F"/>
    <w:rPr>
      <w:rFonts w:asciiTheme="majorHAnsi" w:eastAsiaTheme="majorEastAsia" w:hAnsiTheme="majorHAnsi"/>
      <w:i/>
      <w:iCs/>
      <w:color w:val="1F3763" w:themeColor="accent1" w:themeShade="7F"/>
      <w:sz w:val="24"/>
      <w:szCs w:val="22"/>
    </w:rPr>
  </w:style>
  <w:style w:type="character" w:customStyle="1" w:styleId="80">
    <w:name w:val="标题 8 字符"/>
    <w:basedOn w:val="a0"/>
    <w:link w:val="8"/>
    <w:uiPriority w:val="9"/>
    <w:semiHidden/>
    <w:locked/>
    <w:rsid w:val="008C6E9F"/>
    <w:rPr>
      <w:rFonts w:asciiTheme="majorHAnsi" w:eastAsiaTheme="majorEastAsia" w:hAnsiTheme="majorHAnsi"/>
      <w:color w:val="272727" w:themeColor="text1" w:themeTint="D8"/>
    </w:rPr>
  </w:style>
  <w:style w:type="character" w:customStyle="1" w:styleId="90">
    <w:name w:val="标题 9 字符"/>
    <w:basedOn w:val="a0"/>
    <w:link w:val="9"/>
    <w:uiPriority w:val="9"/>
    <w:semiHidden/>
    <w:locked/>
    <w:rsid w:val="008C6E9F"/>
    <w:rPr>
      <w:rFonts w:asciiTheme="majorHAnsi" w:eastAsiaTheme="majorEastAsia" w:hAnsiTheme="majorHAnsi"/>
      <w:i/>
      <w:iCs/>
      <w:color w:val="272727" w:themeColor="text1" w:themeTint="D8"/>
    </w:rPr>
  </w:style>
  <w:style w:type="paragraph" w:customStyle="1" w:styleId="EndNoteBibliographyTitle">
    <w:name w:val="EndNote Bibliography Title"/>
    <w:basedOn w:val="a"/>
    <w:link w:val="EndNoteBibliographyTitle0"/>
    <w:rsid w:val="00305806"/>
    <w:pPr>
      <w:jc w:val="center"/>
    </w:pPr>
    <w:rPr>
      <w:rFonts w:ascii="Times New Roman" w:eastAsia="DengXian" w:hAnsi="Times New Roman"/>
      <w:noProof/>
      <w:sz w:val="20"/>
    </w:rPr>
  </w:style>
  <w:style w:type="character" w:customStyle="1" w:styleId="EndNoteBibliographyTitle0">
    <w:name w:val="EndNote Bibliography Title 字符"/>
    <w:basedOn w:val="a0"/>
    <w:link w:val="EndNoteBibliographyTitle"/>
    <w:locked/>
    <w:rsid w:val="00305806"/>
    <w:rPr>
      <w:rFonts w:ascii="Times New Roman" w:eastAsia="DengXian" w:hAnsi="Times New Roman"/>
      <w:noProof/>
      <w:sz w:val="20"/>
      <w:szCs w:val="22"/>
    </w:rPr>
  </w:style>
  <w:style w:type="paragraph" w:customStyle="1" w:styleId="EndNoteBibliography">
    <w:name w:val="EndNote Bibliography"/>
    <w:basedOn w:val="a"/>
    <w:link w:val="EndNoteBibliography0"/>
    <w:rsid w:val="00305806"/>
    <w:rPr>
      <w:rFonts w:ascii="Times New Roman" w:eastAsia="DengXian" w:hAnsi="Times New Roman"/>
      <w:noProof/>
      <w:sz w:val="20"/>
    </w:rPr>
  </w:style>
  <w:style w:type="character" w:customStyle="1" w:styleId="EndNoteBibliography0">
    <w:name w:val="EndNote Bibliography 字符"/>
    <w:basedOn w:val="a0"/>
    <w:link w:val="EndNoteBibliography"/>
    <w:locked/>
    <w:rsid w:val="00305806"/>
    <w:rPr>
      <w:rFonts w:ascii="Times New Roman" w:eastAsia="DengXian" w:hAnsi="Times New Roman"/>
      <w:noProof/>
      <w:sz w:val="20"/>
      <w:szCs w:val="22"/>
    </w:rPr>
  </w:style>
  <w:style w:type="character" w:styleId="a3">
    <w:name w:val="Emphasis"/>
    <w:basedOn w:val="a0"/>
    <w:uiPriority w:val="20"/>
    <w:qFormat/>
    <w:rsid w:val="00B321EE"/>
    <w:rPr>
      <w:rFonts w:cs="Times New Roman"/>
      <w:i/>
      <w:iCs/>
    </w:rPr>
  </w:style>
  <w:style w:type="character" w:styleId="a4">
    <w:name w:val="Hyperlink"/>
    <w:basedOn w:val="a0"/>
    <w:uiPriority w:val="99"/>
    <w:unhideWhenUsed/>
    <w:rsid w:val="004205B8"/>
    <w:rPr>
      <w:rFonts w:cs="Times New Roman"/>
      <w:color w:val="0000FF"/>
      <w:u w:val="single"/>
    </w:rPr>
  </w:style>
  <w:style w:type="character" w:styleId="a5">
    <w:name w:val="annotation reference"/>
    <w:basedOn w:val="a0"/>
    <w:uiPriority w:val="99"/>
    <w:semiHidden/>
    <w:unhideWhenUsed/>
    <w:rsid w:val="00B4338D"/>
    <w:rPr>
      <w:rFonts w:cs="Times New Roman"/>
      <w:sz w:val="16"/>
      <w:szCs w:val="16"/>
    </w:rPr>
  </w:style>
  <w:style w:type="paragraph" w:styleId="a6">
    <w:name w:val="annotation text"/>
    <w:basedOn w:val="a"/>
    <w:link w:val="a7"/>
    <w:uiPriority w:val="99"/>
    <w:unhideWhenUsed/>
    <w:rsid w:val="00B4338D"/>
    <w:rPr>
      <w:sz w:val="20"/>
      <w:szCs w:val="20"/>
    </w:rPr>
  </w:style>
  <w:style w:type="character" w:customStyle="1" w:styleId="a7">
    <w:name w:val="批注文字 字符"/>
    <w:basedOn w:val="a0"/>
    <w:link w:val="a6"/>
    <w:uiPriority w:val="99"/>
    <w:locked/>
    <w:rsid w:val="00B4338D"/>
    <w:rPr>
      <w:rFonts w:cs="Times New Roman"/>
      <w:sz w:val="20"/>
      <w:szCs w:val="20"/>
    </w:rPr>
  </w:style>
  <w:style w:type="paragraph" w:styleId="a8">
    <w:name w:val="annotation subject"/>
    <w:basedOn w:val="a6"/>
    <w:next w:val="a6"/>
    <w:link w:val="a9"/>
    <w:uiPriority w:val="99"/>
    <w:semiHidden/>
    <w:unhideWhenUsed/>
    <w:rsid w:val="00B4338D"/>
    <w:rPr>
      <w:b/>
      <w:bCs/>
    </w:rPr>
  </w:style>
  <w:style w:type="character" w:customStyle="1" w:styleId="a9">
    <w:name w:val="批注主题 字符"/>
    <w:basedOn w:val="a7"/>
    <w:link w:val="a8"/>
    <w:uiPriority w:val="99"/>
    <w:semiHidden/>
    <w:locked/>
    <w:rsid w:val="00B4338D"/>
    <w:rPr>
      <w:rFonts w:cs="Times New Roman"/>
      <w:b/>
      <w:bCs/>
      <w:sz w:val="20"/>
      <w:szCs w:val="20"/>
    </w:rPr>
  </w:style>
  <w:style w:type="paragraph" w:styleId="aa">
    <w:name w:val="Balloon Text"/>
    <w:basedOn w:val="a"/>
    <w:link w:val="ab"/>
    <w:uiPriority w:val="99"/>
    <w:semiHidden/>
    <w:unhideWhenUsed/>
    <w:rsid w:val="00B4338D"/>
    <w:rPr>
      <w:rFonts w:ascii="Segoe UI" w:hAnsi="Segoe UI" w:cs="Segoe UI"/>
      <w:sz w:val="18"/>
      <w:szCs w:val="18"/>
    </w:rPr>
  </w:style>
  <w:style w:type="character" w:customStyle="1" w:styleId="ab">
    <w:name w:val="批注框文本 字符"/>
    <w:basedOn w:val="a0"/>
    <w:link w:val="aa"/>
    <w:uiPriority w:val="99"/>
    <w:semiHidden/>
    <w:locked/>
    <w:rsid w:val="00B4338D"/>
    <w:rPr>
      <w:rFonts w:ascii="Segoe UI" w:hAnsi="Segoe UI" w:cs="Segoe UI"/>
      <w:sz w:val="18"/>
      <w:szCs w:val="18"/>
    </w:rPr>
  </w:style>
  <w:style w:type="character" w:customStyle="1" w:styleId="11">
    <w:name w:val="未处理的提及1"/>
    <w:basedOn w:val="a0"/>
    <w:uiPriority w:val="99"/>
    <w:semiHidden/>
    <w:unhideWhenUsed/>
    <w:rsid w:val="00945C42"/>
    <w:rPr>
      <w:rFonts w:cs="Times New Roman"/>
      <w:color w:val="605E5C"/>
      <w:shd w:val="clear" w:color="auto" w:fill="E1DFDD"/>
    </w:rPr>
  </w:style>
  <w:style w:type="character" w:customStyle="1" w:styleId="A70">
    <w:name w:val="A7"/>
    <w:uiPriority w:val="99"/>
    <w:rsid w:val="006256D5"/>
    <w:rPr>
      <w:color w:val="211D1E"/>
      <w:sz w:val="19"/>
    </w:rPr>
  </w:style>
  <w:style w:type="paragraph" w:styleId="ac">
    <w:name w:val="List Paragraph"/>
    <w:basedOn w:val="a"/>
    <w:uiPriority w:val="34"/>
    <w:qFormat/>
    <w:rsid w:val="005C5509"/>
    <w:pPr>
      <w:ind w:left="720"/>
      <w:contextualSpacing/>
    </w:pPr>
  </w:style>
  <w:style w:type="paragraph" w:customStyle="1" w:styleId="Default">
    <w:name w:val="Default"/>
    <w:rsid w:val="002929B6"/>
    <w:pPr>
      <w:autoSpaceDE w:val="0"/>
      <w:autoSpaceDN w:val="0"/>
      <w:adjustRightInd w:val="0"/>
    </w:pPr>
    <w:rPr>
      <w:rFonts w:ascii="Arial" w:hAnsi="Arial" w:cs="Arial"/>
      <w:color w:val="000000"/>
      <w:kern w:val="0"/>
      <w:sz w:val="24"/>
      <w:szCs w:val="24"/>
    </w:rPr>
  </w:style>
  <w:style w:type="paragraph" w:styleId="ad">
    <w:name w:val="header"/>
    <w:basedOn w:val="a"/>
    <w:link w:val="ae"/>
    <w:uiPriority w:val="99"/>
    <w:unhideWhenUsed/>
    <w:rsid w:val="003A3867"/>
    <w:pPr>
      <w:tabs>
        <w:tab w:val="center" w:pos="4680"/>
        <w:tab w:val="right" w:pos="9360"/>
      </w:tabs>
    </w:pPr>
  </w:style>
  <w:style w:type="character" w:customStyle="1" w:styleId="ae">
    <w:name w:val="页眉 字符"/>
    <w:basedOn w:val="a0"/>
    <w:link w:val="ad"/>
    <w:uiPriority w:val="99"/>
    <w:locked/>
    <w:rsid w:val="003A3867"/>
    <w:rPr>
      <w:rFonts w:cs="Times New Roman"/>
    </w:rPr>
  </w:style>
  <w:style w:type="paragraph" w:styleId="af">
    <w:name w:val="footer"/>
    <w:basedOn w:val="a"/>
    <w:link w:val="af0"/>
    <w:uiPriority w:val="99"/>
    <w:unhideWhenUsed/>
    <w:rsid w:val="003A3867"/>
    <w:pPr>
      <w:tabs>
        <w:tab w:val="center" w:pos="4680"/>
        <w:tab w:val="right" w:pos="9360"/>
      </w:tabs>
    </w:pPr>
  </w:style>
  <w:style w:type="character" w:customStyle="1" w:styleId="af0">
    <w:name w:val="页脚 字符"/>
    <w:basedOn w:val="a0"/>
    <w:link w:val="af"/>
    <w:uiPriority w:val="99"/>
    <w:locked/>
    <w:rsid w:val="003A3867"/>
    <w:rPr>
      <w:rFonts w:cs="Times New Roman"/>
    </w:rPr>
  </w:style>
  <w:style w:type="paragraph" w:customStyle="1" w:styleId="Pa20">
    <w:name w:val="Pa20"/>
    <w:basedOn w:val="Default"/>
    <w:next w:val="Default"/>
    <w:uiPriority w:val="99"/>
    <w:rsid w:val="00D863D0"/>
    <w:pPr>
      <w:spacing w:line="201" w:lineRule="atLeast"/>
    </w:pPr>
    <w:rPr>
      <w:rFonts w:ascii="Helvetica Neue LT Std" w:hAnsi="Helvetica Neue LT Std" w:cs="Times New Roman"/>
      <w:color w:val="auto"/>
    </w:rPr>
  </w:style>
  <w:style w:type="character" w:customStyle="1" w:styleId="ti">
    <w:name w:val="ti"/>
    <w:uiPriority w:val="99"/>
    <w:rsid w:val="00732156"/>
  </w:style>
  <w:style w:type="character" w:customStyle="1" w:styleId="personname">
    <w:name w:val="person_name"/>
    <w:basedOn w:val="a0"/>
    <w:rsid w:val="00893030"/>
    <w:rPr>
      <w:rFonts w:cs="Times New Roman"/>
    </w:rPr>
  </w:style>
  <w:style w:type="character" w:customStyle="1" w:styleId="21">
    <w:name w:val="未处理的提及2"/>
    <w:basedOn w:val="a0"/>
    <w:uiPriority w:val="99"/>
    <w:semiHidden/>
    <w:unhideWhenUsed/>
    <w:rsid w:val="006D4ED5"/>
    <w:rPr>
      <w:rFonts w:cs="Times New Roman"/>
      <w:color w:val="605E5C"/>
      <w:shd w:val="clear" w:color="auto" w:fill="E1DFDD"/>
    </w:rPr>
  </w:style>
  <w:style w:type="paragraph" w:customStyle="1" w:styleId="halfrhythm">
    <w:name w:val="half_rhythm"/>
    <w:basedOn w:val="a"/>
    <w:rsid w:val="00F861E4"/>
    <w:pPr>
      <w:widowControl/>
      <w:spacing w:before="100" w:beforeAutospacing="1" w:after="100" w:afterAutospacing="1"/>
      <w:jc w:val="left"/>
    </w:pPr>
    <w:rPr>
      <w:rFonts w:ascii="Times New Roman" w:hAnsi="Times New Roman"/>
      <w:kern w:val="0"/>
      <w:szCs w:val="24"/>
    </w:rPr>
  </w:style>
  <w:style w:type="character" w:styleId="af1">
    <w:name w:val="Placeholder Text"/>
    <w:basedOn w:val="a0"/>
    <w:uiPriority w:val="99"/>
    <w:semiHidden/>
    <w:rsid w:val="008C61B6"/>
    <w:rPr>
      <w:rFonts w:cs="Times New Roman"/>
      <w:color w:val="808080"/>
    </w:rPr>
  </w:style>
  <w:style w:type="paragraph" w:styleId="af2">
    <w:name w:val="Normal (Web)"/>
    <w:basedOn w:val="a"/>
    <w:uiPriority w:val="99"/>
    <w:semiHidden/>
    <w:unhideWhenUsed/>
    <w:rsid w:val="00706BB8"/>
    <w:pPr>
      <w:widowControl/>
      <w:spacing w:before="100" w:beforeAutospacing="1" w:after="100" w:afterAutospacing="1"/>
      <w:jc w:val="left"/>
    </w:pPr>
    <w:rPr>
      <w:rFonts w:ascii="Times New Roman" w:hAnsi="Times New Roman"/>
      <w:kern w:val="0"/>
      <w:szCs w:val="24"/>
    </w:rPr>
  </w:style>
  <w:style w:type="character" w:styleId="af3">
    <w:name w:val="Strong"/>
    <w:basedOn w:val="a0"/>
    <w:uiPriority w:val="22"/>
    <w:qFormat/>
    <w:rsid w:val="00B43920"/>
    <w:rPr>
      <w:rFonts w:cs="Times New Roman"/>
      <w:b/>
      <w:bCs/>
    </w:rPr>
  </w:style>
  <w:style w:type="character" w:customStyle="1" w:styleId="31">
    <w:name w:val="未处理的提及3"/>
    <w:basedOn w:val="a0"/>
    <w:uiPriority w:val="99"/>
    <w:semiHidden/>
    <w:unhideWhenUsed/>
    <w:rsid w:val="00D470BE"/>
    <w:rPr>
      <w:rFonts w:cs="Times New Roman"/>
      <w:color w:val="605E5C"/>
      <w:shd w:val="clear" w:color="auto" w:fill="E1DFDD"/>
    </w:rPr>
  </w:style>
  <w:style w:type="character" w:customStyle="1" w:styleId="41">
    <w:name w:val="未处理的提及4"/>
    <w:basedOn w:val="a0"/>
    <w:uiPriority w:val="99"/>
    <w:semiHidden/>
    <w:unhideWhenUsed/>
    <w:rsid w:val="00AB3395"/>
    <w:rPr>
      <w:rFonts w:cs="Times New Roman"/>
      <w:color w:val="605E5C"/>
      <w:shd w:val="clear" w:color="auto" w:fill="E1DFDD"/>
    </w:rPr>
  </w:style>
  <w:style w:type="character" w:customStyle="1" w:styleId="51">
    <w:name w:val="未处理的提及5"/>
    <w:basedOn w:val="a0"/>
    <w:uiPriority w:val="99"/>
    <w:semiHidden/>
    <w:unhideWhenUsed/>
    <w:rsid w:val="005353AC"/>
    <w:rPr>
      <w:rFonts w:cs="Times New Roman"/>
      <w:color w:val="605E5C"/>
      <w:shd w:val="clear" w:color="auto" w:fill="E1DFDD"/>
    </w:rPr>
  </w:style>
  <w:style w:type="paragraph" w:styleId="af4">
    <w:name w:val="Revision"/>
    <w:hidden/>
    <w:uiPriority w:val="99"/>
    <w:semiHidden/>
    <w:rsid w:val="009B2AA2"/>
    <w:rPr>
      <w:szCs w:val="22"/>
    </w:rPr>
  </w:style>
  <w:style w:type="table" w:styleId="af5">
    <w:name w:val="Table Grid"/>
    <w:basedOn w:val="a1"/>
    <w:uiPriority w:val="39"/>
    <w:rsid w:val="00E203AE"/>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line number"/>
    <w:basedOn w:val="a0"/>
    <w:uiPriority w:val="99"/>
    <w:semiHidden/>
    <w:unhideWhenUsed/>
    <w:rsid w:val="00954F04"/>
    <w:rPr>
      <w:rFonts w:cs="Times New Roman"/>
    </w:rPr>
  </w:style>
  <w:style w:type="character" w:customStyle="1" w:styleId="61">
    <w:name w:val="未处理的提及6"/>
    <w:basedOn w:val="a0"/>
    <w:uiPriority w:val="99"/>
    <w:semiHidden/>
    <w:unhideWhenUsed/>
    <w:rsid w:val="00A6008A"/>
    <w:rPr>
      <w:rFonts w:cs="Times New Roman"/>
      <w:color w:val="605E5C"/>
      <w:shd w:val="clear" w:color="auto" w:fill="E1DFDD"/>
    </w:rPr>
  </w:style>
  <w:style w:type="character" w:customStyle="1" w:styleId="71">
    <w:name w:val="未处理的提及7"/>
    <w:basedOn w:val="a0"/>
    <w:uiPriority w:val="99"/>
    <w:semiHidden/>
    <w:unhideWhenUsed/>
    <w:rsid w:val="0040745A"/>
    <w:rPr>
      <w:rFonts w:cs="Times New Roman"/>
      <w:color w:val="605E5C"/>
      <w:shd w:val="clear" w:color="auto" w:fill="E1DFDD"/>
    </w:rPr>
  </w:style>
  <w:style w:type="character" w:customStyle="1" w:styleId="81">
    <w:name w:val="未处理的提及8"/>
    <w:basedOn w:val="a0"/>
    <w:uiPriority w:val="99"/>
    <w:semiHidden/>
    <w:unhideWhenUsed/>
    <w:rsid w:val="00B33D91"/>
    <w:rPr>
      <w:rFonts w:cs="Times New Roman"/>
      <w:color w:val="605E5C"/>
      <w:shd w:val="clear" w:color="auto" w:fill="E1DFDD"/>
    </w:rPr>
  </w:style>
  <w:style w:type="paragraph" w:customStyle="1" w:styleId="maintitle">
    <w:name w:val="main title"/>
    <w:basedOn w:val="af7"/>
    <w:link w:val="maintitle0"/>
    <w:qFormat/>
    <w:rsid w:val="00CA5AAA"/>
    <w:rPr>
      <w:rFonts w:ascii="Calibri" w:hAnsi="Calibri"/>
      <w:bCs/>
      <w:sz w:val="24"/>
      <w:szCs w:val="20"/>
    </w:rPr>
  </w:style>
  <w:style w:type="paragraph" w:styleId="af7">
    <w:name w:val="Title"/>
    <w:basedOn w:val="a"/>
    <w:next w:val="a"/>
    <w:link w:val="af8"/>
    <w:uiPriority w:val="10"/>
    <w:qFormat/>
    <w:rsid w:val="00CA5AAA"/>
    <w:pPr>
      <w:contextualSpacing/>
    </w:pPr>
    <w:rPr>
      <w:rFonts w:asciiTheme="majorHAnsi" w:eastAsiaTheme="majorEastAsia" w:hAnsiTheme="majorHAnsi"/>
      <w:spacing w:val="-10"/>
      <w:kern w:val="28"/>
      <w:sz w:val="56"/>
      <w:szCs w:val="56"/>
    </w:rPr>
  </w:style>
  <w:style w:type="character" w:customStyle="1" w:styleId="af8">
    <w:name w:val="标题 字符"/>
    <w:basedOn w:val="a0"/>
    <w:link w:val="af7"/>
    <w:uiPriority w:val="10"/>
    <w:locked/>
    <w:rsid w:val="00CA5AAA"/>
    <w:rPr>
      <w:rFonts w:asciiTheme="majorHAnsi" w:eastAsiaTheme="majorEastAsia" w:hAnsiTheme="majorHAnsi" w:cs="Times New Roman"/>
      <w:spacing w:val="-10"/>
      <w:kern w:val="28"/>
      <w:sz w:val="56"/>
      <w:szCs w:val="56"/>
    </w:rPr>
  </w:style>
  <w:style w:type="character" w:customStyle="1" w:styleId="maintitle0">
    <w:name w:val="main title 字符"/>
    <w:basedOn w:val="af8"/>
    <w:link w:val="maintitle"/>
    <w:locked/>
    <w:rsid w:val="00CA5AAA"/>
    <w:rPr>
      <w:rFonts w:ascii="Calibri" w:eastAsiaTheme="majorEastAsia" w:hAnsi="Calibri" w:cs="Times New Roman"/>
      <w:bCs/>
      <w:spacing w:val="-10"/>
      <w:kern w:val="28"/>
      <w:sz w:val="20"/>
      <w:szCs w:val="20"/>
    </w:rPr>
  </w:style>
  <w:style w:type="character" w:styleId="af9">
    <w:name w:val="Book Title"/>
    <w:basedOn w:val="a0"/>
    <w:uiPriority w:val="33"/>
    <w:qFormat/>
    <w:rsid w:val="00A879A8"/>
    <w:rPr>
      <w:rFonts w:cs="Times New Roman"/>
      <w:b/>
      <w:bCs/>
      <w:i/>
      <w:iCs/>
      <w:spacing w:val="5"/>
    </w:rPr>
  </w:style>
  <w:style w:type="character" w:customStyle="1" w:styleId="mi">
    <w:name w:val="mi"/>
    <w:basedOn w:val="a0"/>
    <w:rsid w:val="00895C78"/>
    <w:rPr>
      <w:rFonts w:cs="Times New Roman"/>
    </w:rPr>
  </w:style>
  <w:style w:type="character" w:customStyle="1" w:styleId="mjxassistivemathml">
    <w:name w:val="mjx_assistive_mathml"/>
    <w:basedOn w:val="a0"/>
    <w:rsid w:val="00895C78"/>
    <w:rPr>
      <w:rFonts w:cs="Times New Roman"/>
    </w:rPr>
  </w:style>
  <w:style w:type="character" w:customStyle="1" w:styleId="line-clamp-1">
    <w:name w:val="line-clamp-1"/>
    <w:basedOn w:val="a0"/>
    <w:rsid w:val="00B25227"/>
    <w:rPr>
      <w:rFonts w:cs="Times New Roman"/>
    </w:rPr>
  </w:style>
  <w:style w:type="paragraph" w:styleId="afa">
    <w:name w:val="caption"/>
    <w:basedOn w:val="a"/>
    <w:next w:val="a"/>
    <w:uiPriority w:val="35"/>
    <w:unhideWhenUsed/>
    <w:qFormat/>
    <w:rsid w:val="00437B31"/>
    <w:pPr>
      <w:widowControl/>
      <w:spacing w:beforeLines="50" w:before="50" w:afterLines="50" w:after="50"/>
    </w:pPr>
    <w:rPr>
      <w:rFonts w:asciiTheme="minorHAnsi" w:hAnsiTheme="minorHAnsi"/>
      <w:b/>
      <w:iCs/>
      <w:kern w:val="0"/>
      <w:sz w:val="21"/>
      <w:szCs w:val="18"/>
      <w:lang w:val="de-DE"/>
    </w:rPr>
  </w:style>
  <w:style w:type="paragraph" w:customStyle="1" w:styleId="xmsonormal">
    <w:name w:val="x_msonormal"/>
    <w:basedOn w:val="a"/>
    <w:rsid w:val="00C53B98"/>
    <w:pPr>
      <w:widowControl/>
      <w:spacing w:before="100" w:beforeAutospacing="1" w:after="100" w:afterAutospacing="1"/>
      <w:jc w:val="left"/>
    </w:pPr>
    <w:rPr>
      <w:rFonts w:ascii="Times New Roman" w:hAnsi="Times New Roman"/>
      <w:kern w:val="0"/>
      <w:szCs w:val="24"/>
    </w:rPr>
  </w:style>
  <w:style w:type="character" w:customStyle="1" w:styleId="anchor-text">
    <w:name w:val="anchor-text"/>
    <w:basedOn w:val="a0"/>
    <w:rsid w:val="00EA37CD"/>
    <w:rPr>
      <w:rFonts w:cs="Times New Roman"/>
    </w:rPr>
  </w:style>
  <w:style w:type="character" w:customStyle="1" w:styleId="91">
    <w:name w:val="未处理的提及9"/>
    <w:basedOn w:val="a0"/>
    <w:uiPriority w:val="99"/>
    <w:semiHidden/>
    <w:unhideWhenUsed/>
    <w:rsid w:val="005B1D82"/>
    <w:rPr>
      <w:color w:val="605E5C"/>
      <w:shd w:val="clear" w:color="auto" w:fill="E1DFDD"/>
    </w:rPr>
  </w:style>
  <w:style w:type="character" w:customStyle="1" w:styleId="overflow-hidden">
    <w:name w:val="overflow-hidden"/>
    <w:basedOn w:val="a0"/>
    <w:rsid w:val="00D92D67"/>
  </w:style>
  <w:style w:type="paragraph" w:customStyle="1" w:styleId="TableText">
    <w:name w:val="TableText"/>
    <w:basedOn w:val="a"/>
    <w:uiPriority w:val="99"/>
    <w:semiHidden/>
    <w:rsid w:val="00701C69"/>
    <w:pPr>
      <w:keepNext/>
      <w:widowControl/>
      <w:spacing w:before="60" w:after="60"/>
      <w:jc w:val="left"/>
    </w:pPr>
    <w:rPr>
      <w:rFonts w:ascii="Times New Roman" w:eastAsia="DengXian" w:hAnsi="Times New Roman"/>
      <w:kern w:val="0"/>
      <w:szCs w:val="20"/>
      <w:lang w:eastAsia="de-DE"/>
    </w:rPr>
  </w:style>
  <w:style w:type="character" w:styleId="afb">
    <w:name w:val="Unresolved Mention"/>
    <w:basedOn w:val="a0"/>
    <w:uiPriority w:val="99"/>
    <w:semiHidden/>
    <w:unhideWhenUsed/>
    <w:rsid w:val="002862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192945">
      <w:bodyDiv w:val="1"/>
      <w:marLeft w:val="0"/>
      <w:marRight w:val="0"/>
      <w:marTop w:val="0"/>
      <w:marBottom w:val="0"/>
      <w:divBdr>
        <w:top w:val="none" w:sz="0" w:space="0" w:color="auto"/>
        <w:left w:val="none" w:sz="0" w:space="0" w:color="auto"/>
        <w:bottom w:val="none" w:sz="0" w:space="0" w:color="auto"/>
        <w:right w:val="none" w:sz="0" w:space="0" w:color="auto"/>
      </w:divBdr>
      <w:divsChild>
        <w:div w:id="1116216989">
          <w:marLeft w:val="0"/>
          <w:marRight w:val="0"/>
          <w:marTop w:val="0"/>
          <w:marBottom w:val="0"/>
          <w:divBdr>
            <w:top w:val="none" w:sz="0" w:space="0" w:color="auto"/>
            <w:left w:val="none" w:sz="0" w:space="0" w:color="auto"/>
            <w:bottom w:val="none" w:sz="0" w:space="0" w:color="auto"/>
            <w:right w:val="none" w:sz="0" w:space="0" w:color="auto"/>
          </w:divBdr>
          <w:divsChild>
            <w:div w:id="758139417">
              <w:marLeft w:val="0"/>
              <w:marRight w:val="0"/>
              <w:marTop w:val="0"/>
              <w:marBottom w:val="0"/>
              <w:divBdr>
                <w:top w:val="none" w:sz="0" w:space="0" w:color="auto"/>
                <w:left w:val="none" w:sz="0" w:space="0" w:color="auto"/>
                <w:bottom w:val="none" w:sz="0" w:space="0" w:color="auto"/>
                <w:right w:val="none" w:sz="0" w:space="0" w:color="auto"/>
              </w:divBdr>
              <w:divsChild>
                <w:div w:id="1603536464">
                  <w:marLeft w:val="0"/>
                  <w:marRight w:val="0"/>
                  <w:marTop w:val="0"/>
                  <w:marBottom w:val="0"/>
                  <w:divBdr>
                    <w:top w:val="none" w:sz="0" w:space="0" w:color="auto"/>
                    <w:left w:val="none" w:sz="0" w:space="0" w:color="auto"/>
                    <w:bottom w:val="none" w:sz="0" w:space="0" w:color="auto"/>
                    <w:right w:val="none" w:sz="0" w:space="0" w:color="auto"/>
                  </w:divBdr>
                  <w:divsChild>
                    <w:div w:id="101033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15184">
      <w:bodyDiv w:val="1"/>
      <w:marLeft w:val="0"/>
      <w:marRight w:val="0"/>
      <w:marTop w:val="0"/>
      <w:marBottom w:val="0"/>
      <w:divBdr>
        <w:top w:val="none" w:sz="0" w:space="0" w:color="auto"/>
        <w:left w:val="none" w:sz="0" w:space="0" w:color="auto"/>
        <w:bottom w:val="none" w:sz="0" w:space="0" w:color="auto"/>
        <w:right w:val="none" w:sz="0" w:space="0" w:color="auto"/>
      </w:divBdr>
      <w:divsChild>
        <w:div w:id="1096096567">
          <w:marLeft w:val="0"/>
          <w:marRight w:val="0"/>
          <w:marTop w:val="0"/>
          <w:marBottom w:val="0"/>
          <w:divBdr>
            <w:top w:val="none" w:sz="0" w:space="0" w:color="auto"/>
            <w:left w:val="none" w:sz="0" w:space="0" w:color="auto"/>
            <w:bottom w:val="none" w:sz="0" w:space="0" w:color="auto"/>
            <w:right w:val="none" w:sz="0" w:space="0" w:color="auto"/>
          </w:divBdr>
          <w:divsChild>
            <w:div w:id="1514415652">
              <w:marLeft w:val="0"/>
              <w:marRight w:val="0"/>
              <w:marTop w:val="0"/>
              <w:marBottom w:val="0"/>
              <w:divBdr>
                <w:top w:val="none" w:sz="0" w:space="0" w:color="auto"/>
                <w:left w:val="none" w:sz="0" w:space="0" w:color="auto"/>
                <w:bottom w:val="none" w:sz="0" w:space="0" w:color="auto"/>
                <w:right w:val="none" w:sz="0" w:space="0" w:color="auto"/>
              </w:divBdr>
              <w:divsChild>
                <w:div w:id="645009955">
                  <w:marLeft w:val="0"/>
                  <w:marRight w:val="0"/>
                  <w:marTop w:val="0"/>
                  <w:marBottom w:val="0"/>
                  <w:divBdr>
                    <w:top w:val="none" w:sz="0" w:space="0" w:color="auto"/>
                    <w:left w:val="none" w:sz="0" w:space="0" w:color="auto"/>
                    <w:bottom w:val="none" w:sz="0" w:space="0" w:color="auto"/>
                    <w:right w:val="none" w:sz="0" w:space="0" w:color="auto"/>
                  </w:divBdr>
                  <w:divsChild>
                    <w:div w:id="1235117364">
                      <w:marLeft w:val="0"/>
                      <w:marRight w:val="0"/>
                      <w:marTop w:val="0"/>
                      <w:marBottom w:val="0"/>
                      <w:divBdr>
                        <w:top w:val="none" w:sz="0" w:space="0" w:color="auto"/>
                        <w:left w:val="none" w:sz="0" w:space="0" w:color="auto"/>
                        <w:bottom w:val="none" w:sz="0" w:space="0" w:color="auto"/>
                        <w:right w:val="none" w:sz="0" w:space="0" w:color="auto"/>
                      </w:divBdr>
                      <w:divsChild>
                        <w:div w:id="910965866">
                          <w:marLeft w:val="0"/>
                          <w:marRight w:val="0"/>
                          <w:marTop w:val="0"/>
                          <w:marBottom w:val="0"/>
                          <w:divBdr>
                            <w:top w:val="none" w:sz="0" w:space="0" w:color="auto"/>
                            <w:left w:val="none" w:sz="0" w:space="0" w:color="auto"/>
                            <w:bottom w:val="none" w:sz="0" w:space="0" w:color="auto"/>
                            <w:right w:val="none" w:sz="0" w:space="0" w:color="auto"/>
                          </w:divBdr>
                          <w:divsChild>
                            <w:div w:id="629481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0669559">
      <w:bodyDiv w:val="1"/>
      <w:marLeft w:val="0"/>
      <w:marRight w:val="0"/>
      <w:marTop w:val="0"/>
      <w:marBottom w:val="0"/>
      <w:divBdr>
        <w:top w:val="none" w:sz="0" w:space="0" w:color="auto"/>
        <w:left w:val="none" w:sz="0" w:space="0" w:color="auto"/>
        <w:bottom w:val="none" w:sz="0" w:space="0" w:color="auto"/>
        <w:right w:val="none" w:sz="0" w:space="0" w:color="auto"/>
      </w:divBdr>
    </w:div>
    <w:div w:id="362824136">
      <w:bodyDiv w:val="1"/>
      <w:marLeft w:val="0"/>
      <w:marRight w:val="0"/>
      <w:marTop w:val="0"/>
      <w:marBottom w:val="0"/>
      <w:divBdr>
        <w:top w:val="none" w:sz="0" w:space="0" w:color="auto"/>
        <w:left w:val="none" w:sz="0" w:space="0" w:color="auto"/>
        <w:bottom w:val="none" w:sz="0" w:space="0" w:color="auto"/>
        <w:right w:val="none" w:sz="0" w:space="0" w:color="auto"/>
      </w:divBdr>
    </w:div>
    <w:div w:id="401296414">
      <w:bodyDiv w:val="1"/>
      <w:marLeft w:val="0"/>
      <w:marRight w:val="0"/>
      <w:marTop w:val="0"/>
      <w:marBottom w:val="0"/>
      <w:divBdr>
        <w:top w:val="none" w:sz="0" w:space="0" w:color="auto"/>
        <w:left w:val="none" w:sz="0" w:space="0" w:color="auto"/>
        <w:bottom w:val="none" w:sz="0" w:space="0" w:color="auto"/>
        <w:right w:val="none" w:sz="0" w:space="0" w:color="auto"/>
      </w:divBdr>
    </w:div>
    <w:div w:id="440607393">
      <w:bodyDiv w:val="1"/>
      <w:marLeft w:val="0"/>
      <w:marRight w:val="0"/>
      <w:marTop w:val="0"/>
      <w:marBottom w:val="0"/>
      <w:divBdr>
        <w:top w:val="none" w:sz="0" w:space="0" w:color="auto"/>
        <w:left w:val="none" w:sz="0" w:space="0" w:color="auto"/>
        <w:bottom w:val="none" w:sz="0" w:space="0" w:color="auto"/>
        <w:right w:val="none" w:sz="0" w:space="0" w:color="auto"/>
      </w:divBdr>
      <w:divsChild>
        <w:div w:id="1676571160">
          <w:marLeft w:val="0"/>
          <w:marRight w:val="0"/>
          <w:marTop w:val="0"/>
          <w:marBottom w:val="0"/>
          <w:divBdr>
            <w:top w:val="none" w:sz="0" w:space="0" w:color="auto"/>
            <w:left w:val="none" w:sz="0" w:space="0" w:color="auto"/>
            <w:bottom w:val="none" w:sz="0" w:space="0" w:color="auto"/>
            <w:right w:val="none" w:sz="0" w:space="0" w:color="auto"/>
          </w:divBdr>
          <w:divsChild>
            <w:div w:id="629020062">
              <w:marLeft w:val="0"/>
              <w:marRight w:val="0"/>
              <w:marTop w:val="0"/>
              <w:marBottom w:val="0"/>
              <w:divBdr>
                <w:top w:val="none" w:sz="0" w:space="0" w:color="auto"/>
                <w:left w:val="none" w:sz="0" w:space="0" w:color="auto"/>
                <w:bottom w:val="none" w:sz="0" w:space="0" w:color="auto"/>
                <w:right w:val="none" w:sz="0" w:space="0" w:color="auto"/>
              </w:divBdr>
              <w:divsChild>
                <w:div w:id="1737127578">
                  <w:marLeft w:val="0"/>
                  <w:marRight w:val="0"/>
                  <w:marTop w:val="0"/>
                  <w:marBottom w:val="0"/>
                  <w:divBdr>
                    <w:top w:val="none" w:sz="0" w:space="0" w:color="auto"/>
                    <w:left w:val="none" w:sz="0" w:space="0" w:color="auto"/>
                    <w:bottom w:val="none" w:sz="0" w:space="0" w:color="auto"/>
                    <w:right w:val="none" w:sz="0" w:space="0" w:color="auto"/>
                  </w:divBdr>
                  <w:divsChild>
                    <w:div w:id="227419084">
                      <w:marLeft w:val="0"/>
                      <w:marRight w:val="0"/>
                      <w:marTop w:val="0"/>
                      <w:marBottom w:val="0"/>
                      <w:divBdr>
                        <w:top w:val="none" w:sz="0" w:space="0" w:color="auto"/>
                        <w:left w:val="none" w:sz="0" w:space="0" w:color="auto"/>
                        <w:bottom w:val="none" w:sz="0" w:space="0" w:color="auto"/>
                        <w:right w:val="none" w:sz="0" w:space="0" w:color="auto"/>
                      </w:divBdr>
                      <w:divsChild>
                        <w:div w:id="452864036">
                          <w:marLeft w:val="0"/>
                          <w:marRight w:val="0"/>
                          <w:marTop w:val="0"/>
                          <w:marBottom w:val="0"/>
                          <w:divBdr>
                            <w:top w:val="none" w:sz="0" w:space="0" w:color="auto"/>
                            <w:left w:val="none" w:sz="0" w:space="0" w:color="auto"/>
                            <w:bottom w:val="none" w:sz="0" w:space="0" w:color="auto"/>
                            <w:right w:val="none" w:sz="0" w:space="0" w:color="auto"/>
                          </w:divBdr>
                          <w:divsChild>
                            <w:div w:id="210777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0806244">
      <w:bodyDiv w:val="1"/>
      <w:marLeft w:val="0"/>
      <w:marRight w:val="0"/>
      <w:marTop w:val="0"/>
      <w:marBottom w:val="0"/>
      <w:divBdr>
        <w:top w:val="none" w:sz="0" w:space="0" w:color="auto"/>
        <w:left w:val="none" w:sz="0" w:space="0" w:color="auto"/>
        <w:bottom w:val="none" w:sz="0" w:space="0" w:color="auto"/>
        <w:right w:val="none" w:sz="0" w:space="0" w:color="auto"/>
      </w:divBdr>
      <w:divsChild>
        <w:div w:id="2007051411">
          <w:marLeft w:val="0"/>
          <w:marRight w:val="0"/>
          <w:marTop w:val="0"/>
          <w:marBottom w:val="0"/>
          <w:divBdr>
            <w:top w:val="none" w:sz="0" w:space="0" w:color="auto"/>
            <w:left w:val="none" w:sz="0" w:space="0" w:color="auto"/>
            <w:bottom w:val="none" w:sz="0" w:space="0" w:color="auto"/>
            <w:right w:val="none" w:sz="0" w:space="0" w:color="auto"/>
          </w:divBdr>
          <w:divsChild>
            <w:div w:id="1133406989">
              <w:marLeft w:val="0"/>
              <w:marRight w:val="0"/>
              <w:marTop w:val="0"/>
              <w:marBottom w:val="0"/>
              <w:divBdr>
                <w:top w:val="none" w:sz="0" w:space="0" w:color="auto"/>
                <w:left w:val="none" w:sz="0" w:space="0" w:color="auto"/>
                <w:bottom w:val="none" w:sz="0" w:space="0" w:color="auto"/>
                <w:right w:val="none" w:sz="0" w:space="0" w:color="auto"/>
              </w:divBdr>
              <w:divsChild>
                <w:div w:id="950864528">
                  <w:marLeft w:val="0"/>
                  <w:marRight w:val="0"/>
                  <w:marTop w:val="0"/>
                  <w:marBottom w:val="0"/>
                  <w:divBdr>
                    <w:top w:val="none" w:sz="0" w:space="0" w:color="auto"/>
                    <w:left w:val="none" w:sz="0" w:space="0" w:color="auto"/>
                    <w:bottom w:val="none" w:sz="0" w:space="0" w:color="auto"/>
                    <w:right w:val="none" w:sz="0" w:space="0" w:color="auto"/>
                  </w:divBdr>
                  <w:divsChild>
                    <w:div w:id="1395590513">
                      <w:marLeft w:val="0"/>
                      <w:marRight w:val="0"/>
                      <w:marTop w:val="0"/>
                      <w:marBottom w:val="0"/>
                      <w:divBdr>
                        <w:top w:val="none" w:sz="0" w:space="0" w:color="auto"/>
                        <w:left w:val="none" w:sz="0" w:space="0" w:color="auto"/>
                        <w:bottom w:val="none" w:sz="0" w:space="0" w:color="auto"/>
                        <w:right w:val="none" w:sz="0" w:space="0" w:color="auto"/>
                      </w:divBdr>
                      <w:divsChild>
                        <w:div w:id="2030134047">
                          <w:marLeft w:val="0"/>
                          <w:marRight w:val="0"/>
                          <w:marTop w:val="0"/>
                          <w:marBottom w:val="0"/>
                          <w:divBdr>
                            <w:top w:val="none" w:sz="0" w:space="0" w:color="auto"/>
                            <w:left w:val="none" w:sz="0" w:space="0" w:color="auto"/>
                            <w:bottom w:val="none" w:sz="0" w:space="0" w:color="auto"/>
                            <w:right w:val="none" w:sz="0" w:space="0" w:color="auto"/>
                          </w:divBdr>
                          <w:divsChild>
                            <w:div w:id="1547259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7063181">
      <w:bodyDiv w:val="1"/>
      <w:marLeft w:val="0"/>
      <w:marRight w:val="0"/>
      <w:marTop w:val="0"/>
      <w:marBottom w:val="0"/>
      <w:divBdr>
        <w:top w:val="none" w:sz="0" w:space="0" w:color="auto"/>
        <w:left w:val="none" w:sz="0" w:space="0" w:color="auto"/>
        <w:bottom w:val="none" w:sz="0" w:space="0" w:color="auto"/>
        <w:right w:val="none" w:sz="0" w:space="0" w:color="auto"/>
      </w:divBdr>
    </w:div>
    <w:div w:id="551041864">
      <w:bodyDiv w:val="1"/>
      <w:marLeft w:val="0"/>
      <w:marRight w:val="0"/>
      <w:marTop w:val="0"/>
      <w:marBottom w:val="0"/>
      <w:divBdr>
        <w:top w:val="none" w:sz="0" w:space="0" w:color="auto"/>
        <w:left w:val="none" w:sz="0" w:space="0" w:color="auto"/>
        <w:bottom w:val="none" w:sz="0" w:space="0" w:color="auto"/>
        <w:right w:val="none" w:sz="0" w:space="0" w:color="auto"/>
      </w:divBdr>
    </w:div>
    <w:div w:id="592249206">
      <w:bodyDiv w:val="1"/>
      <w:marLeft w:val="0"/>
      <w:marRight w:val="0"/>
      <w:marTop w:val="0"/>
      <w:marBottom w:val="0"/>
      <w:divBdr>
        <w:top w:val="none" w:sz="0" w:space="0" w:color="auto"/>
        <w:left w:val="none" w:sz="0" w:space="0" w:color="auto"/>
        <w:bottom w:val="none" w:sz="0" w:space="0" w:color="auto"/>
        <w:right w:val="none" w:sz="0" w:space="0" w:color="auto"/>
      </w:divBdr>
      <w:divsChild>
        <w:div w:id="214314524">
          <w:marLeft w:val="0"/>
          <w:marRight w:val="0"/>
          <w:marTop w:val="0"/>
          <w:marBottom w:val="0"/>
          <w:divBdr>
            <w:top w:val="none" w:sz="0" w:space="0" w:color="auto"/>
            <w:left w:val="none" w:sz="0" w:space="0" w:color="auto"/>
            <w:bottom w:val="none" w:sz="0" w:space="0" w:color="auto"/>
            <w:right w:val="none" w:sz="0" w:space="0" w:color="auto"/>
          </w:divBdr>
          <w:divsChild>
            <w:div w:id="416054738">
              <w:marLeft w:val="0"/>
              <w:marRight w:val="0"/>
              <w:marTop w:val="0"/>
              <w:marBottom w:val="0"/>
              <w:divBdr>
                <w:top w:val="none" w:sz="0" w:space="0" w:color="auto"/>
                <w:left w:val="none" w:sz="0" w:space="0" w:color="auto"/>
                <w:bottom w:val="none" w:sz="0" w:space="0" w:color="auto"/>
                <w:right w:val="none" w:sz="0" w:space="0" w:color="auto"/>
              </w:divBdr>
              <w:divsChild>
                <w:div w:id="256452381">
                  <w:marLeft w:val="0"/>
                  <w:marRight w:val="0"/>
                  <w:marTop w:val="0"/>
                  <w:marBottom w:val="0"/>
                  <w:divBdr>
                    <w:top w:val="none" w:sz="0" w:space="0" w:color="auto"/>
                    <w:left w:val="none" w:sz="0" w:space="0" w:color="auto"/>
                    <w:bottom w:val="none" w:sz="0" w:space="0" w:color="auto"/>
                    <w:right w:val="none" w:sz="0" w:space="0" w:color="auto"/>
                  </w:divBdr>
                  <w:divsChild>
                    <w:div w:id="50320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56977">
          <w:marLeft w:val="0"/>
          <w:marRight w:val="0"/>
          <w:marTop w:val="0"/>
          <w:marBottom w:val="0"/>
          <w:divBdr>
            <w:top w:val="none" w:sz="0" w:space="0" w:color="auto"/>
            <w:left w:val="none" w:sz="0" w:space="0" w:color="auto"/>
            <w:bottom w:val="none" w:sz="0" w:space="0" w:color="auto"/>
            <w:right w:val="none" w:sz="0" w:space="0" w:color="auto"/>
          </w:divBdr>
          <w:divsChild>
            <w:div w:id="1155610338">
              <w:marLeft w:val="0"/>
              <w:marRight w:val="0"/>
              <w:marTop w:val="0"/>
              <w:marBottom w:val="0"/>
              <w:divBdr>
                <w:top w:val="none" w:sz="0" w:space="0" w:color="auto"/>
                <w:left w:val="none" w:sz="0" w:space="0" w:color="auto"/>
                <w:bottom w:val="none" w:sz="0" w:space="0" w:color="auto"/>
                <w:right w:val="none" w:sz="0" w:space="0" w:color="auto"/>
              </w:divBdr>
              <w:divsChild>
                <w:div w:id="1214463309">
                  <w:marLeft w:val="0"/>
                  <w:marRight w:val="0"/>
                  <w:marTop w:val="0"/>
                  <w:marBottom w:val="0"/>
                  <w:divBdr>
                    <w:top w:val="none" w:sz="0" w:space="0" w:color="auto"/>
                    <w:left w:val="none" w:sz="0" w:space="0" w:color="auto"/>
                    <w:bottom w:val="none" w:sz="0" w:space="0" w:color="auto"/>
                    <w:right w:val="none" w:sz="0" w:space="0" w:color="auto"/>
                  </w:divBdr>
                  <w:divsChild>
                    <w:div w:id="1944219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577077">
      <w:bodyDiv w:val="1"/>
      <w:marLeft w:val="0"/>
      <w:marRight w:val="0"/>
      <w:marTop w:val="0"/>
      <w:marBottom w:val="0"/>
      <w:divBdr>
        <w:top w:val="none" w:sz="0" w:space="0" w:color="auto"/>
        <w:left w:val="none" w:sz="0" w:space="0" w:color="auto"/>
        <w:bottom w:val="none" w:sz="0" w:space="0" w:color="auto"/>
        <w:right w:val="none" w:sz="0" w:space="0" w:color="auto"/>
      </w:divBdr>
      <w:divsChild>
        <w:div w:id="513885415">
          <w:marLeft w:val="0"/>
          <w:marRight w:val="0"/>
          <w:marTop w:val="0"/>
          <w:marBottom w:val="0"/>
          <w:divBdr>
            <w:top w:val="none" w:sz="0" w:space="0" w:color="auto"/>
            <w:left w:val="none" w:sz="0" w:space="0" w:color="auto"/>
            <w:bottom w:val="none" w:sz="0" w:space="0" w:color="auto"/>
            <w:right w:val="none" w:sz="0" w:space="0" w:color="auto"/>
          </w:divBdr>
          <w:divsChild>
            <w:div w:id="1496535950">
              <w:marLeft w:val="0"/>
              <w:marRight w:val="0"/>
              <w:marTop w:val="0"/>
              <w:marBottom w:val="0"/>
              <w:divBdr>
                <w:top w:val="none" w:sz="0" w:space="0" w:color="auto"/>
                <w:left w:val="none" w:sz="0" w:space="0" w:color="auto"/>
                <w:bottom w:val="none" w:sz="0" w:space="0" w:color="auto"/>
                <w:right w:val="none" w:sz="0" w:space="0" w:color="auto"/>
              </w:divBdr>
              <w:divsChild>
                <w:div w:id="515851568">
                  <w:marLeft w:val="0"/>
                  <w:marRight w:val="0"/>
                  <w:marTop w:val="0"/>
                  <w:marBottom w:val="0"/>
                  <w:divBdr>
                    <w:top w:val="none" w:sz="0" w:space="0" w:color="auto"/>
                    <w:left w:val="none" w:sz="0" w:space="0" w:color="auto"/>
                    <w:bottom w:val="none" w:sz="0" w:space="0" w:color="auto"/>
                    <w:right w:val="none" w:sz="0" w:space="0" w:color="auto"/>
                  </w:divBdr>
                  <w:divsChild>
                    <w:div w:id="353844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752285">
          <w:marLeft w:val="0"/>
          <w:marRight w:val="0"/>
          <w:marTop w:val="0"/>
          <w:marBottom w:val="0"/>
          <w:divBdr>
            <w:top w:val="none" w:sz="0" w:space="0" w:color="auto"/>
            <w:left w:val="none" w:sz="0" w:space="0" w:color="auto"/>
            <w:bottom w:val="none" w:sz="0" w:space="0" w:color="auto"/>
            <w:right w:val="none" w:sz="0" w:space="0" w:color="auto"/>
          </w:divBdr>
          <w:divsChild>
            <w:div w:id="520051347">
              <w:marLeft w:val="0"/>
              <w:marRight w:val="0"/>
              <w:marTop w:val="0"/>
              <w:marBottom w:val="0"/>
              <w:divBdr>
                <w:top w:val="none" w:sz="0" w:space="0" w:color="auto"/>
                <w:left w:val="none" w:sz="0" w:space="0" w:color="auto"/>
                <w:bottom w:val="none" w:sz="0" w:space="0" w:color="auto"/>
                <w:right w:val="none" w:sz="0" w:space="0" w:color="auto"/>
              </w:divBdr>
              <w:divsChild>
                <w:div w:id="1879511512">
                  <w:marLeft w:val="0"/>
                  <w:marRight w:val="0"/>
                  <w:marTop w:val="0"/>
                  <w:marBottom w:val="0"/>
                  <w:divBdr>
                    <w:top w:val="none" w:sz="0" w:space="0" w:color="auto"/>
                    <w:left w:val="none" w:sz="0" w:space="0" w:color="auto"/>
                    <w:bottom w:val="none" w:sz="0" w:space="0" w:color="auto"/>
                    <w:right w:val="none" w:sz="0" w:space="0" w:color="auto"/>
                  </w:divBdr>
                  <w:divsChild>
                    <w:div w:id="176255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822954">
      <w:bodyDiv w:val="1"/>
      <w:marLeft w:val="0"/>
      <w:marRight w:val="0"/>
      <w:marTop w:val="0"/>
      <w:marBottom w:val="0"/>
      <w:divBdr>
        <w:top w:val="none" w:sz="0" w:space="0" w:color="auto"/>
        <w:left w:val="none" w:sz="0" w:space="0" w:color="auto"/>
        <w:bottom w:val="none" w:sz="0" w:space="0" w:color="auto"/>
        <w:right w:val="none" w:sz="0" w:space="0" w:color="auto"/>
      </w:divBdr>
      <w:divsChild>
        <w:div w:id="1114667458">
          <w:marLeft w:val="0"/>
          <w:marRight w:val="0"/>
          <w:marTop w:val="0"/>
          <w:marBottom w:val="0"/>
          <w:divBdr>
            <w:top w:val="none" w:sz="0" w:space="0" w:color="auto"/>
            <w:left w:val="none" w:sz="0" w:space="0" w:color="auto"/>
            <w:bottom w:val="none" w:sz="0" w:space="0" w:color="auto"/>
            <w:right w:val="none" w:sz="0" w:space="0" w:color="auto"/>
          </w:divBdr>
          <w:divsChild>
            <w:div w:id="790320953">
              <w:marLeft w:val="0"/>
              <w:marRight w:val="0"/>
              <w:marTop w:val="0"/>
              <w:marBottom w:val="0"/>
              <w:divBdr>
                <w:top w:val="none" w:sz="0" w:space="0" w:color="auto"/>
                <w:left w:val="none" w:sz="0" w:space="0" w:color="auto"/>
                <w:bottom w:val="none" w:sz="0" w:space="0" w:color="auto"/>
                <w:right w:val="none" w:sz="0" w:space="0" w:color="auto"/>
              </w:divBdr>
              <w:divsChild>
                <w:div w:id="1211187996">
                  <w:marLeft w:val="0"/>
                  <w:marRight w:val="0"/>
                  <w:marTop w:val="0"/>
                  <w:marBottom w:val="0"/>
                  <w:divBdr>
                    <w:top w:val="none" w:sz="0" w:space="0" w:color="auto"/>
                    <w:left w:val="none" w:sz="0" w:space="0" w:color="auto"/>
                    <w:bottom w:val="none" w:sz="0" w:space="0" w:color="auto"/>
                    <w:right w:val="none" w:sz="0" w:space="0" w:color="auto"/>
                  </w:divBdr>
                  <w:divsChild>
                    <w:div w:id="511189933">
                      <w:marLeft w:val="0"/>
                      <w:marRight w:val="0"/>
                      <w:marTop w:val="0"/>
                      <w:marBottom w:val="0"/>
                      <w:divBdr>
                        <w:top w:val="none" w:sz="0" w:space="0" w:color="auto"/>
                        <w:left w:val="none" w:sz="0" w:space="0" w:color="auto"/>
                        <w:bottom w:val="none" w:sz="0" w:space="0" w:color="auto"/>
                        <w:right w:val="none" w:sz="0" w:space="0" w:color="auto"/>
                      </w:divBdr>
                      <w:divsChild>
                        <w:div w:id="177695175">
                          <w:marLeft w:val="0"/>
                          <w:marRight w:val="0"/>
                          <w:marTop w:val="0"/>
                          <w:marBottom w:val="0"/>
                          <w:divBdr>
                            <w:top w:val="none" w:sz="0" w:space="0" w:color="auto"/>
                            <w:left w:val="none" w:sz="0" w:space="0" w:color="auto"/>
                            <w:bottom w:val="none" w:sz="0" w:space="0" w:color="auto"/>
                            <w:right w:val="none" w:sz="0" w:space="0" w:color="auto"/>
                          </w:divBdr>
                          <w:divsChild>
                            <w:div w:id="62766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6161861">
      <w:bodyDiv w:val="1"/>
      <w:marLeft w:val="0"/>
      <w:marRight w:val="0"/>
      <w:marTop w:val="0"/>
      <w:marBottom w:val="0"/>
      <w:divBdr>
        <w:top w:val="none" w:sz="0" w:space="0" w:color="auto"/>
        <w:left w:val="none" w:sz="0" w:space="0" w:color="auto"/>
        <w:bottom w:val="none" w:sz="0" w:space="0" w:color="auto"/>
        <w:right w:val="none" w:sz="0" w:space="0" w:color="auto"/>
      </w:divBdr>
      <w:divsChild>
        <w:div w:id="889152511">
          <w:marLeft w:val="0"/>
          <w:marRight w:val="0"/>
          <w:marTop w:val="0"/>
          <w:marBottom w:val="0"/>
          <w:divBdr>
            <w:top w:val="none" w:sz="0" w:space="0" w:color="auto"/>
            <w:left w:val="none" w:sz="0" w:space="0" w:color="auto"/>
            <w:bottom w:val="none" w:sz="0" w:space="0" w:color="auto"/>
            <w:right w:val="none" w:sz="0" w:space="0" w:color="auto"/>
          </w:divBdr>
          <w:divsChild>
            <w:div w:id="540434613">
              <w:marLeft w:val="0"/>
              <w:marRight w:val="0"/>
              <w:marTop w:val="0"/>
              <w:marBottom w:val="0"/>
              <w:divBdr>
                <w:top w:val="none" w:sz="0" w:space="0" w:color="auto"/>
                <w:left w:val="none" w:sz="0" w:space="0" w:color="auto"/>
                <w:bottom w:val="none" w:sz="0" w:space="0" w:color="auto"/>
                <w:right w:val="none" w:sz="0" w:space="0" w:color="auto"/>
              </w:divBdr>
              <w:divsChild>
                <w:div w:id="263347531">
                  <w:marLeft w:val="0"/>
                  <w:marRight w:val="0"/>
                  <w:marTop w:val="0"/>
                  <w:marBottom w:val="0"/>
                  <w:divBdr>
                    <w:top w:val="none" w:sz="0" w:space="0" w:color="auto"/>
                    <w:left w:val="none" w:sz="0" w:space="0" w:color="auto"/>
                    <w:bottom w:val="none" w:sz="0" w:space="0" w:color="auto"/>
                    <w:right w:val="none" w:sz="0" w:space="0" w:color="auto"/>
                  </w:divBdr>
                  <w:divsChild>
                    <w:div w:id="156028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407218">
          <w:marLeft w:val="0"/>
          <w:marRight w:val="0"/>
          <w:marTop w:val="0"/>
          <w:marBottom w:val="0"/>
          <w:divBdr>
            <w:top w:val="none" w:sz="0" w:space="0" w:color="auto"/>
            <w:left w:val="none" w:sz="0" w:space="0" w:color="auto"/>
            <w:bottom w:val="none" w:sz="0" w:space="0" w:color="auto"/>
            <w:right w:val="none" w:sz="0" w:space="0" w:color="auto"/>
          </w:divBdr>
          <w:divsChild>
            <w:div w:id="465243030">
              <w:marLeft w:val="0"/>
              <w:marRight w:val="0"/>
              <w:marTop w:val="0"/>
              <w:marBottom w:val="0"/>
              <w:divBdr>
                <w:top w:val="none" w:sz="0" w:space="0" w:color="auto"/>
                <w:left w:val="none" w:sz="0" w:space="0" w:color="auto"/>
                <w:bottom w:val="none" w:sz="0" w:space="0" w:color="auto"/>
                <w:right w:val="none" w:sz="0" w:space="0" w:color="auto"/>
              </w:divBdr>
              <w:divsChild>
                <w:div w:id="308483905">
                  <w:marLeft w:val="0"/>
                  <w:marRight w:val="0"/>
                  <w:marTop w:val="0"/>
                  <w:marBottom w:val="0"/>
                  <w:divBdr>
                    <w:top w:val="none" w:sz="0" w:space="0" w:color="auto"/>
                    <w:left w:val="none" w:sz="0" w:space="0" w:color="auto"/>
                    <w:bottom w:val="none" w:sz="0" w:space="0" w:color="auto"/>
                    <w:right w:val="none" w:sz="0" w:space="0" w:color="auto"/>
                  </w:divBdr>
                  <w:divsChild>
                    <w:div w:id="144842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552297">
      <w:bodyDiv w:val="1"/>
      <w:marLeft w:val="0"/>
      <w:marRight w:val="0"/>
      <w:marTop w:val="0"/>
      <w:marBottom w:val="0"/>
      <w:divBdr>
        <w:top w:val="none" w:sz="0" w:space="0" w:color="auto"/>
        <w:left w:val="none" w:sz="0" w:space="0" w:color="auto"/>
        <w:bottom w:val="none" w:sz="0" w:space="0" w:color="auto"/>
        <w:right w:val="none" w:sz="0" w:space="0" w:color="auto"/>
      </w:divBdr>
    </w:div>
    <w:div w:id="1091270941">
      <w:bodyDiv w:val="1"/>
      <w:marLeft w:val="0"/>
      <w:marRight w:val="0"/>
      <w:marTop w:val="0"/>
      <w:marBottom w:val="0"/>
      <w:divBdr>
        <w:top w:val="none" w:sz="0" w:space="0" w:color="auto"/>
        <w:left w:val="none" w:sz="0" w:space="0" w:color="auto"/>
        <w:bottom w:val="none" w:sz="0" w:space="0" w:color="auto"/>
        <w:right w:val="none" w:sz="0" w:space="0" w:color="auto"/>
      </w:divBdr>
      <w:divsChild>
        <w:div w:id="899168085">
          <w:marLeft w:val="0"/>
          <w:marRight w:val="0"/>
          <w:marTop w:val="0"/>
          <w:marBottom w:val="0"/>
          <w:divBdr>
            <w:top w:val="none" w:sz="0" w:space="0" w:color="auto"/>
            <w:left w:val="none" w:sz="0" w:space="0" w:color="auto"/>
            <w:bottom w:val="none" w:sz="0" w:space="0" w:color="auto"/>
            <w:right w:val="none" w:sz="0" w:space="0" w:color="auto"/>
          </w:divBdr>
          <w:divsChild>
            <w:div w:id="1468165906">
              <w:marLeft w:val="0"/>
              <w:marRight w:val="0"/>
              <w:marTop w:val="0"/>
              <w:marBottom w:val="0"/>
              <w:divBdr>
                <w:top w:val="none" w:sz="0" w:space="0" w:color="auto"/>
                <w:left w:val="none" w:sz="0" w:space="0" w:color="auto"/>
                <w:bottom w:val="none" w:sz="0" w:space="0" w:color="auto"/>
                <w:right w:val="none" w:sz="0" w:space="0" w:color="auto"/>
              </w:divBdr>
              <w:divsChild>
                <w:div w:id="1560944264">
                  <w:marLeft w:val="0"/>
                  <w:marRight w:val="0"/>
                  <w:marTop w:val="0"/>
                  <w:marBottom w:val="0"/>
                  <w:divBdr>
                    <w:top w:val="none" w:sz="0" w:space="0" w:color="auto"/>
                    <w:left w:val="none" w:sz="0" w:space="0" w:color="auto"/>
                    <w:bottom w:val="none" w:sz="0" w:space="0" w:color="auto"/>
                    <w:right w:val="none" w:sz="0" w:space="0" w:color="auto"/>
                  </w:divBdr>
                  <w:divsChild>
                    <w:div w:id="378824096">
                      <w:marLeft w:val="0"/>
                      <w:marRight w:val="0"/>
                      <w:marTop w:val="0"/>
                      <w:marBottom w:val="0"/>
                      <w:divBdr>
                        <w:top w:val="none" w:sz="0" w:space="0" w:color="auto"/>
                        <w:left w:val="none" w:sz="0" w:space="0" w:color="auto"/>
                        <w:bottom w:val="none" w:sz="0" w:space="0" w:color="auto"/>
                        <w:right w:val="none" w:sz="0" w:space="0" w:color="auto"/>
                      </w:divBdr>
                      <w:divsChild>
                        <w:div w:id="508452541">
                          <w:marLeft w:val="0"/>
                          <w:marRight w:val="0"/>
                          <w:marTop w:val="0"/>
                          <w:marBottom w:val="0"/>
                          <w:divBdr>
                            <w:top w:val="none" w:sz="0" w:space="0" w:color="auto"/>
                            <w:left w:val="none" w:sz="0" w:space="0" w:color="auto"/>
                            <w:bottom w:val="none" w:sz="0" w:space="0" w:color="auto"/>
                            <w:right w:val="none" w:sz="0" w:space="0" w:color="auto"/>
                          </w:divBdr>
                          <w:divsChild>
                            <w:div w:id="136610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4447118">
      <w:bodyDiv w:val="1"/>
      <w:marLeft w:val="0"/>
      <w:marRight w:val="0"/>
      <w:marTop w:val="0"/>
      <w:marBottom w:val="0"/>
      <w:divBdr>
        <w:top w:val="none" w:sz="0" w:space="0" w:color="auto"/>
        <w:left w:val="none" w:sz="0" w:space="0" w:color="auto"/>
        <w:bottom w:val="none" w:sz="0" w:space="0" w:color="auto"/>
        <w:right w:val="none" w:sz="0" w:space="0" w:color="auto"/>
      </w:divBdr>
    </w:div>
    <w:div w:id="1361081977">
      <w:bodyDiv w:val="1"/>
      <w:marLeft w:val="0"/>
      <w:marRight w:val="0"/>
      <w:marTop w:val="0"/>
      <w:marBottom w:val="0"/>
      <w:divBdr>
        <w:top w:val="none" w:sz="0" w:space="0" w:color="auto"/>
        <w:left w:val="none" w:sz="0" w:space="0" w:color="auto"/>
        <w:bottom w:val="none" w:sz="0" w:space="0" w:color="auto"/>
        <w:right w:val="none" w:sz="0" w:space="0" w:color="auto"/>
      </w:divBdr>
    </w:div>
    <w:div w:id="1384906899">
      <w:marLeft w:val="0"/>
      <w:marRight w:val="0"/>
      <w:marTop w:val="0"/>
      <w:marBottom w:val="0"/>
      <w:divBdr>
        <w:top w:val="none" w:sz="0" w:space="0" w:color="auto"/>
        <w:left w:val="none" w:sz="0" w:space="0" w:color="auto"/>
        <w:bottom w:val="none" w:sz="0" w:space="0" w:color="auto"/>
        <w:right w:val="none" w:sz="0" w:space="0" w:color="auto"/>
      </w:divBdr>
    </w:div>
    <w:div w:id="1384906902">
      <w:marLeft w:val="0"/>
      <w:marRight w:val="0"/>
      <w:marTop w:val="0"/>
      <w:marBottom w:val="0"/>
      <w:divBdr>
        <w:top w:val="none" w:sz="0" w:space="0" w:color="auto"/>
        <w:left w:val="none" w:sz="0" w:space="0" w:color="auto"/>
        <w:bottom w:val="none" w:sz="0" w:space="0" w:color="auto"/>
        <w:right w:val="none" w:sz="0" w:space="0" w:color="auto"/>
      </w:divBdr>
      <w:divsChild>
        <w:div w:id="1384906946">
          <w:marLeft w:val="0"/>
          <w:marRight w:val="0"/>
          <w:marTop w:val="0"/>
          <w:marBottom w:val="0"/>
          <w:divBdr>
            <w:top w:val="none" w:sz="0" w:space="0" w:color="auto"/>
            <w:left w:val="none" w:sz="0" w:space="0" w:color="auto"/>
            <w:bottom w:val="none" w:sz="0" w:space="0" w:color="auto"/>
            <w:right w:val="none" w:sz="0" w:space="0" w:color="auto"/>
          </w:divBdr>
          <w:divsChild>
            <w:div w:id="1384907196">
              <w:marLeft w:val="0"/>
              <w:marRight w:val="0"/>
              <w:marTop w:val="0"/>
              <w:marBottom w:val="0"/>
              <w:divBdr>
                <w:top w:val="none" w:sz="0" w:space="0" w:color="auto"/>
                <w:left w:val="none" w:sz="0" w:space="0" w:color="auto"/>
                <w:bottom w:val="none" w:sz="0" w:space="0" w:color="auto"/>
                <w:right w:val="none" w:sz="0" w:space="0" w:color="auto"/>
              </w:divBdr>
              <w:divsChild>
                <w:div w:id="138490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06911">
      <w:marLeft w:val="0"/>
      <w:marRight w:val="0"/>
      <w:marTop w:val="0"/>
      <w:marBottom w:val="0"/>
      <w:divBdr>
        <w:top w:val="none" w:sz="0" w:space="0" w:color="auto"/>
        <w:left w:val="none" w:sz="0" w:space="0" w:color="auto"/>
        <w:bottom w:val="none" w:sz="0" w:space="0" w:color="auto"/>
        <w:right w:val="none" w:sz="0" w:space="0" w:color="auto"/>
      </w:divBdr>
    </w:div>
    <w:div w:id="1384906912">
      <w:marLeft w:val="0"/>
      <w:marRight w:val="0"/>
      <w:marTop w:val="0"/>
      <w:marBottom w:val="0"/>
      <w:divBdr>
        <w:top w:val="none" w:sz="0" w:space="0" w:color="auto"/>
        <w:left w:val="none" w:sz="0" w:space="0" w:color="auto"/>
        <w:bottom w:val="none" w:sz="0" w:space="0" w:color="auto"/>
        <w:right w:val="none" w:sz="0" w:space="0" w:color="auto"/>
      </w:divBdr>
    </w:div>
    <w:div w:id="1384906913">
      <w:marLeft w:val="0"/>
      <w:marRight w:val="0"/>
      <w:marTop w:val="0"/>
      <w:marBottom w:val="0"/>
      <w:divBdr>
        <w:top w:val="none" w:sz="0" w:space="0" w:color="auto"/>
        <w:left w:val="none" w:sz="0" w:space="0" w:color="auto"/>
        <w:bottom w:val="none" w:sz="0" w:space="0" w:color="auto"/>
        <w:right w:val="none" w:sz="0" w:space="0" w:color="auto"/>
      </w:divBdr>
      <w:divsChild>
        <w:div w:id="1384906935">
          <w:marLeft w:val="720"/>
          <w:marRight w:val="0"/>
          <w:marTop w:val="0"/>
          <w:marBottom w:val="0"/>
          <w:divBdr>
            <w:top w:val="none" w:sz="0" w:space="0" w:color="auto"/>
            <w:left w:val="none" w:sz="0" w:space="0" w:color="auto"/>
            <w:bottom w:val="none" w:sz="0" w:space="0" w:color="auto"/>
            <w:right w:val="none" w:sz="0" w:space="0" w:color="auto"/>
          </w:divBdr>
        </w:div>
      </w:divsChild>
    </w:div>
    <w:div w:id="1384906916">
      <w:marLeft w:val="0"/>
      <w:marRight w:val="0"/>
      <w:marTop w:val="0"/>
      <w:marBottom w:val="0"/>
      <w:divBdr>
        <w:top w:val="none" w:sz="0" w:space="0" w:color="auto"/>
        <w:left w:val="none" w:sz="0" w:space="0" w:color="auto"/>
        <w:bottom w:val="none" w:sz="0" w:space="0" w:color="auto"/>
        <w:right w:val="none" w:sz="0" w:space="0" w:color="auto"/>
      </w:divBdr>
    </w:div>
    <w:div w:id="1384906920">
      <w:marLeft w:val="0"/>
      <w:marRight w:val="0"/>
      <w:marTop w:val="0"/>
      <w:marBottom w:val="0"/>
      <w:divBdr>
        <w:top w:val="none" w:sz="0" w:space="0" w:color="auto"/>
        <w:left w:val="none" w:sz="0" w:space="0" w:color="auto"/>
        <w:bottom w:val="none" w:sz="0" w:space="0" w:color="auto"/>
        <w:right w:val="none" w:sz="0" w:space="0" w:color="auto"/>
      </w:divBdr>
    </w:div>
    <w:div w:id="1384906921">
      <w:marLeft w:val="0"/>
      <w:marRight w:val="0"/>
      <w:marTop w:val="0"/>
      <w:marBottom w:val="0"/>
      <w:divBdr>
        <w:top w:val="none" w:sz="0" w:space="0" w:color="auto"/>
        <w:left w:val="none" w:sz="0" w:space="0" w:color="auto"/>
        <w:bottom w:val="none" w:sz="0" w:space="0" w:color="auto"/>
        <w:right w:val="none" w:sz="0" w:space="0" w:color="auto"/>
      </w:divBdr>
      <w:divsChild>
        <w:div w:id="1384907153">
          <w:marLeft w:val="720"/>
          <w:marRight w:val="0"/>
          <w:marTop w:val="0"/>
          <w:marBottom w:val="0"/>
          <w:divBdr>
            <w:top w:val="none" w:sz="0" w:space="0" w:color="auto"/>
            <w:left w:val="none" w:sz="0" w:space="0" w:color="auto"/>
            <w:bottom w:val="none" w:sz="0" w:space="0" w:color="auto"/>
            <w:right w:val="none" w:sz="0" w:space="0" w:color="auto"/>
          </w:divBdr>
        </w:div>
      </w:divsChild>
    </w:div>
    <w:div w:id="1384906922">
      <w:marLeft w:val="0"/>
      <w:marRight w:val="0"/>
      <w:marTop w:val="0"/>
      <w:marBottom w:val="0"/>
      <w:divBdr>
        <w:top w:val="none" w:sz="0" w:space="0" w:color="auto"/>
        <w:left w:val="none" w:sz="0" w:space="0" w:color="auto"/>
        <w:bottom w:val="none" w:sz="0" w:space="0" w:color="auto"/>
        <w:right w:val="none" w:sz="0" w:space="0" w:color="auto"/>
      </w:divBdr>
    </w:div>
    <w:div w:id="1384906923">
      <w:marLeft w:val="0"/>
      <w:marRight w:val="0"/>
      <w:marTop w:val="0"/>
      <w:marBottom w:val="0"/>
      <w:divBdr>
        <w:top w:val="none" w:sz="0" w:space="0" w:color="auto"/>
        <w:left w:val="none" w:sz="0" w:space="0" w:color="auto"/>
        <w:bottom w:val="none" w:sz="0" w:space="0" w:color="auto"/>
        <w:right w:val="none" w:sz="0" w:space="0" w:color="auto"/>
      </w:divBdr>
    </w:div>
    <w:div w:id="1384906924">
      <w:marLeft w:val="0"/>
      <w:marRight w:val="0"/>
      <w:marTop w:val="0"/>
      <w:marBottom w:val="0"/>
      <w:divBdr>
        <w:top w:val="none" w:sz="0" w:space="0" w:color="auto"/>
        <w:left w:val="none" w:sz="0" w:space="0" w:color="auto"/>
        <w:bottom w:val="none" w:sz="0" w:space="0" w:color="auto"/>
        <w:right w:val="none" w:sz="0" w:space="0" w:color="auto"/>
      </w:divBdr>
    </w:div>
    <w:div w:id="1384906926">
      <w:marLeft w:val="0"/>
      <w:marRight w:val="0"/>
      <w:marTop w:val="0"/>
      <w:marBottom w:val="0"/>
      <w:divBdr>
        <w:top w:val="none" w:sz="0" w:space="0" w:color="auto"/>
        <w:left w:val="none" w:sz="0" w:space="0" w:color="auto"/>
        <w:bottom w:val="none" w:sz="0" w:space="0" w:color="auto"/>
        <w:right w:val="none" w:sz="0" w:space="0" w:color="auto"/>
      </w:divBdr>
    </w:div>
    <w:div w:id="1384906939">
      <w:marLeft w:val="0"/>
      <w:marRight w:val="0"/>
      <w:marTop w:val="0"/>
      <w:marBottom w:val="0"/>
      <w:divBdr>
        <w:top w:val="none" w:sz="0" w:space="0" w:color="auto"/>
        <w:left w:val="none" w:sz="0" w:space="0" w:color="auto"/>
        <w:bottom w:val="none" w:sz="0" w:space="0" w:color="auto"/>
        <w:right w:val="none" w:sz="0" w:space="0" w:color="auto"/>
      </w:divBdr>
      <w:divsChild>
        <w:div w:id="1384907062">
          <w:marLeft w:val="720"/>
          <w:marRight w:val="0"/>
          <w:marTop w:val="0"/>
          <w:marBottom w:val="0"/>
          <w:divBdr>
            <w:top w:val="none" w:sz="0" w:space="0" w:color="auto"/>
            <w:left w:val="none" w:sz="0" w:space="0" w:color="auto"/>
            <w:bottom w:val="none" w:sz="0" w:space="0" w:color="auto"/>
            <w:right w:val="none" w:sz="0" w:space="0" w:color="auto"/>
          </w:divBdr>
        </w:div>
      </w:divsChild>
    </w:div>
    <w:div w:id="1384906943">
      <w:marLeft w:val="0"/>
      <w:marRight w:val="0"/>
      <w:marTop w:val="0"/>
      <w:marBottom w:val="0"/>
      <w:divBdr>
        <w:top w:val="none" w:sz="0" w:space="0" w:color="auto"/>
        <w:left w:val="none" w:sz="0" w:space="0" w:color="auto"/>
        <w:bottom w:val="none" w:sz="0" w:space="0" w:color="auto"/>
        <w:right w:val="none" w:sz="0" w:space="0" w:color="auto"/>
      </w:divBdr>
    </w:div>
    <w:div w:id="1384906944">
      <w:marLeft w:val="0"/>
      <w:marRight w:val="0"/>
      <w:marTop w:val="0"/>
      <w:marBottom w:val="0"/>
      <w:divBdr>
        <w:top w:val="none" w:sz="0" w:space="0" w:color="auto"/>
        <w:left w:val="none" w:sz="0" w:space="0" w:color="auto"/>
        <w:bottom w:val="none" w:sz="0" w:space="0" w:color="auto"/>
        <w:right w:val="none" w:sz="0" w:space="0" w:color="auto"/>
      </w:divBdr>
    </w:div>
    <w:div w:id="1384906947">
      <w:marLeft w:val="0"/>
      <w:marRight w:val="0"/>
      <w:marTop w:val="0"/>
      <w:marBottom w:val="0"/>
      <w:divBdr>
        <w:top w:val="none" w:sz="0" w:space="0" w:color="auto"/>
        <w:left w:val="none" w:sz="0" w:space="0" w:color="auto"/>
        <w:bottom w:val="none" w:sz="0" w:space="0" w:color="auto"/>
        <w:right w:val="none" w:sz="0" w:space="0" w:color="auto"/>
      </w:divBdr>
    </w:div>
    <w:div w:id="1384906953">
      <w:marLeft w:val="0"/>
      <w:marRight w:val="0"/>
      <w:marTop w:val="0"/>
      <w:marBottom w:val="0"/>
      <w:divBdr>
        <w:top w:val="none" w:sz="0" w:space="0" w:color="auto"/>
        <w:left w:val="none" w:sz="0" w:space="0" w:color="auto"/>
        <w:bottom w:val="none" w:sz="0" w:space="0" w:color="auto"/>
        <w:right w:val="none" w:sz="0" w:space="0" w:color="auto"/>
      </w:divBdr>
    </w:div>
    <w:div w:id="1384906954">
      <w:marLeft w:val="0"/>
      <w:marRight w:val="0"/>
      <w:marTop w:val="0"/>
      <w:marBottom w:val="0"/>
      <w:divBdr>
        <w:top w:val="none" w:sz="0" w:space="0" w:color="auto"/>
        <w:left w:val="none" w:sz="0" w:space="0" w:color="auto"/>
        <w:bottom w:val="none" w:sz="0" w:space="0" w:color="auto"/>
        <w:right w:val="none" w:sz="0" w:space="0" w:color="auto"/>
      </w:divBdr>
    </w:div>
    <w:div w:id="1384906955">
      <w:marLeft w:val="0"/>
      <w:marRight w:val="0"/>
      <w:marTop w:val="0"/>
      <w:marBottom w:val="0"/>
      <w:divBdr>
        <w:top w:val="none" w:sz="0" w:space="0" w:color="auto"/>
        <w:left w:val="none" w:sz="0" w:space="0" w:color="auto"/>
        <w:bottom w:val="none" w:sz="0" w:space="0" w:color="auto"/>
        <w:right w:val="none" w:sz="0" w:space="0" w:color="auto"/>
      </w:divBdr>
    </w:div>
    <w:div w:id="1384906959">
      <w:marLeft w:val="0"/>
      <w:marRight w:val="0"/>
      <w:marTop w:val="0"/>
      <w:marBottom w:val="0"/>
      <w:divBdr>
        <w:top w:val="none" w:sz="0" w:space="0" w:color="auto"/>
        <w:left w:val="none" w:sz="0" w:space="0" w:color="auto"/>
        <w:bottom w:val="none" w:sz="0" w:space="0" w:color="auto"/>
        <w:right w:val="none" w:sz="0" w:space="0" w:color="auto"/>
      </w:divBdr>
    </w:div>
    <w:div w:id="1384906960">
      <w:marLeft w:val="0"/>
      <w:marRight w:val="0"/>
      <w:marTop w:val="0"/>
      <w:marBottom w:val="0"/>
      <w:divBdr>
        <w:top w:val="none" w:sz="0" w:space="0" w:color="auto"/>
        <w:left w:val="none" w:sz="0" w:space="0" w:color="auto"/>
        <w:bottom w:val="none" w:sz="0" w:space="0" w:color="auto"/>
        <w:right w:val="none" w:sz="0" w:space="0" w:color="auto"/>
      </w:divBdr>
    </w:div>
    <w:div w:id="1384906965">
      <w:marLeft w:val="0"/>
      <w:marRight w:val="0"/>
      <w:marTop w:val="0"/>
      <w:marBottom w:val="0"/>
      <w:divBdr>
        <w:top w:val="none" w:sz="0" w:space="0" w:color="auto"/>
        <w:left w:val="none" w:sz="0" w:space="0" w:color="auto"/>
        <w:bottom w:val="none" w:sz="0" w:space="0" w:color="auto"/>
        <w:right w:val="none" w:sz="0" w:space="0" w:color="auto"/>
      </w:divBdr>
    </w:div>
    <w:div w:id="1384906966">
      <w:marLeft w:val="0"/>
      <w:marRight w:val="0"/>
      <w:marTop w:val="0"/>
      <w:marBottom w:val="0"/>
      <w:divBdr>
        <w:top w:val="none" w:sz="0" w:space="0" w:color="auto"/>
        <w:left w:val="none" w:sz="0" w:space="0" w:color="auto"/>
        <w:bottom w:val="none" w:sz="0" w:space="0" w:color="auto"/>
        <w:right w:val="none" w:sz="0" w:space="0" w:color="auto"/>
      </w:divBdr>
    </w:div>
    <w:div w:id="1384906970">
      <w:marLeft w:val="0"/>
      <w:marRight w:val="0"/>
      <w:marTop w:val="0"/>
      <w:marBottom w:val="0"/>
      <w:divBdr>
        <w:top w:val="none" w:sz="0" w:space="0" w:color="auto"/>
        <w:left w:val="none" w:sz="0" w:space="0" w:color="auto"/>
        <w:bottom w:val="none" w:sz="0" w:space="0" w:color="auto"/>
        <w:right w:val="none" w:sz="0" w:space="0" w:color="auto"/>
      </w:divBdr>
    </w:div>
    <w:div w:id="1384906973">
      <w:marLeft w:val="0"/>
      <w:marRight w:val="0"/>
      <w:marTop w:val="0"/>
      <w:marBottom w:val="0"/>
      <w:divBdr>
        <w:top w:val="none" w:sz="0" w:space="0" w:color="auto"/>
        <w:left w:val="none" w:sz="0" w:space="0" w:color="auto"/>
        <w:bottom w:val="none" w:sz="0" w:space="0" w:color="auto"/>
        <w:right w:val="none" w:sz="0" w:space="0" w:color="auto"/>
      </w:divBdr>
    </w:div>
    <w:div w:id="1384906976">
      <w:marLeft w:val="0"/>
      <w:marRight w:val="0"/>
      <w:marTop w:val="0"/>
      <w:marBottom w:val="0"/>
      <w:divBdr>
        <w:top w:val="none" w:sz="0" w:space="0" w:color="auto"/>
        <w:left w:val="none" w:sz="0" w:space="0" w:color="auto"/>
        <w:bottom w:val="none" w:sz="0" w:space="0" w:color="auto"/>
        <w:right w:val="none" w:sz="0" w:space="0" w:color="auto"/>
      </w:divBdr>
      <w:divsChild>
        <w:div w:id="1384907205">
          <w:marLeft w:val="0"/>
          <w:marRight w:val="0"/>
          <w:marTop w:val="0"/>
          <w:marBottom w:val="0"/>
          <w:divBdr>
            <w:top w:val="none" w:sz="0" w:space="0" w:color="auto"/>
            <w:left w:val="none" w:sz="0" w:space="0" w:color="auto"/>
            <w:bottom w:val="none" w:sz="0" w:space="0" w:color="auto"/>
            <w:right w:val="none" w:sz="0" w:space="0" w:color="auto"/>
          </w:divBdr>
          <w:divsChild>
            <w:div w:id="1384907006">
              <w:marLeft w:val="0"/>
              <w:marRight w:val="0"/>
              <w:marTop w:val="0"/>
              <w:marBottom w:val="0"/>
              <w:divBdr>
                <w:top w:val="none" w:sz="0" w:space="0" w:color="auto"/>
                <w:left w:val="none" w:sz="0" w:space="0" w:color="auto"/>
                <w:bottom w:val="none" w:sz="0" w:space="0" w:color="auto"/>
                <w:right w:val="none" w:sz="0" w:space="0" w:color="auto"/>
              </w:divBdr>
              <w:divsChild>
                <w:div w:id="1384907109">
                  <w:marLeft w:val="0"/>
                  <w:marRight w:val="0"/>
                  <w:marTop w:val="0"/>
                  <w:marBottom w:val="0"/>
                  <w:divBdr>
                    <w:top w:val="none" w:sz="0" w:space="0" w:color="auto"/>
                    <w:left w:val="none" w:sz="0" w:space="0" w:color="auto"/>
                    <w:bottom w:val="none" w:sz="0" w:space="0" w:color="auto"/>
                    <w:right w:val="none" w:sz="0" w:space="0" w:color="auto"/>
                  </w:divBdr>
                  <w:divsChild>
                    <w:div w:id="1384907246">
                      <w:marLeft w:val="0"/>
                      <w:marRight w:val="0"/>
                      <w:marTop w:val="0"/>
                      <w:marBottom w:val="0"/>
                      <w:divBdr>
                        <w:top w:val="none" w:sz="0" w:space="0" w:color="auto"/>
                        <w:left w:val="none" w:sz="0" w:space="0" w:color="auto"/>
                        <w:bottom w:val="none" w:sz="0" w:space="0" w:color="auto"/>
                        <w:right w:val="none" w:sz="0" w:space="0" w:color="auto"/>
                      </w:divBdr>
                      <w:divsChild>
                        <w:div w:id="1384907105">
                          <w:marLeft w:val="0"/>
                          <w:marRight w:val="0"/>
                          <w:marTop w:val="0"/>
                          <w:marBottom w:val="0"/>
                          <w:divBdr>
                            <w:top w:val="none" w:sz="0" w:space="0" w:color="auto"/>
                            <w:left w:val="none" w:sz="0" w:space="0" w:color="auto"/>
                            <w:bottom w:val="none" w:sz="0" w:space="0" w:color="auto"/>
                            <w:right w:val="none" w:sz="0" w:space="0" w:color="auto"/>
                          </w:divBdr>
                          <w:divsChild>
                            <w:div w:id="138490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6977">
      <w:marLeft w:val="0"/>
      <w:marRight w:val="0"/>
      <w:marTop w:val="0"/>
      <w:marBottom w:val="0"/>
      <w:divBdr>
        <w:top w:val="none" w:sz="0" w:space="0" w:color="auto"/>
        <w:left w:val="none" w:sz="0" w:space="0" w:color="auto"/>
        <w:bottom w:val="none" w:sz="0" w:space="0" w:color="auto"/>
        <w:right w:val="none" w:sz="0" w:space="0" w:color="auto"/>
      </w:divBdr>
    </w:div>
    <w:div w:id="1384906978">
      <w:marLeft w:val="0"/>
      <w:marRight w:val="0"/>
      <w:marTop w:val="0"/>
      <w:marBottom w:val="0"/>
      <w:divBdr>
        <w:top w:val="none" w:sz="0" w:space="0" w:color="auto"/>
        <w:left w:val="none" w:sz="0" w:space="0" w:color="auto"/>
        <w:bottom w:val="none" w:sz="0" w:space="0" w:color="auto"/>
        <w:right w:val="none" w:sz="0" w:space="0" w:color="auto"/>
      </w:divBdr>
    </w:div>
    <w:div w:id="1384906979">
      <w:marLeft w:val="0"/>
      <w:marRight w:val="0"/>
      <w:marTop w:val="0"/>
      <w:marBottom w:val="0"/>
      <w:divBdr>
        <w:top w:val="none" w:sz="0" w:space="0" w:color="auto"/>
        <w:left w:val="none" w:sz="0" w:space="0" w:color="auto"/>
        <w:bottom w:val="none" w:sz="0" w:space="0" w:color="auto"/>
        <w:right w:val="none" w:sz="0" w:space="0" w:color="auto"/>
      </w:divBdr>
    </w:div>
    <w:div w:id="1384906984">
      <w:marLeft w:val="0"/>
      <w:marRight w:val="0"/>
      <w:marTop w:val="0"/>
      <w:marBottom w:val="0"/>
      <w:divBdr>
        <w:top w:val="none" w:sz="0" w:space="0" w:color="auto"/>
        <w:left w:val="none" w:sz="0" w:space="0" w:color="auto"/>
        <w:bottom w:val="none" w:sz="0" w:space="0" w:color="auto"/>
        <w:right w:val="none" w:sz="0" w:space="0" w:color="auto"/>
      </w:divBdr>
    </w:div>
    <w:div w:id="1384906988">
      <w:marLeft w:val="0"/>
      <w:marRight w:val="0"/>
      <w:marTop w:val="0"/>
      <w:marBottom w:val="0"/>
      <w:divBdr>
        <w:top w:val="none" w:sz="0" w:space="0" w:color="auto"/>
        <w:left w:val="none" w:sz="0" w:space="0" w:color="auto"/>
        <w:bottom w:val="none" w:sz="0" w:space="0" w:color="auto"/>
        <w:right w:val="none" w:sz="0" w:space="0" w:color="auto"/>
      </w:divBdr>
      <w:divsChild>
        <w:div w:id="1384907077">
          <w:marLeft w:val="720"/>
          <w:marRight w:val="0"/>
          <w:marTop w:val="0"/>
          <w:marBottom w:val="0"/>
          <w:divBdr>
            <w:top w:val="none" w:sz="0" w:space="0" w:color="auto"/>
            <w:left w:val="none" w:sz="0" w:space="0" w:color="auto"/>
            <w:bottom w:val="none" w:sz="0" w:space="0" w:color="auto"/>
            <w:right w:val="none" w:sz="0" w:space="0" w:color="auto"/>
          </w:divBdr>
        </w:div>
      </w:divsChild>
    </w:div>
    <w:div w:id="1384906997">
      <w:marLeft w:val="0"/>
      <w:marRight w:val="0"/>
      <w:marTop w:val="0"/>
      <w:marBottom w:val="0"/>
      <w:divBdr>
        <w:top w:val="none" w:sz="0" w:space="0" w:color="auto"/>
        <w:left w:val="none" w:sz="0" w:space="0" w:color="auto"/>
        <w:bottom w:val="none" w:sz="0" w:space="0" w:color="auto"/>
        <w:right w:val="none" w:sz="0" w:space="0" w:color="auto"/>
      </w:divBdr>
    </w:div>
    <w:div w:id="1384906999">
      <w:marLeft w:val="0"/>
      <w:marRight w:val="0"/>
      <w:marTop w:val="0"/>
      <w:marBottom w:val="0"/>
      <w:divBdr>
        <w:top w:val="none" w:sz="0" w:space="0" w:color="auto"/>
        <w:left w:val="none" w:sz="0" w:space="0" w:color="auto"/>
        <w:bottom w:val="none" w:sz="0" w:space="0" w:color="auto"/>
        <w:right w:val="none" w:sz="0" w:space="0" w:color="auto"/>
      </w:divBdr>
    </w:div>
    <w:div w:id="1384907004">
      <w:marLeft w:val="0"/>
      <w:marRight w:val="0"/>
      <w:marTop w:val="0"/>
      <w:marBottom w:val="0"/>
      <w:divBdr>
        <w:top w:val="none" w:sz="0" w:space="0" w:color="auto"/>
        <w:left w:val="none" w:sz="0" w:space="0" w:color="auto"/>
        <w:bottom w:val="none" w:sz="0" w:space="0" w:color="auto"/>
        <w:right w:val="none" w:sz="0" w:space="0" w:color="auto"/>
      </w:divBdr>
      <w:divsChild>
        <w:div w:id="1384907241">
          <w:marLeft w:val="0"/>
          <w:marRight w:val="0"/>
          <w:marTop w:val="0"/>
          <w:marBottom w:val="0"/>
          <w:divBdr>
            <w:top w:val="none" w:sz="0" w:space="0" w:color="auto"/>
            <w:left w:val="none" w:sz="0" w:space="0" w:color="auto"/>
            <w:bottom w:val="none" w:sz="0" w:space="0" w:color="auto"/>
            <w:right w:val="none" w:sz="0" w:space="0" w:color="auto"/>
          </w:divBdr>
          <w:divsChild>
            <w:div w:id="1384906958">
              <w:marLeft w:val="0"/>
              <w:marRight w:val="0"/>
              <w:marTop w:val="0"/>
              <w:marBottom w:val="0"/>
              <w:divBdr>
                <w:top w:val="none" w:sz="0" w:space="0" w:color="auto"/>
                <w:left w:val="none" w:sz="0" w:space="0" w:color="auto"/>
                <w:bottom w:val="none" w:sz="0" w:space="0" w:color="auto"/>
                <w:right w:val="none" w:sz="0" w:space="0" w:color="auto"/>
              </w:divBdr>
              <w:divsChild>
                <w:div w:id="1384907173">
                  <w:marLeft w:val="0"/>
                  <w:marRight w:val="0"/>
                  <w:marTop w:val="0"/>
                  <w:marBottom w:val="0"/>
                  <w:divBdr>
                    <w:top w:val="none" w:sz="0" w:space="0" w:color="auto"/>
                    <w:left w:val="none" w:sz="0" w:space="0" w:color="auto"/>
                    <w:bottom w:val="none" w:sz="0" w:space="0" w:color="auto"/>
                    <w:right w:val="none" w:sz="0" w:space="0" w:color="auto"/>
                  </w:divBdr>
                  <w:divsChild>
                    <w:div w:id="1384907169">
                      <w:marLeft w:val="0"/>
                      <w:marRight w:val="0"/>
                      <w:marTop w:val="0"/>
                      <w:marBottom w:val="0"/>
                      <w:divBdr>
                        <w:top w:val="none" w:sz="0" w:space="0" w:color="auto"/>
                        <w:left w:val="none" w:sz="0" w:space="0" w:color="auto"/>
                        <w:bottom w:val="none" w:sz="0" w:space="0" w:color="auto"/>
                        <w:right w:val="none" w:sz="0" w:space="0" w:color="auto"/>
                      </w:divBdr>
                      <w:divsChild>
                        <w:div w:id="1384907226">
                          <w:marLeft w:val="0"/>
                          <w:marRight w:val="0"/>
                          <w:marTop w:val="0"/>
                          <w:marBottom w:val="0"/>
                          <w:divBdr>
                            <w:top w:val="none" w:sz="0" w:space="0" w:color="auto"/>
                            <w:left w:val="none" w:sz="0" w:space="0" w:color="auto"/>
                            <w:bottom w:val="none" w:sz="0" w:space="0" w:color="auto"/>
                            <w:right w:val="none" w:sz="0" w:space="0" w:color="auto"/>
                          </w:divBdr>
                          <w:divsChild>
                            <w:div w:id="138490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007">
      <w:marLeft w:val="0"/>
      <w:marRight w:val="0"/>
      <w:marTop w:val="0"/>
      <w:marBottom w:val="0"/>
      <w:divBdr>
        <w:top w:val="none" w:sz="0" w:space="0" w:color="auto"/>
        <w:left w:val="none" w:sz="0" w:space="0" w:color="auto"/>
        <w:bottom w:val="none" w:sz="0" w:space="0" w:color="auto"/>
        <w:right w:val="none" w:sz="0" w:space="0" w:color="auto"/>
      </w:divBdr>
      <w:divsChild>
        <w:div w:id="1384906907">
          <w:marLeft w:val="0"/>
          <w:marRight w:val="0"/>
          <w:marTop w:val="0"/>
          <w:marBottom w:val="0"/>
          <w:divBdr>
            <w:top w:val="none" w:sz="0" w:space="0" w:color="auto"/>
            <w:left w:val="none" w:sz="0" w:space="0" w:color="auto"/>
            <w:bottom w:val="none" w:sz="0" w:space="0" w:color="auto"/>
            <w:right w:val="none" w:sz="0" w:space="0" w:color="auto"/>
          </w:divBdr>
          <w:divsChild>
            <w:div w:id="1384907197">
              <w:marLeft w:val="0"/>
              <w:marRight w:val="0"/>
              <w:marTop w:val="0"/>
              <w:marBottom w:val="0"/>
              <w:divBdr>
                <w:top w:val="none" w:sz="0" w:space="0" w:color="auto"/>
                <w:left w:val="none" w:sz="0" w:space="0" w:color="auto"/>
                <w:bottom w:val="none" w:sz="0" w:space="0" w:color="auto"/>
                <w:right w:val="none" w:sz="0" w:space="0" w:color="auto"/>
              </w:divBdr>
              <w:divsChild>
                <w:div w:id="1384907221">
                  <w:marLeft w:val="0"/>
                  <w:marRight w:val="0"/>
                  <w:marTop w:val="0"/>
                  <w:marBottom w:val="0"/>
                  <w:divBdr>
                    <w:top w:val="none" w:sz="0" w:space="0" w:color="auto"/>
                    <w:left w:val="none" w:sz="0" w:space="0" w:color="auto"/>
                    <w:bottom w:val="none" w:sz="0" w:space="0" w:color="auto"/>
                    <w:right w:val="none" w:sz="0" w:space="0" w:color="auto"/>
                  </w:divBdr>
                  <w:divsChild>
                    <w:div w:id="1384907091">
                      <w:marLeft w:val="0"/>
                      <w:marRight w:val="0"/>
                      <w:marTop w:val="0"/>
                      <w:marBottom w:val="0"/>
                      <w:divBdr>
                        <w:top w:val="none" w:sz="0" w:space="0" w:color="auto"/>
                        <w:left w:val="none" w:sz="0" w:space="0" w:color="auto"/>
                        <w:bottom w:val="none" w:sz="0" w:space="0" w:color="auto"/>
                        <w:right w:val="none" w:sz="0" w:space="0" w:color="auto"/>
                      </w:divBdr>
                      <w:divsChild>
                        <w:div w:id="1384907255">
                          <w:marLeft w:val="0"/>
                          <w:marRight w:val="0"/>
                          <w:marTop w:val="0"/>
                          <w:marBottom w:val="0"/>
                          <w:divBdr>
                            <w:top w:val="none" w:sz="0" w:space="0" w:color="auto"/>
                            <w:left w:val="none" w:sz="0" w:space="0" w:color="auto"/>
                            <w:bottom w:val="none" w:sz="0" w:space="0" w:color="auto"/>
                            <w:right w:val="none" w:sz="0" w:space="0" w:color="auto"/>
                          </w:divBdr>
                          <w:divsChild>
                            <w:div w:id="138490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009">
      <w:marLeft w:val="0"/>
      <w:marRight w:val="0"/>
      <w:marTop w:val="0"/>
      <w:marBottom w:val="0"/>
      <w:divBdr>
        <w:top w:val="none" w:sz="0" w:space="0" w:color="auto"/>
        <w:left w:val="none" w:sz="0" w:space="0" w:color="auto"/>
        <w:bottom w:val="none" w:sz="0" w:space="0" w:color="auto"/>
        <w:right w:val="none" w:sz="0" w:space="0" w:color="auto"/>
      </w:divBdr>
      <w:divsChild>
        <w:div w:id="1384907051">
          <w:marLeft w:val="0"/>
          <w:marRight w:val="0"/>
          <w:marTop w:val="0"/>
          <w:marBottom w:val="0"/>
          <w:divBdr>
            <w:top w:val="none" w:sz="0" w:space="0" w:color="auto"/>
            <w:left w:val="none" w:sz="0" w:space="0" w:color="auto"/>
            <w:bottom w:val="none" w:sz="0" w:space="0" w:color="auto"/>
            <w:right w:val="none" w:sz="0" w:space="0" w:color="auto"/>
          </w:divBdr>
        </w:div>
        <w:div w:id="1384907251">
          <w:marLeft w:val="0"/>
          <w:marRight w:val="0"/>
          <w:marTop w:val="0"/>
          <w:marBottom w:val="0"/>
          <w:divBdr>
            <w:top w:val="single" w:sz="2" w:space="0" w:color="D9D9E3"/>
            <w:left w:val="single" w:sz="2" w:space="0" w:color="D9D9E3"/>
            <w:bottom w:val="single" w:sz="2" w:space="0" w:color="D9D9E3"/>
            <w:right w:val="single" w:sz="2" w:space="0" w:color="D9D9E3"/>
          </w:divBdr>
          <w:divsChild>
            <w:div w:id="1384907032">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80">
                  <w:marLeft w:val="0"/>
                  <w:marRight w:val="0"/>
                  <w:marTop w:val="0"/>
                  <w:marBottom w:val="0"/>
                  <w:divBdr>
                    <w:top w:val="single" w:sz="2" w:space="0" w:color="D9D9E3"/>
                    <w:left w:val="single" w:sz="2" w:space="0" w:color="D9D9E3"/>
                    <w:bottom w:val="single" w:sz="2" w:space="0" w:color="D9D9E3"/>
                    <w:right w:val="single" w:sz="2" w:space="0" w:color="D9D9E3"/>
                  </w:divBdr>
                  <w:divsChild>
                    <w:div w:id="1384907229">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75">
                          <w:marLeft w:val="0"/>
                          <w:marRight w:val="0"/>
                          <w:marTop w:val="0"/>
                          <w:marBottom w:val="0"/>
                          <w:divBdr>
                            <w:top w:val="single" w:sz="2" w:space="0" w:color="auto"/>
                            <w:left w:val="single" w:sz="2" w:space="0" w:color="auto"/>
                            <w:bottom w:val="single" w:sz="6" w:space="0" w:color="auto"/>
                            <w:right w:val="single" w:sz="2" w:space="0" w:color="auto"/>
                          </w:divBdr>
                          <w:divsChild>
                            <w:div w:id="1384907227">
                              <w:marLeft w:val="0"/>
                              <w:marRight w:val="0"/>
                              <w:marTop w:val="100"/>
                              <w:marBottom w:val="100"/>
                              <w:divBdr>
                                <w:top w:val="single" w:sz="2" w:space="0" w:color="D9D9E3"/>
                                <w:left w:val="single" w:sz="2" w:space="0" w:color="D9D9E3"/>
                                <w:bottom w:val="single" w:sz="2" w:space="0" w:color="D9D9E3"/>
                                <w:right w:val="single" w:sz="2" w:space="0" w:color="D9D9E3"/>
                              </w:divBdr>
                              <w:divsChild>
                                <w:div w:id="1384906991">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87">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00">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384907013">
      <w:marLeft w:val="0"/>
      <w:marRight w:val="0"/>
      <w:marTop w:val="0"/>
      <w:marBottom w:val="0"/>
      <w:divBdr>
        <w:top w:val="none" w:sz="0" w:space="0" w:color="auto"/>
        <w:left w:val="none" w:sz="0" w:space="0" w:color="auto"/>
        <w:bottom w:val="none" w:sz="0" w:space="0" w:color="auto"/>
        <w:right w:val="none" w:sz="0" w:space="0" w:color="auto"/>
      </w:divBdr>
    </w:div>
    <w:div w:id="1384907014">
      <w:marLeft w:val="0"/>
      <w:marRight w:val="0"/>
      <w:marTop w:val="0"/>
      <w:marBottom w:val="0"/>
      <w:divBdr>
        <w:top w:val="none" w:sz="0" w:space="0" w:color="auto"/>
        <w:left w:val="none" w:sz="0" w:space="0" w:color="auto"/>
        <w:bottom w:val="none" w:sz="0" w:space="0" w:color="auto"/>
        <w:right w:val="none" w:sz="0" w:space="0" w:color="auto"/>
      </w:divBdr>
      <w:divsChild>
        <w:div w:id="1384906942">
          <w:marLeft w:val="0"/>
          <w:marRight w:val="0"/>
          <w:marTop w:val="0"/>
          <w:marBottom w:val="0"/>
          <w:divBdr>
            <w:top w:val="none" w:sz="0" w:space="0" w:color="auto"/>
            <w:left w:val="none" w:sz="0" w:space="0" w:color="auto"/>
            <w:bottom w:val="none" w:sz="0" w:space="0" w:color="auto"/>
            <w:right w:val="none" w:sz="0" w:space="0" w:color="auto"/>
          </w:divBdr>
          <w:divsChild>
            <w:div w:id="1384907095">
              <w:marLeft w:val="0"/>
              <w:marRight w:val="0"/>
              <w:marTop w:val="0"/>
              <w:marBottom w:val="0"/>
              <w:divBdr>
                <w:top w:val="none" w:sz="0" w:space="0" w:color="auto"/>
                <w:left w:val="none" w:sz="0" w:space="0" w:color="auto"/>
                <w:bottom w:val="none" w:sz="0" w:space="0" w:color="auto"/>
                <w:right w:val="none" w:sz="0" w:space="0" w:color="auto"/>
              </w:divBdr>
              <w:divsChild>
                <w:div w:id="1384907208">
                  <w:marLeft w:val="0"/>
                  <w:marRight w:val="0"/>
                  <w:marTop w:val="0"/>
                  <w:marBottom w:val="0"/>
                  <w:divBdr>
                    <w:top w:val="none" w:sz="0" w:space="0" w:color="auto"/>
                    <w:left w:val="none" w:sz="0" w:space="0" w:color="auto"/>
                    <w:bottom w:val="none" w:sz="0" w:space="0" w:color="auto"/>
                    <w:right w:val="none" w:sz="0" w:space="0" w:color="auto"/>
                  </w:divBdr>
                  <w:divsChild>
                    <w:div w:id="138490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06968">
          <w:marLeft w:val="0"/>
          <w:marRight w:val="0"/>
          <w:marTop w:val="0"/>
          <w:marBottom w:val="0"/>
          <w:divBdr>
            <w:top w:val="none" w:sz="0" w:space="0" w:color="auto"/>
            <w:left w:val="none" w:sz="0" w:space="0" w:color="auto"/>
            <w:bottom w:val="none" w:sz="0" w:space="0" w:color="auto"/>
            <w:right w:val="none" w:sz="0" w:space="0" w:color="auto"/>
          </w:divBdr>
          <w:divsChild>
            <w:div w:id="1384906948">
              <w:marLeft w:val="0"/>
              <w:marRight w:val="0"/>
              <w:marTop w:val="0"/>
              <w:marBottom w:val="0"/>
              <w:divBdr>
                <w:top w:val="none" w:sz="0" w:space="0" w:color="auto"/>
                <w:left w:val="none" w:sz="0" w:space="0" w:color="auto"/>
                <w:bottom w:val="none" w:sz="0" w:space="0" w:color="auto"/>
                <w:right w:val="none" w:sz="0" w:space="0" w:color="auto"/>
              </w:divBdr>
              <w:divsChild>
                <w:div w:id="1384907114">
                  <w:marLeft w:val="0"/>
                  <w:marRight w:val="0"/>
                  <w:marTop w:val="0"/>
                  <w:marBottom w:val="0"/>
                  <w:divBdr>
                    <w:top w:val="none" w:sz="0" w:space="0" w:color="auto"/>
                    <w:left w:val="none" w:sz="0" w:space="0" w:color="auto"/>
                    <w:bottom w:val="none" w:sz="0" w:space="0" w:color="auto"/>
                    <w:right w:val="none" w:sz="0" w:space="0" w:color="auto"/>
                  </w:divBdr>
                  <w:divsChild>
                    <w:div w:id="138490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907019">
      <w:marLeft w:val="0"/>
      <w:marRight w:val="0"/>
      <w:marTop w:val="0"/>
      <w:marBottom w:val="0"/>
      <w:divBdr>
        <w:top w:val="none" w:sz="0" w:space="0" w:color="auto"/>
        <w:left w:val="none" w:sz="0" w:space="0" w:color="auto"/>
        <w:bottom w:val="none" w:sz="0" w:space="0" w:color="auto"/>
        <w:right w:val="none" w:sz="0" w:space="0" w:color="auto"/>
      </w:divBdr>
      <w:divsChild>
        <w:div w:id="1384906992">
          <w:marLeft w:val="720"/>
          <w:marRight w:val="0"/>
          <w:marTop w:val="0"/>
          <w:marBottom w:val="0"/>
          <w:divBdr>
            <w:top w:val="none" w:sz="0" w:space="0" w:color="auto"/>
            <w:left w:val="none" w:sz="0" w:space="0" w:color="auto"/>
            <w:bottom w:val="none" w:sz="0" w:space="0" w:color="auto"/>
            <w:right w:val="none" w:sz="0" w:space="0" w:color="auto"/>
          </w:divBdr>
        </w:div>
        <w:div w:id="1384907046">
          <w:marLeft w:val="720"/>
          <w:marRight w:val="0"/>
          <w:marTop w:val="0"/>
          <w:marBottom w:val="0"/>
          <w:divBdr>
            <w:top w:val="none" w:sz="0" w:space="0" w:color="auto"/>
            <w:left w:val="none" w:sz="0" w:space="0" w:color="auto"/>
            <w:bottom w:val="none" w:sz="0" w:space="0" w:color="auto"/>
            <w:right w:val="none" w:sz="0" w:space="0" w:color="auto"/>
          </w:divBdr>
        </w:div>
      </w:divsChild>
    </w:div>
    <w:div w:id="1384907020">
      <w:marLeft w:val="0"/>
      <w:marRight w:val="0"/>
      <w:marTop w:val="0"/>
      <w:marBottom w:val="0"/>
      <w:divBdr>
        <w:top w:val="none" w:sz="0" w:space="0" w:color="auto"/>
        <w:left w:val="none" w:sz="0" w:space="0" w:color="auto"/>
        <w:bottom w:val="none" w:sz="0" w:space="0" w:color="auto"/>
        <w:right w:val="none" w:sz="0" w:space="0" w:color="auto"/>
      </w:divBdr>
    </w:div>
    <w:div w:id="1384907021">
      <w:marLeft w:val="0"/>
      <w:marRight w:val="0"/>
      <w:marTop w:val="0"/>
      <w:marBottom w:val="0"/>
      <w:divBdr>
        <w:top w:val="none" w:sz="0" w:space="0" w:color="auto"/>
        <w:left w:val="none" w:sz="0" w:space="0" w:color="auto"/>
        <w:bottom w:val="none" w:sz="0" w:space="0" w:color="auto"/>
        <w:right w:val="none" w:sz="0" w:space="0" w:color="auto"/>
      </w:divBdr>
    </w:div>
    <w:div w:id="1384907023">
      <w:marLeft w:val="0"/>
      <w:marRight w:val="0"/>
      <w:marTop w:val="0"/>
      <w:marBottom w:val="0"/>
      <w:divBdr>
        <w:top w:val="none" w:sz="0" w:space="0" w:color="auto"/>
        <w:left w:val="none" w:sz="0" w:space="0" w:color="auto"/>
        <w:bottom w:val="none" w:sz="0" w:space="0" w:color="auto"/>
        <w:right w:val="none" w:sz="0" w:space="0" w:color="auto"/>
      </w:divBdr>
    </w:div>
    <w:div w:id="1384907034">
      <w:marLeft w:val="0"/>
      <w:marRight w:val="0"/>
      <w:marTop w:val="0"/>
      <w:marBottom w:val="0"/>
      <w:divBdr>
        <w:top w:val="none" w:sz="0" w:space="0" w:color="auto"/>
        <w:left w:val="none" w:sz="0" w:space="0" w:color="auto"/>
        <w:bottom w:val="none" w:sz="0" w:space="0" w:color="auto"/>
        <w:right w:val="none" w:sz="0" w:space="0" w:color="auto"/>
      </w:divBdr>
    </w:div>
    <w:div w:id="1384907035">
      <w:marLeft w:val="0"/>
      <w:marRight w:val="0"/>
      <w:marTop w:val="0"/>
      <w:marBottom w:val="0"/>
      <w:divBdr>
        <w:top w:val="none" w:sz="0" w:space="0" w:color="auto"/>
        <w:left w:val="none" w:sz="0" w:space="0" w:color="auto"/>
        <w:bottom w:val="none" w:sz="0" w:space="0" w:color="auto"/>
        <w:right w:val="none" w:sz="0" w:space="0" w:color="auto"/>
      </w:divBdr>
      <w:divsChild>
        <w:div w:id="1384907016">
          <w:marLeft w:val="0"/>
          <w:marRight w:val="0"/>
          <w:marTop w:val="0"/>
          <w:marBottom w:val="0"/>
          <w:divBdr>
            <w:top w:val="none" w:sz="0" w:space="0" w:color="auto"/>
            <w:left w:val="none" w:sz="0" w:space="0" w:color="auto"/>
            <w:bottom w:val="none" w:sz="0" w:space="0" w:color="auto"/>
            <w:right w:val="none" w:sz="0" w:space="0" w:color="auto"/>
          </w:divBdr>
          <w:divsChild>
            <w:div w:id="1384907052">
              <w:marLeft w:val="0"/>
              <w:marRight w:val="0"/>
              <w:marTop w:val="0"/>
              <w:marBottom w:val="0"/>
              <w:divBdr>
                <w:top w:val="none" w:sz="0" w:space="0" w:color="auto"/>
                <w:left w:val="none" w:sz="0" w:space="0" w:color="auto"/>
                <w:bottom w:val="none" w:sz="0" w:space="0" w:color="auto"/>
                <w:right w:val="none" w:sz="0" w:space="0" w:color="auto"/>
              </w:divBdr>
              <w:divsChild>
                <w:div w:id="1384906950">
                  <w:marLeft w:val="0"/>
                  <w:marRight w:val="0"/>
                  <w:marTop w:val="0"/>
                  <w:marBottom w:val="0"/>
                  <w:divBdr>
                    <w:top w:val="none" w:sz="0" w:space="0" w:color="auto"/>
                    <w:left w:val="none" w:sz="0" w:space="0" w:color="auto"/>
                    <w:bottom w:val="none" w:sz="0" w:space="0" w:color="auto"/>
                    <w:right w:val="none" w:sz="0" w:space="0" w:color="auto"/>
                  </w:divBdr>
                  <w:divsChild>
                    <w:div w:id="138490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07026">
          <w:marLeft w:val="0"/>
          <w:marRight w:val="0"/>
          <w:marTop w:val="0"/>
          <w:marBottom w:val="0"/>
          <w:divBdr>
            <w:top w:val="none" w:sz="0" w:space="0" w:color="auto"/>
            <w:left w:val="none" w:sz="0" w:space="0" w:color="auto"/>
            <w:bottom w:val="none" w:sz="0" w:space="0" w:color="auto"/>
            <w:right w:val="none" w:sz="0" w:space="0" w:color="auto"/>
          </w:divBdr>
          <w:divsChild>
            <w:div w:id="1384907022">
              <w:marLeft w:val="0"/>
              <w:marRight w:val="0"/>
              <w:marTop w:val="0"/>
              <w:marBottom w:val="0"/>
              <w:divBdr>
                <w:top w:val="none" w:sz="0" w:space="0" w:color="auto"/>
                <w:left w:val="none" w:sz="0" w:space="0" w:color="auto"/>
                <w:bottom w:val="none" w:sz="0" w:space="0" w:color="auto"/>
                <w:right w:val="none" w:sz="0" w:space="0" w:color="auto"/>
              </w:divBdr>
              <w:divsChild>
                <w:div w:id="1384906969">
                  <w:marLeft w:val="0"/>
                  <w:marRight w:val="0"/>
                  <w:marTop w:val="0"/>
                  <w:marBottom w:val="0"/>
                  <w:divBdr>
                    <w:top w:val="none" w:sz="0" w:space="0" w:color="auto"/>
                    <w:left w:val="none" w:sz="0" w:space="0" w:color="auto"/>
                    <w:bottom w:val="none" w:sz="0" w:space="0" w:color="auto"/>
                    <w:right w:val="none" w:sz="0" w:space="0" w:color="auto"/>
                  </w:divBdr>
                  <w:divsChild>
                    <w:div w:id="138490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907036">
      <w:marLeft w:val="0"/>
      <w:marRight w:val="0"/>
      <w:marTop w:val="0"/>
      <w:marBottom w:val="0"/>
      <w:divBdr>
        <w:top w:val="none" w:sz="0" w:space="0" w:color="auto"/>
        <w:left w:val="none" w:sz="0" w:space="0" w:color="auto"/>
        <w:bottom w:val="none" w:sz="0" w:space="0" w:color="auto"/>
        <w:right w:val="none" w:sz="0" w:space="0" w:color="auto"/>
      </w:divBdr>
    </w:div>
    <w:div w:id="1384907037">
      <w:marLeft w:val="0"/>
      <w:marRight w:val="0"/>
      <w:marTop w:val="0"/>
      <w:marBottom w:val="0"/>
      <w:divBdr>
        <w:top w:val="none" w:sz="0" w:space="0" w:color="auto"/>
        <w:left w:val="none" w:sz="0" w:space="0" w:color="auto"/>
        <w:bottom w:val="none" w:sz="0" w:space="0" w:color="auto"/>
        <w:right w:val="none" w:sz="0" w:space="0" w:color="auto"/>
      </w:divBdr>
    </w:div>
    <w:div w:id="1384907038">
      <w:marLeft w:val="0"/>
      <w:marRight w:val="0"/>
      <w:marTop w:val="0"/>
      <w:marBottom w:val="0"/>
      <w:divBdr>
        <w:top w:val="none" w:sz="0" w:space="0" w:color="auto"/>
        <w:left w:val="none" w:sz="0" w:space="0" w:color="auto"/>
        <w:bottom w:val="none" w:sz="0" w:space="0" w:color="auto"/>
        <w:right w:val="none" w:sz="0" w:space="0" w:color="auto"/>
      </w:divBdr>
      <w:divsChild>
        <w:div w:id="1384907237">
          <w:marLeft w:val="0"/>
          <w:marRight w:val="0"/>
          <w:marTop w:val="0"/>
          <w:marBottom w:val="0"/>
          <w:divBdr>
            <w:top w:val="none" w:sz="0" w:space="0" w:color="auto"/>
            <w:left w:val="none" w:sz="0" w:space="0" w:color="auto"/>
            <w:bottom w:val="none" w:sz="0" w:space="0" w:color="auto"/>
            <w:right w:val="none" w:sz="0" w:space="0" w:color="auto"/>
          </w:divBdr>
          <w:divsChild>
            <w:div w:id="1384907031">
              <w:marLeft w:val="0"/>
              <w:marRight w:val="0"/>
              <w:marTop w:val="0"/>
              <w:marBottom w:val="0"/>
              <w:divBdr>
                <w:top w:val="none" w:sz="0" w:space="0" w:color="auto"/>
                <w:left w:val="none" w:sz="0" w:space="0" w:color="auto"/>
                <w:bottom w:val="none" w:sz="0" w:space="0" w:color="auto"/>
                <w:right w:val="none" w:sz="0" w:space="0" w:color="auto"/>
              </w:divBdr>
              <w:divsChild>
                <w:div w:id="1384907152">
                  <w:marLeft w:val="0"/>
                  <w:marRight w:val="0"/>
                  <w:marTop w:val="0"/>
                  <w:marBottom w:val="0"/>
                  <w:divBdr>
                    <w:top w:val="none" w:sz="0" w:space="0" w:color="auto"/>
                    <w:left w:val="none" w:sz="0" w:space="0" w:color="auto"/>
                    <w:bottom w:val="none" w:sz="0" w:space="0" w:color="auto"/>
                    <w:right w:val="none" w:sz="0" w:space="0" w:color="auto"/>
                  </w:divBdr>
                  <w:divsChild>
                    <w:div w:id="1384907094">
                      <w:marLeft w:val="0"/>
                      <w:marRight w:val="0"/>
                      <w:marTop w:val="0"/>
                      <w:marBottom w:val="0"/>
                      <w:divBdr>
                        <w:top w:val="none" w:sz="0" w:space="0" w:color="auto"/>
                        <w:left w:val="none" w:sz="0" w:space="0" w:color="auto"/>
                        <w:bottom w:val="none" w:sz="0" w:space="0" w:color="auto"/>
                        <w:right w:val="none" w:sz="0" w:space="0" w:color="auto"/>
                      </w:divBdr>
                      <w:divsChild>
                        <w:div w:id="1384907126">
                          <w:marLeft w:val="0"/>
                          <w:marRight w:val="0"/>
                          <w:marTop w:val="0"/>
                          <w:marBottom w:val="0"/>
                          <w:divBdr>
                            <w:top w:val="none" w:sz="0" w:space="0" w:color="auto"/>
                            <w:left w:val="none" w:sz="0" w:space="0" w:color="auto"/>
                            <w:bottom w:val="none" w:sz="0" w:space="0" w:color="auto"/>
                            <w:right w:val="none" w:sz="0" w:space="0" w:color="auto"/>
                          </w:divBdr>
                          <w:divsChild>
                            <w:div w:id="138490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039">
      <w:marLeft w:val="0"/>
      <w:marRight w:val="0"/>
      <w:marTop w:val="0"/>
      <w:marBottom w:val="0"/>
      <w:divBdr>
        <w:top w:val="none" w:sz="0" w:space="0" w:color="auto"/>
        <w:left w:val="none" w:sz="0" w:space="0" w:color="auto"/>
        <w:bottom w:val="none" w:sz="0" w:space="0" w:color="auto"/>
        <w:right w:val="none" w:sz="0" w:space="0" w:color="auto"/>
      </w:divBdr>
      <w:divsChild>
        <w:div w:id="1384907239">
          <w:marLeft w:val="0"/>
          <w:marRight w:val="0"/>
          <w:marTop w:val="0"/>
          <w:marBottom w:val="0"/>
          <w:divBdr>
            <w:top w:val="none" w:sz="0" w:space="0" w:color="auto"/>
            <w:left w:val="none" w:sz="0" w:space="0" w:color="auto"/>
            <w:bottom w:val="none" w:sz="0" w:space="0" w:color="auto"/>
            <w:right w:val="none" w:sz="0" w:space="0" w:color="auto"/>
          </w:divBdr>
          <w:divsChild>
            <w:div w:id="1384906952">
              <w:marLeft w:val="0"/>
              <w:marRight w:val="0"/>
              <w:marTop w:val="0"/>
              <w:marBottom w:val="0"/>
              <w:divBdr>
                <w:top w:val="none" w:sz="0" w:space="0" w:color="auto"/>
                <w:left w:val="none" w:sz="0" w:space="0" w:color="auto"/>
                <w:bottom w:val="none" w:sz="0" w:space="0" w:color="auto"/>
                <w:right w:val="none" w:sz="0" w:space="0" w:color="auto"/>
              </w:divBdr>
              <w:divsChild>
                <w:div w:id="1384907029">
                  <w:marLeft w:val="0"/>
                  <w:marRight w:val="0"/>
                  <w:marTop w:val="0"/>
                  <w:marBottom w:val="0"/>
                  <w:divBdr>
                    <w:top w:val="none" w:sz="0" w:space="0" w:color="auto"/>
                    <w:left w:val="none" w:sz="0" w:space="0" w:color="auto"/>
                    <w:bottom w:val="none" w:sz="0" w:space="0" w:color="auto"/>
                    <w:right w:val="none" w:sz="0" w:space="0" w:color="auto"/>
                  </w:divBdr>
                  <w:divsChild>
                    <w:div w:id="1384906967">
                      <w:marLeft w:val="0"/>
                      <w:marRight w:val="0"/>
                      <w:marTop w:val="0"/>
                      <w:marBottom w:val="0"/>
                      <w:divBdr>
                        <w:top w:val="none" w:sz="0" w:space="0" w:color="auto"/>
                        <w:left w:val="none" w:sz="0" w:space="0" w:color="auto"/>
                        <w:bottom w:val="none" w:sz="0" w:space="0" w:color="auto"/>
                        <w:right w:val="none" w:sz="0" w:space="0" w:color="auto"/>
                      </w:divBdr>
                      <w:divsChild>
                        <w:div w:id="1384907063">
                          <w:marLeft w:val="0"/>
                          <w:marRight w:val="0"/>
                          <w:marTop w:val="0"/>
                          <w:marBottom w:val="0"/>
                          <w:divBdr>
                            <w:top w:val="none" w:sz="0" w:space="0" w:color="auto"/>
                            <w:left w:val="none" w:sz="0" w:space="0" w:color="auto"/>
                            <w:bottom w:val="none" w:sz="0" w:space="0" w:color="auto"/>
                            <w:right w:val="none" w:sz="0" w:space="0" w:color="auto"/>
                          </w:divBdr>
                          <w:divsChild>
                            <w:div w:id="138490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041">
      <w:marLeft w:val="0"/>
      <w:marRight w:val="0"/>
      <w:marTop w:val="0"/>
      <w:marBottom w:val="0"/>
      <w:divBdr>
        <w:top w:val="none" w:sz="0" w:space="0" w:color="auto"/>
        <w:left w:val="none" w:sz="0" w:space="0" w:color="auto"/>
        <w:bottom w:val="none" w:sz="0" w:space="0" w:color="auto"/>
        <w:right w:val="none" w:sz="0" w:space="0" w:color="auto"/>
      </w:divBdr>
    </w:div>
    <w:div w:id="1384907044">
      <w:marLeft w:val="0"/>
      <w:marRight w:val="0"/>
      <w:marTop w:val="0"/>
      <w:marBottom w:val="0"/>
      <w:divBdr>
        <w:top w:val="none" w:sz="0" w:space="0" w:color="auto"/>
        <w:left w:val="none" w:sz="0" w:space="0" w:color="auto"/>
        <w:bottom w:val="none" w:sz="0" w:space="0" w:color="auto"/>
        <w:right w:val="none" w:sz="0" w:space="0" w:color="auto"/>
      </w:divBdr>
      <w:divsChild>
        <w:div w:id="1384906931">
          <w:marLeft w:val="446"/>
          <w:marRight w:val="0"/>
          <w:marTop w:val="0"/>
          <w:marBottom w:val="0"/>
          <w:divBdr>
            <w:top w:val="none" w:sz="0" w:space="0" w:color="auto"/>
            <w:left w:val="none" w:sz="0" w:space="0" w:color="auto"/>
            <w:bottom w:val="none" w:sz="0" w:space="0" w:color="auto"/>
            <w:right w:val="none" w:sz="0" w:space="0" w:color="auto"/>
          </w:divBdr>
        </w:div>
      </w:divsChild>
    </w:div>
    <w:div w:id="1384907045">
      <w:marLeft w:val="0"/>
      <w:marRight w:val="0"/>
      <w:marTop w:val="0"/>
      <w:marBottom w:val="0"/>
      <w:divBdr>
        <w:top w:val="none" w:sz="0" w:space="0" w:color="auto"/>
        <w:left w:val="none" w:sz="0" w:space="0" w:color="auto"/>
        <w:bottom w:val="none" w:sz="0" w:space="0" w:color="auto"/>
        <w:right w:val="none" w:sz="0" w:space="0" w:color="auto"/>
      </w:divBdr>
    </w:div>
    <w:div w:id="1384907048">
      <w:marLeft w:val="0"/>
      <w:marRight w:val="0"/>
      <w:marTop w:val="0"/>
      <w:marBottom w:val="0"/>
      <w:divBdr>
        <w:top w:val="none" w:sz="0" w:space="0" w:color="auto"/>
        <w:left w:val="none" w:sz="0" w:space="0" w:color="auto"/>
        <w:bottom w:val="none" w:sz="0" w:space="0" w:color="auto"/>
        <w:right w:val="none" w:sz="0" w:space="0" w:color="auto"/>
      </w:divBdr>
      <w:divsChild>
        <w:div w:id="1384906936">
          <w:marLeft w:val="0"/>
          <w:marRight w:val="0"/>
          <w:marTop w:val="0"/>
          <w:marBottom w:val="0"/>
          <w:divBdr>
            <w:top w:val="none" w:sz="0" w:space="0" w:color="auto"/>
            <w:left w:val="none" w:sz="0" w:space="0" w:color="auto"/>
            <w:bottom w:val="none" w:sz="0" w:space="0" w:color="auto"/>
            <w:right w:val="none" w:sz="0" w:space="0" w:color="auto"/>
          </w:divBdr>
        </w:div>
        <w:div w:id="1384907185">
          <w:marLeft w:val="0"/>
          <w:marRight w:val="0"/>
          <w:marTop w:val="0"/>
          <w:marBottom w:val="0"/>
          <w:divBdr>
            <w:top w:val="none" w:sz="0" w:space="0" w:color="auto"/>
            <w:left w:val="none" w:sz="0" w:space="0" w:color="auto"/>
            <w:bottom w:val="none" w:sz="0" w:space="0" w:color="auto"/>
            <w:right w:val="none" w:sz="0" w:space="0" w:color="auto"/>
          </w:divBdr>
        </w:div>
      </w:divsChild>
    </w:div>
    <w:div w:id="1384907049">
      <w:marLeft w:val="0"/>
      <w:marRight w:val="0"/>
      <w:marTop w:val="0"/>
      <w:marBottom w:val="0"/>
      <w:divBdr>
        <w:top w:val="none" w:sz="0" w:space="0" w:color="auto"/>
        <w:left w:val="none" w:sz="0" w:space="0" w:color="auto"/>
        <w:bottom w:val="none" w:sz="0" w:space="0" w:color="auto"/>
        <w:right w:val="none" w:sz="0" w:space="0" w:color="auto"/>
      </w:divBdr>
    </w:div>
    <w:div w:id="1384907050">
      <w:marLeft w:val="0"/>
      <w:marRight w:val="0"/>
      <w:marTop w:val="0"/>
      <w:marBottom w:val="0"/>
      <w:divBdr>
        <w:top w:val="none" w:sz="0" w:space="0" w:color="auto"/>
        <w:left w:val="none" w:sz="0" w:space="0" w:color="auto"/>
        <w:bottom w:val="none" w:sz="0" w:space="0" w:color="auto"/>
        <w:right w:val="none" w:sz="0" w:space="0" w:color="auto"/>
      </w:divBdr>
    </w:div>
    <w:div w:id="1384907056">
      <w:marLeft w:val="0"/>
      <w:marRight w:val="0"/>
      <w:marTop w:val="0"/>
      <w:marBottom w:val="0"/>
      <w:divBdr>
        <w:top w:val="none" w:sz="0" w:space="0" w:color="auto"/>
        <w:left w:val="none" w:sz="0" w:space="0" w:color="auto"/>
        <w:bottom w:val="none" w:sz="0" w:space="0" w:color="auto"/>
        <w:right w:val="none" w:sz="0" w:space="0" w:color="auto"/>
      </w:divBdr>
    </w:div>
    <w:div w:id="1384907064">
      <w:marLeft w:val="0"/>
      <w:marRight w:val="0"/>
      <w:marTop w:val="0"/>
      <w:marBottom w:val="0"/>
      <w:divBdr>
        <w:top w:val="none" w:sz="0" w:space="0" w:color="auto"/>
        <w:left w:val="none" w:sz="0" w:space="0" w:color="auto"/>
        <w:bottom w:val="none" w:sz="0" w:space="0" w:color="auto"/>
        <w:right w:val="none" w:sz="0" w:space="0" w:color="auto"/>
      </w:divBdr>
    </w:div>
    <w:div w:id="1384907070">
      <w:marLeft w:val="0"/>
      <w:marRight w:val="0"/>
      <w:marTop w:val="0"/>
      <w:marBottom w:val="0"/>
      <w:divBdr>
        <w:top w:val="none" w:sz="0" w:space="0" w:color="auto"/>
        <w:left w:val="none" w:sz="0" w:space="0" w:color="auto"/>
        <w:bottom w:val="none" w:sz="0" w:space="0" w:color="auto"/>
        <w:right w:val="none" w:sz="0" w:space="0" w:color="auto"/>
      </w:divBdr>
    </w:div>
    <w:div w:id="1384907072">
      <w:marLeft w:val="0"/>
      <w:marRight w:val="0"/>
      <w:marTop w:val="0"/>
      <w:marBottom w:val="0"/>
      <w:divBdr>
        <w:top w:val="none" w:sz="0" w:space="0" w:color="auto"/>
        <w:left w:val="none" w:sz="0" w:space="0" w:color="auto"/>
        <w:bottom w:val="none" w:sz="0" w:space="0" w:color="auto"/>
        <w:right w:val="none" w:sz="0" w:space="0" w:color="auto"/>
      </w:divBdr>
    </w:div>
    <w:div w:id="1384907073">
      <w:marLeft w:val="0"/>
      <w:marRight w:val="0"/>
      <w:marTop w:val="0"/>
      <w:marBottom w:val="0"/>
      <w:divBdr>
        <w:top w:val="none" w:sz="0" w:space="0" w:color="auto"/>
        <w:left w:val="none" w:sz="0" w:space="0" w:color="auto"/>
        <w:bottom w:val="none" w:sz="0" w:space="0" w:color="auto"/>
        <w:right w:val="none" w:sz="0" w:space="0" w:color="auto"/>
      </w:divBdr>
      <w:divsChild>
        <w:div w:id="1384907216">
          <w:marLeft w:val="0"/>
          <w:marRight w:val="0"/>
          <w:marTop w:val="0"/>
          <w:marBottom w:val="0"/>
          <w:divBdr>
            <w:top w:val="none" w:sz="0" w:space="0" w:color="auto"/>
            <w:left w:val="none" w:sz="0" w:space="0" w:color="auto"/>
            <w:bottom w:val="none" w:sz="0" w:space="0" w:color="auto"/>
            <w:right w:val="none" w:sz="0" w:space="0" w:color="auto"/>
          </w:divBdr>
          <w:divsChild>
            <w:div w:id="1384907097">
              <w:marLeft w:val="0"/>
              <w:marRight w:val="0"/>
              <w:marTop w:val="0"/>
              <w:marBottom w:val="0"/>
              <w:divBdr>
                <w:top w:val="none" w:sz="0" w:space="0" w:color="auto"/>
                <w:left w:val="none" w:sz="0" w:space="0" w:color="auto"/>
                <w:bottom w:val="none" w:sz="0" w:space="0" w:color="auto"/>
                <w:right w:val="none" w:sz="0" w:space="0" w:color="auto"/>
              </w:divBdr>
              <w:divsChild>
                <w:div w:id="1384907053">
                  <w:marLeft w:val="0"/>
                  <w:marRight w:val="0"/>
                  <w:marTop w:val="0"/>
                  <w:marBottom w:val="0"/>
                  <w:divBdr>
                    <w:top w:val="none" w:sz="0" w:space="0" w:color="auto"/>
                    <w:left w:val="none" w:sz="0" w:space="0" w:color="auto"/>
                    <w:bottom w:val="none" w:sz="0" w:space="0" w:color="auto"/>
                    <w:right w:val="none" w:sz="0" w:space="0" w:color="auto"/>
                  </w:divBdr>
                  <w:divsChild>
                    <w:div w:id="1384907084">
                      <w:marLeft w:val="0"/>
                      <w:marRight w:val="0"/>
                      <w:marTop w:val="0"/>
                      <w:marBottom w:val="0"/>
                      <w:divBdr>
                        <w:top w:val="none" w:sz="0" w:space="0" w:color="auto"/>
                        <w:left w:val="none" w:sz="0" w:space="0" w:color="auto"/>
                        <w:bottom w:val="none" w:sz="0" w:space="0" w:color="auto"/>
                        <w:right w:val="none" w:sz="0" w:space="0" w:color="auto"/>
                      </w:divBdr>
                      <w:divsChild>
                        <w:div w:id="1384906901">
                          <w:marLeft w:val="0"/>
                          <w:marRight w:val="0"/>
                          <w:marTop w:val="0"/>
                          <w:marBottom w:val="0"/>
                          <w:divBdr>
                            <w:top w:val="none" w:sz="0" w:space="0" w:color="auto"/>
                            <w:left w:val="none" w:sz="0" w:space="0" w:color="auto"/>
                            <w:bottom w:val="none" w:sz="0" w:space="0" w:color="auto"/>
                            <w:right w:val="none" w:sz="0" w:space="0" w:color="auto"/>
                          </w:divBdr>
                          <w:divsChild>
                            <w:div w:id="13849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07065">
                  <w:marLeft w:val="0"/>
                  <w:marRight w:val="0"/>
                  <w:marTop w:val="0"/>
                  <w:marBottom w:val="0"/>
                  <w:divBdr>
                    <w:top w:val="none" w:sz="0" w:space="0" w:color="auto"/>
                    <w:left w:val="none" w:sz="0" w:space="0" w:color="auto"/>
                    <w:bottom w:val="none" w:sz="0" w:space="0" w:color="auto"/>
                    <w:right w:val="none" w:sz="0" w:space="0" w:color="auto"/>
                  </w:divBdr>
                  <w:divsChild>
                    <w:div w:id="1384907008">
                      <w:marLeft w:val="0"/>
                      <w:marRight w:val="0"/>
                      <w:marTop w:val="0"/>
                      <w:marBottom w:val="0"/>
                      <w:divBdr>
                        <w:top w:val="none" w:sz="0" w:space="0" w:color="auto"/>
                        <w:left w:val="none" w:sz="0" w:space="0" w:color="auto"/>
                        <w:bottom w:val="none" w:sz="0" w:space="0" w:color="auto"/>
                        <w:right w:val="none" w:sz="0" w:space="0" w:color="auto"/>
                      </w:divBdr>
                      <w:divsChild>
                        <w:div w:id="1384907042">
                          <w:marLeft w:val="0"/>
                          <w:marRight w:val="0"/>
                          <w:marTop w:val="0"/>
                          <w:marBottom w:val="0"/>
                          <w:divBdr>
                            <w:top w:val="none" w:sz="0" w:space="0" w:color="auto"/>
                            <w:left w:val="none" w:sz="0" w:space="0" w:color="auto"/>
                            <w:bottom w:val="none" w:sz="0" w:space="0" w:color="auto"/>
                            <w:right w:val="none" w:sz="0" w:space="0" w:color="auto"/>
                          </w:divBdr>
                          <w:divsChild>
                            <w:div w:id="1384907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082">
      <w:marLeft w:val="0"/>
      <w:marRight w:val="0"/>
      <w:marTop w:val="0"/>
      <w:marBottom w:val="0"/>
      <w:divBdr>
        <w:top w:val="none" w:sz="0" w:space="0" w:color="auto"/>
        <w:left w:val="none" w:sz="0" w:space="0" w:color="auto"/>
        <w:bottom w:val="none" w:sz="0" w:space="0" w:color="auto"/>
        <w:right w:val="none" w:sz="0" w:space="0" w:color="auto"/>
      </w:divBdr>
      <w:divsChild>
        <w:div w:id="1384907060">
          <w:marLeft w:val="0"/>
          <w:marRight w:val="0"/>
          <w:marTop w:val="0"/>
          <w:marBottom w:val="0"/>
          <w:divBdr>
            <w:top w:val="none" w:sz="0" w:space="0" w:color="auto"/>
            <w:left w:val="none" w:sz="0" w:space="0" w:color="auto"/>
            <w:bottom w:val="none" w:sz="0" w:space="0" w:color="auto"/>
            <w:right w:val="none" w:sz="0" w:space="0" w:color="auto"/>
          </w:divBdr>
        </w:div>
      </w:divsChild>
    </w:div>
    <w:div w:id="1384907086">
      <w:marLeft w:val="0"/>
      <w:marRight w:val="0"/>
      <w:marTop w:val="0"/>
      <w:marBottom w:val="0"/>
      <w:divBdr>
        <w:top w:val="none" w:sz="0" w:space="0" w:color="auto"/>
        <w:left w:val="none" w:sz="0" w:space="0" w:color="auto"/>
        <w:bottom w:val="none" w:sz="0" w:space="0" w:color="auto"/>
        <w:right w:val="none" w:sz="0" w:space="0" w:color="auto"/>
      </w:divBdr>
      <w:divsChild>
        <w:div w:id="1384907017">
          <w:marLeft w:val="0"/>
          <w:marRight w:val="0"/>
          <w:marTop w:val="0"/>
          <w:marBottom w:val="0"/>
          <w:divBdr>
            <w:top w:val="none" w:sz="0" w:space="0" w:color="auto"/>
            <w:left w:val="none" w:sz="0" w:space="0" w:color="auto"/>
            <w:bottom w:val="none" w:sz="0" w:space="0" w:color="auto"/>
            <w:right w:val="none" w:sz="0" w:space="0" w:color="auto"/>
          </w:divBdr>
          <w:divsChild>
            <w:div w:id="1384907265">
              <w:marLeft w:val="0"/>
              <w:marRight w:val="0"/>
              <w:marTop w:val="0"/>
              <w:marBottom w:val="0"/>
              <w:divBdr>
                <w:top w:val="none" w:sz="0" w:space="0" w:color="auto"/>
                <w:left w:val="none" w:sz="0" w:space="0" w:color="auto"/>
                <w:bottom w:val="none" w:sz="0" w:space="0" w:color="auto"/>
                <w:right w:val="none" w:sz="0" w:space="0" w:color="auto"/>
              </w:divBdr>
              <w:divsChild>
                <w:div w:id="1384906987">
                  <w:marLeft w:val="0"/>
                  <w:marRight w:val="0"/>
                  <w:marTop w:val="0"/>
                  <w:marBottom w:val="0"/>
                  <w:divBdr>
                    <w:top w:val="none" w:sz="0" w:space="0" w:color="auto"/>
                    <w:left w:val="none" w:sz="0" w:space="0" w:color="auto"/>
                    <w:bottom w:val="none" w:sz="0" w:space="0" w:color="auto"/>
                    <w:right w:val="none" w:sz="0" w:space="0" w:color="auto"/>
                  </w:divBdr>
                  <w:divsChild>
                    <w:div w:id="1384907083">
                      <w:marLeft w:val="0"/>
                      <w:marRight w:val="0"/>
                      <w:marTop w:val="0"/>
                      <w:marBottom w:val="0"/>
                      <w:divBdr>
                        <w:top w:val="none" w:sz="0" w:space="0" w:color="auto"/>
                        <w:left w:val="none" w:sz="0" w:space="0" w:color="auto"/>
                        <w:bottom w:val="none" w:sz="0" w:space="0" w:color="auto"/>
                        <w:right w:val="none" w:sz="0" w:space="0" w:color="auto"/>
                      </w:divBdr>
                      <w:divsChild>
                        <w:div w:id="1384906949">
                          <w:marLeft w:val="0"/>
                          <w:marRight w:val="0"/>
                          <w:marTop w:val="0"/>
                          <w:marBottom w:val="0"/>
                          <w:divBdr>
                            <w:top w:val="none" w:sz="0" w:space="0" w:color="auto"/>
                            <w:left w:val="none" w:sz="0" w:space="0" w:color="auto"/>
                            <w:bottom w:val="none" w:sz="0" w:space="0" w:color="auto"/>
                            <w:right w:val="none" w:sz="0" w:space="0" w:color="auto"/>
                          </w:divBdr>
                          <w:divsChild>
                            <w:div w:id="138490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088">
      <w:marLeft w:val="0"/>
      <w:marRight w:val="0"/>
      <w:marTop w:val="0"/>
      <w:marBottom w:val="0"/>
      <w:divBdr>
        <w:top w:val="none" w:sz="0" w:space="0" w:color="auto"/>
        <w:left w:val="none" w:sz="0" w:space="0" w:color="auto"/>
        <w:bottom w:val="none" w:sz="0" w:space="0" w:color="auto"/>
        <w:right w:val="none" w:sz="0" w:space="0" w:color="auto"/>
      </w:divBdr>
      <w:divsChild>
        <w:div w:id="1384906995">
          <w:marLeft w:val="0"/>
          <w:marRight w:val="0"/>
          <w:marTop w:val="0"/>
          <w:marBottom w:val="0"/>
          <w:divBdr>
            <w:top w:val="none" w:sz="0" w:space="0" w:color="auto"/>
            <w:left w:val="none" w:sz="0" w:space="0" w:color="auto"/>
            <w:bottom w:val="none" w:sz="0" w:space="0" w:color="auto"/>
            <w:right w:val="none" w:sz="0" w:space="0" w:color="auto"/>
          </w:divBdr>
          <w:divsChild>
            <w:div w:id="1384906983">
              <w:marLeft w:val="0"/>
              <w:marRight w:val="0"/>
              <w:marTop w:val="0"/>
              <w:marBottom w:val="0"/>
              <w:divBdr>
                <w:top w:val="none" w:sz="0" w:space="0" w:color="auto"/>
                <w:left w:val="none" w:sz="0" w:space="0" w:color="auto"/>
                <w:bottom w:val="none" w:sz="0" w:space="0" w:color="auto"/>
                <w:right w:val="none" w:sz="0" w:space="0" w:color="auto"/>
              </w:divBdr>
              <w:divsChild>
                <w:div w:id="138490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07089">
      <w:marLeft w:val="0"/>
      <w:marRight w:val="0"/>
      <w:marTop w:val="0"/>
      <w:marBottom w:val="0"/>
      <w:divBdr>
        <w:top w:val="none" w:sz="0" w:space="0" w:color="auto"/>
        <w:left w:val="none" w:sz="0" w:space="0" w:color="auto"/>
        <w:bottom w:val="none" w:sz="0" w:space="0" w:color="auto"/>
        <w:right w:val="none" w:sz="0" w:space="0" w:color="auto"/>
      </w:divBdr>
      <w:divsChild>
        <w:div w:id="1384907076">
          <w:marLeft w:val="0"/>
          <w:marRight w:val="0"/>
          <w:marTop w:val="0"/>
          <w:marBottom w:val="0"/>
          <w:divBdr>
            <w:top w:val="single" w:sz="2" w:space="0" w:color="D9D9E3"/>
            <w:left w:val="single" w:sz="2" w:space="0" w:color="D9D9E3"/>
            <w:bottom w:val="single" w:sz="2" w:space="0" w:color="D9D9E3"/>
            <w:right w:val="single" w:sz="2" w:space="0" w:color="D9D9E3"/>
          </w:divBdr>
          <w:divsChild>
            <w:div w:id="1384907059">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04">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01">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60">
                          <w:marLeft w:val="0"/>
                          <w:marRight w:val="0"/>
                          <w:marTop w:val="0"/>
                          <w:marBottom w:val="0"/>
                          <w:divBdr>
                            <w:top w:val="single" w:sz="2" w:space="0" w:color="auto"/>
                            <w:left w:val="single" w:sz="2" w:space="0" w:color="auto"/>
                            <w:bottom w:val="single" w:sz="6" w:space="0" w:color="auto"/>
                            <w:right w:val="single" w:sz="2" w:space="0" w:color="auto"/>
                          </w:divBdr>
                          <w:divsChild>
                            <w:div w:id="1384906929">
                              <w:marLeft w:val="0"/>
                              <w:marRight w:val="0"/>
                              <w:marTop w:val="100"/>
                              <w:marBottom w:val="100"/>
                              <w:divBdr>
                                <w:top w:val="single" w:sz="2" w:space="0" w:color="D9D9E3"/>
                                <w:left w:val="single" w:sz="2" w:space="0" w:color="D9D9E3"/>
                                <w:bottom w:val="single" w:sz="2" w:space="0" w:color="D9D9E3"/>
                                <w:right w:val="single" w:sz="2" w:space="0" w:color="D9D9E3"/>
                              </w:divBdr>
                              <w:divsChild>
                                <w:div w:id="1384906964">
                                  <w:marLeft w:val="0"/>
                                  <w:marRight w:val="0"/>
                                  <w:marTop w:val="0"/>
                                  <w:marBottom w:val="0"/>
                                  <w:divBdr>
                                    <w:top w:val="single" w:sz="2" w:space="0" w:color="D9D9E3"/>
                                    <w:left w:val="single" w:sz="2" w:space="0" w:color="D9D9E3"/>
                                    <w:bottom w:val="single" w:sz="2" w:space="0" w:color="D9D9E3"/>
                                    <w:right w:val="single" w:sz="2" w:space="0" w:color="D9D9E3"/>
                                  </w:divBdr>
                                  <w:divsChild>
                                    <w:div w:id="1384907262">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27">
                                          <w:marLeft w:val="0"/>
                                          <w:marRight w:val="0"/>
                                          <w:marTop w:val="0"/>
                                          <w:marBottom w:val="0"/>
                                          <w:divBdr>
                                            <w:top w:val="single" w:sz="2" w:space="0" w:color="D9D9E3"/>
                                            <w:left w:val="single" w:sz="2" w:space="0" w:color="D9D9E3"/>
                                            <w:bottom w:val="single" w:sz="2" w:space="0" w:color="D9D9E3"/>
                                            <w:right w:val="single" w:sz="2" w:space="0" w:color="D9D9E3"/>
                                          </w:divBdr>
                                          <w:divsChild>
                                            <w:div w:id="13849070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384907170">
          <w:marLeft w:val="0"/>
          <w:marRight w:val="0"/>
          <w:marTop w:val="0"/>
          <w:marBottom w:val="0"/>
          <w:divBdr>
            <w:top w:val="none" w:sz="0" w:space="0" w:color="auto"/>
            <w:left w:val="none" w:sz="0" w:space="0" w:color="auto"/>
            <w:bottom w:val="none" w:sz="0" w:space="0" w:color="auto"/>
            <w:right w:val="none" w:sz="0" w:space="0" w:color="auto"/>
          </w:divBdr>
        </w:div>
      </w:divsChild>
    </w:div>
    <w:div w:id="1384907090">
      <w:marLeft w:val="0"/>
      <w:marRight w:val="0"/>
      <w:marTop w:val="0"/>
      <w:marBottom w:val="0"/>
      <w:divBdr>
        <w:top w:val="none" w:sz="0" w:space="0" w:color="auto"/>
        <w:left w:val="none" w:sz="0" w:space="0" w:color="auto"/>
        <w:bottom w:val="none" w:sz="0" w:space="0" w:color="auto"/>
        <w:right w:val="none" w:sz="0" w:space="0" w:color="auto"/>
      </w:divBdr>
    </w:div>
    <w:div w:id="1384907099">
      <w:marLeft w:val="0"/>
      <w:marRight w:val="0"/>
      <w:marTop w:val="0"/>
      <w:marBottom w:val="0"/>
      <w:divBdr>
        <w:top w:val="none" w:sz="0" w:space="0" w:color="auto"/>
        <w:left w:val="none" w:sz="0" w:space="0" w:color="auto"/>
        <w:bottom w:val="none" w:sz="0" w:space="0" w:color="auto"/>
        <w:right w:val="none" w:sz="0" w:space="0" w:color="auto"/>
      </w:divBdr>
    </w:div>
    <w:div w:id="1384907103">
      <w:marLeft w:val="0"/>
      <w:marRight w:val="0"/>
      <w:marTop w:val="0"/>
      <w:marBottom w:val="0"/>
      <w:divBdr>
        <w:top w:val="none" w:sz="0" w:space="0" w:color="auto"/>
        <w:left w:val="none" w:sz="0" w:space="0" w:color="auto"/>
        <w:bottom w:val="none" w:sz="0" w:space="0" w:color="auto"/>
        <w:right w:val="none" w:sz="0" w:space="0" w:color="auto"/>
      </w:divBdr>
    </w:div>
    <w:div w:id="1384907104">
      <w:marLeft w:val="0"/>
      <w:marRight w:val="0"/>
      <w:marTop w:val="0"/>
      <w:marBottom w:val="0"/>
      <w:divBdr>
        <w:top w:val="none" w:sz="0" w:space="0" w:color="auto"/>
        <w:left w:val="none" w:sz="0" w:space="0" w:color="auto"/>
        <w:bottom w:val="none" w:sz="0" w:space="0" w:color="auto"/>
        <w:right w:val="none" w:sz="0" w:space="0" w:color="auto"/>
      </w:divBdr>
      <w:divsChild>
        <w:div w:id="1384907055">
          <w:marLeft w:val="0"/>
          <w:marRight w:val="0"/>
          <w:marTop w:val="0"/>
          <w:marBottom w:val="0"/>
          <w:divBdr>
            <w:top w:val="none" w:sz="0" w:space="0" w:color="auto"/>
            <w:left w:val="none" w:sz="0" w:space="0" w:color="auto"/>
            <w:bottom w:val="none" w:sz="0" w:space="0" w:color="auto"/>
            <w:right w:val="none" w:sz="0" w:space="0" w:color="auto"/>
          </w:divBdr>
          <w:divsChild>
            <w:div w:id="1384907071">
              <w:marLeft w:val="0"/>
              <w:marRight w:val="0"/>
              <w:marTop w:val="0"/>
              <w:marBottom w:val="0"/>
              <w:divBdr>
                <w:top w:val="none" w:sz="0" w:space="0" w:color="auto"/>
                <w:left w:val="none" w:sz="0" w:space="0" w:color="auto"/>
                <w:bottom w:val="none" w:sz="0" w:space="0" w:color="auto"/>
                <w:right w:val="none" w:sz="0" w:space="0" w:color="auto"/>
              </w:divBdr>
              <w:divsChild>
                <w:div w:id="1384907186">
                  <w:marLeft w:val="0"/>
                  <w:marRight w:val="0"/>
                  <w:marTop w:val="0"/>
                  <w:marBottom w:val="0"/>
                  <w:divBdr>
                    <w:top w:val="none" w:sz="0" w:space="0" w:color="auto"/>
                    <w:left w:val="none" w:sz="0" w:space="0" w:color="auto"/>
                    <w:bottom w:val="none" w:sz="0" w:space="0" w:color="auto"/>
                    <w:right w:val="none" w:sz="0" w:space="0" w:color="auto"/>
                  </w:divBdr>
                  <w:divsChild>
                    <w:div w:id="138490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07093">
          <w:marLeft w:val="0"/>
          <w:marRight w:val="0"/>
          <w:marTop w:val="0"/>
          <w:marBottom w:val="0"/>
          <w:divBdr>
            <w:top w:val="none" w:sz="0" w:space="0" w:color="auto"/>
            <w:left w:val="none" w:sz="0" w:space="0" w:color="auto"/>
            <w:bottom w:val="none" w:sz="0" w:space="0" w:color="auto"/>
            <w:right w:val="none" w:sz="0" w:space="0" w:color="auto"/>
          </w:divBdr>
          <w:divsChild>
            <w:div w:id="1384907018">
              <w:marLeft w:val="0"/>
              <w:marRight w:val="0"/>
              <w:marTop w:val="0"/>
              <w:marBottom w:val="0"/>
              <w:divBdr>
                <w:top w:val="none" w:sz="0" w:space="0" w:color="auto"/>
                <w:left w:val="none" w:sz="0" w:space="0" w:color="auto"/>
                <w:bottom w:val="none" w:sz="0" w:space="0" w:color="auto"/>
                <w:right w:val="none" w:sz="0" w:space="0" w:color="auto"/>
              </w:divBdr>
              <w:divsChild>
                <w:div w:id="1384907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907167">
          <w:marLeft w:val="0"/>
          <w:marRight w:val="0"/>
          <w:marTop w:val="0"/>
          <w:marBottom w:val="0"/>
          <w:divBdr>
            <w:top w:val="none" w:sz="0" w:space="0" w:color="auto"/>
            <w:left w:val="none" w:sz="0" w:space="0" w:color="auto"/>
            <w:bottom w:val="none" w:sz="0" w:space="0" w:color="auto"/>
            <w:right w:val="none" w:sz="0" w:space="0" w:color="auto"/>
          </w:divBdr>
          <w:divsChild>
            <w:div w:id="1384907003">
              <w:marLeft w:val="0"/>
              <w:marRight w:val="0"/>
              <w:marTop w:val="60"/>
              <w:marBottom w:val="0"/>
              <w:divBdr>
                <w:top w:val="none" w:sz="0" w:space="0" w:color="auto"/>
                <w:left w:val="none" w:sz="0" w:space="0" w:color="auto"/>
                <w:bottom w:val="none" w:sz="0" w:space="0" w:color="auto"/>
                <w:right w:val="none" w:sz="0" w:space="0" w:color="auto"/>
              </w:divBdr>
            </w:div>
          </w:divsChild>
        </w:div>
        <w:div w:id="1384907175">
          <w:marLeft w:val="0"/>
          <w:marRight w:val="0"/>
          <w:marTop w:val="100"/>
          <w:marBottom w:val="0"/>
          <w:divBdr>
            <w:top w:val="none" w:sz="0" w:space="0" w:color="auto"/>
            <w:left w:val="none" w:sz="0" w:space="0" w:color="auto"/>
            <w:bottom w:val="none" w:sz="0" w:space="0" w:color="auto"/>
            <w:right w:val="none" w:sz="0" w:space="0" w:color="auto"/>
          </w:divBdr>
          <w:divsChild>
            <w:div w:id="1384907068">
              <w:marLeft w:val="0"/>
              <w:marRight w:val="0"/>
              <w:marTop w:val="0"/>
              <w:marBottom w:val="0"/>
              <w:divBdr>
                <w:top w:val="none" w:sz="0" w:space="0" w:color="auto"/>
                <w:left w:val="none" w:sz="0" w:space="0" w:color="auto"/>
                <w:bottom w:val="none" w:sz="0" w:space="0" w:color="auto"/>
                <w:right w:val="none" w:sz="0" w:space="0" w:color="auto"/>
              </w:divBdr>
            </w:div>
          </w:divsChild>
        </w:div>
        <w:div w:id="1384907195">
          <w:marLeft w:val="0"/>
          <w:marRight w:val="0"/>
          <w:marTop w:val="0"/>
          <w:marBottom w:val="0"/>
          <w:divBdr>
            <w:top w:val="none" w:sz="0" w:space="0" w:color="auto"/>
            <w:left w:val="none" w:sz="0" w:space="0" w:color="auto"/>
            <w:bottom w:val="none" w:sz="0" w:space="0" w:color="auto"/>
            <w:right w:val="none" w:sz="0" w:space="0" w:color="auto"/>
          </w:divBdr>
        </w:div>
        <w:div w:id="1384907222">
          <w:marLeft w:val="0"/>
          <w:marRight w:val="0"/>
          <w:marTop w:val="0"/>
          <w:marBottom w:val="0"/>
          <w:divBdr>
            <w:top w:val="none" w:sz="0" w:space="0" w:color="auto"/>
            <w:left w:val="none" w:sz="0" w:space="0" w:color="auto"/>
            <w:bottom w:val="none" w:sz="0" w:space="0" w:color="auto"/>
            <w:right w:val="none" w:sz="0" w:space="0" w:color="auto"/>
          </w:divBdr>
        </w:div>
      </w:divsChild>
    </w:div>
    <w:div w:id="1384907106">
      <w:marLeft w:val="0"/>
      <w:marRight w:val="0"/>
      <w:marTop w:val="0"/>
      <w:marBottom w:val="0"/>
      <w:divBdr>
        <w:top w:val="none" w:sz="0" w:space="0" w:color="auto"/>
        <w:left w:val="none" w:sz="0" w:space="0" w:color="auto"/>
        <w:bottom w:val="none" w:sz="0" w:space="0" w:color="auto"/>
        <w:right w:val="none" w:sz="0" w:space="0" w:color="auto"/>
      </w:divBdr>
      <w:divsChild>
        <w:div w:id="1384906951">
          <w:marLeft w:val="720"/>
          <w:marRight w:val="0"/>
          <w:marTop w:val="0"/>
          <w:marBottom w:val="0"/>
          <w:divBdr>
            <w:top w:val="none" w:sz="0" w:space="0" w:color="auto"/>
            <w:left w:val="none" w:sz="0" w:space="0" w:color="auto"/>
            <w:bottom w:val="none" w:sz="0" w:space="0" w:color="auto"/>
            <w:right w:val="none" w:sz="0" w:space="0" w:color="auto"/>
          </w:divBdr>
        </w:div>
        <w:div w:id="1384907112">
          <w:marLeft w:val="720"/>
          <w:marRight w:val="0"/>
          <w:marTop w:val="0"/>
          <w:marBottom w:val="0"/>
          <w:divBdr>
            <w:top w:val="none" w:sz="0" w:space="0" w:color="auto"/>
            <w:left w:val="none" w:sz="0" w:space="0" w:color="auto"/>
            <w:bottom w:val="none" w:sz="0" w:space="0" w:color="auto"/>
            <w:right w:val="none" w:sz="0" w:space="0" w:color="auto"/>
          </w:divBdr>
        </w:div>
        <w:div w:id="1384907260">
          <w:marLeft w:val="720"/>
          <w:marRight w:val="0"/>
          <w:marTop w:val="0"/>
          <w:marBottom w:val="0"/>
          <w:divBdr>
            <w:top w:val="none" w:sz="0" w:space="0" w:color="auto"/>
            <w:left w:val="none" w:sz="0" w:space="0" w:color="auto"/>
            <w:bottom w:val="none" w:sz="0" w:space="0" w:color="auto"/>
            <w:right w:val="none" w:sz="0" w:space="0" w:color="auto"/>
          </w:divBdr>
        </w:div>
      </w:divsChild>
    </w:div>
    <w:div w:id="1384907108">
      <w:marLeft w:val="0"/>
      <w:marRight w:val="0"/>
      <w:marTop w:val="0"/>
      <w:marBottom w:val="0"/>
      <w:divBdr>
        <w:top w:val="none" w:sz="0" w:space="0" w:color="auto"/>
        <w:left w:val="none" w:sz="0" w:space="0" w:color="auto"/>
        <w:bottom w:val="none" w:sz="0" w:space="0" w:color="auto"/>
        <w:right w:val="none" w:sz="0" w:space="0" w:color="auto"/>
      </w:divBdr>
    </w:div>
    <w:div w:id="1384907113">
      <w:marLeft w:val="0"/>
      <w:marRight w:val="0"/>
      <w:marTop w:val="0"/>
      <w:marBottom w:val="0"/>
      <w:divBdr>
        <w:top w:val="none" w:sz="0" w:space="0" w:color="auto"/>
        <w:left w:val="none" w:sz="0" w:space="0" w:color="auto"/>
        <w:bottom w:val="none" w:sz="0" w:space="0" w:color="auto"/>
        <w:right w:val="none" w:sz="0" w:space="0" w:color="auto"/>
      </w:divBdr>
    </w:div>
    <w:div w:id="1384907118">
      <w:marLeft w:val="0"/>
      <w:marRight w:val="0"/>
      <w:marTop w:val="0"/>
      <w:marBottom w:val="0"/>
      <w:divBdr>
        <w:top w:val="none" w:sz="0" w:space="0" w:color="auto"/>
        <w:left w:val="none" w:sz="0" w:space="0" w:color="auto"/>
        <w:bottom w:val="none" w:sz="0" w:space="0" w:color="auto"/>
        <w:right w:val="none" w:sz="0" w:space="0" w:color="auto"/>
      </w:divBdr>
    </w:div>
    <w:div w:id="1384907122">
      <w:marLeft w:val="0"/>
      <w:marRight w:val="0"/>
      <w:marTop w:val="0"/>
      <w:marBottom w:val="0"/>
      <w:divBdr>
        <w:top w:val="none" w:sz="0" w:space="0" w:color="auto"/>
        <w:left w:val="none" w:sz="0" w:space="0" w:color="auto"/>
        <w:bottom w:val="none" w:sz="0" w:space="0" w:color="auto"/>
        <w:right w:val="none" w:sz="0" w:space="0" w:color="auto"/>
      </w:divBdr>
      <w:divsChild>
        <w:div w:id="1384906986">
          <w:marLeft w:val="547"/>
          <w:marRight w:val="0"/>
          <w:marTop w:val="0"/>
          <w:marBottom w:val="0"/>
          <w:divBdr>
            <w:top w:val="none" w:sz="0" w:space="0" w:color="auto"/>
            <w:left w:val="none" w:sz="0" w:space="0" w:color="auto"/>
            <w:bottom w:val="none" w:sz="0" w:space="0" w:color="auto"/>
            <w:right w:val="none" w:sz="0" w:space="0" w:color="auto"/>
          </w:divBdr>
        </w:div>
        <w:div w:id="1384907040">
          <w:marLeft w:val="547"/>
          <w:marRight w:val="0"/>
          <w:marTop w:val="0"/>
          <w:marBottom w:val="0"/>
          <w:divBdr>
            <w:top w:val="none" w:sz="0" w:space="0" w:color="auto"/>
            <w:left w:val="none" w:sz="0" w:space="0" w:color="auto"/>
            <w:bottom w:val="none" w:sz="0" w:space="0" w:color="auto"/>
            <w:right w:val="none" w:sz="0" w:space="0" w:color="auto"/>
          </w:divBdr>
        </w:div>
        <w:div w:id="1384907078">
          <w:marLeft w:val="547"/>
          <w:marRight w:val="0"/>
          <w:marTop w:val="0"/>
          <w:marBottom w:val="0"/>
          <w:divBdr>
            <w:top w:val="none" w:sz="0" w:space="0" w:color="auto"/>
            <w:left w:val="none" w:sz="0" w:space="0" w:color="auto"/>
            <w:bottom w:val="none" w:sz="0" w:space="0" w:color="auto"/>
            <w:right w:val="none" w:sz="0" w:space="0" w:color="auto"/>
          </w:divBdr>
        </w:div>
      </w:divsChild>
    </w:div>
    <w:div w:id="1384907124">
      <w:marLeft w:val="0"/>
      <w:marRight w:val="0"/>
      <w:marTop w:val="0"/>
      <w:marBottom w:val="0"/>
      <w:divBdr>
        <w:top w:val="none" w:sz="0" w:space="0" w:color="auto"/>
        <w:left w:val="none" w:sz="0" w:space="0" w:color="auto"/>
        <w:bottom w:val="none" w:sz="0" w:space="0" w:color="auto"/>
        <w:right w:val="none" w:sz="0" w:space="0" w:color="auto"/>
      </w:divBdr>
      <w:divsChild>
        <w:div w:id="1384906925">
          <w:marLeft w:val="0"/>
          <w:marRight w:val="0"/>
          <w:marTop w:val="0"/>
          <w:marBottom w:val="0"/>
          <w:divBdr>
            <w:top w:val="single" w:sz="6" w:space="8" w:color="C0C0C0"/>
            <w:left w:val="single" w:sz="6" w:space="8" w:color="C0C0C0"/>
            <w:bottom w:val="none" w:sz="0" w:space="0" w:color="auto"/>
            <w:right w:val="single" w:sz="6" w:space="8" w:color="C0C0C0"/>
          </w:divBdr>
          <w:divsChild>
            <w:div w:id="1384907116">
              <w:marLeft w:val="0"/>
              <w:marRight w:val="0"/>
              <w:marTop w:val="0"/>
              <w:marBottom w:val="0"/>
              <w:divBdr>
                <w:top w:val="none" w:sz="0" w:space="0" w:color="auto"/>
                <w:left w:val="none" w:sz="0" w:space="0" w:color="auto"/>
                <w:bottom w:val="none" w:sz="0" w:space="0" w:color="auto"/>
                <w:right w:val="none" w:sz="0" w:space="0" w:color="auto"/>
              </w:divBdr>
            </w:div>
          </w:divsChild>
        </w:div>
        <w:div w:id="1384906981">
          <w:marLeft w:val="0"/>
          <w:marRight w:val="0"/>
          <w:marTop w:val="0"/>
          <w:marBottom w:val="0"/>
          <w:divBdr>
            <w:top w:val="single" w:sz="6" w:space="8" w:color="C0C0C0"/>
            <w:left w:val="single" w:sz="6" w:space="8" w:color="C0C0C0"/>
            <w:bottom w:val="none" w:sz="0" w:space="0" w:color="auto"/>
            <w:right w:val="single" w:sz="6" w:space="8" w:color="C0C0C0"/>
          </w:divBdr>
          <w:divsChild>
            <w:div w:id="138490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907129">
      <w:marLeft w:val="0"/>
      <w:marRight w:val="0"/>
      <w:marTop w:val="0"/>
      <w:marBottom w:val="0"/>
      <w:divBdr>
        <w:top w:val="none" w:sz="0" w:space="0" w:color="auto"/>
        <w:left w:val="none" w:sz="0" w:space="0" w:color="auto"/>
        <w:bottom w:val="none" w:sz="0" w:space="0" w:color="auto"/>
        <w:right w:val="none" w:sz="0" w:space="0" w:color="auto"/>
      </w:divBdr>
      <w:divsChild>
        <w:div w:id="1384906919">
          <w:marLeft w:val="0"/>
          <w:marRight w:val="0"/>
          <w:marTop w:val="0"/>
          <w:marBottom w:val="0"/>
          <w:divBdr>
            <w:top w:val="single" w:sz="2" w:space="0" w:color="auto"/>
            <w:left w:val="single" w:sz="2" w:space="0" w:color="auto"/>
            <w:bottom w:val="single" w:sz="6" w:space="0" w:color="auto"/>
            <w:right w:val="single" w:sz="2" w:space="0" w:color="auto"/>
          </w:divBdr>
          <w:divsChild>
            <w:div w:id="1384906910">
              <w:marLeft w:val="0"/>
              <w:marRight w:val="0"/>
              <w:marTop w:val="100"/>
              <w:marBottom w:val="100"/>
              <w:divBdr>
                <w:top w:val="single" w:sz="2" w:space="0" w:color="D9D9E3"/>
                <w:left w:val="single" w:sz="2" w:space="0" w:color="D9D9E3"/>
                <w:bottom w:val="single" w:sz="2" w:space="0" w:color="D9D9E3"/>
                <w:right w:val="single" w:sz="2" w:space="0" w:color="D9D9E3"/>
              </w:divBdr>
              <w:divsChild>
                <w:div w:id="1384907111">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09">
                      <w:marLeft w:val="0"/>
                      <w:marRight w:val="0"/>
                      <w:marTop w:val="0"/>
                      <w:marBottom w:val="0"/>
                      <w:divBdr>
                        <w:top w:val="single" w:sz="2" w:space="0" w:color="D9D9E3"/>
                        <w:left w:val="single" w:sz="2" w:space="0" w:color="D9D9E3"/>
                        <w:bottom w:val="single" w:sz="2" w:space="0" w:color="D9D9E3"/>
                        <w:right w:val="single" w:sz="2" w:space="0" w:color="D9D9E3"/>
                      </w:divBdr>
                      <w:divsChild>
                        <w:div w:id="13849070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84907158">
                  <w:marLeft w:val="0"/>
                  <w:marRight w:val="0"/>
                  <w:marTop w:val="0"/>
                  <w:marBottom w:val="0"/>
                  <w:divBdr>
                    <w:top w:val="single" w:sz="2" w:space="0" w:color="D9D9E3"/>
                    <w:left w:val="single" w:sz="2" w:space="0" w:color="D9D9E3"/>
                    <w:bottom w:val="single" w:sz="2" w:space="0" w:color="D9D9E3"/>
                    <w:right w:val="single" w:sz="2" w:space="0" w:color="D9D9E3"/>
                  </w:divBdr>
                  <w:divsChild>
                    <w:div w:id="1384907011">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45">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84907085">
          <w:marLeft w:val="0"/>
          <w:marRight w:val="0"/>
          <w:marTop w:val="0"/>
          <w:marBottom w:val="0"/>
          <w:divBdr>
            <w:top w:val="single" w:sz="2" w:space="0" w:color="auto"/>
            <w:left w:val="single" w:sz="2" w:space="0" w:color="auto"/>
            <w:bottom w:val="single" w:sz="6" w:space="0" w:color="auto"/>
            <w:right w:val="single" w:sz="2" w:space="0" w:color="auto"/>
          </w:divBdr>
          <w:divsChild>
            <w:div w:id="1384906996">
              <w:marLeft w:val="0"/>
              <w:marRight w:val="0"/>
              <w:marTop w:val="100"/>
              <w:marBottom w:val="100"/>
              <w:divBdr>
                <w:top w:val="single" w:sz="2" w:space="0" w:color="D9D9E3"/>
                <w:left w:val="single" w:sz="2" w:space="0" w:color="D9D9E3"/>
                <w:bottom w:val="single" w:sz="2" w:space="0" w:color="D9D9E3"/>
                <w:right w:val="single" w:sz="2" w:space="0" w:color="D9D9E3"/>
              </w:divBdr>
              <w:divsChild>
                <w:div w:id="1384907024">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93">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84907127">
                  <w:marLeft w:val="0"/>
                  <w:marRight w:val="0"/>
                  <w:marTop w:val="0"/>
                  <w:marBottom w:val="0"/>
                  <w:divBdr>
                    <w:top w:val="single" w:sz="2" w:space="0" w:color="D9D9E3"/>
                    <w:left w:val="single" w:sz="2" w:space="0" w:color="D9D9E3"/>
                    <w:bottom w:val="single" w:sz="2" w:space="0" w:color="D9D9E3"/>
                    <w:right w:val="single" w:sz="2" w:space="0" w:color="D9D9E3"/>
                  </w:divBdr>
                  <w:divsChild>
                    <w:div w:id="1384907219">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40">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84907199">
          <w:marLeft w:val="0"/>
          <w:marRight w:val="0"/>
          <w:marTop w:val="0"/>
          <w:marBottom w:val="0"/>
          <w:divBdr>
            <w:top w:val="single" w:sz="2" w:space="0" w:color="auto"/>
            <w:left w:val="single" w:sz="2" w:space="0" w:color="auto"/>
            <w:bottom w:val="single" w:sz="6" w:space="0" w:color="auto"/>
            <w:right w:val="single" w:sz="2" w:space="0" w:color="auto"/>
          </w:divBdr>
          <w:divsChild>
            <w:div w:id="1384906940">
              <w:marLeft w:val="0"/>
              <w:marRight w:val="0"/>
              <w:marTop w:val="100"/>
              <w:marBottom w:val="100"/>
              <w:divBdr>
                <w:top w:val="single" w:sz="2" w:space="0" w:color="D9D9E3"/>
                <w:left w:val="single" w:sz="2" w:space="0" w:color="D9D9E3"/>
                <w:bottom w:val="single" w:sz="2" w:space="0" w:color="D9D9E3"/>
                <w:right w:val="single" w:sz="2" w:space="0" w:color="D9D9E3"/>
              </w:divBdr>
              <w:divsChild>
                <w:div w:id="1384907142">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33">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23">
                          <w:marLeft w:val="0"/>
                          <w:marRight w:val="0"/>
                          <w:marTop w:val="0"/>
                          <w:marBottom w:val="0"/>
                          <w:divBdr>
                            <w:top w:val="single" w:sz="2" w:space="0" w:color="D9D9E3"/>
                            <w:left w:val="single" w:sz="2" w:space="0" w:color="D9D9E3"/>
                            <w:bottom w:val="single" w:sz="2" w:space="0" w:color="D9D9E3"/>
                            <w:right w:val="single" w:sz="2" w:space="0" w:color="D9D9E3"/>
                          </w:divBdr>
                          <w:divsChild>
                            <w:div w:id="13849072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84907131">
      <w:marLeft w:val="0"/>
      <w:marRight w:val="0"/>
      <w:marTop w:val="0"/>
      <w:marBottom w:val="0"/>
      <w:divBdr>
        <w:top w:val="none" w:sz="0" w:space="0" w:color="auto"/>
        <w:left w:val="none" w:sz="0" w:space="0" w:color="auto"/>
        <w:bottom w:val="none" w:sz="0" w:space="0" w:color="auto"/>
        <w:right w:val="none" w:sz="0" w:space="0" w:color="auto"/>
      </w:divBdr>
      <w:divsChild>
        <w:div w:id="1384907027">
          <w:marLeft w:val="0"/>
          <w:marRight w:val="0"/>
          <w:marTop w:val="0"/>
          <w:marBottom w:val="0"/>
          <w:divBdr>
            <w:top w:val="none" w:sz="0" w:space="0" w:color="auto"/>
            <w:left w:val="none" w:sz="0" w:space="0" w:color="auto"/>
            <w:bottom w:val="none" w:sz="0" w:space="0" w:color="auto"/>
            <w:right w:val="none" w:sz="0" w:space="0" w:color="auto"/>
          </w:divBdr>
          <w:divsChild>
            <w:div w:id="1384907102">
              <w:marLeft w:val="0"/>
              <w:marRight w:val="0"/>
              <w:marTop w:val="100"/>
              <w:marBottom w:val="100"/>
              <w:divBdr>
                <w:top w:val="single" w:sz="2" w:space="0" w:color="E3E3E3"/>
                <w:left w:val="single" w:sz="2" w:space="0" w:color="E3E3E3"/>
                <w:bottom w:val="single" w:sz="2" w:space="0" w:color="E3E3E3"/>
                <w:right w:val="single" w:sz="2" w:space="0" w:color="E3E3E3"/>
              </w:divBdr>
              <w:divsChild>
                <w:div w:id="13849071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384907155">
          <w:marLeft w:val="0"/>
          <w:marRight w:val="0"/>
          <w:marTop w:val="0"/>
          <w:marBottom w:val="0"/>
          <w:divBdr>
            <w:top w:val="single" w:sz="2" w:space="0" w:color="E3E3E3"/>
            <w:left w:val="single" w:sz="2" w:space="0" w:color="E3E3E3"/>
            <w:bottom w:val="single" w:sz="2" w:space="0" w:color="E3E3E3"/>
            <w:right w:val="single" w:sz="2" w:space="0" w:color="E3E3E3"/>
          </w:divBdr>
          <w:divsChild>
            <w:div w:id="1384906982">
              <w:marLeft w:val="0"/>
              <w:marRight w:val="0"/>
              <w:marTop w:val="0"/>
              <w:marBottom w:val="0"/>
              <w:divBdr>
                <w:top w:val="single" w:sz="2" w:space="0" w:color="E3E3E3"/>
                <w:left w:val="single" w:sz="2" w:space="0" w:color="E3E3E3"/>
                <w:bottom w:val="single" w:sz="2" w:space="0" w:color="E3E3E3"/>
                <w:right w:val="single" w:sz="2" w:space="0" w:color="E3E3E3"/>
              </w:divBdr>
              <w:divsChild>
                <w:div w:id="1384906932">
                  <w:marLeft w:val="0"/>
                  <w:marRight w:val="0"/>
                  <w:marTop w:val="0"/>
                  <w:marBottom w:val="0"/>
                  <w:divBdr>
                    <w:top w:val="single" w:sz="2" w:space="0" w:color="E3E3E3"/>
                    <w:left w:val="single" w:sz="2" w:space="0" w:color="E3E3E3"/>
                    <w:bottom w:val="single" w:sz="2" w:space="0" w:color="E3E3E3"/>
                    <w:right w:val="single" w:sz="2" w:space="0" w:color="E3E3E3"/>
                  </w:divBdr>
                  <w:divsChild>
                    <w:div w:id="1384907067">
                      <w:marLeft w:val="0"/>
                      <w:marRight w:val="0"/>
                      <w:marTop w:val="0"/>
                      <w:marBottom w:val="0"/>
                      <w:divBdr>
                        <w:top w:val="single" w:sz="2" w:space="0" w:color="E3E3E3"/>
                        <w:left w:val="single" w:sz="2" w:space="0" w:color="E3E3E3"/>
                        <w:bottom w:val="single" w:sz="2" w:space="0" w:color="E3E3E3"/>
                        <w:right w:val="single" w:sz="2" w:space="0" w:color="E3E3E3"/>
                      </w:divBdr>
                      <w:divsChild>
                        <w:div w:id="1384907033">
                          <w:marLeft w:val="0"/>
                          <w:marRight w:val="0"/>
                          <w:marTop w:val="0"/>
                          <w:marBottom w:val="0"/>
                          <w:divBdr>
                            <w:top w:val="single" w:sz="2" w:space="0" w:color="E3E3E3"/>
                            <w:left w:val="single" w:sz="2" w:space="0" w:color="E3E3E3"/>
                            <w:bottom w:val="single" w:sz="2" w:space="0" w:color="E3E3E3"/>
                            <w:right w:val="single" w:sz="2" w:space="0" w:color="E3E3E3"/>
                          </w:divBdr>
                          <w:divsChild>
                            <w:div w:id="1384906957">
                              <w:marLeft w:val="0"/>
                              <w:marRight w:val="0"/>
                              <w:marTop w:val="0"/>
                              <w:marBottom w:val="0"/>
                              <w:divBdr>
                                <w:top w:val="single" w:sz="2" w:space="0" w:color="E3E3E3"/>
                                <w:left w:val="single" w:sz="2" w:space="0" w:color="E3E3E3"/>
                                <w:bottom w:val="single" w:sz="2" w:space="0" w:color="E3E3E3"/>
                                <w:right w:val="single" w:sz="2" w:space="0" w:color="E3E3E3"/>
                              </w:divBdr>
                              <w:divsChild>
                                <w:div w:id="1384907057">
                                  <w:marLeft w:val="0"/>
                                  <w:marRight w:val="0"/>
                                  <w:marTop w:val="100"/>
                                  <w:marBottom w:val="100"/>
                                  <w:divBdr>
                                    <w:top w:val="single" w:sz="2" w:space="0" w:color="E3E3E3"/>
                                    <w:left w:val="single" w:sz="2" w:space="0" w:color="E3E3E3"/>
                                    <w:bottom w:val="single" w:sz="2" w:space="0" w:color="E3E3E3"/>
                                    <w:right w:val="single" w:sz="2" w:space="0" w:color="E3E3E3"/>
                                  </w:divBdr>
                                  <w:divsChild>
                                    <w:div w:id="1384907002">
                                      <w:marLeft w:val="0"/>
                                      <w:marRight w:val="0"/>
                                      <w:marTop w:val="0"/>
                                      <w:marBottom w:val="0"/>
                                      <w:divBdr>
                                        <w:top w:val="single" w:sz="2" w:space="0" w:color="E3E3E3"/>
                                        <w:left w:val="single" w:sz="2" w:space="0" w:color="E3E3E3"/>
                                        <w:bottom w:val="single" w:sz="2" w:space="0" w:color="E3E3E3"/>
                                        <w:right w:val="single" w:sz="2" w:space="0" w:color="E3E3E3"/>
                                      </w:divBdr>
                                      <w:divsChild>
                                        <w:div w:id="1384907261">
                                          <w:marLeft w:val="0"/>
                                          <w:marRight w:val="0"/>
                                          <w:marTop w:val="0"/>
                                          <w:marBottom w:val="0"/>
                                          <w:divBdr>
                                            <w:top w:val="single" w:sz="2" w:space="0" w:color="E3E3E3"/>
                                            <w:left w:val="single" w:sz="2" w:space="0" w:color="E3E3E3"/>
                                            <w:bottom w:val="single" w:sz="2" w:space="0" w:color="E3E3E3"/>
                                            <w:right w:val="single" w:sz="2" w:space="0" w:color="E3E3E3"/>
                                          </w:divBdr>
                                          <w:divsChild>
                                            <w:div w:id="1384907110">
                                              <w:marLeft w:val="0"/>
                                              <w:marRight w:val="0"/>
                                              <w:marTop w:val="0"/>
                                              <w:marBottom w:val="0"/>
                                              <w:divBdr>
                                                <w:top w:val="single" w:sz="2" w:space="0" w:color="E3E3E3"/>
                                                <w:left w:val="single" w:sz="2" w:space="0" w:color="E3E3E3"/>
                                                <w:bottom w:val="single" w:sz="2" w:space="0" w:color="E3E3E3"/>
                                                <w:right w:val="single" w:sz="2" w:space="0" w:color="E3E3E3"/>
                                              </w:divBdr>
                                              <w:divsChild>
                                                <w:div w:id="1384907257">
                                                  <w:marLeft w:val="0"/>
                                                  <w:marRight w:val="0"/>
                                                  <w:marTop w:val="0"/>
                                                  <w:marBottom w:val="0"/>
                                                  <w:divBdr>
                                                    <w:top w:val="single" w:sz="2" w:space="0" w:color="E3E3E3"/>
                                                    <w:left w:val="single" w:sz="2" w:space="0" w:color="E3E3E3"/>
                                                    <w:bottom w:val="single" w:sz="2" w:space="0" w:color="E3E3E3"/>
                                                    <w:right w:val="single" w:sz="2" w:space="0" w:color="E3E3E3"/>
                                                  </w:divBdr>
                                                  <w:divsChild>
                                                    <w:div w:id="1384906905">
                                                      <w:marLeft w:val="0"/>
                                                      <w:marRight w:val="0"/>
                                                      <w:marTop w:val="0"/>
                                                      <w:marBottom w:val="0"/>
                                                      <w:divBdr>
                                                        <w:top w:val="single" w:sz="2" w:space="0" w:color="E3E3E3"/>
                                                        <w:left w:val="single" w:sz="2" w:space="0" w:color="E3E3E3"/>
                                                        <w:bottom w:val="single" w:sz="2" w:space="0" w:color="E3E3E3"/>
                                                        <w:right w:val="single" w:sz="2" w:space="0" w:color="E3E3E3"/>
                                                      </w:divBdr>
                                                      <w:divsChild>
                                                        <w:div w:id="1384906972">
                                                          <w:marLeft w:val="0"/>
                                                          <w:marRight w:val="0"/>
                                                          <w:marTop w:val="0"/>
                                                          <w:marBottom w:val="0"/>
                                                          <w:divBdr>
                                                            <w:top w:val="single" w:sz="2" w:space="2" w:color="E3E3E3"/>
                                                            <w:left w:val="single" w:sz="2" w:space="0" w:color="E3E3E3"/>
                                                            <w:bottom w:val="single" w:sz="2" w:space="0" w:color="E3E3E3"/>
                                                            <w:right w:val="single" w:sz="2" w:space="0" w:color="E3E3E3"/>
                                                          </w:divBdr>
                                                          <w:divsChild>
                                                            <w:div w:id="13849071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sChild>
    </w:div>
    <w:div w:id="1384907133">
      <w:marLeft w:val="0"/>
      <w:marRight w:val="0"/>
      <w:marTop w:val="0"/>
      <w:marBottom w:val="0"/>
      <w:divBdr>
        <w:top w:val="none" w:sz="0" w:space="0" w:color="auto"/>
        <w:left w:val="none" w:sz="0" w:space="0" w:color="auto"/>
        <w:bottom w:val="none" w:sz="0" w:space="0" w:color="auto"/>
        <w:right w:val="none" w:sz="0" w:space="0" w:color="auto"/>
      </w:divBdr>
    </w:div>
    <w:div w:id="1384907134">
      <w:marLeft w:val="0"/>
      <w:marRight w:val="0"/>
      <w:marTop w:val="0"/>
      <w:marBottom w:val="0"/>
      <w:divBdr>
        <w:top w:val="none" w:sz="0" w:space="0" w:color="auto"/>
        <w:left w:val="none" w:sz="0" w:space="0" w:color="auto"/>
        <w:bottom w:val="none" w:sz="0" w:space="0" w:color="auto"/>
        <w:right w:val="none" w:sz="0" w:space="0" w:color="auto"/>
      </w:divBdr>
      <w:divsChild>
        <w:div w:id="1384906974">
          <w:marLeft w:val="0"/>
          <w:marRight w:val="0"/>
          <w:marTop w:val="0"/>
          <w:marBottom w:val="0"/>
          <w:divBdr>
            <w:top w:val="none" w:sz="0" w:space="0" w:color="auto"/>
            <w:left w:val="none" w:sz="0" w:space="0" w:color="auto"/>
            <w:bottom w:val="none" w:sz="0" w:space="0" w:color="auto"/>
            <w:right w:val="none" w:sz="0" w:space="0" w:color="auto"/>
          </w:divBdr>
          <w:divsChild>
            <w:div w:id="1384907117">
              <w:marLeft w:val="0"/>
              <w:marRight w:val="0"/>
              <w:marTop w:val="100"/>
              <w:marBottom w:val="100"/>
              <w:divBdr>
                <w:top w:val="single" w:sz="2" w:space="0" w:color="E3E3E3"/>
                <w:left w:val="single" w:sz="2" w:space="0" w:color="E3E3E3"/>
                <w:bottom w:val="single" w:sz="2" w:space="0" w:color="E3E3E3"/>
                <w:right w:val="single" w:sz="2" w:space="0" w:color="E3E3E3"/>
              </w:divBdr>
              <w:divsChild>
                <w:div w:id="138490725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384907128">
          <w:marLeft w:val="0"/>
          <w:marRight w:val="0"/>
          <w:marTop w:val="0"/>
          <w:marBottom w:val="0"/>
          <w:divBdr>
            <w:top w:val="single" w:sz="2" w:space="0" w:color="E3E3E3"/>
            <w:left w:val="single" w:sz="2" w:space="0" w:color="E3E3E3"/>
            <w:bottom w:val="single" w:sz="2" w:space="0" w:color="E3E3E3"/>
            <w:right w:val="single" w:sz="2" w:space="0" w:color="E3E3E3"/>
          </w:divBdr>
          <w:divsChild>
            <w:div w:id="1384906941">
              <w:marLeft w:val="0"/>
              <w:marRight w:val="0"/>
              <w:marTop w:val="0"/>
              <w:marBottom w:val="0"/>
              <w:divBdr>
                <w:top w:val="single" w:sz="2" w:space="0" w:color="E3E3E3"/>
                <w:left w:val="single" w:sz="2" w:space="0" w:color="E3E3E3"/>
                <w:bottom w:val="single" w:sz="2" w:space="0" w:color="E3E3E3"/>
                <w:right w:val="single" w:sz="2" w:space="0" w:color="E3E3E3"/>
              </w:divBdr>
              <w:divsChild>
                <w:div w:id="1384907176">
                  <w:marLeft w:val="0"/>
                  <w:marRight w:val="0"/>
                  <w:marTop w:val="0"/>
                  <w:marBottom w:val="0"/>
                  <w:divBdr>
                    <w:top w:val="single" w:sz="2" w:space="0" w:color="E3E3E3"/>
                    <w:left w:val="single" w:sz="2" w:space="0" w:color="E3E3E3"/>
                    <w:bottom w:val="single" w:sz="2" w:space="0" w:color="E3E3E3"/>
                    <w:right w:val="single" w:sz="2" w:space="0" w:color="E3E3E3"/>
                  </w:divBdr>
                  <w:divsChild>
                    <w:div w:id="1384907081">
                      <w:marLeft w:val="0"/>
                      <w:marRight w:val="0"/>
                      <w:marTop w:val="0"/>
                      <w:marBottom w:val="0"/>
                      <w:divBdr>
                        <w:top w:val="single" w:sz="2" w:space="0" w:color="E3E3E3"/>
                        <w:left w:val="single" w:sz="2" w:space="0" w:color="E3E3E3"/>
                        <w:bottom w:val="single" w:sz="2" w:space="0" w:color="E3E3E3"/>
                        <w:right w:val="single" w:sz="2" w:space="0" w:color="E3E3E3"/>
                      </w:divBdr>
                      <w:divsChild>
                        <w:div w:id="1384906945">
                          <w:marLeft w:val="0"/>
                          <w:marRight w:val="0"/>
                          <w:marTop w:val="0"/>
                          <w:marBottom w:val="0"/>
                          <w:divBdr>
                            <w:top w:val="single" w:sz="2" w:space="0" w:color="E3E3E3"/>
                            <w:left w:val="single" w:sz="2" w:space="0" w:color="E3E3E3"/>
                            <w:bottom w:val="single" w:sz="2" w:space="0" w:color="E3E3E3"/>
                            <w:right w:val="single" w:sz="2" w:space="0" w:color="E3E3E3"/>
                          </w:divBdr>
                          <w:divsChild>
                            <w:div w:id="1384906937">
                              <w:marLeft w:val="0"/>
                              <w:marRight w:val="0"/>
                              <w:marTop w:val="0"/>
                              <w:marBottom w:val="0"/>
                              <w:divBdr>
                                <w:top w:val="single" w:sz="2" w:space="0" w:color="E3E3E3"/>
                                <w:left w:val="single" w:sz="2" w:space="0" w:color="E3E3E3"/>
                                <w:bottom w:val="single" w:sz="2" w:space="0" w:color="E3E3E3"/>
                                <w:right w:val="single" w:sz="2" w:space="0" w:color="E3E3E3"/>
                              </w:divBdr>
                              <w:divsChild>
                                <w:div w:id="1384907242">
                                  <w:marLeft w:val="0"/>
                                  <w:marRight w:val="0"/>
                                  <w:marTop w:val="100"/>
                                  <w:marBottom w:val="100"/>
                                  <w:divBdr>
                                    <w:top w:val="single" w:sz="2" w:space="0" w:color="E3E3E3"/>
                                    <w:left w:val="single" w:sz="2" w:space="0" w:color="E3E3E3"/>
                                    <w:bottom w:val="single" w:sz="2" w:space="0" w:color="E3E3E3"/>
                                    <w:right w:val="single" w:sz="2" w:space="0" w:color="E3E3E3"/>
                                  </w:divBdr>
                                  <w:divsChild>
                                    <w:div w:id="1384906998">
                                      <w:marLeft w:val="0"/>
                                      <w:marRight w:val="0"/>
                                      <w:marTop w:val="0"/>
                                      <w:marBottom w:val="0"/>
                                      <w:divBdr>
                                        <w:top w:val="single" w:sz="2" w:space="0" w:color="E3E3E3"/>
                                        <w:left w:val="single" w:sz="2" w:space="0" w:color="E3E3E3"/>
                                        <w:bottom w:val="single" w:sz="2" w:space="0" w:color="E3E3E3"/>
                                        <w:right w:val="single" w:sz="2" w:space="0" w:color="E3E3E3"/>
                                      </w:divBdr>
                                      <w:divsChild>
                                        <w:div w:id="1384907218">
                                          <w:marLeft w:val="0"/>
                                          <w:marRight w:val="0"/>
                                          <w:marTop w:val="0"/>
                                          <w:marBottom w:val="0"/>
                                          <w:divBdr>
                                            <w:top w:val="single" w:sz="2" w:space="0" w:color="E3E3E3"/>
                                            <w:left w:val="single" w:sz="2" w:space="0" w:color="E3E3E3"/>
                                            <w:bottom w:val="single" w:sz="2" w:space="0" w:color="E3E3E3"/>
                                            <w:right w:val="single" w:sz="2" w:space="0" w:color="E3E3E3"/>
                                          </w:divBdr>
                                          <w:divsChild>
                                            <w:div w:id="1384907000">
                                              <w:marLeft w:val="0"/>
                                              <w:marRight w:val="0"/>
                                              <w:marTop w:val="0"/>
                                              <w:marBottom w:val="0"/>
                                              <w:divBdr>
                                                <w:top w:val="single" w:sz="2" w:space="0" w:color="E3E3E3"/>
                                                <w:left w:val="single" w:sz="2" w:space="0" w:color="E3E3E3"/>
                                                <w:bottom w:val="single" w:sz="2" w:space="0" w:color="E3E3E3"/>
                                                <w:right w:val="single" w:sz="2" w:space="0" w:color="E3E3E3"/>
                                              </w:divBdr>
                                              <w:divsChild>
                                                <w:div w:id="1384907249">
                                                  <w:marLeft w:val="0"/>
                                                  <w:marRight w:val="0"/>
                                                  <w:marTop w:val="0"/>
                                                  <w:marBottom w:val="0"/>
                                                  <w:divBdr>
                                                    <w:top w:val="single" w:sz="2" w:space="0" w:color="E3E3E3"/>
                                                    <w:left w:val="single" w:sz="2" w:space="0" w:color="E3E3E3"/>
                                                    <w:bottom w:val="single" w:sz="2" w:space="0" w:color="E3E3E3"/>
                                                    <w:right w:val="single" w:sz="2" w:space="0" w:color="E3E3E3"/>
                                                  </w:divBdr>
                                                  <w:divsChild>
                                                    <w:div w:id="1384907190">
                                                      <w:marLeft w:val="0"/>
                                                      <w:marRight w:val="0"/>
                                                      <w:marTop w:val="0"/>
                                                      <w:marBottom w:val="0"/>
                                                      <w:divBdr>
                                                        <w:top w:val="single" w:sz="2" w:space="0" w:color="E3E3E3"/>
                                                        <w:left w:val="single" w:sz="2" w:space="0" w:color="E3E3E3"/>
                                                        <w:bottom w:val="single" w:sz="2" w:space="0" w:color="E3E3E3"/>
                                                        <w:right w:val="single" w:sz="2" w:space="0" w:color="E3E3E3"/>
                                                      </w:divBdr>
                                                      <w:divsChild>
                                                        <w:div w:id="1384907149">
                                                          <w:marLeft w:val="0"/>
                                                          <w:marRight w:val="0"/>
                                                          <w:marTop w:val="0"/>
                                                          <w:marBottom w:val="0"/>
                                                          <w:divBdr>
                                                            <w:top w:val="single" w:sz="2" w:space="2" w:color="E3E3E3"/>
                                                            <w:left w:val="single" w:sz="2" w:space="0" w:color="E3E3E3"/>
                                                            <w:bottom w:val="single" w:sz="2" w:space="0" w:color="E3E3E3"/>
                                                            <w:right w:val="single" w:sz="2" w:space="0" w:color="E3E3E3"/>
                                                          </w:divBdr>
                                                          <w:divsChild>
                                                            <w:div w:id="13849070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sChild>
    </w:div>
    <w:div w:id="1384907135">
      <w:marLeft w:val="0"/>
      <w:marRight w:val="0"/>
      <w:marTop w:val="0"/>
      <w:marBottom w:val="0"/>
      <w:divBdr>
        <w:top w:val="none" w:sz="0" w:space="0" w:color="auto"/>
        <w:left w:val="none" w:sz="0" w:space="0" w:color="auto"/>
        <w:bottom w:val="none" w:sz="0" w:space="0" w:color="auto"/>
        <w:right w:val="none" w:sz="0" w:space="0" w:color="auto"/>
      </w:divBdr>
    </w:div>
    <w:div w:id="1384907137">
      <w:marLeft w:val="0"/>
      <w:marRight w:val="0"/>
      <w:marTop w:val="0"/>
      <w:marBottom w:val="0"/>
      <w:divBdr>
        <w:top w:val="none" w:sz="0" w:space="0" w:color="auto"/>
        <w:left w:val="none" w:sz="0" w:space="0" w:color="auto"/>
        <w:bottom w:val="none" w:sz="0" w:space="0" w:color="auto"/>
        <w:right w:val="none" w:sz="0" w:space="0" w:color="auto"/>
      </w:divBdr>
    </w:div>
    <w:div w:id="1384907138">
      <w:marLeft w:val="0"/>
      <w:marRight w:val="0"/>
      <w:marTop w:val="0"/>
      <w:marBottom w:val="0"/>
      <w:divBdr>
        <w:top w:val="none" w:sz="0" w:space="0" w:color="auto"/>
        <w:left w:val="none" w:sz="0" w:space="0" w:color="auto"/>
        <w:bottom w:val="none" w:sz="0" w:space="0" w:color="auto"/>
        <w:right w:val="none" w:sz="0" w:space="0" w:color="auto"/>
      </w:divBdr>
    </w:div>
    <w:div w:id="1384907144">
      <w:marLeft w:val="0"/>
      <w:marRight w:val="0"/>
      <w:marTop w:val="0"/>
      <w:marBottom w:val="0"/>
      <w:divBdr>
        <w:top w:val="none" w:sz="0" w:space="0" w:color="auto"/>
        <w:left w:val="none" w:sz="0" w:space="0" w:color="auto"/>
        <w:bottom w:val="none" w:sz="0" w:space="0" w:color="auto"/>
        <w:right w:val="none" w:sz="0" w:space="0" w:color="auto"/>
      </w:divBdr>
    </w:div>
    <w:div w:id="1384907146">
      <w:marLeft w:val="0"/>
      <w:marRight w:val="0"/>
      <w:marTop w:val="0"/>
      <w:marBottom w:val="0"/>
      <w:divBdr>
        <w:top w:val="none" w:sz="0" w:space="0" w:color="auto"/>
        <w:left w:val="none" w:sz="0" w:space="0" w:color="auto"/>
        <w:bottom w:val="none" w:sz="0" w:space="0" w:color="auto"/>
        <w:right w:val="none" w:sz="0" w:space="0" w:color="auto"/>
      </w:divBdr>
    </w:div>
    <w:div w:id="1384907147">
      <w:marLeft w:val="0"/>
      <w:marRight w:val="0"/>
      <w:marTop w:val="0"/>
      <w:marBottom w:val="0"/>
      <w:divBdr>
        <w:top w:val="none" w:sz="0" w:space="0" w:color="auto"/>
        <w:left w:val="none" w:sz="0" w:space="0" w:color="auto"/>
        <w:bottom w:val="none" w:sz="0" w:space="0" w:color="auto"/>
        <w:right w:val="none" w:sz="0" w:space="0" w:color="auto"/>
      </w:divBdr>
    </w:div>
    <w:div w:id="1384907148">
      <w:marLeft w:val="0"/>
      <w:marRight w:val="0"/>
      <w:marTop w:val="0"/>
      <w:marBottom w:val="0"/>
      <w:divBdr>
        <w:top w:val="none" w:sz="0" w:space="0" w:color="auto"/>
        <w:left w:val="none" w:sz="0" w:space="0" w:color="auto"/>
        <w:bottom w:val="none" w:sz="0" w:space="0" w:color="auto"/>
        <w:right w:val="none" w:sz="0" w:space="0" w:color="auto"/>
      </w:divBdr>
    </w:div>
    <w:div w:id="1384907150">
      <w:marLeft w:val="0"/>
      <w:marRight w:val="0"/>
      <w:marTop w:val="0"/>
      <w:marBottom w:val="0"/>
      <w:divBdr>
        <w:top w:val="none" w:sz="0" w:space="0" w:color="auto"/>
        <w:left w:val="none" w:sz="0" w:space="0" w:color="auto"/>
        <w:bottom w:val="none" w:sz="0" w:space="0" w:color="auto"/>
        <w:right w:val="none" w:sz="0" w:space="0" w:color="auto"/>
      </w:divBdr>
    </w:div>
    <w:div w:id="1384907157">
      <w:marLeft w:val="0"/>
      <w:marRight w:val="0"/>
      <w:marTop w:val="0"/>
      <w:marBottom w:val="0"/>
      <w:divBdr>
        <w:top w:val="none" w:sz="0" w:space="0" w:color="auto"/>
        <w:left w:val="none" w:sz="0" w:space="0" w:color="auto"/>
        <w:bottom w:val="none" w:sz="0" w:space="0" w:color="auto"/>
        <w:right w:val="none" w:sz="0" w:space="0" w:color="auto"/>
      </w:divBdr>
      <w:divsChild>
        <w:div w:id="1384906915">
          <w:marLeft w:val="0"/>
          <w:marRight w:val="0"/>
          <w:marTop w:val="0"/>
          <w:marBottom w:val="0"/>
          <w:divBdr>
            <w:top w:val="none" w:sz="0" w:space="0" w:color="auto"/>
            <w:left w:val="none" w:sz="0" w:space="0" w:color="auto"/>
            <w:bottom w:val="none" w:sz="0" w:space="0" w:color="auto"/>
            <w:right w:val="none" w:sz="0" w:space="0" w:color="auto"/>
          </w:divBdr>
        </w:div>
        <w:div w:id="1384907207">
          <w:marLeft w:val="0"/>
          <w:marRight w:val="0"/>
          <w:marTop w:val="0"/>
          <w:marBottom w:val="0"/>
          <w:divBdr>
            <w:top w:val="none" w:sz="0" w:space="0" w:color="auto"/>
            <w:left w:val="none" w:sz="0" w:space="0" w:color="auto"/>
            <w:bottom w:val="none" w:sz="0" w:space="0" w:color="auto"/>
            <w:right w:val="none" w:sz="0" w:space="0" w:color="auto"/>
          </w:divBdr>
        </w:div>
        <w:div w:id="1384907231">
          <w:marLeft w:val="0"/>
          <w:marRight w:val="0"/>
          <w:marTop w:val="0"/>
          <w:marBottom w:val="0"/>
          <w:divBdr>
            <w:top w:val="none" w:sz="0" w:space="0" w:color="auto"/>
            <w:left w:val="none" w:sz="0" w:space="0" w:color="auto"/>
            <w:bottom w:val="none" w:sz="0" w:space="0" w:color="auto"/>
            <w:right w:val="none" w:sz="0" w:space="0" w:color="auto"/>
          </w:divBdr>
        </w:div>
      </w:divsChild>
    </w:div>
    <w:div w:id="1384907159">
      <w:marLeft w:val="0"/>
      <w:marRight w:val="0"/>
      <w:marTop w:val="0"/>
      <w:marBottom w:val="0"/>
      <w:divBdr>
        <w:top w:val="none" w:sz="0" w:space="0" w:color="auto"/>
        <w:left w:val="none" w:sz="0" w:space="0" w:color="auto"/>
        <w:bottom w:val="none" w:sz="0" w:space="0" w:color="auto"/>
        <w:right w:val="none" w:sz="0" w:space="0" w:color="auto"/>
      </w:divBdr>
    </w:div>
    <w:div w:id="1384907161">
      <w:marLeft w:val="0"/>
      <w:marRight w:val="0"/>
      <w:marTop w:val="0"/>
      <w:marBottom w:val="0"/>
      <w:divBdr>
        <w:top w:val="none" w:sz="0" w:space="0" w:color="auto"/>
        <w:left w:val="none" w:sz="0" w:space="0" w:color="auto"/>
        <w:bottom w:val="none" w:sz="0" w:space="0" w:color="auto"/>
        <w:right w:val="none" w:sz="0" w:space="0" w:color="auto"/>
      </w:divBdr>
    </w:div>
    <w:div w:id="1384907164">
      <w:marLeft w:val="0"/>
      <w:marRight w:val="0"/>
      <w:marTop w:val="0"/>
      <w:marBottom w:val="0"/>
      <w:divBdr>
        <w:top w:val="none" w:sz="0" w:space="0" w:color="auto"/>
        <w:left w:val="none" w:sz="0" w:space="0" w:color="auto"/>
        <w:bottom w:val="none" w:sz="0" w:space="0" w:color="auto"/>
        <w:right w:val="none" w:sz="0" w:space="0" w:color="auto"/>
      </w:divBdr>
    </w:div>
    <w:div w:id="1384907166">
      <w:marLeft w:val="0"/>
      <w:marRight w:val="0"/>
      <w:marTop w:val="0"/>
      <w:marBottom w:val="0"/>
      <w:divBdr>
        <w:top w:val="none" w:sz="0" w:space="0" w:color="auto"/>
        <w:left w:val="none" w:sz="0" w:space="0" w:color="auto"/>
        <w:bottom w:val="none" w:sz="0" w:space="0" w:color="auto"/>
        <w:right w:val="none" w:sz="0" w:space="0" w:color="auto"/>
      </w:divBdr>
      <w:divsChild>
        <w:div w:id="1384906971">
          <w:marLeft w:val="720"/>
          <w:marRight w:val="0"/>
          <w:marTop w:val="0"/>
          <w:marBottom w:val="0"/>
          <w:divBdr>
            <w:top w:val="none" w:sz="0" w:space="0" w:color="auto"/>
            <w:left w:val="none" w:sz="0" w:space="0" w:color="auto"/>
            <w:bottom w:val="none" w:sz="0" w:space="0" w:color="auto"/>
            <w:right w:val="none" w:sz="0" w:space="0" w:color="auto"/>
          </w:divBdr>
        </w:div>
        <w:div w:id="1384907120">
          <w:marLeft w:val="720"/>
          <w:marRight w:val="0"/>
          <w:marTop w:val="0"/>
          <w:marBottom w:val="0"/>
          <w:divBdr>
            <w:top w:val="none" w:sz="0" w:space="0" w:color="auto"/>
            <w:left w:val="none" w:sz="0" w:space="0" w:color="auto"/>
            <w:bottom w:val="none" w:sz="0" w:space="0" w:color="auto"/>
            <w:right w:val="none" w:sz="0" w:space="0" w:color="auto"/>
          </w:divBdr>
        </w:div>
      </w:divsChild>
    </w:div>
    <w:div w:id="1384907168">
      <w:marLeft w:val="0"/>
      <w:marRight w:val="0"/>
      <w:marTop w:val="0"/>
      <w:marBottom w:val="0"/>
      <w:divBdr>
        <w:top w:val="none" w:sz="0" w:space="0" w:color="auto"/>
        <w:left w:val="none" w:sz="0" w:space="0" w:color="auto"/>
        <w:bottom w:val="none" w:sz="0" w:space="0" w:color="auto"/>
        <w:right w:val="none" w:sz="0" w:space="0" w:color="auto"/>
      </w:divBdr>
    </w:div>
    <w:div w:id="1384907171">
      <w:marLeft w:val="0"/>
      <w:marRight w:val="0"/>
      <w:marTop w:val="0"/>
      <w:marBottom w:val="0"/>
      <w:divBdr>
        <w:top w:val="none" w:sz="0" w:space="0" w:color="auto"/>
        <w:left w:val="none" w:sz="0" w:space="0" w:color="auto"/>
        <w:bottom w:val="none" w:sz="0" w:space="0" w:color="auto"/>
        <w:right w:val="none" w:sz="0" w:space="0" w:color="auto"/>
      </w:divBdr>
      <w:divsChild>
        <w:div w:id="1384907178">
          <w:marLeft w:val="720"/>
          <w:marRight w:val="0"/>
          <w:marTop w:val="0"/>
          <w:marBottom w:val="0"/>
          <w:divBdr>
            <w:top w:val="none" w:sz="0" w:space="0" w:color="auto"/>
            <w:left w:val="none" w:sz="0" w:space="0" w:color="auto"/>
            <w:bottom w:val="none" w:sz="0" w:space="0" w:color="auto"/>
            <w:right w:val="none" w:sz="0" w:space="0" w:color="auto"/>
          </w:divBdr>
        </w:div>
      </w:divsChild>
    </w:div>
    <w:div w:id="1384907177">
      <w:marLeft w:val="0"/>
      <w:marRight w:val="0"/>
      <w:marTop w:val="0"/>
      <w:marBottom w:val="0"/>
      <w:divBdr>
        <w:top w:val="none" w:sz="0" w:space="0" w:color="auto"/>
        <w:left w:val="none" w:sz="0" w:space="0" w:color="auto"/>
        <w:bottom w:val="none" w:sz="0" w:space="0" w:color="auto"/>
        <w:right w:val="none" w:sz="0" w:space="0" w:color="auto"/>
      </w:divBdr>
      <w:divsChild>
        <w:div w:id="1384906961">
          <w:marLeft w:val="0"/>
          <w:marRight w:val="0"/>
          <w:marTop w:val="0"/>
          <w:marBottom w:val="0"/>
          <w:divBdr>
            <w:top w:val="none" w:sz="0" w:space="0" w:color="auto"/>
            <w:left w:val="none" w:sz="0" w:space="0" w:color="auto"/>
            <w:bottom w:val="none" w:sz="0" w:space="0" w:color="auto"/>
            <w:right w:val="none" w:sz="0" w:space="0" w:color="auto"/>
          </w:divBdr>
          <w:divsChild>
            <w:div w:id="1384907202">
              <w:marLeft w:val="0"/>
              <w:marRight w:val="0"/>
              <w:marTop w:val="0"/>
              <w:marBottom w:val="0"/>
              <w:divBdr>
                <w:top w:val="none" w:sz="0" w:space="0" w:color="auto"/>
                <w:left w:val="none" w:sz="0" w:space="0" w:color="auto"/>
                <w:bottom w:val="none" w:sz="0" w:space="0" w:color="auto"/>
                <w:right w:val="none" w:sz="0" w:space="0" w:color="auto"/>
              </w:divBdr>
              <w:divsChild>
                <w:div w:id="1384907200">
                  <w:marLeft w:val="0"/>
                  <w:marRight w:val="0"/>
                  <w:marTop w:val="0"/>
                  <w:marBottom w:val="0"/>
                  <w:divBdr>
                    <w:top w:val="none" w:sz="0" w:space="0" w:color="auto"/>
                    <w:left w:val="none" w:sz="0" w:space="0" w:color="auto"/>
                    <w:bottom w:val="none" w:sz="0" w:space="0" w:color="auto"/>
                    <w:right w:val="none" w:sz="0" w:space="0" w:color="auto"/>
                  </w:divBdr>
                  <w:divsChild>
                    <w:div w:id="1384907005">
                      <w:marLeft w:val="0"/>
                      <w:marRight w:val="0"/>
                      <w:marTop w:val="0"/>
                      <w:marBottom w:val="0"/>
                      <w:divBdr>
                        <w:top w:val="none" w:sz="0" w:space="0" w:color="auto"/>
                        <w:left w:val="none" w:sz="0" w:space="0" w:color="auto"/>
                        <w:bottom w:val="none" w:sz="0" w:space="0" w:color="auto"/>
                        <w:right w:val="none" w:sz="0" w:space="0" w:color="auto"/>
                      </w:divBdr>
                      <w:divsChild>
                        <w:div w:id="1384907248">
                          <w:marLeft w:val="0"/>
                          <w:marRight w:val="0"/>
                          <w:marTop w:val="0"/>
                          <w:marBottom w:val="0"/>
                          <w:divBdr>
                            <w:top w:val="none" w:sz="0" w:space="0" w:color="auto"/>
                            <w:left w:val="none" w:sz="0" w:space="0" w:color="auto"/>
                            <w:bottom w:val="none" w:sz="0" w:space="0" w:color="auto"/>
                            <w:right w:val="none" w:sz="0" w:space="0" w:color="auto"/>
                          </w:divBdr>
                          <w:divsChild>
                            <w:div w:id="138490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179">
      <w:marLeft w:val="0"/>
      <w:marRight w:val="0"/>
      <w:marTop w:val="0"/>
      <w:marBottom w:val="0"/>
      <w:divBdr>
        <w:top w:val="none" w:sz="0" w:space="0" w:color="auto"/>
        <w:left w:val="none" w:sz="0" w:space="0" w:color="auto"/>
        <w:bottom w:val="none" w:sz="0" w:space="0" w:color="auto"/>
        <w:right w:val="none" w:sz="0" w:space="0" w:color="auto"/>
      </w:divBdr>
    </w:div>
    <w:div w:id="1384907181">
      <w:marLeft w:val="0"/>
      <w:marRight w:val="0"/>
      <w:marTop w:val="0"/>
      <w:marBottom w:val="0"/>
      <w:divBdr>
        <w:top w:val="none" w:sz="0" w:space="0" w:color="auto"/>
        <w:left w:val="none" w:sz="0" w:space="0" w:color="auto"/>
        <w:bottom w:val="none" w:sz="0" w:space="0" w:color="auto"/>
        <w:right w:val="none" w:sz="0" w:space="0" w:color="auto"/>
      </w:divBdr>
      <w:divsChild>
        <w:div w:id="1384907224">
          <w:marLeft w:val="720"/>
          <w:marRight w:val="0"/>
          <w:marTop w:val="0"/>
          <w:marBottom w:val="0"/>
          <w:divBdr>
            <w:top w:val="none" w:sz="0" w:space="0" w:color="auto"/>
            <w:left w:val="none" w:sz="0" w:space="0" w:color="auto"/>
            <w:bottom w:val="none" w:sz="0" w:space="0" w:color="auto"/>
            <w:right w:val="none" w:sz="0" w:space="0" w:color="auto"/>
          </w:divBdr>
        </w:div>
      </w:divsChild>
    </w:div>
    <w:div w:id="1384907182">
      <w:marLeft w:val="0"/>
      <w:marRight w:val="0"/>
      <w:marTop w:val="0"/>
      <w:marBottom w:val="0"/>
      <w:divBdr>
        <w:top w:val="none" w:sz="0" w:space="0" w:color="auto"/>
        <w:left w:val="none" w:sz="0" w:space="0" w:color="auto"/>
        <w:bottom w:val="none" w:sz="0" w:space="0" w:color="auto"/>
        <w:right w:val="none" w:sz="0" w:space="0" w:color="auto"/>
      </w:divBdr>
      <w:divsChild>
        <w:div w:id="1384906994">
          <w:marLeft w:val="0"/>
          <w:marRight w:val="0"/>
          <w:marTop w:val="0"/>
          <w:marBottom w:val="0"/>
          <w:divBdr>
            <w:top w:val="none" w:sz="0" w:space="0" w:color="auto"/>
            <w:left w:val="none" w:sz="0" w:space="0" w:color="auto"/>
            <w:bottom w:val="none" w:sz="0" w:space="0" w:color="auto"/>
            <w:right w:val="none" w:sz="0" w:space="0" w:color="auto"/>
          </w:divBdr>
          <w:divsChild>
            <w:div w:id="1384907225">
              <w:marLeft w:val="0"/>
              <w:marRight w:val="0"/>
              <w:marTop w:val="0"/>
              <w:marBottom w:val="0"/>
              <w:divBdr>
                <w:top w:val="none" w:sz="0" w:space="0" w:color="auto"/>
                <w:left w:val="none" w:sz="0" w:space="0" w:color="auto"/>
                <w:bottom w:val="none" w:sz="0" w:space="0" w:color="auto"/>
                <w:right w:val="none" w:sz="0" w:space="0" w:color="auto"/>
              </w:divBdr>
              <w:divsChild>
                <w:div w:id="1384907165">
                  <w:marLeft w:val="0"/>
                  <w:marRight w:val="0"/>
                  <w:marTop w:val="0"/>
                  <w:marBottom w:val="0"/>
                  <w:divBdr>
                    <w:top w:val="none" w:sz="0" w:space="0" w:color="auto"/>
                    <w:left w:val="none" w:sz="0" w:space="0" w:color="auto"/>
                    <w:bottom w:val="none" w:sz="0" w:space="0" w:color="auto"/>
                    <w:right w:val="none" w:sz="0" w:space="0" w:color="auto"/>
                  </w:divBdr>
                  <w:divsChild>
                    <w:div w:id="1384907092">
                      <w:marLeft w:val="0"/>
                      <w:marRight w:val="0"/>
                      <w:marTop w:val="0"/>
                      <w:marBottom w:val="0"/>
                      <w:divBdr>
                        <w:top w:val="none" w:sz="0" w:space="0" w:color="auto"/>
                        <w:left w:val="none" w:sz="0" w:space="0" w:color="auto"/>
                        <w:bottom w:val="none" w:sz="0" w:space="0" w:color="auto"/>
                        <w:right w:val="none" w:sz="0" w:space="0" w:color="auto"/>
                      </w:divBdr>
                      <w:divsChild>
                        <w:div w:id="1384906963">
                          <w:marLeft w:val="0"/>
                          <w:marRight w:val="0"/>
                          <w:marTop w:val="0"/>
                          <w:marBottom w:val="0"/>
                          <w:divBdr>
                            <w:top w:val="none" w:sz="0" w:space="0" w:color="auto"/>
                            <w:left w:val="none" w:sz="0" w:space="0" w:color="auto"/>
                            <w:bottom w:val="none" w:sz="0" w:space="0" w:color="auto"/>
                            <w:right w:val="none" w:sz="0" w:space="0" w:color="auto"/>
                          </w:divBdr>
                          <w:divsChild>
                            <w:div w:id="138490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183">
      <w:marLeft w:val="0"/>
      <w:marRight w:val="0"/>
      <w:marTop w:val="0"/>
      <w:marBottom w:val="0"/>
      <w:divBdr>
        <w:top w:val="none" w:sz="0" w:space="0" w:color="auto"/>
        <w:left w:val="none" w:sz="0" w:space="0" w:color="auto"/>
        <w:bottom w:val="none" w:sz="0" w:space="0" w:color="auto"/>
        <w:right w:val="none" w:sz="0" w:space="0" w:color="auto"/>
      </w:divBdr>
      <w:divsChild>
        <w:div w:id="1384906914">
          <w:marLeft w:val="720"/>
          <w:marRight w:val="0"/>
          <w:marTop w:val="0"/>
          <w:marBottom w:val="0"/>
          <w:divBdr>
            <w:top w:val="none" w:sz="0" w:space="0" w:color="auto"/>
            <w:left w:val="none" w:sz="0" w:space="0" w:color="auto"/>
            <w:bottom w:val="none" w:sz="0" w:space="0" w:color="auto"/>
            <w:right w:val="none" w:sz="0" w:space="0" w:color="auto"/>
          </w:divBdr>
        </w:div>
      </w:divsChild>
    </w:div>
    <w:div w:id="1384907184">
      <w:marLeft w:val="0"/>
      <w:marRight w:val="0"/>
      <w:marTop w:val="0"/>
      <w:marBottom w:val="0"/>
      <w:divBdr>
        <w:top w:val="none" w:sz="0" w:space="0" w:color="auto"/>
        <w:left w:val="none" w:sz="0" w:space="0" w:color="auto"/>
        <w:bottom w:val="none" w:sz="0" w:space="0" w:color="auto"/>
        <w:right w:val="none" w:sz="0" w:space="0" w:color="auto"/>
      </w:divBdr>
    </w:div>
    <w:div w:id="1384907188">
      <w:marLeft w:val="0"/>
      <w:marRight w:val="0"/>
      <w:marTop w:val="0"/>
      <w:marBottom w:val="0"/>
      <w:divBdr>
        <w:top w:val="none" w:sz="0" w:space="0" w:color="auto"/>
        <w:left w:val="none" w:sz="0" w:space="0" w:color="auto"/>
        <w:bottom w:val="none" w:sz="0" w:space="0" w:color="auto"/>
        <w:right w:val="none" w:sz="0" w:space="0" w:color="auto"/>
      </w:divBdr>
      <w:divsChild>
        <w:div w:id="1384907028">
          <w:marLeft w:val="720"/>
          <w:marRight w:val="0"/>
          <w:marTop w:val="0"/>
          <w:marBottom w:val="0"/>
          <w:divBdr>
            <w:top w:val="none" w:sz="0" w:space="0" w:color="auto"/>
            <w:left w:val="none" w:sz="0" w:space="0" w:color="auto"/>
            <w:bottom w:val="none" w:sz="0" w:space="0" w:color="auto"/>
            <w:right w:val="none" w:sz="0" w:space="0" w:color="auto"/>
          </w:divBdr>
        </w:div>
      </w:divsChild>
    </w:div>
    <w:div w:id="1384907189">
      <w:marLeft w:val="0"/>
      <w:marRight w:val="0"/>
      <w:marTop w:val="0"/>
      <w:marBottom w:val="0"/>
      <w:divBdr>
        <w:top w:val="none" w:sz="0" w:space="0" w:color="auto"/>
        <w:left w:val="none" w:sz="0" w:space="0" w:color="auto"/>
        <w:bottom w:val="none" w:sz="0" w:space="0" w:color="auto"/>
        <w:right w:val="none" w:sz="0" w:space="0" w:color="auto"/>
      </w:divBdr>
      <w:divsChild>
        <w:div w:id="1384907201">
          <w:marLeft w:val="0"/>
          <w:marRight w:val="0"/>
          <w:marTop w:val="0"/>
          <w:marBottom w:val="0"/>
          <w:divBdr>
            <w:top w:val="single" w:sz="2" w:space="0" w:color="E3E3E3"/>
            <w:left w:val="single" w:sz="2" w:space="0" w:color="E3E3E3"/>
            <w:bottom w:val="single" w:sz="2" w:space="0" w:color="E3E3E3"/>
            <w:right w:val="single" w:sz="2" w:space="0" w:color="E3E3E3"/>
          </w:divBdr>
          <w:divsChild>
            <w:div w:id="1384907143">
              <w:marLeft w:val="0"/>
              <w:marRight w:val="0"/>
              <w:marTop w:val="0"/>
              <w:marBottom w:val="0"/>
              <w:divBdr>
                <w:top w:val="single" w:sz="2" w:space="0" w:color="E3E3E3"/>
                <w:left w:val="single" w:sz="2" w:space="0" w:color="E3E3E3"/>
                <w:bottom w:val="single" w:sz="2" w:space="0" w:color="E3E3E3"/>
                <w:right w:val="single" w:sz="2" w:space="0" w:color="E3E3E3"/>
              </w:divBdr>
              <w:divsChild>
                <w:div w:id="1384907156">
                  <w:marLeft w:val="0"/>
                  <w:marRight w:val="0"/>
                  <w:marTop w:val="0"/>
                  <w:marBottom w:val="0"/>
                  <w:divBdr>
                    <w:top w:val="single" w:sz="2" w:space="2" w:color="E3E3E3"/>
                    <w:left w:val="single" w:sz="2" w:space="0" w:color="E3E3E3"/>
                    <w:bottom w:val="single" w:sz="2" w:space="0" w:color="E3E3E3"/>
                    <w:right w:val="single" w:sz="2" w:space="0" w:color="E3E3E3"/>
                  </w:divBdr>
                  <w:divsChild>
                    <w:div w:id="13849072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84907192">
      <w:marLeft w:val="0"/>
      <w:marRight w:val="0"/>
      <w:marTop w:val="0"/>
      <w:marBottom w:val="0"/>
      <w:divBdr>
        <w:top w:val="none" w:sz="0" w:space="0" w:color="auto"/>
        <w:left w:val="none" w:sz="0" w:space="0" w:color="auto"/>
        <w:bottom w:val="none" w:sz="0" w:space="0" w:color="auto"/>
        <w:right w:val="none" w:sz="0" w:space="0" w:color="auto"/>
      </w:divBdr>
    </w:div>
    <w:div w:id="1384907204">
      <w:marLeft w:val="0"/>
      <w:marRight w:val="0"/>
      <w:marTop w:val="0"/>
      <w:marBottom w:val="0"/>
      <w:divBdr>
        <w:top w:val="none" w:sz="0" w:space="0" w:color="auto"/>
        <w:left w:val="none" w:sz="0" w:space="0" w:color="auto"/>
        <w:bottom w:val="none" w:sz="0" w:space="0" w:color="auto"/>
        <w:right w:val="none" w:sz="0" w:space="0" w:color="auto"/>
      </w:divBdr>
      <w:divsChild>
        <w:div w:id="1384907119">
          <w:marLeft w:val="0"/>
          <w:marRight w:val="0"/>
          <w:marTop w:val="0"/>
          <w:marBottom w:val="0"/>
          <w:divBdr>
            <w:top w:val="none" w:sz="0" w:space="0" w:color="auto"/>
            <w:left w:val="none" w:sz="0" w:space="0" w:color="auto"/>
            <w:bottom w:val="none" w:sz="0" w:space="0" w:color="auto"/>
            <w:right w:val="none" w:sz="0" w:space="0" w:color="auto"/>
          </w:divBdr>
          <w:divsChild>
            <w:div w:id="1384907163">
              <w:marLeft w:val="0"/>
              <w:marRight w:val="0"/>
              <w:marTop w:val="0"/>
              <w:marBottom w:val="0"/>
              <w:divBdr>
                <w:top w:val="none" w:sz="0" w:space="0" w:color="auto"/>
                <w:left w:val="none" w:sz="0" w:space="0" w:color="auto"/>
                <w:bottom w:val="none" w:sz="0" w:space="0" w:color="auto"/>
                <w:right w:val="none" w:sz="0" w:space="0" w:color="auto"/>
              </w:divBdr>
              <w:divsChild>
                <w:div w:id="1384907191">
                  <w:marLeft w:val="0"/>
                  <w:marRight w:val="0"/>
                  <w:marTop w:val="0"/>
                  <w:marBottom w:val="0"/>
                  <w:divBdr>
                    <w:top w:val="none" w:sz="0" w:space="0" w:color="auto"/>
                    <w:left w:val="none" w:sz="0" w:space="0" w:color="auto"/>
                    <w:bottom w:val="none" w:sz="0" w:space="0" w:color="auto"/>
                    <w:right w:val="none" w:sz="0" w:space="0" w:color="auto"/>
                  </w:divBdr>
                  <w:divsChild>
                    <w:div w:id="1384907115">
                      <w:marLeft w:val="0"/>
                      <w:marRight w:val="0"/>
                      <w:marTop w:val="0"/>
                      <w:marBottom w:val="0"/>
                      <w:divBdr>
                        <w:top w:val="none" w:sz="0" w:space="0" w:color="auto"/>
                        <w:left w:val="none" w:sz="0" w:space="0" w:color="auto"/>
                        <w:bottom w:val="none" w:sz="0" w:space="0" w:color="auto"/>
                        <w:right w:val="none" w:sz="0" w:space="0" w:color="auto"/>
                      </w:divBdr>
                      <w:divsChild>
                        <w:div w:id="1384907215">
                          <w:marLeft w:val="0"/>
                          <w:marRight w:val="0"/>
                          <w:marTop w:val="0"/>
                          <w:marBottom w:val="0"/>
                          <w:divBdr>
                            <w:top w:val="none" w:sz="0" w:space="0" w:color="auto"/>
                            <w:left w:val="none" w:sz="0" w:space="0" w:color="auto"/>
                            <w:bottom w:val="none" w:sz="0" w:space="0" w:color="auto"/>
                            <w:right w:val="none" w:sz="0" w:space="0" w:color="auto"/>
                          </w:divBdr>
                          <w:divsChild>
                            <w:div w:id="138490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206">
      <w:marLeft w:val="0"/>
      <w:marRight w:val="0"/>
      <w:marTop w:val="0"/>
      <w:marBottom w:val="0"/>
      <w:divBdr>
        <w:top w:val="none" w:sz="0" w:space="0" w:color="auto"/>
        <w:left w:val="none" w:sz="0" w:space="0" w:color="auto"/>
        <w:bottom w:val="none" w:sz="0" w:space="0" w:color="auto"/>
        <w:right w:val="none" w:sz="0" w:space="0" w:color="auto"/>
      </w:divBdr>
    </w:div>
    <w:div w:id="1384907209">
      <w:marLeft w:val="0"/>
      <w:marRight w:val="0"/>
      <w:marTop w:val="0"/>
      <w:marBottom w:val="0"/>
      <w:divBdr>
        <w:top w:val="none" w:sz="0" w:space="0" w:color="auto"/>
        <w:left w:val="none" w:sz="0" w:space="0" w:color="auto"/>
        <w:bottom w:val="none" w:sz="0" w:space="0" w:color="auto"/>
        <w:right w:val="none" w:sz="0" w:space="0" w:color="auto"/>
      </w:divBdr>
    </w:div>
    <w:div w:id="1384907210">
      <w:marLeft w:val="0"/>
      <w:marRight w:val="0"/>
      <w:marTop w:val="0"/>
      <w:marBottom w:val="0"/>
      <w:divBdr>
        <w:top w:val="none" w:sz="0" w:space="0" w:color="auto"/>
        <w:left w:val="none" w:sz="0" w:space="0" w:color="auto"/>
        <w:bottom w:val="none" w:sz="0" w:space="0" w:color="auto"/>
        <w:right w:val="none" w:sz="0" w:space="0" w:color="auto"/>
      </w:divBdr>
    </w:div>
    <w:div w:id="1384907211">
      <w:marLeft w:val="0"/>
      <w:marRight w:val="0"/>
      <w:marTop w:val="0"/>
      <w:marBottom w:val="0"/>
      <w:divBdr>
        <w:top w:val="none" w:sz="0" w:space="0" w:color="auto"/>
        <w:left w:val="none" w:sz="0" w:space="0" w:color="auto"/>
        <w:bottom w:val="none" w:sz="0" w:space="0" w:color="auto"/>
        <w:right w:val="none" w:sz="0" w:space="0" w:color="auto"/>
      </w:divBdr>
      <w:divsChild>
        <w:div w:id="1384907012">
          <w:marLeft w:val="0"/>
          <w:marRight w:val="0"/>
          <w:marTop w:val="0"/>
          <w:marBottom w:val="0"/>
          <w:divBdr>
            <w:top w:val="single" w:sz="2" w:space="0" w:color="D9D9E3"/>
            <w:left w:val="single" w:sz="2" w:space="0" w:color="D9D9E3"/>
            <w:bottom w:val="single" w:sz="2" w:space="0" w:color="D9D9E3"/>
            <w:right w:val="single" w:sz="2" w:space="0" w:color="D9D9E3"/>
          </w:divBdr>
          <w:divsChild>
            <w:div w:id="1384907066">
              <w:marLeft w:val="0"/>
              <w:marRight w:val="0"/>
              <w:marTop w:val="0"/>
              <w:marBottom w:val="0"/>
              <w:divBdr>
                <w:top w:val="single" w:sz="2" w:space="0" w:color="D9D9E3"/>
                <w:left w:val="single" w:sz="2" w:space="0" w:color="D9D9E3"/>
                <w:bottom w:val="single" w:sz="2" w:space="0" w:color="D9D9E3"/>
                <w:right w:val="single" w:sz="2" w:space="0" w:color="D9D9E3"/>
              </w:divBdr>
              <w:divsChild>
                <w:div w:id="1384906908">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36">
                      <w:marLeft w:val="0"/>
                      <w:marRight w:val="0"/>
                      <w:marTop w:val="0"/>
                      <w:marBottom w:val="0"/>
                      <w:divBdr>
                        <w:top w:val="single" w:sz="2" w:space="0" w:color="D9D9E3"/>
                        <w:left w:val="single" w:sz="2" w:space="0" w:color="D9D9E3"/>
                        <w:bottom w:val="single" w:sz="2" w:space="0" w:color="D9D9E3"/>
                        <w:right w:val="single" w:sz="2" w:space="0" w:color="D9D9E3"/>
                      </w:divBdr>
                      <w:divsChild>
                        <w:div w:id="1384907080">
                          <w:marLeft w:val="0"/>
                          <w:marRight w:val="0"/>
                          <w:marTop w:val="0"/>
                          <w:marBottom w:val="0"/>
                          <w:divBdr>
                            <w:top w:val="single" w:sz="2" w:space="0" w:color="auto"/>
                            <w:left w:val="single" w:sz="2" w:space="0" w:color="auto"/>
                            <w:bottom w:val="single" w:sz="6" w:space="0" w:color="auto"/>
                            <w:right w:val="single" w:sz="2" w:space="0" w:color="auto"/>
                          </w:divBdr>
                          <w:divsChild>
                            <w:div w:id="1384907194">
                              <w:marLeft w:val="0"/>
                              <w:marRight w:val="0"/>
                              <w:marTop w:val="100"/>
                              <w:marBottom w:val="100"/>
                              <w:divBdr>
                                <w:top w:val="single" w:sz="2" w:space="0" w:color="D9D9E3"/>
                                <w:left w:val="single" w:sz="2" w:space="0" w:color="D9D9E3"/>
                                <w:bottom w:val="single" w:sz="2" w:space="0" w:color="D9D9E3"/>
                                <w:right w:val="single" w:sz="2" w:space="0" w:color="D9D9E3"/>
                              </w:divBdr>
                              <w:divsChild>
                                <w:div w:id="1384907244">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25">
                                      <w:marLeft w:val="0"/>
                                      <w:marRight w:val="0"/>
                                      <w:marTop w:val="0"/>
                                      <w:marBottom w:val="0"/>
                                      <w:divBdr>
                                        <w:top w:val="single" w:sz="2" w:space="0" w:color="D9D9E3"/>
                                        <w:left w:val="single" w:sz="2" w:space="0" w:color="D9D9E3"/>
                                        <w:bottom w:val="single" w:sz="2" w:space="0" w:color="D9D9E3"/>
                                        <w:right w:val="single" w:sz="2" w:space="0" w:color="D9D9E3"/>
                                      </w:divBdr>
                                      <w:divsChild>
                                        <w:div w:id="1384907139">
                                          <w:marLeft w:val="0"/>
                                          <w:marRight w:val="0"/>
                                          <w:marTop w:val="0"/>
                                          <w:marBottom w:val="0"/>
                                          <w:divBdr>
                                            <w:top w:val="single" w:sz="2" w:space="0" w:color="D9D9E3"/>
                                            <w:left w:val="single" w:sz="2" w:space="0" w:color="D9D9E3"/>
                                            <w:bottom w:val="single" w:sz="2" w:space="0" w:color="D9D9E3"/>
                                            <w:right w:val="single" w:sz="2" w:space="0" w:color="D9D9E3"/>
                                          </w:divBdr>
                                          <w:divsChild>
                                            <w:div w:id="13849072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384907267">
          <w:marLeft w:val="0"/>
          <w:marRight w:val="0"/>
          <w:marTop w:val="0"/>
          <w:marBottom w:val="0"/>
          <w:divBdr>
            <w:top w:val="none" w:sz="0" w:space="0" w:color="auto"/>
            <w:left w:val="none" w:sz="0" w:space="0" w:color="auto"/>
            <w:bottom w:val="none" w:sz="0" w:space="0" w:color="auto"/>
            <w:right w:val="none" w:sz="0" w:space="0" w:color="auto"/>
          </w:divBdr>
        </w:div>
      </w:divsChild>
    </w:div>
    <w:div w:id="1384907212">
      <w:marLeft w:val="0"/>
      <w:marRight w:val="0"/>
      <w:marTop w:val="0"/>
      <w:marBottom w:val="0"/>
      <w:divBdr>
        <w:top w:val="none" w:sz="0" w:space="0" w:color="auto"/>
        <w:left w:val="none" w:sz="0" w:space="0" w:color="auto"/>
        <w:bottom w:val="none" w:sz="0" w:space="0" w:color="auto"/>
        <w:right w:val="none" w:sz="0" w:space="0" w:color="auto"/>
      </w:divBdr>
      <w:divsChild>
        <w:div w:id="1384906906">
          <w:marLeft w:val="720"/>
          <w:marRight w:val="0"/>
          <w:marTop w:val="0"/>
          <w:marBottom w:val="0"/>
          <w:divBdr>
            <w:top w:val="none" w:sz="0" w:space="0" w:color="auto"/>
            <w:left w:val="none" w:sz="0" w:space="0" w:color="auto"/>
            <w:bottom w:val="none" w:sz="0" w:space="0" w:color="auto"/>
            <w:right w:val="none" w:sz="0" w:space="0" w:color="auto"/>
          </w:divBdr>
        </w:div>
      </w:divsChild>
    </w:div>
    <w:div w:id="1384907213">
      <w:marLeft w:val="0"/>
      <w:marRight w:val="0"/>
      <w:marTop w:val="0"/>
      <w:marBottom w:val="0"/>
      <w:divBdr>
        <w:top w:val="none" w:sz="0" w:space="0" w:color="auto"/>
        <w:left w:val="none" w:sz="0" w:space="0" w:color="auto"/>
        <w:bottom w:val="none" w:sz="0" w:space="0" w:color="auto"/>
        <w:right w:val="none" w:sz="0" w:space="0" w:color="auto"/>
      </w:divBdr>
    </w:div>
    <w:div w:id="1384907217">
      <w:marLeft w:val="0"/>
      <w:marRight w:val="0"/>
      <w:marTop w:val="0"/>
      <w:marBottom w:val="0"/>
      <w:divBdr>
        <w:top w:val="none" w:sz="0" w:space="0" w:color="auto"/>
        <w:left w:val="none" w:sz="0" w:space="0" w:color="auto"/>
        <w:bottom w:val="none" w:sz="0" w:space="0" w:color="auto"/>
        <w:right w:val="none" w:sz="0" w:space="0" w:color="auto"/>
      </w:divBdr>
    </w:div>
    <w:div w:id="1384907223">
      <w:marLeft w:val="0"/>
      <w:marRight w:val="0"/>
      <w:marTop w:val="0"/>
      <w:marBottom w:val="0"/>
      <w:divBdr>
        <w:top w:val="none" w:sz="0" w:space="0" w:color="auto"/>
        <w:left w:val="none" w:sz="0" w:space="0" w:color="auto"/>
        <w:bottom w:val="none" w:sz="0" w:space="0" w:color="auto"/>
        <w:right w:val="none" w:sz="0" w:space="0" w:color="auto"/>
      </w:divBdr>
    </w:div>
    <w:div w:id="1384907228">
      <w:marLeft w:val="0"/>
      <w:marRight w:val="0"/>
      <w:marTop w:val="0"/>
      <w:marBottom w:val="0"/>
      <w:divBdr>
        <w:top w:val="none" w:sz="0" w:space="0" w:color="auto"/>
        <w:left w:val="none" w:sz="0" w:space="0" w:color="auto"/>
        <w:bottom w:val="none" w:sz="0" w:space="0" w:color="auto"/>
        <w:right w:val="none" w:sz="0" w:space="0" w:color="auto"/>
      </w:divBdr>
    </w:div>
    <w:div w:id="1384907232">
      <w:marLeft w:val="0"/>
      <w:marRight w:val="0"/>
      <w:marTop w:val="0"/>
      <w:marBottom w:val="0"/>
      <w:divBdr>
        <w:top w:val="none" w:sz="0" w:space="0" w:color="auto"/>
        <w:left w:val="none" w:sz="0" w:space="0" w:color="auto"/>
        <w:bottom w:val="none" w:sz="0" w:space="0" w:color="auto"/>
        <w:right w:val="none" w:sz="0" w:space="0" w:color="auto"/>
      </w:divBdr>
    </w:div>
    <w:div w:id="1384907233">
      <w:marLeft w:val="0"/>
      <w:marRight w:val="0"/>
      <w:marTop w:val="0"/>
      <w:marBottom w:val="0"/>
      <w:divBdr>
        <w:top w:val="none" w:sz="0" w:space="0" w:color="auto"/>
        <w:left w:val="none" w:sz="0" w:space="0" w:color="auto"/>
        <w:bottom w:val="none" w:sz="0" w:space="0" w:color="auto"/>
        <w:right w:val="none" w:sz="0" w:space="0" w:color="auto"/>
      </w:divBdr>
    </w:div>
    <w:div w:id="1384907235">
      <w:marLeft w:val="0"/>
      <w:marRight w:val="0"/>
      <w:marTop w:val="0"/>
      <w:marBottom w:val="0"/>
      <w:divBdr>
        <w:top w:val="none" w:sz="0" w:space="0" w:color="auto"/>
        <w:left w:val="none" w:sz="0" w:space="0" w:color="auto"/>
        <w:bottom w:val="none" w:sz="0" w:space="0" w:color="auto"/>
        <w:right w:val="none" w:sz="0" w:space="0" w:color="auto"/>
      </w:divBdr>
    </w:div>
    <w:div w:id="1384907236">
      <w:marLeft w:val="0"/>
      <w:marRight w:val="0"/>
      <w:marTop w:val="0"/>
      <w:marBottom w:val="0"/>
      <w:divBdr>
        <w:top w:val="none" w:sz="0" w:space="0" w:color="auto"/>
        <w:left w:val="none" w:sz="0" w:space="0" w:color="auto"/>
        <w:bottom w:val="none" w:sz="0" w:space="0" w:color="auto"/>
        <w:right w:val="none" w:sz="0" w:space="0" w:color="auto"/>
      </w:divBdr>
    </w:div>
    <w:div w:id="1384907238">
      <w:marLeft w:val="0"/>
      <w:marRight w:val="0"/>
      <w:marTop w:val="0"/>
      <w:marBottom w:val="0"/>
      <w:divBdr>
        <w:top w:val="none" w:sz="0" w:space="0" w:color="auto"/>
        <w:left w:val="none" w:sz="0" w:space="0" w:color="auto"/>
        <w:bottom w:val="none" w:sz="0" w:space="0" w:color="auto"/>
        <w:right w:val="none" w:sz="0" w:space="0" w:color="auto"/>
      </w:divBdr>
    </w:div>
    <w:div w:id="1384907245">
      <w:marLeft w:val="0"/>
      <w:marRight w:val="0"/>
      <w:marTop w:val="0"/>
      <w:marBottom w:val="0"/>
      <w:divBdr>
        <w:top w:val="none" w:sz="0" w:space="0" w:color="auto"/>
        <w:left w:val="none" w:sz="0" w:space="0" w:color="auto"/>
        <w:bottom w:val="none" w:sz="0" w:space="0" w:color="auto"/>
        <w:right w:val="none" w:sz="0" w:space="0" w:color="auto"/>
      </w:divBdr>
    </w:div>
    <w:div w:id="1384907247">
      <w:marLeft w:val="0"/>
      <w:marRight w:val="0"/>
      <w:marTop w:val="0"/>
      <w:marBottom w:val="0"/>
      <w:divBdr>
        <w:top w:val="none" w:sz="0" w:space="0" w:color="auto"/>
        <w:left w:val="none" w:sz="0" w:space="0" w:color="auto"/>
        <w:bottom w:val="none" w:sz="0" w:space="0" w:color="auto"/>
        <w:right w:val="none" w:sz="0" w:space="0" w:color="auto"/>
      </w:divBdr>
    </w:div>
    <w:div w:id="1384907252">
      <w:marLeft w:val="0"/>
      <w:marRight w:val="0"/>
      <w:marTop w:val="0"/>
      <w:marBottom w:val="0"/>
      <w:divBdr>
        <w:top w:val="none" w:sz="0" w:space="0" w:color="auto"/>
        <w:left w:val="none" w:sz="0" w:space="0" w:color="auto"/>
        <w:bottom w:val="none" w:sz="0" w:space="0" w:color="auto"/>
        <w:right w:val="none" w:sz="0" w:space="0" w:color="auto"/>
      </w:divBdr>
    </w:div>
    <w:div w:id="1384907253">
      <w:marLeft w:val="0"/>
      <w:marRight w:val="0"/>
      <w:marTop w:val="0"/>
      <w:marBottom w:val="0"/>
      <w:divBdr>
        <w:top w:val="none" w:sz="0" w:space="0" w:color="auto"/>
        <w:left w:val="none" w:sz="0" w:space="0" w:color="auto"/>
        <w:bottom w:val="none" w:sz="0" w:space="0" w:color="auto"/>
        <w:right w:val="none" w:sz="0" w:space="0" w:color="auto"/>
      </w:divBdr>
    </w:div>
    <w:div w:id="1384907256">
      <w:marLeft w:val="0"/>
      <w:marRight w:val="0"/>
      <w:marTop w:val="0"/>
      <w:marBottom w:val="0"/>
      <w:divBdr>
        <w:top w:val="none" w:sz="0" w:space="0" w:color="auto"/>
        <w:left w:val="none" w:sz="0" w:space="0" w:color="auto"/>
        <w:bottom w:val="none" w:sz="0" w:space="0" w:color="auto"/>
        <w:right w:val="none" w:sz="0" w:space="0" w:color="auto"/>
      </w:divBdr>
    </w:div>
    <w:div w:id="1384907259">
      <w:marLeft w:val="0"/>
      <w:marRight w:val="0"/>
      <w:marTop w:val="0"/>
      <w:marBottom w:val="0"/>
      <w:divBdr>
        <w:top w:val="none" w:sz="0" w:space="0" w:color="auto"/>
        <w:left w:val="none" w:sz="0" w:space="0" w:color="auto"/>
        <w:bottom w:val="none" w:sz="0" w:space="0" w:color="auto"/>
        <w:right w:val="none" w:sz="0" w:space="0" w:color="auto"/>
      </w:divBdr>
      <w:divsChild>
        <w:div w:id="1384906918">
          <w:marLeft w:val="0"/>
          <w:marRight w:val="0"/>
          <w:marTop w:val="0"/>
          <w:marBottom w:val="0"/>
          <w:divBdr>
            <w:top w:val="none" w:sz="0" w:space="0" w:color="auto"/>
            <w:left w:val="none" w:sz="0" w:space="0" w:color="auto"/>
            <w:bottom w:val="none" w:sz="0" w:space="0" w:color="auto"/>
            <w:right w:val="none" w:sz="0" w:space="0" w:color="auto"/>
          </w:divBdr>
          <w:divsChild>
            <w:div w:id="1384907230">
              <w:marLeft w:val="0"/>
              <w:marRight w:val="0"/>
              <w:marTop w:val="0"/>
              <w:marBottom w:val="0"/>
              <w:divBdr>
                <w:top w:val="none" w:sz="0" w:space="0" w:color="auto"/>
                <w:left w:val="none" w:sz="0" w:space="0" w:color="auto"/>
                <w:bottom w:val="none" w:sz="0" w:space="0" w:color="auto"/>
                <w:right w:val="none" w:sz="0" w:space="0" w:color="auto"/>
              </w:divBdr>
              <w:divsChild>
                <w:div w:id="1384907030">
                  <w:marLeft w:val="0"/>
                  <w:marRight w:val="0"/>
                  <w:marTop w:val="0"/>
                  <w:marBottom w:val="0"/>
                  <w:divBdr>
                    <w:top w:val="none" w:sz="0" w:space="0" w:color="auto"/>
                    <w:left w:val="none" w:sz="0" w:space="0" w:color="auto"/>
                    <w:bottom w:val="none" w:sz="0" w:space="0" w:color="auto"/>
                    <w:right w:val="none" w:sz="0" w:space="0" w:color="auto"/>
                  </w:divBdr>
                  <w:divsChild>
                    <w:div w:id="1384907074">
                      <w:marLeft w:val="0"/>
                      <w:marRight w:val="0"/>
                      <w:marTop w:val="0"/>
                      <w:marBottom w:val="0"/>
                      <w:divBdr>
                        <w:top w:val="none" w:sz="0" w:space="0" w:color="auto"/>
                        <w:left w:val="none" w:sz="0" w:space="0" w:color="auto"/>
                        <w:bottom w:val="none" w:sz="0" w:space="0" w:color="auto"/>
                        <w:right w:val="none" w:sz="0" w:space="0" w:color="auto"/>
                      </w:divBdr>
                      <w:divsChild>
                        <w:div w:id="1384907250">
                          <w:marLeft w:val="0"/>
                          <w:marRight w:val="0"/>
                          <w:marTop w:val="0"/>
                          <w:marBottom w:val="0"/>
                          <w:divBdr>
                            <w:top w:val="none" w:sz="0" w:space="0" w:color="auto"/>
                            <w:left w:val="none" w:sz="0" w:space="0" w:color="auto"/>
                            <w:bottom w:val="none" w:sz="0" w:space="0" w:color="auto"/>
                            <w:right w:val="none" w:sz="0" w:space="0" w:color="auto"/>
                          </w:divBdr>
                          <w:divsChild>
                            <w:div w:id="138490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263">
      <w:marLeft w:val="0"/>
      <w:marRight w:val="0"/>
      <w:marTop w:val="0"/>
      <w:marBottom w:val="0"/>
      <w:divBdr>
        <w:top w:val="none" w:sz="0" w:space="0" w:color="auto"/>
        <w:left w:val="none" w:sz="0" w:space="0" w:color="auto"/>
        <w:bottom w:val="none" w:sz="0" w:space="0" w:color="auto"/>
        <w:right w:val="none" w:sz="0" w:space="0" w:color="auto"/>
      </w:divBdr>
      <w:divsChild>
        <w:div w:id="1384907100">
          <w:marLeft w:val="0"/>
          <w:marRight w:val="0"/>
          <w:marTop w:val="0"/>
          <w:marBottom w:val="0"/>
          <w:divBdr>
            <w:top w:val="none" w:sz="0" w:space="0" w:color="auto"/>
            <w:left w:val="none" w:sz="0" w:space="0" w:color="auto"/>
            <w:bottom w:val="none" w:sz="0" w:space="0" w:color="auto"/>
            <w:right w:val="none" w:sz="0" w:space="0" w:color="auto"/>
          </w:divBdr>
          <w:divsChild>
            <w:div w:id="1384907141">
              <w:marLeft w:val="0"/>
              <w:marRight w:val="0"/>
              <w:marTop w:val="0"/>
              <w:marBottom w:val="0"/>
              <w:divBdr>
                <w:top w:val="none" w:sz="0" w:space="0" w:color="auto"/>
                <w:left w:val="none" w:sz="0" w:space="0" w:color="auto"/>
                <w:bottom w:val="none" w:sz="0" w:space="0" w:color="auto"/>
                <w:right w:val="none" w:sz="0" w:space="0" w:color="auto"/>
              </w:divBdr>
              <w:divsChild>
                <w:div w:id="1384907025">
                  <w:marLeft w:val="0"/>
                  <w:marRight w:val="0"/>
                  <w:marTop w:val="0"/>
                  <w:marBottom w:val="0"/>
                  <w:divBdr>
                    <w:top w:val="none" w:sz="0" w:space="0" w:color="auto"/>
                    <w:left w:val="none" w:sz="0" w:space="0" w:color="auto"/>
                    <w:bottom w:val="none" w:sz="0" w:space="0" w:color="auto"/>
                    <w:right w:val="none" w:sz="0" w:space="0" w:color="auto"/>
                  </w:divBdr>
                  <w:divsChild>
                    <w:div w:id="138490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07174">
          <w:marLeft w:val="0"/>
          <w:marRight w:val="0"/>
          <w:marTop w:val="0"/>
          <w:marBottom w:val="0"/>
          <w:divBdr>
            <w:top w:val="none" w:sz="0" w:space="0" w:color="auto"/>
            <w:left w:val="none" w:sz="0" w:space="0" w:color="auto"/>
            <w:bottom w:val="none" w:sz="0" w:space="0" w:color="auto"/>
            <w:right w:val="none" w:sz="0" w:space="0" w:color="auto"/>
          </w:divBdr>
          <w:divsChild>
            <w:div w:id="1384907193">
              <w:marLeft w:val="0"/>
              <w:marRight w:val="0"/>
              <w:marTop w:val="0"/>
              <w:marBottom w:val="0"/>
              <w:divBdr>
                <w:top w:val="none" w:sz="0" w:space="0" w:color="auto"/>
                <w:left w:val="none" w:sz="0" w:space="0" w:color="auto"/>
                <w:bottom w:val="none" w:sz="0" w:space="0" w:color="auto"/>
                <w:right w:val="none" w:sz="0" w:space="0" w:color="auto"/>
              </w:divBdr>
              <w:divsChild>
                <w:div w:id="1384907098">
                  <w:marLeft w:val="0"/>
                  <w:marRight w:val="0"/>
                  <w:marTop w:val="0"/>
                  <w:marBottom w:val="0"/>
                  <w:divBdr>
                    <w:top w:val="none" w:sz="0" w:space="0" w:color="auto"/>
                    <w:left w:val="none" w:sz="0" w:space="0" w:color="auto"/>
                    <w:bottom w:val="none" w:sz="0" w:space="0" w:color="auto"/>
                    <w:right w:val="none" w:sz="0" w:space="0" w:color="auto"/>
                  </w:divBdr>
                  <w:divsChild>
                    <w:div w:id="138490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907264">
      <w:marLeft w:val="0"/>
      <w:marRight w:val="0"/>
      <w:marTop w:val="0"/>
      <w:marBottom w:val="0"/>
      <w:divBdr>
        <w:top w:val="none" w:sz="0" w:space="0" w:color="auto"/>
        <w:left w:val="none" w:sz="0" w:space="0" w:color="auto"/>
        <w:bottom w:val="none" w:sz="0" w:space="0" w:color="auto"/>
        <w:right w:val="none" w:sz="0" w:space="0" w:color="auto"/>
      </w:divBdr>
      <w:divsChild>
        <w:div w:id="1384907079">
          <w:marLeft w:val="0"/>
          <w:marRight w:val="0"/>
          <w:marTop w:val="0"/>
          <w:marBottom w:val="0"/>
          <w:divBdr>
            <w:top w:val="none" w:sz="0" w:space="0" w:color="auto"/>
            <w:left w:val="none" w:sz="0" w:space="0" w:color="auto"/>
            <w:bottom w:val="none" w:sz="0" w:space="0" w:color="auto"/>
            <w:right w:val="none" w:sz="0" w:space="0" w:color="auto"/>
          </w:divBdr>
          <w:divsChild>
            <w:div w:id="1384907130">
              <w:marLeft w:val="0"/>
              <w:marRight w:val="0"/>
              <w:marTop w:val="0"/>
              <w:marBottom w:val="0"/>
              <w:divBdr>
                <w:top w:val="none" w:sz="0" w:space="0" w:color="auto"/>
                <w:left w:val="none" w:sz="0" w:space="0" w:color="auto"/>
                <w:bottom w:val="none" w:sz="0" w:space="0" w:color="auto"/>
                <w:right w:val="none" w:sz="0" w:space="0" w:color="auto"/>
              </w:divBdr>
              <w:divsChild>
                <w:div w:id="1384907121">
                  <w:marLeft w:val="0"/>
                  <w:marRight w:val="0"/>
                  <w:marTop w:val="0"/>
                  <w:marBottom w:val="0"/>
                  <w:divBdr>
                    <w:top w:val="none" w:sz="0" w:space="0" w:color="auto"/>
                    <w:left w:val="none" w:sz="0" w:space="0" w:color="auto"/>
                    <w:bottom w:val="none" w:sz="0" w:space="0" w:color="auto"/>
                    <w:right w:val="none" w:sz="0" w:space="0" w:color="auto"/>
                  </w:divBdr>
                  <w:divsChild>
                    <w:div w:id="1384907132">
                      <w:marLeft w:val="0"/>
                      <w:marRight w:val="0"/>
                      <w:marTop w:val="0"/>
                      <w:marBottom w:val="0"/>
                      <w:divBdr>
                        <w:top w:val="none" w:sz="0" w:space="0" w:color="auto"/>
                        <w:left w:val="none" w:sz="0" w:space="0" w:color="auto"/>
                        <w:bottom w:val="none" w:sz="0" w:space="0" w:color="auto"/>
                        <w:right w:val="none" w:sz="0" w:space="0" w:color="auto"/>
                      </w:divBdr>
                      <w:divsChild>
                        <w:div w:id="1384906990">
                          <w:marLeft w:val="0"/>
                          <w:marRight w:val="0"/>
                          <w:marTop w:val="0"/>
                          <w:marBottom w:val="0"/>
                          <w:divBdr>
                            <w:top w:val="none" w:sz="0" w:space="0" w:color="auto"/>
                            <w:left w:val="none" w:sz="0" w:space="0" w:color="auto"/>
                            <w:bottom w:val="none" w:sz="0" w:space="0" w:color="auto"/>
                            <w:right w:val="none" w:sz="0" w:space="0" w:color="auto"/>
                          </w:divBdr>
                          <w:divsChild>
                            <w:div w:id="138490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907266">
      <w:marLeft w:val="0"/>
      <w:marRight w:val="0"/>
      <w:marTop w:val="0"/>
      <w:marBottom w:val="0"/>
      <w:divBdr>
        <w:top w:val="none" w:sz="0" w:space="0" w:color="auto"/>
        <w:left w:val="none" w:sz="0" w:space="0" w:color="auto"/>
        <w:bottom w:val="none" w:sz="0" w:space="0" w:color="auto"/>
        <w:right w:val="none" w:sz="0" w:space="0" w:color="auto"/>
      </w:divBdr>
    </w:div>
    <w:div w:id="1488663767">
      <w:bodyDiv w:val="1"/>
      <w:marLeft w:val="0"/>
      <w:marRight w:val="0"/>
      <w:marTop w:val="0"/>
      <w:marBottom w:val="0"/>
      <w:divBdr>
        <w:top w:val="none" w:sz="0" w:space="0" w:color="auto"/>
        <w:left w:val="none" w:sz="0" w:space="0" w:color="auto"/>
        <w:bottom w:val="none" w:sz="0" w:space="0" w:color="auto"/>
        <w:right w:val="none" w:sz="0" w:space="0" w:color="auto"/>
      </w:divBdr>
    </w:div>
    <w:div w:id="1494251790">
      <w:bodyDiv w:val="1"/>
      <w:marLeft w:val="0"/>
      <w:marRight w:val="0"/>
      <w:marTop w:val="0"/>
      <w:marBottom w:val="0"/>
      <w:divBdr>
        <w:top w:val="none" w:sz="0" w:space="0" w:color="auto"/>
        <w:left w:val="none" w:sz="0" w:space="0" w:color="auto"/>
        <w:bottom w:val="none" w:sz="0" w:space="0" w:color="auto"/>
        <w:right w:val="none" w:sz="0" w:space="0" w:color="auto"/>
      </w:divBdr>
      <w:divsChild>
        <w:div w:id="866061365">
          <w:marLeft w:val="0"/>
          <w:marRight w:val="0"/>
          <w:marTop w:val="0"/>
          <w:marBottom w:val="0"/>
          <w:divBdr>
            <w:top w:val="none" w:sz="0" w:space="0" w:color="auto"/>
            <w:left w:val="none" w:sz="0" w:space="0" w:color="auto"/>
            <w:bottom w:val="none" w:sz="0" w:space="0" w:color="auto"/>
            <w:right w:val="none" w:sz="0" w:space="0" w:color="auto"/>
          </w:divBdr>
          <w:divsChild>
            <w:div w:id="769661338">
              <w:marLeft w:val="0"/>
              <w:marRight w:val="0"/>
              <w:marTop w:val="0"/>
              <w:marBottom w:val="0"/>
              <w:divBdr>
                <w:top w:val="none" w:sz="0" w:space="0" w:color="auto"/>
                <w:left w:val="none" w:sz="0" w:space="0" w:color="auto"/>
                <w:bottom w:val="none" w:sz="0" w:space="0" w:color="auto"/>
                <w:right w:val="none" w:sz="0" w:space="0" w:color="auto"/>
              </w:divBdr>
              <w:divsChild>
                <w:div w:id="1623655926">
                  <w:marLeft w:val="0"/>
                  <w:marRight w:val="0"/>
                  <w:marTop w:val="0"/>
                  <w:marBottom w:val="0"/>
                  <w:divBdr>
                    <w:top w:val="none" w:sz="0" w:space="0" w:color="auto"/>
                    <w:left w:val="none" w:sz="0" w:space="0" w:color="auto"/>
                    <w:bottom w:val="none" w:sz="0" w:space="0" w:color="auto"/>
                    <w:right w:val="none" w:sz="0" w:space="0" w:color="auto"/>
                  </w:divBdr>
                  <w:divsChild>
                    <w:div w:id="1671323590">
                      <w:marLeft w:val="0"/>
                      <w:marRight w:val="0"/>
                      <w:marTop w:val="0"/>
                      <w:marBottom w:val="0"/>
                      <w:divBdr>
                        <w:top w:val="none" w:sz="0" w:space="0" w:color="auto"/>
                        <w:left w:val="none" w:sz="0" w:space="0" w:color="auto"/>
                        <w:bottom w:val="none" w:sz="0" w:space="0" w:color="auto"/>
                        <w:right w:val="none" w:sz="0" w:space="0" w:color="auto"/>
                      </w:divBdr>
                      <w:divsChild>
                        <w:div w:id="211385398">
                          <w:marLeft w:val="0"/>
                          <w:marRight w:val="0"/>
                          <w:marTop w:val="0"/>
                          <w:marBottom w:val="0"/>
                          <w:divBdr>
                            <w:top w:val="none" w:sz="0" w:space="0" w:color="auto"/>
                            <w:left w:val="none" w:sz="0" w:space="0" w:color="auto"/>
                            <w:bottom w:val="none" w:sz="0" w:space="0" w:color="auto"/>
                            <w:right w:val="none" w:sz="0" w:space="0" w:color="auto"/>
                          </w:divBdr>
                          <w:divsChild>
                            <w:div w:id="1694065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1292235">
      <w:bodyDiv w:val="1"/>
      <w:marLeft w:val="0"/>
      <w:marRight w:val="0"/>
      <w:marTop w:val="0"/>
      <w:marBottom w:val="0"/>
      <w:divBdr>
        <w:top w:val="none" w:sz="0" w:space="0" w:color="auto"/>
        <w:left w:val="none" w:sz="0" w:space="0" w:color="auto"/>
        <w:bottom w:val="none" w:sz="0" w:space="0" w:color="auto"/>
        <w:right w:val="none" w:sz="0" w:space="0" w:color="auto"/>
      </w:divBdr>
    </w:div>
    <w:div w:id="1537278381">
      <w:bodyDiv w:val="1"/>
      <w:marLeft w:val="0"/>
      <w:marRight w:val="0"/>
      <w:marTop w:val="0"/>
      <w:marBottom w:val="0"/>
      <w:divBdr>
        <w:top w:val="none" w:sz="0" w:space="0" w:color="auto"/>
        <w:left w:val="none" w:sz="0" w:space="0" w:color="auto"/>
        <w:bottom w:val="none" w:sz="0" w:space="0" w:color="auto"/>
        <w:right w:val="none" w:sz="0" w:space="0" w:color="auto"/>
      </w:divBdr>
      <w:divsChild>
        <w:div w:id="1444303726">
          <w:marLeft w:val="0"/>
          <w:marRight w:val="0"/>
          <w:marTop w:val="0"/>
          <w:marBottom w:val="0"/>
          <w:divBdr>
            <w:top w:val="none" w:sz="0" w:space="0" w:color="auto"/>
            <w:left w:val="none" w:sz="0" w:space="0" w:color="auto"/>
            <w:bottom w:val="none" w:sz="0" w:space="0" w:color="auto"/>
            <w:right w:val="none" w:sz="0" w:space="0" w:color="auto"/>
          </w:divBdr>
          <w:divsChild>
            <w:div w:id="1625891708">
              <w:marLeft w:val="0"/>
              <w:marRight w:val="0"/>
              <w:marTop w:val="0"/>
              <w:marBottom w:val="0"/>
              <w:divBdr>
                <w:top w:val="none" w:sz="0" w:space="0" w:color="auto"/>
                <w:left w:val="none" w:sz="0" w:space="0" w:color="auto"/>
                <w:bottom w:val="none" w:sz="0" w:space="0" w:color="auto"/>
                <w:right w:val="none" w:sz="0" w:space="0" w:color="auto"/>
              </w:divBdr>
              <w:divsChild>
                <w:div w:id="1033189559">
                  <w:marLeft w:val="0"/>
                  <w:marRight w:val="0"/>
                  <w:marTop w:val="0"/>
                  <w:marBottom w:val="0"/>
                  <w:divBdr>
                    <w:top w:val="none" w:sz="0" w:space="0" w:color="auto"/>
                    <w:left w:val="none" w:sz="0" w:space="0" w:color="auto"/>
                    <w:bottom w:val="none" w:sz="0" w:space="0" w:color="auto"/>
                    <w:right w:val="none" w:sz="0" w:space="0" w:color="auto"/>
                  </w:divBdr>
                  <w:divsChild>
                    <w:div w:id="19859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502796">
          <w:marLeft w:val="0"/>
          <w:marRight w:val="0"/>
          <w:marTop w:val="0"/>
          <w:marBottom w:val="0"/>
          <w:divBdr>
            <w:top w:val="none" w:sz="0" w:space="0" w:color="auto"/>
            <w:left w:val="none" w:sz="0" w:space="0" w:color="auto"/>
            <w:bottom w:val="none" w:sz="0" w:space="0" w:color="auto"/>
            <w:right w:val="none" w:sz="0" w:space="0" w:color="auto"/>
          </w:divBdr>
          <w:divsChild>
            <w:div w:id="1165242553">
              <w:marLeft w:val="0"/>
              <w:marRight w:val="0"/>
              <w:marTop w:val="0"/>
              <w:marBottom w:val="0"/>
              <w:divBdr>
                <w:top w:val="none" w:sz="0" w:space="0" w:color="auto"/>
                <w:left w:val="none" w:sz="0" w:space="0" w:color="auto"/>
                <w:bottom w:val="none" w:sz="0" w:space="0" w:color="auto"/>
                <w:right w:val="none" w:sz="0" w:space="0" w:color="auto"/>
              </w:divBdr>
              <w:divsChild>
                <w:div w:id="1623267538">
                  <w:marLeft w:val="0"/>
                  <w:marRight w:val="0"/>
                  <w:marTop w:val="0"/>
                  <w:marBottom w:val="0"/>
                  <w:divBdr>
                    <w:top w:val="none" w:sz="0" w:space="0" w:color="auto"/>
                    <w:left w:val="none" w:sz="0" w:space="0" w:color="auto"/>
                    <w:bottom w:val="none" w:sz="0" w:space="0" w:color="auto"/>
                    <w:right w:val="none" w:sz="0" w:space="0" w:color="auto"/>
                  </w:divBdr>
                  <w:divsChild>
                    <w:div w:id="103103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868920">
      <w:bodyDiv w:val="1"/>
      <w:marLeft w:val="0"/>
      <w:marRight w:val="0"/>
      <w:marTop w:val="0"/>
      <w:marBottom w:val="0"/>
      <w:divBdr>
        <w:top w:val="none" w:sz="0" w:space="0" w:color="auto"/>
        <w:left w:val="none" w:sz="0" w:space="0" w:color="auto"/>
        <w:bottom w:val="none" w:sz="0" w:space="0" w:color="auto"/>
        <w:right w:val="none" w:sz="0" w:space="0" w:color="auto"/>
      </w:divBdr>
    </w:div>
    <w:div w:id="1660648511">
      <w:bodyDiv w:val="1"/>
      <w:marLeft w:val="0"/>
      <w:marRight w:val="0"/>
      <w:marTop w:val="0"/>
      <w:marBottom w:val="0"/>
      <w:divBdr>
        <w:top w:val="none" w:sz="0" w:space="0" w:color="auto"/>
        <w:left w:val="none" w:sz="0" w:space="0" w:color="auto"/>
        <w:bottom w:val="none" w:sz="0" w:space="0" w:color="auto"/>
        <w:right w:val="none" w:sz="0" w:space="0" w:color="auto"/>
      </w:divBdr>
      <w:divsChild>
        <w:div w:id="1989279840">
          <w:marLeft w:val="0"/>
          <w:marRight w:val="0"/>
          <w:marTop w:val="0"/>
          <w:marBottom w:val="0"/>
          <w:divBdr>
            <w:top w:val="none" w:sz="0" w:space="0" w:color="auto"/>
            <w:left w:val="none" w:sz="0" w:space="0" w:color="auto"/>
            <w:bottom w:val="none" w:sz="0" w:space="0" w:color="auto"/>
            <w:right w:val="none" w:sz="0" w:space="0" w:color="auto"/>
          </w:divBdr>
          <w:divsChild>
            <w:div w:id="1300919911">
              <w:marLeft w:val="0"/>
              <w:marRight w:val="0"/>
              <w:marTop w:val="0"/>
              <w:marBottom w:val="0"/>
              <w:divBdr>
                <w:top w:val="none" w:sz="0" w:space="0" w:color="auto"/>
                <w:left w:val="none" w:sz="0" w:space="0" w:color="auto"/>
                <w:bottom w:val="none" w:sz="0" w:space="0" w:color="auto"/>
                <w:right w:val="none" w:sz="0" w:space="0" w:color="auto"/>
              </w:divBdr>
              <w:divsChild>
                <w:div w:id="460267764">
                  <w:marLeft w:val="0"/>
                  <w:marRight w:val="0"/>
                  <w:marTop w:val="0"/>
                  <w:marBottom w:val="0"/>
                  <w:divBdr>
                    <w:top w:val="none" w:sz="0" w:space="0" w:color="auto"/>
                    <w:left w:val="none" w:sz="0" w:space="0" w:color="auto"/>
                    <w:bottom w:val="none" w:sz="0" w:space="0" w:color="auto"/>
                    <w:right w:val="none" w:sz="0" w:space="0" w:color="auto"/>
                  </w:divBdr>
                  <w:divsChild>
                    <w:div w:id="1045637644">
                      <w:marLeft w:val="0"/>
                      <w:marRight w:val="0"/>
                      <w:marTop w:val="0"/>
                      <w:marBottom w:val="0"/>
                      <w:divBdr>
                        <w:top w:val="none" w:sz="0" w:space="0" w:color="auto"/>
                        <w:left w:val="none" w:sz="0" w:space="0" w:color="auto"/>
                        <w:bottom w:val="none" w:sz="0" w:space="0" w:color="auto"/>
                        <w:right w:val="none" w:sz="0" w:space="0" w:color="auto"/>
                      </w:divBdr>
                      <w:divsChild>
                        <w:div w:id="284046565">
                          <w:marLeft w:val="0"/>
                          <w:marRight w:val="0"/>
                          <w:marTop w:val="0"/>
                          <w:marBottom w:val="0"/>
                          <w:divBdr>
                            <w:top w:val="none" w:sz="0" w:space="0" w:color="auto"/>
                            <w:left w:val="none" w:sz="0" w:space="0" w:color="auto"/>
                            <w:bottom w:val="none" w:sz="0" w:space="0" w:color="auto"/>
                            <w:right w:val="none" w:sz="0" w:space="0" w:color="auto"/>
                          </w:divBdr>
                          <w:divsChild>
                            <w:div w:id="134396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8309602">
      <w:bodyDiv w:val="1"/>
      <w:marLeft w:val="0"/>
      <w:marRight w:val="0"/>
      <w:marTop w:val="0"/>
      <w:marBottom w:val="0"/>
      <w:divBdr>
        <w:top w:val="none" w:sz="0" w:space="0" w:color="auto"/>
        <w:left w:val="none" w:sz="0" w:space="0" w:color="auto"/>
        <w:bottom w:val="none" w:sz="0" w:space="0" w:color="auto"/>
        <w:right w:val="none" w:sz="0" w:space="0" w:color="auto"/>
      </w:divBdr>
    </w:div>
    <w:div w:id="1756510022">
      <w:bodyDiv w:val="1"/>
      <w:marLeft w:val="0"/>
      <w:marRight w:val="0"/>
      <w:marTop w:val="0"/>
      <w:marBottom w:val="0"/>
      <w:divBdr>
        <w:top w:val="none" w:sz="0" w:space="0" w:color="auto"/>
        <w:left w:val="none" w:sz="0" w:space="0" w:color="auto"/>
        <w:bottom w:val="none" w:sz="0" w:space="0" w:color="auto"/>
        <w:right w:val="none" w:sz="0" w:space="0" w:color="auto"/>
      </w:divBdr>
    </w:div>
    <w:div w:id="1883904760">
      <w:bodyDiv w:val="1"/>
      <w:marLeft w:val="0"/>
      <w:marRight w:val="0"/>
      <w:marTop w:val="0"/>
      <w:marBottom w:val="0"/>
      <w:divBdr>
        <w:top w:val="none" w:sz="0" w:space="0" w:color="auto"/>
        <w:left w:val="none" w:sz="0" w:space="0" w:color="auto"/>
        <w:bottom w:val="none" w:sz="0" w:space="0" w:color="auto"/>
        <w:right w:val="none" w:sz="0" w:space="0" w:color="auto"/>
      </w:divBdr>
    </w:div>
    <w:div w:id="1915116782">
      <w:bodyDiv w:val="1"/>
      <w:marLeft w:val="0"/>
      <w:marRight w:val="0"/>
      <w:marTop w:val="0"/>
      <w:marBottom w:val="0"/>
      <w:divBdr>
        <w:top w:val="none" w:sz="0" w:space="0" w:color="auto"/>
        <w:left w:val="none" w:sz="0" w:space="0" w:color="auto"/>
        <w:bottom w:val="none" w:sz="0" w:space="0" w:color="auto"/>
        <w:right w:val="none" w:sz="0" w:space="0" w:color="auto"/>
      </w:divBdr>
      <w:divsChild>
        <w:div w:id="404449984">
          <w:marLeft w:val="0"/>
          <w:marRight w:val="0"/>
          <w:marTop w:val="0"/>
          <w:marBottom w:val="0"/>
          <w:divBdr>
            <w:top w:val="none" w:sz="0" w:space="0" w:color="auto"/>
            <w:left w:val="none" w:sz="0" w:space="0" w:color="auto"/>
            <w:bottom w:val="none" w:sz="0" w:space="0" w:color="auto"/>
            <w:right w:val="none" w:sz="0" w:space="0" w:color="auto"/>
          </w:divBdr>
          <w:divsChild>
            <w:div w:id="194656110">
              <w:marLeft w:val="0"/>
              <w:marRight w:val="0"/>
              <w:marTop w:val="0"/>
              <w:marBottom w:val="0"/>
              <w:divBdr>
                <w:top w:val="none" w:sz="0" w:space="0" w:color="auto"/>
                <w:left w:val="none" w:sz="0" w:space="0" w:color="auto"/>
                <w:bottom w:val="none" w:sz="0" w:space="0" w:color="auto"/>
                <w:right w:val="none" w:sz="0" w:space="0" w:color="auto"/>
              </w:divBdr>
              <w:divsChild>
                <w:div w:id="76679893">
                  <w:marLeft w:val="0"/>
                  <w:marRight w:val="0"/>
                  <w:marTop w:val="0"/>
                  <w:marBottom w:val="0"/>
                  <w:divBdr>
                    <w:top w:val="none" w:sz="0" w:space="0" w:color="auto"/>
                    <w:left w:val="none" w:sz="0" w:space="0" w:color="auto"/>
                    <w:bottom w:val="none" w:sz="0" w:space="0" w:color="auto"/>
                    <w:right w:val="none" w:sz="0" w:space="0" w:color="auto"/>
                  </w:divBdr>
                  <w:divsChild>
                    <w:div w:id="75782971">
                      <w:marLeft w:val="0"/>
                      <w:marRight w:val="0"/>
                      <w:marTop w:val="0"/>
                      <w:marBottom w:val="0"/>
                      <w:divBdr>
                        <w:top w:val="none" w:sz="0" w:space="0" w:color="auto"/>
                        <w:left w:val="none" w:sz="0" w:space="0" w:color="auto"/>
                        <w:bottom w:val="none" w:sz="0" w:space="0" w:color="auto"/>
                        <w:right w:val="none" w:sz="0" w:space="0" w:color="auto"/>
                      </w:divBdr>
                      <w:divsChild>
                        <w:div w:id="1480345972">
                          <w:marLeft w:val="0"/>
                          <w:marRight w:val="0"/>
                          <w:marTop w:val="0"/>
                          <w:marBottom w:val="0"/>
                          <w:divBdr>
                            <w:top w:val="none" w:sz="0" w:space="0" w:color="auto"/>
                            <w:left w:val="none" w:sz="0" w:space="0" w:color="auto"/>
                            <w:bottom w:val="none" w:sz="0" w:space="0" w:color="auto"/>
                            <w:right w:val="none" w:sz="0" w:space="0" w:color="auto"/>
                          </w:divBdr>
                          <w:divsChild>
                            <w:div w:id="605843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4840072">
      <w:bodyDiv w:val="1"/>
      <w:marLeft w:val="0"/>
      <w:marRight w:val="0"/>
      <w:marTop w:val="0"/>
      <w:marBottom w:val="0"/>
      <w:divBdr>
        <w:top w:val="none" w:sz="0" w:space="0" w:color="auto"/>
        <w:left w:val="none" w:sz="0" w:space="0" w:color="auto"/>
        <w:bottom w:val="none" w:sz="0" w:space="0" w:color="auto"/>
        <w:right w:val="none" w:sz="0" w:space="0" w:color="auto"/>
      </w:divBdr>
      <w:divsChild>
        <w:div w:id="1998682460">
          <w:marLeft w:val="0"/>
          <w:marRight w:val="0"/>
          <w:marTop w:val="0"/>
          <w:marBottom w:val="0"/>
          <w:divBdr>
            <w:top w:val="none" w:sz="0" w:space="0" w:color="auto"/>
            <w:left w:val="none" w:sz="0" w:space="0" w:color="auto"/>
            <w:bottom w:val="none" w:sz="0" w:space="0" w:color="auto"/>
            <w:right w:val="none" w:sz="0" w:space="0" w:color="auto"/>
          </w:divBdr>
          <w:divsChild>
            <w:div w:id="2041776225">
              <w:marLeft w:val="0"/>
              <w:marRight w:val="0"/>
              <w:marTop w:val="0"/>
              <w:marBottom w:val="0"/>
              <w:divBdr>
                <w:top w:val="none" w:sz="0" w:space="0" w:color="auto"/>
                <w:left w:val="none" w:sz="0" w:space="0" w:color="auto"/>
                <w:bottom w:val="none" w:sz="0" w:space="0" w:color="auto"/>
                <w:right w:val="none" w:sz="0" w:space="0" w:color="auto"/>
              </w:divBdr>
              <w:divsChild>
                <w:div w:id="1410419824">
                  <w:marLeft w:val="0"/>
                  <w:marRight w:val="0"/>
                  <w:marTop w:val="0"/>
                  <w:marBottom w:val="0"/>
                  <w:divBdr>
                    <w:top w:val="none" w:sz="0" w:space="0" w:color="auto"/>
                    <w:left w:val="none" w:sz="0" w:space="0" w:color="auto"/>
                    <w:bottom w:val="none" w:sz="0" w:space="0" w:color="auto"/>
                    <w:right w:val="none" w:sz="0" w:space="0" w:color="auto"/>
                  </w:divBdr>
                  <w:divsChild>
                    <w:div w:id="1642033716">
                      <w:marLeft w:val="0"/>
                      <w:marRight w:val="0"/>
                      <w:marTop w:val="0"/>
                      <w:marBottom w:val="0"/>
                      <w:divBdr>
                        <w:top w:val="none" w:sz="0" w:space="0" w:color="auto"/>
                        <w:left w:val="none" w:sz="0" w:space="0" w:color="auto"/>
                        <w:bottom w:val="none" w:sz="0" w:space="0" w:color="auto"/>
                        <w:right w:val="none" w:sz="0" w:space="0" w:color="auto"/>
                      </w:divBdr>
                      <w:divsChild>
                        <w:div w:id="1146166026">
                          <w:marLeft w:val="0"/>
                          <w:marRight w:val="0"/>
                          <w:marTop w:val="0"/>
                          <w:marBottom w:val="0"/>
                          <w:divBdr>
                            <w:top w:val="none" w:sz="0" w:space="0" w:color="auto"/>
                            <w:left w:val="none" w:sz="0" w:space="0" w:color="auto"/>
                            <w:bottom w:val="none" w:sz="0" w:space="0" w:color="auto"/>
                            <w:right w:val="none" w:sz="0" w:space="0" w:color="auto"/>
                          </w:divBdr>
                          <w:divsChild>
                            <w:div w:id="167714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dong2@smail.uni-koeln.de"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0F484-AAC4-456E-B62C-9B2778016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6320</Words>
  <Characters>35588</Characters>
  <Application>Microsoft Office Word</Application>
  <DocSecurity>0</DocSecurity>
  <Lines>936</Lines>
  <Paragraphs>6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Dong</dc:creator>
  <cp:keywords/>
  <dc:description/>
  <cp:lastModifiedBy>Qian Dong</cp:lastModifiedBy>
  <cp:revision>1047</cp:revision>
  <dcterms:created xsi:type="dcterms:W3CDTF">2024-09-03T09:44:00Z</dcterms:created>
  <dcterms:modified xsi:type="dcterms:W3CDTF">2025-01-09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333ea28e237ce13caf1c83bd08a0d24492887de904ee1ba7058fed93bea8bd</vt:lpwstr>
  </property>
</Properties>
</file>